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5012"/>
        <w:gridCol w:w="2213"/>
        <w:gridCol w:w="2268"/>
      </w:tblGrid>
      <w:tr w:rsidR="00E15DD3" w:rsidRPr="0019148D" w14:paraId="56FBCC5D" w14:textId="77777777" w:rsidTr="00976DF7">
        <w:tc>
          <w:tcPr>
            <w:tcW w:w="9493" w:type="dxa"/>
            <w:gridSpan w:val="3"/>
          </w:tcPr>
          <w:p w14:paraId="74C57A90" w14:textId="6F912803" w:rsidR="00D22E67" w:rsidRPr="0019148D" w:rsidRDefault="0011519C" w:rsidP="00FF1C6D">
            <w:pPr>
              <w:rPr>
                <w:rFonts w:cstheme="minorHAnsi"/>
                <w:color w:val="000000"/>
                <w:lang w:val="en-US"/>
              </w:rPr>
            </w:pPr>
            <w:r w:rsidRPr="0019148D">
              <w:rPr>
                <w:rFonts w:cstheme="minorHAnsi"/>
                <w:b/>
                <w:bCs/>
                <w:lang w:val="en-US"/>
              </w:rPr>
              <w:t>Table S1.</w:t>
            </w:r>
            <w:r w:rsidRPr="0019148D">
              <w:rPr>
                <w:rFonts w:cstheme="minorHAnsi"/>
                <w:lang w:val="en-US"/>
              </w:rPr>
              <w:t xml:space="preserve"> </w:t>
            </w:r>
            <w:r w:rsidR="00E1673A" w:rsidRPr="0019148D">
              <w:rPr>
                <w:rFonts w:cstheme="minorHAnsi"/>
                <w:lang w:val="en-US"/>
              </w:rPr>
              <w:t>What have you done to promote your own health during the COVID-19 pandemic?</w:t>
            </w:r>
            <w:r w:rsidR="001B1CEA">
              <w:rPr>
                <w:rFonts w:cstheme="minorHAnsi"/>
                <w:lang w:val="en-US"/>
              </w:rPr>
              <w:t xml:space="preserve"> (Baseline)</w:t>
            </w:r>
            <w:r w:rsidR="00D22E67" w:rsidRPr="0019148D">
              <w:rPr>
                <w:rFonts w:cstheme="minorHAnsi"/>
                <w:lang w:val="en-US"/>
              </w:rPr>
              <w:t xml:space="preserve"> </w:t>
            </w:r>
          </w:p>
        </w:tc>
      </w:tr>
      <w:tr w:rsidR="00482E74" w:rsidRPr="00255F87" w14:paraId="1A660325" w14:textId="77777777" w:rsidTr="009B4BC2">
        <w:tc>
          <w:tcPr>
            <w:tcW w:w="9493" w:type="dxa"/>
            <w:gridSpan w:val="3"/>
          </w:tcPr>
          <w:p w14:paraId="19959446" w14:textId="4AD10EE3" w:rsidR="00606CB0" w:rsidRPr="00E54798" w:rsidRDefault="00FA0CE3" w:rsidP="00E54798">
            <w:pPr>
              <w:jc w:val="center"/>
              <w:rPr>
                <w:rFonts w:cstheme="minorHAnsi"/>
                <w:b/>
                <w:bCs/>
                <w:vertAlign w:val="superscript"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n </w:t>
            </w:r>
            <w:r w:rsidR="00482E74" w:rsidRPr="00E54798">
              <w:rPr>
                <w:rFonts w:cstheme="minorHAnsi"/>
                <w:b/>
                <w:bCs/>
                <w:lang w:val="en-US"/>
              </w:rPr>
              <w:t>=</w:t>
            </w:r>
            <w:r>
              <w:rPr>
                <w:rFonts w:cstheme="minorHAnsi"/>
                <w:b/>
                <w:bCs/>
                <w:lang w:val="en-US"/>
              </w:rPr>
              <w:t xml:space="preserve"> </w:t>
            </w:r>
            <w:r w:rsidR="00606CB0" w:rsidRPr="00E54798">
              <w:rPr>
                <w:rFonts w:cstheme="minorHAnsi"/>
                <w:b/>
                <w:bCs/>
                <w:lang w:val="en-US"/>
              </w:rPr>
              <w:t>664</w:t>
            </w:r>
            <w:r w:rsidR="00606CB0" w:rsidRPr="00E54798">
              <w:rPr>
                <w:rFonts w:cstheme="minorHAnsi"/>
                <w:b/>
                <w:bCs/>
                <w:vertAlign w:val="superscript"/>
                <w:lang w:val="en-US"/>
              </w:rPr>
              <w:t>a</w:t>
            </w:r>
            <w:r w:rsidR="00E54798" w:rsidRPr="00E54798">
              <w:rPr>
                <w:rFonts w:cstheme="minorHAnsi"/>
                <w:b/>
                <w:bCs/>
                <w:vertAlign w:val="superscript"/>
                <w:lang w:val="en-US"/>
              </w:rPr>
              <w:br/>
            </w:r>
            <w:r w:rsidR="00606CB0" w:rsidRPr="00E54798">
              <w:rPr>
                <w:rFonts w:cstheme="minorHAnsi"/>
                <w:b/>
                <w:bCs/>
                <w:lang w:val="en-US"/>
              </w:rPr>
              <w:t xml:space="preserve">Total </w:t>
            </w:r>
            <w:r w:rsidR="009A4AE8">
              <w:rPr>
                <w:rFonts w:cstheme="minorHAnsi"/>
                <w:b/>
                <w:bCs/>
                <w:lang w:val="en-US"/>
              </w:rPr>
              <w:t xml:space="preserve">number of </w:t>
            </w:r>
            <w:r w:rsidR="00606CB0" w:rsidRPr="00E54798">
              <w:rPr>
                <w:rFonts w:cstheme="minorHAnsi"/>
                <w:b/>
                <w:bCs/>
                <w:lang w:val="en-US"/>
              </w:rPr>
              <w:t>count</w:t>
            </w:r>
            <w:r w:rsidR="00A11B78">
              <w:rPr>
                <w:rFonts w:cstheme="minorHAnsi"/>
                <w:b/>
                <w:bCs/>
                <w:lang w:val="en-US"/>
              </w:rPr>
              <w:t>s</w:t>
            </w:r>
            <w:r>
              <w:rPr>
                <w:rFonts w:cstheme="minorHAnsi"/>
                <w:b/>
                <w:bCs/>
                <w:lang w:val="en-US"/>
              </w:rPr>
              <w:t xml:space="preserve"> </w:t>
            </w:r>
            <w:r w:rsidR="00B304A4" w:rsidRPr="00E54798">
              <w:rPr>
                <w:rFonts w:cstheme="minorHAnsi"/>
                <w:b/>
                <w:bCs/>
                <w:lang w:val="en-US"/>
              </w:rPr>
              <w:t xml:space="preserve">= </w:t>
            </w:r>
            <w:r w:rsidR="00E54798" w:rsidRPr="00E54798">
              <w:rPr>
                <w:rFonts w:cstheme="minorHAnsi"/>
                <w:b/>
                <w:bCs/>
                <w:lang w:val="en-US"/>
              </w:rPr>
              <w:t>1645</w:t>
            </w:r>
            <w:r w:rsidR="00E54798" w:rsidRPr="00E54798">
              <w:rPr>
                <w:rFonts w:cstheme="minorHAnsi"/>
                <w:b/>
                <w:bCs/>
                <w:vertAlign w:val="superscript"/>
                <w:lang w:val="en-US"/>
              </w:rPr>
              <w:t>b</w:t>
            </w:r>
          </w:p>
        </w:tc>
      </w:tr>
      <w:tr w:rsidR="00E15DD3" w:rsidRPr="0019148D" w14:paraId="16B235C3" w14:textId="77777777" w:rsidTr="00976DF7">
        <w:tc>
          <w:tcPr>
            <w:tcW w:w="5012" w:type="dxa"/>
          </w:tcPr>
          <w:p w14:paraId="78DE1C1E" w14:textId="16BB3210" w:rsidR="00E15DD3" w:rsidRPr="0019148D" w:rsidRDefault="005D3D27" w:rsidP="00E15DD3">
            <w:pPr>
              <w:spacing w:line="240" w:lineRule="auto"/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19148D">
              <w:rPr>
                <w:rFonts w:cstheme="minorHAnsi"/>
                <w:b/>
                <w:bCs/>
                <w:color w:val="000000"/>
              </w:rPr>
              <w:t>Subcategory</w:t>
            </w:r>
            <w:proofErr w:type="spellEnd"/>
            <w:r w:rsidR="009A4AE8">
              <w:rPr>
                <w:rFonts w:cstheme="minorHAnsi"/>
                <w:b/>
                <w:bCs/>
                <w:color w:val="000000"/>
              </w:rPr>
              <w:t xml:space="preserve"> (</w:t>
            </w:r>
            <w:proofErr w:type="spellStart"/>
            <w:r w:rsidR="00A11B78">
              <w:rPr>
                <w:rFonts w:cstheme="minorHAnsi"/>
                <w:b/>
                <w:bCs/>
                <w:color w:val="000000"/>
              </w:rPr>
              <w:t>number</w:t>
            </w:r>
            <w:proofErr w:type="spellEnd"/>
            <w:r w:rsidR="00A11B78">
              <w:rPr>
                <w:rFonts w:cstheme="minorHAnsi"/>
                <w:b/>
                <w:bCs/>
                <w:color w:val="000000"/>
              </w:rPr>
              <w:t xml:space="preserve"> </w:t>
            </w:r>
            <w:proofErr w:type="spellStart"/>
            <w:r w:rsidR="00A11B78">
              <w:rPr>
                <w:rFonts w:cstheme="minorHAnsi"/>
                <w:b/>
                <w:bCs/>
                <w:color w:val="000000"/>
              </w:rPr>
              <w:t>of</w:t>
            </w:r>
            <w:proofErr w:type="spellEnd"/>
            <w:r w:rsidR="00A11B78">
              <w:rPr>
                <w:rFonts w:cstheme="minorHAnsi"/>
                <w:b/>
                <w:bCs/>
                <w:color w:val="000000"/>
              </w:rPr>
              <w:t xml:space="preserve"> </w:t>
            </w:r>
            <w:proofErr w:type="spellStart"/>
            <w:r w:rsidR="00A11B78">
              <w:rPr>
                <w:rFonts w:cstheme="minorHAnsi"/>
                <w:b/>
                <w:bCs/>
                <w:color w:val="000000"/>
              </w:rPr>
              <w:t>counts</w:t>
            </w:r>
            <w:proofErr w:type="spellEnd"/>
            <w:r w:rsidR="00A11B78">
              <w:rPr>
                <w:rFonts w:cstheme="minorHAnsi"/>
                <w:b/>
                <w:bCs/>
                <w:color w:val="000000"/>
              </w:rPr>
              <w:t>)</w:t>
            </w:r>
          </w:p>
        </w:tc>
        <w:tc>
          <w:tcPr>
            <w:tcW w:w="2213" w:type="dxa"/>
          </w:tcPr>
          <w:p w14:paraId="7BE9B25E" w14:textId="6BD39A62" w:rsidR="00E15DD3" w:rsidRPr="0019148D" w:rsidRDefault="005D3D27" w:rsidP="00FF1C6D">
            <w:pPr>
              <w:rPr>
                <w:rFonts w:cstheme="minorHAnsi"/>
                <w:b/>
                <w:bCs/>
              </w:rPr>
            </w:pPr>
            <w:proofErr w:type="spellStart"/>
            <w:r w:rsidRPr="0019148D">
              <w:rPr>
                <w:rFonts w:cstheme="minorHAnsi"/>
                <w:b/>
                <w:bCs/>
              </w:rPr>
              <w:t>Category</w:t>
            </w:r>
            <w:proofErr w:type="spellEnd"/>
          </w:p>
        </w:tc>
        <w:tc>
          <w:tcPr>
            <w:tcW w:w="2268" w:type="dxa"/>
          </w:tcPr>
          <w:p w14:paraId="4F6CA992" w14:textId="10DBBA95" w:rsidR="00E15DD3" w:rsidRPr="0019148D" w:rsidRDefault="00976DF7" w:rsidP="00FF1C6D">
            <w:pPr>
              <w:rPr>
                <w:rFonts w:cstheme="minorHAnsi"/>
                <w:b/>
                <w:bCs/>
              </w:rPr>
            </w:pPr>
            <w:proofErr w:type="spellStart"/>
            <w:r w:rsidRPr="0019148D">
              <w:rPr>
                <w:rFonts w:cstheme="minorHAnsi"/>
                <w:b/>
                <w:bCs/>
              </w:rPr>
              <w:t>Theme</w:t>
            </w:r>
            <w:proofErr w:type="spellEnd"/>
          </w:p>
        </w:tc>
      </w:tr>
      <w:tr w:rsidR="00B64FAB" w:rsidRPr="0019148D" w14:paraId="6D8DA116" w14:textId="77777777" w:rsidTr="00976DF7">
        <w:tc>
          <w:tcPr>
            <w:tcW w:w="5012" w:type="dxa"/>
          </w:tcPr>
          <w:p w14:paraId="14DBF4EA" w14:textId="26CFD14B" w:rsidR="00B64FAB" w:rsidRPr="0019148D" w:rsidRDefault="00D519DD" w:rsidP="00FF1C6D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Exercise</w:t>
            </w:r>
            <w:proofErr w:type="spellEnd"/>
            <w:r w:rsidR="006A6A22" w:rsidRPr="0019148D">
              <w:rPr>
                <w:rFonts w:cstheme="minorHAnsi"/>
              </w:rPr>
              <w:t xml:space="preserve"> (</w:t>
            </w:r>
            <w:r w:rsidR="0070521F" w:rsidRPr="0019148D">
              <w:rPr>
                <w:rFonts w:cstheme="minorHAnsi"/>
              </w:rPr>
              <w:t>508)</w:t>
            </w:r>
          </w:p>
        </w:tc>
        <w:tc>
          <w:tcPr>
            <w:tcW w:w="2213" w:type="dxa"/>
          </w:tcPr>
          <w:p w14:paraId="554F626A" w14:textId="0BC74C96" w:rsidR="00B64FAB" w:rsidRPr="0019148D" w:rsidRDefault="005D3D27" w:rsidP="00FF1C6D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Physical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activity</w:t>
            </w:r>
            <w:proofErr w:type="spellEnd"/>
          </w:p>
        </w:tc>
        <w:tc>
          <w:tcPr>
            <w:tcW w:w="2268" w:type="dxa"/>
            <w:vMerge w:val="restart"/>
          </w:tcPr>
          <w:p w14:paraId="617F5931" w14:textId="0B82DEE9" w:rsidR="00B64FAB" w:rsidRPr="0019148D" w:rsidRDefault="005D3D27" w:rsidP="001B31E0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Physical</w:t>
            </w:r>
            <w:proofErr w:type="spellEnd"/>
            <w:r w:rsidR="006F3704"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health</w:t>
            </w:r>
            <w:proofErr w:type="spellEnd"/>
          </w:p>
        </w:tc>
      </w:tr>
      <w:tr w:rsidR="00B64FAB" w:rsidRPr="0019148D" w14:paraId="17F9BD1F" w14:textId="77777777" w:rsidTr="00976DF7">
        <w:tc>
          <w:tcPr>
            <w:tcW w:w="5012" w:type="dxa"/>
          </w:tcPr>
          <w:p w14:paraId="0A6281D4" w14:textId="0F9C775F" w:rsidR="00B64FAB" w:rsidRDefault="00D519DD" w:rsidP="00B64F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Healthy diet </w:t>
            </w:r>
            <w:r w:rsidR="00B26BC1" w:rsidRPr="0019148D">
              <w:rPr>
                <w:rFonts w:cstheme="minorHAnsi"/>
                <w:lang w:val="en-US"/>
              </w:rPr>
              <w:t>(163)</w:t>
            </w:r>
          </w:p>
          <w:p w14:paraId="273FA95C" w14:textId="77777777" w:rsidR="002A3EB3" w:rsidRPr="0019148D" w:rsidRDefault="002A3EB3" w:rsidP="00B64FAB">
            <w:pPr>
              <w:rPr>
                <w:rFonts w:cstheme="minorHAnsi"/>
                <w:lang w:val="en-US"/>
              </w:rPr>
            </w:pPr>
          </w:p>
          <w:p w14:paraId="4207641A" w14:textId="67EEC60F" w:rsidR="00B64FAB" w:rsidRDefault="00D519DD" w:rsidP="00B64F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Reduced alcohol consumption</w:t>
            </w:r>
            <w:r w:rsidR="00401826" w:rsidRPr="0019148D">
              <w:rPr>
                <w:rFonts w:cstheme="minorHAnsi"/>
                <w:lang w:val="en-US"/>
              </w:rPr>
              <w:t xml:space="preserve"> (4)</w:t>
            </w:r>
          </w:p>
          <w:p w14:paraId="4CF0C3F4" w14:textId="77777777" w:rsidR="002A3EB3" w:rsidRPr="0019148D" w:rsidRDefault="002A3EB3" w:rsidP="00B64FAB">
            <w:pPr>
              <w:rPr>
                <w:rFonts w:cstheme="minorHAnsi"/>
                <w:lang w:val="en-US"/>
              </w:rPr>
            </w:pPr>
          </w:p>
          <w:p w14:paraId="46257A77" w14:textId="7A86ECEA" w:rsidR="00051DB8" w:rsidRPr="0019148D" w:rsidRDefault="00D519DD" w:rsidP="00B64FAB">
            <w:pPr>
              <w:rPr>
                <w:rFonts w:cstheme="minorHAnsi"/>
              </w:rPr>
            </w:pPr>
            <w:r w:rsidRPr="0019148D">
              <w:rPr>
                <w:rFonts w:cstheme="minorHAnsi"/>
              </w:rPr>
              <w:t>supplements</w:t>
            </w:r>
            <w:r w:rsidR="00051DB8" w:rsidRPr="0019148D">
              <w:rPr>
                <w:rFonts w:cstheme="minorHAnsi"/>
              </w:rPr>
              <w:t>/</w:t>
            </w:r>
            <w:proofErr w:type="spellStart"/>
            <w:r w:rsidR="005F388B" w:rsidRPr="0019148D">
              <w:rPr>
                <w:rFonts w:cstheme="minorHAnsi"/>
              </w:rPr>
              <w:t>micronutrients</w:t>
            </w:r>
            <w:proofErr w:type="spellEnd"/>
            <w:r w:rsidR="00051DB8" w:rsidRPr="0019148D">
              <w:rPr>
                <w:rFonts w:cstheme="minorHAnsi"/>
              </w:rPr>
              <w:t xml:space="preserve"> (92)</w:t>
            </w:r>
          </w:p>
        </w:tc>
        <w:tc>
          <w:tcPr>
            <w:tcW w:w="2213" w:type="dxa"/>
          </w:tcPr>
          <w:p w14:paraId="26D805CB" w14:textId="74805F9E" w:rsidR="00B64FAB" w:rsidRPr="0019148D" w:rsidRDefault="005D3D27" w:rsidP="00B64FAB">
            <w:pPr>
              <w:rPr>
                <w:rFonts w:cstheme="minorHAnsi"/>
              </w:rPr>
            </w:pPr>
            <w:r w:rsidRPr="0019148D">
              <w:rPr>
                <w:rFonts w:cstheme="minorHAnsi"/>
              </w:rPr>
              <w:t>Diet</w:t>
            </w:r>
          </w:p>
        </w:tc>
        <w:tc>
          <w:tcPr>
            <w:tcW w:w="2268" w:type="dxa"/>
            <w:vMerge/>
          </w:tcPr>
          <w:p w14:paraId="4862F910" w14:textId="77777777" w:rsidR="00B64FAB" w:rsidRPr="0019148D" w:rsidRDefault="00B64FAB" w:rsidP="00B64FAB">
            <w:pPr>
              <w:rPr>
                <w:rFonts w:cstheme="minorHAnsi"/>
              </w:rPr>
            </w:pPr>
          </w:p>
        </w:tc>
      </w:tr>
      <w:tr w:rsidR="00B64FAB" w:rsidRPr="0019148D" w14:paraId="59B27586" w14:textId="77777777" w:rsidTr="00976DF7">
        <w:tc>
          <w:tcPr>
            <w:tcW w:w="5012" w:type="dxa"/>
          </w:tcPr>
          <w:p w14:paraId="479484C6" w14:textId="1B917BC1" w:rsidR="00B64FAB" w:rsidRPr="0019148D" w:rsidRDefault="00C13A13" w:rsidP="00B64FA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Sleep</w:t>
            </w:r>
            <w:proofErr w:type="spellEnd"/>
            <w:r w:rsidRPr="0019148D">
              <w:rPr>
                <w:rFonts w:cstheme="minorHAnsi"/>
              </w:rPr>
              <w:t xml:space="preserve"> habits</w:t>
            </w:r>
            <w:r w:rsidR="00401826" w:rsidRPr="0019148D">
              <w:rPr>
                <w:rFonts w:cstheme="minorHAnsi"/>
              </w:rPr>
              <w:t xml:space="preserve"> (</w:t>
            </w:r>
            <w:r w:rsidR="00A11B78">
              <w:rPr>
                <w:rFonts w:cstheme="minorHAnsi"/>
              </w:rPr>
              <w:t>1</w:t>
            </w:r>
            <w:r w:rsidR="008E3328" w:rsidRPr="0019148D">
              <w:rPr>
                <w:rFonts w:cstheme="minorHAnsi"/>
              </w:rPr>
              <w:t>01)</w:t>
            </w:r>
          </w:p>
        </w:tc>
        <w:tc>
          <w:tcPr>
            <w:tcW w:w="2213" w:type="dxa"/>
          </w:tcPr>
          <w:p w14:paraId="27B66AB6" w14:textId="4FEE283C" w:rsidR="00B64FAB" w:rsidRPr="0019148D" w:rsidRDefault="00FA3165" w:rsidP="00B64FA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Sleep</w:t>
            </w:r>
            <w:proofErr w:type="spellEnd"/>
          </w:p>
        </w:tc>
        <w:tc>
          <w:tcPr>
            <w:tcW w:w="2268" w:type="dxa"/>
            <w:vMerge/>
          </w:tcPr>
          <w:p w14:paraId="1C28863C" w14:textId="77777777" w:rsidR="00B64FAB" w:rsidRPr="0019148D" w:rsidRDefault="00B64FAB" w:rsidP="00B64FAB">
            <w:pPr>
              <w:rPr>
                <w:rFonts w:cstheme="minorHAnsi"/>
              </w:rPr>
            </w:pPr>
          </w:p>
        </w:tc>
      </w:tr>
      <w:tr w:rsidR="00B64FAB" w:rsidRPr="0019148D" w14:paraId="2F2B1642" w14:textId="77777777" w:rsidTr="00976DF7">
        <w:tc>
          <w:tcPr>
            <w:tcW w:w="5012" w:type="dxa"/>
          </w:tcPr>
          <w:p w14:paraId="6CF59B5C" w14:textId="00CAAC70" w:rsidR="00B64FAB" w:rsidRDefault="006620A7" w:rsidP="00B64F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L</w:t>
            </w:r>
            <w:r w:rsidR="00714F86" w:rsidRPr="0019148D">
              <w:rPr>
                <w:rFonts w:cstheme="minorHAnsi"/>
                <w:lang w:val="en-US"/>
              </w:rPr>
              <w:t>ifestyle habits</w:t>
            </w:r>
            <w:r w:rsidR="008E3328" w:rsidRPr="0019148D">
              <w:rPr>
                <w:rFonts w:cstheme="minorHAnsi"/>
                <w:lang w:val="en-US"/>
              </w:rPr>
              <w:t xml:space="preserve"> </w:t>
            </w:r>
            <w:r w:rsidR="001A1AE1" w:rsidRPr="0019148D">
              <w:rPr>
                <w:rFonts w:cstheme="minorHAnsi"/>
                <w:lang w:val="en-US"/>
              </w:rPr>
              <w:t>(2)</w:t>
            </w:r>
          </w:p>
          <w:p w14:paraId="7ACE5AD2" w14:textId="77777777" w:rsidR="002A3EB3" w:rsidRPr="0019148D" w:rsidRDefault="002A3EB3" w:rsidP="00B64FAB">
            <w:pPr>
              <w:rPr>
                <w:rFonts w:cstheme="minorHAnsi"/>
                <w:lang w:val="en-US"/>
              </w:rPr>
            </w:pPr>
          </w:p>
          <w:p w14:paraId="6BA31D70" w14:textId="08CA067B" w:rsidR="00B64FAB" w:rsidRPr="0019148D" w:rsidRDefault="00C34132" w:rsidP="00B64F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Maintain</w:t>
            </w:r>
            <w:r w:rsidR="006620A7" w:rsidRPr="0019148D">
              <w:rPr>
                <w:rFonts w:cstheme="minorHAnsi"/>
                <w:lang w:val="en-US"/>
              </w:rPr>
              <w:t xml:space="preserve"> healthy routines</w:t>
            </w:r>
            <w:r w:rsidR="001A1AE1" w:rsidRPr="0019148D">
              <w:rPr>
                <w:rFonts w:cstheme="minorHAnsi"/>
                <w:lang w:val="en-US"/>
              </w:rPr>
              <w:t xml:space="preserve"> </w:t>
            </w:r>
            <w:r w:rsidR="005372DE" w:rsidRPr="0019148D">
              <w:rPr>
                <w:rFonts w:cstheme="minorHAnsi"/>
                <w:lang w:val="en-US"/>
              </w:rPr>
              <w:t>(20)</w:t>
            </w:r>
          </w:p>
        </w:tc>
        <w:tc>
          <w:tcPr>
            <w:tcW w:w="2213" w:type="dxa"/>
          </w:tcPr>
          <w:p w14:paraId="6BAD3005" w14:textId="45A28BEC" w:rsidR="00B64FAB" w:rsidRPr="0019148D" w:rsidRDefault="00FA3165" w:rsidP="00B64FA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Routines</w:t>
            </w:r>
            <w:proofErr w:type="spellEnd"/>
          </w:p>
        </w:tc>
        <w:tc>
          <w:tcPr>
            <w:tcW w:w="2268" w:type="dxa"/>
            <w:vMerge/>
          </w:tcPr>
          <w:p w14:paraId="6E182407" w14:textId="77777777" w:rsidR="00B64FAB" w:rsidRPr="0019148D" w:rsidRDefault="00B64FAB" w:rsidP="00B64FAB">
            <w:pPr>
              <w:rPr>
                <w:rFonts w:cstheme="minorHAnsi"/>
              </w:rPr>
            </w:pPr>
          </w:p>
        </w:tc>
      </w:tr>
      <w:tr w:rsidR="00B64FAB" w:rsidRPr="0019148D" w14:paraId="6C96FCFE" w14:textId="77777777" w:rsidTr="00976DF7">
        <w:tc>
          <w:tcPr>
            <w:tcW w:w="5012" w:type="dxa"/>
          </w:tcPr>
          <w:p w14:paraId="01A2D57D" w14:textId="12A59561" w:rsidR="002344D7" w:rsidRDefault="006620A7" w:rsidP="00B64F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Cold-water immersion</w:t>
            </w:r>
            <w:r w:rsidR="00B64FAB" w:rsidRPr="0019148D">
              <w:rPr>
                <w:rFonts w:cstheme="minorHAnsi"/>
                <w:lang w:val="en-US"/>
              </w:rPr>
              <w:t>/</w:t>
            </w:r>
            <w:r w:rsidRPr="0019148D">
              <w:rPr>
                <w:rFonts w:cstheme="minorHAnsi"/>
                <w:lang w:val="en-US"/>
              </w:rPr>
              <w:t>sauna</w:t>
            </w:r>
            <w:r w:rsidR="005372DE" w:rsidRPr="0019148D">
              <w:rPr>
                <w:rFonts w:cstheme="minorHAnsi"/>
                <w:lang w:val="en-US"/>
              </w:rPr>
              <w:t xml:space="preserve"> (</w:t>
            </w:r>
            <w:r w:rsidR="00473255" w:rsidRPr="0019148D">
              <w:rPr>
                <w:rFonts w:cstheme="minorHAnsi"/>
                <w:lang w:val="en-US"/>
              </w:rPr>
              <w:t>9)</w:t>
            </w:r>
          </w:p>
          <w:p w14:paraId="00514125" w14:textId="77777777" w:rsidR="002A3EB3" w:rsidRPr="0019148D" w:rsidRDefault="002A3EB3" w:rsidP="00B64FAB">
            <w:pPr>
              <w:rPr>
                <w:rFonts w:cstheme="minorHAnsi"/>
                <w:lang w:val="en-US"/>
              </w:rPr>
            </w:pPr>
          </w:p>
          <w:p w14:paraId="2F3F5E87" w14:textId="2A997117" w:rsidR="00B64FAB" w:rsidRDefault="006620A7" w:rsidP="00B64F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Fasting</w:t>
            </w:r>
            <w:r w:rsidR="00473255" w:rsidRPr="0019148D">
              <w:rPr>
                <w:rFonts w:cstheme="minorHAnsi"/>
                <w:lang w:val="en-US"/>
              </w:rPr>
              <w:t xml:space="preserve"> </w:t>
            </w:r>
            <w:r w:rsidR="00C774FB" w:rsidRPr="0019148D">
              <w:rPr>
                <w:rFonts w:cstheme="minorHAnsi"/>
                <w:lang w:val="en-US"/>
              </w:rPr>
              <w:t>(4)</w:t>
            </w:r>
          </w:p>
          <w:p w14:paraId="6282AFE5" w14:textId="77777777" w:rsidR="002A3EB3" w:rsidRPr="0019148D" w:rsidRDefault="002A3EB3" w:rsidP="00B64FAB">
            <w:pPr>
              <w:rPr>
                <w:rFonts w:cstheme="minorHAnsi"/>
                <w:lang w:val="en-US"/>
              </w:rPr>
            </w:pPr>
          </w:p>
          <w:p w14:paraId="2D1A3F9B" w14:textId="6682C80B" w:rsidR="00B64FAB" w:rsidRDefault="002344D7" w:rsidP="00B64F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Immune boosting</w:t>
            </w:r>
            <w:r w:rsidR="00C774FB" w:rsidRPr="0019148D">
              <w:rPr>
                <w:rFonts w:cstheme="minorHAnsi"/>
                <w:lang w:val="en-US"/>
              </w:rPr>
              <w:t xml:space="preserve"> (8)</w:t>
            </w:r>
          </w:p>
          <w:p w14:paraId="63CDC322" w14:textId="77777777" w:rsidR="002A3EB3" w:rsidRPr="0019148D" w:rsidRDefault="002A3EB3" w:rsidP="00B64FAB">
            <w:pPr>
              <w:rPr>
                <w:rFonts w:cstheme="minorHAnsi"/>
                <w:lang w:val="en-US"/>
              </w:rPr>
            </w:pPr>
          </w:p>
          <w:p w14:paraId="3F6D6C2D" w14:textId="0DE95DE8" w:rsidR="00B64FAB" w:rsidRPr="0019148D" w:rsidRDefault="002344D7" w:rsidP="00B64FAB">
            <w:pPr>
              <w:rPr>
                <w:rFonts w:cstheme="minorHAnsi"/>
              </w:rPr>
            </w:pPr>
            <w:r w:rsidRPr="0019148D">
              <w:rPr>
                <w:rFonts w:cstheme="minorHAnsi"/>
              </w:rPr>
              <w:t xml:space="preserve">Chiropractic </w:t>
            </w:r>
            <w:proofErr w:type="spellStart"/>
            <w:r w:rsidRPr="0019148D">
              <w:rPr>
                <w:rFonts w:cstheme="minorHAnsi"/>
              </w:rPr>
              <w:t>treatment</w:t>
            </w:r>
            <w:proofErr w:type="spellEnd"/>
            <w:r w:rsidR="00F17CCB" w:rsidRPr="0019148D">
              <w:rPr>
                <w:rFonts w:cstheme="minorHAnsi"/>
              </w:rPr>
              <w:t xml:space="preserve"> (13)</w:t>
            </w:r>
          </w:p>
        </w:tc>
        <w:tc>
          <w:tcPr>
            <w:tcW w:w="2213" w:type="dxa"/>
          </w:tcPr>
          <w:p w14:paraId="63DBCA4B" w14:textId="59782DBC" w:rsidR="00B64FAB" w:rsidRPr="0019148D" w:rsidRDefault="00B64FAB" w:rsidP="00B64FAB">
            <w:pPr>
              <w:rPr>
                <w:rFonts w:cstheme="minorHAnsi"/>
              </w:rPr>
            </w:pPr>
            <w:r w:rsidRPr="0019148D">
              <w:rPr>
                <w:rFonts w:cstheme="minorHAnsi"/>
              </w:rPr>
              <w:t>Alternativ</w:t>
            </w:r>
            <w:r w:rsidR="007E75DD" w:rsidRPr="0019148D">
              <w:rPr>
                <w:rFonts w:cstheme="minorHAnsi"/>
              </w:rPr>
              <w:t>e</w:t>
            </w:r>
            <w:r w:rsidRPr="0019148D">
              <w:rPr>
                <w:rFonts w:cstheme="minorHAnsi"/>
              </w:rPr>
              <w:t xml:space="preserve"> </w:t>
            </w:r>
            <w:proofErr w:type="spellStart"/>
            <w:r w:rsidR="00FA3165" w:rsidRPr="0019148D">
              <w:rPr>
                <w:rFonts w:cstheme="minorHAnsi"/>
              </w:rPr>
              <w:t>methods</w:t>
            </w:r>
            <w:proofErr w:type="spellEnd"/>
          </w:p>
        </w:tc>
        <w:tc>
          <w:tcPr>
            <w:tcW w:w="2268" w:type="dxa"/>
            <w:vMerge/>
          </w:tcPr>
          <w:p w14:paraId="01EC982F" w14:textId="77777777" w:rsidR="00B64FAB" w:rsidRPr="0019148D" w:rsidRDefault="00B64FAB" w:rsidP="00B64FAB">
            <w:pPr>
              <w:rPr>
                <w:rFonts w:cstheme="minorHAnsi"/>
              </w:rPr>
            </w:pPr>
          </w:p>
        </w:tc>
      </w:tr>
      <w:tr w:rsidR="00B64FAB" w:rsidRPr="0019148D" w14:paraId="71EDB8A8" w14:textId="77777777" w:rsidTr="00976DF7">
        <w:tc>
          <w:tcPr>
            <w:tcW w:w="5012" w:type="dxa"/>
          </w:tcPr>
          <w:p w14:paraId="5B00DDCC" w14:textId="77777777" w:rsidR="00B64FAB" w:rsidRPr="0019148D" w:rsidRDefault="00B64FAB" w:rsidP="00B64FAB">
            <w:pPr>
              <w:rPr>
                <w:rFonts w:cstheme="minorHAnsi"/>
              </w:rPr>
            </w:pPr>
          </w:p>
        </w:tc>
        <w:tc>
          <w:tcPr>
            <w:tcW w:w="2213" w:type="dxa"/>
          </w:tcPr>
          <w:p w14:paraId="4B49C2A9" w14:textId="77777777" w:rsidR="00B64FAB" w:rsidRPr="0019148D" w:rsidRDefault="00B64FAB" w:rsidP="00B64FAB">
            <w:pPr>
              <w:rPr>
                <w:rFonts w:cstheme="minorHAnsi"/>
                <w:highlight w:val="green"/>
              </w:rPr>
            </w:pPr>
          </w:p>
        </w:tc>
        <w:tc>
          <w:tcPr>
            <w:tcW w:w="2268" w:type="dxa"/>
          </w:tcPr>
          <w:p w14:paraId="67BDA848" w14:textId="77777777" w:rsidR="00B64FAB" w:rsidRPr="0019148D" w:rsidRDefault="00B64FAB" w:rsidP="00B64FAB">
            <w:pPr>
              <w:rPr>
                <w:rFonts w:cstheme="minorHAnsi"/>
              </w:rPr>
            </w:pPr>
          </w:p>
        </w:tc>
      </w:tr>
      <w:tr w:rsidR="00B15D16" w:rsidRPr="0019148D" w14:paraId="1A9D799C" w14:textId="77777777" w:rsidTr="00976DF7">
        <w:tc>
          <w:tcPr>
            <w:tcW w:w="5012" w:type="dxa"/>
          </w:tcPr>
          <w:p w14:paraId="5B6EE353" w14:textId="7A15F506" w:rsidR="002D3F20" w:rsidRDefault="00272D3D" w:rsidP="00B64F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Enjoyable activities</w:t>
            </w:r>
            <w:r w:rsidR="00DE74FA" w:rsidRPr="0019148D">
              <w:rPr>
                <w:rFonts w:cstheme="minorHAnsi"/>
                <w:lang w:val="en-US"/>
              </w:rPr>
              <w:t xml:space="preserve"> (15)</w:t>
            </w:r>
          </w:p>
          <w:p w14:paraId="5E54BF99" w14:textId="77777777" w:rsidR="002A3EB3" w:rsidRPr="0019148D" w:rsidRDefault="002A3EB3" w:rsidP="00B64FAB">
            <w:pPr>
              <w:rPr>
                <w:rFonts w:cstheme="minorHAnsi"/>
                <w:lang w:val="en-US"/>
              </w:rPr>
            </w:pPr>
          </w:p>
          <w:p w14:paraId="0D6417AE" w14:textId="0E558EFE" w:rsidR="00B15D16" w:rsidRDefault="00B60389" w:rsidP="00B64F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Watch movies</w:t>
            </w:r>
            <w:r w:rsidR="00B15D16" w:rsidRPr="0019148D">
              <w:rPr>
                <w:rFonts w:cstheme="minorHAnsi"/>
                <w:lang w:val="en-US"/>
              </w:rPr>
              <w:t>/</w:t>
            </w:r>
            <w:r w:rsidRPr="0019148D">
              <w:rPr>
                <w:rFonts w:cstheme="minorHAnsi"/>
                <w:lang w:val="en-US"/>
              </w:rPr>
              <w:t>Read books</w:t>
            </w:r>
            <w:r w:rsidR="00DE74FA" w:rsidRPr="0019148D">
              <w:rPr>
                <w:rFonts w:cstheme="minorHAnsi"/>
                <w:lang w:val="en-US"/>
              </w:rPr>
              <w:t xml:space="preserve"> (</w:t>
            </w:r>
            <w:r w:rsidR="007D6FCB" w:rsidRPr="0019148D">
              <w:rPr>
                <w:rFonts w:cstheme="minorHAnsi"/>
                <w:lang w:val="en-US"/>
              </w:rPr>
              <w:t>4)</w:t>
            </w:r>
          </w:p>
          <w:p w14:paraId="6CD978DF" w14:textId="77777777" w:rsidR="002A3EB3" w:rsidRPr="0019148D" w:rsidRDefault="002A3EB3" w:rsidP="00B64FAB">
            <w:pPr>
              <w:rPr>
                <w:rFonts w:cstheme="minorHAnsi"/>
                <w:lang w:val="en-US"/>
              </w:rPr>
            </w:pPr>
          </w:p>
          <w:p w14:paraId="0A8DE20D" w14:textId="6E60447C" w:rsidR="00B15D16" w:rsidRDefault="00B60389" w:rsidP="00B64F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Gotten</w:t>
            </w:r>
            <w:r w:rsidR="00A7195C" w:rsidRPr="0019148D">
              <w:rPr>
                <w:rFonts w:cstheme="minorHAnsi"/>
                <w:lang w:val="en-US"/>
              </w:rPr>
              <w:t xml:space="preserve"> a dog</w:t>
            </w:r>
            <w:r w:rsidR="007D6FCB" w:rsidRPr="0019148D">
              <w:rPr>
                <w:rFonts w:cstheme="minorHAnsi"/>
                <w:lang w:val="en-US"/>
              </w:rPr>
              <w:t xml:space="preserve"> (1)</w:t>
            </w:r>
          </w:p>
          <w:p w14:paraId="6B9E218D" w14:textId="77777777" w:rsidR="002A3EB3" w:rsidRPr="0019148D" w:rsidRDefault="002A3EB3" w:rsidP="00B64FAB">
            <w:pPr>
              <w:rPr>
                <w:rFonts w:cstheme="minorHAnsi"/>
                <w:lang w:val="en-US"/>
              </w:rPr>
            </w:pPr>
          </w:p>
          <w:p w14:paraId="2D5F6F41" w14:textId="0D0575C2" w:rsidR="00B15D16" w:rsidRDefault="00A7195C" w:rsidP="00B64F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Spend time with family</w:t>
            </w:r>
            <w:r w:rsidR="00C13D0F" w:rsidRPr="0019148D">
              <w:rPr>
                <w:rFonts w:cstheme="minorHAnsi"/>
                <w:lang w:val="en-US"/>
              </w:rPr>
              <w:t xml:space="preserve"> (46)</w:t>
            </w:r>
          </w:p>
          <w:p w14:paraId="6336159F" w14:textId="77777777" w:rsidR="002A3EB3" w:rsidRPr="0019148D" w:rsidRDefault="002A3EB3" w:rsidP="00B64FAB">
            <w:pPr>
              <w:rPr>
                <w:rFonts w:cstheme="minorHAnsi"/>
                <w:lang w:val="en-US"/>
              </w:rPr>
            </w:pPr>
          </w:p>
          <w:p w14:paraId="6D69C598" w14:textId="7BED082E" w:rsidR="00B15D16" w:rsidRPr="0019148D" w:rsidRDefault="00A7195C" w:rsidP="00B64FA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Keep</w:t>
            </w:r>
            <w:proofErr w:type="spellEnd"/>
            <w:r w:rsidRPr="0019148D">
              <w:rPr>
                <w:rFonts w:cstheme="minorHAnsi"/>
              </w:rPr>
              <w:t xml:space="preserve"> social </w:t>
            </w:r>
            <w:proofErr w:type="spellStart"/>
            <w:r w:rsidRPr="0019148D">
              <w:rPr>
                <w:rFonts w:cstheme="minorHAnsi"/>
              </w:rPr>
              <w:t>contacts</w:t>
            </w:r>
            <w:proofErr w:type="spellEnd"/>
            <w:r w:rsidR="00C13D0F" w:rsidRPr="0019148D">
              <w:rPr>
                <w:rFonts w:cstheme="minorHAnsi"/>
              </w:rPr>
              <w:t xml:space="preserve"> (3)</w:t>
            </w:r>
          </w:p>
        </w:tc>
        <w:tc>
          <w:tcPr>
            <w:tcW w:w="2213" w:type="dxa"/>
          </w:tcPr>
          <w:p w14:paraId="0DCE5B1F" w14:textId="382C0612" w:rsidR="00B15D16" w:rsidRPr="0019148D" w:rsidRDefault="002344D7" w:rsidP="00B64FAB">
            <w:pPr>
              <w:rPr>
                <w:rFonts w:cstheme="minorHAnsi"/>
              </w:rPr>
            </w:pPr>
            <w:r w:rsidRPr="0019148D">
              <w:rPr>
                <w:rFonts w:cstheme="minorHAnsi"/>
              </w:rPr>
              <w:t>Health promotion</w:t>
            </w:r>
          </w:p>
        </w:tc>
        <w:tc>
          <w:tcPr>
            <w:tcW w:w="2268" w:type="dxa"/>
            <w:vMerge w:val="restart"/>
          </w:tcPr>
          <w:p w14:paraId="408A7453" w14:textId="00E40FE9" w:rsidR="00B15D16" w:rsidRPr="0019148D" w:rsidRDefault="002344D7" w:rsidP="001B31E0">
            <w:pPr>
              <w:rPr>
                <w:rFonts w:cstheme="minorHAnsi"/>
              </w:rPr>
            </w:pPr>
            <w:r w:rsidRPr="0019148D">
              <w:rPr>
                <w:rFonts w:cstheme="minorHAnsi"/>
              </w:rPr>
              <w:t>Mental</w:t>
            </w:r>
            <w:r w:rsidR="00B15D16"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health</w:t>
            </w:r>
            <w:proofErr w:type="spellEnd"/>
          </w:p>
        </w:tc>
      </w:tr>
      <w:tr w:rsidR="00B15D16" w:rsidRPr="0019148D" w14:paraId="443EB342" w14:textId="77777777" w:rsidTr="00976DF7">
        <w:tc>
          <w:tcPr>
            <w:tcW w:w="5012" w:type="dxa"/>
          </w:tcPr>
          <w:p w14:paraId="6A86B58B" w14:textId="48234CCA" w:rsidR="00B15D16" w:rsidRDefault="00A7195C" w:rsidP="00B64F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Outdoor</w:t>
            </w:r>
            <w:r w:rsidR="00FA1882" w:rsidRPr="0019148D">
              <w:rPr>
                <w:rFonts w:cstheme="minorHAnsi"/>
                <w:lang w:val="en-US"/>
              </w:rPr>
              <w:t>s/nature</w:t>
            </w:r>
            <w:r w:rsidR="00C13D0F" w:rsidRPr="0019148D">
              <w:rPr>
                <w:rFonts w:cstheme="minorHAnsi"/>
                <w:lang w:val="en-US"/>
              </w:rPr>
              <w:t xml:space="preserve"> </w:t>
            </w:r>
            <w:r w:rsidR="00A07A94" w:rsidRPr="0019148D">
              <w:rPr>
                <w:rFonts w:cstheme="minorHAnsi"/>
                <w:lang w:val="en-US"/>
              </w:rPr>
              <w:t>(186)</w:t>
            </w:r>
          </w:p>
          <w:p w14:paraId="73AEC02D" w14:textId="77777777" w:rsidR="00B7704C" w:rsidRPr="0019148D" w:rsidRDefault="00B7704C" w:rsidP="00B64FAB">
            <w:pPr>
              <w:rPr>
                <w:rFonts w:cstheme="minorHAnsi"/>
                <w:lang w:val="en-US"/>
              </w:rPr>
            </w:pPr>
          </w:p>
          <w:p w14:paraId="74E1F94A" w14:textId="7D1B3714" w:rsidR="00AA4B2C" w:rsidRDefault="00FA1882" w:rsidP="00B64F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Bicycle commuting</w:t>
            </w:r>
            <w:r w:rsidR="00A07A94" w:rsidRPr="0019148D">
              <w:rPr>
                <w:rFonts w:cstheme="minorHAnsi"/>
                <w:lang w:val="en-US"/>
              </w:rPr>
              <w:t xml:space="preserve"> </w:t>
            </w:r>
            <w:r w:rsidR="00E6281C" w:rsidRPr="0019148D">
              <w:rPr>
                <w:rFonts w:cstheme="minorHAnsi"/>
                <w:lang w:val="en-US"/>
              </w:rPr>
              <w:t>(22)</w:t>
            </w:r>
          </w:p>
          <w:p w14:paraId="732F8A51" w14:textId="77777777" w:rsidR="00B7704C" w:rsidRPr="0019148D" w:rsidRDefault="00B7704C" w:rsidP="00B64FAB">
            <w:pPr>
              <w:rPr>
                <w:rFonts w:cstheme="minorHAnsi"/>
                <w:lang w:val="en-US"/>
              </w:rPr>
            </w:pPr>
          </w:p>
          <w:p w14:paraId="264F06E7" w14:textId="05E3C7DC" w:rsidR="00B15D16" w:rsidRPr="0019148D" w:rsidRDefault="00AA4B2C" w:rsidP="00B64FAB">
            <w:pPr>
              <w:rPr>
                <w:rFonts w:cstheme="minorHAnsi"/>
                <w:lang w:val="en-US"/>
              </w:rPr>
            </w:pPr>
            <w:r w:rsidRPr="00A11B78">
              <w:rPr>
                <w:rFonts w:cstheme="minorHAnsi"/>
                <w:lang w:val="en-US"/>
              </w:rPr>
              <w:t>Change environment</w:t>
            </w:r>
            <w:r w:rsidR="00E6281C" w:rsidRPr="00A11B78">
              <w:rPr>
                <w:rFonts w:cstheme="minorHAnsi"/>
                <w:lang w:val="en-US"/>
              </w:rPr>
              <w:t xml:space="preserve"> (1)</w:t>
            </w:r>
          </w:p>
        </w:tc>
        <w:tc>
          <w:tcPr>
            <w:tcW w:w="2213" w:type="dxa"/>
          </w:tcPr>
          <w:p w14:paraId="40C88C5B" w14:textId="06A595B1" w:rsidR="00B15D16" w:rsidRPr="0019148D" w:rsidRDefault="002D3F20" w:rsidP="00B64FA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Physical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environment</w:t>
            </w:r>
            <w:proofErr w:type="spellEnd"/>
          </w:p>
        </w:tc>
        <w:tc>
          <w:tcPr>
            <w:tcW w:w="2268" w:type="dxa"/>
            <w:vMerge/>
          </w:tcPr>
          <w:p w14:paraId="68BD60FD" w14:textId="77777777" w:rsidR="00B15D16" w:rsidRPr="0019148D" w:rsidRDefault="00B15D16" w:rsidP="00B64FAB">
            <w:pPr>
              <w:rPr>
                <w:rFonts w:cstheme="minorHAnsi"/>
              </w:rPr>
            </w:pPr>
          </w:p>
        </w:tc>
      </w:tr>
      <w:tr w:rsidR="00B15D16" w:rsidRPr="0019148D" w14:paraId="7CAE180B" w14:textId="77777777" w:rsidTr="00976DF7">
        <w:tc>
          <w:tcPr>
            <w:tcW w:w="5012" w:type="dxa"/>
          </w:tcPr>
          <w:p w14:paraId="29895308" w14:textId="77777777" w:rsidR="00B7704C" w:rsidRDefault="002E1CBA" w:rsidP="00AE0D06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Recovery routines</w:t>
            </w:r>
            <w:r w:rsidR="00B15D16" w:rsidRPr="0019148D">
              <w:rPr>
                <w:rFonts w:cstheme="minorHAnsi"/>
                <w:lang w:val="en-US"/>
              </w:rPr>
              <w:t>/</w:t>
            </w:r>
            <w:r w:rsidRPr="0019148D">
              <w:rPr>
                <w:rFonts w:cstheme="minorHAnsi"/>
                <w:lang w:val="en-US"/>
              </w:rPr>
              <w:t xml:space="preserve">Stress </w:t>
            </w:r>
          </w:p>
          <w:p w14:paraId="3A313FF4" w14:textId="77777777" w:rsidR="00255F87" w:rsidRDefault="00255F87" w:rsidP="00AE0D06">
            <w:pPr>
              <w:rPr>
                <w:rFonts w:cstheme="minorHAnsi"/>
                <w:lang w:val="en-US"/>
              </w:rPr>
            </w:pPr>
          </w:p>
          <w:p w14:paraId="19F16D91" w14:textId="10B478A3" w:rsidR="00B15D16" w:rsidRDefault="00D272B5" w:rsidP="00AE0D06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management</w:t>
            </w:r>
            <w:r w:rsidR="00B15D16" w:rsidRPr="0019148D">
              <w:rPr>
                <w:rFonts w:cstheme="minorHAnsi"/>
                <w:lang w:val="en-US"/>
              </w:rPr>
              <w:t>/</w:t>
            </w:r>
            <w:r w:rsidRPr="0019148D">
              <w:rPr>
                <w:rFonts w:cstheme="minorHAnsi"/>
                <w:lang w:val="en-US"/>
              </w:rPr>
              <w:t>relaxation</w:t>
            </w:r>
            <w:r w:rsidR="00B15D16" w:rsidRPr="0019148D">
              <w:rPr>
                <w:rFonts w:cstheme="minorHAnsi"/>
                <w:lang w:val="en-US"/>
              </w:rPr>
              <w:t>/</w:t>
            </w:r>
            <w:r w:rsidRPr="0019148D">
              <w:rPr>
                <w:rFonts w:cstheme="minorHAnsi"/>
                <w:lang w:val="en-US"/>
              </w:rPr>
              <w:t>meditation</w:t>
            </w:r>
            <w:r w:rsidR="00E6281C" w:rsidRPr="0019148D">
              <w:rPr>
                <w:rFonts w:cstheme="minorHAnsi"/>
                <w:lang w:val="en-US"/>
              </w:rPr>
              <w:t xml:space="preserve"> (</w:t>
            </w:r>
            <w:r w:rsidR="004D244B" w:rsidRPr="0019148D">
              <w:rPr>
                <w:rFonts w:cstheme="minorHAnsi"/>
                <w:lang w:val="en-US"/>
              </w:rPr>
              <w:t>42)</w:t>
            </w:r>
          </w:p>
          <w:p w14:paraId="08CBBBF6" w14:textId="77777777" w:rsidR="009F5F4E" w:rsidRPr="0019148D" w:rsidRDefault="009F5F4E" w:rsidP="00AE0D06">
            <w:pPr>
              <w:rPr>
                <w:rFonts w:cstheme="minorHAnsi"/>
                <w:lang w:val="en-US"/>
              </w:rPr>
            </w:pPr>
          </w:p>
          <w:p w14:paraId="4821B9F8" w14:textId="48A18CF8" w:rsidR="00F55FE2" w:rsidRDefault="00D272B5" w:rsidP="00AE0D06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Positive thinking</w:t>
            </w:r>
            <w:r w:rsidR="004D244B" w:rsidRPr="0019148D">
              <w:rPr>
                <w:rFonts w:cstheme="minorHAnsi"/>
                <w:lang w:val="en-US"/>
              </w:rPr>
              <w:t xml:space="preserve"> (</w:t>
            </w:r>
            <w:r w:rsidR="001E4B08" w:rsidRPr="0019148D">
              <w:rPr>
                <w:rFonts w:cstheme="minorHAnsi"/>
                <w:lang w:val="en-US"/>
              </w:rPr>
              <w:t>13)</w:t>
            </w:r>
          </w:p>
          <w:p w14:paraId="7116AFB5" w14:textId="77777777" w:rsidR="00B7704C" w:rsidRPr="0019148D" w:rsidRDefault="00B7704C" w:rsidP="00AE0D06">
            <w:pPr>
              <w:rPr>
                <w:rFonts w:cstheme="minorHAnsi"/>
                <w:lang w:val="en-US"/>
              </w:rPr>
            </w:pPr>
          </w:p>
          <w:p w14:paraId="01BF570B" w14:textId="5EC5B223" w:rsidR="00B15D16" w:rsidRDefault="00B207DD" w:rsidP="00AE0D06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Avoid stress</w:t>
            </w:r>
            <w:r w:rsidR="001E4B08" w:rsidRPr="0019148D">
              <w:rPr>
                <w:rFonts w:cstheme="minorHAnsi"/>
                <w:lang w:val="en-US"/>
              </w:rPr>
              <w:t xml:space="preserve"> (13)</w:t>
            </w:r>
          </w:p>
          <w:p w14:paraId="044AE1D4" w14:textId="77777777" w:rsidR="00B7704C" w:rsidRPr="0019148D" w:rsidRDefault="00B7704C" w:rsidP="00AE0D06">
            <w:pPr>
              <w:rPr>
                <w:rFonts w:cstheme="minorHAnsi"/>
                <w:lang w:val="en-US"/>
              </w:rPr>
            </w:pPr>
          </w:p>
          <w:p w14:paraId="247AED5B" w14:textId="79480BE4" w:rsidR="00B15D16" w:rsidRDefault="00B207DD" w:rsidP="00AE0D06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lastRenderedPageBreak/>
              <w:t>Pacing</w:t>
            </w:r>
            <w:r w:rsidR="00B15D16" w:rsidRPr="0019148D">
              <w:rPr>
                <w:rFonts w:cstheme="minorHAnsi"/>
                <w:lang w:val="en-US"/>
              </w:rPr>
              <w:t>/</w:t>
            </w:r>
            <w:r w:rsidRPr="0019148D">
              <w:rPr>
                <w:rFonts w:cstheme="minorHAnsi"/>
                <w:lang w:val="en-US"/>
              </w:rPr>
              <w:t>regular breaks</w:t>
            </w:r>
            <w:r w:rsidR="00B15D16" w:rsidRPr="0019148D">
              <w:rPr>
                <w:rFonts w:cstheme="minorHAnsi"/>
                <w:lang w:val="en-US"/>
              </w:rPr>
              <w:t>/</w:t>
            </w:r>
            <w:r w:rsidRPr="0019148D">
              <w:rPr>
                <w:rFonts w:cstheme="minorHAnsi"/>
                <w:lang w:val="en-US"/>
              </w:rPr>
              <w:t>Less work</w:t>
            </w:r>
            <w:r w:rsidR="00B15D16" w:rsidRPr="0019148D">
              <w:rPr>
                <w:rFonts w:cstheme="minorHAnsi"/>
                <w:lang w:val="en-US"/>
              </w:rPr>
              <w:t>/</w:t>
            </w:r>
            <w:r w:rsidR="00F55FE2" w:rsidRPr="0019148D">
              <w:rPr>
                <w:rFonts w:cstheme="minorHAnsi"/>
                <w:lang w:val="en-US"/>
              </w:rPr>
              <w:t>listen to the body</w:t>
            </w:r>
            <w:r w:rsidR="001E4B08" w:rsidRPr="0019148D">
              <w:rPr>
                <w:rFonts w:cstheme="minorHAnsi"/>
                <w:lang w:val="en-US"/>
              </w:rPr>
              <w:t xml:space="preserve"> (</w:t>
            </w:r>
            <w:r w:rsidR="00F01887" w:rsidRPr="0019148D">
              <w:rPr>
                <w:rFonts w:cstheme="minorHAnsi"/>
                <w:lang w:val="en-US"/>
              </w:rPr>
              <w:t>18)</w:t>
            </w:r>
          </w:p>
          <w:p w14:paraId="1B8E8279" w14:textId="77777777" w:rsidR="00B7704C" w:rsidRPr="0019148D" w:rsidRDefault="00B7704C" w:rsidP="00AE0D06">
            <w:pPr>
              <w:rPr>
                <w:rFonts w:cstheme="minorHAnsi"/>
                <w:lang w:val="en-US"/>
              </w:rPr>
            </w:pPr>
          </w:p>
          <w:p w14:paraId="06702001" w14:textId="3D52F81B" w:rsidR="00B15D16" w:rsidRPr="0019148D" w:rsidRDefault="00F55FE2" w:rsidP="00AE0D06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Avoid news</w:t>
            </w:r>
            <w:r w:rsidR="00F01887" w:rsidRPr="0019148D">
              <w:rPr>
                <w:rFonts w:cstheme="minorHAnsi"/>
                <w:lang w:val="en-US"/>
              </w:rPr>
              <w:t xml:space="preserve"> (</w:t>
            </w:r>
            <w:r w:rsidR="00B146E2" w:rsidRPr="0019148D">
              <w:rPr>
                <w:rFonts w:cstheme="minorHAnsi"/>
                <w:lang w:val="en-US"/>
              </w:rPr>
              <w:t>3)</w:t>
            </w:r>
          </w:p>
        </w:tc>
        <w:tc>
          <w:tcPr>
            <w:tcW w:w="2213" w:type="dxa"/>
          </w:tcPr>
          <w:p w14:paraId="1688848E" w14:textId="175ABD97" w:rsidR="00B15D16" w:rsidRPr="0019148D" w:rsidRDefault="00DE0FB1" w:rsidP="00D600F5">
            <w:pPr>
              <w:rPr>
                <w:rFonts w:cstheme="minorHAnsi"/>
              </w:rPr>
            </w:pPr>
            <w:r w:rsidRPr="0019148D">
              <w:rPr>
                <w:rFonts w:cstheme="minorHAnsi"/>
              </w:rPr>
              <w:lastRenderedPageBreak/>
              <w:t>Stress management</w:t>
            </w:r>
          </w:p>
        </w:tc>
        <w:tc>
          <w:tcPr>
            <w:tcW w:w="2268" w:type="dxa"/>
            <w:vMerge/>
          </w:tcPr>
          <w:p w14:paraId="0E520C49" w14:textId="05E2F839" w:rsidR="00B15D16" w:rsidRPr="0019148D" w:rsidRDefault="00B15D16" w:rsidP="00AE0D06">
            <w:pPr>
              <w:rPr>
                <w:rFonts w:cstheme="minorHAnsi"/>
              </w:rPr>
            </w:pPr>
          </w:p>
        </w:tc>
      </w:tr>
      <w:tr w:rsidR="00AE0D06" w:rsidRPr="0019148D" w14:paraId="0A5C95F5" w14:textId="77777777" w:rsidTr="00976DF7">
        <w:tc>
          <w:tcPr>
            <w:tcW w:w="5012" w:type="dxa"/>
          </w:tcPr>
          <w:p w14:paraId="11B65E5F" w14:textId="77777777" w:rsidR="00AE0D06" w:rsidRPr="0019148D" w:rsidRDefault="00AE0D06" w:rsidP="00AE0D06">
            <w:pPr>
              <w:rPr>
                <w:rFonts w:cstheme="minorHAnsi"/>
              </w:rPr>
            </w:pPr>
          </w:p>
        </w:tc>
        <w:tc>
          <w:tcPr>
            <w:tcW w:w="2213" w:type="dxa"/>
          </w:tcPr>
          <w:p w14:paraId="1C4F2CFE" w14:textId="77777777" w:rsidR="00AE0D06" w:rsidRPr="0019148D" w:rsidRDefault="00AE0D06" w:rsidP="00AE0D06">
            <w:pPr>
              <w:rPr>
                <w:rFonts w:cstheme="minorHAnsi"/>
                <w:highlight w:val="green"/>
              </w:rPr>
            </w:pPr>
          </w:p>
        </w:tc>
        <w:tc>
          <w:tcPr>
            <w:tcW w:w="2268" w:type="dxa"/>
          </w:tcPr>
          <w:p w14:paraId="247DD4E2" w14:textId="77777777" w:rsidR="00AE0D06" w:rsidRPr="0019148D" w:rsidRDefault="00AE0D06" w:rsidP="00AE0D06">
            <w:pPr>
              <w:rPr>
                <w:rFonts w:cstheme="minorHAnsi"/>
              </w:rPr>
            </w:pPr>
          </w:p>
        </w:tc>
      </w:tr>
      <w:tr w:rsidR="00AE0D06" w:rsidRPr="0019148D" w14:paraId="55A11D73" w14:textId="77777777" w:rsidTr="00976DF7">
        <w:trPr>
          <w:trHeight w:val="2385"/>
        </w:trPr>
        <w:tc>
          <w:tcPr>
            <w:tcW w:w="5012" w:type="dxa"/>
          </w:tcPr>
          <w:p w14:paraId="223EDCF8" w14:textId="4DFF4B3F" w:rsidR="00111469" w:rsidRDefault="00111469" w:rsidP="00AE0D06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Avoid crowded settings/unne</w:t>
            </w:r>
            <w:r w:rsidR="0094300B" w:rsidRPr="0019148D">
              <w:rPr>
                <w:rFonts w:cstheme="minorHAnsi"/>
                <w:lang w:val="en-US"/>
              </w:rPr>
              <w:t>cessary contacts (66)</w:t>
            </w:r>
          </w:p>
          <w:p w14:paraId="6020433E" w14:textId="77777777" w:rsidR="00B7704C" w:rsidRPr="0019148D" w:rsidRDefault="00B7704C" w:rsidP="00AE0D06">
            <w:pPr>
              <w:rPr>
                <w:rFonts w:cstheme="minorHAnsi"/>
                <w:lang w:val="en-US"/>
              </w:rPr>
            </w:pPr>
          </w:p>
          <w:p w14:paraId="5A69A56C" w14:textId="08C57DB9" w:rsidR="00AE0D06" w:rsidRDefault="0094300B" w:rsidP="00AE0D06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H</w:t>
            </w:r>
            <w:r w:rsidR="00AE0D06" w:rsidRPr="0019148D">
              <w:rPr>
                <w:rFonts w:cstheme="minorHAnsi"/>
                <w:lang w:val="en-US"/>
              </w:rPr>
              <w:t>ygien</w:t>
            </w:r>
            <w:r w:rsidRPr="0019148D">
              <w:rPr>
                <w:rFonts w:cstheme="minorHAnsi"/>
                <w:lang w:val="en-US"/>
              </w:rPr>
              <w:t>e</w:t>
            </w:r>
            <w:r w:rsidR="00D534D2" w:rsidRPr="0019148D">
              <w:rPr>
                <w:rFonts w:cstheme="minorHAnsi"/>
                <w:lang w:val="en-US"/>
              </w:rPr>
              <w:t xml:space="preserve"> (</w:t>
            </w:r>
            <w:r w:rsidR="00112938" w:rsidRPr="0019148D">
              <w:rPr>
                <w:rFonts w:cstheme="minorHAnsi"/>
                <w:lang w:val="en-US"/>
              </w:rPr>
              <w:t>86)</w:t>
            </w:r>
          </w:p>
          <w:p w14:paraId="084E56A7" w14:textId="77777777" w:rsidR="00B7704C" w:rsidRPr="0019148D" w:rsidRDefault="00B7704C" w:rsidP="00AE0D06">
            <w:pPr>
              <w:rPr>
                <w:rFonts w:cstheme="minorHAnsi"/>
                <w:lang w:val="en-US"/>
              </w:rPr>
            </w:pPr>
          </w:p>
          <w:p w14:paraId="081DDED4" w14:textId="4CCED2C8" w:rsidR="0094300B" w:rsidRDefault="00445983" w:rsidP="00AE0D06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Avoid public transportation (25)</w:t>
            </w:r>
          </w:p>
          <w:p w14:paraId="1637570E" w14:textId="77777777" w:rsidR="00B7704C" w:rsidRPr="0019148D" w:rsidRDefault="00B7704C" w:rsidP="00AE0D06">
            <w:pPr>
              <w:rPr>
                <w:rFonts w:cstheme="minorHAnsi"/>
                <w:lang w:val="en-US"/>
              </w:rPr>
            </w:pPr>
          </w:p>
          <w:p w14:paraId="3C93279D" w14:textId="71273378" w:rsidR="00445983" w:rsidRDefault="00445983" w:rsidP="00AE0D06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Follow recommendations (40)</w:t>
            </w:r>
          </w:p>
          <w:p w14:paraId="5AEB4948" w14:textId="77777777" w:rsidR="00B7704C" w:rsidRPr="0019148D" w:rsidRDefault="00B7704C" w:rsidP="00AE0D06">
            <w:pPr>
              <w:rPr>
                <w:rFonts w:cstheme="minorHAnsi"/>
                <w:lang w:val="en-US"/>
              </w:rPr>
            </w:pPr>
          </w:p>
          <w:p w14:paraId="727E4164" w14:textId="361D5E85" w:rsidR="00445983" w:rsidRDefault="00445983" w:rsidP="00AE0D06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Social distancing (46)</w:t>
            </w:r>
          </w:p>
          <w:p w14:paraId="03AAEFAA" w14:textId="77777777" w:rsidR="00B7704C" w:rsidRPr="0019148D" w:rsidRDefault="00B7704C" w:rsidP="00AE0D06">
            <w:pPr>
              <w:rPr>
                <w:rFonts w:cstheme="minorHAnsi"/>
                <w:lang w:val="en-US"/>
              </w:rPr>
            </w:pPr>
          </w:p>
          <w:p w14:paraId="5E988415" w14:textId="14B409FE" w:rsidR="00445983" w:rsidRDefault="009F4F2B" w:rsidP="00AE0D06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Stay at home with symptoms (5)</w:t>
            </w:r>
          </w:p>
          <w:p w14:paraId="09E2D199" w14:textId="77777777" w:rsidR="00B7704C" w:rsidRPr="0019148D" w:rsidRDefault="00B7704C" w:rsidP="00AE0D06">
            <w:pPr>
              <w:rPr>
                <w:rFonts w:cstheme="minorHAnsi"/>
                <w:lang w:val="en-US"/>
              </w:rPr>
            </w:pPr>
          </w:p>
          <w:p w14:paraId="51C6F1D2" w14:textId="417BB4B4" w:rsidR="009F4F2B" w:rsidRDefault="00410411" w:rsidP="00AE0D06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Staying home (2)</w:t>
            </w:r>
          </w:p>
          <w:p w14:paraId="68497B9C" w14:textId="77777777" w:rsidR="00B7704C" w:rsidRPr="0019148D" w:rsidRDefault="00B7704C" w:rsidP="00AE0D06">
            <w:pPr>
              <w:rPr>
                <w:rFonts w:cstheme="minorHAnsi"/>
                <w:lang w:val="en-US"/>
              </w:rPr>
            </w:pPr>
          </w:p>
          <w:p w14:paraId="5A9D11B2" w14:textId="38E91B99" w:rsidR="00410411" w:rsidRDefault="00410411" w:rsidP="00AE0D06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Reduced </w:t>
            </w:r>
            <w:r w:rsidR="002C5FBB" w:rsidRPr="0019148D">
              <w:rPr>
                <w:rFonts w:cstheme="minorHAnsi"/>
                <w:lang w:val="en-US"/>
              </w:rPr>
              <w:t>travel</w:t>
            </w:r>
            <w:r w:rsidRPr="0019148D">
              <w:rPr>
                <w:rFonts w:cstheme="minorHAnsi"/>
                <w:lang w:val="en-US"/>
              </w:rPr>
              <w:t xml:space="preserve"> (2)</w:t>
            </w:r>
          </w:p>
          <w:p w14:paraId="40DB9BF1" w14:textId="77777777" w:rsidR="00B7704C" w:rsidRPr="0019148D" w:rsidRDefault="00B7704C" w:rsidP="00AE0D06">
            <w:pPr>
              <w:rPr>
                <w:rFonts w:cstheme="minorHAnsi"/>
                <w:lang w:val="en-US"/>
              </w:rPr>
            </w:pPr>
          </w:p>
          <w:p w14:paraId="46F6BB90" w14:textId="19E2CF07" w:rsidR="00410411" w:rsidRDefault="009D2388" w:rsidP="00AE0D06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Avoiding handshakes or hugs (3)</w:t>
            </w:r>
          </w:p>
          <w:p w14:paraId="7054BF90" w14:textId="77777777" w:rsidR="00B7704C" w:rsidRPr="0019148D" w:rsidRDefault="00B7704C" w:rsidP="00AE0D06">
            <w:pPr>
              <w:rPr>
                <w:rFonts w:cstheme="minorHAnsi"/>
                <w:lang w:val="en-US"/>
              </w:rPr>
            </w:pPr>
          </w:p>
          <w:p w14:paraId="51458FF2" w14:textId="4081C4A2" w:rsidR="009D2388" w:rsidRDefault="00FB15B9" w:rsidP="00AE0D06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Read information regarding the pandemic (2)</w:t>
            </w:r>
          </w:p>
          <w:p w14:paraId="5A8093F1" w14:textId="77777777" w:rsidR="00B7704C" w:rsidRPr="0019148D" w:rsidRDefault="00B7704C" w:rsidP="00AE0D06">
            <w:pPr>
              <w:rPr>
                <w:rFonts w:cstheme="minorHAnsi"/>
                <w:lang w:val="en-US"/>
              </w:rPr>
            </w:pPr>
          </w:p>
          <w:p w14:paraId="3B9B8F49" w14:textId="70EEC7F3" w:rsidR="00FB15B9" w:rsidRDefault="00162C67" w:rsidP="00AE0D06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Socialize with colleagues (6)</w:t>
            </w:r>
          </w:p>
          <w:p w14:paraId="6A6E63F6" w14:textId="77777777" w:rsidR="00B7704C" w:rsidRPr="0019148D" w:rsidRDefault="00B7704C" w:rsidP="00AE0D06">
            <w:pPr>
              <w:rPr>
                <w:rFonts w:cstheme="minorHAnsi"/>
                <w:lang w:val="en-US"/>
              </w:rPr>
            </w:pPr>
          </w:p>
          <w:p w14:paraId="7B7D8057" w14:textId="1D97C247" w:rsidR="00162C67" w:rsidRDefault="00162C67" w:rsidP="00AE0D06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Isolation </w:t>
            </w:r>
            <w:r w:rsidR="00D600F5" w:rsidRPr="0019148D">
              <w:rPr>
                <w:rFonts w:cstheme="minorHAnsi"/>
                <w:lang w:val="en-US"/>
              </w:rPr>
              <w:t>(3)</w:t>
            </w:r>
          </w:p>
          <w:p w14:paraId="4DE80CB2" w14:textId="77777777" w:rsidR="00B7704C" w:rsidRPr="0019148D" w:rsidRDefault="00B7704C" w:rsidP="00AE0D06">
            <w:pPr>
              <w:rPr>
                <w:rFonts w:cstheme="minorHAnsi"/>
                <w:lang w:val="en-US"/>
              </w:rPr>
            </w:pPr>
          </w:p>
          <w:p w14:paraId="53FC1E90" w14:textId="6EB78BE8" w:rsidR="00D600F5" w:rsidRPr="0019148D" w:rsidRDefault="002C5FBB" w:rsidP="00AE0D06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C</w:t>
            </w:r>
            <w:r w:rsidR="00D600F5" w:rsidRPr="0019148D">
              <w:rPr>
                <w:rFonts w:cstheme="minorHAnsi"/>
                <w:lang w:val="en-US"/>
              </w:rPr>
              <w:t>ommunicate/socialize in new ways (21)</w:t>
            </w:r>
          </w:p>
          <w:p w14:paraId="48F2D674" w14:textId="77777777" w:rsidR="00B7704C" w:rsidRPr="009F5F4E" w:rsidRDefault="00B7704C" w:rsidP="00AE0D06">
            <w:pPr>
              <w:rPr>
                <w:rFonts w:cstheme="minorHAnsi"/>
                <w:lang w:val="en-US"/>
              </w:rPr>
            </w:pPr>
          </w:p>
          <w:p w14:paraId="49E89FD6" w14:textId="364A096F" w:rsidR="00E92281" w:rsidRPr="0019148D" w:rsidRDefault="00F025A5" w:rsidP="00AE0D06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Limited</w:t>
            </w:r>
            <w:proofErr w:type="spellEnd"/>
            <w:r w:rsidRPr="0019148D">
              <w:rPr>
                <w:rFonts w:cstheme="minorHAnsi"/>
              </w:rPr>
              <w:t xml:space="preserve"> social </w:t>
            </w:r>
            <w:proofErr w:type="spellStart"/>
            <w:r w:rsidRPr="0019148D">
              <w:rPr>
                <w:rFonts w:cstheme="minorHAnsi"/>
              </w:rPr>
              <w:t>life</w:t>
            </w:r>
            <w:proofErr w:type="spellEnd"/>
            <w:r w:rsidR="00CF00E8" w:rsidRPr="0019148D">
              <w:rPr>
                <w:rFonts w:cstheme="minorHAnsi"/>
              </w:rPr>
              <w:t xml:space="preserve"> (</w:t>
            </w:r>
            <w:r w:rsidR="00D9597D" w:rsidRPr="0019148D">
              <w:rPr>
                <w:rFonts w:cstheme="minorHAnsi"/>
              </w:rPr>
              <w:t>47)</w:t>
            </w:r>
          </w:p>
        </w:tc>
        <w:tc>
          <w:tcPr>
            <w:tcW w:w="2213" w:type="dxa"/>
          </w:tcPr>
          <w:p w14:paraId="7C48ACDB" w14:textId="2DBE5A1D" w:rsidR="00AE0D06" w:rsidRPr="0019148D" w:rsidRDefault="00D600F5" w:rsidP="00D600F5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Recommendations</w:t>
            </w:r>
            <w:proofErr w:type="spellEnd"/>
          </w:p>
        </w:tc>
        <w:tc>
          <w:tcPr>
            <w:tcW w:w="2268" w:type="dxa"/>
          </w:tcPr>
          <w:p w14:paraId="0B1C3EC7" w14:textId="086CE25E" w:rsidR="00AE0D06" w:rsidRPr="0019148D" w:rsidRDefault="004620CE" w:rsidP="001B31E0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Follow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="00D600F5" w:rsidRPr="0019148D">
              <w:rPr>
                <w:rFonts w:cstheme="minorHAnsi"/>
              </w:rPr>
              <w:t>Recommendations</w:t>
            </w:r>
            <w:proofErr w:type="spellEnd"/>
          </w:p>
        </w:tc>
      </w:tr>
      <w:tr w:rsidR="00E1673A" w:rsidRPr="00255F87" w14:paraId="11E14983" w14:textId="77777777" w:rsidTr="00E1673A">
        <w:trPr>
          <w:trHeight w:val="275"/>
        </w:trPr>
        <w:tc>
          <w:tcPr>
            <w:tcW w:w="9493" w:type="dxa"/>
            <w:gridSpan w:val="3"/>
          </w:tcPr>
          <w:p w14:paraId="7E5CCBD2" w14:textId="77777777" w:rsidR="00FD14AE" w:rsidRPr="00F668D2" w:rsidRDefault="00FD14AE" w:rsidP="00FD14AE">
            <w:pPr>
              <w:rPr>
                <w:lang w:val="en-US"/>
              </w:rPr>
            </w:pPr>
            <w:r w:rsidRPr="00F668D2">
              <w:rPr>
                <w:vertAlign w:val="superscript"/>
                <w:lang w:val="en-US"/>
              </w:rPr>
              <w:t>a</w:t>
            </w:r>
            <w:r w:rsidRPr="00F668D2">
              <w:rPr>
                <w:lang w:val="en-US"/>
              </w:rPr>
              <w:t xml:space="preserve"> Number of participants answering the question. </w:t>
            </w:r>
          </w:p>
          <w:p w14:paraId="1EAA99F7" w14:textId="04B1F95C" w:rsidR="00E1673A" w:rsidRPr="00FD14AE" w:rsidRDefault="00FD14AE" w:rsidP="00FD14AE">
            <w:pPr>
              <w:rPr>
                <w:lang w:val="en-US"/>
              </w:rPr>
            </w:pPr>
            <w:r w:rsidRPr="00F668D2">
              <w:rPr>
                <w:vertAlign w:val="superscript"/>
                <w:lang w:val="en-US"/>
              </w:rPr>
              <w:t xml:space="preserve">b </w:t>
            </w:r>
            <w:r w:rsidRPr="00F668D2">
              <w:rPr>
                <w:lang w:val="en-US"/>
              </w:rPr>
              <w:t>The total number of codes categorized into different subcategories. Each participant’s response could generate several codes and contribute to multiple subcategories forming each category. O</w:t>
            </w:r>
            <w:r w:rsidRPr="00F668D2">
              <w:rPr>
                <w:rFonts w:cstheme="minorHAnsi"/>
                <w:lang w:val="en-US"/>
              </w:rPr>
              <w:t>ne category could therefore comprise a higher number of counts than the total number of participants answering the question.</w:t>
            </w:r>
          </w:p>
        </w:tc>
      </w:tr>
    </w:tbl>
    <w:p w14:paraId="6470A8E3" w14:textId="77777777" w:rsidR="008372C9" w:rsidRPr="0019148D" w:rsidRDefault="008372C9" w:rsidP="00FF1C6D">
      <w:pPr>
        <w:rPr>
          <w:rFonts w:cstheme="minorHAnsi"/>
          <w:lang w:val="en-US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5012"/>
        <w:gridCol w:w="2213"/>
        <w:gridCol w:w="2268"/>
      </w:tblGrid>
      <w:tr w:rsidR="008372C9" w:rsidRPr="0019148D" w14:paraId="492ADBCA" w14:textId="77777777" w:rsidTr="004879AB">
        <w:tc>
          <w:tcPr>
            <w:tcW w:w="9493" w:type="dxa"/>
            <w:gridSpan w:val="3"/>
          </w:tcPr>
          <w:p w14:paraId="7D693BDF" w14:textId="0D6D8A34" w:rsidR="003F47CE" w:rsidRPr="0019148D" w:rsidRDefault="00B30EB6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b/>
                <w:bCs/>
                <w:lang w:val="en-US"/>
              </w:rPr>
              <w:t>Table S2.</w:t>
            </w:r>
            <w:r w:rsidRPr="0019148D">
              <w:rPr>
                <w:rFonts w:cstheme="minorHAnsi"/>
                <w:lang w:val="en-US"/>
              </w:rPr>
              <w:t xml:space="preserve"> </w:t>
            </w:r>
            <w:r w:rsidR="003F47CE" w:rsidRPr="0019148D">
              <w:rPr>
                <w:rFonts w:cstheme="minorHAnsi"/>
                <w:lang w:val="en-US"/>
              </w:rPr>
              <w:t xml:space="preserve">What have you done to promote your own health the past six months? </w:t>
            </w:r>
            <w:r w:rsidR="00FA0CE3">
              <w:rPr>
                <w:rFonts w:cstheme="minorHAnsi"/>
                <w:lang w:val="en-US"/>
              </w:rPr>
              <w:t>(</w:t>
            </w:r>
            <w:r w:rsidR="00FA0CE3" w:rsidRPr="0019148D">
              <w:rPr>
                <w:rFonts w:cstheme="minorHAnsi"/>
                <w:lang w:val="en-US"/>
              </w:rPr>
              <w:t>12-month</w:t>
            </w:r>
            <w:r w:rsidR="00786B73" w:rsidRPr="0019148D">
              <w:rPr>
                <w:rFonts w:cstheme="minorHAnsi"/>
                <w:lang w:val="en-US"/>
              </w:rPr>
              <w:t xml:space="preserve"> follow-up</w:t>
            </w:r>
            <w:r w:rsidR="00FA0CE3">
              <w:rPr>
                <w:rFonts w:cstheme="minorHAnsi"/>
                <w:lang w:val="en-US"/>
              </w:rPr>
              <w:t>)</w:t>
            </w:r>
          </w:p>
        </w:tc>
      </w:tr>
      <w:tr w:rsidR="003859A1" w:rsidRPr="00255F87" w14:paraId="51FF5B46" w14:textId="77777777" w:rsidTr="00587984">
        <w:tc>
          <w:tcPr>
            <w:tcW w:w="9493" w:type="dxa"/>
            <w:gridSpan w:val="3"/>
          </w:tcPr>
          <w:p w14:paraId="283D47FC" w14:textId="77B1A212" w:rsidR="003859A1" w:rsidRPr="00FA0CE3" w:rsidRDefault="003859A1" w:rsidP="003859A1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FA0CE3">
              <w:rPr>
                <w:rFonts w:cstheme="minorHAnsi"/>
                <w:b/>
                <w:bCs/>
                <w:lang w:val="en-US"/>
              </w:rPr>
              <w:t>n</w:t>
            </w:r>
            <w:r w:rsidR="00FA0CE3" w:rsidRPr="00FA0CE3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FA0CE3">
              <w:rPr>
                <w:rFonts w:cstheme="minorHAnsi"/>
                <w:b/>
                <w:bCs/>
                <w:lang w:val="en-US"/>
              </w:rPr>
              <w:t>=</w:t>
            </w:r>
            <w:r w:rsidR="00FA0CE3" w:rsidRPr="00FA0CE3">
              <w:rPr>
                <w:rFonts w:cstheme="minorHAnsi"/>
                <w:b/>
                <w:bCs/>
                <w:lang w:val="en-US"/>
              </w:rPr>
              <w:t xml:space="preserve"> 486</w:t>
            </w:r>
            <w:r w:rsidR="00FA0CE3" w:rsidRPr="00FA0CE3">
              <w:rPr>
                <w:rFonts w:cstheme="minorHAnsi"/>
                <w:b/>
                <w:bCs/>
                <w:vertAlign w:val="superscript"/>
                <w:lang w:val="en-US"/>
              </w:rPr>
              <w:t>a</w:t>
            </w:r>
            <w:r w:rsidR="00FA0CE3" w:rsidRPr="00FA0CE3">
              <w:rPr>
                <w:rFonts w:cstheme="minorHAnsi"/>
                <w:b/>
                <w:bCs/>
                <w:vertAlign w:val="superscript"/>
                <w:lang w:val="en-US"/>
              </w:rPr>
              <w:br/>
            </w:r>
            <w:r w:rsidR="00FA0CE3" w:rsidRPr="00FA0CE3">
              <w:rPr>
                <w:rFonts w:cstheme="minorHAnsi"/>
                <w:b/>
                <w:bCs/>
                <w:lang w:val="en-US"/>
              </w:rPr>
              <w:t xml:space="preserve">Total </w:t>
            </w:r>
            <w:r w:rsidR="00A11B78">
              <w:rPr>
                <w:rFonts w:cstheme="minorHAnsi"/>
                <w:b/>
                <w:bCs/>
                <w:lang w:val="en-US"/>
              </w:rPr>
              <w:t xml:space="preserve">number of </w:t>
            </w:r>
            <w:r w:rsidR="00FA0CE3" w:rsidRPr="00FA0CE3">
              <w:rPr>
                <w:rFonts w:cstheme="minorHAnsi"/>
                <w:b/>
                <w:bCs/>
                <w:lang w:val="en-US"/>
              </w:rPr>
              <w:t>count</w:t>
            </w:r>
            <w:r w:rsidR="00A11B78">
              <w:rPr>
                <w:rFonts w:cstheme="minorHAnsi"/>
                <w:b/>
                <w:bCs/>
                <w:lang w:val="en-US"/>
              </w:rPr>
              <w:t>s</w:t>
            </w:r>
            <w:r w:rsidR="00FA0CE3" w:rsidRPr="00FA0CE3">
              <w:rPr>
                <w:rFonts w:cstheme="minorHAnsi"/>
                <w:b/>
                <w:bCs/>
                <w:lang w:val="en-US"/>
              </w:rPr>
              <w:t xml:space="preserve"> = 1026</w:t>
            </w:r>
            <w:r w:rsidR="00FA0CE3" w:rsidRPr="00FA0CE3">
              <w:rPr>
                <w:rFonts w:cstheme="minorHAnsi"/>
                <w:b/>
                <w:bCs/>
                <w:vertAlign w:val="superscript"/>
                <w:lang w:val="en-US"/>
              </w:rPr>
              <w:t>b</w:t>
            </w:r>
          </w:p>
        </w:tc>
      </w:tr>
      <w:tr w:rsidR="008372C9" w:rsidRPr="0019148D" w14:paraId="2FAE415A" w14:textId="77777777" w:rsidTr="004879AB">
        <w:tc>
          <w:tcPr>
            <w:tcW w:w="5012" w:type="dxa"/>
          </w:tcPr>
          <w:p w14:paraId="0C3E9EF1" w14:textId="75D8F7C9" w:rsidR="008372C9" w:rsidRPr="0019148D" w:rsidRDefault="004148C8" w:rsidP="004879AB">
            <w:pPr>
              <w:spacing w:line="240" w:lineRule="auto"/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19148D">
              <w:rPr>
                <w:rFonts w:cstheme="minorHAnsi"/>
                <w:b/>
                <w:bCs/>
                <w:color w:val="000000"/>
              </w:rPr>
              <w:t>Subcategory</w:t>
            </w:r>
            <w:proofErr w:type="spellEnd"/>
            <w:r w:rsidR="00A11B78">
              <w:rPr>
                <w:rFonts w:cstheme="minorHAnsi"/>
                <w:b/>
                <w:bCs/>
                <w:color w:val="000000"/>
              </w:rPr>
              <w:t xml:space="preserve"> (</w:t>
            </w:r>
            <w:proofErr w:type="spellStart"/>
            <w:r w:rsidR="00A11B78">
              <w:rPr>
                <w:rFonts w:cstheme="minorHAnsi"/>
                <w:b/>
                <w:bCs/>
                <w:color w:val="000000"/>
              </w:rPr>
              <w:t>number</w:t>
            </w:r>
            <w:proofErr w:type="spellEnd"/>
            <w:r w:rsidR="00A11B78">
              <w:rPr>
                <w:rFonts w:cstheme="minorHAnsi"/>
                <w:b/>
                <w:bCs/>
                <w:color w:val="000000"/>
              </w:rPr>
              <w:t xml:space="preserve"> </w:t>
            </w:r>
            <w:proofErr w:type="spellStart"/>
            <w:r w:rsidR="00A11B78">
              <w:rPr>
                <w:rFonts w:cstheme="minorHAnsi"/>
                <w:b/>
                <w:bCs/>
                <w:color w:val="000000"/>
              </w:rPr>
              <w:t>of</w:t>
            </w:r>
            <w:proofErr w:type="spellEnd"/>
            <w:r w:rsidR="00A11B78">
              <w:rPr>
                <w:rFonts w:cstheme="minorHAnsi"/>
                <w:b/>
                <w:bCs/>
                <w:color w:val="000000"/>
              </w:rPr>
              <w:t xml:space="preserve"> </w:t>
            </w:r>
            <w:proofErr w:type="spellStart"/>
            <w:r w:rsidR="00A11B78">
              <w:rPr>
                <w:rFonts w:cstheme="minorHAnsi"/>
                <w:b/>
                <w:bCs/>
                <w:color w:val="000000"/>
              </w:rPr>
              <w:t>counts</w:t>
            </w:r>
            <w:proofErr w:type="spellEnd"/>
            <w:r w:rsidR="00A11B78">
              <w:rPr>
                <w:rFonts w:cstheme="minorHAnsi"/>
                <w:b/>
                <w:bCs/>
                <w:color w:val="000000"/>
              </w:rPr>
              <w:t>)</w:t>
            </w:r>
          </w:p>
        </w:tc>
        <w:tc>
          <w:tcPr>
            <w:tcW w:w="2213" w:type="dxa"/>
          </w:tcPr>
          <w:p w14:paraId="59642CC3" w14:textId="7F3F2AB6" w:rsidR="008372C9" w:rsidRPr="0019148D" w:rsidRDefault="004148C8" w:rsidP="004879AB">
            <w:pPr>
              <w:rPr>
                <w:rFonts w:cstheme="minorHAnsi"/>
                <w:b/>
                <w:bCs/>
              </w:rPr>
            </w:pPr>
            <w:proofErr w:type="spellStart"/>
            <w:r w:rsidRPr="0019148D">
              <w:rPr>
                <w:rFonts w:cstheme="minorHAnsi"/>
                <w:b/>
                <w:bCs/>
              </w:rPr>
              <w:t>Category</w:t>
            </w:r>
            <w:proofErr w:type="spellEnd"/>
          </w:p>
        </w:tc>
        <w:tc>
          <w:tcPr>
            <w:tcW w:w="2268" w:type="dxa"/>
          </w:tcPr>
          <w:p w14:paraId="73160AEE" w14:textId="77777777" w:rsidR="008372C9" w:rsidRPr="0019148D" w:rsidRDefault="008372C9" w:rsidP="004879AB">
            <w:pPr>
              <w:rPr>
                <w:rFonts w:cstheme="minorHAnsi"/>
                <w:b/>
                <w:bCs/>
              </w:rPr>
            </w:pPr>
            <w:proofErr w:type="spellStart"/>
            <w:r w:rsidRPr="0019148D">
              <w:rPr>
                <w:rFonts w:cstheme="minorHAnsi"/>
                <w:b/>
                <w:bCs/>
              </w:rPr>
              <w:t>Theme</w:t>
            </w:r>
            <w:proofErr w:type="spellEnd"/>
          </w:p>
        </w:tc>
      </w:tr>
      <w:tr w:rsidR="008372C9" w:rsidRPr="0019148D" w14:paraId="1FDA42D9" w14:textId="77777777" w:rsidTr="004879AB">
        <w:tc>
          <w:tcPr>
            <w:tcW w:w="5012" w:type="dxa"/>
          </w:tcPr>
          <w:p w14:paraId="4B0DDAF5" w14:textId="00D3ADB8" w:rsidR="008372C9" w:rsidRPr="0019148D" w:rsidRDefault="004148C8" w:rsidP="004879A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Exercise</w:t>
            </w:r>
            <w:proofErr w:type="spellEnd"/>
            <w:r w:rsidR="00AB0917" w:rsidRPr="0019148D">
              <w:rPr>
                <w:rFonts w:cstheme="minorHAnsi"/>
              </w:rPr>
              <w:t xml:space="preserve"> (432)</w:t>
            </w:r>
          </w:p>
        </w:tc>
        <w:tc>
          <w:tcPr>
            <w:tcW w:w="2213" w:type="dxa"/>
          </w:tcPr>
          <w:p w14:paraId="6D95CADC" w14:textId="780060BD" w:rsidR="008372C9" w:rsidRPr="0019148D" w:rsidRDefault="00F80B63" w:rsidP="004879A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Physical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activity</w:t>
            </w:r>
            <w:proofErr w:type="spellEnd"/>
          </w:p>
        </w:tc>
        <w:tc>
          <w:tcPr>
            <w:tcW w:w="2268" w:type="dxa"/>
            <w:vMerge w:val="restart"/>
          </w:tcPr>
          <w:p w14:paraId="26943C4E" w14:textId="4AE71AE5" w:rsidR="008372C9" w:rsidRPr="0019148D" w:rsidRDefault="00F80B63" w:rsidP="001B31E0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Physical</w:t>
            </w:r>
            <w:proofErr w:type="spellEnd"/>
            <w:r w:rsidRPr="0019148D">
              <w:rPr>
                <w:rFonts w:cstheme="minorHAnsi"/>
              </w:rPr>
              <w:t xml:space="preserve"> Health</w:t>
            </w:r>
          </w:p>
        </w:tc>
      </w:tr>
      <w:tr w:rsidR="008372C9" w:rsidRPr="0019148D" w14:paraId="44A15ACA" w14:textId="77777777" w:rsidTr="004879AB">
        <w:tc>
          <w:tcPr>
            <w:tcW w:w="5012" w:type="dxa"/>
          </w:tcPr>
          <w:p w14:paraId="245B8E7F" w14:textId="1204A86D" w:rsidR="00BE3860" w:rsidRDefault="00BE3860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Healthy diet</w:t>
            </w:r>
            <w:r w:rsidR="00AB0917" w:rsidRPr="0019148D">
              <w:rPr>
                <w:rFonts w:cstheme="minorHAnsi"/>
                <w:lang w:val="en-US"/>
              </w:rPr>
              <w:t xml:space="preserve"> (</w:t>
            </w:r>
            <w:r w:rsidR="00F40441" w:rsidRPr="0019148D">
              <w:rPr>
                <w:rFonts w:cstheme="minorHAnsi"/>
                <w:lang w:val="en-US"/>
              </w:rPr>
              <w:t>163)</w:t>
            </w:r>
          </w:p>
          <w:p w14:paraId="0625025D" w14:textId="77777777" w:rsidR="00D46916" w:rsidRPr="0019148D" w:rsidRDefault="00D46916" w:rsidP="004879AB">
            <w:pPr>
              <w:rPr>
                <w:rFonts w:cstheme="minorHAnsi"/>
                <w:lang w:val="en-US"/>
              </w:rPr>
            </w:pPr>
          </w:p>
          <w:p w14:paraId="137DB76B" w14:textId="0ECE74E9" w:rsidR="008372C9" w:rsidRDefault="00BE3860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Supplements/micronutrients</w:t>
            </w:r>
            <w:r w:rsidR="004977D1" w:rsidRPr="0019148D">
              <w:rPr>
                <w:rFonts w:cstheme="minorHAnsi"/>
                <w:lang w:val="en-US"/>
              </w:rPr>
              <w:t xml:space="preserve"> (40)</w:t>
            </w:r>
          </w:p>
          <w:p w14:paraId="0C6A5A69" w14:textId="77777777" w:rsidR="00D46916" w:rsidRPr="0019148D" w:rsidRDefault="00D46916" w:rsidP="004879AB">
            <w:pPr>
              <w:rPr>
                <w:rFonts w:cstheme="minorHAnsi"/>
                <w:lang w:val="en-US"/>
              </w:rPr>
            </w:pPr>
          </w:p>
          <w:p w14:paraId="58F23E2A" w14:textId="4509E519" w:rsidR="008372C9" w:rsidRPr="0019148D" w:rsidRDefault="00BE3860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Reduced alcohol consumption</w:t>
            </w:r>
            <w:r w:rsidR="004977D1" w:rsidRPr="0019148D">
              <w:rPr>
                <w:rFonts w:cstheme="minorHAnsi"/>
                <w:lang w:val="en-US"/>
              </w:rPr>
              <w:t xml:space="preserve"> (2)</w:t>
            </w:r>
          </w:p>
        </w:tc>
        <w:tc>
          <w:tcPr>
            <w:tcW w:w="2213" w:type="dxa"/>
          </w:tcPr>
          <w:p w14:paraId="6047B73C" w14:textId="0F798250" w:rsidR="008372C9" w:rsidRPr="0019148D" w:rsidRDefault="00BE3860" w:rsidP="004879AB">
            <w:pPr>
              <w:rPr>
                <w:rFonts w:cstheme="minorHAnsi"/>
              </w:rPr>
            </w:pPr>
            <w:r w:rsidRPr="0019148D">
              <w:rPr>
                <w:rFonts w:cstheme="minorHAnsi"/>
              </w:rPr>
              <w:lastRenderedPageBreak/>
              <w:t>Diet</w:t>
            </w:r>
          </w:p>
        </w:tc>
        <w:tc>
          <w:tcPr>
            <w:tcW w:w="2268" w:type="dxa"/>
            <w:vMerge/>
          </w:tcPr>
          <w:p w14:paraId="3A4D5ACE" w14:textId="77777777" w:rsidR="008372C9" w:rsidRPr="0019148D" w:rsidRDefault="008372C9" w:rsidP="004879AB">
            <w:pPr>
              <w:rPr>
                <w:rFonts w:cstheme="minorHAnsi"/>
              </w:rPr>
            </w:pPr>
          </w:p>
        </w:tc>
      </w:tr>
      <w:tr w:rsidR="008372C9" w:rsidRPr="0019148D" w14:paraId="00F88695" w14:textId="77777777" w:rsidTr="004879AB">
        <w:tc>
          <w:tcPr>
            <w:tcW w:w="5012" w:type="dxa"/>
          </w:tcPr>
          <w:p w14:paraId="7D24DBEF" w14:textId="117466C6" w:rsidR="008372C9" w:rsidRPr="0019148D" w:rsidRDefault="00BE3860" w:rsidP="004879A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Sleep</w:t>
            </w:r>
            <w:proofErr w:type="spellEnd"/>
            <w:r w:rsidRPr="0019148D">
              <w:rPr>
                <w:rFonts w:cstheme="minorHAnsi"/>
              </w:rPr>
              <w:t xml:space="preserve"> habits</w:t>
            </w:r>
            <w:r w:rsidR="004977D1" w:rsidRPr="0019148D">
              <w:rPr>
                <w:rFonts w:cstheme="minorHAnsi"/>
              </w:rPr>
              <w:t xml:space="preserve"> (</w:t>
            </w:r>
            <w:r w:rsidR="00C95CB8" w:rsidRPr="0019148D">
              <w:rPr>
                <w:rFonts w:cstheme="minorHAnsi"/>
              </w:rPr>
              <w:t>90)</w:t>
            </w:r>
          </w:p>
        </w:tc>
        <w:tc>
          <w:tcPr>
            <w:tcW w:w="2213" w:type="dxa"/>
          </w:tcPr>
          <w:p w14:paraId="0A1656E4" w14:textId="10B5D74C" w:rsidR="008372C9" w:rsidRPr="0019148D" w:rsidRDefault="00BE3860" w:rsidP="004879A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Sleep</w:t>
            </w:r>
            <w:proofErr w:type="spellEnd"/>
          </w:p>
        </w:tc>
        <w:tc>
          <w:tcPr>
            <w:tcW w:w="2268" w:type="dxa"/>
            <w:vMerge/>
          </w:tcPr>
          <w:p w14:paraId="16100E12" w14:textId="77777777" w:rsidR="008372C9" w:rsidRPr="0019148D" w:rsidRDefault="008372C9" w:rsidP="004879AB">
            <w:pPr>
              <w:rPr>
                <w:rFonts w:cstheme="minorHAnsi"/>
              </w:rPr>
            </w:pPr>
          </w:p>
        </w:tc>
      </w:tr>
      <w:tr w:rsidR="008372C9" w:rsidRPr="0019148D" w14:paraId="105A8B5A" w14:textId="77777777" w:rsidTr="004879AB">
        <w:tc>
          <w:tcPr>
            <w:tcW w:w="5012" w:type="dxa"/>
          </w:tcPr>
          <w:p w14:paraId="64413299" w14:textId="11D1296B" w:rsidR="008372C9" w:rsidRDefault="00D168F9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Maintain healthy routines</w:t>
            </w:r>
            <w:r w:rsidR="005C2465" w:rsidRPr="0019148D">
              <w:rPr>
                <w:rFonts w:cstheme="minorHAnsi"/>
                <w:lang w:val="en-US"/>
              </w:rPr>
              <w:t xml:space="preserve"> (20)</w:t>
            </w:r>
          </w:p>
          <w:p w14:paraId="17EE168A" w14:textId="77777777" w:rsidR="00D46916" w:rsidRPr="0019148D" w:rsidRDefault="00D46916" w:rsidP="004879AB">
            <w:pPr>
              <w:rPr>
                <w:rFonts w:cstheme="minorHAnsi"/>
                <w:lang w:val="en-US"/>
              </w:rPr>
            </w:pPr>
          </w:p>
          <w:p w14:paraId="343EFFBC" w14:textId="447BAE98" w:rsidR="008372C9" w:rsidRDefault="00F162D5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Manage asthma medications</w:t>
            </w:r>
            <w:r w:rsidR="00036086" w:rsidRPr="0019148D">
              <w:rPr>
                <w:rFonts w:cstheme="minorHAnsi"/>
                <w:lang w:val="en-US"/>
              </w:rPr>
              <w:t xml:space="preserve"> (1)</w:t>
            </w:r>
          </w:p>
          <w:p w14:paraId="6572EE5C" w14:textId="77777777" w:rsidR="00D46916" w:rsidRPr="0019148D" w:rsidRDefault="00D46916" w:rsidP="004879AB">
            <w:pPr>
              <w:rPr>
                <w:rFonts w:cstheme="minorHAnsi"/>
                <w:lang w:val="en-US"/>
              </w:rPr>
            </w:pPr>
          </w:p>
          <w:p w14:paraId="6FE59534" w14:textId="7392DFA4" w:rsidR="008372C9" w:rsidRPr="0019148D" w:rsidRDefault="00E55AAB" w:rsidP="004879A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Work</w:t>
            </w:r>
            <w:proofErr w:type="spellEnd"/>
            <w:r w:rsidR="00036086" w:rsidRPr="0019148D">
              <w:rPr>
                <w:rFonts w:cstheme="minorHAnsi"/>
              </w:rPr>
              <w:t xml:space="preserve"> (2)</w:t>
            </w:r>
          </w:p>
        </w:tc>
        <w:tc>
          <w:tcPr>
            <w:tcW w:w="2213" w:type="dxa"/>
          </w:tcPr>
          <w:p w14:paraId="5599D7C9" w14:textId="0035A1D6" w:rsidR="008372C9" w:rsidRPr="0019148D" w:rsidRDefault="00BE3860" w:rsidP="004879A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Routines</w:t>
            </w:r>
            <w:proofErr w:type="spellEnd"/>
          </w:p>
        </w:tc>
        <w:tc>
          <w:tcPr>
            <w:tcW w:w="2268" w:type="dxa"/>
            <w:vMerge/>
          </w:tcPr>
          <w:p w14:paraId="09F82971" w14:textId="77777777" w:rsidR="008372C9" w:rsidRPr="0019148D" w:rsidRDefault="008372C9" w:rsidP="004879AB">
            <w:pPr>
              <w:rPr>
                <w:rFonts w:cstheme="minorHAnsi"/>
              </w:rPr>
            </w:pPr>
          </w:p>
        </w:tc>
      </w:tr>
      <w:tr w:rsidR="008372C9" w:rsidRPr="0019148D" w14:paraId="6AC4B003" w14:textId="77777777" w:rsidTr="004879AB">
        <w:tc>
          <w:tcPr>
            <w:tcW w:w="5012" w:type="dxa"/>
          </w:tcPr>
          <w:p w14:paraId="21BF3EDC" w14:textId="109CAAB0" w:rsidR="00F162D5" w:rsidRDefault="00F162D5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Cold-water immersion</w:t>
            </w:r>
            <w:r w:rsidR="00036086" w:rsidRPr="0019148D">
              <w:rPr>
                <w:rFonts w:cstheme="minorHAnsi"/>
                <w:lang w:val="en-US"/>
              </w:rPr>
              <w:t xml:space="preserve"> (</w:t>
            </w:r>
            <w:r w:rsidR="00D75159" w:rsidRPr="0019148D">
              <w:rPr>
                <w:rFonts w:cstheme="minorHAnsi"/>
                <w:lang w:val="en-US"/>
              </w:rPr>
              <w:t>1)</w:t>
            </w:r>
          </w:p>
          <w:p w14:paraId="7BFCE498" w14:textId="77777777" w:rsidR="00D46916" w:rsidRPr="0019148D" w:rsidRDefault="00D46916" w:rsidP="004879AB">
            <w:pPr>
              <w:rPr>
                <w:rFonts w:cstheme="minorHAnsi"/>
                <w:lang w:val="en-US"/>
              </w:rPr>
            </w:pPr>
          </w:p>
          <w:p w14:paraId="124C5395" w14:textId="6AB0C476" w:rsidR="008372C9" w:rsidRDefault="00F162D5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Fasting</w:t>
            </w:r>
            <w:r w:rsidR="00D75159" w:rsidRPr="0019148D">
              <w:rPr>
                <w:rFonts w:cstheme="minorHAnsi"/>
                <w:lang w:val="en-US"/>
              </w:rPr>
              <w:t xml:space="preserve"> (2)</w:t>
            </w:r>
          </w:p>
          <w:p w14:paraId="6EAC2572" w14:textId="77777777" w:rsidR="00D46916" w:rsidRPr="0019148D" w:rsidRDefault="00D46916" w:rsidP="004879AB">
            <w:pPr>
              <w:rPr>
                <w:rFonts w:cstheme="minorHAnsi"/>
                <w:lang w:val="en-US"/>
              </w:rPr>
            </w:pPr>
          </w:p>
          <w:p w14:paraId="4DD3E537" w14:textId="690FB17E" w:rsidR="008372C9" w:rsidRPr="00A11B78" w:rsidRDefault="00F162D5" w:rsidP="004879AB">
            <w:pPr>
              <w:rPr>
                <w:rFonts w:cstheme="minorHAnsi"/>
                <w:lang w:val="en-US"/>
              </w:rPr>
            </w:pPr>
            <w:r w:rsidRPr="00A11B78">
              <w:rPr>
                <w:rFonts w:cstheme="minorHAnsi"/>
                <w:lang w:val="en-US"/>
              </w:rPr>
              <w:t>Chiropractic treatment</w:t>
            </w:r>
            <w:r w:rsidR="00A75822" w:rsidRPr="00A11B78">
              <w:rPr>
                <w:rFonts w:cstheme="minorHAnsi"/>
                <w:lang w:val="en-US"/>
              </w:rPr>
              <w:t xml:space="preserve"> (6)</w:t>
            </w:r>
          </w:p>
        </w:tc>
        <w:tc>
          <w:tcPr>
            <w:tcW w:w="2213" w:type="dxa"/>
          </w:tcPr>
          <w:p w14:paraId="550D3C4E" w14:textId="636DBD57" w:rsidR="008372C9" w:rsidRPr="0019148D" w:rsidRDefault="00E55AAB" w:rsidP="004879AB">
            <w:pPr>
              <w:rPr>
                <w:rFonts w:cstheme="minorHAnsi"/>
              </w:rPr>
            </w:pPr>
            <w:r w:rsidRPr="0019148D">
              <w:rPr>
                <w:rFonts w:cstheme="minorHAnsi"/>
              </w:rPr>
              <w:t>Alternative</w:t>
            </w:r>
            <w:r w:rsidR="008372C9" w:rsidRPr="0019148D">
              <w:rPr>
                <w:rFonts w:cstheme="minorHAnsi"/>
              </w:rPr>
              <w:t xml:space="preserve"> </w:t>
            </w:r>
            <w:proofErr w:type="spellStart"/>
            <w:r w:rsidR="00F162D5" w:rsidRPr="0019148D">
              <w:rPr>
                <w:rFonts w:cstheme="minorHAnsi"/>
              </w:rPr>
              <w:t>m</w:t>
            </w:r>
            <w:r w:rsidRPr="0019148D">
              <w:rPr>
                <w:rFonts w:cstheme="minorHAnsi"/>
              </w:rPr>
              <w:t>ethods</w:t>
            </w:r>
            <w:proofErr w:type="spellEnd"/>
          </w:p>
        </w:tc>
        <w:tc>
          <w:tcPr>
            <w:tcW w:w="2268" w:type="dxa"/>
            <w:vMerge/>
          </w:tcPr>
          <w:p w14:paraId="77CF678E" w14:textId="77777777" w:rsidR="008372C9" w:rsidRPr="0019148D" w:rsidRDefault="008372C9" w:rsidP="004879AB">
            <w:pPr>
              <w:rPr>
                <w:rFonts w:cstheme="minorHAnsi"/>
              </w:rPr>
            </w:pPr>
          </w:p>
        </w:tc>
      </w:tr>
      <w:tr w:rsidR="008372C9" w:rsidRPr="0019148D" w14:paraId="1CB97542" w14:textId="77777777" w:rsidTr="004879AB">
        <w:tc>
          <w:tcPr>
            <w:tcW w:w="5012" w:type="dxa"/>
          </w:tcPr>
          <w:p w14:paraId="16A165FE" w14:textId="77777777" w:rsidR="008372C9" w:rsidRPr="0019148D" w:rsidRDefault="008372C9" w:rsidP="004879AB">
            <w:pPr>
              <w:rPr>
                <w:rFonts w:cstheme="minorHAnsi"/>
              </w:rPr>
            </w:pPr>
          </w:p>
        </w:tc>
        <w:tc>
          <w:tcPr>
            <w:tcW w:w="2213" w:type="dxa"/>
          </w:tcPr>
          <w:p w14:paraId="48D28156" w14:textId="77777777" w:rsidR="008372C9" w:rsidRPr="0019148D" w:rsidRDefault="008372C9" w:rsidP="004879AB">
            <w:pPr>
              <w:rPr>
                <w:rFonts w:cstheme="minorHAnsi"/>
                <w:highlight w:val="green"/>
              </w:rPr>
            </w:pPr>
          </w:p>
        </w:tc>
        <w:tc>
          <w:tcPr>
            <w:tcW w:w="2268" w:type="dxa"/>
          </w:tcPr>
          <w:p w14:paraId="4EB8A5B2" w14:textId="77777777" w:rsidR="008372C9" w:rsidRPr="0019148D" w:rsidRDefault="008372C9" w:rsidP="004879AB">
            <w:pPr>
              <w:rPr>
                <w:rFonts w:cstheme="minorHAnsi"/>
              </w:rPr>
            </w:pPr>
          </w:p>
        </w:tc>
      </w:tr>
      <w:tr w:rsidR="008372C9" w:rsidRPr="0019148D" w14:paraId="22CC27EC" w14:textId="77777777" w:rsidTr="004879AB">
        <w:tc>
          <w:tcPr>
            <w:tcW w:w="5012" w:type="dxa"/>
          </w:tcPr>
          <w:p w14:paraId="11D4256B" w14:textId="0C5F64F6" w:rsidR="008372C9" w:rsidRDefault="00F162D5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Enjoyable activities</w:t>
            </w:r>
            <w:r w:rsidR="000D30B3" w:rsidRPr="0019148D">
              <w:rPr>
                <w:rFonts w:cstheme="minorHAnsi"/>
                <w:lang w:val="en-US"/>
              </w:rPr>
              <w:t xml:space="preserve"> (14)</w:t>
            </w:r>
          </w:p>
          <w:p w14:paraId="03AD0CF2" w14:textId="77777777" w:rsidR="00D46916" w:rsidRPr="0019148D" w:rsidRDefault="00D46916" w:rsidP="004879AB">
            <w:pPr>
              <w:rPr>
                <w:rFonts w:cstheme="minorHAnsi"/>
                <w:lang w:val="en-US"/>
              </w:rPr>
            </w:pPr>
          </w:p>
          <w:p w14:paraId="12AC3571" w14:textId="63893EBC" w:rsidR="008372C9" w:rsidRDefault="00F162D5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Watch movies/read books</w:t>
            </w:r>
            <w:r w:rsidR="000D30B3" w:rsidRPr="0019148D">
              <w:rPr>
                <w:rFonts w:cstheme="minorHAnsi"/>
                <w:lang w:val="en-US"/>
              </w:rPr>
              <w:t xml:space="preserve"> (</w:t>
            </w:r>
            <w:r w:rsidR="005D615B" w:rsidRPr="0019148D">
              <w:rPr>
                <w:rFonts w:cstheme="minorHAnsi"/>
                <w:lang w:val="en-US"/>
              </w:rPr>
              <w:t>3)</w:t>
            </w:r>
          </w:p>
          <w:p w14:paraId="589A9CE3" w14:textId="77777777" w:rsidR="00D46916" w:rsidRPr="0019148D" w:rsidRDefault="00D46916" w:rsidP="004879AB">
            <w:pPr>
              <w:rPr>
                <w:rFonts w:cstheme="minorHAnsi"/>
                <w:lang w:val="en-US"/>
              </w:rPr>
            </w:pPr>
          </w:p>
          <w:p w14:paraId="738AF309" w14:textId="5D712E55" w:rsidR="008372C9" w:rsidRDefault="00F162D5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Gotten a dog</w:t>
            </w:r>
            <w:r w:rsidR="005D615B" w:rsidRPr="0019148D">
              <w:rPr>
                <w:rFonts w:cstheme="minorHAnsi"/>
                <w:lang w:val="en-US"/>
              </w:rPr>
              <w:t xml:space="preserve"> (1)</w:t>
            </w:r>
          </w:p>
          <w:p w14:paraId="0DBFE030" w14:textId="77777777" w:rsidR="00D46916" w:rsidRPr="0019148D" w:rsidRDefault="00D46916" w:rsidP="004879AB">
            <w:pPr>
              <w:rPr>
                <w:rFonts w:cstheme="minorHAnsi"/>
                <w:lang w:val="en-US"/>
              </w:rPr>
            </w:pPr>
          </w:p>
          <w:p w14:paraId="349A88F2" w14:textId="63317C38" w:rsidR="008372C9" w:rsidRDefault="00F162D5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Spend time with family</w:t>
            </w:r>
            <w:r w:rsidR="005D615B" w:rsidRPr="0019148D">
              <w:rPr>
                <w:rFonts w:cstheme="minorHAnsi"/>
                <w:lang w:val="en-US"/>
              </w:rPr>
              <w:t xml:space="preserve"> (</w:t>
            </w:r>
            <w:r w:rsidR="00434D54" w:rsidRPr="0019148D">
              <w:rPr>
                <w:rFonts w:cstheme="minorHAnsi"/>
                <w:lang w:val="en-US"/>
              </w:rPr>
              <w:t>29)</w:t>
            </w:r>
          </w:p>
          <w:p w14:paraId="7A9EA749" w14:textId="77777777" w:rsidR="00D46916" w:rsidRPr="0019148D" w:rsidRDefault="00D46916" w:rsidP="004879AB">
            <w:pPr>
              <w:rPr>
                <w:rFonts w:cstheme="minorHAnsi"/>
                <w:lang w:val="en-US"/>
              </w:rPr>
            </w:pPr>
          </w:p>
          <w:p w14:paraId="20A1DF15" w14:textId="2CADCDDC" w:rsidR="008372C9" w:rsidRPr="0019148D" w:rsidRDefault="00F162D5" w:rsidP="004879A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Keep</w:t>
            </w:r>
            <w:proofErr w:type="spellEnd"/>
            <w:r w:rsidRPr="0019148D">
              <w:rPr>
                <w:rFonts w:cstheme="minorHAnsi"/>
              </w:rPr>
              <w:t xml:space="preserve"> social </w:t>
            </w:r>
            <w:proofErr w:type="spellStart"/>
            <w:r w:rsidRPr="0019148D">
              <w:rPr>
                <w:rFonts w:cstheme="minorHAnsi"/>
              </w:rPr>
              <w:t>contacts</w:t>
            </w:r>
            <w:proofErr w:type="spellEnd"/>
            <w:r w:rsidR="00434D54" w:rsidRPr="0019148D">
              <w:rPr>
                <w:rFonts w:cstheme="minorHAnsi"/>
              </w:rPr>
              <w:t xml:space="preserve"> (32)</w:t>
            </w:r>
          </w:p>
        </w:tc>
        <w:tc>
          <w:tcPr>
            <w:tcW w:w="2213" w:type="dxa"/>
          </w:tcPr>
          <w:p w14:paraId="7CF7F02F" w14:textId="293144E1" w:rsidR="008372C9" w:rsidRPr="0019148D" w:rsidRDefault="003012C9" w:rsidP="004879AB">
            <w:pPr>
              <w:rPr>
                <w:rFonts w:cstheme="minorHAnsi"/>
              </w:rPr>
            </w:pPr>
            <w:r w:rsidRPr="0019148D">
              <w:rPr>
                <w:rFonts w:cstheme="minorHAnsi"/>
              </w:rPr>
              <w:t>Health promotion</w:t>
            </w:r>
          </w:p>
        </w:tc>
        <w:tc>
          <w:tcPr>
            <w:tcW w:w="2268" w:type="dxa"/>
            <w:vMerge w:val="restart"/>
          </w:tcPr>
          <w:p w14:paraId="4EC626D2" w14:textId="2BABEA2F" w:rsidR="008372C9" w:rsidRPr="0019148D" w:rsidRDefault="003012C9" w:rsidP="001B31E0">
            <w:pPr>
              <w:rPr>
                <w:rFonts w:cstheme="minorHAnsi"/>
              </w:rPr>
            </w:pPr>
            <w:r w:rsidRPr="0019148D">
              <w:rPr>
                <w:rFonts w:cstheme="minorHAnsi"/>
              </w:rPr>
              <w:t xml:space="preserve">Mental </w:t>
            </w:r>
            <w:proofErr w:type="spellStart"/>
            <w:r w:rsidRPr="0019148D">
              <w:rPr>
                <w:rFonts w:cstheme="minorHAnsi"/>
              </w:rPr>
              <w:t>health</w:t>
            </w:r>
            <w:proofErr w:type="spellEnd"/>
          </w:p>
        </w:tc>
      </w:tr>
      <w:tr w:rsidR="008372C9" w:rsidRPr="0019148D" w14:paraId="69700B88" w14:textId="77777777" w:rsidTr="004879AB">
        <w:tc>
          <w:tcPr>
            <w:tcW w:w="5012" w:type="dxa"/>
          </w:tcPr>
          <w:p w14:paraId="0D245637" w14:textId="3DE6080C" w:rsidR="008372C9" w:rsidRDefault="00F162D5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Outdoors/nature</w:t>
            </w:r>
            <w:r w:rsidR="004A78A5" w:rsidRPr="0019148D">
              <w:rPr>
                <w:rFonts w:cstheme="minorHAnsi"/>
                <w:lang w:val="en-US"/>
              </w:rPr>
              <w:t xml:space="preserve"> (42)</w:t>
            </w:r>
          </w:p>
          <w:p w14:paraId="0284AC4E" w14:textId="77777777" w:rsidR="00D46916" w:rsidRPr="0019148D" w:rsidRDefault="00D46916" w:rsidP="004879AB">
            <w:pPr>
              <w:rPr>
                <w:rFonts w:cstheme="minorHAnsi"/>
                <w:lang w:val="en-US"/>
              </w:rPr>
            </w:pPr>
          </w:p>
          <w:p w14:paraId="460C286A" w14:textId="4A07EF2D" w:rsidR="008372C9" w:rsidRDefault="00F162D5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Bicycle commuting</w:t>
            </w:r>
            <w:r w:rsidR="004A78A5" w:rsidRPr="0019148D">
              <w:rPr>
                <w:rFonts w:cstheme="minorHAnsi"/>
                <w:lang w:val="en-US"/>
              </w:rPr>
              <w:t xml:space="preserve"> (</w:t>
            </w:r>
            <w:r w:rsidR="00C513A8" w:rsidRPr="0019148D">
              <w:rPr>
                <w:rFonts w:cstheme="minorHAnsi"/>
                <w:lang w:val="en-US"/>
              </w:rPr>
              <w:t>5)</w:t>
            </w:r>
          </w:p>
          <w:p w14:paraId="5134B381" w14:textId="77777777" w:rsidR="00D46916" w:rsidRPr="0019148D" w:rsidRDefault="00D46916" w:rsidP="004879AB">
            <w:pPr>
              <w:rPr>
                <w:rFonts w:cstheme="minorHAnsi"/>
                <w:lang w:val="en-US"/>
              </w:rPr>
            </w:pPr>
          </w:p>
          <w:p w14:paraId="057F7D90" w14:textId="7FBB5B61" w:rsidR="008372C9" w:rsidRDefault="00452D8A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Change environment</w:t>
            </w:r>
            <w:r w:rsidR="00C513A8" w:rsidRPr="0019148D">
              <w:rPr>
                <w:rFonts w:cstheme="minorHAnsi"/>
                <w:lang w:val="en-US"/>
              </w:rPr>
              <w:t xml:space="preserve"> (2)</w:t>
            </w:r>
          </w:p>
          <w:p w14:paraId="779DE4BF" w14:textId="77777777" w:rsidR="00D46916" w:rsidRPr="0019148D" w:rsidRDefault="00D46916" w:rsidP="004879AB">
            <w:pPr>
              <w:rPr>
                <w:rFonts w:cstheme="minorHAnsi"/>
                <w:lang w:val="en-US"/>
              </w:rPr>
            </w:pPr>
          </w:p>
          <w:p w14:paraId="5B773955" w14:textId="6FA35D17" w:rsidR="003012C9" w:rsidRPr="0019148D" w:rsidRDefault="00D46916" w:rsidP="004879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</w:t>
            </w:r>
            <w:r w:rsidR="003012C9" w:rsidRPr="0019148D">
              <w:rPr>
                <w:rFonts w:cstheme="minorHAnsi"/>
                <w:lang w:val="en-US"/>
              </w:rPr>
              <w:t>tudy/Sell clinic (2)</w:t>
            </w:r>
          </w:p>
        </w:tc>
        <w:tc>
          <w:tcPr>
            <w:tcW w:w="2213" w:type="dxa"/>
          </w:tcPr>
          <w:p w14:paraId="07DF4F05" w14:textId="3055292E" w:rsidR="008372C9" w:rsidRPr="0019148D" w:rsidRDefault="003012C9" w:rsidP="004879A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Physical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environment</w:t>
            </w:r>
            <w:proofErr w:type="spellEnd"/>
          </w:p>
        </w:tc>
        <w:tc>
          <w:tcPr>
            <w:tcW w:w="2268" w:type="dxa"/>
            <w:vMerge/>
          </w:tcPr>
          <w:p w14:paraId="1CE71DD4" w14:textId="77777777" w:rsidR="008372C9" w:rsidRPr="0019148D" w:rsidRDefault="008372C9" w:rsidP="004879AB">
            <w:pPr>
              <w:rPr>
                <w:rFonts w:cstheme="minorHAnsi"/>
              </w:rPr>
            </w:pPr>
          </w:p>
        </w:tc>
      </w:tr>
      <w:tr w:rsidR="008372C9" w:rsidRPr="0019148D" w14:paraId="2CA8E6E8" w14:textId="77777777" w:rsidTr="004879AB">
        <w:tc>
          <w:tcPr>
            <w:tcW w:w="5012" w:type="dxa"/>
          </w:tcPr>
          <w:p w14:paraId="0A773F1F" w14:textId="23612CD8" w:rsidR="008372C9" w:rsidRDefault="00452D8A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Recovery routines/stress management/relaxation/meditation</w:t>
            </w:r>
            <w:r w:rsidR="00C513A8" w:rsidRPr="0019148D">
              <w:rPr>
                <w:rFonts w:cstheme="minorHAnsi"/>
                <w:lang w:val="en-US"/>
              </w:rPr>
              <w:t xml:space="preserve"> (</w:t>
            </w:r>
            <w:r w:rsidR="006D363D" w:rsidRPr="0019148D">
              <w:rPr>
                <w:rFonts w:cstheme="minorHAnsi"/>
                <w:lang w:val="en-US"/>
              </w:rPr>
              <w:t>61)</w:t>
            </w:r>
          </w:p>
          <w:p w14:paraId="3BB23A5F" w14:textId="77777777" w:rsidR="00D46916" w:rsidRPr="0019148D" w:rsidRDefault="00D46916" w:rsidP="004879AB">
            <w:pPr>
              <w:rPr>
                <w:rFonts w:cstheme="minorHAnsi"/>
                <w:lang w:val="en-US"/>
              </w:rPr>
            </w:pPr>
          </w:p>
          <w:p w14:paraId="1BBD2C28" w14:textId="457112C7" w:rsidR="008372C9" w:rsidRDefault="00733432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Positive thinking</w:t>
            </w:r>
            <w:r w:rsidR="006D363D" w:rsidRPr="0019148D">
              <w:rPr>
                <w:rFonts w:cstheme="minorHAnsi"/>
                <w:lang w:val="en-US"/>
              </w:rPr>
              <w:t xml:space="preserve"> (2)</w:t>
            </w:r>
          </w:p>
          <w:p w14:paraId="3181272E" w14:textId="77777777" w:rsidR="00D46916" w:rsidRPr="0019148D" w:rsidRDefault="00D46916" w:rsidP="004879AB">
            <w:pPr>
              <w:rPr>
                <w:rFonts w:cstheme="minorHAnsi"/>
                <w:lang w:val="en-US"/>
              </w:rPr>
            </w:pPr>
          </w:p>
          <w:p w14:paraId="4353AE3B" w14:textId="36189C1F" w:rsidR="008372C9" w:rsidRDefault="00733432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Avoid stress</w:t>
            </w:r>
            <w:r w:rsidR="006D363D" w:rsidRPr="0019148D">
              <w:rPr>
                <w:rFonts w:cstheme="minorHAnsi"/>
                <w:lang w:val="en-US"/>
              </w:rPr>
              <w:t xml:space="preserve"> (</w:t>
            </w:r>
            <w:r w:rsidR="00625821" w:rsidRPr="0019148D">
              <w:rPr>
                <w:rFonts w:cstheme="minorHAnsi"/>
                <w:lang w:val="en-US"/>
              </w:rPr>
              <w:t>4)</w:t>
            </w:r>
          </w:p>
          <w:p w14:paraId="306F9B00" w14:textId="77777777" w:rsidR="00D46916" w:rsidRPr="0019148D" w:rsidRDefault="00D46916" w:rsidP="004879AB">
            <w:pPr>
              <w:rPr>
                <w:rFonts w:cstheme="minorHAnsi"/>
                <w:lang w:val="en-US"/>
              </w:rPr>
            </w:pPr>
          </w:p>
          <w:p w14:paraId="7C4FF402" w14:textId="05E97E0B" w:rsidR="008372C9" w:rsidRDefault="00733432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Pacing/regular breaks/</w:t>
            </w:r>
            <w:r w:rsidR="00FB359B" w:rsidRPr="0019148D">
              <w:rPr>
                <w:rFonts w:cstheme="minorHAnsi"/>
                <w:lang w:val="en-US"/>
              </w:rPr>
              <w:t>less work/listen to the body</w:t>
            </w:r>
            <w:r w:rsidR="00625821" w:rsidRPr="0019148D">
              <w:rPr>
                <w:rFonts w:cstheme="minorHAnsi"/>
                <w:lang w:val="en-US"/>
              </w:rPr>
              <w:t xml:space="preserve"> (5)</w:t>
            </w:r>
          </w:p>
          <w:p w14:paraId="669F6E7C" w14:textId="77777777" w:rsidR="00D46916" w:rsidRPr="0019148D" w:rsidRDefault="00D46916" w:rsidP="004879AB">
            <w:pPr>
              <w:rPr>
                <w:rFonts w:cstheme="minorHAnsi"/>
                <w:lang w:val="en-US"/>
              </w:rPr>
            </w:pPr>
          </w:p>
          <w:p w14:paraId="2250E41E" w14:textId="5A0E3BCF" w:rsidR="008372C9" w:rsidRDefault="00FB359B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Avoid news and social media</w:t>
            </w:r>
            <w:r w:rsidR="00625821" w:rsidRPr="0019148D">
              <w:rPr>
                <w:rFonts w:cstheme="minorHAnsi"/>
                <w:lang w:val="en-US"/>
              </w:rPr>
              <w:t xml:space="preserve"> (3)</w:t>
            </w:r>
          </w:p>
          <w:p w14:paraId="7E1F72C8" w14:textId="77777777" w:rsidR="00D46916" w:rsidRPr="0019148D" w:rsidRDefault="00D46916" w:rsidP="004879AB">
            <w:pPr>
              <w:rPr>
                <w:rFonts w:cstheme="minorHAnsi"/>
                <w:lang w:val="en-US"/>
              </w:rPr>
            </w:pPr>
          </w:p>
          <w:p w14:paraId="144C2240" w14:textId="784D3E27" w:rsidR="008372C9" w:rsidRPr="0019148D" w:rsidRDefault="00FB359B" w:rsidP="004879AB">
            <w:pPr>
              <w:rPr>
                <w:rFonts w:cstheme="minorHAnsi"/>
              </w:rPr>
            </w:pPr>
            <w:r w:rsidRPr="0019148D">
              <w:rPr>
                <w:rFonts w:cstheme="minorHAnsi"/>
              </w:rPr>
              <w:t xml:space="preserve">Sick </w:t>
            </w:r>
            <w:proofErr w:type="spellStart"/>
            <w:r w:rsidRPr="0019148D">
              <w:rPr>
                <w:rFonts w:cstheme="minorHAnsi"/>
              </w:rPr>
              <w:t>leave</w:t>
            </w:r>
            <w:proofErr w:type="spellEnd"/>
            <w:r w:rsidR="00625821" w:rsidRPr="0019148D">
              <w:rPr>
                <w:rFonts w:cstheme="minorHAnsi"/>
              </w:rPr>
              <w:t xml:space="preserve"> (</w:t>
            </w:r>
            <w:r w:rsidR="00F90553" w:rsidRPr="0019148D">
              <w:rPr>
                <w:rFonts w:cstheme="minorHAnsi"/>
              </w:rPr>
              <w:t>1)</w:t>
            </w:r>
          </w:p>
        </w:tc>
        <w:tc>
          <w:tcPr>
            <w:tcW w:w="2213" w:type="dxa"/>
          </w:tcPr>
          <w:p w14:paraId="47CAB270" w14:textId="428716D1" w:rsidR="008372C9" w:rsidRPr="0019148D" w:rsidRDefault="003012C9" w:rsidP="004879AB">
            <w:pPr>
              <w:rPr>
                <w:rFonts w:cstheme="minorHAnsi"/>
              </w:rPr>
            </w:pPr>
            <w:r w:rsidRPr="0019148D">
              <w:rPr>
                <w:rFonts w:cstheme="minorHAnsi"/>
              </w:rPr>
              <w:t>Stress management</w:t>
            </w:r>
          </w:p>
        </w:tc>
        <w:tc>
          <w:tcPr>
            <w:tcW w:w="2268" w:type="dxa"/>
            <w:vMerge/>
          </w:tcPr>
          <w:p w14:paraId="462C4D93" w14:textId="77777777" w:rsidR="008372C9" w:rsidRPr="0019148D" w:rsidRDefault="008372C9" w:rsidP="004879AB">
            <w:pPr>
              <w:rPr>
                <w:rFonts w:cstheme="minorHAnsi"/>
              </w:rPr>
            </w:pPr>
          </w:p>
        </w:tc>
      </w:tr>
      <w:tr w:rsidR="008372C9" w:rsidRPr="0019148D" w14:paraId="1CEB9AAE" w14:textId="77777777" w:rsidTr="004879AB">
        <w:tc>
          <w:tcPr>
            <w:tcW w:w="5012" w:type="dxa"/>
          </w:tcPr>
          <w:p w14:paraId="66AF1856" w14:textId="77777777" w:rsidR="008372C9" w:rsidRPr="0019148D" w:rsidRDefault="008372C9" w:rsidP="004879AB">
            <w:pPr>
              <w:rPr>
                <w:rFonts w:cstheme="minorHAnsi"/>
              </w:rPr>
            </w:pPr>
          </w:p>
        </w:tc>
        <w:tc>
          <w:tcPr>
            <w:tcW w:w="2213" w:type="dxa"/>
          </w:tcPr>
          <w:p w14:paraId="66459513" w14:textId="77777777" w:rsidR="008372C9" w:rsidRPr="0019148D" w:rsidRDefault="008372C9" w:rsidP="004879AB">
            <w:pPr>
              <w:rPr>
                <w:rFonts w:cstheme="minorHAnsi"/>
                <w:highlight w:val="green"/>
              </w:rPr>
            </w:pPr>
          </w:p>
        </w:tc>
        <w:tc>
          <w:tcPr>
            <w:tcW w:w="2268" w:type="dxa"/>
          </w:tcPr>
          <w:p w14:paraId="1674E115" w14:textId="77777777" w:rsidR="008372C9" w:rsidRPr="0019148D" w:rsidRDefault="008372C9" w:rsidP="004879AB">
            <w:pPr>
              <w:rPr>
                <w:rFonts w:cstheme="minorHAnsi"/>
              </w:rPr>
            </w:pPr>
          </w:p>
        </w:tc>
      </w:tr>
      <w:tr w:rsidR="008372C9" w:rsidRPr="0019148D" w14:paraId="366BE656" w14:textId="77777777" w:rsidTr="00896309">
        <w:trPr>
          <w:trHeight w:val="1673"/>
        </w:trPr>
        <w:tc>
          <w:tcPr>
            <w:tcW w:w="5012" w:type="dxa"/>
          </w:tcPr>
          <w:p w14:paraId="1599B398" w14:textId="4969862F" w:rsidR="008372C9" w:rsidRDefault="00FB359B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Avoid crowded settings/unnecessary contacts</w:t>
            </w:r>
            <w:r w:rsidR="00302E4D" w:rsidRPr="0019148D">
              <w:rPr>
                <w:rFonts w:cstheme="minorHAnsi"/>
                <w:lang w:val="en-US"/>
              </w:rPr>
              <w:t xml:space="preserve"> (</w:t>
            </w:r>
            <w:r w:rsidR="00F11272" w:rsidRPr="0019148D">
              <w:rPr>
                <w:rFonts w:cstheme="minorHAnsi"/>
                <w:lang w:val="en-US"/>
              </w:rPr>
              <w:t>8)</w:t>
            </w:r>
          </w:p>
          <w:p w14:paraId="2685A2E5" w14:textId="77777777" w:rsidR="00D46916" w:rsidRPr="0019148D" w:rsidRDefault="00D46916" w:rsidP="004879AB">
            <w:pPr>
              <w:rPr>
                <w:rFonts w:cstheme="minorHAnsi"/>
                <w:lang w:val="en-US"/>
              </w:rPr>
            </w:pPr>
          </w:p>
          <w:p w14:paraId="397C5E7F" w14:textId="2881B2AF" w:rsidR="008372C9" w:rsidRDefault="00FB359B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Hygiene</w:t>
            </w:r>
            <w:r w:rsidR="00F11272" w:rsidRPr="0019148D">
              <w:rPr>
                <w:rFonts w:cstheme="minorHAnsi"/>
                <w:lang w:val="en-US"/>
              </w:rPr>
              <w:t xml:space="preserve"> (</w:t>
            </w:r>
            <w:r w:rsidR="005A1EE8" w:rsidRPr="0019148D">
              <w:rPr>
                <w:rFonts w:cstheme="minorHAnsi"/>
                <w:lang w:val="en-US"/>
              </w:rPr>
              <w:t>8)</w:t>
            </w:r>
          </w:p>
          <w:p w14:paraId="3E5E5501" w14:textId="77777777" w:rsidR="00D46916" w:rsidRPr="0019148D" w:rsidRDefault="00D46916" w:rsidP="004879AB">
            <w:pPr>
              <w:rPr>
                <w:rFonts w:cstheme="minorHAnsi"/>
                <w:lang w:val="en-US"/>
              </w:rPr>
            </w:pPr>
          </w:p>
          <w:p w14:paraId="7342093F" w14:textId="2844DD75" w:rsidR="008372C9" w:rsidRDefault="00FB359B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Follow recommendations</w:t>
            </w:r>
            <w:r w:rsidR="0079792C" w:rsidRPr="0019148D">
              <w:rPr>
                <w:rFonts w:cstheme="minorHAnsi"/>
                <w:lang w:val="en-US"/>
              </w:rPr>
              <w:t xml:space="preserve"> (3)</w:t>
            </w:r>
          </w:p>
          <w:p w14:paraId="6529535A" w14:textId="77777777" w:rsidR="00D46916" w:rsidRPr="0019148D" w:rsidRDefault="00D46916" w:rsidP="004879AB">
            <w:pPr>
              <w:rPr>
                <w:rFonts w:cstheme="minorHAnsi"/>
                <w:lang w:val="en-US"/>
              </w:rPr>
            </w:pPr>
          </w:p>
          <w:p w14:paraId="3DF84B59" w14:textId="5CC9B9C2" w:rsidR="00D46916" w:rsidRDefault="00FB359B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Social distancing</w:t>
            </w:r>
            <w:r w:rsidR="0079792C" w:rsidRPr="0019148D">
              <w:rPr>
                <w:rFonts w:cstheme="minorHAnsi"/>
                <w:lang w:val="en-US"/>
              </w:rPr>
              <w:t xml:space="preserve"> (</w:t>
            </w:r>
            <w:r w:rsidR="007E55E9" w:rsidRPr="0019148D">
              <w:rPr>
                <w:rFonts w:cstheme="minorHAnsi"/>
                <w:lang w:val="en-US"/>
              </w:rPr>
              <w:t>7)</w:t>
            </w:r>
          </w:p>
          <w:p w14:paraId="12F73035" w14:textId="77777777" w:rsidR="00D46916" w:rsidRPr="0019148D" w:rsidRDefault="00D46916" w:rsidP="004879AB">
            <w:pPr>
              <w:rPr>
                <w:rFonts w:cstheme="minorHAnsi"/>
                <w:lang w:val="en-US"/>
              </w:rPr>
            </w:pPr>
          </w:p>
          <w:p w14:paraId="7A41B982" w14:textId="2E915E2B" w:rsidR="008372C9" w:rsidRDefault="00FB359B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Stay</w:t>
            </w:r>
            <w:r w:rsidR="003012C9" w:rsidRPr="0019148D">
              <w:rPr>
                <w:rFonts w:cstheme="minorHAnsi"/>
                <w:lang w:val="en-US"/>
              </w:rPr>
              <w:t xml:space="preserve"> at home with symptoms</w:t>
            </w:r>
            <w:r w:rsidR="007E55E9" w:rsidRPr="0019148D">
              <w:rPr>
                <w:rFonts w:cstheme="minorHAnsi"/>
                <w:lang w:val="en-US"/>
              </w:rPr>
              <w:t xml:space="preserve"> (1)</w:t>
            </w:r>
          </w:p>
          <w:p w14:paraId="3BEB820F" w14:textId="77777777" w:rsidR="00896309" w:rsidRPr="0019148D" w:rsidRDefault="00896309" w:rsidP="004879AB">
            <w:pPr>
              <w:rPr>
                <w:rFonts w:cstheme="minorHAnsi"/>
                <w:lang w:val="en-US"/>
              </w:rPr>
            </w:pPr>
          </w:p>
          <w:p w14:paraId="0D452868" w14:textId="35109E7E" w:rsidR="003012C9" w:rsidRDefault="003012C9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Isolation</w:t>
            </w:r>
            <w:r w:rsidR="008B5BC6" w:rsidRPr="0019148D">
              <w:rPr>
                <w:rFonts w:cstheme="minorHAnsi"/>
                <w:lang w:val="en-US"/>
              </w:rPr>
              <w:t xml:space="preserve"> (32)</w:t>
            </w:r>
          </w:p>
          <w:p w14:paraId="17AE3E3A" w14:textId="77777777" w:rsidR="00896309" w:rsidRPr="0019148D" w:rsidRDefault="00896309" w:rsidP="004879AB">
            <w:pPr>
              <w:rPr>
                <w:rFonts w:cstheme="minorHAnsi"/>
                <w:lang w:val="en-US"/>
              </w:rPr>
            </w:pPr>
          </w:p>
          <w:p w14:paraId="52CAC53E" w14:textId="28F037A4" w:rsidR="008372C9" w:rsidRPr="0019148D" w:rsidRDefault="008372C9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COVID-19 vaccin</w:t>
            </w:r>
            <w:r w:rsidR="003012C9" w:rsidRPr="0019148D">
              <w:rPr>
                <w:rFonts w:cstheme="minorHAnsi"/>
                <w:lang w:val="en-US"/>
              </w:rPr>
              <w:t>e</w:t>
            </w:r>
            <w:r w:rsidR="00A57C3A" w:rsidRPr="0019148D">
              <w:rPr>
                <w:rFonts w:cstheme="minorHAnsi"/>
                <w:lang w:val="en-US"/>
              </w:rPr>
              <w:t xml:space="preserve"> (2)</w:t>
            </w:r>
          </w:p>
        </w:tc>
        <w:tc>
          <w:tcPr>
            <w:tcW w:w="2213" w:type="dxa"/>
          </w:tcPr>
          <w:p w14:paraId="47FDBEA7" w14:textId="300D742C" w:rsidR="008372C9" w:rsidRPr="0019148D" w:rsidRDefault="003012C9" w:rsidP="004879A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Recommendations</w:t>
            </w:r>
            <w:proofErr w:type="spellEnd"/>
          </w:p>
        </w:tc>
        <w:tc>
          <w:tcPr>
            <w:tcW w:w="2268" w:type="dxa"/>
          </w:tcPr>
          <w:p w14:paraId="6C87F26B" w14:textId="6B5089C2" w:rsidR="008372C9" w:rsidRPr="0019148D" w:rsidRDefault="003012C9" w:rsidP="001B31E0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Follow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recommendations</w:t>
            </w:r>
            <w:proofErr w:type="spellEnd"/>
          </w:p>
        </w:tc>
      </w:tr>
      <w:tr w:rsidR="00565315" w:rsidRPr="00255F87" w14:paraId="2E91C0BA" w14:textId="77777777" w:rsidTr="0042474D">
        <w:tc>
          <w:tcPr>
            <w:tcW w:w="9493" w:type="dxa"/>
            <w:gridSpan w:val="3"/>
          </w:tcPr>
          <w:p w14:paraId="36B14ECE" w14:textId="77777777" w:rsidR="00FA0CE3" w:rsidRPr="00F668D2" w:rsidRDefault="00FA0CE3" w:rsidP="00FA0CE3">
            <w:pPr>
              <w:rPr>
                <w:lang w:val="en-US"/>
              </w:rPr>
            </w:pPr>
            <w:r w:rsidRPr="00F668D2">
              <w:rPr>
                <w:vertAlign w:val="superscript"/>
                <w:lang w:val="en-US"/>
              </w:rPr>
              <w:t>a</w:t>
            </w:r>
            <w:r w:rsidRPr="00F668D2">
              <w:rPr>
                <w:lang w:val="en-US"/>
              </w:rPr>
              <w:t xml:space="preserve"> Number of participants answering the question. </w:t>
            </w:r>
          </w:p>
          <w:p w14:paraId="60D6E165" w14:textId="4B291678" w:rsidR="00565315" w:rsidRPr="0019148D" w:rsidRDefault="00FA0CE3" w:rsidP="00FA0CE3">
            <w:pPr>
              <w:rPr>
                <w:rFonts w:cstheme="minorHAnsi"/>
                <w:highlight w:val="red"/>
                <w:lang w:val="en-US"/>
              </w:rPr>
            </w:pPr>
            <w:r w:rsidRPr="00F668D2">
              <w:rPr>
                <w:vertAlign w:val="superscript"/>
                <w:lang w:val="en-US"/>
              </w:rPr>
              <w:t xml:space="preserve">b </w:t>
            </w:r>
            <w:r w:rsidRPr="00F668D2">
              <w:rPr>
                <w:lang w:val="en-US"/>
              </w:rPr>
              <w:t>The total number of codes categorized into different subcategories. Each participant’s response could generate several codes and contribute to multiple subcategories forming each category. O</w:t>
            </w:r>
            <w:r w:rsidRPr="00F668D2">
              <w:rPr>
                <w:rFonts w:cstheme="minorHAnsi"/>
                <w:lang w:val="en-US"/>
              </w:rPr>
              <w:t>ne category could therefore comprise a higher number of counts than the total number of participants answering the question.</w:t>
            </w:r>
          </w:p>
        </w:tc>
      </w:tr>
    </w:tbl>
    <w:p w14:paraId="04F2C933" w14:textId="77777777" w:rsidR="00493AE0" w:rsidRPr="0019148D" w:rsidRDefault="00493AE0" w:rsidP="00FF1C6D">
      <w:pPr>
        <w:rPr>
          <w:rFonts w:cstheme="minorHAnsi"/>
          <w:lang w:val="en-US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586"/>
        <w:gridCol w:w="2190"/>
        <w:gridCol w:w="3717"/>
      </w:tblGrid>
      <w:tr w:rsidR="00F70586" w:rsidRPr="00255F87" w14:paraId="347B98CB" w14:textId="77777777" w:rsidTr="00FA0CE3">
        <w:tc>
          <w:tcPr>
            <w:tcW w:w="9493" w:type="dxa"/>
            <w:gridSpan w:val="3"/>
          </w:tcPr>
          <w:p w14:paraId="762CEC8B" w14:textId="0A7DD2AB" w:rsidR="00F70586" w:rsidRPr="0019148D" w:rsidRDefault="00486B2D" w:rsidP="00544A7B">
            <w:pPr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19148D">
              <w:rPr>
                <w:rFonts w:cstheme="minorHAnsi"/>
                <w:b/>
                <w:bCs/>
                <w:color w:val="000000"/>
                <w:lang w:val="en-US"/>
              </w:rPr>
              <w:t>Table S3.</w:t>
            </w:r>
            <w:r w:rsidRPr="0019148D">
              <w:rPr>
                <w:rFonts w:cstheme="minorHAnsi"/>
                <w:color w:val="000000"/>
                <w:lang w:val="en-US"/>
              </w:rPr>
              <w:t xml:space="preserve"> </w:t>
            </w:r>
            <w:r w:rsidR="00F70586" w:rsidRPr="0019148D">
              <w:rPr>
                <w:rFonts w:cstheme="minorHAnsi"/>
                <w:color w:val="000000"/>
                <w:lang w:val="en-US"/>
              </w:rPr>
              <w:t>Comments regarding how the COVID-19 impacted your physical health</w:t>
            </w:r>
            <w:r w:rsidR="00FA0CE3">
              <w:rPr>
                <w:rFonts w:cstheme="minorHAnsi"/>
                <w:color w:val="000000"/>
                <w:lang w:val="en-US"/>
              </w:rPr>
              <w:t xml:space="preserve"> </w:t>
            </w:r>
            <w:r w:rsidR="00F70586" w:rsidRPr="0019148D">
              <w:rPr>
                <w:rFonts w:cstheme="minorHAnsi"/>
                <w:color w:val="000000"/>
                <w:lang w:val="en-US"/>
              </w:rPr>
              <w:t>(Baseline)</w:t>
            </w:r>
          </w:p>
        </w:tc>
      </w:tr>
      <w:tr w:rsidR="00FA0CE3" w:rsidRPr="00255F87" w14:paraId="398B22E0" w14:textId="77777777" w:rsidTr="00FA0CE3">
        <w:tc>
          <w:tcPr>
            <w:tcW w:w="9493" w:type="dxa"/>
            <w:gridSpan w:val="3"/>
          </w:tcPr>
          <w:p w14:paraId="382333E8" w14:textId="502DE7F1" w:rsidR="00FA0CE3" w:rsidRPr="005C76FE" w:rsidRDefault="00FA0CE3" w:rsidP="00FA0CE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5C76FE">
              <w:rPr>
                <w:rFonts w:cstheme="minorHAnsi"/>
                <w:b/>
                <w:bCs/>
                <w:lang w:val="en-US"/>
              </w:rPr>
              <w:t>n = 202</w:t>
            </w:r>
            <w:r w:rsidR="005C76FE" w:rsidRPr="005C76FE">
              <w:rPr>
                <w:rFonts w:cstheme="minorHAnsi"/>
                <w:b/>
                <w:bCs/>
                <w:vertAlign w:val="superscript"/>
                <w:lang w:val="en-US"/>
              </w:rPr>
              <w:t>a</w:t>
            </w:r>
            <w:r w:rsidRPr="005C76FE">
              <w:rPr>
                <w:rFonts w:cstheme="minorHAnsi"/>
                <w:b/>
                <w:bCs/>
                <w:lang w:val="en-US"/>
              </w:rPr>
              <w:br/>
              <w:t xml:space="preserve">Total </w:t>
            </w:r>
            <w:r w:rsidR="00326831">
              <w:rPr>
                <w:rFonts w:cstheme="minorHAnsi"/>
                <w:b/>
                <w:bCs/>
                <w:lang w:val="en-US"/>
              </w:rPr>
              <w:t xml:space="preserve">number of </w:t>
            </w:r>
            <w:r w:rsidRPr="005C76FE">
              <w:rPr>
                <w:rFonts w:cstheme="minorHAnsi"/>
                <w:b/>
                <w:bCs/>
                <w:lang w:val="en-US"/>
              </w:rPr>
              <w:t>count</w:t>
            </w:r>
            <w:r w:rsidR="00326831">
              <w:rPr>
                <w:rFonts w:cstheme="minorHAnsi"/>
                <w:b/>
                <w:bCs/>
                <w:lang w:val="en-US"/>
              </w:rPr>
              <w:t>s</w:t>
            </w:r>
            <w:r w:rsidRPr="005C76FE">
              <w:rPr>
                <w:rFonts w:cstheme="minorHAnsi"/>
                <w:b/>
                <w:bCs/>
                <w:lang w:val="en-US"/>
              </w:rPr>
              <w:t xml:space="preserve"> = </w:t>
            </w:r>
            <w:r w:rsidR="005C76FE" w:rsidRPr="005C76FE">
              <w:rPr>
                <w:rFonts w:cstheme="minorHAnsi"/>
                <w:b/>
                <w:bCs/>
                <w:lang w:val="en-US"/>
              </w:rPr>
              <w:t>342</w:t>
            </w:r>
            <w:r w:rsidR="005C76FE" w:rsidRPr="005C76FE">
              <w:rPr>
                <w:rFonts w:cstheme="minorHAnsi"/>
                <w:b/>
                <w:bCs/>
                <w:vertAlign w:val="superscript"/>
                <w:lang w:val="en-US"/>
              </w:rPr>
              <w:t>b</w:t>
            </w:r>
          </w:p>
        </w:tc>
      </w:tr>
      <w:tr w:rsidR="00F70586" w:rsidRPr="0019148D" w14:paraId="3774A1E4" w14:textId="77777777" w:rsidTr="00FA0CE3">
        <w:tc>
          <w:tcPr>
            <w:tcW w:w="3586" w:type="dxa"/>
          </w:tcPr>
          <w:p w14:paraId="04A166D0" w14:textId="6F45BFE3" w:rsidR="00F70586" w:rsidRPr="0019148D" w:rsidRDefault="00F70586" w:rsidP="00544A7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  <w:b/>
                <w:bCs/>
                <w:color w:val="000000"/>
              </w:rPr>
              <w:t>Subcategory</w:t>
            </w:r>
            <w:proofErr w:type="spellEnd"/>
            <w:r w:rsidR="00326831">
              <w:rPr>
                <w:rFonts w:cstheme="minorHAnsi"/>
                <w:b/>
                <w:bCs/>
                <w:color w:val="000000"/>
              </w:rPr>
              <w:t xml:space="preserve"> (</w:t>
            </w:r>
            <w:proofErr w:type="spellStart"/>
            <w:r w:rsidR="00326831">
              <w:rPr>
                <w:rFonts w:cstheme="minorHAnsi"/>
                <w:b/>
                <w:bCs/>
                <w:color w:val="000000"/>
              </w:rPr>
              <w:t>number</w:t>
            </w:r>
            <w:proofErr w:type="spellEnd"/>
            <w:r w:rsidR="00326831">
              <w:rPr>
                <w:rFonts w:cstheme="minorHAnsi"/>
                <w:b/>
                <w:bCs/>
                <w:color w:val="000000"/>
              </w:rPr>
              <w:t xml:space="preserve"> </w:t>
            </w:r>
            <w:proofErr w:type="spellStart"/>
            <w:r w:rsidR="00326831">
              <w:rPr>
                <w:rFonts w:cstheme="minorHAnsi"/>
                <w:b/>
                <w:bCs/>
                <w:color w:val="000000"/>
              </w:rPr>
              <w:t>of</w:t>
            </w:r>
            <w:proofErr w:type="spellEnd"/>
            <w:r w:rsidR="00326831">
              <w:rPr>
                <w:rFonts w:cstheme="minorHAnsi"/>
                <w:b/>
                <w:bCs/>
                <w:color w:val="000000"/>
              </w:rPr>
              <w:t xml:space="preserve"> </w:t>
            </w:r>
            <w:proofErr w:type="spellStart"/>
            <w:r w:rsidR="00326831">
              <w:rPr>
                <w:rFonts w:cstheme="minorHAnsi"/>
                <w:b/>
                <w:bCs/>
                <w:color w:val="000000"/>
              </w:rPr>
              <w:t>counts</w:t>
            </w:r>
            <w:proofErr w:type="spellEnd"/>
            <w:r w:rsidR="00326831">
              <w:rPr>
                <w:rFonts w:cstheme="minorHAnsi"/>
                <w:b/>
                <w:bCs/>
                <w:color w:val="000000"/>
              </w:rPr>
              <w:t>)</w:t>
            </w:r>
          </w:p>
        </w:tc>
        <w:tc>
          <w:tcPr>
            <w:tcW w:w="2190" w:type="dxa"/>
          </w:tcPr>
          <w:p w14:paraId="3EF1DC7B" w14:textId="77777777" w:rsidR="00F70586" w:rsidRPr="0019148D" w:rsidRDefault="00F70586" w:rsidP="00544A7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  <w:b/>
                <w:bCs/>
              </w:rPr>
              <w:t>Category</w:t>
            </w:r>
            <w:proofErr w:type="spellEnd"/>
          </w:p>
        </w:tc>
        <w:tc>
          <w:tcPr>
            <w:tcW w:w="3717" w:type="dxa"/>
          </w:tcPr>
          <w:p w14:paraId="5FA426E2" w14:textId="77777777" w:rsidR="00F70586" w:rsidRPr="0019148D" w:rsidRDefault="00F70586" w:rsidP="00544A7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  <w:b/>
                <w:bCs/>
              </w:rPr>
              <w:t>Theme</w:t>
            </w:r>
            <w:proofErr w:type="spellEnd"/>
          </w:p>
        </w:tc>
      </w:tr>
      <w:tr w:rsidR="00F70586" w:rsidRPr="00255F87" w14:paraId="6C739475" w14:textId="77777777" w:rsidTr="00FA0CE3">
        <w:tc>
          <w:tcPr>
            <w:tcW w:w="3586" w:type="dxa"/>
          </w:tcPr>
          <w:p w14:paraId="10736FFD" w14:textId="68E7FE22" w:rsidR="00F70586" w:rsidRDefault="00B6375E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Less exercise</w:t>
            </w:r>
            <w:r w:rsidR="00F70586" w:rsidRPr="0019148D">
              <w:rPr>
                <w:rFonts w:eastAsia="Times New Roman" w:cstheme="minorHAnsi"/>
                <w:color w:val="000000"/>
                <w:lang w:val="en-US"/>
              </w:rPr>
              <w:t xml:space="preserve"> (62)</w:t>
            </w:r>
          </w:p>
          <w:p w14:paraId="4E6D414E" w14:textId="77777777" w:rsidR="00896309" w:rsidRPr="0019148D" w:rsidRDefault="00896309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379BED51" w14:textId="5381308B" w:rsidR="00F70586" w:rsidRDefault="00B6375E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Avoid gym or other training facilities</w:t>
            </w:r>
            <w:r w:rsidR="00F70586" w:rsidRPr="0019148D">
              <w:rPr>
                <w:rFonts w:eastAsia="Times New Roman" w:cstheme="minorHAnsi"/>
                <w:color w:val="000000"/>
                <w:lang w:val="en-US"/>
              </w:rPr>
              <w:t xml:space="preserve"> (34)</w:t>
            </w:r>
          </w:p>
          <w:p w14:paraId="51F709C3" w14:textId="77777777" w:rsidR="00896309" w:rsidRPr="0019148D" w:rsidRDefault="00896309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73EBFCF0" w14:textId="3AE84E4C" w:rsidR="00F70586" w:rsidRDefault="00B6375E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Reduced cardiorespiratory fitness</w:t>
            </w:r>
            <w:r w:rsidR="00F70586" w:rsidRPr="0019148D">
              <w:rPr>
                <w:rFonts w:eastAsia="Times New Roman" w:cstheme="minorHAnsi"/>
                <w:color w:val="000000"/>
                <w:lang w:val="en-US"/>
              </w:rPr>
              <w:t xml:space="preserve"> (5)</w:t>
            </w:r>
          </w:p>
          <w:p w14:paraId="2D0F705D" w14:textId="77777777" w:rsidR="00896309" w:rsidRPr="0019148D" w:rsidRDefault="00896309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3F536C16" w14:textId="13ADA870" w:rsidR="00F70586" w:rsidRDefault="00F70586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M</w:t>
            </w:r>
            <w:r w:rsidR="0064035F" w:rsidRPr="0019148D">
              <w:rPr>
                <w:rFonts w:eastAsia="Times New Roman" w:cstheme="minorHAnsi"/>
                <w:color w:val="000000"/>
                <w:lang w:val="en-US"/>
              </w:rPr>
              <w:t>ore sedentary time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 (4)</w:t>
            </w:r>
          </w:p>
          <w:p w14:paraId="45147A55" w14:textId="77777777" w:rsidR="00896309" w:rsidRPr="0019148D" w:rsidRDefault="00896309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7E666D38" w14:textId="68A44749" w:rsidR="00F70586" w:rsidRDefault="00377517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Reduced strength</w:t>
            </w:r>
            <w:r w:rsidR="00F70586" w:rsidRPr="0019148D">
              <w:rPr>
                <w:rFonts w:eastAsia="Times New Roman" w:cstheme="minorHAnsi"/>
                <w:color w:val="000000"/>
                <w:lang w:val="en-US"/>
              </w:rPr>
              <w:t xml:space="preserve"> (4)</w:t>
            </w:r>
          </w:p>
          <w:p w14:paraId="1EAA45DE" w14:textId="77777777" w:rsidR="00896309" w:rsidRPr="0019148D" w:rsidRDefault="00896309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3A78E665" w14:textId="5F3CFB78" w:rsidR="00F70586" w:rsidRPr="0019148D" w:rsidRDefault="00377517" w:rsidP="00544A7B">
            <w:pPr>
              <w:rPr>
                <w:rFonts w:cstheme="minorHAnsi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Reduced flexibility</w:t>
            </w:r>
            <w:r w:rsidR="00F70586" w:rsidRPr="0019148D">
              <w:rPr>
                <w:rFonts w:eastAsia="Times New Roman" w:cstheme="minorHAnsi"/>
                <w:color w:val="000000"/>
                <w:lang w:val="en-US"/>
              </w:rPr>
              <w:t xml:space="preserve"> (2)</w:t>
            </w:r>
          </w:p>
        </w:tc>
        <w:tc>
          <w:tcPr>
            <w:tcW w:w="2190" w:type="dxa"/>
          </w:tcPr>
          <w:p w14:paraId="4B2B7DA4" w14:textId="67A18267" w:rsidR="00F70586" w:rsidRPr="0019148D" w:rsidRDefault="00377517" w:rsidP="00544A7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Impaired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physical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fitness</w:t>
            </w:r>
            <w:proofErr w:type="spellEnd"/>
          </w:p>
        </w:tc>
        <w:tc>
          <w:tcPr>
            <w:tcW w:w="3717" w:type="dxa"/>
            <w:vMerge w:val="restart"/>
          </w:tcPr>
          <w:p w14:paraId="5E7FEB52" w14:textId="0B40C2ED" w:rsidR="00F70586" w:rsidRPr="0019148D" w:rsidRDefault="00377517" w:rsidP="00AA4794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Negative consequences of the pandemic</w:t>
            </w:r>
          </w:p>
        </w:tc>
      </w:tr>
      <w:tr w:rsidR="00F70586" w:rsidRPr="0019148D" w14:paraId="2B8AB7C4" w14:textId="77777777" w:rsidTr="00FA0CE3">
        <w:tc>
          <w:tcPr>
            <w:tcW w:w="3586" w:type="dxa"/>
          </w:tcPr>
          <w:p w14:paraId="29134D62" w14:textId="59C7A3F5" w:rsidR="00F70586" w:rsidRDefault="00AA4794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Worse sleep</w:t>
            </w:r>
            <w:r w:rsidR="00F70586" w:rsidRPr="0019148D">
              <w:rPr>
                <w:rFonts w:eastAsia="Times New Roman" w:cstheme="minorHAnsi"/>
                <w:color w:val="000000"/>
                <w:lang w:val="en-US"/>
              </w:rPr>
              <w:t xml:space="preserve"> (5)</w:t>
            </w:r>
          </w:p>
          <w:p w14:paraId="11751F74" w14:textId="77777777" w:rsidR="00896309" w:rsidRPr="0019148D" w:rsidRDefault="00896309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648C6C43" w14:textId="4165F23A" w:rsidR="00F70586" w:rsidRDefault="00AA4794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Increased alcohol consumption</w:t>
            </w:r>
            <w:r w:rsidR="00F70586" w:rsidRPr="0019148D">
              <w:rPr>
                <w:rFonts w:eastAsia="Times New Roman" w:cstheme="minorHAnsi"/>
                <w:color w:val="000000"/>
                <w:lang w:val="en-US"/>
              </w:rPr>
              <w:t xml:space="preserve"> (1)</w:t>
            </w:r>
          </w:p>
          <w:p w14:paraId="3DA04DB0" w14:textId="77777777" w:rsidR="00896309" w:rsidRPr="0019148D" w:rsidRDefault="00896309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7A222100" w14:textId="2A66BDE9" w:rsidR="00F70586" w:rsidRDefault="00AA4794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Weight gain</w:t>
            </w:r>
            <w:r w:rsidR="00F70586" w:rsidRPr="0019148D">
              <w:rPr>
                <w:rFonts w:eastAsia="Times New Roman" w:cstheme="minorHAnsi"/>
                <w:color w:val="000000"/>
                <w:lang w:val="en-US"/>
              </w:rPr>
              <w:t xml:space="preserve"> (5)</w:t>
            </w:r>
          </w:p>
          <w:p w14:paraId="775CA791" w14:textId="77777777" w:rsidR="00896309" w:rsidRPr="0019148D" w:rsidRDefault="00896309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0A58F4F7" w14:textId="5415D1B3" w:rsidR="00F70586" w:rsidRDefault="00940ED0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Bad diet</w:t>
            </w:r>
            <w:r w:rsidR="00F70586" w:rsidRPr="0019148D">
              <w:rPr>
                <w:rFonts w:eastAsia="Times New Roman" w:cstheme="minorHAnsi"/>
                <w:color w:val="000000"/>
                <w:lang w:val="en-US"/>
              </w:rPr>
              <w:t xml:space="preserve"> (3)</w:t>
            </w:r>
          </w:p>
          <w:p w14:paraId="57EDA96A" w14:textId="77777777" w:rsidR="00896309" w:rsidRPr="0019148D" w:rsidRDefault="00896309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11BA53DE" w14:textId="7F510B04" w:rsidR="00F70586" w:rsidRPr="00326831" w:rsidRDefault="00940ED0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326831">
              <w:rPr>
                <w:rFonts w:eastAsia="Times New Roman" w:cstheme="minorHAnsi"/>
                <w:color w:val="000000"/>
                <w:lang w:val="en-US"/>
              </w:rPr>
              <w:t>Less leisure time</w:t>
            </w:r>
            <w:r w:rsidR="00F70586" w:rsidRPr="00326831">
              <w:rPr>
                <w:rFonts w:eastAsia="Times New Roman" w:cstheme="minorHAnsi"/>
                <w:color w:val="000000"/>
                <w:lang w:val="en-US"/>
              </w:rPr>
              <w:t xml:space="preserve"> (1)</w:t>
            </w:r>
          </w:p>
        </w:tc>
        <w:tc>
          <w:tcPr>
            <w:tcW w:w="2190" w:type="dxa"/>
          </w:tcPr>
          <w:p w14:paraId="34301E9A" w14:textId="7A5A6E3B" w:rsidR="00F70586" w:rsidRPr="0019148D" w:rsidRDefault="00940ED0" w:rsidP="00544A7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Impaired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lifestyle</w:t>
            </w:r>
            <w:proofErr w:type="spellEnd"/>
          </w:p>
        </w:tc>
        <w:tc>
          <w:tcPr>
            <w:tcW w:w="3717" w:type="dxa"/>
            <w:vMerge/>
          </w:tcPr>
          <w:p w14:paraId="3512C134" w14:textId="77777777" w:rsidR="00F70586" w:rsidRPr="0019148D" w:rsidRDefault="00F70586" w:rsidP="00544A7B">
            <w:pPr>
              <w:rPr>
                <w:rFonts w:cstheme="minorHAnsi"/>
              </w:rPr>
            </w:pPr>
          </w:p>
        </w:tc>
      </w:tr>
      <w:tr w:rsidR="00F70586" w:rsidRPr="0019148D" w14:paraId="587D1FA9" w14:textId="77777777" w:rsidTr="00FA0CE3">
        <w:tc>
          <w:tcPr>
            <w:tcW w:w="3586" w:type="dxa"/>
          </w:tcPr>
          <w:p w14:paraId="03B8A5CF" w14:textId="689AAA19" w:rsidR="00F70586" w:rsidRDefault="00940ED0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lastRenderedPageBreak/>
              <w:t>Fear/worry</w:t>
            </w:r>
            <w:r w:rsidR="00F70586" w:rsidRPr="0019148D">
              <w:rPr>
                <w:rFonts w:eastAsia="Times New Roman" w:cstheme="minorHAnsi"/>
                <w:color w:val="000000"/>
                <w:lang w:val="en-US"/>
              </w:rPr>
              <w:t xml:space="preserve"> (14)</w:t>
            </w:r>
          </w:p>
          <w:p w14:paraId="7D61CC30" w14:textId="77777777" w:rsidR="00D248F6" w:rsidRPr="0019148D" w:rsidRDefault="00D248F6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6D081F9B" w14:textId="4C156B36" w:rsidR="008C35B8" w:rsidRDefault="00606E43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Bored</w:t>
            </w:r>
            <w:r w:rsidR="0034102C">
              <w:rPr>
                <w:rFonts w:eastAsia="Times New Roman" w:cstheme="minorHAnsi"/>
                <w:color w:val="000000"/>
                <w:lang w:val="en-US"/>
              </w:rPr>
              <w:t>om</w:t>
            </w:r>
            <w:r w:rsidR="00F70586" w:rsidRPr="0019148D">
              <w:rPr>
                <w:rFonts w:eastAsia="Times New Roman" w:cstheme="minorHAnsi"/>
                <w:color w:val="000000"/>
                <w:lang w:val="en-US"/>
              </w:rPr>
              <w:t xml:space="preserve"> (2)</w:t>
            </w:r>
          </w:p>
          <w:p w14:paraId="4AD2D691" w14:textId="77777777" w:rsidR="00D248F6" w:rsidRPr="0019148D" w:rsidRDefault="00D248F6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51B87149" w14:textId="74610855" w:rsidR="00F70586" w:rsidRDefault="00F70586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Stress (16)</w:t>
            </w:r>
          </w:p>
          <w:p w14:paraId="289B15DD" w14:textId="77777777" w:rsidR="00D248F6" w:rsidRPr="0019148D" w:rsidRDefault="00D248F6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2BDED14A" w14:textId="7F0E46FB" w:rsidR="00F70586" w:rsidRDefault="008C35B8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Fatigue</w:t>
            </w:r>
            <w:r w:rsidR="00F70586" w:rsidRPr="0019148D">
              <w:rPr>
                <w:rFonts w:eastAsia="Times New Roman" w:cstheme="minorHAnsi"/>
                <w:color w:val="000000"/>
                <w:lang w:val="en-US"/>
              </w:rPr>
              <w:t xml:space="preserve"> (10)</w:t>
            </w:r>
          </w:p>
          <w:p w14:paraId="53DFCB96" w14:textId="77777777" w:rsidR="00D248F6" w:rsidRPr="0019148D" w:rsidRDefault="00D248F6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1E0FE092" w14:textId="1272ACFE" w:rsidR="00F70586" w:rsidRDefault="008C35B8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Shame</w:t>
            </w:r>
            <w:r w:rsidR="00F70586" w:rsidRPr="0019148D">
              <w:rPr>
                <w:rFonts w:eastAsia="Times New Roman" w:cstheme="minorHAnsi"/>
                <w:color w:val="000000"/>
                <w:lang w:val="en-US"/>
              </w:rPr>
              <w:t xml:space="preserve"> (1)</w:t>
            </w:r>
          </w:p>
          <w:p w14:paraId="414C6F66" w14:textId="77777777" w:rsidR="00D248F6" w:rsidRPr="0019148D" w:rsidRDefault="00D248F6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27217014" w14:textId="2DFF7587" w:rsidR="00D248F6" w:rsidRDefault="008E238D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Uncertainty</w:t>
            </w:r>
            <w:r w:rsidR="00F70586" w:rsidRPr="0019148D">
              <w:rPr>
                <w:rFonts w:eastAsia="Times New Roman" w:cstheme="minorHAnsi"/>
                <w:color w:val="000000"/>
                <w:lang w:val="en-US"/>
              </w:rPr>
              <w:t xml:space="preserve"> (1)</w:t>
            </w:r>
          </w:p>
          <w:p w14:paraId="3C8E4D40" w14:textId="77777777" w:rsidR="009F5F4E" w:rsidRPr="0019148D" w:rsidRDefault="009F5F4E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0F75EFFA" w14:textId="3AA0F7DD" w:rsidR="00F70586" w:rsidRDefault="008E238D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Worse mental well-being</w:t>
            </w:r>
            <w:r w:rsidR="00D248F6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F70586" w:rsidRPr="0019148D">
              <w:rPr>
                <w:rFonts w:eastAsia="Times New Roman" w:cstheme="minorHAnsi"/>
                <w:color w:val="000000"/>
                <w:lang w:val="en-US"/>
              </w:rPr>
              <w:t>(2)</w:t>
            </w:r>
          </w:p>
          <w:p w14:paraId="58DE691C" w14:textId="77777777" w:rsidR="00D248F6" w:rsidRPr="0019148D" w:rsidRDefault="00D248F6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3A83FFEB" w14:textId="309A8156" w:rsidR="00F70586" w:rsidRDefault="008E238D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Hypochondria</w:t>
            </w:r>
            <w:r w:rsidR="00F70586" w:rsidRPr="0019148D">
              <w:rPr>
                <w:rFonts w:eastAsia="Times New Roman" w:cstheme="minorHAnsi"/>
                <w:color w:val="000000"/>
                <w:lang w:val="en-US"/>
              </w:rPr>
              <w:t xml:space="preserve"> (1)</w:t>
            </w:r>
          </w:p>
          <w:p w14:paraId="4BD2733E" w14:textId="77777777" w:rsidR="00D248F6" w:rsidRPr="0019148D" w:rsidRDefault="00D248F6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505EEC88" w14:textId="20B0C479" w:rsidR="00F70586" w:rsidRDefault="003E7AB7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Increased family burden</w:t>
            </w:r>
            <w:r w:rsidR="00F70586" w:rsidRPr="0019148D">
              <w:rPr>
                <w:rFonts w:eastAsia="Times New Roman" w:cstheme="minorHAnsi"/>
                <w:color w:val="000000"/>
                <w:lang w:val="en-US"/>
              </w:rPr>
              <w:t xml:space="preserve"> (2)</w:t>
            </w:r>
          </w:p>
          <w:p w14:paraId="6D8A7882" w14:textId="77777777" w:rsidR="00D248F6" w:rsidRPr="0019148D" w:rsidRDefault="00D248F6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74FDB9C0" w14:textId="4A3A86D1" w:rsidR="008230E6" w:rsidRPr="0019148D" w:rsidRDefault="008230E6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326831">
              <w:rPr>
                <w:rFonts w:eastAsia="Times New Roman" w:cstheme="minorHAnsi"/>
                <w:color w:val="000000"/>
                <w:lang w:val="en-US"/>
              </w:rPr>
              <w:t>Economic stress (4)</w:t>
            </w:r>
          </w:p>
        </w:tc>
        <w:tc>
          <w:tcPr>
            <w:tcW w:w="2190" w:type="dxa"/>
          </w:tcPr>
          <w:p w14:paraId="44CC03B8" w14:textId="7E7A3964" w:rsidR="00F70586" w:rsidRPr="0019148D" w:rsidRDefault="00940ED0" w:rsidP="00544A7B">
            <w:pPr>
              <w:rPr>
                <w:rFonts w:cstheme="minorHAnsi"/>
              </w:rPr>
            </w:pPr>
            <w:r w:rsidRPr="0019148D">
              <w:rPr>
                <w:rFonts w:cstheme="minorHAnsi"/>
              </w:rPr>
              <w:t xml:space="preserve">Mental </w:t>
            </w:r>
            <w:proofErr w:type="spellStart"/>
            <w:r w:rsidRPr="0019148D">
              <w:rPr>
                <w:rFonts w:cstheme="minorHAnsi"/>
              </w:rPr>
              <w:t>health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consequences</w:t>
            </w:r>
            <w:proofErr w:type="spellEnd"/>
          </w:p>
        </w:tc>
        <w:tc>
          <w:tcPr>
            <w:tcW w:w="3717" w:type="dxa"/>
            <w:vMerge/>
          </w:tcPr>
          <w:p w14:paraId="61B7852E" w14:textId="77777777" w:rsidR="00F70586" w:rsidRPr="0019148D" w:rsidRDefault="00F70586" w:rsidP="00544A7B">
            <w:pPr>
              <w:rPr>
                <w:rFonts w:cstheme="minorHAnsi"/>
              </w:rPr>
            </w:pPr>
          </w:p>
        </w:tc>
      </w:tr>
      <w:tr w:rsidR="00F70586" w:rsidRPr="0019148D" w14:paraId="3B603DF7" w14:textId="77777777" w:rsidTr="00FA0CE3">
        <w:tc>
          <w:tcPr>
            <w:tcW w:w="3586" w:type="dxa"/>
          </w:tcPr>
          <w:p w14:paraId="53346A17" w14:textId="617949EF" w:rsidR="00F70586" w:rsidRDefault="003E7AB7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Infections </w:t>
            </w:r>
            <w:r w:rsidR="00F70586" w:rsidRPr="0019148D">
              <w:rPr>
                <w:rFonts w:eastAsia="Times New Roman" w:cstheme="minorHAnsi"/>
                <w:color w:val="000000"/>
                <w:lang w:val="en-US"/>
              </w:rPr>
              <w:t>(6)</w:t>
            </w:r>
          </w:p>
          <w:p w14:paraId="0C4E36C8" w14:textId="77777777" w:rsidR="00D248F6" w:rsidRPr="0019148D" w:rsidRDefault="00D248F6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1CD6CA13" w14:textId="4328F0A6" w:rsidR="00F70586" w:rsidRDefault="00F70586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COVID</w:t>
            </w:r>
            <w:r w:rsidR="003E7AB7" w:rsidRPr="0019148D">
              <w:rPr>
                <w:rFonts w:eastAsia="Times New Roman" w:cstheme="minorHAnsi"/>
                <w:color w:val="000000"/>
                <w:lang w:val="en-US"/>
              </w:rPr>
              <w:t>-19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 (28)</w:t>
            </w:r>
          </w:p>
          <w:p w14:paraId="7FBFD343" w14:textId="77777777" w:rsidR="00D248F6" w:rsidRPr="0019148D" w:rsidRDefault="00D248F6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77130CF2" w14:textId="30F35B30" w:rsidR="00F70586" w:rsidRPr="0019148D" w:rsidRDefault="003E7AB7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Long COVID</w:t>
            </w:r>
            <w:r w:rsidR="00F70586" w:rsidRPr="0019148D">
              <w:rPr>
                <w:rFonts w:eastAsia="Times New Roman" w:cstheme="minorHAnsi"/>
                <w:color w:val="000000"/>
                <w:lang w:val="en-US"/>
              </w:rPr>
              <w:t xml:space="preserve"> (13)</w:t>
            </w:r>
          </w:p>
        </w:tc>
        <w:tc>
          <w:tcPr>
            <w:tcW w:w="2190" w:type="dxa"/>
          </w:tcPr>
          <w:p w14:paraId="30E49C25" w14:textId="0E3D952B" w:rsidR="00F70586" w:rsidRPr="0019148D" w:rsidRDefault="003E7AB7" w:rsidP="00544A7B">
            <w:pPr>
              <w:rPr>
                <w:rFonts w:cstheme="minorHAnsi"/>
              </w:rPr>
            </w:pPr>
            <w:r w:rsidRPr="0019148D">
              <w:rPr>
                <w:rFonts w:cstheme="minorHAnsi"/>
              </w:rPr>
              <w:t xml:space="preserve">COVID and </w:t>
            </w:r>
            <w:proofErr w:type="spellStart"/>
            <w:r w:rsidRPr="0019148D">
              <w:rPr>
                <w:rFonts w:cstheme="minorHAnsi"/>
              </w:rPr>
              <w:t>other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infections</w:t>
            </w:r>
            <w:proofErr w:type="spellEnd"/>
          </w:p>
        </w:tc>
        <w:tc>
          <w:tcPr>
            <w:tcW w:w="3717" w:type="dxa"/>
            <w:vMerge/>
          </w:tcPr>
          <w:p w14:paraId="4D471793" w14:textId="77777777" w:rsidR="00F70586" w:rsidRPr="0019148D" w:rsidRDefault="00F70586" w:rsidP="00544A7B">
            <w:pPr>
              <w:rPr>
                <w:rFonts w:cstheme="minorHAnsi"/>
              </w:rPr>
            </w:pPr>
          </w:p>
        </w:tc>
      </w:tr>
      <w:tr w:rsidR="00F70586" w:rsidRPr="0019148D" w14:paraId="1BCCCDC2" w14:textId="77777777" w:rsidTr="00FA0CE3">
        <w:tc>
          <w:tcPr>
            <w:tcW w:w="3586" w:type="dxa"/>
          </w:tcPr>
          <w:p w14:paraId="76360538" w14:textId="3A2BCC19" w:rsidR="00F70586" w:rsidRDefault="003E7AB7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Consequences of disease</w:t>
            </w:r>
            <w:r w:rsidR="00F70586" w:rsidRPr="0019148D">
              <w:rPr>
                <w:rFonts w:eastAsia="Times New Roman" w:cstheme="minorHAnsi"/>
                <w:color w:val="000000"/>
                <w:lang w:val="en-US"/>
              </w:rPr>
              <w:t xml:space="preserve"> (3)</w:t>
            </w:r>
          </w:p>
          <w:p w14:paraId="3765B2FC" w14:textId="77777777" w:rsidR="00D248F6" w:rsidRPr="0019148D" w:rsidRDefault="00D248F6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1173230B" w14:textId="1CBB13ED" w:rsidR="00F70586" w:rsidRDefault="003E7AB7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Sick leave</w:t>
            </w:r>
            <w:r w:rsidR="00F70586" w:rsidRPr="0019148D">
              <w:rPr>
                <w:rFonts w:eastAsia="Times New Roman" w:cstheme="minorHAnsi"/>
                <w:color w:val="000000"/>
                <w:lang w:val="en-US"/>
              </w:rPr>
              <w:t xml:space="preserve"> (4)</w:t>
            </w:r>
          </w:p>
          <w:p w14:paraId="60D0357B" w14:textId="77777777" w:rsidR="00D248F6" w:rsidRPr="0019148D" w:rsidRDefault="00D248F6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09140D7A" w14:textId="7F20E365" w:rsidR="00F70586" w:rsidRDefault="005C0B3F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Musculoskeletal pain</w:t>
            </w:r>
            <w:r w:rsidR="00F70586" w:rsidRPr="0019148D">
              <w:rPr>
                <w:rFonts w:eastAsia="Times New Roman" w:cstheme="minorHAnsi"/>
                <w:color w:val="000000"/>
                <w:lang w:val="en-US"/>
              </w:rPr>
              <w:t xml:space="preserve"> (8)</w:t>
            </w:r>
          </w:p>
          <w:p w14:paraId="61CE1412" w14:textId="77777777" w:rsidR="00D248F6" w:rsidRPr="0019148D" w:rsidRDefault="00D248F6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6155C8CD" w14:textId="16DCB7F1" w:rsidR="00F70586" w:rsidRDefault="005C0B3F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Headache</w:t>
            </w:r>
            <w:r w:rsidR="00F70586" w:rsidRPr="0019148D">
              <w:rPr>
                <w:rFonts w:eastAsia="Times New Roman" w:cstheme="minorHAnsi"/>
                <w:color w:val="000000"/>
                <w:lang w:val="en-US"/>
              </w:rPr>
              <w:t xml:space="preserve"> (4)</w:t>
            </w:r>
          </w:p>
          <w:p w14:paraId="1DDAFFB8" w14:textId="77777777" w:rsidR="00D248F6" w:rsidRPr="0019148D" w:rsidRDefault="00D248F6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33054541" w14:textId="2B308EF7" w:rsidR="00F70586" w:rsidRDefault="005C0B3F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Side effects of sanitation</w:t>
            </w:r>
            <w:r w:rsidR="00F70586" w:rsidRPr="0019148D">
              <w:rPr>
                <w:rFonts w:eastAsia="Times New Roman" w:cstheme="minorHAnsi"/>
                <w:color w:val="000000"/>
                <w:lang w:val="en-US"/>
              </w:rPr>
              <w:t xml:space="preserve"> (1)</w:t>
            </w:r>
          </w:p>
          <w:p w14:paraId="53F4B938" w14:textId="77777777" w:rsidR="00D248F6" w:rsidRPr="0019148D" w:rsidRDefault="00D248F6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6C3E8DDA" w14:textId="14EF3B90" w:rsidR="00F70586" w:rsidRPr="0019148D" w:rsidRDefault="005C0B3F" w:rsidP="00544A7B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19148D">
              <w:rPr>
                <w:rFonts w:eastAsia="Times New Roman" w:cstheme="minorHAnsi"/>
                <w:color w:val="000000"/>
              </w:rPr>
              <w:t>Weightloss</w:t>
            </w:r>
            <w:proofErr w:type="spellEnd"/>
            <w:r w:rsidR="00F70586" w:rsidRPr="0019148D">
              <w:rPr>
                <w:rFonts w:eastAsia="Times New Roman" w:cstheme="minorHAnsi"/>
                <w:color w:val="000000"/>
              </w:rPr>
              <w:t xml:space="preserve"> (2)</w:t>
            </w:r>
          </w:p>
        </w:tc>
        <w:tc>
          <w:tcPr>
            <w:tcW w:w="2190" w:type="dxa"/>
          </w:tcPr>
          <w:p w14:paraId="36D4C9B9" w14:textId="0408F9E3" w:rsidR="00F70586" w:rsidRPr="0019148D" w:rsidRDefault="00390413" w:rsidP="00544A7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Ill</w:t>
            </w:r>
            <w:proofErr w:type="spellEnd"/>
            <w:r w:rsidR="00A3353F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health</w:t>
            </w:r>
            <w:proofErr w:type="spellEnd"/>
          </w:p>
        </w:tc>
        <w:tc>
          <w:tcPr>
            <w:tcW w:w="3717" w:type="dxa"/>
            <w:vMerge/>
          </w:tcPr>
          <w:p w14:paraId="1C4B9CD8" w14:textId="77777777" w:rsidR="00F70586" w:rsidRPr="0019148D" w:rsidRDefault="00F70586" w:rsidP="00544A7B">
            <w:pPr>
              <w:rPr>
                <w:rFonts w:cstheme="minorHAnsi"/>
              </w:rPr>
            </w:pPr>
          </w:p>
        </w:tc>
      </w:tr>
      <w:tr w:rsidR="00F70586" w:rsidRPr="0019148D" w14:paraId="10B94221" w14:textId="77777777" w:rsidTr="00FA0CE3">
        <w:tc>
          <w:tcPr>
            <w:tcW w:w="3586" w:type="dxa"/>
          </w:tcPr>
          <w:p w14:paraId="1AFE434D" w14:textId="77777777" w:rsidR="00F70586" w:rsidRPr="0019148D" w:rsidRDefault="00F70586" w:rsidP="00544A7B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90" w:type="dxa"/>
          </w:tcPr>
          <w:p w14:paraId="2768A0D0" w14:textId="77777777" w:rsidR="00F70586" w:rsidRPr="0019148D" w:rsidRDefault="00F70586" w:rsidP="00544A7B">
            <w:pPr>
              <w:rPr>
                <w:rFonts w:cstheme="minorHAnsi"/>
              </w:rPr>
            </w:pPr>
          </w:p>
        </w:tc>
        <w:tc>
          <w:tcPr>
            <w:tcW w:w="3717" w:type="dxa"/>
          </w:tcPr>
          <w:p w14:paraId="73EE1C1C" w14:textId="77777777" w:rsidR="00F70586" w:rsidRPr="0019148D" w:rsidRDefault="00F70586" w:rsidP="00544A7B">
            <w:pPr>
              <w:rPr>
                <w:rFonts w:cstheme="minorHAnsi"/>
              </w:rPr>
            </w:pPr>
          </w:p>
        </w:tc>
      </w:tr>
      <w:tr w:rsidR="00F70586" w:rsidRPr="00255F87" w14:paraId="6E2FFAE3" w14:textId="77777777" w:rsidTr="00FA0CE3">
        <w:tc>
          <w:tcPr>
            <w:tcW w:w="3586" w:type="dxa"/>
          </w:tcPr>
          <w:p w14:paraId="2E2AAB74" w14:textId="78AB1787" w:rsidR="00F70586" w:rsidRDefault="00390413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Fewer infections</w:t>
            </w:r>
            <w:r w:rsidR="00F70586" w:rsidRPr="0019148D">
              <w:rPr>
                <w:rFonts w:eastAsia="Times New Roman" w:cstheme="minorHAnsi"/>
                <w:color w:val="000000"/>
                <w:lang w:val="en-US"/>
              </w:rPr>
              <w:t xml:space="preserve"> (19)</w:t>
            </w:r>
          </w:p>
          <w:p w14:paraId="3797254C" w14:textId="77777777" w:rsidR="00D248F6" w:rsidRPr="0019148D" w:rsidRDefault="00D248F6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36005536" w14:textId="30C37401" w:rsidR="00F70586" w:rsidRPr="0019148D" w:rsidRDefault="00390413" w:rsidP="00544A7B">
            <w:pPr>
              <w:rPr>
                <w:rFonts w:cstheme="minorHAnsi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No patients with infections</w:t>
            </w:r>
            <w:r w:rsidR="00F70586" w:rsidRPr="0019148D">
              <w:rPr>
                <w:rFonts w:eastAsia="Times New Roman" w:cstheme="minorHAnsi"/>
                <w:color w:val="000000"/>
                <w:lang w:val="en-US"/>
              </w:rPr>
              <w:t xml:space="preserve"> (4)</w:t>
            </w:r>
          </w:p>
        </w:tc>
        <w:tc>
          <w:tcPr>
            <w:tcW w:w="2190" w:type="dxa"/>
          </w:tcPr>
          <w:p w14:paraId="45D1CAD0" w14:textId="3E7C9576" w:rsidR="00F70586" w:rsidRPr="0019148D" w:rsidRDefault="00390413" w:rsidP="00544A7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Fewer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infections</w:t>
            </w:r>
            <w:proofErr w:type="spellEnd"/>
          </w:p>
        </w:tc>
        <w:tc>
          <w:tcPr>
            <w:tcW w:w="3717" w:type="dxa"/>
            <w:vMerge w:val="restart"/>
          </w:tcPr>
          <w:p w14:paraId="1C5E715F" w14:textId="4A83760C" w:rsidR="00F70586" w:rsidRPr="0019148D" w:rsidRDefault="008230E6" w:rsidP="00544A7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Positive consequences of the pandemic</w:t>
            </w:r>
          </w:p>
        </w:tc>
      </w:tr>
      <w:tr w:rsidR="00F70586" w:rsidRPr="0019148D" w14:paraId="0E80D73D" w14:textId="77777777" w:rsidTr="00FA0CE3">
        <w:tc>
          <w:tcPr>
            <w:tcW w:w="3586" w:type="dxa"/>
          </w:tcPr>
          <w:p w14:paraId="41B8CB34" w14:textId="7DB13E87" w:rsidR="00F70586" w:rsidRDefault="00390413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More exercise</w:t>
            </w:r>
            <w:r w:rsidR="00F70586" w:rsidRPr="0019148D">
              <w:rPr>
                <w:rFonts w:eastAsia="Times New Roman" w:cstheme="minorHAnsi"/>
                <w:color w:val="000000"/>
                <w:lang w:val="en-US"/>
              </w:rPr>
              <w:t xml:space="preserve"> (25)</w:t>
            </w:r>
          </w:p>
          <w:p w14:paraId="064A24B9" w14:textId="77777777" w:rsidR="00D248F6" w:rsidRPr="0019148D" w:rsidRDefault="00D248F6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695863BA" w14:textId="570CCCD5" w:rsidR="00F70586" w:rsidRDefault="00390413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Increased strength</w:t>
            </w:r>
            <w:r w:rsidR="00F70586" w:rsidRPr="0019148D">
              <w:rPr>
                <w:rFonts w:eastAsia="Times New Roman" w:cstheme="minorHAnsi"/>
                <w:color w:val="000000"/>
                <w:lang w:val="en-US"/>
              </w:rPr>
              <w:t xml:space="preserve"> (1)</w:t>
            </w:r>
          </w:p>
          <w:p w14:paraId="035A97B9" w14:textId="77777777" w:rsidR="00D248F6" w:rsidRPr="0019148D" w:rsidRDefault="00D248F6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7EF6CE9A" w14:textId="2097E380" w:rsidR="00F70586" w:rsidRPr="0019148D" w:rsidRDefault="00390413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More everyday physical activity</w:t>
            </w:r>
            <w:r w:rsidR="00F70586" w:rsidRPr="0019148D">
              <w:rPr>
                <w:rFonts w:eastAsia="Times New Roman" w:cstheme="minorHAnsi"/>
                <w:color w:val="000000"/>
                <w:lang w:val="en-US"/>
              </w:rPr>
              <w:t xml:space="preserve"> (6)</w:t>
            </w:r>
          </w:p>
        </w:tc>
        <w:tc>
          <w:tcPr>
            <w:tcW w:w="2190" w:type="dxa"/>
          </w:tcPr>
          <w:p w14:paraId="5D60E9B2" w14:textId="67B06EFC" w:rsidR="00F70586" w:rsidRPr="0019148D" w:rsidRDefault="00390413" w:rsidP="00544A7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More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exercise</w:t>
            </w:r>
            <w:proofErr w:type="spellEnd"/>
          </w:p>
        </w:tc>
        <w:tc>
          <w:tcPr>
            <w:tcW w:w="3717" w:type="dxa"/>
            <w:vMerge/>
          </w:tcPr>
          <w:p w14:paraId="69F24653" w14:textId="77777777" w:rsidR="00F70586" w:rsidRPr="0019148D" w:rsidRDefault="00F70586" w:rsidP="00544A7B">
            <w:pPr>
              <w:rPr>
                <w:rFonts w:cstheme="minorHAnsi"/>
              </w:rPr>
            </w:pPr>
          </w:p>
        </w:tc>
      </w:tr>
      <w:tr w:rsidR="00F70586" w:rsidRPr="0019148D" w14:paraId="7C8ECD27" w14:textId="77777777" w:rsidTr="00FA0CE3">
        <w:tc>
          <w:tcPr>
            <w:tcW w:w="3586" w:type="dxa"/>
          </w:tcPr>
          <w:p w14:paraId="7FCE0703" w14:textId="0EE36D67" w:rsidR="00F70586" w:rsidRDefault="00CA17B1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More leisure time</w:t>
            </w:r>
            <w:r w:rsidR="00F70586" w:rsidRPr="0019148D">
              <w:rPr>
                <w:rFonts w:eastAsia="Times New Roman" w:cstheme="minorHAnsi"/>
                <w:color w:val="000000"/>
                <w:lang w:val="en-US"/>
              </w:rPr>
              <w:t xml:space="preserve"> (5)</w:t>
            </w:r>
          </w:p>
          <w:p w14:paraId="2423C5A3" w14:textId="77777777" w:rsidR="00D248F6" w:rsidRPr="0019148D" w:rsidRDefault="00D248F6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1DF005B6" w14:textId="085DC1DD" w:rsidR="00F70586" w:rsidRDefault="00CA17B1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More time in nature</w:t>
            </w:r>
            <w:r w:rsidR="00F70586" w:rsidRPr="0019148D">
              <w:rPr>
                <w:rFonts w:eastAsia="Times New Roman" w:cstheme="minorHAnsi"/>
                <w:color w:val="000000"/>
                <w:lang w:val="en-US"/>
              </w:rPr>
              <w:t xml:space="preserve"> (1)</w:t>
            </w:r>
          </w:p>
          <w:p w14:paraId="425A11E4" w14:textId="77777777" w:rsidR="00D248F6" w:rsidRPr="0019148D" w:rsidRDefault="00D248F6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1C17E844" w14:textId="7A58AF20" w:rsidR="00F70586" w:rsidRDefault="00CA17B1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Better sleep</w:t>
            </w:r>
            <w:r w:rsidR="00F70586" w:rsidRPr="0019148D">
              <w:rPr>
                <w:rFonts w:eastAsia="Times New Roman" w:cstheme="minorHAnsi"/>
                <w:color w:val="000000"/>
                <w:lang w:val="en-US"/>
              </w:rPr>
              <w:t xml:space="preserve"> (1)</w:t>
            </w:r>
          </w:p>
          <w:p w14:paraId="398ABC27" w14:textId="77777777" w:rsidR="00D248F6" w:rsidRPr="0019148D" w:rsidRDefault="00D248F6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5C3647AD" w14:textId="2DC7E648" w:rsidR="00F70586" w:rsidRDefault="00CA17B1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Better diet</w:t>
            </w:r>
            <w:r w:rsidR="00F70586" w:rsidRPr="0019148D">
              <w:rPr>
                <w:rFonts w:eastAsia="Times New Roman" w:cstheme="minorHAnsi"/>
                <w:color w:val="000000"/>
                <w:lang w:val="en-US"/>
              </w:rPr>
              <w:t xml:space="preserve"> (2)</w:t>
            </w:r>
          </w:p>
          <w:p w14:paraId="1262ADEA" w14:textId="77777777" w:rsidR="00D248F6" w:rsidRPr="0019148D" w:rsidRDefault="00D248F6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2968A2EC" w14:textId="64CCEF6D" w:rsidR="00F70586" w:rsidRDefault="00BB1235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Reduced stress</w:t>
            </w:r>
            <w:r w:rsidR="00F70586" w:rsidRPr="0019148D">
              <w:rPr>
                <w:rFonts w:eastAsia="Times New Roman" w:cstheme="minorHAnsi"/>
                <w:color w:val="000000"/>
                <w:lang w:val="en-US"/>
              </w:rPr>
              <w:t xml:space="preserve"> (2)</w:t>
            </w:r>
          </w:p>
          <w:p w14:paraId="7179308C" w14:textId="77777777" w:rsidR="00D248F6" w:rsidRPr="0019148D" w:rsidRDefault="00D248F6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2E3F00DE" w14:textId="0FBE09D0" w:rsidR="00F70586" w:rsidRDefault="00F3179A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More calm</w:t>
            </w:r>
            <w:r w:rsidR="00F70586" w:rsidRPr="0019148D">
              <w:rPr>
                <w:rFonts w:eastAsia="Times New Roman" w:cstheme="minorHAnsi"/>
                <w:color w:val="000000"/>
                <w:lang w:val="en-US"/>
              </w:rPr>
              <w:t xml:space="preserve"> (1)</w:t>
            </w:r>
          </w:p>
          <w:p w14:paraId="62D58FD5" w14:textId="77777777" w:rsidR="00D248F6" w:rsidRPr="0019148D" w:rsidRDefault="00D248F6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421102EA" w14:textId="701767E1" w:rsidR="00F70586" w:rsidRPr="0019148D" w:rsidRDefault="00F3179A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Supplements/micronutrients</w:t>
            </w:r>
          </w:p>
          <w:p w14:paraId="21A9A2AD" w14:textId="5D3BA90C" w:rsidR="00F70586" w:rsidRDefault="00F70586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(2)</w:t>
            </w:r>
          </w:p>
          <w:p w14:paraId="1832875A" w14:textId="77777777" w:rsidR="00D248F6" w:rsidRPr="0019148D" w:rsidRDefault="00D248F6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03D28E42" w14:textId="7E827B14" w:rsidR="00F70586" w:rsidRPr="0019148D" w:rsidRDefault="00F3179A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Less musculoskeletal pain</w:t>
            </w:r>
            <w:r w:rsidR="00F70586" w:rsidRPr="0019148D">
              <w:rPr>
                <w:rFonts w:eastAsia="Times New Roman" w:cstheme="minorHAnsi"/>
                <w:color w:val="000000"/>
                <w:lang w:val="en-US"/>
              </w:rPr>
              <w:t xml:space="preserve"> (1)</w:t>
            </w:r>
          </w:p>
        </w:tc>
        <w:tc>
          <w:tcPr>
            <w:tcW w:w="2190" w:type="dxa"/>
          </w:tcPr>
          <w:p w14:paraId="3FA8316D" w14:textId="5B7F8968" w:rsidR="00F70586" w:rsidRPr="0019148D" w:rsidRDefault="00F3179A" w:rsidP="00544A7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lastRenderedPageBreak/>
              <w:t>Improved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lifestyle</w:t>
            </w:r>
            <w:proofErr w:type="spellEnd"/>
            <w:r w:rsidR="00BB1235" w:rsidRPr="0019148D">
              <w:rPr>
                <w:rFonts w:cstheme="minorHAnsi"/>
              </w:rPr>
              <w:t xml:space="preserve"> </w:t>
            </w:r>
          </w:p>
        </w:tc>
        <w:tc>
          <w:tcPr>
            <w:tcW w:w="3717" w:type="dxa"/>
            <w:vMerge/>
          </w:tcPr>
          <w:p w14:paraId="327CE5F6" w14:textId="77777777" w:rsidR="00F70586" w:rsidRPr="0019148D" w:rsidRDefault="00F70586" w:rsidP="00544A7B">
            <w:pPr>
              <w:rPr>
                <w:rFonts w:cstheme="minorHAnsi"/>
              </w:rPr>
            </w:pPr>
          </w:p>
        </w:tc>
      </w:tr>
      <w:tr w:rsidR="00F70586" w:rsidRPr="0019148D" w14:paraId="7F03EAA6" w14:textId="77777777" w:rsidTr="00FA0CE3">
        <w:tc>
          <w:tcPr>
            <w:tcW w:w="3586" w:type="dxa"/>
          </w:tcPr>
          <w:p w14:paraId="0D61599E" w14:textId="77777777" w:rsidR="00F70586" w:rsidRPr="0019148D" w:rsidRDefault="00F70586" w:rsidP="00544A7B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90" w:type="dxa"/>
          </w:tcPr>
          <w:p w14:paraId="6AB7AD08" w14:textId="77777777" w:rsidR="00F70586" w:rsidRPr="0019148D" w:rsidRDefault="00F70586" w:rsidP="00544A7B">
            <w:pPr>
              <w:rPr>
                <w:rFonts w:cstheme="minorHAnsi"/>
              </w:rPr>
            </w:pPr>
          </w:p>
        </w:tc>
        <w:tc>
          <w:tcPr>
            <w:tcW w:w="3717" w:type="dxa"/>
          </w:tcPr>
          <w:p w14:paraId="2375F34F" w14:textId="77777777" w:rsidR="00F70586" w:rsidRPr="0019148D" w:rsidRDefault="00F70586" w:rsidP="00544A7B">
            <w:pPr>
              <w:rPr>
                <w:rFonts w:cstheme="minorHAnsi"/>
              </w:rPr>
            </w:pPr>
          </w:p>
        </w:tc>
      </w:tr>
      <w:tr w:rsidR="00F70586" w:rsidRPr="0019148D" w14:paraId="051EFD4D" w14:textId="77777777" w:rsidTr="00FA0CE3">
        <w:tc>
          <w:tcPr>
            <w:tcW w:w="3586" w:type="dxa"/>
          </w:tcPr>
          <w:p w14:paraId="544DD10C" w14:textId="6D71DE07" w:rsidR="00F70586" w:rsidRDefault="00650D03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Exercising alone</w:t>
            </w:r>
            <w:r w:rsidR="00F70586" w:rsidRPr="0019148D">
              <w:rPr>
                <w:rFonts w:eastAsia="Times New Roman" w:cstheme="minorHAnsi"/>
                <w:color w:val="000000"/>
                <w:lang w:val="en-US"/>
              </w:rPr>
              <w:t xml:space="preserve"> (2)</w:t>
            </w:r>
          </w:p>
          <w:p w14:paraId="5C4D4152" w14:textId="77777777" w:rsidR="00D248F6" w:rsidRPr="0019148D" w:rsidRDefault="00D248F6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4859A52E" w14:textId="0B897930" w:rsidR="00F70586" w:rsidRDefault="00C22B11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Changed exercise time</w:t>
            </w:r>
            <w:r w:rsidR="00F70586" w:rsidRPr="0019148D">
              <w:rPr>
                <w:rFonts w:eastAsia="Times New Roman" w:cstheme="minorHAnsi"/>
                <w:color w:val="000000"/>
                <w:lang w:val="en-US"/>
              </w:rPr>
              <w:t xml:space="preserve"> (2)</w:t>
            </w:r>
          </w:p>
          <w:p w14:paraId="302EC5E0" w14:textId="77777777" w:rsidR="00D248F6" w:rsidRPr="0019148D" w:rsidRDefault="00D248F6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3222BE2A" w14:textId="30CAAF5A" w:rsidR="00F70586" w:rsidRDefault="00C22B11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Outdoor training</w:t>
            </w:r>
            <w:r w:rsidR="00F70586" w:rsidRPr="0019148D">
              <w:rPr>
                <w:rFonts w:eastAsia="Times New Roman" w:cstheme="minorHAnsi"/>
                <w:color w:val="000000"/>
                <w:lang w:val="en-US"/>
              </w:rPr>
              <w:t xml:space="preserve"> (2)</w:t>
            </w:r>
          </w:p>
          <w:p w14:paraId="34BE8A02" w14:textId="77777777" w:rsidR="00D248F6" w:rsidRPr="0019148D" w:rsidRDefault="00D248F6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79E60CAC" w14:textId="04636859" w:rsidR="00F70586" w:rsidRDefault="00C22B11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Less indoor</w:t>
            </w:r>
            <w:r w:rsidR="00D248F6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>training</w:t>
            </w:r>
            <w:r w:rsidR="00F70586" w:rsidRPr="0019148D">
              <w:rPr>
                <w:rFonts w:eastAsia="Times New Roman" w:cstheme="minorHAnsi"/>
                <w:color w:val="000000"/>
                <w:lang w:val="en-US"/>
              </w:rPr>
              <w:t xml:space="preserve"> (1)</w:t>
            </w:r>
          </w:p>
          <w:p w14:paraId="6D885A2A" w14:textId="77777777" w:rsidR="00D248F6" w:rsidRPr="0019148D" w:rsidRDefault="00D248F6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09812444" w14:textId="1F591BE3" w:rsidR="00F70586" w:rsidRPr="0019148D" w:rsidRDefault="00C22B11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Changed exercise</w:t>
            </w:r>
            <w:r w:rsidR="00F70586" w:rsidRPr="0019148D">
              <w:rPr>
                <w:rFonts w:eastAsia="Times New Roman" w:cstheme="minorHAnsi"/>
                <w:color w:val="000000"/>
                <w:lang w:val="en-US"/>
              </w:rPr>
              <w:t xml:space="preserve"> (2)</w:t>
            </w:r>
          </w:p>
        </w:tc>
        <w:tc>
          <w:tcPr>
            <w:tcW w:w="2190" w:type="dxa"/>
          </w:tcPr>
          <w:p w14:paraId="3A58E8E5" w14:textId="5DC0DF3D" w:rsidR="00F70586" w:rsidRPr="0019148D" w:rsidRDefault="008230E6" w:rsidP="00544A7B">
            <w:pPr>
              <w:rPr>
                <w:rFonts w:cstheme="minorHAnsi"/>
              </w:rPr>
            </w:pPr>
            <w:r w:rsidRPr="0019148D">
              <w:rPr>
                <w:rFonts w:cstheme="minorHAnsi"/>
              </w:rPr>
              <w:t xml:space="preserve">Change in </w:t>
            </w:r>
            <w:proofErr w:type="spellStart"/>
            <w:r w:rsidRPr="0019148D">
              <w:rPr>
                <w:rFonts w:cstheme="minorHAnsi"/>
              </w:rPr>
              <w:t>exercise</w:t>
            </w:r>
            <w:proofErr w:type="spellEnd"/>
          </w:p>
        </w:tc>
        <w:tc>
          <w:tcPr>
            <w:tcW w:w="3717" w:type="dxa"/>
            <w:vMerge w:val="restart"/>
          </w:tcPr>
          <w:p w14:paraId="7FEB68C3" w14:textId="3FEC0681" w:rsidR="00F70586" w:rsidRPr="0019148D" w:rsidRDefault="008230E6" w:rsidP="00544A7B">
            <w:pPr>
              <w:rPr>
                <w:rFonts w:cstheme="minorHAnsi"/>
              </w:rPr>
            </w:pPr>
            <w:r w:rsidRPr="0019148D">
              <w:rPr>
                <w:rFonts w:cstheme="minorHAnsi"/>
              </w:rPr>
              <w:t xml:space="preserve">Changes </w:t>
            </w:r>
            <w:proofErr w:type="spellStart"/>
            <w:r w:rsidRPr="0019148D">
              <w:rPr>
                <w:rFonts w:cstheme="minorHAnsi"/>
              </w:rPr>
              <w:t>due</w:t>
            </w:r>
            <w:proofErr w:type="spellEnd"/>
            <w:r w:rsidRPr="0019148D">
              <w:rPr>
                <w:rFonts w:cstheme="minorHAnsi"/>
              </w:rPr>
              <w:t xml:space="preserve"> to </w:t>
            </w:r>
            <w:proofErr w:type="spellStart"/>
            <w:r w:rsidRPr="0019148D">
              <w:rPr>
                <w:rFonts w:cstheme="minorHAnsi"/>
              </w:rPr>
              <w:t>recommendations</w:t>
            </w:r>
            <w:proofErr w:type="spellEnd"/>
          </w:p>
        </w:tc>
      </w:tr>
      <w:tr w:rsidR="00F70586" w:rsidRPr="0019148D" w14:paraId="42F5C63C" w14:textId="77777777" w:rsidTr="00FA0CE3">
        <w:tc>
          <w:tcPr>
            <w:tcW w:w="3586" w:type="dxa"/>
          </w:tcPr>
          <w:p w14:paraId="10E81B36" w14:textId="7181B9C6" w:rsidR="00F70586" w:rsidRDefault="00C22B11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Less social contacts </w:t>
            </w:r>
            <w:r w:rsidR="00F70586" w:rsidRPr="0019148D">
              <w:rPr>
                <w:rFonts w:eastAsia="Times New Roman" w:cstheme="minorHAnsi"/>
                <w:color w:val="000000"/>
                <w:lang w:val="en-US"/>
              </w:rPr>
              <w:t>(4)</w:t>
            </w:r>
          </w:p>
          <w:p w14:paraId="16AD087A" w14:textId="77777777" w:rsidR="00D248F6" w:rsidRPr="0019148D" w:rsidRDefault="00D248F6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3368AED9" w14:textId="39FCE470" w:rsidR="00F70586" w:rsidRPr="0019148D" w:rsidRDefault="00C22B11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Social distancing</w:t>
            </w:r>
            <w:r w:rsidR="00F70586" w:rsidRPr="0019148D">
              <w:rPr>
                <w:rFonts w:eastAsia="Times New Roman" w:cstheme="minorHAnsi"/>
                <w:color w:val="000000"/>
                <w:lang w:val="en-US"/>
              </w:rPr>
              <w:t xml:space="preserve"> (3)</w:t>
            </w:r>
          </w:p>
        </w:tc>
        <w:tc>
          <w:tcPr>
            <w:tcW w:w="2190" w:type="dxa"/>
          </w:tcPr>
          <w:p w14:paraId="52089891" w14:textId="0FBDD471" w:rsidR="00F70586" w:rsidRPr="0019148D" w:rsidRDefault="008230E6" w:rsidP="00544A7B">
            <w:pPr>
              <w:rPr>
                <w:rFonts w:cstheme="minorHAnsi"/>
              </w:rPr>
            </w:pPr>
            <w:r w:rsidRPr="0019148D">
              <w:rPr>
                <w:rFonts w:cstheme="minorHAnsi"/>
              </w:rPr>
              <w:t xml:space="preserve">Social </w:t>
            </w:r>
            <w:proofErr w:type="spellStart"/>
            <w:r w:rsidRPr="0019148D">
              <w:rPr>
                <w:rFonts w:cstheme="minorHAnsi"/>
              </w:rPr>
              <w:t>distancing</w:t>
            </w:r>
            <w:proofErr w:type="spellEnd"/>
            <w:r w:rsidR="00F70586" w:rsidRPr="0019148D">
              <w:rPr>
                <w:rFonts w:cstheme="minorHAnsi"/>
              </w:rPr>
              <w:t xml:space="preserve"> </w:t>
            </w:r>
          </w:p>
        </w:tc>
        <w:tc>
          <w:tcPr>
            <w:tcW w:w="3717" w:type="dxa"/>
            <w:vMerge/>
          </w:tcPr>
          <w:p w14:paraId="2ED1D56F" w14:textId="77777777" w:rsidR="00F70586" w:rsidRPr="0019148D" w:rsidRDefault="00F70586" w:rsidP="00544A7B">
            <w:pPr>
              <w:rPr>
                <w:rFonts w:cstheme="minorHAnsi"/>
              </w:rPr>
            </w:pPr>
          </w:p>
        </w:tc>
      </w:tr>
      <w:tr w:rsidR="00F70586" w:rsidRPr="0019148D" w14:paraId="1618E604" w14:textId="77777777" w:rsidTr="00FA0CE3">
        <w:tc>
          <w:tcPr>
            <w:tcW w:w="3586" w:type="dxa"/>
          </w:tcPr>
          <w:p w14:paraId="69C2CD80" w14:textId="33F63DA7" w:rsidR="00F70586" w:rsidRDefault="008230E6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Less physical work</w:t>
            </w:r>
            <w:r w:rsidR="00F70586" w:rsidRPr="0019148D">
              <w:rPr>
                <w:rFonts w:eastAsia="Times New Roman" w:cstheme="minorHAnsi"/>
                <w:color w:val="000000"/>
                <w:lang w:val="en-US"/>
              </w:rPr>
              <w:t xml:space="preserve"> (1)</w:t>
            </w:r>
          </w:p>
          <w:p w14:paraId="12582775" w14:textId="77777777" w:rsidR="00D248F6" w:rsidRPr="0019148D" w:rsidRDefault="00D248F6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0A297F61" w14:textId="27CA52DC" w:rsidR="00F70586" w:rsidRPr="0019148D" w:rsidRDefault="008230E6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Less work</w:t>
            </w:r>
            <w:r w:rsidR="00F70586" w:rsidRPr="0019148D">
              <w:rPr>
                <w:rFonts w:eastAsia="Times New Roman" w:cstheme="minorHAnsi"/>
                <w:color w:val="000000"/>
                <w:lang w:val="en-US"/>
              </w:rPr>
              <w:t xml:space="preserve"> (3)</w:t>
            </w:r>
          </w:p>
        </w:tc>
        <w:tc>
          <w:tcPr>
            <w:tcW w:w="2190" w:type="dxa"/>
          </w:tcPr>
          <w:p w14:paraId="75085539" w14:textId="320D92A1" w:rsidR="00F70586" w:rsidRPr="0019148D" w:rsidRDefault="008230E6" w:rsidP="00544A7B">
            <w:pPr>
              <w:rPr>
                <w:rFonts w:cstheme="minorHAnsi"/>
              </w:rPr>
            </w:pPr>
            <w:r w:rsidRPr="0019148D">
              <w:rPr>
                <w:rFonts w:cstheme="minorHAnsi"/>
              </w:rPr>
              <w:t xml:space="preserve">Less </w:t>
            </w:r>
            <w:proofErr w:type="spellStart"/>
            <w:r w:rsidRPr="0019148D">
              <w:rPr>
                <w:rFonts w:cstheme="minorHAnsi"/>
              </w:rPr>
              <w:t>work</w:t>
            </w:r>
            <w:proofErr w:type="spellEnd"/>
          </w:p>
        </w:tc>
        <w:tc>
          <w:tcPr>
            <w:tcW w:w="3717" w:type="dxa"/>
            <w:vMerge/>
          </w:tcPr>
          <w:p w14:paraId="5BBA5342" w14:textId="77777777" w:rsidR="00F70586" w:rsidRPr="0019148D" w:rsidRDefault="00F70586" w:rsidP="00544A7B">
            <w:pPr>
              <w:rPr>
                <w:rFonts w:cstheme="minorHAnsi"/>
              </w:rPr>
            </w:pPr>
          </w:p>
        </w:tc>
      </w:tr>
      <w:tr w:rsidR="00F70586" w:rsidRPr="0019148D" w14:paraId="37E374FF" w14:textId="77777777" w:rsidTr="00FA0CE3">
        <w:tc>
          <w:tcPr>
            <w:tcW w:w="3586" w:type="dxa"/>
          </w:tcPr>
          <w:p w14:paraId="543CF587" w14:textId="0FA43743" w:rsidR="00F70586" w:rsidRDefault="008230E6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More physical work</w:t>
            </w:r>
            <w:r w:rsidR="00F70586" w:rsidRPr="0019148D">
              <w:rPr>
                <w:rFonts w:eastAsia="Times New Roman" w:cstheme="minorHAnsi"/>
                <w:color w:val="000000"/>
                <w:lang w:val="en-US"/>
              </w:rPr>
              <w:t xml:space="preserve"> (1)</w:t>
            </w:r>
          </w:p>
          <w:p w14:paraId="7D843C17" w14:textId="77777777" w:rsidR="00A3353F" w:rsidRPr="0019148D" w:rsidRDefault="00A3353F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41A42039" w14:textId="5E468FC5" w:rsidR="00F70586" w:rsidRPr="0019148D" w:rsidRDefault="008230E6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Hygiene</w:t>
            </w:r>
            <w:r w:rsidR="00F70586" w:rsidRPr="0019148D">
              <w:rPr>
                <w:rFonts w:eastAsia="Times New Roman" w:cstheme="minorHAnsi"/>
                <w:color w:val="000000"/>
                <w:lang w:val="en-US"/>
              </w:rPr>
              <w:t xml:space="preserve"> (2)</w:t>
            </w:r>
          </w:p>
        </w:tc>
        <w:tc>
          <w:tcPr>
            <w:tcW w:w="2190" w:type="dxa"/>
          </w:tcPr>
          <w:p w14:paraId="5074FEED" w14:textId="0101A539" w:rsidR="00F70586" w:rsidRPr="0019148D" w:rsidRDefault="008230E6" w:rsidP="00544A7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More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work</w:t>
            </w:r>
            <w:proofErr w:type="spellEnd"/>
          </w:p>
        </w:tc>
        <w:tc>
          <w:tcPr>
            <w:tcW w:w="3717" w:type="dxa"/>
            <w:vMerge/>
          </w:tcPr>
          <w:p w14:paraId="3364AA3B" w14:textId="77777777" w:rsidR="00F70586" w:rsidRPr="0019148D" w:rsidRDefault="00F70586" w:rsidP="00544A7B">
            <w:pPr>
              <w:rPr>
                <w:rFonts w:cstheme="minorHAnsi"/>
              </w:rPr>
            </w:pPr>
          </w:p>
        </w:tc>
      </w:tr>
      <w:tr w:rsidR="00F70586" w:rsidRPr="00255F87" w14:paraId="6B124051" w14:textId="77777777" w:rsidTr="00FA0CE3">
        <w:tc>
          <w:tcPr>
            <w:tcW w:w="9493" w:type="dxa"/>
            <w:gridSpan w:val="3"/>
          </w:tcPr>
          <w:p w14:paraId="461AA7F5" w14:textId="77777777" w:rsidR="005C76FE" w:rsidRPr="00F668D2" w:rsidRDefault="005C76FE" w:rsidP="005C76FE">
            <w:pPr>
              <w:rPr>
                <w:lang w:val="en-US"/>
              </w:rPr>
            </w:pPr>
            <w:r w:rsidRPr="00F668D2">
              <w:rPr>
                <w:vertAlign w:val="superscript"/>
                <w:lang w:val="en-US"/>
              </w:rPr>
              <w:t>a</w:t>
            </w:r>
            <w:r w:rsidRPr="00F668D2">
              <w:rPr>
                <w:lang w:val="en-US"/>
              </w:rPr>
              <w:t xml:space="preserve"> Number of participants answering the question. </w:t>
            </w:r>
          </w:p>
          <w:p w14:paraId="2C0C3321" w14:textId="07AA2D76" w:rsidR="00F70586" w:rsidRPr="0019148D" w:rsidRDefault="005C76FE" w:rsidP="005C76FE">
            <w:pPr>
              <w:rPr>
                <w:rFonts w:cstheme="minorHAnsi"/>
                <w:lang w:val="en-US"/>
              </w:rPr>
            </w:pPr>
            <w:r w:rsidRPr="00F668D2">
              <w:rPr>
                <w:vertAlign w:val="superscript"/>
                <w:lang w:val="en-US"/>
              </w:rPr>
              <w:t xml:space="preserve">b </w:t>
            </w:r>
            <w:r w:rsidRPr="00F668D2">
              <w:rPr>
                <w:lang w:val="en-US"/>
              </w:rPr>
              <w:t>The total number of codes categorized into different subcategories. Each participant’s response could generate several codes and contribute to multiple subcategories forming each category. O</w:t>
            </w:r>
            <w:r w:rsidRPr="00F668D2">
              <w:rPr>
                <w:rFonts w:cstheme="minorHAnsi"/>
                <w:lang w:val="en-US"/>
              </w:rPr>
              <w:t>ne category could therefore comprise a higher number of counts than the total number of participants answering the question.</w:t>
            </w:r>
          </w:p>
        </w:tc>
      </w:tr>
    </w:tbl>
    <w:p w14:paraId="642AC229" w14:textId="77777777" w:rsidR="00F70586" w:rsidRDefault="00F70586" w:rsidP="00FF1C6D">
      <w:pPr>
        <w:rPr>
          <w:rFonts w:cstheme="minorHAnsi"/>
          <w:lang w:val="en-US"/>
        </w:rPr>
      </w:pPr>
    </w:p>
    <w:p w14:paraId="0A51017D" w14:textId="77777777" w:rsidR="00326831" w:rsidRDefault="00326831" w:rsidP="00FF1C6D">
      <w:pPr>
        <w:rPr>
          <w:rFonts w:cstheme="minorHAnsi"/>
          <w:lang w:val="en-US"/>
        </w:rPr>
      </w:pPr>
    </w:p>
    <w:p w14:paraId="474469A0" w14:textId="77777777" w:rsidR="00326831" w:rsidRDefault="00326831" w:rsidP="00FF1C6D">
      <w:pPr>
        <w:rPr>
          <w:rFonts w:cstheme="minorHAnsi"/>
          <w:lang w:val="en-US"/>
        </w:rPr>
      </w:pPr>
    </w:p>
    <w:p w14:paraId="7532A158" w14:textId="77777777" w:rsidR="00326831" w:rsidRPr="0019148D" w:rsidRDefault="00326831" w:rsidP="00FF1C6D">
      <w:pPr>
        <w:rPr>
          <w:rFonts w:cstheme="minorHAnsi"/>
          <w:lang w:val="en-US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586"/>
        <w:gridCol w:w="2190"/>
        <w:gridCol w:w="3717"/>
      </w:tblGrid>
      <w:tr w:rsidR="00651678" w:rsidRPr="00255F87" w14:paraId="711E0BE5" w14:textId="77777777" w:rsidTr="005C76FE">
        <w:tc>
          <w:tcPr>
            <w:tcW w:w="9493" w:type="dxa"/>
            <w:gridSpan w:val="3"/>
          </w:tcPr>
          <w:p w14:paraId="116880B3" w14:textId="534F2748" w:rsidR="00651678" w:rsidRPr="0019148D" w:rsidRDefault="00486B2D" w:rsidP="00544A7B">
            <w:pPr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19148D">
              <w:rPr>
                <w:rFonts w:cstheme="minorHAnsi"/>
                <w:b/>
                <w:bCs/>
                <w:color w:val="000000"/>
                <w:lang w:val="en-US"/>
              </w:rPr>
              <w:lastRenderedPageBreak/>
              <w:t>Table S4.</w:t>
            </w:r>
            <w:r w:rsidRPr="0019148D">
              <w:rPr>
                <w:rFonts w:cstheme="minorHAnsi"/>
                <w:color w:val="000000"/>
                <w:lang w:val="en-US"/>
              </w:rPr>
              <w:t xml:space="preserve"> </w:t>
            </w:r>
            <w:r w:rsidR="00651678" w:rsidRPr="0019148D">
              <w:rPr>
                <w:rFonts w:cstheme="minorHAnsi"/>
                <w:color w:val="000000"/>
                <w:lang w:val="en-US"/>
              </w:rPr>
              <w:t xml:space="preserve">Comments regarding how the COVID-19 impacted your physical health </w:t>
            </w:r>
            <w:r w:rsidR="00E2578D">
              <w:rPr>
                <w:rFonts w:cstheme="minorHAnsi"/>
                <w:color w:val="000000"/>
                <w:lang w:val="en-US"/>
              </w:rPr>
              <w:t>the last six months</w:t>
            </w:r>
            <w:r w:rsidR="009A6720">
              <w:rPr>
                <w:rFonts w:cstheme="minorHAnsi"/>
                <w:color w:val="000000"/>
                <w:lang w:val="en-US"/>
              </w:rPr>
              <w:t xml:space="preserve"> </w:t>
            </w:r>
            <w:r w:rsidR="00651678" w:rsidRPr="0019148D">
              <w:rPr>
                <w:rFonts w:cstheme="minorHAnsi"/>
                <w:color w:val="000000"/>
                <w:lang w:val="en-US"/>
              </w:rPr>
              <w:t>(12-month follow-up)</w:t>
            </w:r>
          </w:p>
        </w:tc>
      </w:tr>
      <w:tr w:rsidR="005C76FE" w:rsidRPr="00255F87" w14:paraId="5C9430E0" w14:textId="77777777" w:rsidTr="00222C23">
        <w:tc>
          <w:tcPr>
            <w:tcW w:w="9493" w:type="dxa"/>
            <w:gridSpan w:val="3"/>
          </w:tcPr>
          <w:p w14:paraId="3D5662EB" w14:textId="1180BA50" w:rsidR="005C76FE" w:rsidRPr="009A6720" w:rsidRDefault="009A6720" w:rsidP="005C76FE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n</w:t>
            </w:r>
            <w:r w:rsidR="005C76FE" w:rsidRPr="009A6720">
              <w:rPr>
                <w:rFonts w:cstheme="minorHAnsi"/>
                <w:b/>
                <w:bCs/>
                <w:lang w:val="en-US"/>
              </w:rPr>
              <w:t xml:space="preserve"> = 99</w:t>
            </w:r>
            <w:r w:rsidRPr="009A6720">
              <w:rPr>
                <w:rFonts w:cstheme="minorHAnsi"/>
                <w:b/>
                <w:bCs/>
                <w:vertAlign w:val="superscript"/>
                <w:lang w:val="en-US"/>
              </w:rPr>
              <w:t>a</w:t>
            </w:r>
          </w:p>
          <w:p w14:paraId="6F3EF043" w14:textId="1CB3DAA6" w:rsidR="005C76FE" w:rsidRPr="009A6720" w:rsidRDefault="005C76FE" w:rsidP="005C76FE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9A6720">
              <w:rPr>
                <w:rFonts w:cstheme="minorHAnsi"/>
                <w:b/>
                <w:bCs/>
                <w:lang w:val="en-US"/>
              </w:rPr>
              <w:t xml:space="preserve">Total </w:t>
            </w:r>
            <w:r w:rsidR="00326831">
              <w:rPr>
                <w:rFonts w:cstheme="minorHAnsi"/>
                <w:b/>
                <w:bCs/>
                <w:lang w:val="en-US"/>
              </w:rPr>
              <w:t xml:space="preserve">number of </w:t>
            </w:r>
            <w:r w:rsidRPr="009A6720">
              <w:rPr>
                <w:rFonts w:cstheme="minorHAnsi"/>
                <w:b/>
                <w:bCs/>
                <w:lang w:val="en-US"/>
              </w:rPr>
              <w:t>count</w:t>
            </w:r>
            <w:r w:rsidR="00326831">
              <w:rPr>
                <w:rFonts w:cstheme="minorHAnsi"/>
                <w:b/>
                <w:bCs/>
                <w:lang w:val="en-US"/>
              </w:rPr>
              <w:t>s</w:t>
            </w:r>
            <w:r w:rsidRPr="009A6720">
              <w:rPr>
                <w:rFonts w:cstheme="minorHAnsi"/>
                <w:b/>
                <w:bCs/>
                <w:lang w:val="en-US"/>
              </w:rPr>
              <w:t xml:space="preserve"> = </w:t>
            </w:r>
            <w:r w:rsidR="009A6720" w:rsidRPr="009A6720">
              <w:rPr>
                <w:rFonts w:cstheme="minorHAnsi"/>
                <w:b/>
                <w:bCs/>
                <w:lang w:val="en-US"/>
              </w:rPr>
              <w:t>147</w:t>
            </w:r>
            <w:r w:rsidR="009A6720" w:rsidRPr="009A6720">
              <w:rPr>
                <w:rFonts w:cstheme="minorHAnsi"/>
                <w:b/>
                <w:bCs/>
                <w:vertAlign w:val="superscript"/>
                <w:lang w:val="en-US"/>
              </w:rPr>
              <w:t>b</w:t>
            </w:r>
          </w:p>
        </w:tc>
      </w:tr>
      <w:tr w:rsidR="00651678" w:rsidRPr="0019148D" w14:paraId="70DEEB5C" w14:textId="77777777" w:rsidTr="005C76FE">
        <w:tc>
          <w:tcPr>
            <w:tcW w:w="3586" w:type="dxa"/>
          </w:tcPr>
          <w:p w14:paraId="28BB4B3A" w14:textId="4BFF8C15" w:rsidR="00651678" w:rsidRPr="0019148D" w:rsidRDefault="00651678" w:rsidP="00544A7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  <w:b/>
                <w:bCs/>
                <w:color w:val="000000"/>
              </w:rPr>
              <w:t>Subcategory</w:t>
            </w:r>
            <w:proofErr w:type="spellEnd"/>
            <w:r w:rsidR="00326831">
              <w:rPr>
                <w:rFonts w:cstheme="minorHAnsi"/>
                <w:b/>
                <w:bCs/>
                <w:color w:val="000000"/>
              </w:rPr>
              <w:t xml:space="preserve"> (</w:t>
            </w:r>
            <w:proofErr w:type="spellStart"/>
            <w:r w:rsidR="00326831">
              <w:rPr>
                <w:rFonts w:cstheme="minorHAnsi"/>
                <w:b/>
                <w:bCs/>
                <w:color w:val="000000"/>
              </w:rPr>
              <w:t>number</w:t>
            </w:r>
            <w:proofErr w:type="spellEnd"/>
            <w:r w:rsidR="00326831">
              <w:rPr>
                <w:rFonts w:cstheme="minorHAnsi"/>
                <w:b/>
                <w:bCs/>
                <w:color w:val="000000"/>
              </w:rPr>
              <w:t xml:space="preserve"> </w:t>
            </w:r>
            <w:proofErr w:type="spellStart"/>
            <w:r w:rsidR="00326831">
              <w:rPr>
                <w:rFonts w:cstheme="minorHAnsi"/>
                <w:b/>
                <w:bCs/>
                <w:color w:val="000000"/>
              </w:rPr>
              <w:t>of</w:t>
            </w:r>
            <w:proofErr w:type="spellEnd"/>
            <w:r w:rsidR="00326831">
              <w:rPr>
                <w:rFonts w:cstheme="minorHAnsi"/>
                <w:b/>
                <w:bCs/>
                <w:color w:val="000000"/>
              </w:rPr>
              <w:t xml:space="preserve"> </w:t>
            </w:r>
            <w:proofErr w:type="spellStart"/>
            <w:r w:rsidR="00326831">
              <w:rPr>
                <w:rFonts w:cstheme="minorHAnsi"/>
                <w:b/>
                <w:bCs/>
                <w:color w:val="000000"/>
              </w:rPr>
              <w:t>counts</w:t>
            </w:r>
            <w:proofErr w:type="spellEnd"/>
            <w:r w:rsidR="00326831">
              <w:rPr>
                <w:rFonts w:cstheme="minorHAnsi"/>
                <w:b/>
                <w:bCs/>
                <w:color w:val="000000"/>
              </w:rPr>
              <w:t>)</w:t>
            </w:r>
          </w:p>
        </w:tc>
        <w:tc>
          <w:tcPr>
            <w:tcW w:w="2190" w:type="dxa"/>
          </w:tcPr>
          <w:p w14:paraId="3441AD70" w14:textId="77777777" w:rsidR="00651678" w:rsidRPr="0019148D" w:rsidRDefault="00651678" w:rsidP="00544A7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  <w:b/>
                <w:bCs/>
              </w:rPr>
              <w:t>Category</w:t>
            </w:r>
            <w:proofErr w:type="spellEnd"/>
          </w:p>
        </w:tc>
        <w:tc>
          <w:tcPr>
            <w:tcW w:w="3717" w:type="dxa"/>
          </w:tcPr>
          <w:p w14:paraId="56A77276" w14:textId="77777777" w:rsidR="00651678" w:rsidRPr="0019148D" w:rsidRDefault="00651678" w:rsidP="00544A7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  <w:b/>
                <w:bCs/>
              </w:rPr>
              <w:t>Theme</w:t>
            </w:r>
            <w:proofErr w:type="spellEnd"/>
          </w:p>
        </w:tc>
      </w:tr>
      <w:tr w:rsidR="00651678" w:rsidRPr="00255F87" w14:paraId="0FF52703" w14:textId="77777777" w:rsidTr="005C76FE">
        <w:tc>
          <w:tcPr>
            <w:tcW w:w="3586" w:type="dxa"/>
          </w:tcPr>
          <w:p w14:paraId="63045853" w14:textId="7B0FDB09" w:rsidR="005171BC" w:rsidRDefault="00BE4B4D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Less</w:t>
            </w:r>
            <w:r w:rsidR="00D70949" w:rsidRPr="0019148D">
              <w:rPr>
                <w:rFonts w:eastAsia="Times New Roman" w:cstheme="minorHAnsi"/>
                <w:color w:val="000000"/>
                <w:lang w:val="en-US"/>
              </w:rPr>
              <w:t xml:space="preserve"> exercise</w:t>
            </w:r>
            <w:r w:rsidR="00651678" w:rsidRPr="0019148D">
              <w:rPr>
                <w:rFonts w:eastAsia="Times New Roman" w:cstheme="minorHAnsi"/>
                <w:color w:val="000000"/>
                <w:lang w:val="en-US"/>
              </w:rPr>
              <w:t xml:space="preserve"> (25)</w:t>
            </w:r>
          </w:p>
          <w:p w14:paraId="4ED10C2E" w14:textId="77777777" w:rsidR="00A3353F" w:rsidRPr="0019148D" w:rsidRDefault="00A3353F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1DDA916F" w14:textId="1724B6D8" w:rsidR="005171BC" w:rsidRDefault="00D70949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Avoid </w:t>
            </w:r>
            <w:r w:rsidR="002D5624" w:rsidRPr="0019148D">
              <w:rPr>
                <w:rFonts w:eastAsia="Times New Roman" w:cstheme="minorHAnsi"/>
                <w:color w:val="000000"/>
                <w:lang w:val="en-US"/>
              </w:rPr>
              <w:t>gym or other training facilities</w:t>
            </w:r>
            <w:r w:rsidR="00651678" w:rsidRPr="0019148D">
              <w:rPr>
                <w:rFonts w:eastAsia="Times New Roman" w:cstheme="minorHAnsi"/>
                <w:color w:val="000000"/>
                <w:lang w:val="en-US"/>
              </w:rPr>
              <w:t xml:space="preserve"> (5)</w:t>
            </w:r>
          </w:p>
          <w:p w14:paraId="0CF8F3F5" w14:textId="77777777" w:rsidR="00A3353F" w:rsidRPr="0019148D" w:rsidRDefault="00A3353F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7C1DAD43" w14:textId="77976C83" w:rsidR="00651678" w:rsidRDefault="004072AB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Reduced cardiorespiratory fitness</w:t>
            </w:r>
            <w:r w:rsidR="00651678" w:rsidRPr="0019148D">
              <w:rPr>
                <w:rFonts w:eastAsia="Times New Roman" w:cstheme="minorHAnsi"/>
                <w:color w:val="000000"/>
                <w:lang w:val="en-US"/>
              </w:rPr>
              <w:t xml:space="preserve"> (1)</w:t>
            </w:r>
          </w:p>
          <w:p w14:paraId="1930F2EB" w14:textId="77777777" w:rsidR="00A3353F" w:rsidRPr="0019148D" w:rsidRDefault="00A3353F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198CD575" w14:textId="05C4A7DE" w:rsidR="00651678" w:rsidRDefault="00DA7F12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Worse physical fitness</w:t>
            </w:r>
            <w:r w:rsidR="00651678" w:rsidRPr="0019148D">
              <w:rPr>
                <w:rFonts w:eastAsia="Times New Roman" w:cstheme="minorHAnsi"/>
                <w:color w:val="000000"/>
                <w:lang w:val="en-US"/>
              </w:rPr>
              <w:t xml:space="preserve"> (1)</w:t>
            </w:r>
          </w:p>
          <w:p w14:paraId="13E75249" w14:textId="77777777" w:rsidR="00A3353F" w:rsidRPr="0019148D" w:rsidRDefault="00A3353F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4AE5B58E" w14:textId="7873214A" w:rsidR="00651678" w:rsidRPr="0019148D" w:rsidRDefault="008F76A5" w:rsidP="00544A7B">
            <w:pPr>
              <w:rPr>
                <w:rFonts w:cstheme="minorHAnsi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Reduced everyday physical activity</w:t>
            </w:r>
            <w:r w:rsidR="00651678" w:rsidRPr="0019148D">
              <w:rPr>
                <w:rFonts w:eastAsia="Times New Roman" w:cstheme="minorHAnsi"/>
                <w:color w:val="000000"/>
                <w:lang w:val="en-US"/>
              </w:rPr>
              <w:t xml:space="preserve"> (1)</w:t>
            </w:r>
          </w:p>
        </w:tc>
        <w:tc>
          <w:tcPr>
            <w:tcW w:w="2190" w:type="dxa"/>
          </w:tcPr>
          <w:p w14:paraId="6972F06F" w14:textId="2BB8BD9C" w:rsidR="00651678" w:rsidRPr="0019148D" w:rsidRDefault="00AA78DC" w:rsidP="00544A7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Impaired</w:t>
            </w:r>
            <w:proofErr w:type="spellEnd"/>
            <w:r w:rsidR="0066501B" w:rsidRPr="0019148D">
              <w:rPr>
                <w:rFonts w:cstheme="minorHAnsi"/>
              </w:rPr>
              <w:t xml:space="preserve"> </w:t>
            </w:r>
            <w:proofErr w:type="spellStart"/>
            <w:r w:rsidR="0066501B" w:rsidRPr="0019148D">
              <w:rPr>
                <w:rFonts w:cstheme="minorHAnsi"/>
              </w:rPr>
              <w:t>physical</w:t>
            </w:r>
            <w:proofErr w:type="spellEnd"/>
            <w:r w:rsidR="0066501B" w:rsidRPr="0019148D">
              <w:rPr>
                <w:rFonts w:cstheme="minorHAnsi"/>
              </w:rPr>
              <w:t xml:space="preserve"> </w:t>
            </w:r>
            <w:proofErr w:type="spellStart"/>
            <w:r w:rsidR="0066501B" w:rsidRPr="0019148D">
              <w:rPr>
                <w:rFonts w:cstheme="minorHAnsi"/>
              </w:rPr>
              <w:t>fitness</w:t>
            </w:r>
            <w:proofErr w:type="spellEnd"/>
          </w:p>
        </w:tc>
        <w:tc>
          <w:tcPr>
            <w:tcW w:w="3717" w:type="dxa"/>
            <w:vMerge w:val="restart"/>
          </w:tcPr>
          <w:p w14:paraId="797EC915" w14:textId="27CBF786" w:rsidR="00651678" w:rsidRPr="0019148D" w:rsidRDefault="00D84939" w:rsidP="00544A7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Negative consequences of the pandemic</w:t>
            </w:r>
          </w:p>
        </w:tc>
      </w:tr>
      <w:tr w:rsidR="00651678" w:rsidRPr="0019148D" w14:paraId="742FB3F7" w14:textId="77777777" w:rsidTr="005C76FE">
        <w:tc>
          <w:tcPr>
            <w:tcW w:w="3586" w:type="dxa"/>
          </w:tcPr>
          <w:p w14:paraId="4AE665A5" w14:textId="16ABE8BA" w:rsidR="00651678" w:rsidRDefault="00CE417E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Worse sleep</w:t>
            </w:r>
            <w:r w:rsidR="00651678" w:rsidRPr="0019148D">
              <w:rPr>
                <w:rFonts w:eastAsia="Times New Roman" w:cstheme="minorHAnsi"/>
                <w:color w:val="000000"/>
                <w:lang w:val="en-US"/>
              </w:rPr>
              <w:t xml:space="preserve"> (1)</w:t>
            </w:r>
          </w:p>
          <w:p w14:paraId="0E7A5AE7" w14:textId="77777777" w:rsidR="00A3353F" w:rsidRPr="0019148D" w:rsidRDefault="00A3353F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03D656B1" w14:textId="05867D1F" w:rsidR="00651678" w:rsidRPr="0019148D" w:rsidRDefault="00CE417E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Weight gain</w:t>
            </w:r>
            <w:r w:rsidR="00651678" w:rsidRPr="0019148D">
              <w:rPr>
                <w:rFonts w:eastAsia="Times New Roman" w:cstheme="minorHAnsi"/>
                <w:color w:val="000000"/>
                <w:lang w:val="en-US"/>
              </w:rPr>
              <w:t xml:space="preserve"> (7)</w:t>
            </w:r>
          </w:p>
        </w:tc>
        <w:tc>
          <w:tcPr>
            <w:tcW w:w="2190" w:type="dxa"/>
          </w:tcPr>
          <w:p w14:paraId="50C87F6B" w14:textId="1FAE4EC0" w:rsidR="00651678" w:rsidRPr="0019148D" w:rsidRDefault="00AA78DC" w:rsidP="00544A7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Impaired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lifestyle</w:t>
            </w:r>
            <w:proofErr w:type="spellEnd"/>
          </w:p>
        </w:tc>
        <w:tc>
          <w:tcPr>
            <w:tcW w:w="3717" w:type="dxa"/>
            <w:vMerge/>
          </w:tcPr>
          <w:p w14:paraId="36CD11C6" w14:textId="77777777" w:rsidR="00651678" w:rsidRPr="0019148D" w:rsidRDefault="00651678" w:rsidP="00544A7B">
            <w:pPr>
              <w:rPr>
                <w:rFonts w:cstheme="minorHAnsi"/>
              </w:rPr>
            </w:pPr>
          </w:p>
        </w:tc>
      </w:tr>
      <w:tr w:rsidR="00651678" w:rsidRPr="0019148D" w14:paraId="60A23EB1" w14:textId="77777777" w:rsidTr="005C76FE">
        <w:tc>
          <w:tcPr>
            <w:tcW w:w="3586" w:type="dxa"/>
          </w:tcPr>
          <w:p w14:paraId="6517FF2B" w14:textId="40A542A1" w:rsidR="00651678" w:rsidRDefault="00CE417E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Fear/worry</w:t>
            </w:r>
            <w:r w:rsidR="00651678" w:rsidRPr="0019148D">
              <w:rPr>
                <w:rFonts w:eastAsia="Times New Roman" w:cstheme="minorHAnsi"/>
                <w:color w:val="000000"/>
                <w:lang w:val="en-US"/>
              </w:rPr>
              <w:t xml:space="preserve"> (2)</w:t>
            </w:r>
          </w:p>
          <w:p w14:paraId="5A50A5CD" w14:textId="77777777" w:rsidR="00A3353F" w:rsidRPr="0019148D" w:rsidRDefault="00A3353F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64A4F8F3" w14:textId="203F2445" w:rsidR="00651678" w:rsidRPr="0019148D" w:rsidRDefault="00651678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Stress (4)</w:t>
            </w:r>
          </w:p>
          <w:p w14:paraId="36D2F2B0" w14:textId="1F0DE042" w:rsidR="00651678" w:rsidRDefault="007B69C0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Fatigue</w:t>
            </w:r>
            <w:r w:rsidR="00651678" w:rsidRPr="0019148D">
              <w:rPr>
                <w:rFonts w:eastAsia="Times New Roman" w:cstheme="minorHAnsi"/>
                <w:color w:val="000000"/>
                <w:lang w:val="en-US"/>
              </w:rPr>
              <w:t xml:space="preserve"> (6)</w:t>
            </w:r>
          </w:p>
          <w:p w14:paraId="01DAAD4C" w14:textId="77777777" w:rsidR="00A3353F" w:rsidRPr="0019148D" w:rsidRDefault="00A3353F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27EF646F" w14:textId="7CDCC8FE" w:rsidR="006D757C" w:rsidRPr="0019148D" w:rsidRDefault="006D757C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Economic stress (3)</w:t>
            </w:r>
          </w:p>
        </w:tc>
        <w:tc>
          <w:tcPr>
            <w:tcW w:w="2190" w:type="dxa"/>
          </w:tcPr>
          <w:p w14:paraId="25ECCE38" w14:textId="173E2EEF" w:rsidR="00651678" w:rsidRPr="0019148D" w:rsidRDefault="00AB5C1B" w:rsidP="00544A7B">
            <w:pPr>
              <w:rPr>
                <w:rFonts w:cstheme="minorHAnsi"/>
              </w:rPr>
            </w:pPr>
            <w:r w:rsidRPr="0019148D">
              <w:rPr>
                <w:rFonts w:cstheme="minorHAnsi"/>
              </w:rPr>
              <w:t xml:space="preserve">Mental </w:t>
            </w:r>
            <w:proofErr w:type="spellStart"/>
            <w:r w:rsidRPr="0019148D">
              <w:rPr>
                <w:rFonts w:cstheme="minorHAnsi"/>
              </w:rPr>
              <w:t>health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consequences</w:t>
            </w:r>
            <w:proofErr w:type="spellEnd"/>
          </w:p>
        </w:tc>
        <w:tc>
          <w:tcPr>
            <w:tcW w:w="3717" w:type="dxa"/>
            <w:vMerge/>
          </w:tcPr>
          <w:p w14:paraId="08AFF04C" w14:textId="77777777" w:rsidR="00651678" w:rsidRPr="0019148D" w:rsidRDefault="00651678" w:rsidP="00544A7B">
            <w:pPr>
              <w:rPr>
                <w:rFonts w:cstheme="minorHAnsi"/>
              </w:rPr>
            </w:pPr>
          </w:p>
        </w:tc>
      </w:tr>
      <w:tr w:rsidR="00651678" w:rsidRPr="0019148D" w14:paraId="155424D3" w14:textId="77777777" w:rsidTr="005C76FE">
        <w:tc>
          <w:tcPr>
            <w:tcW w:w="3586" w:type="dxa"/>
          </w:tcPr>
          <w:p w14:paraId="71651930" w14:textId="4B875584" w:rsidR="007B69C0" w:rsidRDefault="007B69C0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Infections</w:t>
            </w:r>
            <w:r w:rsidR="00B74903" w:rsidRPr="0019148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51678" w:rsidRPr="0019148D">
              <w:rPr>
                <w:rFonts w:eastAsia="Times New Roman" w:cstheme="minorHAnsi"/>
                <w:color w:val="000000"/>
                <w:lang w:val="en-US"/>
              </w:rPr>
              <w:t>(4)</w:t>
            </w:r>
          </w:p>
          <w:p w14:paraId="7DD6827C" w14:textId="77777777" w:rsidR="00A3353F" w:rsidRPr="0019148D" w:rsidRDefault="00A3353F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3C554765" w14:textId="59385C51" w:rsidR="00651678" w:rsidRDefault="00651678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COVID</w:t>
            </w:r>
            <w:r w:rsidR="007B69C0" w:rsidRPr="0019148D">
              <w:rPr>
                <w:rFonts w:eastAsia="Times New Roman" w:cstheme="minorHAnsi"/>
                <w:color w:val="000000"/>
                <w:lang w:val="en-US"/>
              </w:rPr>
              <w:t>-19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 (14)</w:t>
            </w:r>
          </w:p>
          <w:p w14:paraId="4E6723C1" w14:textId="77777777" w:rsidR="00A3353F" w:rsidRPr="0019148D" w:rsidRDefault="00A3353F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2EA0B852" w14:textId="7FB8CE65" w:rsidR="00651678" w:rsidRDefault="007B69C0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Long COVID </w:t>
            </w:r>
            <w:r w:rsidR="00651678" w:rsidRPr="0019148D">
              <w:rPr>
                <w:rFonts w:eastAsia="Times New Roman" w:cstheme="minorHAnsi"/>
                <w:color w:val="000000"/>
                <w:lang w:val="en-US"/>
              </w:rPr>
              <w:t>(11)</w:t>
            </w:r>
          </w:p>
          <w:p w14:paraId="00F6E594" w14:textId="77777777" w:rsidR="00A3353F" w:rsidRPr="0019148D" w:rsidRDefault="00A3353F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66CBF854" w14:textId="3714CCE4" w:rsidR="00651678" w:rsidRPr="0019148D" w:rsidRDefault="00B74903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Side effects of</w:t>
            </w:r>
            <w:r w:rsidR="00651678" w:rsidRPr="0019148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7B69C0" w:rsidRPr="0019148D">
              <w:rPr>
                <w:rFonts w:eastAsia="Times New Roman" w:cstheme="minorHAnsi"/>
                <w:color w:val="000000"/>
                <w:lang w:val="en-US"/>
              </w:rPr>
              <w:t>COVID</w:t>
            </w:r>
            <w:r w:rsidR="00651678" w:rsidRPr="0019148D">
              <w:rPr>
                <w:rFonts w:eastAsia="Times New Roman" w:cstheme="minorHAnsi"/>
                <w:color w:val="000000"/>
                <w:lang w:val="en-US"/>
              </w:rPr>
              <w:t>-19 vaccin</w:t>
            </w:r>
            <w:r w:rsidR="007B69C0" w:rsidRPr="0019148D">
              <w:rPr>
                <w:rFonts w:eastAsia="Times New Roman" w:cstheme="minorHAnsi"/>
                <w:color w:val="000000"/>
                <w:lang w:val="en-US"/>
              </w:rPr>
              <w:t>e</w:t>
            </w:r>
            <w:r w:rsidR="00651678" w:rsidRPr="0019148D">
              <w:rPr>
                <w:rFonts w:eastAsia="Times New Roman" w:cstheme="minorHAnsi"/>
                <w:color w:val="000000"/>
                <w:lang w:val="en-US"/>
              </w:rPr>
              <w:t xml:space="preserve"> (5)</w:t>
            </w:r>
          </w:p>
        </w:tc>
        <w:tc>
          <w:tcPr>
            <w:tcW w:w="2190" w:type="dxa"/>
          </w:tcPr>
          <w:p w14:paraId="3A02A6DA" w14:textId="64ADBD1F" w:rsidR="00651678" w:rsidRPr="0019148D" w:rsidRDefault="00D802AD" w:rsidP="00544A7B">
            <w:pPr>
              <w:rPr>
                <w:rFonts w:cstheme="minorHAnsi"/>
              </w:rPr>
            </w:pPr>
            <w:r w:rsidRPr="0019148D">
              <w:rPr>
                <w:rFonts w:cstheme="minorHAnsi"/>
              </w:rPr>
              <w:t xml:space="preserve">COVID and </w:t>
            </w:r>
            <w:proofErr w:type="spellStart"/>
            <w:r w:rsidRPr="0019148D">
              <w:rPr>
                <w:rFonts w:cstheme="minorHAnsi"/>
              </w:rPr>
              <w:t>other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infections</w:t>
            </w:r>
            <w:proofErr w:type="spellEnd"/>
          </w:p>
        </w:tc>
        <w:tc>
          <w:tcPr>
            <w:tcW w:w="3717" w:type="dxa"/>
            <w:vMerge/>
          </w:tcPr>
          <w:p w14:paraId="12C7C819" w14:textId="77777777" w:rsidR="00651678" w:rsidRPr="0019148D" w:rsidRDefault="00651678" w:rsidP="00544A7B">
            <w:pPr>
              <w:rPr>
                <w:rFonts w:cstheme="minorHAnsi"/>
              </w:rPr>
            </w:pPr>
          </w:p>
        </w:tc>
      </w:tr>
      <w:tr w:rsidR="00651678" w:rsidRPr="0019148D" w14:paraId="3503A572" w14:textId="77777777" w:rsidTr="005C76FE">
        <w:tc>
          <w:tcPr>
            <w:tcW w:w="3586" w:type="dxa"/>
          </w:tcPr>
          <w:p w14:paraId="58157FE7" w14:textId="33BD99F1" w:rsidR="00651678" w:rsidRDefault="00B74903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Musculoskeletal pain </w:t>
            </w:r>
            <w:r w:rsidR="00651678" w:rsidRPr="0019148D">
              <w:rPr>
                <w:rFonts w:eastAsia="Times New Roman" w:cstheme="minorHAnsi"/>
                <w:color w:val="000000"/>
                <w:lang w:val="en-US"/>
              </w:rPr>
              <w:t>(7)</w:t>
            </w:r>
          </w:p>
          <w:p w14:paraId="7CF83B61" w14:textId="77777777" w:rsidR="00F41A70" w:rsidRPr="0019148D" w:rsidRDefault="00F41A70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4BD8A52C" w14:textId="5B55647B" w:rsidR="00651678" w:rsidRDefault="00396B4A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Weight loss</w:t>
            </w:r>
            <w:r w:rsidR="00F41A70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51678" w:rsidRPr="0019148D">
              <w:rPr>
                <w:rFonts w:eastAsia="Times New Roman" w:cstheme="minorHAnsi"/>
                <w:color w:val="000000"/>
                <w:lang w:val="en-US"/>
              </w:rPr>
              <w:t>(1)</w:t>
            </w:r>
          </w:p>
          <w:p w14:paraId="7148E00A" w14:textId="77777777" w:rsidR="00F41A70" w:rsidRPr="0019148D" w:rsidRDefault="00F41A70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5145642C" w14:textId="2133EFE6" w:rsidR="00651678" w:rsidRPr="0019148D" w:rsidRDefault="00396B4A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Side effects of personal protective equipment</w:t>
            </w:r>
            <w:r w:rsidR="00651678" w:rsidRPr="0019148D">
              <w:rPr>
                <w:rFonts w:eastAsia="Times New Roman" w:cstheme="minorHAnsi"/>
                <w:color w:val="000000"/>
                <w:lang w:val="en-US"/>
              </w:rPr>
              <w:t xml:space="preserve"> (4)</w:t>
            </w:r>
          </w:p>
        </w:tc>
        <w:tc>
          <w:tcPr>
            <w:tcW w:w="2190" w:type="dxa"/>
          </w:tcPr>
          <w:p w14:paraId="6E20C7FE" w14:textId="2179AD24" w:rsidR="00651678" w:rsidRPr="0019148D" w:rsidRDefault="00D802AD" w:rsidP="00544A7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Ill-health</w:t>
            </w:r>
            <w:proofErr w:type="spellEnd"/>
          </w:p>
        </w:tc>
        <w:tc>
          <w:tcPr>
            <w:tcW w:w="3717" w:type="dxa"/>
            <w:vMerge/>
          </w:tcPr>
          <w:p w14:paraId="7AA55D92" w14:textId="77777777" w:rsidR="00651678" w:rsidRPr="0019148D" w:rsidRDefault="00651678" w:rsidP="00544A7B">
            <w:pPr>
              <w:rPr>
                <w:rFonts w:cstheme="minorHAnsi"/>
              </w:rPr>
            </w:pPr>
          </w:p>
        </w:tc>
      </w:tr>
      <w:tr w:rsidR="00651678" w:rsidRPr="0019148D" w14:paraId="73A7B5E6" w14:textId="77777777" w:rsidTr="005C76FE">
        <w:tc>
          <w:tcPr>
            <w:tcW w:w="3586" w:type="dxa"/>
          </w:tcPr>
          <w:p w14:paraId="67EEE68C" w14:textId="77777777" w:rsidR="00651678" w:rsidRPr="0019148D" w:rsidRDefault="00651678" w:rsidP="00544A7B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90" w:type="dxa"/>
          </w:tcPr>
          <w:p w14:paraId="530F646C" w14:textId="77777777" w:rsidR="00651678" w:rsidRPr="0019148D" w:rsidRDefault="00651678" w:rsidP="00544A7B">
            <w:pPr>
              <w:rPr>
                <w:rFonts w:cstheme="minorHAnsi"/>
              </w:rPr>
            </w:pPr>
          </w:p>
        </w:tc>
        <w:tc>
          <w:tcPr>
            <w:tcW w:w="3717" w:type="dxa"/>
          </w:tcPr>
          <w:p w14:paraId="108C5BBA" w14:textId="77777777" w:rsidR="00651678" w:rsidRPr="0019148D" w:rsidRDefault="00651678" w:rsidP="00544A7B">
            <w:pPr>
              <w:rPr>
                <w:rFonts w:cstheme="minorHAnsi"/>
              </w:rPr>
            </w:pPr>
          </w:p>
        </w:tc>
      </w:tr>
      <w:tr w:rsidR="00651678" w:rsidRPr="00255F87" w14:paraId="30A7C92C" w14:textId="77777777" w:rsidTr="005C76FE">
        <w:tc>
          <w:tcPr>
            <w:tcW w:w="3586" w:type="dxa"/>
          </w:tcPr>
          <w:p w14:paraId="03FA35C4" w14:textId="37F151E1" w:rsidR="00651678" w:rsidRPr="0019148D" w:rsidRDefault="0031121A" w:rsidP="00544A7B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19148D">
              <w:rPr>
                <w:rFonts w:eastAsia="Times New Roman" w:cstheme="minorHAnsi"/>
                <w:color w:val="000000"/>
              </w:rPr>
              <w:t>Fewer</w:t>
            </w:r>
            <w:proofErr w:type="spellEnd"/>
            <w:r w:rsidRPr="0019148D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19148D">
              <w:rPr>
                <w:rFonts w:eastAsia="Times New Roman" w:cstheme="minorHAnsi"/>
                <w:color w:val="000000"/>
              </w:rPr>
              <w:t>infections</w:t>
            </w:r>
            <w:proofErr w:type="spellEnd"/>
            <w:r w:rsidR="00651678" w:rsidRPr="0019148D">
              <w:rPr>
                <w:rFonts w:eastAsia="Times New Roman" w:cstheme="minorHAnsi"/>
                <w:color w:val="000000"/>
              </w:rPr>
              <w:t xml:space="preserve"> (5)</w:t>
            </w:r>
          </w:p>
        </w:tc>
        <w:tc>
          <w:tcPr>
            <w:tcW w:w="2190" w:type="dxa"/>
          </w:tcPr>
          <w:p w14:paraId="30ED4166" w14:textId="1AB207DD" w:rsidR="00651678" w:rsidRPr="0019148D" w:rsidRDefault="00651678" w:rsidP="00544A7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F</w:t>
            </w:r>
            <w:r w:rsidR="009928A6" w:rsidRPr="0019148D">
              <w:rPr>
                <w:rFonts w:cstheme="minorHAnsi"/>
              </w:rPr>
              <w:t>ewer</w:t>
            </w:r>
            <w:proofErr w:type="spellEnd"/>
            <w:r w:rsidR="009928A6" w:rsidRPr="0019148D">
              <w:rPr>
                <w:rFonts w:cstheme="minorHAnsi"/>
              </w:rPr>
              <w:t xml:space="preserve"> </w:t>
            </w:r>
            <w:proofErr w:type="spellStart"/>
            <w:r w:rsidR="009928A6" w:rsidRPr="0019148D">
              <w:rPr>
                <w:rFonts w:cstheme="minorHAnsi"/>
              </w:rPr>
              <w:t>infections</w:t>
            </w:r>
            <w:proofErr w:type="spellEnd"/>
          </w:p>
        </w:tc>
        <w:tc>
          <w:tcPr>
            <w:tcW w:w="3717" w:type="dxa"/>
            <w:vMerge w:val="restart"/>
          </w:tcPr>
          <w:p w14:paraId="18F2AB71" w14:textId="3D816B44" w:rsidR="00651678" w:rsidRPr="0019148D" w:rsidRDefault="002037C6" w:rsidP="00544A7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Positive consequences of the pandemic</w:t>
            </w:r>
          </w:p>
        </w:tc>
      </w:tr>
      <w:tr w:rsidR="00651678" w:rsidRPr="0019148D" w14:paraId="62DD0E0D" w14:textId="77777777" w:rsidTr="005C76FE">
        <w:tc>
          <w:tcPr>
            <w:tcW w:w="3586" w:type="dxa"/>
          </w:tcPr>
          <w:p w14:paraId="2B060E59" w14:textId="577C0AC6" w:rsidR="00BE4B4D" w:rsidRDefault="00BE4B4D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More</w:t>
            </w:r>
            <w:r w:rsidR="00651678" w:rsidRPr="0019148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>exercise</w:t>
            </w:r>
            <w:r w:rsidR="00651678" w:rsidRPr="0019148D">
              <w:rPr>
                <w:rFonts w:eastAsia="Times New Roman" w:cstheme="minorHAnsi"/>
                <w:color w:val="000000"/>
                <w:lang w:val="en-US"/>
              </w:rPr>
              <w:t xml:space="preserve"> (13)</w:t>
            </w:r>
          </w:p>
          <w:p w14:paraId="7C018D3B" w14:textId="77777777" w:rsidR="00F41A70" w:rsidRPr="0019148D" w:rsidRDefault="00F41A70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5A335BB7" w14:textId="05D26334" w:rsidR="00651678" w:rsidRDefault="00BE4B4D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Increased strength</w:t>
            </w:r>
            <w:r w:rsidR="00651678" w:rsidRPr="0019148D">
              <w:rPr>
                <w:rFonts w:eastAsia="Times New Roman" w:cstheme="minorHAnsi"/>
                <w:color w:val="000000"/>
                <w:lang w:val="en-US"/>
              </w:rPr>
              <w:t xml:space="preserve"> (1)</w:t>
            </w:r>
          </w:p>
          <w:p w14:paraId="61F0B5C2" w14:textId="77777777" w:rsidR="00F41A70" w:rsidRPr="0019148D" w:rsidRDefault="00F41A70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7F526FEA" w14:textId="7F431450" w:rsidR="00651678" w:rsidRPr="0019148D" w:rsidRDefault="00BE4B4D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More</w:t>
            </w:r>
            <w:r w:rsidR="00651678" w:rsidRPr="0019148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>everyday physical activity</w:t>
            </w:r>
            <w:r w:rsidR="00651678" w:rsidRPr="0019148D">
              <w:rPr>
                <w:rFonts w:eastAsia="Times New Roman" w:cstheme="minorHAnsi"/>
                <w:color w:val="000000"/>
                <w:lang w:val="en-US"/>
              </w:rPr>
              <w:t xml:space="preserve"> (1)</w:t>
            </w:r>
          </w:p>
        </w:tc>
        <w:tc>
          <w:tcPr>
            <w:tcW w:w="2190" w:type="dxa"/>
          </w:tcPr>
          <w:p w14:paraId="189C6E8E" w14:textId="1DAA8C38" w:rsidR="00651678" w:rsidRPr="0019148D" w:rsidRDefault="009928A6" w:rsidP="00544A7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More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exercise</w:t>
            </w:r>
            <w:proofErr w:type="spellEnd"/>
          </w:p>
        </w:tc>
        <w:tc>
          <w:tcPr>
            <w:tcW w:w="3717" w:type="dxa"/>
            <w:vMerge/>
          </w:tcPr>
          <w:p w14:paraId="4449EB84" w14:textId="77777777" w:rsidR="00651678" w:rsidRPr="0019148D" w:rsidRDefault="00651678" w:rsidP="00544A7B">
            <w:pPr>
              <w:rPr>
                <w:rFonts w:cstheme="minorHAnsi"/>
              </w:rPr>
            </w:pPr>
          </w:p>
        </w:tc>
      </w:tr>
      <w:tr w:rsidR="00651678" w:rsidRPr="0019148D" w14:paraId="4E2245AD" w14:textId="77777777" w:rsidTr="005C76FE">
        <w:tc>
          <w:tcPr>
            <w:tcW w:w="3586" w:type="dxa"/>
          </w:tcPr>
          <w:p w14:paraId="55710687" w14:textId="5733A104" w:rsidR="00651678" w:rsidRDefault="001305A7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lastRenderedPageBreak/>
              <w:t>Better sleep</w:t>
            </w:r>
            <w:r w:rsidR="00651678" w:rsidRPr="0019148D">
              <w:rPr>
                <w:rFonts w:eastAsia="Times New Roman" w:cstheme="minorHAnsi"/>
                <w:color w:val="000000"/>
                <w:lang w:val="en-US"/>
              </w:rPr>
              <w:t xml:space="preserve"> (2)</w:t>
            </w:r>
          </w:p>
          <w:p w14:paraId="5B4253D8" w14:textId="77777777" w:rsidR="00F41A70" w:rsidRPr="0019148D" w:rsidRDefault="00F41A70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6C1441E8" w14:textId="02ACA530" w:rsidR="00651678" w:rsidRDefault="001305A7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More calm</w:t>
            </w:r>
            <w:r w:rsidR="00651678" w:rsidRPr="0019148D">
              <w:rPr>
                <w:rFonts w:eastAsia="Times New Roman" w:cstheme="minorHAnsi"/>
                <w:color w:val="000000"/>
                <w:lang w:val="en-US"/>
              </w:rPr>
              <w:t xml:space="preserve"> (2)</w:t>
            </w:r>
          </w:p>
          <w:p w14:paraId="3D3B7F58" w14:textId="77777777" w:rsidR="00F41A70" w:rsidRPr="0019148D" w:rsidRDefault="00F41A70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60314B74" w14:textId="0266A593" w:rsidR="00651678" w:rsidRPr="0019148D" w:rsidRDefault="001305A7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Supplements</w:t>
            </w:r>
            <w:r w:rsidR="00651678" w:rsidRPr="0019148D">
              <w:rPr>
                <w:rFonts w:eastAsia="Times New Roman" w:cstheme="minorHAnsi"/>
                <w:color w:val="000000"/>
                <w:lang w:val="en-US"/>
              </w:rPr>
              <w:t>/mi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>c</w:t>
            </w:r>
            <w:r w:rsidR="00651678" w:rsidRPr="0019148D">
              <w:rPr>
                <w:rFonts w:eastAsia="Times New Roman" w:cstheme="minorHAnsi"/>
                <w:color w:val="000000"/>
                <w:lang w:val="en-US"/>
              </w:rPr>
              <w:t>ronutrien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>ts</w:t>
            </w:r>
          </w:p>
          <w:p w14:paraId="5E2889D0" w14:textId="20CDA086" w:rsidR="00651678" w:rsidRDefault="00651678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(1)</w:t>
            </w:r>
          </w:p>
          <w:p w14:paraId="126DF301" w14:textId="77777777" w:rsidR="00F41A70" w:rsidRPr="0019148D" w:rsidRDefault="00F41A70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543BE73F" w14:textId="7FFFEE42" w:rsidR="00651678" w:rsidRPr="0019148D" w:rsidRDefault="001305A7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Less musculoskeletal pain</w:t>
            </w:r>
            <w:r w:rsidR="00651678" w:rsidRPr="0019148D">
              <w:rPr>
                <w:rFonts w:eastAsia="Times New Roman" w:cstheme="minorHAnsi"/>
                <w:color w:val="000000"/>
                <w:lang w:val="en-US"/>
              </w:rPr>
              <w:t xml:space="preserve"> (1)</w:t>
            </w:r>
          </w:p>
        </w:tc>
        <w:tc>
          <w:tcPr>
            <w:tcW w:w="2190" w:type="dxa"/>
          </w:tcPr>
          <w:p w14:paraId="1923514D" w14:textId="72042482" w:rsidR="00651678" w:rsidRPr="0019148D" w:rsidRDefault="002037C6" w:rsidP="00544A7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Improved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lifestyle</w:t>
            </w:r>
            <w:proofErr w:type="spellEnd"/>
          </w:p>
        </w:tc>
        <w:tc>
          <w:tcPr>
            <w:tcW w:w="3717" w:type="dxa"/>
            <w:vMerge/>
          </w:tcPr>
          <w:p w14:paraId="7AF2C2A6" w14:textId="77777777" w:rsidR="00651678" w:rsidRPr="0019148D" w:rsidRDefault="00651678" w:rsidP="00544A7B">
            <w:pPr>
              <w:rPr>
                <w:rFonts w:cstheme="minorHAnsi"/>
              </w:rPr>
            </w:pPr>
          </w:p>
        </w:tc>
      </w:tr>
      <w:tr w:rsidR="00651678" w:rsidRPr="0019148D" w14:paraId="4EACF074" w14:textId="77777777" w:rsidTr="005C76FE">
        <w:tc>
          <w:tcPr>
            <w:tcW w:w="3586" w:type="dxa"/>
          </w:tcPr>
          <w:p w14:paraId="13D7E2EE" w14:textId="77777777" w:rsidR="00651678" w:rsidRPr="0019148D" w:rsidRDefault="00651678" w:rsidP="00544A7B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90" w:type="dxa"/>
          </w:tcPr>
          <w:p w14:paraId="5C297936" w14:textId="77777777" w:rsidR="00651678" w:rsidRPr="0019148D" w:rsidRDefault="00651678" w:rsidP="00544A7B">
            <w:pPr>
              <w:rPr>
                <w:rFonts w:cstheme="minorHAnsi"/>
              </w:rPr>
            </w:pPr>
          </w:p>
        </w:tc>
        <w:tc>
          <w:tcPr>
            <w:tcW w:w="3717" w:type="dxa"/>
          </w:tcPr>
          <w:p w14:paraId="3E1BE1A9" w14:textId="77777777" w:rsidR="00651678" w:rsidRPr="0019148D" w:rsidRDefault="00651678" w:rsidP="00544A7B">
            <w:pPr>
              <w:rPr>
                <w:rFonts w:cstheme="minorHAnsi"/>
              </w:rPr>
            </w:pPr>
          </w:p>
        </w:tc>
      </w:tr>
      <w:tr w:rsidR="00651678" w:rsidRPr="0019148D" w14:paraId="19638163" w14:textId="77777777" w:rsidTr="005C76FE">
        <w:tc>
          <w:tcPr>
            <w:tcW w:w="3586" w:type="dxa"/>
          </w:tcPr>
          <w:p w14:paraId="5B9166BC" w14:textId="616945A2" w:rsidR="00651678" w:rsidRPr="0019148D" w:rsidRDefault="001305A7" w:rsidP="00544A7B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19148D">
              <w:rPr>
                <w:rFonts w:eastAsia="Times New Roman" w:cstheme="minorHAnsi"/>
                <w:color w:val="000000"/>
              </w:rPr>
              <w:t>Outdoor</w:t>
            </w:r>
            <w:proofErr w:type="spellEnd"/>
            <w:r w:rsidRPr="0019148D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19148D">
              <w:rPr>
                <w:rFonts w:eastAsia="Times New Roman" w:cstheme="minorHAnsi"/>
                <w:color w:val="000000"/>
              </w:rPr>
              <w:t>exercise</w:t>
            </w:r>
            <w:proofErr w:type="spellEnd"/>
            <w:r w:rsidR="00651678" w:rsidRPr="0019148D">
              <w:rPr>
                <w:rFonts w:eastAsia="Times New Roman" w:cstheme="minorHAnsi"/>
                <w:color w:val="000000"/>
              </w:rPr>
              <w:t xml:space="preserve"> (2)</w:t>
            </w:r>
          </w:p>
        </w:tc>
        <w:tc>
          <w:tcPr>
            <w:tcW w:w="2190" w:type="dxa"/>
          </w:tcPr>
          <w:p w14:paraId="741F16E8" w14:textId="01D162B1" w:rsidR="00651678" w:rsidRPr="0019148D" w:rsidRDefault="00916A4D" w:rsidP="00544A7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Changed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training</w:t>
            </w:r>
            <w:proofErr w:type="spellEnd"/>
          </w:p>
        </w:tc>
        <w:tc>
          <w:tcPr>
            <w:tcW w:w="3717" w:type="dxa"/>
            <w:vMerge w:val="restart"/>
          </w:tcPr>
          <w:p w14:paraId="67BEAF99" w14:textId="095700F5" w:rsidR="00651678" w:rsidRPr="0019148D" w:rsidRDefault="00916A4D" w:rsidP="00544A7B">
            <w:pPr>
              <w:rPr>
                <w:rFonts w:cstheme="minorHAnsi"/>
              </w:rPr>
            </w:pPr>
            <w:r w:rsidRPr="0019148D">
              <w:rPr>
                <w:rFonts w:cstheme="minorHAnsi"/>
              </w:rPr>
              <w:t xml:space="preserve">Changes </w:t>
            </w:r>
            <w:proofErr w:type="spellStart"/>
            <w:r w:rsidRPr="0019148D">
              <w:rPr>
                <w:rFonts w:cstheme="minorHAnsi"/>
              </w:rPr>
              <w:t>due</w:t>
            </w:r>
            <w:proofErr w:type="spellEnd"/>
            <w:r w:rsidRPr="0019148D">
              <w:rPr>
                <w:rFonts w:cstheme="minorHAnsi"/>
              </w:rPr>
              <w:t xml:space="preserve"> to </w:t>
            </w:r>
            <w:proofErr w:type="spellStart"/>
            <w:r w:rsidRPr="0019148D">
              <w:rPr>
                <w:rFonts w:cstheme="minorHAnsi"/>
              </w:rPr>
              <w:t>recommendations</w:t>
            </w:r>
            <w:proofErr w:type="spellEnd"/>
          </w:p>
        </w:tc>
      </w:tr>
      <w:tr w:rsidR="00651678" w:rsidRPr="0019148D" w14:paraId="45DDE257" w14:textId="77777777" w:rsidTr="005C76FE">
        <w:tc>
          <w:tcPr>
            <w:tcW w:w="3586" w:type="dxa"/>
          </w:tcPr>
          <w:p w14:paraId="19676FA9" w14:textId="5B78DFE0" w:rsidR="00651678" w:rsidRDefault="00167E0E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Less social contacts</w:t>
            </w:r>
            <w:r w:rsidR="00651678" w:rsidRPr="0019148D">
              <w:rPr>
                <w:rFonts w:eastAsia="Times New Roman" w:cstheme="minorHAnsi"/>
                <w:color w:val="000000"/>
                <w:lang w:val="en-US"/>
              </w:rPr>
              <w:t xml:space="preserve"> (3)</w:t>
            </w:r>
          </w:p>
          <w:p w14:paraId="49558371" w14:textId="77777777" w:rsidR="00F41A70" w:rsidRPr="0019148D" w:rsidRDefault="00F41A70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30335ED1" w14:textId="04D7E6ED" w:rsidR="00651678" w:rsidRPr="0019148D" w:rsidRDefault="00651678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Social </w:t>
            </w:r>
            <w:r w:rsidR="00167E0E" w:rsidRPr="0019148D">
              <w:rPr>
                <w:rFonts w:eastAsia="Times New Roman" w:cstheme="minorHAnsi"/>
                <w:color w:val="000000"/>
                <w:lang w:val="en-US"/>
              </w:rPr>
              <w:t>distancing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 (1)</w:t>
            </w:r>
          </w:p>
        </w:tc>
        <w:tc>
          <w:tcPr>
            <w:tcW w:w="2190" w:type="dxa"/>
          </w:tcPr>
          <w:p w14:paraId="3DC94926" w14:textId="3FA07389" w:rsidR="00651678" w:rsidRPr="0019148D" w:rsidRDefault="00651678" w:rsidP="00544A7B">
            <w:pPr>
              <w:rPr>
                <w:rFonts w:cstheme="minorHAnsi"/>
              </w:rPr>
            </w:pPr>
            <w:r w:rsidRPr="0019148D">
              <w:rPr>
                <w:rFonts w:cstheme="minorHAnsi"/>
              </w:rPr>
              <w:t xml:space="preserve">Social </w:t>
            </w:r>
            <w:proofErr w:type="spellStart"/>
            <w:r w:rsidR="00176D05" w:rsidRPr="0019148D">
              <w:rPr>
                <w:rFonts w:cstheme="minorHAnsi"/>
              </w:rPr>
              <w:t>distancing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</w:p>
        </w:tc>
        <w:tc>
          <w:tcPr>
            <w:tcW w:w="3717" w:type="dxa"/>
            <w:vMerge/>
          </w:tcPr>
          <w:p w14:paraId="6E080CBF" w14:textId="77777777" w:rsidR="00651678" w:rsidRPr="0019148D" w:rsidRDefault="00651678" w:rsidP="00544A7B">
            <w:pPr>
              <w:rPr>
                <w:rFonts w:cstheme="minorHAnsi"/>
              </w:rPr>
            </w:pPr>
          </w:p>
        </w:tc>
      </w:tr>
      <w:tr w:rsidR="00651678" w:rsidRPr="0019148D" w14:paraId="75727C28" w14:textId="77777777" w:rsidTr="005C76FE">
        <w:tc>
          <w:tcPr>
            <w:tcW w:w="3586" w:type="dxa"/>
          </w:tcPr>
          <w:p w14:paraId="6C40ED42" w14:textId="7AA0A4AB" w:rsidR="00651678" w:rsidRDefault="00167E0E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Less physical work</w:t>
            </w:r>
            <w:r w:rsidR="00651678" w:rsidRPr="0019148D">
              <w:rPr>
                <w:rFonts w:eastAsia="Times New Roman" w:cstheme="minorHAnsi"/>
                <w:color w:val="000000"/>
                <w:lang w:val="en-US"/>
              </w:rPr>
              <w:t xml:space="preserve"> (1)</w:t>
            </w:r>
          </w:p>
          <w:p w14:paraId="51F631BC" w14:textId="77777777" w:rsidR="00F41A70" w:rsidRPr="0019148D" w:rsidRDefault="00F41A70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169D5D27" w14:textId="596AC0B3" w:rsidR="00651678" w:rsidRPr="0019148D" w:rsidRDefault="00167E0E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Less work</w:t>
            </w:r>
            <w:r w:rsidR="00651678" w:rsidRPr="0019148D">
              <w:rPr>
                <w:rFonts w:eastAsia="Times New Roman" w:cstheme="minorHAnsi"/>
                <w:color w:val="000000"/>
                <w:lang w:val="en-US"/>
              </w:rPr>
              <w:t xml:space="preserve"> (2)</w:t>
            </w:r>
          </w:p>
        </w:tc>
        <w:tc>
          <w:tcPr>
            <w:tcW w:w="2190" w:type="dxa"/>
          </w:tcPr>
          <w:p w14:paraId="2E0B52C6" w14:textId="50B38990" w:rsidR="00651678" w:rsidRPr="0019148D" w:rsidRDefault="00916A4D" w:rsidP="00544A7B">
            <w:pPr>
              <w:rPr>
                <w:rFonts w:cstheme="minorHAnsi"/>
              </w:rPr>
            </w:pPr>
            <w:r w:rsidRPr="0019148D">
              <w:rPr>
                <w:rFonts w:cstheme="minorHAnsi"/>
              </w:rPr>
              <w:t xml:space="preserve">Less </w:t>
            </w:r>
            <w:proofErr w:type="spellStart"/>
            <w:r w:rsidRPr="0019148D">
              <w:rPr>
                <w:rFonts w:cstheme="minorHAnsi"/>
              </w:rPr>
              <w:t>work</w:t>
            </w:r>
            <w:proofErr w:type="spellEnd"/>
          </w:p>
        </w:tc>
        <w:tc>
          <w:tcPr>
            <w:tcW w:w="3717" w:type="dxa"/>
            <w:vMerge/>
          </w:tcPr>
          <w:p w14:paraId="037332DA" w14:textId="77777777" w:rsidR="00651678" w:rsidRPr="0019148D" w:rsidRDefault="00651678" w:rsidP="00544A7B">
            <w:pPr>
              <w:rPr>
                <w:rFonts w:cstheme="minorHAnsi"/>
              </w:rPr>
            </w:pPr>
          </w:p>
        </w:tc>
      </w:tr>
      <w:tr w:rsidR="00651678" w:rsidRPr="0019148D" w14:paraId="0E4184B5" w14:textId="77777777" w:rsidTr="005C76FE">
        <w:tc>
          <w:tcPr>
            <w:tcW w:w="3586" w:type="dxa"/>
          </w:tcPr>
          <w:p w14:paraId="4411F5C1" w14:textId="4124700B" w:rsidR="00651678" w:rsidRDefault="00344B11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More physical work</w:t>
            </w:r>
            <w:r w:rsidR="00651678" w:rsidRPr="0019148D">
              <w:rPr>
                <w:rFonts w:eastAsia="Times New Roman" w:cstheme="minorHAnsi"/>
                <w:color w:val="000000"/>
                <w:lang w:val="en-US"/>
              </w:rPr>
              <w:t xml:space="preserve"> (1)</w:t>
            </w:r>
          </w:p>
          <w:p w14:paraId="3C1FEE56" w14:textId="77777777" w:rsidR="00F41A70" w:rsidRPr="0019148D" w:rsidRDefault="00F41A70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</w:p>
          <w:p w14:paraId="000DC442" w14:textId="73CAE1B1" w:rsidR="00651678" w:rsidRPr="0019148D" w:rsidRDefault="00344B11" w:rsidP="00544A7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More job satisfaction</w:t>
            </w:r>
            <w:r w:rsidR="00651678" w:rsidRPr="0019148D">
              <w:rPr>
                <w:rFonts w:eastAsia="Times New Roman" w:cstheme="minorHAnsi"/>
                <w:color w:val="000000"/>
                <w:lang w:val="en-US"/>
              </w:rPr>
              <w:t xml:space="preserve"> (2)</w:t>
            </w:r>
          </w:p>
        </w:tc>
        <w:tc>
          <w:tcPr>
            <w:tcW w:w="2190" w:type="dxa"/>
          </w:tcPr>
          <w:p w14:paraId="2B2ED4F8" w14:textId="5FF76170" w:rsidR="00651678" w:rsidRPr="0019148D" w:rsidRDefault="00916A4D" w:rsidP="00544A7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More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work</w:t>
            </w:r>
            <w:proofErr w:type="spellEnd"/>
          </w:p>
        </w:tc>
        <w:tc>
          <w:tcPr>
            <w:tcW w:w="3717" w:type="dxa"/>
            <w:vMerge/>
          </w:tcPr>
          <w:p w14:paraId="3EAD0264" w14:textId="77777777" w:rsidR="00651678" w:rsidRPr="0019148D" w:rsidRDefault="00651678" w:rsidP="00544A7B">
            <w:pPr>
              <w:rPr>
                <w:rFonts w:cstheme="minorHAnsi"/>
              </w:rPr>
            </w:pPr>
          </w:p>
        </w:tc>
      </w:tr>
      <w:tr w:rsidR="00651678" w:rsidRPr="00255F87" w14:paraId="6DBE345D" w14:textId="77777777" w:rsidTr="005C76FE">
        <w:tc>
          <w:tcPr>
            <w:tcW w:w="9493" w:type="dxa"/>
            <w:gridSpan w:val="3"/>
          </w:tcPr>
          <w:p w14:paraId="0751B3B0" w14:textId="77777777" w:rsidR="009A6720" w:rsidRPr="00F668D2" w:rsidRDefault="009A6720" w:rsidP="009A6720">
            <w:pPr>
              <w:rPr>
                <w:lang w:val="en-US"/>
              </w:rPr>
            </w:pPr>
            <w:r w:rsidRPr="00F668D2">
              <w:rPr>
                <w:vertAlign w:val="superscript"/>
                <w:lang w:val="en-US"/>
              </w:rPr>
              <w:t>a</w:t>
            </w:r>
            <w:r w:rsidRPr="00F668D2">
              <w:rPr>
                <w:lang w:val="en-US"/>
              </w:rPr>
              <w:t xml:space="preserve"> Number of participants answering the question. </w:t>
            </w:r>
          </w:p>
          <w:p w14:paraId="028CC715" w14:textId="6467255A" w:rsidR="00651678" w:rsidRPr="0019148D" w:rsidRDefault="009A6720" w:rsidP="009A6720">
            <w:pPr>
              <w:rPr>
                <w:rFonts w:cstheme="minorHAnsi"/>
                <w:lang w:val="en-US"/>
              </w:rPr>
            </w:pPr>
            <w:r w:rsidRPr="00F668D2">
              <w:rPr>
                <w:vertAlign w:val="superscript"/>
                <w:lang w:val="en-US"/>
              </w:rPr>
              <w:t xml:space="preserve">b </w:t>
            </w:r>
            <w:r w:rsidRPr="00F668D2">
              <w:rPr>
                <w:lang w:val="en-US"/>
              </w:rPr>
              <w:t>The total number of codes categorized into different subcategories. Each participant’s response could generate several codes and contribute to multiple subcategories forming each category. O</w:t>
            </w:r>
            <w:r w:rsidRPr="00F668D2">
              <w:rPr>
                <w:rFonts w:cstheme="minorHAnsi"/>
                <w:lang w:val="en-US"/>
              </w:rPr>
              <w:t>ne category could therefore comprise a higher number of counts than the total number of participants answering the question.</w:t>
            </w:r>
          </w:p>
        </w:tc>
      </w:tr>
    </w:tbl>
    <w:p w14:paraId="514BCBFF" w14:textId="77777777" w:rsidR="00F70586" w:rsidRPr="0019148D" w:rsidRDefault="00F70586" w:rsidP="00FF1C6D">
      <w:pPr>
        <w:rPr>
          <w:rFonts w:cstheme="minorHAnsi"/>
          <w:lang w:val="en-US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539"/>
        <w:gridCol w:w="2835"/>
        <w:gridCol w:w="3119"/>
      </w:tblGrid>
      <w:tr w:rsidR="00DC278E" w:rsidRPr="00255F87" w14:paraId="1C2F29B5" w14:textId="77777777" w:rsidTr="00DC278E">
        <w:tc>
          <w:tcPr>
            <w:tcW w:w="9493" w:type="dxa"/>
            <w:gridSpan w:val="3"/>
          </w:tcPr>
          <w:p w14:paraId="735843D5" w14:textId="19BA2D6A" w:rsidR="00153AD9" w:rsidRPr="0019148D" w:rsidRDefault="00486B2D" w:rsidP="00FF1C6D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b/>
                <w:bCs/>
                <w:lang w:val="en-US"/>
              </w:rPr>
              <w:t>Table S5.</w:t>
            </w:r>
            <w:r w:rsidRPr="0019148D">
              <w:rPr>
                <w:rFonts w:cstheme="minorHAnsi"/>
                <w:lang w:val="en-US"/>
              </w:rPr>
              <w:t xml:space="preserve"> </w:t>
            </w:r>
            <w:r w:rsidR="00153AD9" w:rsidRPr="0019148D">
              <w:rPr>
                <w:rFonts w:cstheme="minorHAnsi"/>
                <w:lang w:val="en-US"/>
              </w:rPr>
              <w:t xml:space="preserve">Comments regarding </w:t>
            </w:r>
            <w:r w:rsidR="0076532D" w:rsidRPr="0019148D">
              <w:rPr>
                <w:rFonts w:cstheme="minorHAnsi"/>
                <w:lang w:val="en-US"/>
              </w:rPr>
              <w:t>how your impacted physical health due to the COVID-19 pandemic affected your work ability</w:t>
            </w:r>
            <w:r w:rsidR="00D22E67" w:rsidRPr="0019148D">
              <w:rPr>
                <w:rFonts w:cstheme="minorHAnsi"/>
                <w:lang w:val="en-US"/>
              </w:rPr>
              <w:t xml:space="preserve"> (Baseline)</w:t>
            </w:r>
          </w:p>
        </w:tc>
      </w:tr>
      <w:tr w:rsidR="009A6720" w:rsidRPr="00255F87" w14:paraId="0BE09DE5" w14:textId="77777777" w:rsidTr="00CE0115">
        <w:tc>
          <w:tcPr>
            <w:tcW w:w="9493" w:type="dxa"/>
            <w:gridSpan w:val="3"/>
          </w:tcPr>
          <w:p w14:paraId="0B9BE521" w14:textId="10B91CE5" w:rsidR="009A6720" w:rsidRPr="00867DBE" w:rsidRDefault="00867DBE" w:rsidP="009A6720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n</w:t>
            </w:r>
            <w:r w:rsidR="009A6720" w:rsidRPr="00867DBE">
              <w:rPr>
                <w:rFonts w:cstheme="minorHAnsi"/>
                <w:b/>
                <w:bCs/>
                <w:lang w:val="en-US"/>
              </w:rPr>
              <w:t xml:space="preserve"> = 74</w:t>
            </w:r>
            <w:r w:rsidRPr="00867DBE">
              <w:rPr>
                <w:rFonts w:cstheme="minorHAnsi"/>
                <w:b/>
                <w:bCs/>
                <w:vertAlign w:val="superscript"/>
                <w:lang w:val="en-US"/>
              </w:rPr>
              <w:t>a</w:t>
            </w:r>
          </w:p>
          <w:p w14:paraId="3D8AAB76" w14:textId="03940DA2" w:rsidR="00867DBE" w:rsidRPr="00867DBE" w:rsidRDefault="00867DBE" w:rsidP="009A6720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867DBE">
              <w:rPr>
                <w:rFonts w:cstheme="minorHAnsi"/>
                <w:b/>
                <w:bCs/>
                <w:lang w:val="en-US"/>
              </w:rPr>
              <w:t xml:space="preserve">Total </w:t>
            </w:r>
            <w:r w:rsidR="00326831">
              <w:rPr>
                <w:rFonts w:cstheme="minorHAnsi"/>
                <w:b/>
                <w:bCs/>
                <w:lang w:val="en-US"/>
              </w:rPr>
              <w:t xml:space="preserve">number of </w:t>
            </w:r>
            <w:r w:rsidRPr="00867DBE">
              <w:rPr>
                <w:rFonts w:cstheme="minorHAnsi"/>
                <w:b/>
                <w:bCs/>
                <w:lang w:val="en-US"/>
              </w:rPr>
              <w:t>count</w:t>
            </w:r>
            <w:r w:rsidR="00326831">
              <w:rPr>
                <w:rFonts w:cstheme="minorHAnsi"/>
                <w:b/>
                <w:bCs/>
                <w:lang w:val="en-US"/>
              </w:rPr>
              <w:t>s</w:t>
            </w:r>
            <w:r w:rsidRPr="00867DBE">
              <w:rPr>
                <w:rFonts w:cstheme="minorHAnsi"/>
                <w:b/>
                <w:bCs/>
                <w:lang w:val="en-US"/>
              </w:rPr>
              <w:t xml:space="preserve"> = 99</w:t>
            </w:r>
            <w:r w:rsidRPr="00867DBE">
              <w:rPr>
                <w:rFonts w:cstheme="minorHAnsi"/>
                <w:b/>
                <w:bCs/>
                <w:vertAlign w:val="superscript"/>
                <w:lang w:val="en-US"/>
              </w:rPr>
              <w:t>b</w:t>
            </w:r>
          </w:p>
        </w:tc>
      </w:tr>
      <w:tr w:rsidR="00DC278E" w:rsidRPr="0019148D" w14:paraId="26889F1E" w14:textId="77777777" w:rsidTr="00326831">
        <w:tc>
          <w:tcPr>
            <w:tcW w:w="3539" w:type="dxa"/>
          </w:tcPr>
          <w:p w14:paraId="585FCAD0" w14:textId="0FBF3A38" w:rsidR="00DC278E" w:rsidRPr="0019148D" w:rsidRDefault="00DC278E" w:rsidP="00DC278E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  <w:b/>
                <w:bCs/>
                <w:color w:val="000000"/>
              </w:rPr>
              <w:t>Su</w:t>
            </w:r>
            <w:r w:rsidR="00153AD9" w:rsidRPr="0019148D">
              <w:rPr>
                <w:rFonts w:cstheme="minorHAnsi"/>
                <w:b/>
                <w:bCs/>
                <w:color w:val="000000"/>
              </w:rPr>
              <w:t>bcategor</w:t>
            </w:r>
            <w:r w:rsidR="002317A9" w:rsidRPr="0019148D">
              <w:rPr>
                <w:rFonts w:cstheme="minorHAnsi"/>
                <w:b/>
                <w:bCs/>
                <w:color w:val="000000"/>
              </w:rPr>
              <w:t>y</w:t>
            </w:r>
            <w:proofErr w:type="spellEnd"/>
            <w:r w:rsidR="00326831">
              <w:rPr>
                <w:rFonts w:cstheme="minorHAnsi"/>
                <w:b/>
                <w:bCs/>
                <w:color w:val="000000"/>
              </w:rPr>
              <w:t xml:space="preserve"> (</w:t>
            </w:r>
            <w:proofErr w:type="spellStart"/>
            <w:r w:rsidR="00326831">
              <w:rPr>
                <w:rFonts w:cstheme="minorHAnsi"/>
                <w:b/>
                <w:bCs/>
                <w:color w:val="000000"/>
              </w:rPr>
              <w:t>number</w:t>
            </w:r>
            <w:proofErr w:type="spellEnd"/>
            <w:r w:rsidR="00326831">
              <w:rPr>
                <w:rFonts w:cstheme="minorHAnsi"/>
                <w:b/>
                <w:bCs/>
                <w:color w:val="000000"/>
              </w:rPr>
              <w:t xml:space="preserve"> </w:t>
            </w:r>
            <w:proofErr w:type="spellStart"/>
            <w:r w:rsidR="00326831">
              <w:rPr>
                <w:rFonts w:cstheme="minorHAnsi"/>
                <w:b/>
                <w:bCs/>
                <w:color w:val="000000"/>
              </w:rPr>
              <w:t>of</w:t>
            </w:r>
            <w:proofErr w:type="spellEnd"/>
            <w:r w:rsidR="00326831">
              <w:rPr>
                <w:rFonts w:cstheme="minorHAnsi"/>
                <w:b/>
                <w:bCs/>
                <w:color w:val="000000"/>
              </w:rPr>
              <w:t xml:space="preserve"> </w:t>
            </w:r>
            <w:proofErr w:type="spellStart"/>
            <w:r w:rsidR="00326831">
              <w:rPr>
                <w:rFonts w:cstheme="minorHAnsi"/>
                <w:b/>
                <w:bCs/>
                <w:color w:val="000000"/>
              </w:rPr>
              <w:t>counts</w:t>
            </w:r>
            <w:proofErr w:type="spellEnd"/>
            <w:r w:rsidR="00326831">
              <w:rPr>
                <w:rFonts w:cstheme="minorHAnsi"/>
                <w:b/>
                <w:bCs/>
                <w:color w:val="000000"/>
              </w:rPr>
              <w:t>)</w:t>
            </w:r>
          </w:p>
        </w:tc>
        <w:tc>
          <w:tcPr>
            <w:tcW w:w="2835" w:type="dxa"/>
          </w:tcPr>
          <w:p w14:paraId="6DF46108" w14:textId="2576AFE8" w:rsidR="00DC278E" w:rsidRPr="0019148D" w:rsidRDefault="00153AD9" w:rsidP="00DC278E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  <w:b/>
                <w:bCs/>
              </w:rPr>
              <w:t>Categor</w:t>
            </w:r>
            <w:r w:rsidR="002317A9" w:rsidRPr="0019148D">
              <w:rPr>
                <w:rFonts w:cstheme="minorHAnsi"/>
                <w:b/>
                <w:bCs/>
              </w:rPr>
              <w:t>y</w:t>
            </w:r>
            <w:proofErr w:type="spellEnd"/>
          </w:p>
        </w:tc>
        <w:tc>
          <w:tcPr>
            <w:tcW w:w="3119" w:type="dxa"/>
          </w:tcPr>
          <w:p w14:paraId="533B5715" w14:textId="73F098F1" w:rsidR="00DC278E" w:rsidRPr="0019148D" w:rsidRDefault="00DC278E" w:rsidP="00DC278E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  <w:b/>
                <w:bCs/>
              </w:rPr>
              <w:t>Theme</w:t>
            </w:r>
            <w:proofErr w:type="spellEnd"/>
          </w:p>
        </w:tc>
      </w:tr>
      <w:tr w:rsidR="00871A52" w:rsidRPr="0019148D" w14:paraId="71F4DB8B" w14:textId="77777777" w:rsidTr="00326831">
        <w:tc>
          <w:tcPr>
            <w:tcW w:w="3539" w:type="dxa"/>
          </w:tcPr>
          <w:p w14:paraId="3C2DCCB7" w14:textId="611BE76E" w:rsidR="00871A52" w:rsidRDefault="00F8285C" w:rsidP="00DC278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Less exercise</w:t>
            </w:r>
            <w:r w:rsidR="0094423F" w:rsidRPr="0019148D">
              <w:rPr>
                <w:rFonts w:cstheme="minorHAnsi"/>
                <w:lang w:val="en-US"/>
              </w:rPr>
              <w:t xml:space="preserve"> (3)</w:t>
            </w:r>
          </w:p>
          <w:p w14:paraId="1C31A17B" w14:textId="77777777" w:rsidR="00F41A70" w:rsidRPr="0019148D" w:rsidRDefault="00F41A70" w:rsidP="00DC278E">
            <w:pPr>
              <w:rPr>
                <w:rFonts w:cstheme="minorHAnsi"/>
                <w:lang w:val="en-US"/>
              </w:rPr>
            </w:pPr>
          </w:p>
          <w:p w14:paraId="1C415569" w14:textId="313FCC89" w:rsidR="00871A52" w:rsidRDefault="00F8285C" w:rsidP="00DC278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Reduced strength</w:t>
            </w:r>
            <w:r w:rsidR="0094423F" w:rsidRPr="0019148D">
              <w:rPr>
                <w:rFonts w:cstheme="minorHAnsi"/>
                <w:lang w:val="en-US"/>
              </w:rPr>
              <w:t xml:space="preserve"> (</w:t>
            </w:r>
            <w:r w:rsidR="00A76BA1" w:rsidRPr="0019148D">
              <w:rPr>
                <w:rFonts w:cstheme="minorHAnsi"/>
                <w:lang w:val="en-US"/>
              </w:rPr>
              <w:t>2)</w:t>
            </w:r>
          </w:p>
          <w:p w14:paraId="7B736BDB" w14:textId="77777777" w:rsidR="00F41A70" w:rsidRPr="0019148D" w:rsidRDefault="00F41A70" w:rsidP="00DC278E">
            <w:pPr>
              <w:rPr>
                <w:rFonts w:cstheme="minorHAnsi"/>
                <w:lang w:val="en-US"/>
              </w:rPr>
            </w:pPr>
          </w:p>
          <w:p w14:paraId="624CF73F" w14:textId="2008D6BB" w:rsidR="00871A52" w:rsidRPr="00B6385B" w:rsidRDefault="004B076F" w:rsidP="00DC278E">
            <w:pPr>
              <w:rPr>
                <w:rFonts w:cstheme="minorHAnsi"/>
                <w:lang w:val="en-US"/>
              </w:rPr>
            </w:pPr>
            <w:r w:rsidRPr="00B6385B">
              <w:rPr>
                <w:rFonts w:cstheme="minorHAnsi"/>
                <w:lang w:val="en-US"/>
              </w:rPr>
              <w:t xml:space="preserve">Less energy </w:t>
            </w:r>
            <w:r w:rsidR="00A76BA1" w:rsidRPr="00B6385B">
              <w:rPr>
                <w:rFonts w:cstheme="minorHAnsi"/>
                <w:lang w:val="en-US"/>
              </w:rPr>
              <w:t>(</w:t>
            </w:r>
            <w:r w:rsidR="00944E59" w:rsidRPr="00B6385B">
              <w:rPr>
                <w:rFonts w:cstheme="minorHAnsi"/>
                <w:lang w:val="en-US"/>
              </w:rPr>
              <w:t>17)</w:t>
            </w:r>
          </w:p>
        </w:tc>
        <w:tc>
          <w:tcPr>
            <w:tcW w:w="2835" w:type="dxa"/>
          </w:tcPr>
          <w:p w14:paraId="3DB61250" w14:textId="7FC80006" w:rsidR="00871A52" w:rsidRPr="0019148D" w:rsidRDefault="004B076F" w:rsidP="00DC278E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Impaired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physical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ability</w:t>
            </w:r>
            <w:proofErr w:type="spellEnd"/>
          </w:p>
        </w:tc>
        <w:tc>
          <w:tcPr>
            <w:tcW w:w="3119" w:type="dxa"/>
            <w:vMerge w:val="restart"/>
          </w:tcPr>
          <w:p w14:paraId="0CE96C85" w14:textId="25D39A42" w:rsidR="00871A52" w:rsidRPr="0019148D" w:rsidRDefault="004B076F" w:rsidP="00DC278E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Changed</w:t>
            </w:r>
            <w:proofErr w:type="spellEnd"/>
            <w:r w:rsidR="00871A52"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physical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ability</w:t>
            </w:r>
            <w:proofErr w:type="spellEnd"/>
          </w:p>
        </w:tc>
      </w:tr>
      <w:tr w:rsidR="00871A52" w:rsidRPr="0019148D" w14:paraId="2BFC2993" w14:textId="77777777" w:rsidTr="00326831">
        <w:tc>
          <w:tcPr>
            <w:tcW w:w="3539" w:type="dxa"/>
          </w:tcPr>
          <w:p w14:paraId="45DA05D6" w14:textId="3D275ED1" w:rsidR="00871A52" w:rsidRDefault="00095327" w:rsidP="00DC278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More energy/strength</w:t>
            </w:r>
            <w:r w:rsidR="00F917B9" w:rsidRPr="0019148D">
              <w:rPr>
                <w:rFonts w:cstheme="minorHAnsi"/>
                <w:lang w:val="en-US"/>
              </w:rPr>
              <w:t xml:space="preserve"> (9)</w:t>
            </w:r>
          </w:p>
          <w:p w14:paraId="285625DF" w14:textId="77777777" w:rsidR="00521B96" w:rsidRPr="0019148D" w:rsidRDefault="00521B96" w:rsidP="00DC278E">
            <w:pPr>
              <w:rPr>
                <w:rFonts w:cstheme="minorHAnsi"/>
                <w:lang w:val="en-US"/>
              </w:rPr>
            </w:pPr>
          </w:p>
          <w:p w14:paraId="59EDF62F" w14:textId="60DA14D1" w:rsidR="00871A52" w:rsidRDefault="00095327" w:rsidP="00DC278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Happier</w:t>
            </w:r>
            <w:r w:rsidR="00F1420E" w:rsidRPr="0019148D">
              <w:rPr>
                <w:rFonts w:cstheme="minorHAnsi"/>
                <w:lang w:val="en-US"/>
              </w:rPr>
              <w:t xml:space="preserve"> (1)</w:t>
            </w:r>
          </w:p>
          <w:p w14:paraId="35B56426" w14:textId="77777777" w:rsidR="00521B96" w:rsidRPr="0019148D" w:rsidRDefault="00521B96" w:rsidP="00DC278E">
            <w:pPr>
              <w:rPr>
                <w:rFonts w:cstheme="minorHAnsi"/>
                <w:lang w:val="en-US"/>
              </w:rPr>
            </w:pPr>
          </w:p>
          <w:p w14:paraId="03DC9C6E" w14:textId="3CBDD5FD" w:rsidR="00871A52" w:rsidRPr="00B6385B" w:rsidRDefault="00DA1F89" w:rsidP="00DC278E">
            <w:pPr>
              <w:rPr>
                <w:rFonts w:cstheme="minorHAnsi"/>
                <w:lang w:val="en-US"/>
              </w:rPr>
            </w:pPr>
            <w:r w:rsidRPr="00B6385B">
              <w:rPr>
                <w:rFonts w:cstheme="minorHAnsi"/>
                <w:lang w:val="en-US"/>
              </w:rPr>
              <w:t>Healthier</w:t>
            </w:r>
            <w:r w:rsidR="00F1420E" w:rsidRPr="00B6385B">
              <w:rPr>
                <w:rFonts w:cstheme="minorHAnsi"/>
                <w:lang w:val="en-US"/>
              </w:rPr>
              <w:t xml:space="preserve"> (</w:t>
            </w:r>
            <w:r w:rsidR="008D6C1B" w:rsidRPr="00B6385B">
              <w:rPr>
                <w:rFonts w:cstheme="minorHAnsi"/>
                <w:lang w:val="en-US"/>
              </w:rPr>
              <w:t>3)</w:t>
            </w:r>
          </w:p>
        </w:tc>
        <w:tc>
          <w:tcPr>
            <w:tcW w:w="2835" w:type="dxa"/>
          </w:tcPr>
          <w:p w14:paraId="4169D61E" w14:textId="24801720" w:rsidR="00871A52" w:rsidRPr="0019148D" w:rsidRDefault="004B076F" w:rsidP="00DC278E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Improved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physical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ability</w:t>
            </w:r>
            <w:proofErr w:type="spellEnd"/>
          </w:p>
        </w:tc>
        <w:tc>
          <w:tcPr>
            <w:tcW w:w="3119" w:type="dxa"/>
            <w:vMerge/>
          </w:tcPr>
          <w:p w14:paraId="1448128B" w14:textId="77777777" w:rsidR="00871A52" w:rsidRPr="0019148D" w:rsidRDefault="00871A52" w:rsidP="00DC278E">
            <w:pPr>
              <w:rPr>
                <w:rFonts w:cstheme="minorHAnsi"/>
              </w:rPr>
            </w:pPr>
          </w:p>
        </w:tc>
      </w:tr>
      <w:tr w:rsidR="00871A52" w:rsidRPr="0019148D" w14:paraId="1CAEF24F" w14:textId="77777777" w:rsidTr="00326831">
        <w:tc>
          <w:tcPr>
            <w:tcW w:w="3539" w:type="dxa"/>
          </w:tcPr>
          <w:p w14:paraId="5E444B28" w14:textId="77777777" w:rsidR="00871A52" w:rsidRPr="0019148D" w:rsidRDefault="00871A52" w:rsidP="00DC278E">
            <w:pPr>
              <w:rPr>
                <w:rFonts w:cstheme="minorHAnsi"/>
              </w:rPr>
            </w:pPr>
          </w:p>
        </w:tc>
        <w:tc>
          <w:tcPr>
            <w:tcW w:w="2835" w:type="dxa"/>
          </w:tcPr>
          <w:p w14:paraId="7D0421DB" w14:textId="77777777" w:rsidR="00871A52" w:rsidRPr="0019148D" w:rsidRDefault="00871A52" w:rsidP="00DC278E">
            <w:pPr>
              <w:rPr>
                <w:rFonts w:cstheme="minorHAnsi"/>
              </w:rPr>
            </w:pPr>
          </w:p>
        </w:tc>
        <w:tc>
          <w:tcPr>
            <w:tcW w:w="3119" w:type="dxa"/>
          </w:tcPr>
          <w:p w14:paraId="2293D714" w14:textId="77777777" w:rsidR="00871A52" w:rsidRPr="0019148D" w:rsidRDefault="00871A52" w:rsidP="00DC278E">
            <w:pPr>
              <w:rPr>
                <w:rFonts w:cstheme="minorHAnsi"/>
              </w:rPr>
            </w:pPr>
          </w:p>
        </w:tc>
      </w:tr>
      <w:tr w:rsidR="00871A52" w:rsidRPr="0019148D" w14:paraId="2E3CC3B5" w14:textId="77777777" w:rsidTr="00326831">
        <w:tc>
          <w:tcPr>
            <w:tcW w:w="3539" w:type="dxa"/>
          </w:tcPr>
          <w:p w14:paraId="48D40D66" w14:textId="609B7E9B" w:rsidR="00871A52" w:rsidRDefault="00DA1F89" w:rsidP="00DC278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More work</w:t>
            </w:r>
            <w:r w:rsidR="008D6C1B" w:rsidRPr="0019148D">
              <w:rPr>
                <w:rFonts w:cstheme="minorHAnsi"/>
                <w:lang w:val="en-US"/>
              </w:rPr>
              <w:t xml:space="preserve"> (5)</w:t>
            </w:r>
          </w:p>
          <w:p w14:paraId="62875CD6" w14:textId="77777777" w:rsidR="00521B96" w:rsidRPr="0019148D" w:rsidRDefault="00521B96" w:rsidP="00DC278E">
            <w:pPr>
              <w:rPr>
                <w:rFonts w:cstheme="minorHAnsi"/>
                <w:lang w:val="en-US"/>
              </w:rPr>
            </w:pPr>
          </w:p>
          <w:p w14:paraId="7F88CF44" w14:textId="4B3F5364" w:rsidR="00871A52" w:rsidRDefault="00DA1F89" w:rsidP="00DC278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More patients seen per workday</w:t>
            </w:r>
            <w:r w:rsidR="008D6C1B" w:rsidRPr="0019148D">
              <w:rPr>
                <w:rFonts w:cstheme="minorHAnsi"/>
                <w:lang w:val="en-US"/>
              </w:rPr>
              <w:t xml:space="preserve"> (</w:t>
            </w:r>
            <w:r w:rsidR="005D1582" w:rsidRPr="0019148D">
              <w:rPr>
                <w:rFonts w:cstheme="minorHAnsi"/>
                <w:lang w:val="en-US"/>
              </w:rPr>
              <w:t>2)</w:t>
            </w:r>
          </w:p>
          <w:p w14:paraId="192A0B85" w14:textId="77777777" w:rsidR="00521B96" w:rsidRPr="0019148D" w:rsidRDefault="00521B96" w:rsidP="00DC278E">
            <w:pPr>
              <w:rPr>
                <w:rFonts w:cstheme="minorHAnsi"/>
                <w:lang w:val="en-US"/>
              </w:rPr>
            </w:pPr>
          </w:p>
          <w:p w14:paraId="1A2B6C8B" w14:textId="0074179A" w:rsidR="00E34057" w:rsidRDefault="00DA1F89" w:rsidP="00DC278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Physically </w:t>
            </w:r>
            <w:r w:rsidR="00E34057" w:rsidRPr="0019148D">
              <w:rPr>
                <w:rFonts w:cstheme="minorHAnsi"/>
                <w:lang w:val="en-US"/>
              </w:rPr>
              <w:t>heavier work (1)</w:t>
            </w:r>
          </w:p>
          <w:p w14:paraId="53462CCA" w14:textId="77777777" w:rsidR="00521B96" w:rsidRPr="0019148D" w:rsidRDefault="00521B96" w:rsidP="00DC278E">
            <w:pPr>
              <w:rPr>
                <w:rFonts w:cstheme="minorHAnsi"/>
                <w:lang w:val="en-US"/>
              </w:rPr>
            </w:pPr>
          </w:p>
          <w:p w14:paraId="3900A7ED" w14:textId="6E35E1B8" w:rsidR="00871A52" w:rsidRPr="0019148D" w:rsidRDefault="00871A52" w:rsidP="00DC278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Stress</w:t>
            </w:r>
            <w:r w:rsidR="00BD1265" w:rsidRPr="0019148D">
              <w:rPr>
                <w:rFonts w:cstheme="minorHAnsi"/>
                <w:lang w:val="en-US"/>
              </w:rPr>
              <w:t xml:space="preserve"> (6)</w:t>
            </w:r>
          </w:p>
        </w:tc>
        <w:tc>
          <w:tcPr>
            <w:tcW w:w="2835" w:type="dxa"/>
          </w:tcPr>
          <w:p w14:paraId="6936F41B" w14:textId="6E5AEFF8" w:rsidR="00871A52" w:rsidRPr="0019148D" w:rsidRDefault="00E34057" w:rsidP="00DC278E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lastRenderedPageBreak/>
              <w:t>Increased</w:t>
            </w:r>
            <w:proofErr w:type="spellEnd"/>
            <w:r w:rsidR="00871A52" w:rsidRPr="0019148D">
              <w:rPr>
                <w:rFonts w:cstheme="minorHAnsi"/>
              </w:rPr>
              <w:t xml:space="preserve"> </w:t>
            </w:r>
            <w:proofErr w:type="spellStart"/>
            <w:r w:rsidR="00F7459A" w:rsidRPr="0019148D">
              <w:rPr>
                <w:rFonts w:cstheme="minorHAnsi"/>
              </w:rPr>
              <w:t>workload</w:t>
            </w:r>
            <w:proofErr w:type="spellEnd"/>
          </w:p>
        </w:tc>
        <w:tc>
          <w:tcPr>
            <w:tcW w:w="3119" w:type="dxa"/>
            <w:vMerge w:val="restart"/>
          </w:tcPr>
          <w:p w14:paraId="7C3F94CF" w14:textId="23CEFFAD" w:rsidR="00871A52" w:rsidRPr="0019148D" w:rsidRDefault="00F7459A" w:rsidP="00DC278E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Changed</w:t>
            </w:r>
            <w:proofErr w:type="spellEnd"/>
            <w:r w:rsidR="00871A52"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workload</w:t>
            </w:r>
            <w:proofErr w:type="spellEnd"/>
          </w:p>
        </w:tc>
      </w:tr>
      <w:tr w:rsidR="00871A52" w:rsidRPr="0019148D" w14:paraId="3085A308" w14:textId="77777777" w:rsidTr="00326831">
        <w:tc>
          <w:tcPr>
            <w:tcW w:w="3539" w:type="dxa"/>
          </w:tcPr>
          <w:p w14:paraId="64FD4D9B" w14:textId="1220B00E" w:rsidR="00871A52" w:rsidRDefault="001E284C" w:rsidP="00DC278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Less physical work</w:t>
            </w:r>
            <w:r w:rsidR="003049B9" w:rsidRPr="0019148D">
              <w:rPr>
                <w:rFonts w:cstheme="minorHAnsi"/>
                <w:lang w:val="en-US"/>
              </w:rPr>
              <w:t xml:space="preserve"> (7)</w:t>
            </w:r>
          </w:p>
          <w:p w14:paraId="6863838B" w14:textId="77777777" w:rsidR="00521B96" w:rsidRPr="0019148D" w:rsidRDefault="00521B96" w:rsidP="00DC278E">
            <w:pPr>
              <w:rPr>
                <w:rFonts w:cstheme="minorHAnsi"/>
                <w:lang w:val="en-US"/>
              </w:rPr>
            </w:pPr>
          </w:p>
          <w:p w14:paraId="549240EC" w14:textId="34A368A0" w:rsidR="00871A52" w:rsidRDefault="001E284C" w:rsidP="00DC278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Less work</w:t>
            </w:r>
            <w:r w:rsidR="003037F8" w:rsidRPr="0019148D">
              <w:rPr>
                <w:rFonts w:cstheme="minorHAnsi"/>
                <w:lang w:val="en-US"/>
              </w:rPr>
              <w:t xml:space="preserve"> (8)</w:t>
            </w:r>
          </w:p>
          <w:p w14:paraId="2632CA2B" w14:textId="77777777" w:rsidR="00521B96" w:rsidRPr="0019148D" w:rsidRDefault="00521B96" w:rsidP="00DC278E">
            <w:pPr>
              <w:rPr>
                <w:rFonts w:cstheme="minorHAnsi"/>
                <w:lang w:val="en-US"/>
              </w:rPr>
            </w:pPr>
          </w:p>
          <w:p w14:paraId="724F0704" w14:textId="4A9C9560" w:rsidR="00871A52" w:rsidRPr="0019148D" w:rsidRDefault="001E284C" w:rsidP="00DC278E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Flexibility</w:t>
            </w:r>
            <w:proofErr w:type="spellEnd"/>
            <w:r w:rsidR="003037F8" w:rsidRPr="0019148D">
              <w:rPr>
                <w:rFonts w:cstheme="minorHAnsi"/>
              </w:rPr>
              <w:t xml:space="preserve"> (</w:t>
            </w:r>
            <w:r w:rsidR="00C53D4F" w:rsidRPr="0019148D">
              <w:rPr>
                <w:rFonts w:cstheme="minorHAnsi"/>
              </w:rPr>
              <w:t>1)</w:t>
            </w:r>
          </w:p>
        </w:tc>
        <w:tc>
          <w:tcPr>
            <w:tcW w:w="2835" w:type="dxa"/>
          </w:tcPr>
          <w:p w14:paraId="5CCD2B3F" w14:textId="1874540F" w:rsidR="00871A52" w:rsidRPr="0019148D" w:rsidRDefault="00EC3486" w:rsidP="00DC278E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Decreased</w:t>
            </w:r>
            <w:proofErr w:type="spellEnd"/>
            <w:r w:rsidR="00871A52"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workload</w:t>
            </w:r>
            <w:proofErr w:type="spellEnd"/>
          </w:p>
        </w:tc>
        <w:tc>
          <w:tcPr>
            <w:tcW w:w="3119" w:type="dxa"/>
            <w:vMerge/>
          </w:tcPr>
          <w:p w14:paraId="46010766" w14:textId="77777777" w:rsidR="00871A52" w:rsidRPr="0019148D" w:rsidRDefault="00871A52" w:rsidP="00DC278E">
            <w:pPr>
              <w:rPr>
                <w:rFonts w:cstheme="minorHAnsi"/>
              </w:rPr>
            </w:pPr>
          </w:p>
        </w:tc>
      </w:tr>
      <w:tr w:rsidR="00871A52" w:rsidRPr="0019148D" w14:paraId="528A53A7" w14:textId="77777777" w:rsidTr="00326831">
        <w:tc>
          <w:tcPr>
            <w:tcW w:w="3539" w:type="dxa"/>
          </w:tcPr>
          <w:p w14:paraId="1ECF5381" w14:textId="77777777" w:rsidR="00871A52" w:rsidRPr="0019148D" w:rsidRDefault="00871A52" w:rsidP="00DC278E">
            <w:pPr>
              <w:rPr>
                <w:rFonts w:cstheme="minorHAnsi"/>
              </w:rPr>
            </w:pPr>
          </w:p>
        </w:tc>
        <w:tc>
          <w:tcPr>
            <w:tcW w:w="2835" w:type="dxa"/>
          </w:tcPr>
          <w:p w14:paraId="12C35149" w14:textId="77777777" w:rsidR="00871A52" w:rsidRPr="0019148D" w:rsidRDefault="00871A52" w:rsidP="00DC278E">
            <w:pPr>
              <w:rPr>
                <w:rFonts w:cstheme="minorHAnsi"/>
              </w:rPr>
            </w:pPr>
          </w:p>
        </w:tc>
        <w:tc>
          <w:tcPr>
            <w:tcW w:w="3119" w:type="dxa"/>
          </w:tcPr>
          <w:p w14:paraId="6A1213B1" w14:textId="77777777" w:rsidR="00871A52" w:rsidRPr="0019148D" w:rsidRDefault="00871A52" w:rsidP="00DC278E">
            <w:pPr>
              <w:rPr>
                <w:rFonts w:cstheme="minorHAnsi"/>
              </w:rPr>
            </w:pPr>
          </w:p>
        </w:tc>
      </w:tr>
      <w:tr w:rsidR="00347F68" w:rsidRPr="00255F87" w14:paraId="3A18B72F" w14:textId="77777777" w:rsidTr="00326831">
        <w:tc>
          <w:tcPr>
            <w:tcW w:w="3539" w:type="dxa"/>
          </w:tcPr>
          <w:p w14:paraId="7B2556A4" w14:textId="3C210AE5" w:rsidR="00347F68" w:rsidRDefault="00EC3486" w:rsidP="00DC278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Long</w:t>
            </w:r>
            <w:r w:rsidR="00347F68" w:rsidRPr="0019148D">
              <w:rPr>
                <w:rFonts w:cstheme="minorHAnsi"/>
                <w:lang w:val="en-US"/>
              </w:rPr>
              <w:t xml:space="preserve"> </w:t>
            </w:r>
            <w:r w:rsidRPr="0019148D">
              <w:rPr>
                <w:rFonts w:cstheme="minorHAnsi"/>
                <w:lang w:val="en-US"/>
              </w:rPr>
              <w:t>COVID</w:t>
            </w:r>
            <w:r w:rsidR="00C53D4F" w:rsidRPr="0019148D">
              <w:rPr>
                <w:rFonts w:cstheme="minorHAnsi"/>
                <w:lang w:val="en-US"/>
              </w:rPr>
              <w:t xml:space="preserve"> (5)</w:t>
            </w:r>
          </w:p>
          <w:p w14:paraId="7D9683F4" w14:textId="77777777" w:rsidR="00521B96" w:rsidRPr="0019148D" w:rsidRDefault="00521B96" w:rsidP="00DC278E">
            <w:pPr>
              <w:rPr>
                <w:rFonts w:cstheme="minorHAnsi"/>
                <w:lang w:val="en-US"/>
              </w:rPr>
            </w:pPr>
          </w:p>
          <w:p w14:paraId="714B9FBC" w14:textId="5E4737D8" w:rsidR="00C30B51" w:rsidRDefault="00EC3486" w:rsidP="00DC278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Sick leave</w:t>
            </w:r>
            <w:r w:rsidR="00C53D4F" w:rsidRPr="0019148D">
              <w:rPr>
                <w:rFonts w:cstheme="minorHAnsi"/>
                <w:lang w:val="en-US"/>
              </w:rPr>
              <w:t xml:space="preserve"> (</w:t>
            </w:r>
            <w:r w:rsidR="00005BAF" w:rsidRPr="0019148D">
              <w:rPr>
                <w:rFonts w:cstheme="minorHAnsi"/>
                <w:lang w:val="en-US"/>
              </w:rPr>
              <w:t>19)</w:t>
            </w:r>
          </w:p>
          <w:p w14:paraId="4FBA0C79" w14:textId="77777777" w:rsidR="00521B96" w:rsidRPr="0019148D" w:rsidRDefault="00521B96" w:rsidP="00DC278E">
            <w:pPr>
              <w:rPr>
                <w:rFonts w:cstheme="minorHAnsi"/>
                <w:lang w:val="en-US"/>
              </w:rPr>
            </w:pPr>
          </w:p>
          <w:p w14:paraId="3EA5FB64" w14:textId="1BB6B089" w:rsidR="00C30B51" w:rsidRDefault="00276165" w:rsidP="00DC278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Musculoskeletal pain</w:t>
            </w:r>
            <w:r w:rsidR="00005BAF" w:rsidRPr="0019148D">
              <w:rPr>
                <w:rFonts w:cstheme="minorHAnsi"/>
                <w:lang w:val="en-US"/>
              </w:rPr>
              <w:t xml:space="preserve"> (</w:t>
            </w:r>
            <w:r w:rsidR="006C0D7B" w:rsidRPr="0019148D">
              <w:rPr>
                <w:rFonts w:cstheme="minorHAnsi"/>
                <w:lang w:val="en-US"/>
              </w:rPr>
              <w:t>8)</w:t>
            </w:r>
          </w:p>
          <w:p w14:paraId="08C53078" w14:textId="77777777" w:rsidR="000E3EA8" w:rsidRPr="0019148D" w:rsidRDefault="000E3EA8" w:rsidP="00DC278E">
            <w:pPr>
              <w:rPr>
                <w:rFonts w:cstheme="minorHAnsi"/>
                <w:lang w:val="en-US"/>
              </w:rPr>
            </w:pPr>
          </w:p>
          <w:p w14:paraId="1B094FD3" w14:textId="587FB797" w:rsidR="00C30B51" w:rsidRDefault="00276165" w:rsidP="00DC278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Complications due to personal protective equipment</w:t>
            </w:r>
            <w:r w:rsidR="006C0D7B" w:rsidRPr="0019148D">
              <w:rPr>
                <w:rFonts w:cstheme="minorHAnsi"/>
                <w:lang w:val="en-US"/>
              </w:rPr>
              <w:t xml:space="preserve"> (</w:t>
            </w:r>
            <w:r w:rsidR="00FC1DC6" w:rsidRPr="0019148D">
              <w:rPr>
                <w:rFonts w:cstheme="minorHAnsi"/>
                <w:lang w:val="en-US"/>
              </w:rPr>
              <w:t>1)</w:t>
            </w:r>
          </w:p>
          <w:p w14:paraId="762DE3D2" w14:textId="77777777" w:rsidR="00521B96" w:rsidRPr="0019148D" w:rsidRDefault="00521B96" w:rsidP="00DC278E">
            <w:pPr>
              <w:rPr>
                <w:rFonts w:cstheme="minorHAnsi"/>
                <w:lang w:val="en-US"/>
              </w:rPr>
            </w:pPr>
          </w:p>
          <w:p w14:paraId="7C310A6F" w14:textId="39A1E3E8" w:rsidR="00C30B51" w:rsidRPr="0019148D" w:rsidRDefault="00756B89" w:rsidP="00DC278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Absence due to c</w:t>
            </w:r>
            <w:r w:rsidR="00356D0A" w:rsidRPr="0019148D">
              <w:rPr>
                <w:rFonts w:cstheme="minorHAnsi"/>
                <w:lang w:val="en-US"/>
              </w:rPr>
              <w:t>are of sick child</w:t>
            </w:r>
            <w:r w:rsidR="00FC1DC6" w:rsidRPr="0019148D">
              <w:rPr>
                <w:rFonts w:cstheme="minorHAnsi"/>
                <w:lang w:val="en-US"/>
              </w:rPr>
              <w:t xml:space="preserve"> (1)</w:t>
            </w:r>
          </w:p>
        </w:tc>
        <w:tc>
          <w:tcPr>
            <w:tcW w:w="2835" w:type="dxa"/>
          </w:tcPr>
          <w:p w14:paraId="006A4907" w14:textId="06FAF983" w:rsidR="00347F68" w:rsidRPr="0019148D" w:rsidRDefault="0086018E" w:rsidP="00DC278E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Other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c</w:t>
            </w:r>
            <w:r w:rsidR="00EC3486" w:rsidRPr="0019148D">
              <w:rPr>
                <w:rFonts w:cstheme="minorHAnsi"/>
              </w:rPr>
              <w:t>onsequences</w:t>
            </w:r>
            <w:proofErr w:type="spellEnd"/>
          </w:p>
        </w:tc>
        <w:tc>
          <w:tcPr>
            <w:tcW w:w="3119" w:type="dxa"/>
          </w:tcPr>
          <w:p w14:paraId="08803909" w14:textId="346694D6" w:rsidR="00347F68" w:rsidRPr="0019148D" w:rsidRDefault="00EC3486" w:rsidP="00DC278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Consequences of the COVID-19 pandemic</w:t>
            </w:r>
          </w:p>
        </w:tc>
      </w:tr>
      <w:tr w:rsidR="006C440B" w:rsidRPr="00255F87" w14:paraId="4E394718" w14:textId="77777777" w:rsidTr="00A623F7">
        <w:tc>
          <w:tcPr>
            <w:tcW w:w="9493" w:type="dxa"/>
            <w:gridSpan w:val="3"/>
          </w:tcPr>
          <w:p w14:paraId="076F8CD4" w14:textId="77777777" w:rsidR="00867DBE" w:rsidRPr="00F668D2" w:rsidRDefault="00867DBE" w:rsidP="00867DBE">
            <w:pPr>
              <w:rPr>
                <w:lang w:val="en-US"/>
              </w:rPr>
            </w:pPr>
            <w:r w:rsidRPr="00F668D2">
              <w:rPr>
                <w:vertAlign w:val="superscript"/>
                <w:lang w:val="en-US"/>
              </w:rPr>
              <w:t>a</w:t>
            </w:r>
            <w:r w:rsidRPr="00F668D2">
              <w:rPr>
                <w:lang w:val="en-US"/>
              </w:rPr>
              <w:t xml:space="preserve"> Number of participants answering the question. </w:t>
            </w:r>
          </w:p>
          <w:p w14:paraId="6F7DF552" w14:textId="5D7A5A2F" w:rsidR="006C440B" w:rsidRPr="0019148D" w:rsidRDefault="00867DBE" w:rsidP="00867DBE">
            <w:pPr>
              <w:rPr>
                <w:rFonts w:cstheme="minorHAnsi"/>
                <w:lang w:val="en-US"/>
              </w:rPr>
            </w:pPr>
            <w:r w:rsidRPr="00F668D2">
              <w:rPr>
                <w:vertAlign w:val="superscript"/>
                <w:lang w:val="en-US"/>
              </w:rPr>
              <w:t xml:space="preserve">b </w:t>
            </w:r>
            <w:r w:rsidRPr="00F668D2">
              <w:rPr>
                <w:lang w:val="en-US"/>
              </w:rPr>
              <w:t>The total number of codes categorized into different subcategories. Each participant’s response could generate several codes and contribute to multiple subcategories forming each category. O</w:t>
            </w:r>
            <w:r w:rsidRPr="00F668D2">
              <w:rPr>
                <w:rFonts w:cstheme="minorHAnsi"/>
                <w:lang w:val="en-US"/>
              </w:rPr>
              <w:t>ne category could therefore comprise a higher number of counts than the total number of participants answering the question.</w:t>
            </w:r>
          </w:p>
        </w:tc>
      </w:tr>
    </w:tbl>
    <w:p w14:paraId="45348A68" w14:textId="77777777" w:rsidR="00CD0FDA" w:rsidRPr="0019148D" w:rsidRDefault="00CD0FDA" w:rsidP="00FF1C6D">
      <w:pPr>
        <w:rPr>
          <w:rFonts w:cstheme="minorHAnsi"/>
          <w:lang w:val="en-US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256"/>
        <w:gridCol w:w="2551"/>
        <w:gridCol w:w="3686"/>
      </w:tblGrid>
      <w:tr w:rsidR="00294753" w:rsidRPr="00255F87" w14:paraId="75E46F17" w14:textId="77777777" w:rsidTr="004879AB">
        <w:tc>
          <w:tcPr>
            <w:tcW w:w="9493" w:type="dxa"/>
            <w:gridSpan w:val="3"/>
          </w:tcPr>
          <w:p w14:paraId="7B7C981C" w14:textId="079C466E" w:rsidR="00294753" w:rsidRPr="0019148D" w:rsidRDefault="00F743B1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b/>
                <w:bCs/>
                <w:lang w:val="en-US"/>
              </w:rPr>
              <w:t>Table S6.</w:t>
            </w:r>
            <w:r w:rsidRPr="0019148D">
              <w:rPr>
                <w:rFonts w:cstheme="minorHAnsi"/>
                <w:lang w:val="en-US"/>
              </w:rPr>
              <w:t xml:space="preserve"> </w:t>
            </w:r>
            <w:r w:rsidR="00294753" w:rsidRPr="0019148D">
              <w:rPr>
                <w:rFonts w:cstheme="minorHAnsi"/>
                <w:lang w:val="en-US"/>
              </w:rPr>
              <w:t>Comments regarding how your impacted physical health due to the COVID-19 pandemic affected your work ability</w:t>
            </w:r>
            <w:r w:rsidR="00E2578D">
              <w:rPr>
                <w:rFonts w:cstheme="minorHAnsi"/>
                <w:lang w:val="en-US"/>
              </w:rPr>
              <w:t xml:space="preserve"> the last six months</w:t>
            </w:r>
            <w:r w:rsidR="00294753" w:rsidRPr="0019148D">
              <w:rPr>
                <w:rFonts w:cstheme="minorHAnsi"/>
                <w:lang w:val="en-US"/>
              </w:rPr>
              <w:t xml:space="preserve"> (12</w:t>
            </w:r>
            <w:r w:rsidR="004C7650" w:rsidRPr="0019148D">
              <w:rPr>
                <w:rFonts w:cstheme="minorHAnsi"/>
                <w:lang w:val="en-US"/>
              </w:rPr>
              <w:t>-month follow-up</w:t>
            </w:r>
            <w:r w:rsidR="00294753" w:rsidRPr="0019148D">
              <w:rPr>
                <w:rFonts w:cstheme="minorHAnsi"/>
                <w:lang w:val="en-US"/>
              </w:rPr>
              <w:t>)</w:t>
            </w:r>
          </w:p>
        </w:tc>
      </w:tr>
      <w:tr w:rsidR="00867DBE" w:rsidRPr="00255F87" w14:paraId="64481B71" w14:textId="77777777" w:rsidTr="008D273A">
        <w:tc>
          <w:tcPr>
            <w:tcW w:w="9493" w:type="dxa"/>
            <w:gridSpan w:val="3"/>
          </w:tcPr>
          <w:p w14:paraId="3DF4C9A6" w14:textId="77777777" w:rsidR="00867DBE" w:rsidRPr="00255F87" w:rsidRDefault="00867DBE" w:rsidP="00867DBE">
            <w:pPr>
              <w:jc w:val="center"/>
              <w:rPr>
                <w:rFonts w:cstheme="minorHAnsi"/>
                <w:b/>
                <w:bCs/>
                <w:vertAlign w:val="superscript"/>
                <w:lang w:val="en-US"/>
              </w:rPr>
            </w:pPr>
            <w:r w:rsidRPr="00255F87">
              <w:rPr>
                <w:rFonts w:cstheme="minorHAnsi"/>
                <w:b/>
                <w:bCs/>
                <w:lang w:val="en-US"/>
              </w:rPr>
              <w:t>n = 23</w:t>
            </w:r>
            <w:r w:rsidRPr="00255F87">
              <w:rPr>
                <w:rFonts w:cstheme="minorHAnsi"/>
                <w:b/>
                <w:bCs/>
                <w:vertAlign w:val="superscript"/>
                <w:lang w:val="en-US"/>
              </w:rPr>
              <w:t>a</w:t>
            </w:r>
          </w:p>
          <w:p w14:paraId="51CA9878" w14:textId="0F4453BC" w:rsidR="00867DBE" w:rsidRPr="00B6385B" w:rsidRDefault="00867DBE" w:rsidP="00867DBE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B6385B">
              <w:rPr>
                <w:rFonts w:cstheme="minorHAnsi"/>
                <w:b/>
                <w:bCs/>
                <w:lang w:val="en-US"/>
              </w:rPr>
              <w:t xml:space="preserve">Total </w:t>
            </w:r>
            <w:r w:rsidR="00B6385B" w:rsidRPr="00B6385B">
              <w:rPr>
                <w:rFonts w:cstheme="minorHAnsi"/>
                <w:b/>
                <w:bCs/>
                <w:lang w:val="en-US"/>
              </w:rPr>
              <w:t xml:space="preserve">number of </w:t>
            </w:r>
            <w:r w:rsidRPr="00B6385B">
              <w:rPr>
                <w:rFonts w:cstheme="minorHAnsi"/>
                <w:b/>
                <w:bCs/>
                <w:lang w:val="en-US"/>
              </w:rPr>
              <w:t>count</w:t>
            </w:r>
            <w:r w:rsidR="00B6385B" w:rsidRPr="00B6385B">
              <w:rPr>
                <w:rFonts w:cstheme="minorHAnsi"/>
                <w:b/>
                <w:bCs/>
                <w:lang w:val="en-US"/>
              </w:rPr>
              <w:t>s</w:t>
            </w:r>
            <w:r w:rsidRPr="00B6385B">
              <w:rPr>
                <w:rFonts w:cstheme="minorHAnsi"/>
                <w:b/>
                <w:bCs/>
                <w:lang w:val="en-US"/>
              </w:rPr>
              <w:t xml:space="preserve"> = </w:t>
            </w:r>
            <w:r w:rsidR="00314BAA" w:rsidRPr="00B6385B">
              <w:rPr>
                <w:rFonts w:cstheme="minorHAnsi"/>
                <w:b/>
                <w:bCs/>
                <w:lang w:val="en-US"/>
              </w:rPr>
              <w:t>34</w:t>
            </w:r>
            <w:r w:rsidR="00314BAA" w:rsidRPr="00B6385B">
              <w:rPr>
                <w:rFonts w:cstheme="minorHAnsi"/>
                <w:b/>
                <w:bCs/>
                <w:vertAlign w:val="superscript"/>
                <w:lang w:val="en-US"/>
              </w:rPr>
              <w:t>b</w:t>
            </w:r>
          </w:p>
        </w:tc>
      </w:tr>
      <w:tr w:rsidR="00294753" w:rsidRPr="0019148D" w14:paraId="590FD19D" w14:textId="77777777" w:rsidTr="00B6385B">
        <w:tc>
          <w:tcPr>
            <w:tcW w:w="3256" w:type="dxa"/>
          </w:tcPr>
          <w:p w14:paraId="5786CE8C" w14:textId="198CD459" w:rsidR="00294753" w:rsidRPr="0019148D" w:rsidRDefault="00294753" w:rsidP="004879A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  <w:b/>
                <w:bCs/>
                <w:color w:val="000000"/>
              </w:rPr>
              <w:t>Subcategory</w:t>
            </w:r>
            <w:proofErr w:type="spellEnd"/>
            <w:r w:rsidR="00B6385B">
              <w:rPr>
                <w:rFonts w:cstheme="minorHAnsi"/>
                <w:b/>
                <w:bCs/>
                <w:color w:val="000000"/>
              </w:rPr>
              <w:t xml:space="preserve"> (</w:t>
            </w:r>
            <w:proofErr w:type="spellStart"/>
            <w:r w:rsidR="00B6385B">
              <w:rPr>
                <w:rFonts w:cstheme="minorHAnsi"/>
                <w:b/>
                <w:bCs/>
                <w:color w:val="000000"/>
              </w:rPr>
              <w:t>number</w:t>
            </w:r>
            <w:proofErr w:type="spellEnd"/>
            <w:r w:rsidR="00B6385B">
              <w:rPr>
                <w:rFonts w:cstheme="minorHAnsi"/>
                <w:b/>
                <w:bCs/>
                <w:color w:val="000000"/>
              </w:rPr>
              <w:t xml:space="preserve"> </w:t>
            </w:r>
            <w:proofErr w:type="spellStart"/>
            <w:r w:rsidR="00B6385B">
              <w:rPr>
                <w:rFonts w:cstheme="minorHAnsi"/>
                <w:b/>
                <w:bCs/>
                <w:color w:val="000000"/>
              </w:rPr>
              <w:t>of</w:t>
            </w:r>
            <w:proofErr w:type="spellEnd"/>
            <w:r w:rsidR="00B6385B">
              <w:rPr>
                <w:rFonts w:cstheme="minorHAnsi"/>
                <w:b/>
                <w:bCs/>
                <w:color w:val="000000"/>
              </w:rPr>
              <w:t xml:space="preserve"> </w:t>
            </w:r>
            <w:proofErr w:type="spellStart"/>
            <w:r w:rsidR="00B6385B">
              <w:rPr>
                <w:rFonts w:cstheme="minorHAnsi"/>
                <w:b/>
                <w:bCs/>
                <w:color w:val="000000"/>
              </w:rPr>
              <w:t>counts</w:t>
            </w:r>
            <w:proofErr w:type="spellEnd"/>
            <w:r w:rsidR="00B6385B">
              <w:rPr>
                <w:rFonts w:cstheme="minorHAnsi"/>
                <w:b/>
                <w:bCs/>
                <w:color w:val="000000"/>
              </w:rPr>
              <w:t>)</w:t>
            </w:r>
          </w:p>
        </w:tc>
        <w:tc>
          <w:tcPr>
            <w:tcW w:w="2551" w:type="dxa"/>
          </w:tcPr>
          <w:p w14:paraId="69AEC12D" w14:textId="77777777" w:rsidR="00294753" w:rsidRPr="0019148D" w:rsidRDefault="00294753" w:rsidP="004879A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  <w:b/>
                <w:bCs/>
              </w:rPr>
              <w:t>Category</w:t>
            </w:r>
            <w:proofErr w:type="spellEnd"/>
          </w:p>
        </w:tc>
        <w:tc>
          <w:tcPr>
            <w:tcW w:w="3686" w:type="dxa"/>
          </w:tcPr>
          <w:p w14:paraId="7035BFE6" w14:textId="77777777" w:rsidR="00294753" w:rsidRPr="0019148D" w:rsidRDefault="00294753" w:rsidP="004879A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  <w:b/>
                <w:bCs/>
              </w:rPr>
              <w:t>Theme</w:t>
            </w:r>
            <w:proofErr w:type="spellEnd"/>
          </w:p>
        </w:tc>
      </w:tr>
      <w:tr w:rsidR="00294753" w:rsidRPr="0019148D" w14:paraId="38AD64E0" w14:textId="77777777" w:rsidTr="00B6385B">
        <w:tc>
          <w:tcPr>
            <w:tcW w:w="3256" w:type="dxa"/>
          </w:tcPr>
          <w:p w14:paraId="7B2FA256" w14:textId="510C1982" w:rsidR="00294753" w:rsidRPr="0019148D" w:rsidRDefault="00927458" w:rsidP="004879AB">
            <w:pPr>
              <w:rPr>
                <w:rFonts w:cstheme="minorHAnsi"/>
              </w:rPr>
            </w:pPr>
            <w:r w:rsidRPr="0019148D">
              <w:rPr>
                <w:rFonts w:cstheme="minorHAnsi"/>
              </w:rPr>
              <w:t xml:space="preserve">Less </w:t>
            </w:r>
            <w:proofErr w:type="spellStart"/>
            <w:r w:rsidRPr="0019148D">
              <w:rPr>
                <w:rFonts w:cstheme="minorHAnsi"/>
              </w:rPr>
              <w:t>energy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r w:rsidR="00294753" w:rsidRPr="0019148D">
              <w:rPr>
                <w:rFonts w:cstheme="minorHAnsi"/>
              </w:rPr>
              <w:t>(</w:t>
            </w:r>
            <w:r w:rsidR="00D408CB" w:rsidRPr="0019148D">
              <w:rPr>
                <w:rFonts w:cstheme="minorHAnsi"/>
              </w:rPr>
              <w:t>1</w:t>
            </w:r>
            <w:r w:rsidR="00294753" w:rsidRPr="0019148D">
              <w:rPr>
                <w:rFonts w:cstheme="minorHAnsi"/>
              </w:rPr>
              <w:t>)</w:t>
            </w:r>
          </w:p>
        </w:tc>
        <w:tc>
          <w:tcPr>
            <w:tcW w:w="2551" w:type="dxa"/>
          </w:tcPr>
          <w:p w14:paraId="6D73C742" w14:textId="4992EA48" w:rsidR="00294753" w:rsidRPr="0019148D" w:rsidRDefault="00927458" w:rsidP="004879A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Impaired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physical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ability</w:t>
            </w:r>
            <w:proofErr w:type="spellEnd"/>
          </w:p>
        </w:tc>
        <w:tc>
          <w:tcPr>
            <w:tcW w:w="3686" w:type="dxa"/>
            <w:vMerge w:val="restart"/>
          </w:tcPr>
          <w:p w14:paraId="0DB01F4C" w14:textId="622D5C95" w:rsidR="00294753" w:rsidRPr="0019148D" w:rsidRDefault="00927458" w:rsidP="004879A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Changed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physical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ability</w:t>
            </w:r>
            <w:proofErr w:type="spellEnd"/>
          </w:p>
        </w:tc>
      </w:tr>
      <w:tr w:rsidR="00294753" w:rsidRPr="0019148D" w14:paraId="109F9BBC" w14:textId="77777777" w:rsidTr="00B6385B">
        <w:tc>
          <w:tcPr>
            <w:tcW w:w="3256" w:type="dxa"/>
          </w:tcPr>
          <w:p w14:paraId="6F03BD0A" w14:textId="212C9C58" w:rsidR="00294753" w:rsidRDefault="00927458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More energy/strength</w:t>
            </w:r>
            <w:r w:rsidR="00294753" w:rsidRPr="0019148D">
              <w:rPr>
                <w:rFonts w:cstheme="minorHAnsi"/>
                <w:lang w:val="en-US"/>
              </w:rPr>
              <w:t xml:space="preserve"> (</w:t>
            </w:r>
            <w:r w:rsidR="00D408CB" w:rsidRPr="0019148D">
              <w:rPr>
                <w:rFonts w:cstheme="minorHAnsi"/>
                <w:lang w:val="en-US"/>
              </w:rPr>
              <w:t>2</w:t>
            </w:r>
            <w:r w:rsidR="00294753" w:rsidRPr="0019148D">
              <w:rPr>
                <w:rFonts w:cstheme="minorHAnsi"/>
                <w:lang w:val="en-US"/>
              </w:rPr>
              <w:t>)</w:t>
            </w:r>
          </w:p>
          <w:p w14:paraId="610AD4F9" w14:textId="77777777" w:rsidR="0061139A" w:rsidRPr="0019148D" w:rsidRDefault="0061139A" w:rsidP="004879AB">
            <w:pPr>
              <w:rPr>
                <w:rFonts w:cstheme="minorHAnsi"/>
                <w:lang w:val="en-US"/>
              </w:rPr>
            </w:pPr>
          </w:p>
          <w:p w14:paraId="7D781666" w14:textId="643A0E70" w:rsidR="00294753" w:rsidRDefault="00927458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Happier</w:t>
            </w:r>
            <w:r w:rsidR="00294753" w:rsidRPr="0019148D">
              <w:rPr>
                <w:rFonts w:cstheme="minorHAnsi"/>
                <w:lang w:val="en-US"/>
              </w:rPr>
              <w:t xml:space="preserve"> (1)</w:t>
            </w:r>
          </w:p>
          <w:p w14:paraId="4A4CEE62" w14:textId="77777777" w:rsidR="0061139A" w:rsidRPr="0019148D" w:rsidRDefault="0061139A" w:rsidP="004879AB">
            <w:pPr>
              <w:rPr>
                <w:rFonts w:cstheme="minorHAnsi"/>
                <w:lang w:val="en-US"/>
              </w:rPr>
            </w:pPr>
          </w:p>
          <w:p w14:paraId="03004B4F" w14:textId="56A7F84A" w:rsidR="00294753" w:rsidRPr="00B6385B" w:rsidRDefault="00927458" w:rsidP="004879AB">
            <w:pPr>
              <w:rPr>
                <w:rFonts w:cstheme="minorHAnsi"/>
                <w:lang w:val="en-US"/>
              </w:rPr>
            </w:pPr>
            <w:r w:rsidRPr="00B6385B">
              <w:rPr>
                <w:rFonts w:cstheme="minorHAnsi"/>
                <w:lang w:val="en-US"/>
              </w:rPr>
              <w:t>Healthier</w:t>
            </w:r>
            <w:r w:rsidR="00294753" w:rsidRPr="00B6385B">
              <w:rPr>
                <w:rFonts w:cstheme="minorHAnsi"/>
                <w:lang w:val="en-US"/>
              </w:rPr>
              <w:t xml:space="preserve"> (</w:t>
            </w:r>
            <w:r w:rsidR="00175E6C" w:rsidRPr="00B6385B">
              <w:rPr>
                <w:rFonts w:cstheme="minorHAnsi"/>
                <w:lang w:val="en-US"/>
              </w:rPr>
              <w:t>1</w:t>
            </w:r>
            <w:r w:rsidR="00294753" w:rsidRPr="00B6385B">
              <w:rPr>
                <w:rFonts w:cstheme="minorHAnsi"/>
                <w:lang w:val="en-US"/>
              </w:rPr>
              <w:t>)</w:t>
            </w:r>
          </w:p>
        </w:tc>
        <w:tc>
          <w:tcPr>
            <w:tcW w:w="2551" w:type="dxa"/>
          </w:tcPr>
          <w:p w14:paraId="3D55B9BD" w14:textId="214CA01A" w:rsidR="00294753" w:rsidRPr="0019148D" w:rsidRDefault="00927458" w:rsidP="004879A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Improved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physical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ability</w:t>
            </w:r>
            <w:proofErr w:type="spellEnd"/>
          </w:p>
        </w:tc>
        <w:tc>
          <w:tcPr>
            <w:tcW w:w="3686" w:type="dxa"/>
            <w:vMerge/>
          </w:tcPr>
          <w:p w14:paraId="1CC36FAA" w14:textId="77777777" w:rsidR="00294753" w:rsidRPr="0019148D" w:rsidRDefault="00294753" w:rsidP="004879AB">
            <w:pPr>
              <w:rPr>
                <w:rFonts w:cstheme="minorHAnsi"/>
              </w:rPr>
            </w:pPr>
          </w:p>
        </w:tc>
      </w:tr>
      <w:tr w:rsidR="00294753" w:rsidRPr="0019148D" w14:paraId="2538E41B" w14:textId="77777777" w:rsidTr="00B6385B">
        <w:tc>
          <w:tcPr>
            <w:tcW w:w="3256" w:type="dxa"/>
          </w:tcPr>
          <w:p w14:paraId="56264001" w14:textId="77777777" w:rsidR="00294753" w:rsidRPr="0019148D" w:rsidRDefault="00294753" w:rsidP="004879AB">
            <w:pPr>
              <w:rPr>
                <w:rFonts w:cstheme="minorHAnsi"/>
              </w:rPr>
            </w:pPr>
          </w:p>
        </w:tc>
        <w:tc>
          <w:tcPr>
            <w:tcW w:w="2551" w:type="dxa"/>
          </w:tcPr>
          <w:p w14:paraId="147255DC" w14:textId="77777777" w:rsidR="00294753" w:rsidRPr="0019148D" w:rsidRDefault="00294753" w:rsidP="004879AB">
            <w:pPr>
              <w:rPr>
                <w:rFonts w:cstheme="minorHAnsi"/>
              </w:rPr>
            </w:pPr>
          </w:p>
        </w:tc>
        <w:tc>
          <w:tcPr>
            <w:tcW w:w="3686" w:type="dxa"/>
          </w:tcPr>
          <w:p w14:paraId="01549731" w14:textId="77777777" w:rsidR="00294753" w:rsidRPr="0019148D" w:rsidRDefault="00294753" w:rsidP="004879AB">
            <w:pPr>
              <w:rPr>
                <w:rFonts w:cstheme="minorHAnsi"/>
              </w:rPr>
            </w:pPr>
          </w:p>
        </w:tc>
      </w:tr>
      <w:tr w:rsidR="00294753" w:rsidRPr="0019148D" w14:paraId="235BA9B4" w14:textId="77777777" w:rsidTr="00B6385B">
        <w:tc>
          <w:tcPr>
            <w:tcW w:w="3256" w:type="dxa"/>
          </w:tcPr>
          <w:p w14:paraId="1293A738" w14:textId="4C8BCCC9" w:rsidR="00294753" w:rsidRDefault="00927458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More work</w:t>
            </w:r>
            <w:r w:rsidR="00294753" w:rsidRPr="0019148D">
              <w:rPr>
                <w:rFonts w:cstheme="minorHAnsi"/>
                <w:lang w:val="en-US"/>
              </w:rPr>
              <w:t xml:space="preserve"> (</w:t>
            </w:r>
            <w:r w:rsidR="00C4036F" w:rsidRPr="0019148D">
              <w:rPr>
                <w:rFonts w:cstheme="minorHAnsi"/>
                <w:lang w:val="en-US"/>
              </w:rPr>
              <w:t>6</w:t>
            </w:r>
            <w:r w:rsidR="00294753" w:rsidRPr="0019148D">
              <w:rPr>
                <w:rFonts w:cstheme="minorHAnsi"/>
                <w:lang w:val="en-US"/>
              </w:rPr>
              <w:t>)</w:t>
            </w:r>
          </w:p>
          <w:p w14:paraId="41D8BDF6" w14:textId="77777777" w:rsidR="0061139A" w:rsidRPr="0019148D" w:rsidRDefault="0061139A" w:rsidP="004879AB">
            <w:pPr>
              <w:rPr>
                <w:rFonts w:cstheme="minorHAnsi"/>
                <w:lang w:val="en-US"/>
              </w:rPr>
            </w:pPr>
          </w:p>
          <w:p w14:paraId="4582D24B" w14:textId="275E653F" w:rsidR="00294753" w:rsidRDefault="00927458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More patient</w:t>
            </w:r>
            <w:r w:rsidR="002B667D" w:rsidRPr="0019148D">
              <w:rPr>
                <w:rFonts w:cstheme="minorHAnsi"/>
                <w:lang w:val="en-US"/>
              </w:rPr>
              <w:t>s per workday</w:t>
            </w:r>
            <w:r w:rsidR="00294753" w:rsidRPr="0019148D">
              <w:rPr>
                <w:rFonts w:cstheme="minorHAnsi"/>
                <w:lang w:val="en-US"/>
              </w:rPr>
              <w:t xml:space="preserve"> (2)</w:t>
            </w:r>
          </w:p>
          <w:p w14:paraId="14D5FC05" w14:textId="77777777" w:rsidR="0061139A" w:rsidRPr="0019148D" w:rsidRDefault="0061139A" w:rsidP="004879AB">
            <w:pPr>
              <w:rPr>
                <w:rFonts w:cstheme="minorHAnsi"/>
                <w:lang w:val="en-US"/>
              </w:rPr>
            </w:pPr>
          </w:p>
          <w:p w14:paraId="46CA5941" w14:textId="3EDBEE79" w:rsidR="00294753" w:rsidRDefault="0017141F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Physically heavier work</w:t>
            </w:r>
            <w:r w:rsidR="00294753" w:rsidRPr="0019148D">
              <w:rPr>
                <w:rFonts w:cstheme="minorHAnsi"/>
                <w:lang w:val="en-US"/>
              </w:rPr>
              <w:t xml:space="preserve"> (n=</w:t>
            </w:r>
            <w:r w:rsidR="00C4036F" w:rsidRPr="0019148D">
              <w:rPr>
                <w:rFonts w:cstheme="minorHAnsi"/>
                <w:lang w:val="en-US"/>
              </w:rPr>
              <w:t>2</w:t>
            </w:r>
            <w:r w:rsidR="00294753" w:rsidRPr="0019148D">
              <w:rPr>
                <w:rFonts w:cstheme="minorHAnsi"/>
                <w:lang w:val="en-US"/>
              </w:rPr>
              <w:t>)</w:t>
            </w:r>
          </w:p>
          <w:p w14:paraId="481EBD4C" w14:textId="77777777" w:rsidR="0061139A" w:rsidRPr="0019148D" w:rsidRDefault="0061139A" w:rsidP="004879AB">
            <w:pPr>
              <w:rPr>
                <w:rFonts w:cstheme="minorHAnsi"/>
                <w:lang w:val="en-US"/>
              </w:rPr>
            </w:pPr>
          </w:p>
          <w:p w14:paraId="5BCEF837" w14:textId="5146881C" w:rsidR="00294753" w:rsidRPr="0019148D" w:rsidRDefault="00294753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lastRenderedPageBreak/>
              <w:t>Stress (</w:t>
            </w:r>
            <w:r w:rsidR="00252BEB" w:rsidRPr="0019148D">
              <w:rPr>
                <w:rFonts w:cstheme="minorHAnsi"/>
                <w:lang w:val="en-US"/>
              </w:rPr>
              <w:t>3</w:t>
            </w:r>
            <w:r w:rsidRPr="0019148D">
              <w:rPr>
                <w:rFonts w:cstheme="minorHAnsi"/>
                <w:lang w:val="en-US"/>
              </w:rPr>
              <w:t>)</w:t>
            </w:r>
          </w:p>
        </w:tc>
        <w:tc>
          <w:tcPr>
            <w:tcW w:w="2551" w:type="dxa"/>
          </w:tcPr>
          <w:p w14:paraId="2E153B82" w14:textId="13BF313E" w:rsidR="00294753" w:rsidRPr="0019148D" w:rsidRDefault="0017141F" w:rsidP="004879A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lastRenderedPageBreak/>
              <w:t>Increased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workload</w:t>
            </w:r>
            <w:proofErr w:type="spellEnd"/>
          </w:p>
        </w:tc>
        <w:tc>
          <w:tcPr>
            <w:tcW w:w="3686" w:type="dxa"/>
            <w:vMerge w:val="restart"/>
          </w:tcPr>
          <w:p w14:paraId="7F98C8C8" w14:textId="73A8E4AF" w:rsidR="00294753" w:rsidRPr="0019148D" w:rsidRDefault="0017141F" w:rsidP="004879A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Changed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workload</w:t>
            </w:r>
            <w:proofErr w:type="spellEnd"/>
          </w:p>
        </w:tc>
      </w:tr>
      <w:tr w:rsidR="00294753" w:rsidRPr="0019148D" w14:paraId="78C1129A" w14:textId="77777777" w:rsidTr="00B6385B">
        <w:tc>
          <w:tcPr>
            <w:tcW w:w="3256" w:type="dxa"/>
          </w:tcPr>
          <w:p w14:paraId="0E8A1A69" w14:textId="3464E173" w:rsidR="00294753" w:rsidRDefault="0017141F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Less physical work</w:t>
            </w:r>
            <w:r w:rsidR="00294753" w:rsidRPr="0019148D">
              <w:rPr>
                <w:rFonts w:cstheme="minorHAnsi"/>
                <w:lang w:val="en-US"/>
              </w:rPr>
              <w:t xml:space="preserve"> (</w:t>
            </w:r>
            <w:r w:rsidR="00252BEB" w:rsidRPr="0019148D">
              <w:rPr>
                <w:rFonts w:cstheme="minorHAnsi"/>
                <w:lang w:val="en-US"/>
              </w:rPr>
              <w:t>1</w:t>
            </w:r>
            <w:r w:rsidR="00294753" w:rsidRPr="0019148D">
              <w:rPr>
                <w:rFonts w:cstheme="minorHAnsi"/>
                <w:lang w:val="en-US"/>
              </w:rPr>
              <w:t>)</w:t>
            </w:r>
          </w:p>
          <w:p w14:paraId="6334FDF6" w14:textId="77777777" w:rsidR="0061139A" w:rsidRPr="0019148D" w:rsidRDefault="0061139A" w:rsidP="004879AB">
            <w:pPr>
              <w:rPr>
                <w:rFonts w:cstheme="minorHAnsi"/>
                <w:lang w:val="en-US"/>
              </w:rPr>
            </w:pPr>
          </w:p>
          <w:p w14:paraId="756AA1B6" w14:textId="0B649567" w:rsidR="00294753" w:rsidRPr="0019148D" w:rsidRDefault="0017141F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Less work</w:t>
            </w:r>
            <w:r w:rsidR="00294753" w:rsidRPr="0019148D">
              <w:rPr>
                <w:rFonts w:cstheme="minorHAnsi"/>
                <w:lang w:val="en-US"/>
              </w:rPr>
              <w:t xml:space="preserve"> (</w:t>
            </w:r>
            <w:r w:rsidR="00252BEB" w:rsidRPr="0019148D">
              <w:rPr>
                <w:rFonts w:cstheme="minorHAnsi"/>
                <w:lang w:val="en-US"/>
              </w:rPr>
              <w:t>4</w:t>
            </w:r>
            <w:r w:rsidR="00294753" w:rsidRPr="0019148D">
              <w:rPr>
                <w:rFonts w:cstheme="minorHAnsi"/>
                <w:lang w:val="en-US"/>
              </w:rPr>
              <w:t>)</w:t>
            </w:r>
          </w:p>
        </w:tc>
        <w:tc>
          <w:tcPr>
            <w:tcW w:w="2551" w:type="dxa"/>
          </w:tcPr>
          <w:p w14:paraId="16CABC0E" w14:textId="75A0C1FA" w:rsidR="00294753" w:rsidRPr="0019148D" w:rsidRDefault="0017141F" w:rsidP="004879A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Decreased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workload</w:t>
            </w:r>
            <w:proofErr w:type="spellEnd"/>
          </w:p>
        </w:tc>
        <w:tc>
          <w:tcPr>
            <w:tcW w:w="3686" w:type="dxa"/>
            <w:vMerge/>
          </w:tcPr>
          <w:p w14:paraId="7A9D1F27" w14:textId="77777777" w:rsidR="00294753" w:rsidRPr="0019148D" w:rsidRDefault="00294753" w:rsidP="004879AB">
            <w:pPr>
              <w:rPr>
                <w:rFonts w:cstheme="minorHAnsi"/>
              </w:rPr>
            </w:pPr>
          </w:p>
        </w:tc>
      </w:tr>
      <w:tr w:rsidR="00294753" w:rsidRPr="0019148D" w14:paraId="58BB7C61" w14:textId="77777777" w:rsidTr="00B6385B">
        <w:tc>
          <w:tcPr>
            <w:tcW w:w="3256" w:type="dxa"/>
          </w:tcPr>
          <w:p w14:paraId="21F38C77" w14:textId="77777777" w:rsidR="00294753" w:rsidRPr="0019148D" w:rsidRDefault="00294753" w:rsidP="004879AB">
            <w:pPr>
              <w:rPr>
                <w:rFonts w:cstheme="minorHAnsi"/>
              </w:rPr>
            </w:pPr>
          </w:p>
        </w:tc>
        <w:tc>
          <w:tcPr>
            <w:tcW w:w="2551" w:type="dxa"/>
          </w:tcPr>
          <w:p w14:paraId="17608813" w14:textId="77777777" w:rsidR="00294753" w:rsidRPr="0019148D" w:rsidRDefault="00294753" w:rsidP="004879AB">
            <w:pPr>
              <w:rPr>
                <w:rFonts w:cstheme="minorHAnsi"/>
              </w:rPr>
            </w:pPr>
          </w:p>
        </w:tc>
        <w:tc>
          <w:tcPr>
            <w:tcW w:w="3686" w:type="dxa"/>
          </w:tcPr>
          <w:p w14:paraId="6D510862" w14:textId="77777777" w:rsidR="00294753" w:rsidRPr="0019148D" w:rsidRDefault="00294753" w:rsidP="004879AB">
            <w:pPr>
              <w:rPr>
                <w:rFonts w:cstheme="minorHAnsi"/>
              </w:rPr>
            </w:pPr>
          </w:p>
        </w:tc>
      </w:tr>
      <w:tr w:rsidR="00294753" w:rsidRPr="00255F87" w14:paraId="32F82FE6" w14:textId="77777777" w:rsidTr="00B6385B">
        <w:tc>
          <w:tcPr>
            <w:tcW w:w="3256" w:type="dxa"/>
          </w:tcPr>
          <w:p w14:paraId="2B9F7AEB" w14:textId="66EB5DFD" w:rsidR="00294753" w:rsidRDefault="003877FE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Long COVID</w:t>
            </w:r>
            <w:r w:rsidR="00294753" w:rsidRPr="0019148D">
              <w:rPr>
                <w:rFonts w:cstheme="minorHAnsi"/>
                <w:lang w:val="en-US"/>
              </w:rPr>
              <w:t xml:space="preserve"> (</w:t>
            </w:r>
            <w:r w:rsidR="00CC19A2" w:rsidRPr="0019148D">
              <w:rPr>
                <w:rFonts w:cstheme="minorHAnsi"/>
                <w:lang w:val="en-US"/>
              </w:rPr>
              <w:t>4</w:t>
            </w:r>
            <w:r w:rsidR="00294753" w:rsidRPr="0019148D">
              <w:rPr>
                <w:rFonts w:cstheme="minorHAnsi"/>
                <w:lang w:val="en-US"/>
              </w:rPr>
              <w:t>)</w:t>
            </w:r>
          </w:p>
          <w:p w14:paraId="268C0214" w14:textId="77777777" w:rsidR="0061139A" w:rsidRPr="0019148D" w:rsidRDefault="0061139A" w:rsidP="004879AB">
            <w:pPr>
              <w:rPr>
                <w:rFonts w:cstheme="minorHAnsi"/>
                <w:lang w:val="en-US"/>
              </w:rPr>
            </w:pPr>
          </w:p>
          <w:p w14:paraId="1E65E24E" w14:textId="5863BF2D" w:rsidR="00294753" w:rsidRDefault="003877FE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Musculoskeletal pain</w:t>
            </w:r>
            <w:r w:rsidR="00294753" w:rsidRPr="0019148D">
              <w:rPr>
                <w:rFonts w:cstheme="minorHAnsi"/>
                <w:lang w:val="en-US"/>
              </w:rPr>
              <w:t xml:space="preserve"> (</w:t>
            </w:r>
            <w:r w:rsidR="00FD47E1" w:rsidRPr="0019148D">
              <w:rPr>
                <w:rFonts w:cstheme="minorHAnsi"/>
                <w:lang w:val="en-US"/>
              </w:rPr>
              <w:t>1</w:t>
            </w:r>
            <w:r w:rsidR="00294753" w:rsidRPr="0019148D">
              <w:rPr>
                <w:rFonts w:cstheme="minorHAnsi"/>
                <w:lang w:val="en-US"/>
              </w:rPr>
              <w:t>)</w:t>
            </w:r>
          </w:p>
          <w:p w14:paraId="49553404" w14:textId="77777777" w:rsidR="000E3EA8" w:rsidRPr="0019148D" w:rsidRDefault="000E3EA8" w:rsidP="004879AB">
            <w:pPr>
              <w:rPr>
                <w:rFonts w:cstheme="minorHAnsi"/>
                <w:lang w:val="en-US"/>
              </w:rPr>
            </w:pPr>
          </w:p>
          <w:p w14:paraId="45A78707" w14:textId="7A6FA316" w:rsidR="00294753" w:rsidRDefault="005910D6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Complications due to personal protective equipment</w:t>
            </w:r>
            <w:r w:rsidR="00294753" w:rsidRPr="0019148D">
              <w:rPr>
                <w:rFonts w:cstheme="minorHAnsi"/>
                <w:lang w:val="en-US"/>
              </w:rPr>
              <w:t xml:space="preserve"> (</w:t>
            </w:r>
            <w:r w:rsidR="00FD47E1" w:rsidRPr="0019148D">
              <w:rPr>
                <w:rFonts w:cstheme="minorHAnsi"/>
                <w:lang w:val="en-US"/>
              </w:rPr>
              <w:t>2</w:t>
            </w:r>
            <w:r w:rsidR="00294753" w:rsidRPr="0019148D">
              <w:rPr>
                <w:rFonts w:cstheme="minorHAnsi"/>
                <w:lang w:val="en-US"/>
              </w:rPr>
              <w:t>)</w:t>
            </w:r>
          </w:p>
          <w:p w14:paraId="67BB6F24" w14:textId="77777777" w:rsidR="0061139A" w:rsidRPr="0019148D" w:rsidRDefault="0061139A" w:rsidP="004879AB">
            <w:pPr>
              <w:rPr>
                <w:rFonts w:cstheme="minorHAnsi"/>
                <w:lang w:val="en-US"/>
              </w:rPr>
            </w:pPr>
          </w:p>
          <w:p w14:paraId="46F3F654" w14:textId="23D3AD7C" w:rsidR="00294753" w:rsidRPr="0019148D" w:rsidRDefault="005910D6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Absence due to care of sick child</w:t>
            </w:r>
            <w:r w:rsidR="00294753" w:rsidRPr="0019148D">
              <w:rPr>
                <w:rFonts w:cstheme="minorHAnsi"/>
                <w:lang w:val="en-US"/>
              </w:rPr>
              <w:t xml:space="preserve"> (</w:t>
            </w:r>
            <w:r w:rsidR="00FD47E1" w:rsidRPr="0019148D">
              <w:rPr>
                <w:rFonts w:cstheme="minorHAnsi"/>
                <w:lang w:val="en-US"/>
              </w:rPr>
              <w:t>4</w:t>
            </w:r>
            <w:r w:rsidR="00294753" w:rsidRPr="0019148D">
              <w:rPr>
                <w:rFonts w:cstheme="minorHAnsi"/>
                <w:lang w:val="en-US"/>
              </w:rPr>
              <w:t>)</w:t>
            </w:r>
          </w:p>
        </w:tc>
        <w:tc>
          <w:tcPr>
            <w:tcW w:w="2551" w:type="dxa"/>
          </w:tcPr>
          <w:p w14:paraId="183DC5BE" w14:textId="4BE38DC8" w:rsidR="00294753" w:rsidRPr="0019148D" w:rsidRDefault="0086018E" w:rsidP="004879AB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Other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c</w:t>
            </w:r>
            <w:r w:rsidR="003877FE" w:rsidRPr="0019148D">
              <w:rPr>
                <w:rFonts w:cstheme="minorHAnsi"/>
              </w:rPr>
              <w:t>onsequences</w:t>
            </w:r>
            <w:proofErr w:type="spellEnd"/>
          </w:p>
        </w:tc>
        <w:tc>
          <w:tcPr>
            <w:tcW w:w="3686" w:type="dxa"/>
          </w:tcPr>
          <w:p w14:paraId="14D7B99B" w14:textId="0E6D2075" w:rsidR="00294753" w:rsidRPr="0019148D" w:rsidRDefault="003877FE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Consequences of the COVID-19 pandemic</w:t>
            </w:r>
            <w:r w:rsidR="00294753" w:rsidRPr="0019148D">
              <w:rPr>
                <w:rFonts w:cstheme="minorHAnsi"/>
                <w:lang w:val="en-US"/>
              </w:rPr>
              <w:t xml:space="preserve"> </w:t>
            </w:r>
          </w:p>
        </w:tc>
      </w:tr>
      <w:tr w:rsidR="00294753" w:rsidRPr="00255F87" w14:paraId="4F6FA48E" w14:textId="77777777" w:rsidTr="004879AB">
        <w:tc>
          <w:tcPr>
            <w:tcW w:w="9493" w:type="dxa"/>
            <w:gridSpan w:val="3"/>
          </w:tcPr>
          <w:p w14:paraId="6273F428" w14:textId="77777777" w:rsidR="00314BAA" w:rsidRPr="00F668D2" w:rsidRDefault="00314BAA" w:rsidP="00314BAA">
            <w:pPr>
              <w:rPr>
                <w:lang w:val="en-US"/>
              </w:rPr>
            </w:pPr>
            <w:r w:rsidRPr="00F668D2">
              <w:rPr>
                <w:vertAlign w:val="superscript"/>
                <w:lang w:val="en-US"/>
              </w:rPr>
              <w:t>a</w:t>
            </w:r>
            <w:r w:rsidRPr="00F668D2">
              <w:rPr>
                <w:lang w:val="en-US"/>
              </w:rPr>
              <w:t xml:space="preserve"> Number of participants answering the question. </w:t>
            </w:r>
          </w:p>
          <w:p w14:paraId="7652540E" w14:textId="156A9493" w:rsidR="00294753" w:rsidRPr="0019148D" w:rsidRDefault="00314BAA" w:rsidP="00314BAA">
            <w:pPr>
              <w:rPr>
                <w:rFonts w:cstheme="minorHAnsi"/>
                <w:lang w:val="en-US"/>
              </w:rPr>
            </w:pPr>
            <w:r w:rsidRPr="00F668D2">
              <w:rPr>
                <w:vertAlign w:val="superscript"/>
                <w:lang w:val="en-US"/>
              </w:rPr>
              <w:t xml:space="preserve">b </w:t>
            </w:r>
            <w:r w:rsidRPr="00F668D2">
              <w:rPr>
                <w:lang w:val="en-US"/>
              </w:rPr>
              <w:t>The total number of codes categorized into different subcategories. Each participant’s response could generate several codes and contribute to multiple subcategories forming each category. O</w:t>
            </w:r>
            <w:r w:rsidRPr="00F668D2">
              <w:rPr>
                <w:rFonts w:cstheme="minorHAnsi"/>
                <w:lang w:val="en-US"/>
              </w:rPr>
              <w:t>ne category could therefore comprise a higher number of counts than the total number of participants answering the question.</w:t>
            </w:r>
          </w:p>
        </w:tc>
      </w:tr>
    </w:tbl>
    <w:p w14:paraId="4A9790BE" w14:textId="77777777" w:rsidR="0061139A" w:rsidRPr="0019148D" w:rsidRDefault="0061139A" w:rsidP="00FF1C6D">
      <w:pPr>
        <w:rPr>
          <w:rFonts w:cstheme="minorHAnsi"/>
          <w:lang w:val="en-US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351"/>
        <w:gridCol w:w="2302"/>
        <w:gridCol w:w="3840"/>
      </w:tblGrid>
      <w:tr w:rsidR="007920F0" w:rsidRPr="00255F87" w14:paraId="2C2B3660" w14:textId="77777777" w:rsidTr="00314BAA">
        <w:tc>
          <w:tcPr>
            <w:tcW w:w="9493" w:type="dxa"/>
            <w:gridSpan w:val="3"/>
          </w:tcPr>
          <w:p w14:paraId="27CE3099" w14:textId="620F82D1" w:rsidR="009B5327" w:rsidRPr="0019148D" w:rsidRDefault="006D0422" w:rsidP="007A3A17">
            <w:pPr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19148D">
              <w:rPr>
                <w:rFonts w:cstheme="minorHAnsi"/>
                <w:b/>
                <w:bCs/>
                <w:color w:val="000000"/>
                <w:lang w:val="en-US"/>
              </w:rPr>
              <w:t>Table S7.</w:t>
            </w:r>
            <w:r w:rsidRPr="0019148D">
              <w:rPr>
                <w:rFonts w:cstheme="minorHAnsi"/>
                <w:color w:val="000000"/>
                <w:lang w:val="en-US"/>
              </w:rPr>
              <w:t xml:space="preserve"> </w:t>
            </w:r>
            <w:r w:rsidR="009B5327" w:rsidRPr="0019148D">
              <w:rPr>
                <w:rFonts w:cstheme="minorHAnsi"/>
                <w:color w:val="000000"/>
                <w:lang w:val="en-US"/>
              </w:rPr>
              <w:t xml:space="preserve">Comments regarding how the COVID-19 impacted your </w:t>
            </w:r>
            <w:r w:rsidR="00F8659E" w:rsidRPr="0019148D">
              <w:rPr>
                <w:rFonts w:cstheme="minorHAnsi"/>
                <w:color w:val="000000"/>
                <w:lang w:val="en-US"/>
              </w:rPr>
              <w:t>mental</w:t>
            </w:r>
            <w:r w:rsidR="009B5327" w:rsidRPr="0019148D">
              <w:rPr>
                <w:rFonts w:cstheme="minorHAnsi"/>
                <w:color w:val="000000"/>
                <w:lang w:val="en-US"/>
              </w:rPr>
              <w:t xml:space="preserve"> health</w:t>
            </w:r>
            <w:r w:rsidR="00D22E67" w:rsidRPr="0019148D">
              <w:rPr>
                <w:rFonts w:cstheme="minorHAnsi"/>
                <w:color w:val="000000"/>
                <w:lang w:val="en-US"/>
              </w:rPr>
              <w:t xml:space="preserve"> (Baseline)</w:t>
            </w:r>
          </w:p>
        </w:tc>
      </w:tr>
      <w:tr w:rsidR="00314BAA" w:rsidRPr="00255F87" w14:paraId="61DCAA7A" w14:textId="77777777" w:rsidTr="00EC22FC">
        <w:tc>
          <w:tcPr>
            <w:tcW w:w="9493" w:type="dxa"/>
            <w:gridSpan w:val="3"/>
          </w:tcPr>
          <w:p w14:paraId="13902D52" w14:textId="1EAEEB22" w:rsidR="00314BAA" w:rsidRPr="002E1B74" w:rsidRDefault="002E1B74" w:rsidP="00314BA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2E1B74">
              <w:rPr>
                <w:rFonts w:cstheme="minorHAnsi"/>
                <w:b/>
                <w:bCs/>
                <w:lang w:val="en-US"/>
              </w:rPr>
              <w:t>n</w:t>
            </w:r>
            <w:r w:rsidR="00314BAA" w:rsidRPr="002E1B74">
              <w:rPr>
                <w:rFonts w:cstheme="minorHAnsi"/>
                <w:b/>
                <w:bCs/>
                <w:lang w:val="en-US"/>
              </w:rPr>
              <w:t xml:space="preserve"> = </w:t>
            </w:r>
            <w:r w:rsidRPr="002E1B74">
              <w:rPr>
                <w:rFonts w:cstheme="minorHAnsi"/>
                <w:b/>
                <w:bCs/>
                <w:lang w:val="en-US"/>
              </w:rPr>
              <w:t>305</w:t>
            </w:r>
            <w:r w:rsidRPr="002E1B74">
              <w:rPr>
                <w:rFonts w:cstheme="minorHAnsi"/>
                <w:b/>
                <w:bCs/>
                <w:vertAlign w:val="superscript"/>
                <w:lang w:val="en-US"/>
              </w:rPr>
              <w:t>a</w:t>
            </w:r>
          </w:p>
          <w:p w14:paraId="1DBFCB08" w14:textId="66582103" w:rsidR="002E1B74" w:rsidRPr="002E1B74" w:rsidRDefault="002E1B74" w:rsidP="00314BA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2E1B74">
              <w:rPr>
                <w:rFonts w:cstheme="minorHAnsi"/>
                <w:b/>
                <w:bCs/>
                <w:lang w:val="en-US"/>
              </w:rPr>
              <w:t xml:space="preserve">Total </w:t>
            </w:r>
            <w:r w:rsidR="00B6385B">
              <w:rPr>
                <w:rFonts w:cstheme="minorHAnsi"/>
                <w:b/>
                <w:bCs/>
                <w:lang w:val="en-US"/>
              </w:rPr>
              <w:t xml:space="preserve">number of </w:t>
            </w:r>
            <w:r w:rsidRPr="002E1B74">
              <w:rPr>
                <w:rFonts w:cstheme="minorHAnsi"/>
                <w:b/>
                <w:bCs/>
                <w:lang w:val="en-US"/>
              </w:rPr>
              <w:t>count</w:t>
            </w:r>
            <w:r w:rsidR="00B6385B">
              <w:rPr>
                <w:rFonts w:cstheme="minorHAnsi"/>
                <w:b/>
                <w:bCs/>
                <w:lang w:val="en-US"/>
              </w:rPr>
              <w:t>s</w:t>
            </w:r>
            <w:r w:rsidRPr="002E1B74">
              <w:rPr>
                <w:rFonts w:cstheme="minorHAnsi"/>
                <w:b/>
                <w:bCs/>
                <w:lang w:val="en-US"/>
              </w:rPr>
              <w:t xml:space="preserve"> = 598</w:t>
            </w:r>
            <w:r w:rsidRPr="002E1B74">
              <w:rPr>
                <w:rFonts w:cstheme="minorHAnsi"/>
                <w:b/>
                <w:bCs/>
                <w:vertAlign w:val="superscript"/>
                <w:lang w:val="en-US"/>
              </w:rPr>
              <w:t>b</w:t>
            </w:r>
          </w:p>
        </w:tc>
      </w:tr>
      <w:tr w:rsidR="007920F0" w:rsidRPr="0019148D" w14:paraId="799D3AB3" w14:textId="77777777" w:rsidTr="00314BAA">
        <w:tc>
          <w:tcPr>
            <w:tcW w:w="3351" w:type="dxa"/>
          </w:tcPr>
          <w:p w14:paraId="10D1BDB8" w14:textId="375E0CDF" w:rsidR="007920F0" w:rsidRPr="0019148D" w:rsidRDefault="002317A9" w:rsidP="007920F0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  <w:b/>
                <w:bCs/>
                <w:color w:val="000000"/>
              </w:rPr>
              <w:t>Subcategory</w:t>
            </w:r>
            <w:proofErr w:type="spellEnd"/>
            <w:r w:rsidR="00B6385B">
              <w:rPr>
                <w:rFonts w:cstheme="minorHAnsi"/>
                <w:b/>
                <w:bCs/>
                <w:color w:val="000000"/>
              </w:rPr>
              <w:t xml:space="preserve"> (</w:t>
            </w:r>
            <w:proofErr w:type="spellStart"/>
            <w:r w:rsidR="00B6385B">
              <w:rPr>
                <w:rFonts w:cstheme="minorHAnsi"/>
                <w:b/>
                <w:bCs/>
                <w:color w:val="000000"/>
              </w:rPr>
              <w:t>number</w:t>
            </w:r>
            <w:proofErr w:type="spellEnd"/>
            <w:r w:rsidR="00B6385B">
              <w:rPr>
                <w:rFonts w:cstheme="minorHAnsi"/>
                <w:b/>
                <w:bCs/>
                <w:color w:val="000000"/>
              </w:rPr>
              <w:t xml:space="preserve"> </w:t>
            </w:r>
            <w:proofErr w:type="spellStart"/>
            <w:r w:rsidR="00B6385B">
              <w:rPr>
                <w:rFonts w:cstheme="minorHAnsi"/>
                <w:b/>
                <w:bCs/>
                <w:color w:val="000000"/>
              </w:rPr>
              <w:t>of</w:t>
            </w:r>
            <w:proofErr w:type="spellEnd"/>
            <w:r w:rsidR="00B6385B">
              <w:rPr>
                <w:rFonts w:cstheme="minorHAnsi"/>
                <w:b/>
                <w:bCs/>
                <w:color w:val="000000"/>
              </w:rPr>
              <w:t xml:space="preserve"> </w:t>
            </w:r>
            <w:proofErr w:type="spellStart"/>
            <w:r w:rsidR="00B6385B">
              <w:rPr>
                <w:rFonts w:cstheme="minorHAnsi"/>
                <w:b/>
                <w:bCs/>
                <w:color w:val="000000"/>
              </w:rPr>
              <w:t>counts</w:t>
            </w:r>
            <w:proofErr w:type="spellEnd"/>
            <w:r w:rsidR="00B6385B">
              <w:rPr>
                <w:rFonts w:cstheme="minorHAnsi"/>
                <w:b/>
                <w:bCs/>
                <w:color w:val="000000"/>
              </w:rPr>
              <w:t>)</w:t>
            </w:r>
          </w:p>
        </w:tc>
        <w:tc>
          <w:tcPr>
            <w:tcW w:w="2302" w:type="dxa"/>
          </w:tcPr>
          <w:p w14:paraId="59680233" w14:textId="7BFA9A11" w:rsidR="007920F0" w:rsidRPr="0019148D" w:rsidRDefault="002317A9" w:rsidP="007920F0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  <w:b/>
                <w:bCs/>
              </w:rPr>
              <w:t>Category</w:t>
            </w:r>
            <w:proofErr w:type="spellEnd"/>
          </w:p>
        </w:tc>
        <w:tc>
          <w:tcPr>
            <w:tcW w:w="3840" w:type="dxa"/>
          </w:tcPr>
          <w:p w14:paraId="06294DE0" w14:textId="20599637" w:rsidR="007920F0" w:rsidRPr="0019148D" w:rsidRDefault="007920F0" w:rsidP="007920F0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  <w:b/>
                <w:bCs/>
              </w:rPr>
              <w:t>Theme</w:t>
            </w:r>
            <w:proofErr w:type="spellEnd"/>
          </w:p>
        </w:tc>
      </w:tr>
      <w:tr w:rsidR="007920F0" w:rsidRPr="0019148D" w14:paraId="2F732E2E" w14:textId="77777777" w:rsidTr="00314BAA">
        <w:tc>
          <w:tcPr>
            <w:tcW w:w="3351" w:type="dxa"/>
          </w:tcPr>
          <w:p w14:paraId="57B848B8" w14:textId="58B8D7CD" w:rsidR="007920F0" w:rsidRDefault="00DD5F94" w:rsidP="007920F0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Stress/press</w:t>
            </w:r>
            <w:r w:rsidR="00AD07E0" w:rsidRPr="0019148D">
              <w:rPr>
                <w:rFonts w:cstheme="minorHAnsi"/>
                <w:lang w:val="en-US"/>
              </w:rPr>
              <w:t>ure</w:t>
            </w:r>
            <w:r w:rsidR="00F02937" w:rsidRPr="0019148D">
              <w:rPr>
                <w:rFonts w:cstheme="minorHAnsi"/>
                <w:lang w:val="en-US"/>
              </w:rPr>
              <w:t xml:space="preserve"> (62)</w:t>
            </w:r>
          </w:p>
          <w:p w14:paraId="7F488580" w14:textId="77777777" w:rsidR="0061139A" w:rsidRPr="0019148D" w:rsidRDefault="0061139A" w:rsidP="007920F0">
            <w:pPr>
              <w:rPr>
                <w:rFonts w:cstheme="minorHAnsi"/>
                <w:lang w:val="en-US"/>
              </w:rPr>
            </w:pPr>
          </w:p>
          <w:p w14:paraId="2B5D9E53" w14:textId="05972826" w:rsidR="00021E3D" w:rsidRDefault="0051344E" w:rsidP="007920F0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Anxiety</w:t>
            </w:r>
            <w:r w:rsidR="00021E3D" w:rsidRPr="0019148D">
              <w:rPr>
                <w:rFonts w:cstheme="minorHAnsi"/>
                <w:lang w:val="en-US"/>
              </w:rPr>
              <w:t>/</w:t>
            </w:r>
            <w:r w:rsidRPr="0019148D">
              <w:rPr>
                <w:rFonts w:cstheme="minorHAnsi"/>
                <w:lang w:val="en-US"/>
              </w:rPr>
              <w:t>worry</w:t>
            </w:r>
            <w:r w:rsidR="00DB0C8E" w:rsidRPr="0019148D">
              <w:rPr>
                <w:rFonts w:cstheme="minorHAnsi"/>
                <w:lang w:val="en-US"/>
              </w:rPr>
              <w:t xml:space="preserve"> </w:t>
            </w:r>
            <w:r w:rsidR="009019F9" w:rsidRPr="0019148D">
              <w:rPr>
                <w:rFonts w:cstheme="minorHAnsi"/>
                <w:lang w:val="en-US"/>
              </w:rPr>
              <w:t>(78)</w:t>
            </w:r>
          </w:p>
          <w:p w14:paraId="710D56BA" w14:textId="77777777" w:rsidR="0061139A" w:rsidRPr="0019148D" w:rsidRDefault="0061139A" w:rsidP="007920F0">
            <w:pPr>
              <w:rPr>
                <w:rFonts w:cstheme="minorHAnsi"/>
                <w:lang w:val="en-US"/>
              </w:rPr>
            </w:pPr>
          </w:p>
          <w:p w14:paraId="76E23F72" w14:textId="4C8BC862" w:rsidR="00021E3D" w:rsidRDefault="006E004A" w:rsidP="007920F0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Low mood/depression </w:t>
            </w:r>
            <w:r w:rsidR="009019F9" w:rsidRPr="0019148D">
              <w:rPr>
                <w:rFonts w:cstheme="minorHAnsi"/>
                <w:lang w:val="en-US"/>
              </w:rPr>
              <w:t>(</w:t>
            </w:r>
            <w:r w:rsidR="00D25D8E" w:rsidRPr="0019148D">
              <w:rPr>
                <w:rFonts w:cstheme="minorHAnsi"/>
                <w:lang w:val="en-US"/>
              </w:rPr>
              <w:t>20)</w:t>
            </w:r>
          </w:p>
          <w:p w14:paraId="4B655CAE" w14:textId="77777777" w:rsidR="0061139A" w:rsidRPr="0019148D" w:rsidRDefault="0061139A" w:rsidP="007920F0">
            <w:pPr>
              <w:rPr>
                <w:rFonts w:cstheme="minorHAnsi"/>
                <w:lang w:val="en-US"/>
              </w:rPr>
            </w:pPr>
          </w:p>
          <w:p w14:paraId="37813E84" w14:textId="032EF9CB" w:rsidR="004910DE" w:rsidRDefault="006E004A" w:rsidP="007920F0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Fear </w:t>
            </w:r>
            <w:r w:rsidR="00D25D8E" w:rsidRPr="0019148D">
              <w:rPr>
                <w:rFonts w:cstheme="minorHAnsi"/>
                <w:lang w:val="en-US"/>
              </w:rPr>
              <w:t>(</w:t>
            </w:r>
            <w:r w:rsidR="00653926" w:rsidRPr="0019148D">
              <w:rPr>
                <w:rFonts w:cstheme="minorHAnsi"/>
                <w:lang w:val="en-US"/>
              </w:rPr>
              <w:t>2)</w:t>
            </w:r>
          </w:p>
          <w:p w14:paraId="6BB9AFB1" w14:textId="77777777" w:rsidR="0061139A" w:rsidRPr="0019148D" w:rsidRDefault="0061139A" w:rsidP="007920F0">
            <w:pPr>
              <w:rPr>
                <w:rFonts w:cstheme="minorHAnsi"/>
                <w:lang w:val="en-US"/>
              </w:rPr>
            </w:pPr>
          </w:p>
          <w:p w14:paraId="695EA269" w14:textId="3839E9D0" w:rsidR="004910DE" w:rsidRDefault="006E004A" w:rsidP="007920F0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Boredom/monotony </w:t>
            </w:r>
            <w:r w:rsidR="00B900EB" w:rsidRPr="0019148D">
              <w:rPr>
                <w:rFonts w:cstheme="minorHAnsi"/>
                <w:lang w:val="en-US"/>
              </w:rPr>
              <w:t>(7)</w:t>
            </w:r>
          </w:p>
          <w:p w14:paraId="11F8A011" w14:textId="77777777" w:rsidR="0061139A" w:rsidRPr="0019148D" w:rsidRDefault="0061139A" w:rsidP="007920F0">
            <w:pPr>
              <w:rPr>
                <w:rFonts w:cstheme="minorHAnsi"/>
                <w:lang w:val="en-US"/>
              </w:rPr>
            </w:pPr>
          </w:p>
          <w:p w14:paraId="5FC886DE" w14:textId="1EA4412E" w:rsidR="004910DE" w:rsidRDefault="00FF357C" w:rsidP="007920F0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Fatigue/lethargy </w:t>
            </w:r>
            <w:r w:rsidR="00B900EB" w:rsidRPr="0019148D">
              <w:rPr>
                <w:rFonts w:cstheme="minorHAnsi"/>
                <w:lang w:val="en-US"/>
              </w:rPr>
              <w:t>(</w:t>
            </w:r>
            <w:r w:rsidR="0031592D" w:rsidRPr="0019148D">
              <w:rPr>
                <w:rFonts w:cstheme="minorHAnsi"/>
                <w:lang w:val="en-US"/>
              </w:rPr>
              <w:t>9)</w:t>
            </w:r>
          </w:p>
          <w:p w14:paraId="3BEC8C06" w14:textId="77777777" w:rsidR="0061139A" w:rsidRPr="0019148D" w:rsidRDefault="0061139A" w:rsidP="007920F0">
            <w:pPr>
              <w:rPr>
                <w:rFonts w:cstheme="minorHAnsi"/>
                <w:lang w:val="en-US"/>
              </w:rPr>
            </w:pPr>
          </w:p>
          <w:p w14:paraId="4742C91B" w14:textId="6219EF41" w:rsidR="004910DE" w:rsidRDefault="00B23D5F" w:rsidP="007920F0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Tiresome</w:t>
            </w:r>
            <w:r w:rsidR="00FF357C" w:rsidRPr="0019148D">
              <w:rPr>
                <w:rFonts w:cstheme="minorHAnsi"/>
                <w:lang w:val="en-US"/>
              </w:rPr>
              <w:t xml:space="preserve"> </w:t>
            </w:r>
            <w:r w:rsidR="0031592D" w:rsidRPr="0019148D">
              <w:rPr>
                <w:rFonts w:cstheme="minorHAnsi"/>
                <w:lang w:val="en-US"/>
              </w:rPr>
              <w:t>(1)</w:t>
            </w:r>
          </w:p>
          <w:p w14:paraId="1CBF27B5" w14:textId="77777777" w:rsidR="0061139A" w:rsidRPr="0019148D" w:rsidRDefault="0061139A" w:rsidP="007920F0">
            <w:pPr>
              <w:rPr>
                <w:rFonts w:cstheme="minorHAnsi"/>
                <w:lang w:val="en-US"/>
              </w:rPr>
            </w:pPr>
          </w:p>
          <w:p w14:paraId="06374305" w14:textId="2439E339" w:rsidR="009E06D6" w:rsidRDefault="00FF357C" w:rsidP="007920F0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Feeling burdened/weighed down </w:t>
            </w:r>
            <w:r w:rsidR="0031592D" w:rsidRPr="0019148D">
              <w:rPr>
                <w:rFonts w:cstheme="minorHAnsi"/>
                <w:lang w:val="en-US"/>
              </w:rPr>
              <w:t>(</w:t>
            </w:r>
            <w:r w:rsidR="00CA3807" w:rsidRPr="0019148D">
              <w:rPr>
                <w:rFonts w:cstheme="minorHAnsi"/>
                <w:lang w:val="en-US"/>
              </w:rPr>
              <w:t>3)</w:t>
            </w:r>
          </w:p>
          <w:p w14:paraId="2F7D4F8D" w14:textId="77777777" w:rsidR="0061139A" w:rsidRPr="0019148D" w:rsidRDefault="0061139A" w:rsidP="007920F0">
            <w:pPr>
              <w:rPr>
                <w:rFonts w:cstheme="minorHAnsi"/>
                <w:lang w:val="en-US"/>
              </w:rPr>
            </w:pPr>
          </w:p>
          <w:p w14:paraId="0C0351AF" w14:textId="667A06E7" w:rsidR="009E06D6" w:rsidRDefault="00B23D5F" w:rsidP="007920F0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Impatience/irritability </w:t>
            </w:r>
            <w:r w:rsidR="00CA3807" w:rsidRPr="0019148D">
              <w:rPr>
                <w:rFonts w:cstheme="minorHAnsi"/>
                <w:lang w:val="en-US"/>
              </w:rPr>
              <w:t>(1)</w:t>
            </w:r>
          </w:p>
          <w:p w14:paraId="3E1D7BF8" w14:textId="77777777" w:rsidR="0061139A" w:rsidRPr="0019148D" w:rsidRDefault="0061139A" w:rsidP="007920F0">
            <w:pPr>
              <w:rPr>
                <w:rFonts w:cstheme="minorHAnsi"/>
                <w:lang w:val="en-US"/>
              </w:rPr>
            </w:pPr>
          </w:p>
          <w:p w14:paraId="4516A8EB" w14:textId="2BCB0AB5" w:rsidR="009E06D6" w:rsidRDefault="001B29D6" w:rsidP="007920F0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Exhaustion </w:t>
            </w:r>
            <w:r w:rsidR="007F6555" w:rsidRPr="0019148D">
              <w:rPr>
                <w:rFonts w:cstheme="minorHAnsi"/>
                <w:lang w:val="en-US"/>
              </w:rPr>
              <w:t>(3)</w:t>
            </w:r>
          </w:p>
          <w:p w14:paraId="36E4CAF2" w14:textId="77777777" w:rsidR="0061139A" w:rsidRPr="0019148D" w:rsidRDefault="0061139A" w:rsidP="007920F0">
            <w:pPr>
              <w:rPr>
                <w:rFonts w:cstheme="minorHAnsi"/>
                <w:lang w:val="en-US"/>
              </w:rPr>
            </w:pPr>
          </w:p>
          <w:p w14:paraId="353CA5DD" w14:textId="726DFD5A" w:rsidR="00890DF2" w:rsidRDefault="00F17A87" w:rsidP="007920F0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Decreased social motivation </w:t>
            </w:r>
            <w:r w:rsidR="007F6555" w:rsidRPr="0019148D">
              <w:rPr>
                <w:rFonts w:cstheme="minorHAnsi"/>
                <w:lang w:val="en-US"/>
              </w:rPr>
              <w:t>(2)</w:t>
            </w:r>
          </w:p>
          <w:p w14:paraId="7D5934B3" w14:textId="77777777" w:rsidR="0061139A" w:rsidRPr="0019148D" w:rsidRDefault="0061139A" w:rsidP="007920F0">
            <w:pPr>
              <w:rPr>
                <w:rFonts w:cstheme="minorHAnsi"/>
                <w:lang w:val="en-US"/>
              </w:rPr>
            </w:pPr>
          </w:p>
          <w:p w14:paraId="63FFD2DB" w14:textId="34E68D8D" w:rsidR="00890DF2" w:rsidRDefault="00B113D2" w:rsidP="007920F0">
            <w:pPr>
              <w:rPr>
                <w:rFonts w:cstheme="minorHAnsi"/>
                <w:lang w:val="da-DK"/>
              </w:rPr>
            </w:pPr>
            <w:r w:rsidRPr="0019148D">
              <w:rPr>
                <w:rFonts w:cstheme="minorHAnsi"/>
                <w:lang w:val="da-DK"/>
              </w:rPr>
              <w:t>Less resilience</w:t>
            </w:r>
            <w:r w:rsidR="007F6555" w:rsidRPr="0019148D">
              <w:rPr>
                <w:rFonts w:cstheme="minorHAnsi"/>
                <w:lang w:val="da-DK"/>
              </w:rPr>
              <w:t xml:space="preserve"> </w:t>
            </w:r>
            <w:r w:rsidR="006A666D" w:rsidRPr="0019148D">
              <w:rPr>
                <w:rFonts w:cstheme="minorHAnsi"/>
                <w:lang w:val="da-DK"/>
              </w:rPr>
              <w:t>(1)</w:t>
            </w:r>
          </w:p>
          <w:p w14:paraId="719B5A25" w14:textId="77777777" w:rsidR="0061139A" w:rsidRPr="0019148D" w:rsidRDefault="0061139A" w:rsidP="007920F0">
            <w:pPr>
              <w:rPr>
                <w:rFonts w:cstheme="minorHAnsi"/>
                <w:lang w:val="da-DK"/>
              </w:rPr>
            </w:pPr>
          </w:p>
          <w:p w14:paraId="3807543A" w14:textId="462F7846" w:rsidR="0051344E" w:rsidRDefault="00521179" w:rsidP="007920F0">
            <w:pPr>
              <w:rPr>
                <w:rFonts w:cstheme="minorHAnsi"/>
                <w:lang w:val="da-DK"/>
              </w:rPr>
            </w:pPr>
            <w:r w:rsidRPr="0019148D">
              <w:rPr>
                <w:rFonts w:cstheme="minorHAnsi"/>
                <w:lang w:val="da-DK"/>
              </w:rPr>
              <w:t>Frustration</w:t>
            </w:r>
            <w:r w:rsidR="006A666D" w:rsidRPr="0019148D">
              <w:rPr>
                <w:rFonts w:cstheme="minorHAnsi"/>
                <w:lang w:val="da-DK"/>
              </w:rPr>
              <w:t xml:space="preserve"> </w:t>
            </w:r>
            <w:r w:rsidR="00036447" w:rsidRPr="0019148D">
              <w:rPr>
                <w:rFonts w:cstheme="minorHAnsi"/>
                <w:lang w:val="da-DK"/>
              </w:rPr>
              <w:t>(4)</w:t>
            </w:r>
          </w:p>
          <w:p w14:paraId="3940B386" w14:textId="77777777" w:rsidR="0061139A" w:rsidRPr="0019148D" w:rsidRDefault="0061139A" w:rsidP="007920F0">
            <w:pPr>
              <w:rPr>
                <w:rFonts w:cstheme="minorHAnsi"/>
                <w:lang w:val="da-DK"/>
              </w:rPr>
            </w:pPr>
          </w:p>
          <w:p w14:paraId="414070CC" w14:textId="4F174641" w:rsidR="00521179" w:rsidRDefault="00B113D2" w:rsidP="007920F0">
            <w:pPr>
              <w:rPr>
                <w:rFonts w:cstheme="minorHAnsi"/>
                <w:lang w:val="da-DK"/>
              </w:rPr>
            </w:pPr>
            <w:r w:rsidRPr="0019148D">
              <w:rPr>
                <w:rFonts w:cstheme="minorHAnsi"/>
                <w:lang w:val="en-US"/>
              </w:rPr>
              <w:t xml:space="preserve">Sadness </w:t>
            </w:r>
            <w:r w:rsidR="00404CEE" w:rsidRPr="0019148D">
              <w:rPr>
                <w:rFonts w:cstheme="minorHAnsi"/>
                <w:lang w:val="da-DK"/>
              </w:rPr>
              <w:t>(1)</w:t>
            </w:r>
          </w:p>
          <w:p w14:paraId="1C70573C" w14:textId="77777777" w:rsidR="0061139A" w:rsidRPr="0019148D" w:rsidRDefault="0061139A" w:rsidP="007920F0">
            <w:pPr>
              <w:rPr>
                <w:rFonts w:cstheme="minorHAnsi"/>
                <w:lang w:val="da-DK"/>
              </w:rPr>
            </w:pPr>
          </w:p>
          <w:p w14:paraId="04C90036" w14:textId="4DF57F5B" w:rsidR="002C7BC9" w:rsidRDefault="00B113D2" w:rsidP="007920F0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Nothing to look forward to </w:t>
            </w:r>
            <w:r w:rsidR="00404CEE" w:rsidRPr="0019148D">
              <w:rPr>
                <w:rFonts w:cstheme="minorHAnsi"/>
                <w:lang w:val="en-US"/>
              </w:rPr>
              <w:t>(1)</w:t>
            </w:r>
          </w:p>
          <w:p w14:paraId="5A5A2353" w14:textId="77777777" w:rsidR="0061139A" w:rsidRPr="0019148D" w:rsidRDefault="0061139A" w:rsidP="007920F0">
            <w:pPr>
              <w:rPr>
                <w:rFonts w:cstheme="minorHAnsi"/>
                <w:lang w:val="en-US"/>
              </w:rPr>
            </w:pPr>
          </w:p>
          <w:p w14:paraId="07DDAD32" w14:textId="02FA2337" w:rsidR="002C7BC9" w:rsidRDefault="009C5E41" w:rsidP="007920F0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Feeling low</w:t>
            </w:r>
            <w:r w:rsidR="00404CEE" w:rsidRPr="0019148D">
              <w:rPr>
                <w:rFonts w:cstheme="minorHAnsi"/>
                <w:lang w:val="en-US"/>
              </w:rPr>
              <w:t xml:space="preserve"> (</w:t>
            </w:r>
            <w:r w:rsidR="0028283F" w:rsidRPr="0019148D">
              <w:rPr>
                <w:rFonts w:cstheme="minorHAnsi"/>
                <w:lang w:val="en-US"/>
              </w:rPr>
              <w:t>2</w:t>
            </w:r>
            <w:r w:rsidR="00404CEE" w:rsidRPr="0019148D">
              <w:rPr>
                <w:rFonts w:cstheme="minorHAnsi"/>
                <w:lang w:val="en-US"/>
              </w:rPr>
              <w:t>)</w:t>
            </w:r>
          </w:p>
          <w:p w14:paraId="4EE5F5A9" w14:textId="77777777" w:rsidR="0061139A" w:rsidRPr="0019148D" w:rsidRDefault="0061139A" w:rsidP="007920F0">
            <w:pPr>
              <w:rPr>
                <w:rFonts w:cstheme="minorHAnsi"/>
                <w:lang w:val="en-US"/>
              </w:rPr>
            </w:pPr>
          </w:p>
          <w:p w14:paraId="09312833" w14:textId="31E07F9E" w:rsidR="002C7BC9" w:rsidRDefault="009C5E41" w:rsidP="007920F0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Less positive </w:t>
            </w:r>
            <w:r w:rsidR="00B2367A" w:rsidRPr="0019148D">
              <w:rPr>
                <w:rFonts w:cstheme="minorHAnsi"/>
                <w:lang w:val="en-US"/>
              </w:rPr>
              <w:t>(1)</w:t>
            </w:r>
          </w:p>
          <w:p w14:paraId="24D173D3" w14:textId="77777777" w:rsidR="0061139A" w:rsidRPr="0019148D" w:rsidRDefault="0061139A" w:rsidP="007920F0">
            <w:pPr>
              <w:rPr>
                <w:rFonts w:cstheme="minorHAnsi"/>
                <w:lang w:val="en-US"/>
              </w:rPr>
            </w:pPr>
          </w:p>
          <w:p w14:paraId="3DD210E5" w14:textId="5ADADA94" w:rsidR="002C7BC9" w:rsidRDefault="009C5E41" w:rsidP="007920F0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Hopelessness </w:t>
            </w:r>
            <w:r w:rsidR="00B2367A" w:rsidRPr="0019148D">
              <w:rPr>
                <w:rFonts w:cstheme="minorHAnsi"/>
                <w:lang w:val="en-US"/>
              </w:rPr>
              <w:t>(</w:t>
            </w:r>
            <w:r w:rsidR="00CF3F34" w:rsidRPr="0019148D">
              <w:rPr>
                <w:rFonts w:cstheme="minorHAnsi"/>
                <w:lang w:val="en-US"/>
              </w:rPr>
              <w:t>1</w:t>
            </w:r>
            <w:r w:rsidR="00B2367A" w:rsidRPr="0019148D">
              <w:rPr>
                <w:rFonts w:cstheme="minorHAnsi"/>
                <w:lang w:val="en-US"/>
              </w:rPr>
              <w:t>)</w:t>
            </w:r>
          </w:p>
          <w:p w14:paraId="6AF03C43" w14:textId="77777777" w:rsidR="0061139A" w:rsidRPr="0019148D" w:rsidRDefault="0061139A" w:rsidP="007920F0">
            <w:pPr>
              <w:rPr>
                <w:rFonts w:cstheme="minorHAnsi"/>
                <w:lang w:val="en-US"/>
              </w:rPr>
            </w:pPr>
          </w:p>
          <w:p w14:paraId="16744770" w14:textId="1855A246" w:rsidR="002C7BC9" w:rsidRDefault="009C5E41" w:rsidP="007920F0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Difficult/heavy feelings </w:t>
            </w:r>
            <w:r w:rsidR="00B2367A" w:rsidRPr="0019148D">
              <w:rPr>
                <w:rFonts w:cstheme="minorHAnsi"/>
                <w:lang w:val="en-US"/>
              </w:rPr>
              <w:t>(</w:t>
            </w:r>
            <w:r w:rsidR="00921B4D" w:rsidRPr="0019148D">
              <w:rPr>
                <w:rFonts w:cstheme="minorHAnsi"/>
                <w:lang w:val="en-US"/>
              </w:rPr>
              <w:t>1</w:t>
            </w:r>
            <w:r w:rsidR="00B2367A" w:rsidRPr="0019148D">
              <w:rPr>
                <w:rFonts w:cstheme="minorHAnsi"/>
                <w:lang w:val="en-US"/>
              </w:rPr>
              <w:t>)</w:t>
            </w:r>
          </w:p>
          <w:p w14:paraId="73E1CFEF" w14:textId="77777777" w:rsidR="0061139A" w:rsidRPr="0019148D" w:rsidRDefault="0061139A" w:rsidP="007920F0">
            <w:pPr>
              <w:rPr>
                <w:rFonts w:cstheme="minorHAnsi"/>
                <w:lang w:val="en-US"/>
              </w:rPr>
            </w:pPr>
          </w:p>
          <w:p w14:paraId="61CAF8E2" w14:textId="38363402" w:rsidR="009E53E6" w:rsidRDefault="009C5E41" w:rsidP="007920F0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Feeling worse </w:t>
            </w:r>
            <w:r w:rsidR="00E354A7" w:rsidRPr="0019148D">
              <w:rPr>
                <w:rFonts w:cstheme="minorHAnsi"/>
                <w:lang w:val="en-US"/>
              </w:rPr>
              <w:t>(1)</w:t>
            </w:r>
          </w:p>
          <w:p w14:paraId="5C928203" w14:textId="77777777" w:rsidR="0061139A" w:rsidRPr="0019148D" w:rsidRDefault="0061139A" w:rsidP="007920F0">
            <w:pPr>
              <w:rPr>
                <w:rFonts w:cstheme="minorHAnsi"/>
                <w:lang w:val="en-US"/>
              </w:rPr>
            </w:pPr>
          </w:p>
          <w:p w14:paraId="54E8A7C6" w14:textId="2CF5B848" w:rsidR="00CC4B80" w:rsidRDefault="009C5E41" w:rsidP="007920F0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Sleep disturbances</w:t>
            </w:r>
            <w:r w:rsidR="00036447" w:rsidRPr="0019148D">
              <w:rPr>
                <w:rFonts w:cstheme="minorHAnsi"/>
                <w:lang w:val="en-US"/>
              </w:rPr>
              <w:t xml:space="preserve"> (</w:t>
            </w:r>
            <w:r w:rsidR="006F5FC7" w:rsidRPr="0019148D">
              <w:rPr>
                <w:rFonts w:cstheme="minorHAnsi"/>
                <w:lang w:val="en-US"/>
              </w:rPr>
              <w:t>3)</w:t>
            </w:r>
          </w:p>
          <w:p w14:paraId="5639DC53" w14:textId="77777777" w:rsidR="006E57B9" w:rsidRPr="0019148D" w:rsidRDefault="006E57B9" w:rsidP="007920F0">
            <w:pPr>
              <w:rPr>
                <w:rFonts w:cstheme="minorHAnsi"/>
                <w:lang w:val="en-US"/>
              </w:rPr>
            </w:pPr>
          </w:p>
          <w:p w14:paraId="40FA8163" w14:textId="77777777" w:rsidR="00895898" w:rsidRDefault="00E658DE" w:rsidP="007920F0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Decreased physical activity </w:t>
            </w:r>
          </w:p>
          <w:p w14:paraId="1FE1EB4D" w14:textId="0883BD1C" w:rsidR="009338E0" w:rsidRPr="0019148D" w:rsidRDefault="00E658DE" w:rsidP="007920F0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affecting mental well-being </w:t>
            </w:r>
            <w:r w:rsidR="00E354A7" w:rsidRPr="0019148D">
              <w:rPr>
                <w:rFonts w:cstheme="minorHAnsi"/>
                <w:lang w:val="en-US"/>
              </w:rPr>
              <w:t>(</w:t>
            </w:r>
            <w:r w:rsidR="006D6486" w:rsidRPr="0019148D">
              <w:rPr>
                <w:rFonts w:cstheme="minorHAnsi"/>
                <w:lang w:val="en-US"/>
              </w:rPr>
              <w:t>4</w:t>
            </w:r>
            <w:r w:rsidR="00E354A7" w:rsidRPr="0019148D">
              <w:rPr>
                <w:rFonts w:cstheme="minorHAnsi"/>
                <w:lang w:val="en-US"/>
              </w:rPr>
              <w:t>)</w:t>
            </w:r>
          </w:p>
        </w:tc>
        <w:tc>
          <w:tcPr>
            <w:tcW w:w="2302" w:type="dxa"/>
          </w:tcPr>
          <w:p w14:paraId="390CAFA1" w14:textId="56050337" w:rsidR="007920F0" w:rsidRPr="0019148D" w:rsidRDefault="00E03DF1" w:rsidP="007920F0">
            <w:pPr>
              <w:rPr>
                <w:rFonts w:cstheme="minorHAnsi"/>
              </w:rPr>
            </w:pPr>
            <w:r w:rsidRPr="0019148D">
              <w:rPr>
                <w:rFonts w:cstheme="minorHAnsi"/>
              </w:rPr>
              <w:lastRenderedPageBreak/>
              <w:t xml:space="preserve">Mental </w:t>
            </w:r>
            <w:proofErr w:type="spellStart"/>
            <w:r w:rsidRPr="0019148D">
              <w:rPr>
                <w:rFonts w:cstheme="minorHAnsi"/>
              </w:rPr>
              <w:t>ill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health</w:t>
            </w:r>
            <w:proofErr w:type="spellEnd"/>
          </w:p>
        </w:tc>
        <w:tc>
          <w:tcPr>
            <w:tcW w:w="3840" w:type="dxa"/>
          </w:tcPr>
          <w:p w14:paraId="36BA9858" w14:textId="5AD4A07D" w:rsidR="007920F0" w:rsidRPr="0019148D" w:rsidRDefault="00E03DF1" w:rsidP="007920F0">
            <w:pPr>
              <w:rPr>
                <w:rFonts w:cstheme="minorHAnsi"/>
              </w:rPr>
            </w:pPr>
            <w:r w:rsidRPr="0019148D">
              <w:rPr>
                <w:rFonts w:cstheme="minorHAnsi"/>
              </w:rPr>
              <w:t xml:space="preserve">Mental </w:t>
            </w:r>
            <w:proofErr w:type="spellStart"/>
            <w:r w:rsidRPr="0019148D">
              <w:rPr>
                <w:rFonts w:cstheme="minorHAnsi"/>
              </w:rPr>
              <w:t>ill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health</w:t>
            </w:r>
            <w:proofErr w:type="spellEnd"/>
            <w:r w:rsidRPr="0019148D">
              <w:rPr>
                <w:rFonts w:cstheme="minorHAnsi"/>
              </w:rPr>
              <w:t>/</w:t>
            </w:r>
            <w:proofErr w:type="spellStart"/>
            <w:r w:rsidRPr="0019148D">
              <w:rPr>
                <w:rFonts w:cstheme="minorHAnsi"/>
              </w:rPr>
              <w:t>consequences</w:t>
            </w:r>
            <w:proofErr w:type="spellEnd"/>
          </w:p>
        </w:tc>
      </w:tr>
      <w:tr w:rsidR="00D543F1" w:rsidRPr="0019148D" w14:paraId="0D9E6D93" w14:textId="77777777" w:rsidTr="00314BAA">
        <w:tc>
          <w:tcPr>
            <w:tcW w:w="3351" w:type="dxa"/>
          </w:tcPr>
          <w:p w14:paraId="517B71E3" w14:textId="77777777" w:rsidR="00D543F1" w:rsidRPr="0019148D" w:rsidRDefault="00D543F1" w:rsidP="007920F0">
            <w:pPr>
              <w:rPr>
                <w:rFonts w:cstheme="minorHAnsi"/>
              </w:rPr>
            </w:pPr>
          </w:p>
        </w:tc>
        <w:tc>
          <w:tcPr>
            <w:tcW w:w="2302" w:type="dxa"/>
          </w:tcPr>
          <w:p w14:paraId="07CCF07A" w14:textId="77777777" w:rsidR="00D543F1" w:rsidRPr="0019148D" w:rsidRDefault="00D543F1" w:rsidP="007920F0">
            <w:pPr>
              <w:rPr>
                <w:rFonts w:cstheme="minorHAnsi"/>
              </w:rPr>
            </w:pPr>
          </w:p>
        </w:tc>
        <w:tc>
          <w:tcPr>
            <w:tcW w:w="3840" w:type="dxa"/>
          </w:tcPr>
          <w:p w14:paraId="5C323815" w14:textId="77777777" w:rsidR="00D543F1" w:rsidRPr="0019148D" w:rsidRDefault="00D543F1" w:rsidP="007920F0">
            <w:pPr>
              <w:rPr>
                <w:rFonts w:cstheme="minorHAnsi"/>
              </w:rPr>
            </w:pPr>
          </w:p>
        </w:tc>
      </w:tr>
      <w:tr w:rsidR="00AB0446" w:rsidRPr="0019148D" w14:paraId="5C383810" w14:textId="77777777" w:rsidTr="00314BAA">
        <w:tc>
          <w:tcPr>
            <w:tcW w:w="3351" w:type="dxa"/>
          </w:tcPr>
          <w:p w14:paraId="623C353E" w14:textId="371125B1" w:rsidR="00AB0446" w:rsidRDefault="00E658DE" w:rsidP="007920F0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Social isolation </w:t>
            </w:r>
            <w:r w:rsidR="006022B2" w:rsidRPr="0019148D">
              <w:rPr>
                <w:rFonts w:cstheme="minorHAnsi"/>
                <w:lang w:val="en-US"/>
              </w:rPr>
              <w:t>(11)</w:t>
            </w:r>
          </w:p>
          <w:p w14:paraId="4151B2FC" w14:textId="77777777" w:rsidR="0061139A" w:rsidRPr="0019148D" w:rsidRDefault="0061139A" w:rsidP="007920F0">
            <w:pPr>
              <w:rPr>
                <w:rFonts w:cstheme="minorHAnsi"/>
                <w:lang w:val="en-US"/>
              </w:rPr>
            </w:pPr>
          </w:p>
          <w:p w14:paraId="2C5AFB9E" w14:textId="6C9D8962" w:rsidR="00C568EE" w:rsidRDefault="0061139A" w:rsidP="007920F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</w:t>
            </w:r>
            <w:r w:rsidR="00E658DE" w:rsidRPr="0019148D">
              <w:rPr>
                <w:rFonts w:cstheme="minorHAnsi"/>
                <w:lang w:val="en-US"/>
              </w:rPr>
              <w:t xml:space="preserve">onging for group context/social interaction </w:t>
            </w:r>
            <w:r w:rsidR="00EC7C10" w:rsidRPr="0019148D">
              <w:rPr>
                <w:rFonts w:cstheme="minorHAnsi"/>
                <w:lang w:val="en-US"/>
              </w:rPr>
              <w:t>(11)</w:t>
            </w:r>
          </w:p>
          <w:p w14:paraId="65FCC26A" w14:textId="77777777" w:rsidR="0061139A" w:rsidRPr="0019148D" w:rsidRDefault="0061139A" w:rsidP="007920F0">
            <w:pPr>
              <w:rPr>
                <w:rFonts w:cstheme="minorHAnsi"/>
                <w:lang w:val="en-US"/>
              </w:rPr>
            </w:pPr>
          </w:p>
          <w:p w14:paraId="0D4F2A5F" w14:textId="5A87AFB2" w:rsidR="00AB0446" w:rsidRDefault="00E658DE" w:rsidP="007920F0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Fewer social contacts </w:t>
            </w:r>
            <w:r w:rsidR="00663238" w:rsidRPr="0019148D">
              <w:rPr>
                <w:rFonts w:cstheme="minorHAnsi"/>
                <w:lang w:val="en-US"/>
              </w:rPr>
              <w:t>(3</w:t>
            </w:r>
            <w:r w:rsidR="00320DBD" w:rsidRPr="0019148D">
              <w:rPr>
                <w:rFonts w:cstheme="minorHAnsi"/>
                <w:lang w:val="en-US"/>
              </w:rPr>
              <w:t>9</w:t>
            </w:r>
            <w:r w:rsidR="00663238" w:rsidRPr="0019148D">
              <w:rPr>
                <w:rFonts w:cstheme="minorHAnsi"/>
                <w:lang w:val="en-US"/>
              </w:rPr>
              <w:t>)</w:t>
            </w:r>
          </w:p>
          <w:p w14:paraId="0DF4DD13" w14:textId="77777777" w:rsidR="0061139A" w:rsidRPr="0019148D" w:rsidRDefault="0061139A" w:rsidP="007920F0">
            <w:pPr>
              <w:rPr>
                <w:rFonts w:cstheme="minorHAnsi"/>
                <w:lang w:val="en-US"/>
              </w:rPr>
            </w:pPr>
          </w:p>
          <w:p w14:paraId="62B01960" w14:textId="7BD56924" w:rsidR="00AB0446" w:rsidRDefault="00EB7991" w:rsidP="007920F0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Affected private relationships </w:t>
            </w:r>
            <w:r w:rsidR="00915024" w:rsidRPr="0019148D">
              <w:rPr>
                <w:rFonts w:cstheme="minorHAnsi"/>
                <w:lang w:val="en-US"/>
              </w:rPr>
              <w:t>(1)</w:t>
            </w:r>
          </w:p>
          <w:p w14:paraId="5F412CE8" w14:textId="77777777" w:rsidR="0061139A" w:rsidRPr="0019148D" w:rsidRDefault="0061139A" w:rsidP="007920F0">
            <w:pPr>
              <w:rPr>
                <w:rFonts w:cstheme="minorHAnsi"/>
                <w:lang w:val="en-US"/>
              </w:rPr>
            </w:pPr>
          </w:p>
          <w:p w14:paraId="25BDBDA9" w14:textId="73CD2FC0" w:rsidR="00AB0446" w:rsidRPr="0019148D" w:rsidRDefault="00EB7991" w:rsidP="007920F0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Reduced</w:t>
            </w:r>
            <w:proofErr w:type="spellEnd"/>
            <w:r w:rsidRPr="0019148D">
              <w:rPr>
                <w:rFonts w:cstheme="minorHAnsi"/>
              </w:rPr>
              <w:t xml:space="preserve"> personal support </w:t>
            </w:r>
            <w:r w:rsidR="00320DBD" w:rsidRPr="0019148D">
              <w:rPr>
                <w:rFonts w:cstheme="minorHAnsi"/>
              </w:rPr>
              <w:t>(1)</w:t>
            </w:r>
          </w:p>
        </w:tc>
        <w:tc>
          <w:tcPr>
            <w:tcW w:w="2302" w:type="dxa"/>
          </w:tcPr>
          <w:p w14:paraId="7B21C9F1" w14:textId="42D9DEA8" w:rsidR="00AB0446" w:rsidRPr="0019148D" w:rsidRDefault="0069292C" w:rsidP="007920F0">
            <w:pPr>
              <w:rPr>
                <w:rFonts w:cstheme="minorHAnsi"/>
              </w:rPr>
            </w:pPr>
            <w:r w:rsidRPr="0019148D">
              <w:rPr>
                <w:rFonts w:cstheme="minorHAnsi"/>
              </w:rPr>
              <w:t xml:space="preserve">Social </w:t>
            </w:r>
            <w:proofErr w:type="spellStart"/>
            <w:r w:rsidRPr="0019148D">
              <w:rPr>
                <w:rFonts w:cstheme="minorHAnsi"/>
              </w:rPr>
              <w:t>consequences</w:t>
            </w:r>
            <w:proofErr w:type="spellEnd"/>
          </w:p>
        </w:tc>
        <w:tc>
          <w:tcPr>
            <w:tcW w:w="3840" w:type="dxa"/>
            <w:vMerge w:val="restart"/>
          </w:tcPr>
          <w:p w14:paraId="5A4D22AD" w14:textId="36104303" w:rsidR="00AB0446" w:rsidRPr="0019148D" w:rsidRDefault="0069292C" w:rsidP="007920F0">
            <w:pPr>
              <w:rPr>
                <w:rFonts w:cstheme="minorHAnsi"/>
              </w:rPr>
            </w:pPr>
            <w:r w:rsidRPr="0019148D">
              <w:rPr>
                <w:rFonts w:cstheme="minorHAnsi"/>
              </w:rPr>
              <w:t xml:space="preserve">Social </w:t>
            </w:r>
            <w:proofErr w:type="spellStart"/>
            <w:r w:rsidRPr="0019148D">
              <w:rPr>
                <w:rFonts w:cstheme="minorHAnsi"/>
              </w:rPr>
              <w:t>consequences</w:t>
            </w:r>
            <w:proofErr w:type="spellEnd"/>
          </w:p>
        </w:tc>
      </w:tr>
      <w:tr w:rsidR="00AB0446" w:rsidRPr="0019148D" w14:paraId="2632DEEF" w14:textId="77777777" w:rsidTr="00314BAA">
        <w:tc>
          <w:tcPr>
            <w:tcW w:w="3351" w:type="dxa"/>
          </w:tcPr>
          <w:p w14:paraId="05BB1858" w14:textId="338BF035" w:rsidR="00AB0446" w:rsidRDefault="00EB7991" w:rsidP="00384F7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Fewer positive aspects in daily life </w:t>
            </w:r>
            <w:r w:rsidR="00915024" w:rsidRPr="0019148D">
              <w:rPr>
                <w:rFonts w:cstheme="minorHAnsi"/>
                <w:lang w:val="en-US"/>
              </w:rPr>
              <w:t>(</w:t>
            </w:r>
            <w:r w:rsidR="006E491B" w:rsidRPr="0019148D">
              <w:rPr>
                <w:rFonts w:cstheme="minorHAnsi"/>
                <w:lang w:val="en-US"/>
              </w:rPr>
              <w:t>2</w:t>
            </w:r>
            <w:r w:rsidR="00915024" w:rsidRPr="0019148D">
              <w:rPr>
                <w:rFonts w:cstheme="minorHAnsi"/>
                <w:lang w:val="en-US"/>
              </w:rPr>
              <w:t>)</w:t>
            </w:r>
          </w:p>
          <w:p w14:paraId="4B818604" w14:textId="77777777" w:rsidR="0061139A" w:rsidRPr="0019148D" w:rsidRDefault="0061139A" w:rsidP="00384F7E">
            <w:pPr>
              <w:rPr>
                <w:rFonts w:cstheme="minorHAnsi"/>
                <w:lang w:val="en-US"/>
              </w:rPr>
            </w:pPr>
          </w:p>
          <w:p w14:paraId="75A18CD5" w14:textId="0D652BE3" w:rsidR="00AB0446" w:rsidRDefault="00EB7991" w:rsidP="00384F7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Fewer opportunities for enjoyable leisure </w:t>
            </w:r>
            <w:r w:rsidR="00915024" w:rsidRPr="0019148D">
              <w:rPr>
                <w:rFonts w:cstheme="minorHAnsi"/>
                <w:lang w:val="en-US"/>
              </w:rPr>
              <w:t>(</w:t>
            </w:r>
            <w:r w:rsidR="00AB6637" w:rsidRPr="0019148D">
              <w:rPr>
                <w:rFonts w:cstheme="minorHAnsi"/>
                <w:lang w:val="en-US"/>
              </w:rPr>
              <w:t>2</w:t>
            </w:r>
            <w:r w:rsidR="00915024" w:rsidRPr="0019148D">
              <w:rPr>
                <w:rFonts w:cstheme="minorHAnsi"/>
                <w:lang w:val="en-US"/>
              </w:rPr>
              <w:t>)</w:t>
            </w:r>
          </w:p>
          <w:p w14:paraId="50960CF4" w14:textId="77777777" w:rsidR="0061139A" w:rsidRPr="0019148D" w:rsidRDefault="0061139A" w:rsidP="00384F7E">
            <w:pPr>
              <w:rPr>
                <w:rFonts w:cstheme="minorHAnsi"/>
                <w:lang w:val="en-US"/>
              </w:rPr>
            </w:pPr>
          </w:p>
          <w:p w14:paraId="51A4AF4E" w14:textId="370380C5" w:rsidR="00AB0446" w:rsidRDefault="0069292C" w:rsidP="00384F7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Various facilities being closed </w:t>
            </w:r>
            <w:r w:rsidR="00007283" w:rsidRPr="0019148D">
              <w:rPr>
                <w:rFonts w:cstheme="minorHAnsi"/>
                <w:lang w:val="en-US"/>
              </w:rPr>
              <w:t>(2)</w:t>
            </w:r>
          </w:p>
          <w:p w14:paraId="5199F871" w14:textId="77777777" w:rsidR="0061139A" w:rsidRPr="0019148D" w:rsidRDefault="0061139A" w:rsidP="00384F7E">
            <w:pPr>
              <w:rPr>
                <w:rFonts w:cstheme="minorHAnsi"/>
                <w:lang w:val="en-US"/>
              </w:rPr>
            </w:pPr>
          </w:p>
          <w:p w14:paraId="35E61AC7" w14:textId="720017B5" w:rsidR="00AB0446" w:rsidRDefault="0069292C" w:rsidP="00384F7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Restricted daily activities </w:t>
            </w:r>
            <w:r w:rsidR="00007283" w:rsidRPr="0019148D">
              <w:rPr>
                <w:rFonts w:cstheme="minorHAnsi"/>
                <w:lang w:val="en-US"/>
              </w:rPr>
              <w:t>(</w:t>
            </w:r>
            <w:r w:rsidR="00393C59" w:rsidRPr="0019148D">
              <w:rPr>
                <w:rFonts w:cstheme="minorHAnsi"/>
                <w:lang w:val="en-US"/>
              </w:rPr>
              <w:t>5</w:t>
            </w:r>
            <w:r w:rsidR="00007283" w:rsidRPr="0019148D">
              <w:rPr>
                <w:rFonts w:cstheme="minorHAnsi"/>
                <w:lang w:val="en-US"/>
              </w:rPr>
              <w:t>)</w:t>
            </w:r>
          </w:p>
          <w:p w14:paraId="28C8C430" w14:textId="77777777" w:rsidR="0061139A" w:rsidRPr="0019148D" w:rsidRDefault="0061139A" w:rsidP="00384F7E">
            <w:pPr>
              <w:rPr>
                <w:rFonts w:cstheme="minorHAnsi"/>
                <w:lang w:val="en-US"/>
              </w:rPr>
            </w:pPr>
          </w:p>
          <w:p w14:paraId="11CD776F" w14:textId="0CC39176" w:rsidR="00AB0446" w:rsidRPr="0019148D" w:rsidRDefault="0069292C" w:rsidP="00384F7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Limited freedom </w:t>
            </w:r>
            <w:r w:rsidR="00320DBD" w:rsidRPr="0019148D">
              <w:rPr>
                <w:rFonts w:cstheme="minorHAnsi"/>
                <w:lang w:val="en-US"/>
              </w:rPr>
              <w:t>(</w:t>
            </w:r>
            <w:r w:rsidR="00FE2FFD" w:rsidRPr="0019148D">
              <w:rPr>
                <w:rFonts w:cstheme="minorHAnsi"/>
                <w:lang w:val="en-US"/>
              </w:rPr>
              <w:t>1)</w:t>
            </w:r>
          </w:p>
        </w:tc>
        <w:tc>
          <w:tcPr>
            <w:tcW w:w="2302" w:type="dxa"/>
          </w:tcPr>
          <w:p w14:paraId="126B9E71" w14:textId="794E0B49" w:rsidR="00AB0446" w:rsidRPr="0019148D" w:rsidRDefault="0069292C" w:rsidP="00384F7E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lastRenderedPageBreak/>
              <w:t>Restrictions</w:t>
            </w:r>
            <w:proofErr w:type="spellEnd"/>
            <w:r w:rsidRPr="0019148D">
              <w:rPr>
                <w:rFonts w:cstheme="minorHAnsi"/>
              </w:rPr>
              <w:t xml:space="preserve"> on </w:t>
            </w:r>
            <w:proofErr w:type="spellStart"/>
            <w:r w:rsidRPr="0019148D">
              <w:rPr>
                <w:rFonts w:cstheme="minorHAnsi"/>
              </w:rPr>
              <w:t>leisure</w:t>
            </w:r>
            <w:proofErr w:type="spellEnd"/>
          </w:p>
        </w:tc>
        <w:tc>
          <w:tcPr>
            <w:tcW w:w="3840" w:type="dxa"/>
            <w:vMerge/>
          </w:tcPr>
          <w:p w14:paraId="45AA029B" w14:textId="77777777" w:rsidR="00AB0446" w:rsidRPr="0019148D" w:rsidRDefault="00AB0446" w:rsidP="00384F7E">
            <w:pPr>
              <w:rPr>
                <w:rFonts w:cstheme="minorHAnsi"/>
              </w:rPr>
            </w:pPr>
          </w:p>
        </w:tc>
      </w:tr>
      <w:tr w:rsidR="00D543F1" w:rsidRPr="0019148D" w14:paraId="007F012B" w14:textId="77777777" w:rsidTr="00314BAA">
        <w:tc>
          <w:tcPr>
            <w:tcW w:w="3351" w:type="dxa"/>
          </w:tcPr>
          <w:p w14:paraId="3F901856" w14:textId="77777777" w:rsidR="00D543F1" w:rsidRPr="0019148D" w:rsidRDefault="00D543F1" w:rsidP="00384F7E">
            <w:pPr>
              <w:rPr>
                <w:rFonts w:cstheme="minorHAnsi"/>
              </w:rPr>
            </w:pPr>
          </w:p>
        </w:tc>
        <w:tc>
          <w:tcPr>
            <w:tcW w:w="2302" w:type="dxa"/>
          </w:tcPr>
          <w:p w14:paraId="16027AB4" w14:textId="77777777" w:rsidR="00D543F1" w:rsidRPr="0019148D" w:rsidRDefault="00D543F1" w:rsidP="00384F7E">
            <w:pPr>
              <w:rPr>
                <w:rFonts w:cstheme="minorHAnsi"/>
              </w:rPr>
            </w:pPr>
          </w:p>
        </w:tc>
        <w:tc>
          <w:tcPr>
            <w:tcW w:w="3840" w:type="dxa"/>
          </w:tcPr>
          <w:p w14:paraId="782A0E99" w14:textId="77777777" w:rsidR="00D543F1" w:rsidRPr="0019148D" w:rsidRDefault="00D543F1" w:rsidP="00384F7E">
            <w:pPr>
              <w:rPr>
                <w:rFonts w:cstheme="minorHAnsi"/>
              </w:rPr>
            </w:pPr>
          </w:p>
        </w:tc>
      </w:tr>
      <w:tr w:rsidR="00384F7E" w:rsidRPr="0019148D" w14:paraId="399438D8" w14:textId="77777777" w:rsidTr="00314BAA">
        <w:tc>
          <w:tcPr>
            <w:tcW w:w="3351" w:type="dxa"/>
          </w:tcPr>
          <w:p w14:paraId="5A94435B" w14:textId="19926E17" w:rsidR="00384F7E" w:rsidRDefault="00F17A87" w:rsidP="00384F7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Reduced stress </w:t>
            </w:r>
            <w:r w:rsidR="00FE2FFD" w:rsidRPr="0019148D">
              <w:rPr>
                <w:rFonts w:cstheme="minorHAnsi"/>
                <w:lang w:val="en-US"/>
              </w:rPr>
              <w:t>(8)</w:t>
            </w:r>
          </w:p>
          <w:p w14:paraId="6426A62C" w14:textId="77777777" w:rsidR="0061139A" w:rsidRPr="0019148D" w:rsidRDefault="0061139A" w:rsidP="00384F7E">
            <w:pPr>
              <w:rPr>
                <w:rFonts w:cstheme="minorHAnsi"/>
                <w:lang w:val="en-US"/>
              </w:rPr>
            </w:pPr>
          </w:p>
          <w:p w14:paraId="5B77DB5B" w14:textId="460061D3" w:rsidR="00384F7E" w:rsidRDefault="00C57A26" w:rsidP="00384F7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Improved mental health </w:t>
            </w:r>
            <w:r w:rsidR="00B11BB1" w:rsidRPr="0019148D">
              <w:rPr>
                <w:rFonts w:cstheme="minorHAnsi"/>
                <w:lang w:val="en-US"/>
              </w:rPr>
              <w:t>(1)</w:t>
            </w:r>
          </w:p>
          <w:p w14:paraId="5B10BA7E" w14:textId="77777777" w:rsidR="0061139A" w:rsidRPr="0019148D" w:rsidRDefault="0061139A" w:rsidP="00384F7E">
            <w:pPr>
              <w:rPr>
                <w:rFonts w:cstheme="minorHAnsi"/>
                <w:lang w:val="en-US"/>
              </w:rPr>
            </w:pPr>
          </w:p>
          <w:p w14:paraId="1DDF3A2D" w14:textId="1D9BB5FB" w:rsidR="00C57A26" w:rsidRDefault="00C57A26" w:rsidP="00384F7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Reduced performance anxiety (1) </w:t>
            </w:r>
          </w:p>
          <w:p w14:paraId="4CF7F9A7" w14:textId="77777777" w:rsidR="0061139A" w:rsidRPr="0019148D" w:rsidRDefault="0061139A" w:rsidP="00384F7E">
            <w:pPr>
              <w:rPr>
                <w:rFonts w:cstheme="minorHAnsi"/>
                <w:lang w:val="en-US"/>
              </w:rPr>
            </w:pPr>
          </w:p>
          <w:p w14:paraId="5FB5AD61" w14:textId="5456D37A" w:rsidR="0061139A" w:rsidRDefault="00C57A26" w:rsidP="00384F7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More flexibility in life (1) </w:t>
            </w:r>
          </w:p>
          <w:p w14:paraId="6148B7F3" w14:textId="77777777" w:rsidR="0061139A" w:rsidRDefault="0061139A" w:rsidP="00384F7E">
            <w:pPr>
              <w:rPr>
                <w:rFonts w:cstheme="minorHAnsi"/>
                <w:lang w:val="en-US"/>
              </w:rPr>
            </w:pPr>
          </w:p>
          <w:p w14:paraId="1E9A99E1" w14:textId="6AC38C4C" w:rsidR="00C568EE" w:rsidRDefault="00FE2908" w:rsidP="00384F7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Positive/grateful/optimistic (2)</w:t>
            </w:r>
          </w:p>
          <w:p w14:paraId="67C8A1FB" w14:textId="77777777" w:rsidR="0061139A" w:rsidRPr="0019148D" w:rsidRDefault="0061139A" w:rsidP="00384F7E">
            <w:pPr>
              <w:rPr>
                <w:rFonts w:cstheme="minorHAnsi"/>
                <w:lang w:val="en-US"/>
              </w:rPr>
            </w:pPr>
          </w:p>
          <w:p w14:paraId="369E02C3" w14:textId="1017A7DD" w:rsidR="0061139A" w:rsidRDefault="00FE2908" w:rsidP="00384F7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Time for reflection (4) </w:t>
            </w:r>
          </w:p>
          <w:p w14:paraId="407F770E" w14:textId="77777777" w:rsidR="0061139A" w:rsidRDefault="0061139A" w:rsidP="00384F7E">
            <w:pPr>
              <w:rPr>
                <w:rFonts w:cstheme="minorHAnsi"/>
                <w:lang w:val="en-US"/>
              </w:rPr>
            </w:pPr>
          </w:p>
          <w:p w14:paraId="6457C7AA" w14:textId="5A7A4608" w:rsidR="00384F7E" w:rsidRDefault="00FE2908" w:rsidP="00384F7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Grateful/pleased about serving an important function (1)</w:t>
            </w:r>
          </w:p>
          <w:p w14:paraId="2E76FA69" w14:textId="77777777" w:rsidR="0061139A" w:rsidRPr="0019148D" w:rsidRDefault="0061139A" w:rsidP="00384F7E">
            <w:pPr>
              <w:rPr>
                <w:rFonts w:cstheme="minorHAnsi"/>
                <w:lang w:val="en-US"/>
              </w:rPr>
            </w:pPr>
          </w:p>
          <w:p w14:paraId="2F6DD1D9" w14:textId="4F381396" w:rsidR="00384F7E" w:rsidRPr="0019148D" w:rsidRDefault="00FE2908" w:rsidP="00384F7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Slower pace of life (3)</w:t>
            </w:r>
          </w:p>
        </w:tc>
        <w:tc>
          <w:tcPr>
            <w:tcW w:w="2302" w:type="dxa"/>
          </w:tcPr>
          <w:p w14:paraId="23182C34" w14:textId="3A5FB18E" w:rsidR="00384F7E" w:rsidRPr="0019148D" w:rsidRDefault="007C3D34" w:rsidP="00384F7E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Improved</w:t>
            </w:r>
            <w:proofErr w:type="spellEnd"/>
            <w:r w:rsidRPr="0019148D">
              <w:rPr>
                <w:rFonts w:cstheme="minorHAnsi"/>
              </w:rPr>
              <w:t xml:space="preserve"> mental </w:t>
            </w:r>
            <w:proofErr w:type="spellStart"/>
            <w:r w:rsidRPr="0019148D">
              <w:rPr>
                <w:rFonts w:cstheme="minorHAnsi"/>
              </w:rPr>
              <w:t>health</w:t>
            </w:r>
            <w:proofErr w:type="spellEnd"/>
          </w:p>
        </w:tc>
        <w:tc>
          <w:tcPr>
            <w:tcW w:w="3840" w:type="dxa"/>
            <w:vMerge w:val="restart"/>
          </w:tcPr>
          <w:p w14:paraId="71648D78" w14:textId="45872C2A" w:rsidR="00384F7E" w:rsidRPr="0019148D" w:rsidRDefault="007C3D34" w:rsidP="00384F7E">
            <w:pPr>
              <w:rPr>
                <w:rFonts w:cstheme="minorHAnsi"/>
              </w:rPr>
            </w:pPr>
            <w:r w:rsidRPr="0019148D">
              <w:rPr>
                <w:rFonts w:cstheme="minorHAnsi"/>
              </w:rPr>
              <w:t xml:space="preserve">Positive </w:t>
            </w:r>
            <w:proofErr w:type="spellStart"/>
            <w:r w:rsidRPr="0019148D">
              <w:rPr>
                <w:rFonts w:cstheme="minorHAnsi"/>
              </w:rPr>
              <w:t>consequences</w:t>
            </w:r>
            <w:proofErr w:type="spellEnd"/>
          </w:p>
        </w:tc>
      </w:tr>
      <w:tr w:rsidR="00384F7E" w:rsidRPr="0019148D" w14:paraId="5F1EF493" w14:textId="77777777" w:rsidTr="00314BAA">
        <w:tc>
          <w:tcPr>
            <w:tcW w:w="3351" w:type="dxa"/>
          </w:tcPr>
          <w:p w14:paraId="0A143C45" w14:textId="77703C9E" w:rsidR="00FE2908" w:rsidRPr="0019148D" w:rsidRDefault="00FE2908" w:rsidP="00384F7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More family time (1) </w:t>
            </w:r>
          </w:p>
          <w:p w14:paraId="46289F61" w14:textId="77777777" w:rsidR="006E57B9" w:rsidRDefault="006E57B9" w:rsidP="00384F7E">
            <w:pPr>
              <w:rPr>
                <w:rFonts w:cstheme="minorHAnsi"/>
                <w:lang w:val="en-US"/>
              </w:rPr>
            </w:pPr>
          </w:p>
          <w:p w14:paraId="1503E3C7" w14:textId="04C64A9A" w:rsidR="00384F7E" w:rsidRPr="0019148D" w:rsidRDefault="0098438C" w:rsidP="00384F7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Fewer social expectations/contacts (2)</w:t>
            </w:r>
          </w:p>
        </w:tc>
        <w:tc>
          <w:tcPr>
            <w:tcW w:w="2302" w:type="dxa"/>
          </w:tcPr>
          <w:p w14:paraId="5145F487" w14:textId="03767B1D" w:rsidR="00384F7E" w:rsidRPr="0019148D" w:rsidRDefault="00F55463" w:rsidP="00384F7E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More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family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time</w:t>
            </w:r>
            <w:proofErr w:type="spellEnd"/>
          </w:p>
        </w:tc>
        <w:tc>
          <w:tcPr>
            <w:tcW w:w="3840" w:type="dxa"/>
            <w:vMerge/>
          </w:tcPr>
          <w:p w14:paraId="03C2B178" w14:textId="77777777" w:rsidR="00384F7E" w:rsidRPr="0019148D" w:rsidRDefault="00384F7E" w:rsidP="00384F7E">
            <w:pPr>
              <w:rPr>
                <w:rFonts w:cstheme="minorHAnsi"/>
              </w:rPr>
            </w:pPr>
          </w:p>
        </w:tc>
      </w:tr>
      <w:tr w:rsidR="00D543F1" w:rsidRPr="0019148D" w14:paraId="6257529B" w14:textId="77777777" w:rsidTr="00314BAA">
        <w:tc>
          <w:tcPr>
            <w:tcW w:w="3351" w:type="dxa"/>
          </w:tcPr>
          <w:p w14:paraId="71E80F07" w14:textId="77777777" w:rsidR="00D543F1" w:rsidRPr="0019148D" w:rsidRDefault="00D543F1" w:rsidP="00384F7E">
            <w:pPr>
              <w:rPr>
                <w:rFonts w:cstheme="minorHAnsi"/>
              </w:rPr>
            </w:pPr>
          </w:p>
        </w:tc>
        <w:tc>
          <w:tcPr>
            <w:tcW w:w="2302" w:type="dxa"/>
          </w:tcPr>
          <w:p w14:paraId="6E956A93" w14:textId="77777777" w:rsidR="00D543F1" w:rsidRPr="0019148D" w:rsidRDefault="00D543F1" w:rsidP="00384F7E">
            <w:pPr>
              <w:rPr>
                <w:rFonts w:cstheme="minorHAnsi"/>
              </w:rPr>
            </w:pPr>
          </w:p>
        </w:tc>
        <w:tc>
          <w:tcPr>
            <w:tcW w:w="3840" w:type="dxa"/>
          </w:tcPr>
          <w:p w14:paraId="752688B4" w14:textId="77777777" w:rsidR="00D543F1" w:rsidRPr="0019148D" w:rsidRDefault="00D543F1" w:rsidP="00384F7E">
            <w:pPr>
              <w:rPr>
                <w:rFonts w:cstheme="minorHAnsi"/>
              </w:rPr>
            </w:pPr>
          </w:p>
        </w:tc>
      </w:tr>
      <w:tr w:rsidR="00384F7E" w:rsidRPr="0019148D" w14:paraId="5B491D84" w14:textId="77777777" w:rsidTr="00314BAA">
        <w:tc>
          <w:tcPr>
            <w:tcW w:w="3351" w:type="dxa"/>
          </w:tcPr>
          <w:p w14:paraId="085A61D9" w14:textId="4CB31F33" w:rsidR="0098438C" w:rsidRDefault="0098438C" w:rsidP="00384F7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Fear of infection (75) </w:t>
            </w:r>
          </w:p>
          <w:p w14:paraId="19A0862A" w14:textId="77777777" w:rsidR="006D453D" w:rsidRPr="0019148D" w:rsidRDefault="006D453D" w:rsidP="00384F7E">
            <w:pPr>
              <w:rPr>
                <w:rFonts w:cstheme="minorHAnsi"/>
                <w:lang w:val="en-US"/>
              </w:rPr>
            </w:pPr>
          </w:p>
          <w:p w14:paraId="5E97FB85" w14:textId="4DEF3DEF" w:rsidR="006D453D" w:rsidRDefault="0098438C" w:rsidP="00384F7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Fear/worry about COVID (6) </w:t>
            </w:r>
          </w:p>
          <w:p w14:paraId="13E6B8D8" w14:textId="77777777" w:rsidR="006D453D" w:rsidRDefault="006D453D" w:rsidP="00384F7E">
            <w:pPr>
              <w:rPr>
                <w:rFonts w:cstheme="minorHAnsi"/>
                <w:lang w:val="en-US"/>
              </w:rPr>
            </w:pPr>
          </w:p>
          <w:p w14:paraId="456D4EDA" w14:textId="3068703F" w:rsidR="00384F7E" w:rsidRDefault="0098438C" w:rsidP="00384F7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Worry about the health of loved ones (17)</w:t>
            </w:r>
          </w:p>
          <w:p w14:paraId="678DCC2C" w14:textId="77777777" w:rsidR="006D453D" w:rsidRPr="0019148D" w:rsidRDefault="006D453D" w:rsidP="00384F7E">
            <w:pPr>
              <w:rPr>
                <w:rFonts w:cstheme="minorHAnsi"/>
                <w:lang w:val="en-US"/>
              </w:rPr>
            </w:pPr>
          </w:p>
          <w:p w14:paraId="096341C1" w14:textId="0D115559" w:rsidR="006D453D" w:rsidRDefault="0098438C" w:rsidP="00384F7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Concern about long COVID (2) </w:t>
            </w:r>
          </w:p>
          <w:p w14:paraId="4C73B6C4" w14:textId="77777777" w:rsidR="006D453D" w:rsidRDefault="006D453D" w:rsidP="00384F7E">
            <w:pPr>
              <w:rPr>
                <w:rFonts w:cstheme="minorHAnsi"/>
                <w:lang w:val="en-US"/>
              </w:rPr>
            </w:pPr>
          </w:p>
          <w:p w14:paraId="13199F79" w14:textId="52DA6F65" w:rsidR="00384F7E" w:rsidRPr="0019148D" w:rsidRDefault="00DF04D6" w:rsidP="00384F7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Uncertainty about long COVID prognosis (1)</w:t>
            </w:r>
          </w:p>
        </w:tc>
        <w:tc>
          <w:tcPr>
            <w:tcW w:w="2302" w:type="dxa"/>
          </w:tcPr>
          <w:p w14:paraId="5907A88B" w14:textId="51EFD485" w:rsidR="00384F7E" w:rsidRPr="0019148D" w:rsidRDefault="00DF04D6" w:rsidP="00384F7E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Fear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of</w:t>
            </w:r>
            <w:proofErr w:type="spellEnd"/>
            <w:r w:rsidRPr="0019148D">
              <w:rPr>
                <w:rFonts w:cstheme="minorHAnsi"/>
              </w:rPr>
              <w:t xml:space="preserve"> COVID</w:t>
            </w:r>
          </w:p>
        </w:tc>
        <w:tc>
          <w:tcPr>
            <w:tcW w:w="3840" w:type="dxa"/>
            <w:vMerge w:val="restart"/>
          </w:tcPr>
          <w:p w14:paraId="15D9B032" w14:textId="731786A0" w:rsidR="00384F7E" w:rsidRPr="0019148D" w:rsidRDefault="00DF04D6" w:rsidP="00384F7E">
            <w:pPr>
              <w:rPr>
                <w:rFonts w:cstheme="minorHAnsi"/>
              </w:rPr>
            </w:pPr>
            <w:r w:rsidRPr="0019148D">
              <w:rPr>
                <w:rFonts w:cstheme="minorHAnsi"/>
              </w:rPr>
              <w:t>COVID-</w:t>
            </w:r>
            <w:proofErr w:type="spellStart"/>
            <w:r w:rsidRPr="0019148D">
              <w:rPr>
                <w:rFonts w:cstheme="minorHAnsi"/>
              </w:rPr>
              <w:t>related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concerns</w:t>
            </w:r>
            <w:proofErr w:type="spellEnd"/>
          </w:p>
        </w:tc>
      </w:tr>
      <w:tr w:rsidR="00384F7E" w:rsidRPr="0019148D" w14:paraId="7C93D6A1" w14:textId="77777777" w:rsidTr="00314BAA">
        <w:tc>
          <w:tcPr>
            <w:tcW w:w="3351" w:type="dxa"/>
          </w:tcPr>
          <w:p w14:paraId="05EA07CA" w14:textId="2EFB2501" w:rsidR="00A80572" w:rsidRDefault="00A80572" w:rsidP="00384F7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Stress/news anxiety (3)</w:t>
            </w:r>
          </w:p>
          <w:p w14:paraId="7F322EB6" w14:textId="77777777" w:rsidR="006D453D" w:rsidRPr="0019148D" w:rsidRDefault="006D453D" w:rsidP="00384F7E">
            <w:pPr>
              <w:rPr>
                <w:rFonts w:cstheme="minorHAnsi"/>
                <w:lang w:val="en-US"/>
              </w:rPr>
            </w:pPr>
          </w:p>
          <w:p w14:paraId="79FF893D" w14:textId="3D73F08E" w:rsidR="00A80572" w:rsidRDefault="00A80572" w:rsidP="00384F7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Grief/sadness about the pandemic (6)</w:t>
            </w:r>
          </w:p>
          <w:p w14:paraId="30329F43" w14:textId="77777777" w:rsidR="006D453D" w:rsidRPr="0019148D" w:rsidRDefault="006D453D" w:rsidP="00384F7E">
            <w:pPr>
              <w:rPr>
                <w:rFonts w:cstheme="minorHAnsi"/>
                <w:lang w:val="en-US"/>
              </w:rPr>
            </w:pPr>
          </w:p>
          <w:p w14:paraId="2DE10DD9" w14:textId="2BC35FAD" w:rsidR="00A80572" w:rsidRDefault="00A80572" w:rsidP="00384F7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Emotional burden from patients’ fears (3)</w:t>
            </w:r>
          </w:p>
          <w:p w14:paraId="2C50B012" w14:textId="77777777" w:rsidR="006D453D" w:rsidRPr="0019148D" w:rsidRDefault="006D453D" w:rsidP="00384F7E">
            <w:pPr>
              <w:rPr>
                <w:rFonts w:cstheme="minorHAnsi"/>
                <w:lang w:val="en-US"/>
              </w:rPr>
            </w:pPr>
          </w:p>
          <w:p w14:paraId="283ED902" w14:textId="33004BC5" w:rsidR="00214100" w:rsidRDefault="00214100" w:rsidP="00384F7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Avoiding pandemic-related social media/news (1)</w:t>
            </w:r>
          </w:p>
          <w:p w14:paraId="6A7D564C" w14:textId="77777777" w:rsidR="006D453D" w:rsidRPr="0019148D" w:rsidRDefault="006D453D" w:rsidP="00384F7E">
            <w:pPr>
              <w:rPr>
                <w:rFonts w:cstheme="minorHAnsi"/>
                <w:lang w:val="en-US"/>
              </w:rPr>
            </w:pPr>
          </w:p>
          <w:p w14:paraId="1075B4EA" w14:textId="7598BB18" w:rsidR="00384F7E" w:rsidRPr="0019148D" w:rsidRDefault="00214100" w:rsidP="00384F7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Uncertainty about the future (n=36)</w:t>
            </w:r>
          </w:p>
        </w:tc>
        <w:tc>
          <w:tcPr>
            <w:tcW w:w="2302" w:type="dxa"/>
          </w:tcPr>
          <w:p w14:paraId="0EAA1D3F" w14:textId="707A75CC" w:rsidR="00384F7E" w:rsidRPr="0019148D" w:rsidRDefault="00214100" w:rsidP="00384F7E">
            <w:pPr>
              <w:rPr>
                <w:rFonts w:cstheme="minorHAnsi"/>
              </w:rPr>
            </w:pPr>
            <w:r w:rsidRPr="0019148D">
              <w:rPr>
                <w:rFonts w:cstheme="minorHAnsi"/>
              </w:rPr>
              <w:lastRenderedPageBreak/>
              <w:t xml:space="preserve">General human </w:t>
            </w:r>
            <w:proofErr w:type="spellStart"/>
            <w:r w:rsidRPr="0019148D">
              <w:rPr>
                <w:rFonts w:cstheme="minorHAnsi"/>
              </w:rPr>
              <w:t>concerns</w:t>
            </w:r>
            <w:proofErr w:type="spellEnd"/>
          </w:p>
        </w:tc>
        <w:tc>
          <w:tcPr>
            <w:tcW w:w="3840" w:type="dxa"/>
            <w:vMerge/>
          </w:tcPr>
          <w:p w14:paraId="2F30C21E" w14:textId="77777777" w:rsidR="00384F7E" w:rsidRPr="0019148D" w:rsidRDefault="00384F7E" w:rsidP="00384F7E">
            <w:pPr>
              <w:rPr>
                <w:rFonts w:cstheme="minorHAnsi"/>
              </w:rPr>
            </w:pPr>
          </w:p>
        </w:tc>
      </w:tr>
      <w:tr w:rsidR="00384F7E" w:rsidRPr="0019148D" w14:paraId="0F39B8D0" w14:textId="77777777" w:rsidTr="00314BAA">
        <w:tc>
          <w:tcPr>
            <w:tcW w:w="3351" w:type="dxa"/>
          </w:tcPr>
          <w:p w14:paraId="6F1AF1F0" w14:textId="4C14AF49" w:rsidR="00214100" w:rsidRDefault="00214100" w:rsidP="00384F7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Inability to work (1)</w:t>
            </w:r>
          </w:p>
          <w:p w14:paraId="5F50295D" w14:textId="77777777" w:rsidR="006D453D" w:rsidRPr="0019148D" w:rsidRDefault="006D453D" w:rsidP="00384F7E">
            <w:pPr>
              <w:rPr>
                <w:rFonts w:cstheme="minorHAnsi"/>
                <w:lang w:val="en-US"/>
              </w:rPr>
            </w:pPr>
          </w:p>
          <w:p w14:paraId="73BCE8DD" w14:textId="7FA40EB1" w:rsidR="00214100" w:rsidRDefault="00214100" w:rsidP="00384F7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Less work (2)</w:t>
            </w:r>
          </w:p>
          <w:p w14:paraId="0C1E3CF1" w14:textId="77777777" w:rsidR="006D453D" w:rsidRPr="0019148D" w:rsidRDefault="006D453D" w:rsidP="00384F7E">
            <w:pPr>
              <w:rPr>
                <w:rFonts w:cstheme="minorHAnsi"/>
                <w:lang w:val="en-US"/>
              </w:rPr>
            </w:pPr>
          </w:p>
          <w:p w14:paraId="5CD163D7" w14:textId="08DDF906" w:rsidR="00026F34" w:rsidRDefault="00026F34" w:rsidP="00384F7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Changes in work routines (1)</w:t>
            </w:r>
          </w:p>
          <w:p w14:paraId="22F97B57" w14:textId="77777777" w:rsidR="006D453D" w:rsidRPr="0019148D" w:rsidRDefault="006D453D" w:rsidP="00384F7E">
            <w:pPr>
              <w:rPr>
                <w:rFonts w:cstheme="minorHAnsi"/>
                <w:lang w:val="en-US"/>
              </w:rPr>
            </w:pPr>
          </w:p>
          <w:p w14:paraId="7D0F81B8" w14:textId="45A3C6CD" w:rsidR="00026F34" w:rsidRDefault="00026F34" w:rsidP="00384F7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Increased workload due to recommendations (1)</w:t>
            </w:r>
          </w:p>
          <w:p w14:paraId="0EAE7F34" w14:textId="77777777" w:rsidR="006D453D" w:rsidRPr="0019148D" w:rsidRDefault="006D453D" w:rsidP="00384F7E">
            <w:pPr>
              <w:rPr>
                <w:rFonts w:cstheme="minorHAnsi"/>
                <w:lang w:val="en-US"/>
              </w:rPr>
            </w:pPr>
          </w:p>
          <w:p w14:paraId="58C936A3" w14:textId="0EED145F" w:rsidR="00440B05" w:rsidRDefault="00440B05" w:rsidP="00384F7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Reduced job satisfaction (3)</w:t>
            </w:r>
          </w:p>
          <w:p w14:paraId="180564D3" w14:textId="77777777" w:rsidR="006D453D" w:rsidRPr="0019148D" w:rsidRDefault="006D453D" w:rsidP="00384F7E">
            <w:pPr>
              <w:rPr>
                <w:rFonts w:cstheme="minorHAnsi"/>
                <w:lang w:val="en-US"/>
              </w:rPr>
            </w:pPr>
          </w:p>
          <w:p w14:paraId="1A210476" w14:textId="27AB74F6" w:rsidR="00384F7E" w:rsidRPr="0019148D" w:rsidRDefault="00440B05" w:rsidP="00384F7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Disrupted routines (3)</w:t>
            </w:r>
          </w:p>
        </w:tc>
        <w:tc>
          <w:tcPr>
            <w:tcW w:w="2302" w:type="dxa"/>
          </w:tcPr>
          <w:p w14:paraId="7FB4E0D4" w14:textId="36598E0C" w:rsidR="00384F7E" w:rsidRPr="0019148D" w:rsidRDefault="00440B05" w:rsidP="00384F7E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Impact</w:t>
            </w:r>
            <w:proofErr w:type="spellEnd"/>
            <w:r w:rsidRPr="0019148D">
              <w:rPr>
                <w:rFonts w:cstheme="minorHAnsi"/>
              </w:rPr>
              <w:t xml:space="preserve"> on </w:t>
            </w:r>
            <w:proofErr w:type="spellStart"/>
            <w:r w:rsidRPr="0019148D">
              <w:rPr>
                <w:rFonts w:cstheme="minorHAnsi"/>
              </w:rPr>
              <w:t>work</w:t>
            </w:r>
            <w:proofErr w:type="spellEnd"/>
          </w:p>
        </w:tc>
        <w:tc>
          <w:tcPr>
            <w:tcW w:w="3840" w:type="dxa"/>
            <w:vMerge w:val="restart"/>
          </w:tcPr>
          <w:p w14:paraId="59222D89" w14:textId="3858D89F" w:rsidR="00384F7E" w:rsidRPr="0019148D" w:rsidRDefault="00440B05" w:rsidP="00384F7E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Work-related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concerns</w:t>
            </w:r>
            <w:proofErr w:type="spellEnd"/>
          </w:p>
        </w:tc>
      </w:tr>
      <w:tr w:rsidR="00384F7E" w:rsidRPr="0019148D" w14:paraId="6A1EA36F" w14:textId="77777777" w:rsidTr="00314BAA">
        <w:tc>
          <w:tcPr>
            <w:tcW w:w="3351" w:type="dxa"/>
          </w:tcPr>
          <w:p w14:paraId="1AC73AF7" w14:textId="25F16DAA" w:rsidR="00BD2A9C" w:rsidRDefault="00BD2A9C" w:rsidP="00384F7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Uncertainty (9) </w:t>
            </w:r>
          </w:p>
          <w:p w14:paraId="0155D271" w14:textId="77777777" w:rsidR="006D453D" w:rsidRPr="0019148D" w:rsidRDefault="006D453D" w:rsidP="00384F7E">
            <w:pPr>
              <w:rPr>
                <w:rFonts w:cstheme="minorHAnsi"/>
                <w:lang w:val="en-US"/>
              </w:rPr>
            </w:pPr>
          </w:p>
          <w:p w14:paraId="705C15AF" w14:textId="371757E0" w:rsidR="00384F7E" w:rsidRPr="0019148D" w:rsidRDefault="00BD2A9C" w:rsidP="00384F7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Financial stress/business or clinic (115)</w:t>
            </w:r>
          </w:p>
        </w:tc>
        <w:tc>
          <w:tcPr>
            <w:tcW w:w="2302" w:type="dxa"/>
          </w:tcPr>
          <w:p w14:paraId="17B8C294" w14:textId="2E79928A" w:rsidR="00384F7E" w:rsidRPr="0019148D" w:rsidRDefault="001377A1" w:rsidP="00384F7E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Work</w:t>
            </w:r>
            <w:proofErr w:type="spellEnd"/>
            <w:r w:rsidRPr="0019148D">
              <w:rPr>
                <w:rFonts w:cstheme="minorHAnsi"/>
              </w:rPr>
              <w:t>/</w:t>
            </w:r>
            <w:proofErr w:type="spellStart"/>
            <w:r w:rsidRPr="0019148D">
              <w:rPr>
                <w:rFonts w:cstheme="minorHAnsi"/>
              </w:rPr>
              <w:t>economy-related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worry</w:t>
            </w:r>
            <w:proofErr w:type="spellEnd"/>
          </w:p>
        </w:tc>
        <w:tc>
          <w:tcPr>
            <w:tcW w:w="3840" w:type="dxa"/>
            <w:vMerge/>
          </w:tcPr>
          <w:p w14:paraId="260D5FBD" w14:textId="77777777" w:rsidR="00384F7E" w:rsidRPr="0019148D" w:rsidRDefault="00384F7E" w:rsidP="00384F7E">
            <w:pPr>
              <w:rPr>
                <w:rFonts w:cstheme="minorHAnsi"/>
              </w:rPr>
            </w:pPr>
          </w:p>
        </w:tc>
      </w:tr>
      <w:tr w:rsidR="00D543F1" w:rsidRPr="0019148D" w14:paraId="6E4C8F69" w14:textId="77777777" w:rsidTr="00314BAA">
        <w:tc>
          <w:tcPr>
            <w:tcW w:w="3351" w:type="dxa"/>
          </w:tcPr>
          <w:p w14:paraId="70539B43" w14:textId="77777777" w:rsidR="00D543F1" w:rsidRPr="0019148D" w:rsidRDefault="00D543F1" w:rsidP="00384F7E">
            <w:pPr>
              <w:rPr>
                <w:rFonts w:cstheme="minorHAnsi"/>
              </w:rPr>
            </w:pPr>
          </w:p>
        </w:tc>
        <w:tc>
          <w:tcPr>
            <w:tcW w:w="2302" w:type="dxa"/>
          </w:tcPr>
          <w:p w14:paraId="5278587E" w14:textId="77777777" w:rsidR="00D543F1" w:rsidRPr="0019148D" w:rsidRDefault="00D543F1" w:rsidP="00384F7E">
            <w:pPr>
              <w:rPr>
                <w:rFonts w:cstheme="minorHAnsi"/>
              </w:rPr>
            </w:pPr>
          </w:p>
        </w:tc>
        <w:tc>
          <w:tcPr>
            <w:tcW w:w="3840" w:type="dxa"/>
          </w:tcPr>
          <w:p w14:paraId="6DE7BD0D" w14:textId="77777777" w:rsidR="00D543F1" w:rsidRPr="0019148D" w:rsidRDefault="00D543F1" w:rsidP="00384F7E">
            <w:pPr>
              <w:rPr>
                <w:rFonts w:cstheme="minorHAnsi"/>
              </w:rPr>
            </w:pPr>
          </w:p>
        </w:tc>
      </w:tr>
      <w:tr w:rsidR="00384F7E" w:rsidRPr="0019148D" w14:paraId="477C530F" w14:textId="77777777" w:rsidTr="00314BAA">
        <w:tc>
          <w:tcPr>
            <w:tcW w:w="3351" w:type="dxa"/>
          </w:tcPr>
          <w:p w14:paraId="5B2D412B" w14:textId="21D78F5E" w:rsidR="007D354D" w:rsidRDefault="007D354D" w:rsidP="00384F7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Stress about others not following recommendations (1) </w:t>
            </w:r>
          </w:p>
          <w:p w14:paraId="6F406107" w14:textId="77777777" w:rsidR="006D453D" w:rsidRPr="0019148D" w:rsidRDefault="006D453D" w:rsidP="00384F7E">
            <w:pPr>
              <w:rPr>
                <w:rFonts w:cstheme="minorHAnsi"/>
                <w:lang w:val="en-US"/>
              </w:rPr>
            </w:pPr>
          </w:p>
          <w:p w14:paraId="5DAA32BF" w14:textId="5F55AFEE" w:rsidR="00384F7E" w:rsidRDefault="007D354D" w:rsidP="00384F7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Feeling conflicted about adherence to </w:t>
            </w:r>
            <w:r w:rsidR="00364F13">
              <w:rPr>
                <w:rFonts w:cstheme="minorHAnsi"/>
                <w:lang w:val="en-US"/>
              </w:rPr>
              <w:t>recommendations</w:t>
            </w:r>
            <w:r w:rsidRPr="0019148D">
              <w:rPr>
                <w:rFonts w:cstheme="minorHAnsi"/>
                <w:lang w:val="en-US"/>
              </w:rPr>
              <w:t xml:space="preserve"> at work (1)</w:t>
            </w:r>
          </w:p>
          <w:p w14:paraId="5DABF793" w14:textId="77777777" w:rsidR="00364F13" w:rsidRPr="0019148D" w:rsidRDefault="00364F13" w:rsidP="00384F7E">
            <w:pPr>
              <w:rPr>
                <w:rFonts w:cstheme="minorHAnsi"/>
                <w:lang w:val="en-US"/>
              </w:rPr>
            </w:pPr>
          </w:p>
          <w:p w14:paraId="5ACACC7A" w14:textId="6B400E50" w:rsidR="00364F13" w:rsidRDefault="007D354D" w:rsidP="00384F7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Constantly thinking about </w:t>
            </w:r>
            <w:r w:rsidR="00364F13">
              <w:rPr>
                <w:rFonts w:cstheme="minorHAnsi"/>
                <w:lang w:val="en-US"/>
              </w:rPr>
              <w:t>recommendations</w:t>
            </w:r>
            <w:r w:rsidRPr="0019148D">
              <w:rPr>
                <w:rFonts w:cstheme="minorHAnsi"/>
                <w:lang w:val="en-US"/>
              </w:rPr>
              <w:t>/behavior (3)</w:t>
            </w:r>
          </w:p>
          <w:p w14:paraId="0B1FC0A2" w14:textId="77777777" w:rsidR="00364F13" w:rsidRDefault="00364F13" w:rsidP="00384F7E">
            <w:pPr>
              <w:rPr>
                <w:rFonts w:cstheme="minorHAnsi"/>
                <w:lang w:val="en-US"/>
              </w:rPr>
            </w:pPr>
          </w:p>
          <w:p w14:paraId="40EC080F" w14:textId="5056A2DC" w:rsidR="00384F7E" w:rsidRPr="0019148D" w:rsidRDefault="007D354D" w:rsidP="00384F7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Uncertainty about how manual therapists should act (1)</w:t>
            </w:r>
          </w:p>
        </w:tc>
        <w:tc>
          <w:tcPr>
            <w:tcW w:w="2302" w:type="dxa"/>
          </w:tcPr>
          <w:p w14:paraId="39FDEEEF" w14:textId="1B75C605" w:rsidR="00384F7E" w:rsidRPr="0019148D" w:rsidRDefault="001377A1" w:rsidP="00384F7E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Conflict between work and </w:t>
            </w:r>
            <w:r w:rsidR="00364F13">
              <w:rPr>
                <w:rFonts w:cstheme="minorHAnsi"/>
                <w:lang w:val="en-US"/>
              </w:rPr>
              <w:t>recommendations</w:t>
            </w:r>
          </w:p>
        </w:tc>
        <w:tc>
          <w:tcPr>
            <w:tcW w:w="3840" w:type="dxa"/>
          </w:tcPr>
          <w:p w14:paraId="5DC41C3E" w14:textId="17CF0DBE" w:rsidR="00384F7E" w:rsidRPr="0019148D" w:rsidRDefault="00F55463" w:rsidP="00384F7E">
            <w:pPr>
              <w:rPr>
                <w:rFonts w:cstheme="minorHAnsi"/>
              </w:rPr>
            </w:pPr>
            <w:r w:rsidRPr="0019148D">
              <w:rPr>
                <w:rFonts w:cstheme="minorHAnsi"/>
              </w:rPr>
              <w:t>Double standards</w:t>
            </w:r>
            <w:r w:rsidR="00384F7E" w:rsidRPr="0019148D">
              <w:rPr>
                <w:rFonts w:cstheme="minorHAnsi"/>
              </w:rPr>
              <w:t xml:space="preserve"> </w:t>
            </w:r>
          </w:p>
        </w:tc>
      </w:tr>
      <w:tr w:rsidR="00252653" w:rsidRPr="00255F87" w14:paraId="25FB3F65" w14:textId="77777777" w:rsidTr="00314BAA">
        <w:tc>
          <w:tcPr>
            <w:tcW w:w="9493" w:type="dxa"/>
            <w:gridSpan w:val="3"/>
          </w:tcPr>
          <w:p w14:paraId="0C02F76F" w14:textId="77777777" w:rsidR="002E1B74" w:rsidRPr="00F668D2" w:rsidRDefault="002E1B74" w:rsidP="002E1B74">
            <w:pPr>
              <w:rPr>
                <w:lang w:val="en-US"/>
              </w:rPr>
            </w:pPr>
            <w:r w:rsidRPr="00F668D2">
              <w:rPr>
                <w:vertAlign w:val="superscript"/>
                <w:lang w:val="en-US"/>
              </w:rPr>
              <w:t>a</w:t>
            </w:r>
            <w:r w:rsidRPr="00F668D2">
              <w:rPr>
                <w:lang w:val="en-US"/>
              </w:rPr>
              <w:t xml:space="preserve"> Number of participants answering the question. </w:t>
            </w:r>
          </w:p>
          <w:p w14:paraId="58D95E15" w14:textId="68DB04F6" w:rsidR="00252653" w:rsidRPr="0019148D" w:rsidRDefault="002E1B74" w:rsidP="002E1B74">
            <w:pPr>
              <w:rPr>
                <w:rFonts w:cstheme="minorHAnsi"/>
                <w:lang w:val="en-US"/>
              </w:rPr>
            </w:pPr>
            <w:r w:rsidRPr="00F668D2">
              <w:rPr>
                <w:vertAlign w:val="superscript"/>
                <w:lang w:val="en-US"/>
              </w:rPr>
              <w:t xml:space="preserve">b </w:t>
            </w:r>
            <w:r w:rsidRPr="00F668D2">
              <w:rPr>
                <w:lang w:val="en-US"/>
              </w:rPr>
              <w:t>The total number of codes categorized into different subcategories. Each participant’s response could generate several codes and contribute to multiple subcategories forming each category. O</w:t>
            </w:r>
            <w:r w:rsidRPr="00F668D2">
              <w:rPr>
                <w:rFonts w:cstheme="minorHAnsi"/>
                <w:lang w:val="en-US"/>
              </w:rPr>
              <w:t>ne category could therefore comprise a higher number of counts than the total number of participants answering the question.</w:t>
            </w:r>
          </w:p>
        </w:tc>
      </w:tr>
    </w:tbl>
    <w:p w14:paraId="0F5C9CE6" w14:textId="1C418BD5" w:rsidR="008125E1" w:rsidRPr="0019148D" w:rsidRDefault="008125E1" w:rsidP="008125E1">
      <w:pPr>
        <w:spacing w:line="240" w:lineRule="auto"/>
        <w:rPr>
          <w:rFonts w:eastAsia="Times New Roman" w:cstheme="minorHAnsi"/>
          <w:color w:val="000000"/>
          <w:lang w:val="en-US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351"/>
        <w:gridCol w:w="2302"/>
        <w:gridCol w:w="3840"/>
      </w:tblGrid>
      <w:tr w:rsidR="00517324" w:rsidRPr="00255F87" w14:paraId="67578ED4" w14:textId="77777777" w:rsidTr="00575B8F">
        <w:tc>
          <w:tcPr>
            <w:tcW w:w="9493" w:type="dxa"/>
            <w:gridSpan w:val="3"/>
          </w:tcPr>
          <w:p w14:paraId="7BD2F6EB" w14:textId="5DBB80AA" w:rsidR="00517324" w:rsidRPr="0019148D" w:rsidRDefault="00092190" w:rsidP="004879AB">
            <w:pPr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19148D">
              <w:rPr>
                <w:rFonts w:cstheme="minorHAnsi"/>
                <w:b/>
                <w:bCs/>
                <w:color w:val="000000"/>
                <w:lang w:val="en-US"/>
              </w:rPr>
              <w:t xml:space="preserve">Table S8. </w:t>
            </w:r>
            <w:r w:rsidR="00517324" w:rsidRPr="0019148D">
              <w:rPr>
                <w:rFonts w:cstheme="minorHAnsi"/>
                <w:color w:val="000000"/>
                <w:lang w:val="en-US"/>
              </w:rPr>
              <w:t xml:space="preserve">Comments regarding how the COVID-19 impacted your mental health </w:t>
            </w:r>
            <w:r w:rsidR="004460EB">
              <w:rPr>
                <w:rFonts w:cstheme="minorHAnsi"/>
                <w:color w:val="000000"/>
                <w:lang w:val="en-US"/>
              </w:rPr>
              <w:t>the last six months</w:t>
            </w:r>
            <w:r w:rsidR="00517324" w:rsidRPr="0019148D">
              <w:rPr>
                <w:rFonts w:cstheme="minorHAnsi"/>
                <w:color w:val="000000"/>
                <w:lang w:val="en-US"/>
              </w:rPr>
              <w:t xml:space="preserve"> (12-month follow-up)</w:t>
            </w:r>
          </w:p>
        </w:tc>
      </w:tr>
      <w:tr w:rsidR="002E1B74" w:rsidRPr="00255F87" w14:paraId="2D709AF3" w14:textId="77777777" w:rsidTr="00575B8F">
        <w:tc>
          <w:tcPr>
            <w:tcW w:w="9493" w:type="dxa"/>
            <w:gridSpan w:val="3"/>
          </w:tcPr>
          <w:p w14:paraId="70AAA5F0" w14:textId="50B4C907" w:rsidR="002E1B74" w:rsidRPr="00023145" w:rsidRDefault="00575B8F" w:rsidP="002E1B74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023145">
              <w:rPr>
                <w:rFonts w:cstheme="minorHAnsi"/>
                <w:b/>
                <w:bCs/>
                <w:lang w:val="en-US"/>
              </w:rPr>
              <w:t>n</w:t>
            </w:r>
            <w:r w:rsidR="002E1B74" w:rsidRPr="00023145">
              <w:rPr>
                <w:rFonts w:cstheme="minorHAnsi"/>
                <w:b/>
                <w:bCs/>
                <w:lang w:val="en-US"/>
              </w:rPr>
              <w:t xml:space="preserve"> = 135</w:t>
            </w:r>
            <w:r w:rsidRPr="00023145">
              <w:rPr>
                <w:rFonts w:cstheme="minorHAnsi"/>
                <w:b/>
                <w:bCs/>
                <w:vertAlign w:val="superscript"/>
                <w:lang w:val="en-US"/>
              </w:rPr>
              <w:t>a</w:t>
            </w:r>
            <w:r w:rsidR="002E1B74" w:rsidRPr="00023145">
              <w:rPr>
                <w:rFonts w:cstheme="minorHAnsi"/>
                <w:b/>
                <w:bCs/>
                <w:lang w:val="en-US"/>
              </w:rPr>
              <w:t xml:space="preserve"> </w:t>
            </w:r>
          </w:p>
          <w:p w14:paraId="6A6485DF" w14:textId="4CA3B1D7" w:rsidR="002E1B74" w:rsidRPr="00023145" w:rsidRDefault="002E1B74" w:rsidP="002E1B74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023145">
              <w:rPr>
                <w:rFonts w:cstheme="minorHAnsi"/>
                <w:b/>
                <w:bCs/>
                <w:lang w:val="en-US"/>
              </w:rPr>
              <w:t xml:space="preserve">Total </w:t>
            </w:r>
            <w:r w:rsidR="00023145" w:rsidRPr="00023145">
              <w:rPr>
                <w:rFonts w:cstheme="minorHAnsi"/>
                <w:b/>
                <w:bCs/>
                <w:lang w:val="en-US"/>
              </w:rPr>
              <w:t xml:space="preserve">number of counts </w:t>
            </w:r>
            <w:r w:rsidRPr="00023145">
              <w:rPr>
                <w:rFonts w:cstheme="minorHAnsi"/>
                <w:b/>
                <w:bCs/>
                <w:lang w:val="en-US"/>
              </w:rPr>
              <w:t xml:space="preserve">count = </w:t>
            </w:r>
            <w:r w:rsidR="00575B8F" w:rsidRPr="00023145">
              <w:rPr>
                <w:rFonts w:cstheme="minorHAnsi"/>
                <w:b/>
                <w:bCs/>
                <w:lang w:val="en-US"/>
              </w:rPr>
              <w:t>205</w:t>
            </w:r>
            <w:r w:rsidR="00575B8F" w:rsidRPr="00023145">
              <w:rPr>
                <w:rFonts w:cstheme="minorHAnsi"/>
                <w:b/>
                <w:bCs/>
                <w:vertAlign w:val="superscript"/>
                <w:lang w:val="en-US"/>
              </w:rPr>
              <w:t>b</w:t>
            </w:r>
          </w:p>
        </w:tc>
      </w:tr>
      <w:tr w:rsidR="00517324" w:rsidRPr="0019148D" w14:paraId="2EA429B4" w14:textId="77777777" w:rsidTr="00575B8F">
        <w:tc>
          <w:tcPr>
            <w:tcW w:w="3351" w:type="dxa"/>
          </w:tcPr>
          <w:p w14:paraId="250F45CA" w14:textId="5C431DDE" w:rsidR="00517324" w:rsidRPr="0019148D" w:rsidRDefault="00517324" w:rsidP="004879A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  <w:b/>
                <w:bCs/>
                <w:color w:val="000000"/>
              </w:rPr>
              <w:t>Subcategory</w:t>
            </w:r>
            <w:proofErr w:type="spellEnd"/>
            <w:r w:rsidR="00023145">
              <w:rPr>
                <w:rFonts w:cstheme="minorHAnsi"/>
                <w:b/>
                <w:bCs/>
                <w:color w:val="000000"/>
              </w:rPr>
              <w:t xml:space="preserve"> (</w:t>
            </w:r>
            <w:proofErr w:type="spellStart"/>
            <w:r w:rsidR="009A4AE8">
              <w:rPr>
                <w:rFonts w:cstheme="minorHAnsi"/>
                <w:b/>
                <w:bCs/>
                <w:color w:val="000000"/>
              </w:rPr>
              <w:t>number</w:t>
            </w:r>
            <w:proofErr w:type="spellEnd"/>
            <w:r w:rsidR="009A4AE8">
              <w:rPr>
                <w:rFonts w:cstheme="minorHAnsi"/>
                <w:b/>
                <w:bCs/>
                <w:color w:val="000000"/>
              </w:rPr>
              <w:t xml:space="preserve"> </w:t>
            </w:r>
            <w:proofErr w:type="spellStart"/>
            <w:r w:rsidR="009A4AE8">
              <w:rPr>
                <w:rFonts w:cstheme="minorHAnsi"/>
                <w:b/>
                <w:bCs/>
                <w:color w:val="000000"/>
              </w:rPr>
              <w:t>of</w:t>
            </w:r>
            <w:proofErr w:type="spellEnd"/>
            <w:r w:rsidR="009A4AE8">
              <w:rPr>
                <w:rFonts w:cstheme="minorHAnsi"/>
                <w:b/>
                <w:bCs/>
                <w:color w:val="000000"/>
              </w:rPr>
              <w:t xml:space="preserve"> </w:t>
            </w:r>
            <w:proofErr w:type="spellStart"/>
            <w:r w:rsidR="009A4AE8">
              <w:rPr>
                <w:rFonts w:cstheme="minorHAnsi"/>
                <w:b/>
                <w:bCs/>
                <w:color w:val="000000"/>
              </w:rPr>
              <w:t>counts</w:t>
            </w:r>
            <w:proofErr w:type="spellEnd"/>
            <w:r w:rsidR="009A4AE8">
              <w:rPr>
                <w:rFonts w:cstheme="minorHAnsi"/>
                <w:b/>
                <w:bCs/>
                <w:color w:val="000000"/>
              </w:rPr>
              <w:t>)</w:t>
            </w:r>
          </w:p>
        </w:tc>
        <w:tc>
          <w:tcPr>
            <w:tcW w:w="2302" w:type="dxa"/>
          </w:tcPr>
          <w:p w14:paraId="55F52A00" w14:textId="77777777" w:rsidR="00517324" w:rsidRPr="0019148D" w:rsidRDefault="00517324" w:rsidP="004879A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  <w:b/>
                <w:bCs/>
              </w:rPr>
              <w:t>Category</w:t>
            </w:r>
            <w:proofErr w:type="spellEnd"/>
          </w:p>
        </w:tc>
        <w:tc>
          <w:tcPr>
            <w:tcW w:w="3840" w:type="dxa"/>
          </w:tcPr>
          <w:p w14:paraId="3959371D" w14:textId="77777777" w:rsidR="00517324" w:rsidRPr="0019148D" w:rsidRDefault="00517324" w:rsidP="004879A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  <w:b/>
                <w:bCs/>
              </w:rPr>
              <w:t>Theme</w:t>
            </w:r>
            <w:proofErr w:type="spellEnd"/>
          </w:p>
        </w:tc>
      </w:tr>
      <w:tr w:rsidR="00240830" w:rsidRPr="0019148D" w14:paraId="35A76353" w14:textId="77777777" w:rsidTr="00575B8F">
        <w:tc>
          <w:tcPr>
            <w:tcW w:w="3351" w:type="dxa"/>
          </w:tcPr>
          <w:p w14:paraId="6AE0B3E2" w14:textId="54E051B7" w:rsidR="00240830" w:rsidRDefault="00F11DDE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Stress/pressure (16)</w:t>
            </w:r>
          </w:p>
          <w:p w14:paraId="6061E1E1" w14:textId="77777777" w:rsidR="00607708" w:rsidRPr="0019148D" w:rsidRDefault="00607708" w:rsidP="004879AB">
            <w:pPr>
              <w:rPr>
                <w:rFonts w:cstheme="minorHAnsi"/>
                <w:lang w:val="en-US"/>
              </w:rPr>
            </w:pPr>
          </w:p>
          <w:p w14:paraId="6F4FD8DF" w14:textId="4424B455" w:rsidR="007E5139" w:rsidRDefault="007E5139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lastRenderedPageBreak/>
              <w:t>Anxiety/worry (11)</w:t>
            </w:r>
          </w:p>
          <w:p w14:paraId="3713CCB3" w14:textId="77777777" w:rsidR="00607708" w:rsidRPr="0019148D" w:rsidRDefault="00607708" w:rsidP="004879AB">
            <w:pPr>
              <w:rPr>
                <w:rFonts w:cstheme="minorHAnsi"/>
                <w:lang w:val="en-US"/>
              </w:rPr>
            </w:pPr>
          </w:p>
          <w:p w14:paraId="396EBB2D" w14:textId="6F5EC340" w:rsidR="00B47EB4" w:rsidRDefault="00B47EB4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Low mood/depression (12)</w:t>
            </w:r>
          </w:p>
          <w:p w14:paraId="6D24145C" w14:textId="77777777" w:rsidR="00607708" w:rsidRPr="0019148D" w:rsidRDefault="00607708" w:rsidP="004879AB">
            <w:pPr>
              <w:rPr>
                <w:rFonts w:cstheme="minorHAnsi"/>
                <w:lang w:val="en-US"/>
              </w:rPr>
            </w:pPr>
          </w:p>
          <w:p w14:paraId="29FFEEFC" w14:textId="01670E29" w:rsidR="00B47EB4" w:rsidRDefault="00B47EB4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Boredom/monotony (3)</w:t>
            </w:r>
          </w:p>
          <w:p w14:paraId="2C2CB7B3" w14:textId="77777777" w:rsidR="00607708" w:rsidRPr="0019148D" w:rsidRDefault="00607708" w:rsidP="004879AB">
            <w:pPr>
              <w:rPr>
                <w:rFonts w:cstheme="minorHAnsi"/>
                <w:lang w:val="en-US"/>
              </w:rPr>
            </w:pPr>
          </w:p>
          <w:p w14:paraId="75086CF6" w14:textId="26815B97" w:rsidR="00957CDD" w:rsidRDefault="00957CDD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Fatigue/lethargy (6)</w:t>
            </w:r>
          </w:p>
          <w:p w14:paraId="16EBE61C" w14:textId="77777777" w:rsidR="00607708" w:rsidRPr="0019148D" w:rsidRDefault="00607708" w:rsidP="004879AB">
            <w:pPr>
              <w:rPr>
                <w:rFonts w:cstheme="minorHAnsi"/>
                <w:lang w:val="en-US"/>
              </w:rPr>
            </w:pPr>
          </w:p>
          <w:p w14:paraId="09686D0D" w14:textId="6BDA1533" w:rsidR="00240830" w:rsidRDefault="00C403C4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Tiresome</w:t>
            </w:r>
            <w:r w:rsidR="00240830" w:rsidRPr="0019148D">
              <w:rPr>
                <w:rFonts w:cstheme="minorHAnsi"/>
                <w:lang w:val="en-US"/>
              </w:rPr>
              <w:t xml:space="preserve"> (3)</w:t>
            </w:r>
          </w:p>
          <w:p w14:paraId="3415DB6F" w14:textId="77777777" w:rsidR="00607708" w:rsidRPr="0019148D" w:rsidRDefault="00607708" w:rsidP="004879AB">
            <w:pPr>
              <w:rPr>
                <w:rFonts w:cstheme="minorHAnsi"/>
                <w:lang w:val="en-US"/>
              </w:rPr>
            </w:pPr>
          </w:p>
          <w:p w14:paraId="4B6A7612" w14:textId="455FA9E5" w:rsidR="00C403C4" w:rsidRPr="0019148D" w:rsidRDefault="00C403C4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Feeling burdened/weighed down (1)</w:t>
            </w:r>
          </w:p>
          <w:p w14:paraId="423719DC" w14:textId="77777777" w:rsidR="00607708" w:rsidRDefault="00607708" w:rsidP="004879AB">
            <w:pPr>
              <w:rPr>
                <w:rFonts w:cstheme="minorHAnsi"/>
                <w:lang w:val="en-US"/>
              </w:rPr>
            </w:pPr>
          </w:p>
          <w:p w14:paraId="1AB52F58" w14:textId="520E7002" w:rsidR="00957CDD" w:rsidRDefault="00607708" w:rsidP="004879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</w:t>
            </w:r>
            <w:r w:rsidR="00957CDD" w:rsidRPr="0019148D">
              <w:rPr>
                <w:rFonts w:cstheme="minorHAnsi"/>
                <w:lang w:val="en-US"/>
              </w:rPr>
              <w:t>mpatience/irritability (1)</w:t>
            </w:r>
          </w:p>
          <w:p w14:paraId="1B1946AB" w14:textId="77777777" w:rsidR="00607708" w:rsidRPr="0019148D" w:rsidRDefault="00607708" w:rsidP="004879AB">
            <w:pPr>
              <w:rPr>
                <w:rFonts w:cstheme="minorHAnsi"/>
                <w:lang w:val="en-US"/>
              </w:rPr>
            </w:pPr>
          </w:p>
          <w:p w14:paraId="6537FDE9" w14:textId="090AD945" w:rsidR="00240830" w:rsidRDefault="00957CDD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Exhaustion </w:t>
            </w:r>
            <w:r w:rsidR="00240830" w:rsidRPr="0019148D">
              <w:rPr>
                <w:rFonts w:cstheme="minorHAnsi"/>
                <w:lang w:val="en-US"/>
              </w:rPr>
              <w:t>(6)</w:t>
            </w:r>
          </w:p>
          <w:p w14:paraId="3475969B" w14:textId="77777777" w:rsidR="00607708" w:rsidRPr="0019148D" w:rsidRDefault="00607708" w:rsidP="004879AB">
            <w:pPr>
              <w:rPr>
                <w:rFonts w:cstheme="minorHAnsi"/>
                <w:lang w:val="en-US"/>
              </w:rPr>
            </w:pPr>
          </w:p>
          <w:p w14:paraId="5510791C" w14:textId="2BAA32F3" w:rsidR="00240830" w:rsidRDefault="00C403C4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Frustration </w:t>
            </w:r>
            <w:r w:rsidR="00240830" w:rsidRPr="0019148D">
              <w:rPr>
                <w:rFonts w:cstheme="minorHAnsi"/>
                <w:lang w:val="en-US"/>
              </w:rPr>
              <w:t>(1)</w:t>
            </w:r>
          </w:p>
          <w:p w14:paraId="3976642A" w14:textId="77777777" w:rsidR="00607708" w:rsidRPr="0019148D" w:rsidRDefault="00607708" w:rsidP="004879AB">
            <w:pPr>
              <w:rPr>
                <w:rFonts w:cstheme="minorHAnsi"/>
                <w:lang w:val="en-US"/>
              </w:rPr>
            </w:pPr>
          </w:p>
          <w:p w14:paraId="20DFEA2A" w14:textId="6D96673D" w:rsidR="00240830" w:rsidRDefault="00C403C4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Hopelessness </w:t>
            </w:r>
            <w:r w:rsidR="00240830" w:rsidRPr="0019148D">
              <w:rPr>
                <w:rFonts w:cstheme="minorHAnsi"/>
                <w:lang w:val="en-US"/>
              </w:rPr>
              <w:t>(1)</w:t>
            </w:r>
          </w:p>
          <w:p w14:paraId="6AB30119" w14:textId="77777777" w:rsidR="00607708" w:rsidRPr="0019148D" w:rsidRDefault="00607708" w:rsidP="004879AB">
            <w:pPr>
              <w:rPr>
                <w:rFonts w:cstheme="minorHAnsi"/>
                <w:lang w:val="en-US"/>
              </w:rPr>
            </w:pPr>
          </w:p>
          <w:p w14:paraId="7B91251F" w14:textId="4E965C52" w:rsidR="00A966E3" w:rsidRDefault="00A966E3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Sleep disturbances (1)</w:t>
            </w:r>
          </w:p>
          <w:p w14:paraId="14C26864" w14:textId="77777777" w:rsidR="00607708" w:rsidRPr="0019148D" w:rsidRDefault="00607708" w:rsidP="004879AB">
            <w:pPr>
              <w:rPr>
                <w:rFonts w:cstheme="minorHAnsi"/>
                <w:lang w:val="en-US"/>
              </w:rPr>
            </w:pPr>
          </w:p>
          <w:p w14:paraId="633E4516" w14:textId="5AC4F0BB" w:rsidR="00A966E3" w:rsidRDefault="00A966E3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Loneliness (2)</w:t>
            </w:r>
          </w:p>
          <w:p w14:paraId="7D82D5C7" w14:textId="77777777" w:rsidR="00607708" w:rsidRPr="0019148D" w:rsidRDefault="00607708" w:rsidP="004879AB">
            <w:pPr>
              <w:rPr>
                <w:rFonts w:cstheme="minorHAnsi"/>
                <w:lang w:val="en-US"/>
              </w:rPr>
            </w:pPr>
          </w:p>
          <w:p w14:paraId="28721E78" w14:textId="36B05128" w:rsidR="00A966E3" w:rsidRDefault="00A966E3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Feeling defeated (2)</w:t>
            </w:r>
          </w:p>
          <w:p w14:paraId="3B8EE153" w14:textId="77777777" w:rsidR="006E57B9" w:rsidRPr="0019148D" w:rsidRDefault="006E57B9" w:rsidP="004879AB">
            <w:pPr>
              <w:rPr>
                <w:rFonts w:cstheme="minorHAnsi"/>
                <w:lang w:val="en-US"/>
              </w:rPr>
            </w:pPr>
          </w:p>
          <w:p w14:paraId="0444E459" w14:textId="24F3427D" w:rsidR="0002629B" w:rsidRPr="0019148D" w:rsidRDefault="00A966E3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Suicidal thoughts (1)</w:t>
            </w:r>
          </w:p>
        </w:tc>
        <w:tc>
          <w:tcPr>
            <w:tcW w:w="2302" w:type="dxa"/>
          </w:tcPr>
          <w:p w14:paraId="61F8DF3B" w14:textId="100BFF4A" w:rsidR="00240830" w:rsidRPr="0019148D" w:rsidRDefault="00F11DDE" w:rsidP="004879AB">
            <w:pPr>
              <w:rPr>
                <w:rFonts w:cstheme="minorHAnsi"/>
              </w:rPr>
            </w:pPr>
            <w:r w:rsidRPr="0019148D">
              <w:rPr>
                <w:rFonts w:cstheme="minorHAnsi"/>
              </w:rPr>
              <w:lastRenderedPageBreak/>
              <w:t xml:space="preserve">Mental </w:t>
            </w:r>
            <w:proofErr w:type="spellStart"/>
            <w:r w:rsidRPr="0019148D">
              <w:rPr>
                <w:rFonts w:cstheme="minorHAnsi"/>
              </w:rPr>
              <w:t>ill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health</w:t>
            </w:r>
            <w:proofErr w:type="spellEnd"/>
          </w:p>
        </w:tc>
        <w:tc>
          <w:tcPr>
            <w:tcW w:w="3840" w:type="dxa"/>
            <w:vMerge w:val="restart"/>
          </w:tcPr>
          <w:p w14:paraId="2398BD6A" w14:textId="052AD5AA" w:rsidR="00240830" w:rsidRPr="0019148D" w:rsidRDefault="00F11DDE" w:rsidP="004879AB">
            <w:pPr>
              <w:rPr>
                <w:rFonts w:cstheme="minorHAnsi"/>
              </w:rPr>
            </w:pPr>
            <w:r w:rsidRPr="0019148D">
              <w:rPr>
                <w:rFonts w:cstheme="minorHAnsi"/>
              </w:rPr>
              <w:t xml:space="preserve">Mental </w:t>
            </w:r>
            <w:proofErr w:type="spellStart"/>
            <w:r w:rsidRPr="0019148D">
              <w:rPr>
                <w:rFonts w:cstheme="minorHAnsi"/>
              </w:rPr>
              <w:t>ill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health</w:t>
            </w:r>
            <w:proofErr w:type="spellEnd"/>
            <w:r w:rsidRPr="0019148D">
              <w:rPr>
                <w:rFonts w:cstheme="minorHAnsi"/>
              </w:rPr>
              <w:t>/</w:t>
            </w:r>
            <w:proofErr w:type="spellStart"/>
            <w:r w:rsidRPr="0019148D">
              <w:rPr>
                <w:rFonts w:cstheme="minorHAnsi"/>
              </w:rPr>
              <w:t>consequences</w:t>
            </w:r>
            <w:proofErr w:type="spellEnd"/>
          </w:p>
        </w:tc>
      </w:tr>
      <w:tr w:rsidR="00240830" w:rsidRPr="0019148D" w14:paraId="4473E423" w14:textId="77777777" w:rsidTr="00575B8F">
        <w:tc>
          <w:tcPr>
            <w:tcW w:w="3351" w:type="dxa"/>
          </w:tcPr>
          <w:p w14:paraId="0867E287" w14:textId="442DC472" w:rsidR="00383D9D" w:rsidRDefault="00383D9D" w:rsidP="002F3060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Long COVID (2)</w:t>
            </w:r>
          </w:p>
          <w:p w14:paraId="39A1BEAC" w14:textId="77777777" w:rsidR="00F31F1B" w:rsidRPr="0019148D" w:rsidRDefault="00F31F1B" w:rsidP="002F3060">
            <w:pPr>
              <w:rPr>
                <w:rFonts w:cstheme="minorHAnsi"/>
                <w:lang w:val="en-US"/>
              </w:rPr>
            </w:pPr>
          </w:p>
          <w:p w14:paraId="79971807" w14:textId="3C08B16D" w:rsidR="00383D9D" w:rsidRDefault="00383D9D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Sick leave (2)</w:t>
            </w:r>
          </w:p>
          <w:p w14:paraId="20228472" w14:textId="77777777" w:rsidR="00F31F1B" w:rsidRPr="0019148D" w:rsidRDefault="00F31F1B" w:rsidP="004879AB">
            <w:pPr>
              <w:rPr>
                <w:rFonts w:cstheme="minorHAnsi"/>
                <w:lang w:val="en-US"/>
              </w:rPr>
            </w:pPr>
          </w:p>
          <w:p w14:paraId="719A3C7E" w14:textId="4903CA91" w:rsidR="002F3060" w:rsidRPr="009A4AE8" w:rsidRDefault="00383D9D" w:rsidP="004879AB">
            <w:pPr>
              <w:rPr>
                <w:rFonts w:cstheme="minorHAnsi"/>
                <w:lang w:val="en-US"/>
              </w:rPr>
            </w:pPr>
            <w:r w:rsidRPr="009A4AE8">
              <w:rPr>
                <w:rFonts w:cstheme="minorHAnsi"/>
                <w:lang w:val="en-US"/>
              </w:rPr>
              <w:t>Vaccine side effects (1)</w:t>
            </w:r>
          </w:p>
        </w:tc>
        <w:tc>
          <w:tcPr>
            <w:tcW w:w="2302" w:type="dxa"/>
          </w:tcPr>
          <w:p w14:paraId="450FA9B4" w14:textId="320FF4E5" w:rsidR="00240830" w:rsidRPr="0019148D" w:rsidRDefault="00A966E3" w:rsidP="004879A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Illness</w:t>
            </w:r>
            <w:proofErr w:type="spellEnd"/>
          </w:p>
        </w:tc>
        <w:tc>
          <w:tcPr>
            <w:tcW w:w="3840" w:type="dxa"/>
            <w:vMerge/>
          </w:tcPr>
          <w:p w14:paraId="04EE4904" w14:textId="77777777" w:rsidR="00240830" w:rsidRPr="0019148D" w:rsidRDefault="00240830" w:rsidP="004879AB">
            <w:pPr>
              <w:rPr>
                <w:rFonts w:cstheme="minorHAnsi"/>
              </w:rPr>
            </w:pPr>
          </w:p>
        </w:tc>
      </w:tr>
      <w:tr w:rsidR="008437DB" w:rsidRPr="0019148D" w14:paraId="74E781C2" w14:textId="77777777" w:rsidTr="00575B8F">
        <w:tc>
          <w:tcPr>
            <w:tcW w:w="3351" w:type="dxa"/>
          </w:tcPr>
          <w:p w14:paraId="326285AD" w14:textId="77777777" w:rsidR="008437DB" w:rsidRPr="0019148D" w:rsidRDefault="008437DB" w:rsidP="004879AB">
            <w:pPr>
              <w:rPr>
                <w:rFonts w:cstheme="minorHAnsi"/>
              </w:rPr>
            </w:pPr>
          </w:p>
        </w:tc>
        <w:tc>
          <w:tcPr>
            <w:tcW w:w="2302" w:type="dxa"/>
          </w:tcPr>
          <w:p w14:paraId="08AF0406" w14:textId="77777777" w:rsidR="008437DB" w:rsidRPr="0019148D" w:rsidRDefault="008437DB" w:rsidP="004879AB">
            <w:pPr>
              <w:rPr>
                <w:rFonts w:cstheme="minorHAnsi"/>
              </w:rPr>
            </w:pPr>
          </w:p>
        </w:tc>
        <w:tc>
          <w:tcPr>
            <w:tcW w:w="3840" w:type="dxa"/>
          </w:tcPr>
          <w:p w14:paraId="3D39FE8F" w14:textId="77777777" w:rsidR="008437DB" w:rsidRPr="0019148D" w:rsidRDefault="008437DB" w:rsidP="004879AB">
            <w:pPr>
              <w:rPr>
                <w:rFonts w:cstheme="minorHAnsi"/>
              </w:rPr>
            </w:pPr>
          </w:p>
        </w:tc>
      </w:tr>
      <w:tr w:rsidR="00517324" w:rsidRPr="0019148D" w14:paraId="16CDC647" w14:textId="77777777" w:rsidTr="00575B8F">
        <w:tc>
          <w:tcPr>
            <w:tcW w:w="3351" w:type="dxa"/>
          </w:tcPr>
          <w:p w14:paraId="46052E13" w14:textId="7B41F9E9" w:rsidR="00BF628B" w:rsidRDefault="00BF628B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Social isolation (4)</w:t>
            </w:r>
          </w:p>
          <w:p w14:paraId="1651E511" w14:textId="77777777" w:rsidR="00F31F1B" w:rsidRPr="0019148D" w:rsidRDefault="00F31F1B" w:rsidP="004879AB">
            <w:pPr>
              <w:rPr>
                <w:rFonts w:cstheme="minorHAnsi"/>
                <w:lang w:val="en-US"/>
              </w:rPr>
            </w:pPr>
          </w:p>
          <w:p w14:paraId="0A299A2D" w14:textId="5C0F6CD9" w:rsidR="00517324" w:rsidRDefault="00BF628B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longing for group context/social interaction (2)</w:t>
            </w:r>
          </w:p>
          <w:p w14:paraId="0D97E39D" w14:textId="77777777" w:rsidR="00F31F1B" w:rsidRPr="0019148D" w:rsidRDefault="00F31F1B" w:rsidP="004879AB">
            <w:pPr>
              <w:rPr>
                <w:rFonts w:cstheme="minorHAnsi"/>
                <w:lang w:val="en-US"/>
              </w:rPr>
            </w:pPr>
          </w:p>
          <w:p w14:paraId="3CFAB225" w14:textId="1F2ADF48" w:rsidR="00BF628B" w:rsidRDefault="00BF628B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Fewer social contacts (11)</w:t>
            </w:r>
          </w:p>
          <w:p w14:paraId="0680E074" w14:textId="77777777" w:rsidR="00F31F1B" w:rsidRPr="0019148D" w:rsidRDefault="00F31F1B" w:rsidP="004879AB">
            <w:pPr>
              <w:rPr>
                <w:rFonts w:cstheme="minorHAnsi"/>
                <w:lang w:val="en-US"/>
              </w:rPr>
            </w:pPr>
          </w:p>
          <w:p w14:paraId="247728FA" w14:textId="390A51E3" w:rsidR="00BF628B" w:rsidRDefault="00BF628B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Affected private relationships (1)</w:t>
            </w:r>
          </w:p>
          <w:p w14:paraId="4A3C1D0A" w14:textId="77777777" w:rsidR="00F31F1B" w:rsidRPr="0019148D" w:rsidRDefault="00F31F1B" w:rsidP="004879AB">
            <w:pPr>
              <w:rPr>
                <w:rFonts w:cstheme="minorHAnsi"/>
                <w:lang w:val="en-US"/>
              </w:rPr>
            </w:pPr>
          </w:p>
          <w:p w14:paraId="219598C2" w14:textId="49D32D94" w:rsidR="00517324" w:rsidRPr="0019148D" w:rsidRDefault="00BF628B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Reduced personal support (2)</w:t>
            </w:r>
          </w:p>
        </w:tc>
        <w:tc>
          <w:tcPr>
            <w:tcW w:w="2302" w:type="dxa"/>
          </w:tcPr>
          <w:p w14:paraId="03120DD7" w14:textId="7088665C" w:rsidR="00517324" w:rsidRPr="0019148D" w:rsidRDefault="00383D9D" w:rsidP="004879AB">
            <w:pPr>
              <w:rPr>
                <w:rFonts w:cstheme="minorHAnsi"/>
              </w:rPr>
            </w:pPr>
            <w:r w:rsidRPr="0019148D">
              <w:rPr>
                <w:rFonts w:cstheme="minorHAnsi"/>
              </w:rPr>
              <w:t xml:space="preserve">Social </w:t>
            </w:r>
            <w:proofErr w:type="spellStart"/>
            <w:r w:rsidRPr="0019148D">
              <w:rPr>
                <w:rFonts w:cstheme="minorHAnsi"/>
              </w:rPr>
              <w:t>consequences</w:t>
            </w:r>
            <w:proofErr w:type="spellEnd"/>
          </w:p>
        </w:tc>
        <w:tc>
          <w:tcPr>
            <w:tcW w:w="3840" w:type="dxa"/>
            <w:vMerge w:val="restart"/>
          </w:tcPr>
          <w:p w14:paraId="66A9AFE5" w14:textId="79CD9445" w:rsidR="00517324" w:rsidRPr="0019148D" w:rsidRDefault="00383D9D" w:rsidP="004879AB">
            <w:pPr>
              <w:rPr>
                <w:rFonts w:cstheme="minorHAnsi"/>
              </w:rPr>
            </w:pPr>
            <w:r w:rsidRPr="0019148D">
              <w:rPr>
                <w:rFonts w:cstheme="minorHAnsi"/>
              </w:rPr>
              <w:t xml:space="preserve">Social </w:t>
            </w:r>
            <w:proofErr w:type="spellStart"/>
            <w:r w:rsidRPr="0019148D">
              <w:rPr>
                <w:rFonts w:cstheme="minorHAnsi"/>
              </w:rPr>
              <w:t>consequences</w:t>
            </w:r>
            <w:proofErr w:type="spellEnd"/>
          </w:p>
        </w:tc>
      </w:tr>
      <w:tr w:rsidR="00517324" w:rsidRPr="0019148D" w14:paraId="79B281CA" w14:textId="77777777" w:rsidTr="00575B8F">
        <w:tc>
          <w:tcPr>
            <w:tcW w:w="3351" w:type="dxa"/>
          </w:tcPr>
          <w:p w14:paraId="43236862" w14:textId="5DAC79AD" w:rsidR="00496F53" w:rsidRDefault="00496F53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lastRenderedPageBreak/>
              <w:t>Fewer opportunities for enjoyable leisure (1)</w:t>
            </w:r>
          </w:p>
          <w:p w14:paraId="5E71CA44" w14:textId="77777777" w:rsidR="00F31F1B" w:rsidRPr="0019148D" w:rsidRDefault="00F31F1B" w:rsidP="004879AB">
            <w:pPr>
              <w:rPr>
                <w:rFonts w:cstheme="minorHAnsi"/>
                <w:lang w:val="en-US"/>
              </w:rPr>
            </w:pPr>
          </w:p>
          <w:p w14:paraId="2E357C0E" w14:textId="4F628024" w:rsidR="00517324" w:rsidRPr="0019148D" w:rsidRDefault="00496F53" w:rsidP="004879A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Limited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freedom</w:t>
            </w:r>
            <w:proofErr w:type="spellEnd"/>
            <w:r w:rsidRPr="0019148D">
              <w:rPr>
                <w:rFonts w:cstheme="minorHAnsi"/>
              </w:rPr>
              <w:t xml:space="preserve"> (4)</w:t>
            </w:r>
          </w:p>
        </w:tc>
        <w:tc>
          <w:tcPr>
            <w:tcW w:w="2302" w:type="dxa"/>
          </w:tcPr>
          <w:p w14:paraId="54E4EE97" w14:textId="469D303E" w:rsidR="00517324" w:rsidRPr="0019148D" w:rsidRDefault="00383D9D" w:rsidP="004879A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Restrictions</w:t>
            </w:r>
            <w:proofErr w:type="spellEnd"/>
            <w:r w:rsidRPr="0019148D">
              <w:rPr>
                <w:rFonts w:cstheme="minorHAnsi"/>
              </w:rPr>
              <w:t xml:space="preserve"> on </w:t>
            </w:r>
            <w:proofErr w:type="spellStart"/>
            <w:r w:rsidRPr="0019148D">
              <w:rPr>
                <w:rFonts w:cstheme="minorHAnsi"/>
              </w:rPr>
              <w:t>leisure</w:t>
            </w:r>
            <w:proofErr w:type="spellEnd"/>
          </w:p>
        </w:tc>
        <w:tc>
          <w:tcPr>
            <w:tcW w:w="3840" w:type="dxa"/>
            <w:vMerge/>
          </w:tcPr>
          <w:p w14:paraId="6DA1F7F6" w14:textId="77777777" w:rsidR="00517324" w:rsidRPr="0019148D" w:rsidRDefault="00517324" w:rsidP="004879AB">
            <w:pPr>
              <w:rPr>
                <w:rFonts w:cstheme="minorHAnsi"/>
              </w:rPr>
            </w:pPr>
          </w:p>
        </w:tc>
      </w:tr>
      <w:tr w:rsidR="00517324" w:rsidRPr="0019148D" w14:paraId="745895F5" w14:textId="77777777" w:rsidTr="00575B8F">
        <w:tc>
          <w:tcPr>
            <w:tcW w:w="3351" w:type="dxa"/>
          </w:tcPr>
          <w:p w14:paraId="502A121A" w14:textId="77777777" w:rsidR="00517324" w:rsidRPr="0019148D" w:rsidRDefault="00517324" w:rsidP="004879AB">
            <w:pPr>
              <w:rPr>
                <w:rFonts w:cstheme="minorHAnsi"/>
              </w:rPr>
            </w:pPr>
          </w:p>
        </w:tc>
        <w:tc>
          <w:tcPr>
            <w:tcW w:w="2302" w:type="dxa"/>
          </w:tcPr>
          <w:p w14:paraId="790542B0" w14:textId="77777777" w:rsidR="00517324" w:rsidRPr="0019148D" w:rsidRDefault="00517324" w:rsidP="004879AB">
            <w:pPr>
              <w:rPr>
                <w:rFonts w:cstheme="minorHAnsi"/>
              </w:rPr>
            </w:pPr>
          </w:p>
        </w:tc>
        <w:tc>
          <w:tcPr>
            <w:tcW w:w="3840" w:type="dxa"/>
          </w:tcPr>
          <w:p w14:paraId="59DC5292" w14:textId="77777777" w:rsidR="00517324" w:rsidRPr="0019148D" w:rsidRDefault="00517324" w:rsidP="004879AB">
            <w:pPr>
              <w:rPr>
                <w:rFonts w:cstheme="minorHAnsi"/>
              </w:rPr>
            </w:pPr>
          </w:p>
        </w:tc>
      </w:tr>
      <w:tr w:rsidR="00517324" w:rsidRPr="0019148D" w14:paraId="67EC5090" w14:textId="77777777" w:rsidTr="00575B8F">
        <w:tc>
          <w:tcPr>
            <w:tcW w:w="3351" w:type="dxa"/>
          </w:tcPr>
          <w:p w14:paraId="5045B69E" w14:textId="745EEBA5" w:rsidR="00496F53" w:rsidRDefault="00496F53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Reduced stress (1)</w:t>
            </w:r>
          </w:p>
          <w:p w14:paraId="3E95553C" w14:textId="77777777" w:rsidR="00F31F1B" w:rsidRPr="0019148D" w:rsidRDefault="00F31F1B" w:rsidP="004879AB">
            <w:pPr>
              <w:rPr>
                <w:rFonts w:cstheme="minorHAnsi"/>
                <w:lang w:val="en-US"/>
              </w:rPr>
            </w:pPr>
          </w:p>
          <w:p w14:paraId="665D047F" w14:textId="4F98CB48" w:rsidR="00496F53" w:rsidRDefault="00496F53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Time for reflection (1)</w:t>
            </w:r>
          </w:p>
          <w:p w14:paraId="7F694697" w14:textId="77777777" w:rsidR="00F31F1B" w:rsidRPr="0019148D" w:rsidRDefault="00F31F1B" w:rsidP="004879AB">
            <w:pPr>
              <w:rPr>
                <w:rFonts w:cstheme="minorHAnsi"/>
                <w:lang w:val="en-US"/>
              </w:rPr>
            </w:pPr>
          </w:p>
          <w:p w14:paraId="593CE6A2" w14:textId="44E7059A" w:rsidR="00496F53" w:rsidRDefault="00496F53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Hopeful/positive (1)</w:t>
            </w:r>
          </w:p>
          <w:p w14:paraId="3A17BF56" w14:textId="77777777" w:rsidR="00F31F1B" w:rsidRPr="0019148D" w:rsidRDefault="00F31F1B" w:rsidP="004879AB">
            <w:pPr>
              <w:rPr>
                <w:rFonts w:cstheme="minorHAnsi"/>
                <w:lang w:val="en-US"/>
              </w:rPr>
            </w:pPr>
          </w:p>
          <w:p w14:paraId="501F7A47" w14:textId="294DAEE1" w:rsidR="00496F53" w:rsidRDefault="00496F53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Feeling safe/calm due to vaccination (4)</w:t>
            </w:r>
          </w:p>
          <w:p w14:paraId="6A25828D" w14:textId="77777777" w:rsidR="00F31F1B" w:rsidRPr="0019148D" w:rsidRDefault="00F31F1B" w:rsidP="004879AB">
            <w:pPr>
              <w:rPr>
                <w:rFonts w:cstheme="minorHAnsi"/>
                <w:lang w:val="en-US"/>
              </w:rPr>
            </w:pPr>
          </w:p>
          <w:p w14:paraId="03F6C605" w14:textId="5AEDF060" w:rsidR="00320EF1" w:rsidRDefault="00320EF1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Work satisfaction (3)</w:t>
            </w:r>
          </w:p>
          <w:p w14:paraId="0A020260" w14:textId="77777777" w:rsidR="00F31F1B" w:rsidRPr="0019148D" w:rsidRDefault="00F31F1B" w:rsidP="004879AB">
            <w:pPr>
              <w:rPr>
                <w:rFonts w:cstheme="minorHAnsi"/>
                <w:lang w:val="en-US"/>
              </w:rPr>
            </w:pPr>
          </w:p>
          <w:p w14:paraId="3D25E769" w14:textId="6D5BFA03" w:rsidR="00320EF1" w:rsidRDefault="00320EF1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Relaxed (1)</w:t>
            </w:r>
          </w:p>
          <w:p w14:paraId="4C125796" w14:textId="77777777" w:rsidR="00F31F1B" w:rsidRPr="0019148D" w:rsidRDefault="00F31F1B" w:rsidP="004879AB">
            <w:pPr>
              <w:rPr>
                <w:rFonts w:cstheme="minorHAnsi"/>
                <w:lang w:val="en-US"/>
              </w:rPr>
            </w:pPr>
          </w:p>
          <w:p w14:paraId="63F3584A" w14:textId="67E9ED44" w:rsidR="00D54806" w:rsidRPr="0019148D" w:rsidRDefault="00320EF1" w:rsidP="004879AB">
            <w:pPr>
              <w:rPr>
                <w:rFonts w:cstheme="minorHAnsi"/>
              </w:rPr>
            </w:pPr>
            <w:r w:rsidRPr="0019148D">
              <w:rPr>
                <w:rFonts w:cstheme="minorHAnsi"/>
              </w:rPr>
              <w:t>Present (1)</w:t>
            </w:r>
          </w:p>
        </w:tc>
        <w:tc>
          <w:tcPr>
            <w:tcW w:w="2302" w:type="dxa"/>
          </w:tcPr>
          <w:p w14:paraId="098F0486" w14:textId="4D2123CB" w:rsidR="00517324" w:rsidRPr="0019148D" w:rsidRDefault="006A472C" w:rsidP="004879A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Improved</w:t>
            </w:r>
            <w:proofErr w:type="spellEnd"/>
            <w:r w:rsidRPr="0019148D">
              <w:rPr>
                <w:rFonts w:cstheme="minorHAnsi"/>
              </w:rPr>
              <w:t xml:space="preserve"> mental </w:t>
            </w:r>
            <w:proofErr w:type="spellStart"/>
            <w:r w:rsidRPr="0019148D">
              <w:rPr>
                <w:rFonts w:cstheme="minorHAnsi"/>
              </w:rPr>
              <w:t>health</w:t>
            </w:r>
            <w:proofErr w:type="spellEnd"/>
          </w:p>
        </w:tc>
        <w:tc>
          <w:tcPr>
            <w:tcW w:w="3840" w:type="dxa"/>
            <w:vMerge w:val="restart"/>
          </w:tcPr>
          <w:p w14:paraId="4EAD42E6" w14:textId="6C1FDEA0" w:rsidR="00517324" w:rsidRPr="0019148D" w:rsidRDefault="00320EF1" w:rsidP="004879AB">
            <w:pPr>
              <w:rPr>
                <w:rFonts w:cstheme="minorHAnsi"/>
              </w:rPr>
            </w:pPr>
            <w:r w:rsidRPr="0019148D">
              <w:rPr>
                <w:rFonts w:cstheme="minorHAnsi"/>
              </w:rPr>
              <w:t xml:space="preserve">Positive </w:t>
            </w:r>
            <w:proofErr w:type="spellStart"/>
            <w:r w:rsidRPr="0019148D">
              <w:rPr>
                <w:rFonts w:cstheme="minorHAnsi"/>
              </w:rPr>
              <w:t>consequences</w:t>
            </w:r>
            <w:proofErr w:type="spellEnd"/>
          </w:p>
        </w:tc>
      </w:tr>
      <w:tr w:rsidR="00517324" w:rsidRPr="0019148D" w14:paraId="29D1E040" w14:textId="77777777" w:rsidTr="00575B8F">
        <w:tc>
          <w:tcPr>
            <w:tcW w:w="3351" w:type="dxa"/>
          </w:tcPr>
          <w:p w14:paraId="3C823AB7" w14:textId="19381D04" w:rsidR="00517324" w:rsidRPr="0019148D" w:rsidRDefault="00320EF1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Fewer social expectations/contacts (1)</w:t>
            </w:r>
          </w:p>
        </w:tc>
        <w:tc>
          <w:tcPr>
            <w:tcW w:w="2302" w:type="dxa"/>
          </w:tcPr>
          <w:p w14:paraId="6B134B5B" w14:textId="307A6473" w:rsidR="00517324" w:rsidRPr="0019148D" w:rsidRDefault="00320EF1" w:rsidP="004879A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More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time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with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family</w:t>
            </w:r>
            <w:proofErr w:type="spellEnd"/>
          </w:p>
        </w:tc>
        <w:tc>
          <w:tcPr>
            <w:tcW w:w="3840" w:type="dxa"/>
            <w:vMerge/>
          </w:tcPr>
          <w:p w14:paraId="5E3EC9D5" w14:textId="77777777" w:rsidR="00517324" w:rsidRPr="0019148D" w:rsidRDefault="00517324" w:rsidP="004879AB">
            <w:pPr>
              <w:rPr>
                <w:rFonts w:cstheme="minorHAnsi"/>
              </w:rPr>
            </w:pPr>
          </w:p>
        </w:tc>
      </w:tr>
      <w:tr w:rsidR="00517324" w:rsidRPr="0019148D" w14:paraId="6CB124C5" w14:textId="77777777" w:rsidTr="00575B8F">
        <w:tc>
          <w:tcPr>
            <w:tcW w:w="3351" w:type="dxa"/>
          </w:tcPr>
          <w:p w14:paraId="7394B1FE" w14:textId="77777777" w:rsidR="00517324" w:rsidRPr="0019148D" w:rsidRDefault="00517324" w:rsidP="004879AB">
            <w:pPr>
              <w:rPr>
                <w:rFonts w:cstheme="minorHAnsi"/>
              </w:rPr>
            </w:pPr>
          </w:p>
        </w:tc>
        <w:tc>
          <w:tcPr>
            <w:tcW w:w="2302" w:type="dxa"/>
          </w:tcPr>
          <w:p w14:paraId="2A7D46B3" w14:textId="77777777" w:rsidR="00517324" w:rsidRPr="0019148D" w:rsidRDefault="00517324" w:rsidP="004879AB">
            <w:pPr>
              <w:rPr>
                <w:rFonts w:cstheme="minorHAnsi"/>
              </w:rPr>
            </w:pPr>
          </w:p>
        </w:tc>
        <w:tc>
          <w:tcPr>
            <w:tcW w:w="3840" w:type="dxa"/>
          </w:tcPr>
          <w:p w14:paraId="230E0A62" w14:textId="77777777" w:rsidR="00517324" w:rsidRPr="0019148D" w:rsidRDefault="00517324" w:rsidP="004879AB">
            <w:pPr>
              <w:rPr>
                <w:rFonts w:cstheme="minorHAnsi"/>
              </w:rPr>
            </w:pPr>
          </w:p>
        </w:tc>
      </w:tr>
      <w:tr w:rsidR="00517324" w:rsidRPr="0019148D" w14:paraId="12304AA4" w14:textId="77777777" w:rsidTr="00575B8F">
        <w:tc>
          <w:tcPr>
            <w:tcW w:w="3351" w:type="dxa"/>
          </w:tcPr>
          <w:p w14:paraId="51F8DBDF" w14:textId="36BEA35D" w:rsidR="00FD3284" w:rsidRDefault="00FD3284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Fear of infection (12)</w:t>
            </w:r>
          </w:p>
          <w:p w14:paraId="62A985D1" w14:textId="77777777" w:rsidR="00F31F1B" w:rsidRPr="0019148D" w:rsidRDefault="00F31F1B" w:rsidP="004879AB">
            <w:pPr>
              <w:rPr>
                <w:rFonts w:cstheme="minorHAnsi"/>
                <w:lang w:val="en-US"/>
              </w:rPr>
            </w:pPr>
          </w:p>
          <w:p w14:paraId="28D53626" w14:textId="67761878" w:rsidR="00517324" w:rsidRPr="0019148D" w:rsidRDefault="00FD3284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Worry about the health of loved ones (5)</w:t>
            </w:r>
          </w:p>
        </w:tc>
        <w:tc>
          <w:tcPr>
            <w:tcW w:w="2302" w:type="dxa"/>
          </w:tcPr>
          <w:p w14:paraId="168B1FE8" w14:textId="5A0AFC73" w:rsidR="00517324" w:rsidRPr="0019148D" w:rsidRDefault="00FD3284" w:rsidP="004879A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Fear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of</w:t>
            </w:r>
            <w:proofErr w:type="spellEnd"/>
            <w:r w:rsidRPr="0019148D">
              <w:rPr>
                <w:rFonts w:cstheme="minorHAnsi"/>
              </w:rPr>
              <w:t xml:space="preserve"> COVID</w:t>
            </w:r>
          </w:p>
        </w:tc>
        <w:tc>
          <w:tcPr>
            <w:tcW w:w="3840" w:type="dxa"/>
            <w:vMerge w:val="restart"/>
          </w:tcPr>
          <w:p w14:paraId="7253C16C" w14:textId="754731E6" w:rsidR="00517324" w:rsidRPr="0019148D" w:rsidRDefault="00FD3284" w:rsidP="004879AB">
            <w:pPr>
              <w:rPr>
                <w:rFonts w:cstheme="minorHAnsi"/>
              </w:rPr>
            </w:pPr>
            <w:r w:rsidRPr="0019148D">
              <w:rPr>
                <w:rFonts w:cstheme="minorHAnsi"/>
              </w:rPr>
              <w:t>COVID-</w:t>
            </w:r>
            <w:proofErr w:type="spellStart"/>
            <w:r w:rsidRPr="0019148D">
              <w:rPr>
                <w:rFonts w:cstheme="minorHAnsi"/>
              </w:rPr>
              <w:t>related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concerns</w:t>
            </w:r>
            <w:proofErr w:type="spellEnd"/>
          </w:p>
        </w:tc>
      </w:tr>
      <w:tr w:rsidR="00517324" w:rsidRPr="0019148D" w14:paraId="05A7E1C1" w14:textId="77777777" w:rsidTr="00575B8F">
        <w:tc>
          <w:tcPr>
            <w:tcW w:w="3351" w:type="dxa"/>
          </w:tcPr>
          <w:p w14:paraId="432B732B" w14:textId="209018D4" w:rsidR="00FD3284" w:rsidRDefault="00FD3284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Stress/anxiety from news coverage (2)</w:t>
            </w:r>
          </w:p>
          <w:p w14:paraId="64F5D970" w14:textId="77777777" w:rsidR="00F31F1B" w:rsidRPr="0019148D" w:rsidRDefault="00F31F1B" w:rsidP="004879AB">
            <w:pPr>
              <w:rPr>
                <w:rFonts w:cstheme="minorHAnsi"/>
                <w:lang w:val="en-US"/>
              </w:rPr>
            </w:pPr>
          </w:p>
          <w:p w14:paraId="4A97DC42" w14:textId="37B82D2A" w:rsidR="00FD3284" w:rsidRDefault="00FD3284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Emotional burden from patients’ fears (2)</w:t>
            </w:r>
          </w:p>
          <w:p w14:paraId="0B5DA2FD" w14:textId="77777777" w:rsidR="00F31F1B" w:rsidRPr="0019148D" w:rsidRDefault="00F31F1B" w:rsidP="004879AB">
            <w:pPr>
              <w:rPr>
                <w:rFonts w:cstheme="minorHAnsi"/>
                <w:lang w:val="en-US"/>
              </w:rPr>
            </w:pPr>
          </w:p>
          <w:p w14:paraId="50958912" w14:textId="26883074" w:rsidR="00FD3284" w:rsidRDefault="00FD3284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Hearing patients constantly talk about COVID (1)</w:t>
            </w:r>
          </w:p>
          <w:p w14:paraId="6DAE02D2" w14:textId="77777777" w:rsidR="00F31F1B" w:rsidRPr="0019148D" w:rsidRDefault="00F31F1B" w:rsidP="004879AB">
            <w:pPr>
              <w:rPr>
                <w:rFonts w:cstheme="minorHAnsi"/>
                <w:lang w:val="en-US"/>
              </w:rPr>
            </w:pPr>
          </w:p>
          <w:p w14:paraId="6549BE61" w14:textId="3BB309E1" w:rsidR="00766A40" w:rsidRPr="0019148D" w:rsidRDefault="003057C9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Uncertainty about the future (8)</w:t>
            </w:r>
          </w:p>
        </w:tc>
        <w:tc>
          <w:tcPr>
            <w:tcW w:w="2302" w:type="dxa"/>
          </w:tcPr>
          <w:p w14:paraId="59198C98" w14:textId="09CF9528" w:rsidR="00517324" w:rsidRPr="0019148D" w:rsidRDefault="00FD3284" w:rsidP="004879AB">
            <w:pPr>
              <w:rPr>
                <w:rFonts w:cstheme="minorHAnsi"/>
              </w:rPr>
            </w:pPr>
            <w:r w:rsidRPr="0019148D">
              <w:rPr>
                <w:rFonts w:cstheme="minorHAnsi"/>
              </w:rPr>
              <w:t xml:space="preserve">General human </w:t>
            </w:r>
            <w:proofErr w:type="spellStart"/>
            <w:r w:rsidRPr="0019148D">
              <w:rPr>
                <w:rFonts w:cstheme="minorHAnsi"/>
              </w:rPr>
              <w:t>concerns</w:t>
            </w:r>
            <w:proofErr w:type="spellEnd"/>
          </w:p>
        </w:tc>
        <w:tc>
          <w:tcPr>
            <w:tcW w:w="3840" w:type="dxa"/>
            <w:vMerge/>
          </w:tcPr>
          <w:p w14:paraId="443378A3" w14:textId="77777777" w:rsidR="00517324" w:rsidRPr="0019148D" w:rsidRDefault="00517324" w:rsidP="004879AB">
            <w:pPr>
              <w:rPr>
                <w:rFonts w:cstheme="minorHAnsi"/>
              </w:rPr>
            </w:pPr>
          </w:p>
        </w:tc>
      </w:tr>
      <w:tr w:rsidR="00517324" w:rsidRPr="0019148D" w14:paraId="43194569" w14:textId="77777777" w:rsidTr="00575B8F">
        <w:tc>
          <w:tcPr>
            <w:tcW w:w="3351" w:type="dxa"/>
          </w:tcPr>
          <w:p w14:paraId="377F1F05" w14:textId="10598305" w:rsidR="003057C9" w:rsidRDefault="003057C9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Less work (1)</w:t>
            </w:r>
          </w:p>
          <w:p w14:paraId="24ACFA7E" w14:textId="77777777" w:rsidR="00F31F1B" w:rsidRPr="0019148D" w:rsidRDefault="00F31F1B" w:rsidP="004879AB">
            <w:pPr>
              <w:rPr>
                <w:rFonts w:cstheme="minorHAnsi"/>
                <w:lang w:val="en-US"/>
              </w:rPr>
            </w:pPr>
          </w:p>
          <w:p w14:paraId="77864B6F" w14:textId="4BA7627C" w:rsidR="003057C9" w:rsidRDefault="003057C9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Changes in work routines (1)</w:t>
            </w:r>
          </w:p>
          <w:p w14:paraId="2D65E489" w14:textId="77777777" w:rsidR="00F31F1B" w:rsidRPr="0019148D" w:rsidRDefault="00F31F1B" w:rsidP="004879AB">
            <w:pPr>
              <w:rPr>
                <w:rFonts w:cstheme="minorHAnsi"/>
                <w:lang w:val="en-US"/>
              </w:rPr>
            </w:pPr>
          </w:p>
          <w:p w14:paraId="1FCF1816" w14:textId="1E12F134" w:rsidR="003057C9" w:rsidRDefault="003057C9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Increased workload (2)</w:t>
            </w:r>
          </w:p>
          <w:p w14:paraId="606C87FA" w14:textId="77777777" w:rsidR="00F31F1B" w:rsidRPr="0019148D" w:rsidRDefault="00F31F1B" w:rsidP="004879AB">
            <w:pPr>
              <w:rPr>
                <w:rFonts w:cstheme="minorHAnsi"/>
                <w:lang w:val="en-US"/>
              </w:rPr>
            </w:pPr>
          </w:p>
          <w:p w14:paraId="68F088DA" w14:textId="2DAFE1D3" w:rsidR="00C04A29" w:rsidRDefault="00C04A29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Additional workload due to recommendations (5)</w:t>
            </w:r>
          </w:p>
          <w:p w14:paraId="0641A520" w14:textId="77777777" w:rsidR="00F31F1B" w:rsidRPr="0019148D" w:rsidRDefault="00F31F1B" w:rsidP="004879AB">
            <w:pPr>
              <w:rPr>
                <w:rFonts w:cstheme="minorHAnsi"/>
                <w:lang w:val="en-US"/>
              </w:rPr>
            </w:pPr>
          </w:p>
          <w:p w14:paraId="6E22493B" w14:textId="117F2447" w:rsidR="00D81F86" w:rsidRDefault="00D81F86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lastRenderedPageBreak/>
              <w:t>Reduced job satisfaction (5)</w:t>
            </w:r>
          </w:p>
          <w:p w14:paraId="0498C782" w14:textId="77777777" w:rsidR="00F31F1B" w:rsidRPr="0019148D" w:rsidRDefault="00F31F1B" w:rsidP="004879AB">
            <w:pPr>
              <w:rPr>
                <w:rFonts w:cstheme="minorHAnsi"/>
                <w:lang w:val="en-US"/>
              </w:rPr>
            </w:pPr>
          </w:p>
          <w:p w14:paraId="7D0F567D" w14:textId="615FBC13" w:rsidR="00D81F86" w:rsidRDefault="00D81F86" w:rsidP="002F3060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Job termination (1)</w:t>
            </w:r>
          </w:p>
          <w:p w14:paraId="1E54CB81" w14:textId="77777777" w:rsidR="00F31F1B" w:rsidRPr="0019148D" w:rsidRDefault="00F31F1B" w:rsidP="002F3060">
            <w:pPr>
              <w:rPr>
                <w:rFonts w:cstheme="minorHAnsi"/>
                <w:lang w:val="en-US"/>
              </w:rPr>
            </w:pPr>
          </w:p>
          <w:p w14:paraId="71C4DC86" w14:textId="701AB928" w:rsidR="00053957" w:rsidRPr="0019148D" w:rsidRDefault="00D81F86" w:rsidP="002F3060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Business closure (1)</w:t>
            </w:r>
          </w:p>
        </w:tc>
        <w:tc>
          <w:tcPr>
            <w:tcW w:w="2302" w:type="dxa"/>
          </w:tcPr>
          <w:p w14:paraId="2D27AFDA" w14:textId="39E93E55" w:rsidR="00517324" w:rsidRPr="0019148D" w:rsidRDefault="00C97B7C" w:rsidP="004879A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lastRenderedPageBreak/>
              <w:t>Impact</w:t>
            </w:r>
            <w:proofErr w:type="spellEnd"/>
            <w:r w:rsidRPr="0019148D">
              <w:rPr>
                <w:rFonts w:cstheme="minorHAnsi"/>
              </w:rPr>
              <w:t xml:space="preserve"> on </w:t>
            </w:r>
            <w:proofErr w:type="spellStart"/>
            <w:r w:rsidRPr="0019148D">
              <w:rPr>
                <w:rFonts w:cstheme="minorHAnsi"/>
              </w:rPr>
              <w:t>work</w:t>
            </w:r>
            <w:proofErr w:type="spellEnd"/>
          </w:p>
        </w:tc>
        <w:tc>
          <w:tcPr>
            <w:tcW w:w="3840" w:type="dxa"/>
            <w:vMerge w:val="restart"/>
          </w:tcPr>
          <w:p w14:paraId="08EB39E9" w14:textId="799D907B" w:rsidR="00517324" w:rsidRPr="0019148D" w:rsidRDefault="00C97B7C" w:rsidP="004879A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Work-related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concerns</w:t>
            </w:r>
            <w:proofErr w:type="spellEnd"/>
          </w:p>
        </w:tc>
      </w:tr>
      <w:tr w:rsidR="00517324" w:rsidRPr="0019148D" w14:paraId="31D0EFD2" w14:textId="77777777" w:rsidTr="00575B8F">
        <w:tc>
          <w:tcPr>
            <w:tcW w:w="3351" w:type="dxa"/>
          </w:tcPr>
          <w:p w14:paraId="570E6226" w14:textId="3FF031D0" w:rsidR="00D81F86" w:rsidRDefault="00D81F86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Uncertainty (2)</w:t>
            </w:r>
          </w:p>
          <w:p w14:paraId="3A60508F" w14:textId="77777777" w:rsidR="006C552B" w:rsidRPr="0019148D" w:rsidRDefault="006C552B" w:rsidP="004879AB">
            <w:pPr>
              <w:rPr>
                <w:rFonts w:cstheme="minorHAnsi"/>
                <w:lang w:val="en-US"/>
              </w:rPr>
            </w:pPr>
          </w:p>
          <w:p w14:paraId="01E0013A" w14:textId="2CF5A655" w:rsidR="00517324" w:rsidRPr="0019148D" w:rsidRDefault="00D81F86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Financial stress (business/clinic) (38)</w:t>
            </w:r>
          </w:p>
        </w:tc>
        <w:tc>
          <w:tcPr>
            <w:tcW w:w="2302" w:type="dxa"/>
          </w:tcPr>
          <w:p w14:paraId="099BBE1A" w14:textId="7D341101" w:rsidR="00517324" w:rsidRPr="0019148D" w:rsidRDefault="00C97B7C" w:rsidP="004879A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Work</w:t>
            </w:r>
            <w:proofErr w:type="spellEnd"/>
            <w:r w:rsidRPr="0019148D">
              <w:rPr>
                <w:rFonts w:cstheme="minorHAnsi"/>
              </w:rPr>
              <w:t xml:space="preserve"> and </w:t>
            </w:r>
            <w:proofErr w:type="spellStart"/>
            <w:r w:rsidRPr="0019148D">
              <w:rPr>
                <w:rFonts w:cstheme="minorHAnsi"/>
              </w:rPr>
              <w:t>financial</w:t>
            </w:r>
            <w:proofErr w:type="spellEnd"/>
            <w:r w:rsidRPr="0019148D">
              <w:rPr>
                <w:rFonts w:cstheme="minorHAnsi"/>
              </w:rPr>
              <w:t xml:space="preserve"> </w:t>
            </w:r>
            <w:proofErr w:type="spellStart"/>
            <w:r w:rsidRPr="0019148D">
              <w:rPr>
                <w:rFonts w:cstheme="minorHAnsi"/>
              </w:rPr>
              <w:t>concerns</w:t>
            </w:r>
            <w:proofErr w:type="spellEnd"/>
          </w:p>
        </w:tc>
        <w:tc>
          <w:tcPr>
            <w:tcW w:w="3840" w:type="dxa"/>
            <w:vMerge/>
          </w:tcPr>
          <w:p w14:paraId="36D8AF7C" w14:textId="77777777" w:rsidR="00517324" w:rsidRPr="0019148D" w:rsidRDefault="00517324" w:rsidP="004879AB">
            <w:pPr>
              <w:rPr>
                <w:rFonts w:cstheme="minorHAnsi"/>
              </w:rPr>
            </w:pPr>
          </w:p>
        </w:tc>
      </w:tr>
      <w:tr w:rsidR="00517324" w:rsidRPr="0019148D" w14:paraId="4A1DB519" w14:textId="77777777" w:rsidTr="00575B8F">
        <w:tc>
          <w:tcPr>
            <w:tcW w:w="3351" w:type="dxa"/>
          </w:tcPr>
          <w:p w14:paraId="378D164B" w14:textId="77777777" w:rsidR="00517324" w:rsidRPr="0019148D" w:rsidRDefault="00517324" w:rsidP="004879AB">
            <w:pPr>
              <w:rPr>
                <w:rFonts w:cstheme="minorHAnsi"/>
              </w:rPr>
            </w:pPr>
          </w:p>
        </w:tc>
        <w:tc>
          <w:tcPr>
            <w:tcW w:w="2302" w:type="dxa"/>
          </w:tcPr>
          <w:p w14:paraId="3A9D0E44" w14:textId="77777777" w:rsidR="00517324" w:rsidRPr="0019148D" w:rsidRDefault="00517324" w:rsidP="004879AB">
            <w:pPr>
              <w:rPr>
                <w:rFonts w:cstheme="minorHAnsi"/>
              </w:rPr>
            </w:pPr>
          </w:p>
        </w:tc>
        <w:tc>
          <w:tcPr>
            <w:tcW w:w="3840" w:type="dxa"/>
          </w:tcPr>
          <w:p w14:paraId="36392A6F" w14:textId="77777777" w:rsidR="00517324" w:rsidRPr="0019148D" w:rsidRDefault="00517324" w:rsidP="004879AB">
            <w:pPr>
              <w:rPr>
                <w:rFonts w:cstheme="minorHAnsi"/>
              </w:rPr>
            </w:pPr>
          </w:p>
        </w:tc>
      </w:tr>
      <w:tr w:rsidR="00517324" w:rsidRPr="0019148D" w14:paraId="70A70127" w14:textId="77777777" w:rsidTr="00575B8F">
        <w:tc>
          <w:tcPr>
            <w:tcW w:w="3351" w:type="dxa"/>
          </w:tcPr>
          <w:p w14:paraId="2E956985" w14:textId="77DC9817" w:rsidR="006C552B" w:rsidRDefault="00037891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Stress about others not following recommendations (1) </w:t>
            </w:r>
          </w:p>
          <w:p w14:paraId="0BEA6FEE" w14:textId="77777777" w:rsidR="006C552B" w:rsidRDefault="006C552B" w:rsidP="004879AB">
            <w:pPr>
              <w:rPr>
                <w:rFonts w:cstheme="minorHAnsi"/>
                <w:lang w:val="en-US"/>
              </w:rPr>
            </w:pPr>
          </w:p>
          <w:p w14:paraId="10A1D115" w14:textId="06F6F82C" w:rsidR="00517324" w:rsidRDefault="00037891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Double standards in following recommendations at work (1)</w:t>
            </w:r>
          </w:p>
          <w:p w14:paraId="6CE1D2D6" w14:textId="77777777" w:rsidR="006C552B" w:rsidRPr="0019148D" w:rsidRDefault="006C552B" w:rsidP="004879AB">
            <w:pPr>
              <w:rPr>
                <w:rFonts w:cstheme="minorHAnsi"/>
                <w:lang w:val="en-US"/>
              </w:rPr>
            </w:pPr>
          </w:p>
          <w:p w14:paraId="153FD431" w14:textId="7F5B3819" w:rsidR="00037891" w:rsidRDefault="00037891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Constantly thinking about </w:t>
            </w:r>
            <w:r w:rsidR="006C552B">
              <w:rPr>
                <w:rFonts w:cstheme="minorHAnsi"/>
                <w:lang w:val="en-US"/>
              </w:rPr>
              <w:t>recommendations</w:t>
            </w:r>
            <w:r w:rsidRPr="0019148D">
              <w:rPr>
                <w:rFonts w:cstheme="minorHAnsi"/>
                <w:lang w:val="en-US"/>
              </w:rPr>
              <w:t>/behavior (2)</w:t>
            </w:r>
          </w:p>
          <w:p w14:paraId="3AF9B9DC" w14:textId="77777777" w:rsidR="006C552B" w:rsidRPr="0019148D" w:rsidRDefault="006C552B" w:rsidP="004879AB">
            <w:pPr>
              <w:rPr>
                <w:rFonts w:cstheme="minorHAnsi"/>
                <w:lang w:val="en-US"/>
              </w:rPr>
            </w:pPr>
          </w:p>
          <w:p w14:paraId="38BA3090" w14:textId="23D8DC18" w:rsidR="006A472C" w:rsidRDefault="006A472C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Skepticism toward pandemic management (3) </w:t>
            </w:r>
          </w:p>
          <w:p w14:paraId="70BE4ADA" w14:textId="77777777" w:rsidR="006C552B" w:rsidRPr="0019148D" w:rsidRDefault="006C552B" w:rsidP="004879AB">
            <w:pPr>
              <w:rPr>
                <w:rFonts w:cstheme="minorHAnsi"/>
                <w:lang w:val="en-US"/>
              </w:rPr>
            </w:pPr>
          </w:p>
          <w:p w14:paraId="2D6F3A73" w14:textId="3C55987F" w:rsidR="006A472C" w:rsidRDefault="006A472C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Pressure to vaccinate (1) </w:t>
            </w:r>
          </w:p>
          <w:p w14:paraId="75AA2737" w14:textId="77777777" w:rsidR="006C552B" w:rsidRPr="0019148D" w:rsidRDefault="006C552B" w:rsidP="004879AB">
            <w:pPr>
              <w:rPr>
                <w:rFonts w:cstheme="minorHAnsi"/>
                <w:lang w:val="en-US"/>
              </w:rPr>
            </w:pPr>
          </w:p>
          <w:p w14:paraId="7FE65FC7" w14:textId="7366EF89" w:rsidR="006A472C" w:rsidRDefault="006A472C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>Worry about restrictions and recommendations (5)</w:t>
            </w:r>
          </w:p>
          <w:p w14:paraId="5B4D1899" w14:textId="77777777" w:rsidR="006E57B9" w:rsidRPr="0019148D" w:rsidRDefault="006E57B9" w:rsidP="004879AB">
            <w:pPr>
              <w:rPr>
                <w:rFonts w:cstheme="minorHAnsi"/>
                <w:lang w:val="en-US"/>
              </w:rPr>
            </w:pPr>
          </w:p>
          <w:p w14:paraId="4259A957" w14:textId="09E88F52" w:rsidR="00E9013C" w:rsidRPr="0019148D" w:rsidRDefault="006A472C" w:rsidP="004879AB">
            <w:pPr>
              <w:rPr>
                <w:rFonts w:cstheme="minorHAnsi"/>
              </w:rPr>
            </w:pPr>
            <w:proofErr w:type="spellStart"/>
            <w:r w:rsidRPr="0019148D">
              <w:rPr>
                <w:rFonts w:cstheme="minorHAnsi"/>
              </w:rPr>
              <w:t>Fatigue</w:t>
            </w:r>
            <w:proofErr w:type="spellEnd"/>
            <w:r w:rsidRPr="0019148D">
              <w:rPr>
                <w:rFonts w:cstheme="minorHAnsi"/>
              </w:rPr>
              <w:t xml:space="preserve"> from </w:t>
            </w:r>
            <w:proofErr w:type="spellStart"/>
            <w:r w:rsidRPr="0019148D">
              <w:rPr>
                <w:rFonts w:cstheme="minorHAnsi"/>
              </w:rPr>
              <w:t>restrictions</w:t>
            </w:r>
            <w:proofErr w:type="spellEnd"/>
            <w:r w:rsidRPr="0019148D">
              <w:rPr>
                <w:rFonts w:cstheme="minorHAnsi"/>
              </w:rPr>
              <w:t xml:space="preserve"> (2)</w:t>
            </w:r>
          </w:p>
        </w:tc>
        <w:tc>
          <w:tcPr>
            <w:tcW w:w="2302" w:type="dxa"/>
          </w:tcPr>
          <w:p w14:paraId="04C23A36" w14:textId="3D2480AB" w:rsidR="00517324" w:rsidRPr="0019148D" w:rsidRDefault="00037891" w:rsidP="004879AB">
            <w:pPr>
              <w:rPr>
                <w:rFonts w:cstheme="minorHAnsi"/>
                <w:lang w:val="en-US"/>
              </w:rPr>
            </w:pPr>
            <w:r w:rsidRPr="0019148D">
              <w:rPr>
                <w:rFonts w:cstheme="minorHAnsi"/>
                <w:lang w:val="en-US"/>
              </w:rPr>
              <w:t xml:space="preserve">Conflict between work and </w:t>
            </w:r>
            <w:r w:rsidR="006C552B">
              <w:rPr>
                <w:rFonts w:cstheme="minorHAnsi"/>
                <w:lang w:val="en-US"/>
              </w:rPr>
              <w:t>recommendations</w:t>
            </w:r>
          </w:p>
        </w:tc>
        <w:tc>
          <w:tcPr>
            <w:tcW w:w="3840" w:type="dxa"/>
          </w:tcPr>
          <w:p w14:paraId="2A3FE7A9" w14:textId="27676E92" w:rsidR="00517324" w:rsidRPr="0019148D" w:rsidRDefault="00C97B7C" w:rsidP="004879AB">
            <w:pPr>
              <w:rPr>
                <w:rFonts w:cstheme="minorHAnsi"/>
              </w:rPr>
            </w:pPr>
            <w:r w:rsidRPr="0019148D">
              <w:rPr>
                <w:rFonts w:cstheme="minorHAnsi"/>
              </w:rPr>
              <w:t>Double standards</w:t>
            </w:r>
            <w:r w:rsidR="00517324" w:rsidRPr="0019148D">
              <w:rPr>
                <w:rFonts w:cstheme="minorHAnsi"/>
              </w:rPr>
              <w:t xml:space="preserve"> </w:t>
            </w:r>
          </w:p>
        </w:tc>
      </w:tr>
      <w:tr w:rsidR="00517324" w:rsidRPr="00255F87" w14:paraId="39F779CF" w14:textId="77777777" w:rsidTr="00575B8F">
        <w:tc>
          <w:tcPr>
            <w:tcW w:w="9493" w:type="dxa"/>
            <w:gridSpan w:val="3"/>
          </w:tcPr>
          <w:p w14:paraId="7F62747F" w14:textId="77777777" w:rsidR="00575B8F" w:rsidRPr="00F668D2" w:rsidRDefault="00575B8F" w:rsidP="00575B8F">
            <w:pPr>
              <w:rPr>
                <w:lang w:val="en-US"/>
              </w:rPr>
            </w:pPr>
            <w:r w:rsidRPr="00F668D2">
              <w:rPr>
                <w:vertAlign w:val="superscript"/>
                <w:lang w:val="en-US"/>
              </w:rPr>
              <w:t>a</w:t>
            </w:r>
            <w:r w:rsidRPr="00F668D2">
              <w:rPr>
                <w:lang w:val="en-US"/>
              </w:rPr>
              <w:t xml:space="preserve"> Number of participants answering the question. </w:t>
            </w:r>
          </w:p>
          <w:p w14:paraId="51E42F4D" w14:textId="7F1C2D3C" w:rsidR="00517324" w:rsidRPr="0019148D" w:rsidRDefault="00575B8F" w:rsidP="00575B8F">
            <w:pPr>
              <w:rPr>
                <w:rFonts w:cstheme="minorHAnsi"/>
                <w:lang w:val="en-US"/>
              </w:rPr>
            </w:pPr>
            <w:r w:rsidRPr="00F668D2">
              <w:rPr>
                <w:vertAlign w:val="superscript"/>
                <w:lang w:val="en-US"/>
              </w:rPr>
              <w:t xml:space="preserve">b </w:t>
            </w:r>
            <w:r w:rsidRPr="00F668D2">
              <w:rPr>
                <w:lang w:val="en-US"/>
              </w:rPr>
              <w:t>The total number of codes categorized into different subcategories. Each participant’s response could generate several codes and contribute to multiple subcategories forming each category. O</w:t>
            </w:r>
            <w:r w:rsidRPr="00F668D2">
              <w:rPr>
                <w:rFonts w:cstheme="minorHAnsi"/>
                <w:lang w:val="en-US"/>
              </w:rPr>
              <w:t>ne category could therefore comprise a higher number of counts than the total number of participants answering the question.</w:t>
            </w:r>
          </w:p>
        </w:tc>
      </w:tr>
    </w:tbl>
    <w:p w14:paraId="40BB8EA1" w14:textId="77777777" w:rsidR="005177B0" w:rsidRPr="0019148D" w:rsidRDefault="005177B0" w:rsidP="008125E1">
      <w:pPr>
        <w:spacing w:line="240" w:lineRule="auto"/>
        <w:rPr>
          <w:rFonts w:eastAsia="Times New Roman" w:cstheme="minorHAnsi"/>
          <w:color w:val="000000"/>
          <w:lang w:val="en-US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256"/>
        <w:gridCol w:w="2551"/>
        <w:gridCol w:w="3686"/>
      </w:tblGrid>
      <w:tr w:rsidR="00AE0591" w:rsidRPr="00255F87" w14:paraId="131E1AF2" w14:textId="77777777" w:rsidTr="00575B8F">
        <w:tc>
          <w:tcPr>
            <w:tcW w:w="9493" w:type="dxa"/>
            <w:gridSpan w:val="3"/>
          </w:tcPr>
          <w:p w14:paraId="3449ED37" w14:textId="38238E5B" w:rsidR="005177B0" w:rsidRPr="0019148D" w:rsidRDefault="00DC114C" w:rsidP="00B80CFC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cstheme="minorHAnsi"/>
                <w:b/>
                <w:bCs/>
                <w:lang w:val="en-US"/>
              </w:rPr>
              <w:t xml:space="preserve">Table S9. </w:t>
            </w:r>
            <w:r w:rsidR="005177B0" w:rsidRPr="0019148D">
              <w:rPr>
                <w:rFonts w:cstheme="minorHAnsi"/>
                <w:lang w:val="en-US"/>
              </w:rPr>
              <w:t>Comments regarding how your impacted mental health due to the COVID-19 pandemic affected your work ability</w:t>
            </w:r>
            <w:r w:rsidR="00D22E67" w:rsidRPr="0019148D">
              <w:rPr>
                <w:rFonts w:cstheme="minorHAnsi"/>
                <w:lang w:val="en-US"/>
              </w:rPr>
              <w:t xml:space="preserve"> (Baseline) </w:t>
            </w:r>
          </w:p>
        </w:tc>
      </w:tr>
      <w:tr w:rsidR="007D080D" w:rsidRPr="00255F87" w14:paraId="3CB010A3" w14:textId="77777777" w:rsidTr="00C4759F">
        <w:tc>
          <w:tcPr>
            <w:tcW w:w="9493" w:type="dxa"/>
            <w:gridSpan w:val="3"/>
          </w:tcPr>
          <w:p w14:paraId="4BC62779" w14:textId="1B895B67" w:rsidR="007D080D" w:rsidRPr="00023145" w:rsidRDefault="00023145" w:rsidP="007D080D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n</w:t>
            </w:r>
            <w:r w:rsidR="00825CA6" w:rsidRPr="00023145">
              <w:rPr>
                <w:rFonts w:cstheme="minorHAnsi"/>
                <w:b/>
                <w:bCs/>
                <w:lang w:val="en-US"/>
              </w:rPr>
              <w:t xml:space="preserve"> = 43</w:t>
            </w:r>
            <w:r w:rsidR="00825CA6" w:rsidRPr="00023145">
              <w:rPr>
                <w:rFonts w:cstheme="minorHAnsi"/>
                <w:b/>
                <w:bCs/>
                <w:vertAlign w:val="superscript"/>
                <w:lang w:val="en-US"/>
              </w:rPr>
              <w:t>a</w:t>
            </w:r>
          </w:p>
          <w:p w14:paraId="60767D41" w14:textId="13662CCD" w:rsidR="00825CA6" w:rsidRPr="00023145" w:rsidRDefault="00825CA6" w:rsidP="007D080D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023145">
              <w:rPr>
                <w:rFonts w:cstheme="minorHAnsi"/>
                <w:b/>
                <w:bCs/>
                <w:lang w:val="en-US"/>
              </w:rPr>
              <w:t xml:space="preserve">Total </w:t>
            </w:r>
            <w:r w:rsidR="00023145" w:rsidRPr="00023145">
              <w:rPr>
                <w:rFonts w:cstheme="minorHAnsi"/>
                <w:b/>
                <w:bCs/>
                <w:lang w:val="en-US"/>
              </w:rPr>
              <w:t xml:space="preserve">number of </w:t>
            </w:r>
            <w:r w:rsidRPr="00023145">
              <w:rPr>
                <w:rFonts w:cstheme="minorHAnsi"/>
                <w:b/>
                <w:bCs/>
                <w:lang w:val="en-US"/>
              </w:rPr>
              <w:t>count</w:t>
            </w:r>
            <w:r w:rsidR="00023145" w:rsidRPr="00023145">
              <w:rPr>
                <w:rFonts w:cstheme="minorHAnsi"/>
                <w:b/>
                <w:bCs/>
                <w:lang w:val="en-US"/>
              </w:rPr>
              <w:t>s</w:t>
            </w:r>
            <w:r w:rsidRPr="00023145">
              <w:rPr>
                <w:rFonts w:cstheme="minorHAnsi"/>
                <w:b/>
                <w:bCs/>
                <w:lang w:val="en-US"/>
              </w:rPr>
              <w:t xml:space="preserve"> = 54</w:t>
            </w:r>
            <w:r w:rsidRPr="00023145">
              <w:rPr>
                <w:rFonts w:cstheme="minorHAnsi"/>
                <w:b/>
                <w:bCs/>
                <w:vertAlign w:val="superscript"/>
                <w:lang w:val="en-US"/>
              </w:rPr>
              <w:t>b</w:t>
            </w:r>
          </w:p>
        </w:tc>
      </w:tr>
      <w:tr w:rsidR="00AE0591" w:rsidRPr="0019148D" w14:paraId="05690066" w14:textId="77777777" w:rsidTr="008F57D5">
        <w:tc>
          <w:tcPr>
            <w:tcW w:w="3256" w:type="dxa"/>
          </w:tcPr>
          <w:p w14:paraId="04FC5FBA" w14:textId="4ED74112" w:rsidR="00AE0591" w:rsidRPr="0019148D" w:rsidRDefault="00DB1764" w:rsidP="00AE0591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9148D">
              <w:rPr>
                <w:rFonts w:cstheme="minorHAnsi"/>
                <w:b/>
                <w:bCs/>
                <w:color w:val="000000"/>
              </w:rPr>
              <w:t>Subcategory</w:t>
            </w:r>
            <w:proofErr w:type="spellEnd"/>
            <w:r w:rsidR="008F57D5">
              <w:rPr>
                <w:rFonts w:cstheme="minorHAnsi"/>
                <w:b/>
                <w:bCs/>
                <w:color w:val="000000"/>
              </w:rPr>
              <w:t xml:space="preserve"> (</w:t>
            </w:r>
            <w:proofErr w:type="spellStart"/>
            <w:r w:rsidR="008F57D5">
              <w:rPr>
                <w:rFonts w:cstheme="minorHAnsi"/>
                <w:b/>
                <w:bCs/>
                <w:color w:val="000000"/>
              </w:rPr>
              <w:t>number</w:t>
            </w:r>
            <w:proofErr w:type="spellEnd"/>
            <w:r w:rsidR="008F57D5">
              <w:rPr>
                <w:rFonts w:cstheme="minorHAnsi"/>
                <w:b/>
                <w:bCs/>
                <w:color w:val="000000"/>
              </w:rPr>
              <w:t xml:space="preserve"> </w:t>
            </w:r>
            <w:proofErr w:type="spellStart"/>
            <w:r w:rsidR="008F57D5">
              <w:rPr>
                <w:rFonts w:cstheme="minorHAnsi"/>
                <w:b/>
                <w:bCs/>
                <w:color w:val="000000"/>
              </w:rPr>
              <w:t>of</w:t>
            </w:r>
            <w:proofErr w:type="spellEnd"/>
            <w:r w:rsidR="008F57D5">
              <w:rPr>
                <w:rFonts w:cstheme="minorHAnsi"/>
                <w:b/>
                <w:bCs/>
                <w:color w:val="000000"/>
              </w:rPr>
              <w:t xml:space="preserve"> </w:t>
            </w:r>
            <w:proofErr w:type="spellStart"/>
            <w:r w:rsidR="008F57D5">
              <w:rPr>
                <w:rFonts w:cstheme="minorHAnsi"/>
                <w:b/>
                <w:bCs/>
                <w:color w:val="000000"/>
              </w:rPr>
              <w:t>counts</w:t>
            </w:r>
            <w:proofErr w:type="spellEnd"/>
            <w:r w:rsidR="008F57D5">
              <w:rPr>
                <w:rFonts w:cstheme="minorHAnsi"/>
                <w:b/>
                <w:bCs/>
                <w:color w:val="000000"/>
              </w:rPr>
              <w:t>)</w:t>
            </w:r>
          </w:p>
        </w:tc>
        <w:tc>
          <w:tcPr>
            <w:tcW w:w="2551" w:type="dxa"/>
          </w:tcPr>
          <w:p w14:paraId="60F123AE" w14:textId="3F1B8FDD" w:rsidR="00AE0591" w:rsidRPr="0019148D" w:rsidRDefault="00DB1764" w:rsidP="00AE0591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9148D">
              <w:rPr>
                <w:rFonts w:cstheme="minorHAnsi"/>
                <w:b/>
                <w:bCs/>
              </w:rPr>
              <w:t>Category</w:t>
            </w:r>
            <w:proofErr w:type="spellEnd"/>
          </w:p>
        </w:tc>
        <w:tc>
          <w:tcPr>
            <w:tcW w:w="3686" w:type="dxa"/>
          </w:tcPr>
          <w:p w14:paraId="1DF2C47F" w14:textId="761DA2C8" w:rsidR="00AE0591" w:rsidRPr="0019148D" w:rsidRDefault="00AE0591" w:rsidP="00AE0591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9148D">
              <w:rPr>
                <w:rFonts w:cstheme="minorHAnsi"/>
                <w:b/>
                <w:bCs/>
              </w:rPr>
              <w:t>Theme</w:t>
            </w:r>
            <w:proofErr w:type="spellEnd"/>
          </w:p>
        </w:tc>
      </w:tr>
      <w:tr w:rsidR="009F2221" w:rsidRPr="0019148D" w14:paraId="011417E2" w14:textId="77777777" w:rsidTr="008F57D5">
        <w:tc>
          <w:tcPr>
            <w:tcW w:w="3256" w:type="dxa"/>
          </w:tcPr>
          <w:p w14:paraId="020B4967" w14:textId="1E4EABA1" w:rsidR="005F6932" w:rsidRDefault="005F6932" w:rsidP="00AE0591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Fatigue/exhaustion (9)</w:t>
            </w:r>
          </w:p>
          <w:p w14:paraId="22F93F69" w14:textId="77777777" w:rsidR="00A14D90" w:rsidRPr="0019148D" w:rsidRDefault="00A14D90" w:rsidP="00AE0591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047DDC4E" w14:textId="302FDD8C" w:rsidR="005F6932" w:rsidRDefault="005F6932" w:rsidP="002A1088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Reduced energy/stamina (2)</w:t>
            </w:r>
          </w:p>
          <w:p w14:paraId="2B727E08" w14:textId="77777777" w:rsidR="00A14D90" w:rsidRPr="0019148D" w:rsidRDefault="00A14D90" w:rsidP="002A1088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3F6EBE1C" w14:textId="3914C1C7" w:rsidR="00124ABC" w:rsidRDefault="00124ABC" w:rsidP="002A1088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Decreased motivation to work (3)</w:t>
            </w:r>
          </w:p>
          <w:p w14:paraId="2AB1BE2A" w14:textId="77777777" w:rsidR="00A14D90" w:rsidRPr="0019148D" w:rsidRDefault="00A14D90" w:rsidP="002A1088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67FA3875" w14:textId="1126876B" w:rsidR="00124ABC" w:rsidRDefault="00124ABC" w:rsidP="002E6046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Reduced </w:t>
            </w:r>
            <w:r w:rsidR="00A02DE4">
              <w:rPr>
                <w:rFonts w:eastAsia="Times New Roman" w:cstheme="minorHAnsi"/>
                <w:color w:val="000000"/>
                <w:lang w:val="en-US"/>
              </w:rPr>
              <w:t>well-being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 (2)</w:t>
            </w:r>
          </w:p>
          <w:p w14:paraId="46D90C77" w14:textId="77777777" w:rsidR="00A14D90" w:rsidRPr="0019148D" w:rsidRDefault="00A14D90" w:rsidP="002E6046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7C619276" w14:textId="74EF0576" w:rsidR="00124ABC" w:rsidRDefault="00124ABC" w:rsidP="002E6046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Feeling defeated (1)</w:t>
            </w:r>
          </w:p>
          <w:p w14:paraId="105F31EC" w14:textId="77777777" w:rsidR="00A14D90" w:rsidRPr="0019148D" w:rsidRDefault="00A14D90" w:rsidP="002E6046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3AD6BBB2" w14:textId="18FFC58B" w:rsidR="00124ABC" w:rsidRDefault="00124ABC" w:rsidP="002E6046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Low mood/depression (1)</w:t>
            </w:r>
          </w:p>
          <w:p w14:paraId="50F57887" w14:textId="77777777" w:rsidR="00A14D90" w:rsidRPr="0019148D" w:rsidRDefault="00A14D90" w:rsidP="002E6046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4445D8DA" w14:textId="1DF0DE33" w:rsidR="00D06B89" w:rsidRDefault="00D06B89" w:rsidP="002E6046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Reduced joy/interest in life (2)</w:t>
            </w:r>
          </w:p>
          <w:p w14:paraId="31F6E658" w14:textId="77777777" w:rsidR="00A14D90" w:rsidRPr="0019148D" w:rsidRDefault="00A14D90" w:rsidP="002E6046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02A9A066" w14:textId="4CF3A32F" w:rsidR="009F2221" w:rsidRPr="0019148D" w:rsidRDefault="00D06B89" w:rsidP="002E6046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9148D">
              <w:rPr>
                <w:rFonts w:eastAsia="Times New Roman" w:cstheme="minorHAnsi"/>
                <w:color w:val="000000"/>
              </w:rPr>
              <w:t>Apathy</w:t>
            </w:r>
            <w:proofErr w:type="spellEnd"/>
            <w:r w:rsidRPr="0019148D">
              <w:rPr>
                <w:rFonts w:eastAsia="Times New Roman" w:cstheme="minorHAnsi"/>
                <w:color w:val="000000"/>
              </w:rPr>
              <w:t xml:space="preserve"> (1)</w:t>
            </w:r>
          </w:p>
        </w:tc>
        <w:tc>
          <w:tcPr>
            <w:tcW w:w="2551" w:type="dxa"/>
          </w:tcPr>
          <w:p w14:paraId="407B212D" w14:textId="20EA5A18" w:rsidR="009F2221" w:rsidRPr="0019148D" w:rsidRDefault="00D06B89" w:rsidP="00AE0591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9148D">
              <w:rPr>
                <w:rFonts w:eastAsia="Times New Roman" w:cstheme="minorHAnsi"/>
                <w:color w:val="000000"/>
              </w:rPr>
              <w:lastRenderedPageBreak/>
              <w:t>Burnout</w:t>
            </w:r>
            <w:proofErr w:type="spellEnd"/>
            <w:r w:rsidRPr="0019148D">
              <w:rPr>
                <w:rFonts w:eastAsia="Times New Roman" w:cstheme="minorHAnsi"/>
                <w:color w:val="000000"/>
              </w:rPr>
              <w:t>/depression</w:t>
            </w:r>
          </w:p>
        </w:tc>
        <w:tc>
          <w:tcPr>
            <w:tcW w:w="3686" w:type="dxa"/>
            <w:vMerge w:val="restart"/>
          </w:tcPr>
          <w:p w14:paraId="4EB49710" w14:textId="7A72926C" w:rsidR="009F2221" w:rsidRPr="0019148D" w:rsidRDefault="00D06B89" w:rsidP="00AE0591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19148D">
              <w:rPr>
                <w:rFonts w:eastAsia="Times New Roman" w:cstheme="minorHAnsi"/>
                <w:color w:val="000000"/>
              </w:rPr>
              <w:t xml:space="preserve">Negative </w:t>
            </w:r>
            <w:proofErr w:type="spellStart"/>
            <w:r w:rsidRPr="0019148D">
              <w:rPr>
                <w:rFonts w:eastAsia="Times New Roman" w:cstheme="minorHAnsi"/>
                <w:color w:val="000000"/>
              </w:rPr>
              <w:t>psychological</w:t>
            </w:r>
            <w:proofErr w:type="spellEnd"/>
            <w:r w:rsidRPr="0019148D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19148D">
              <w:rPr>
                <w:rFonts w:eastAsia="Times New Roman" w:cstheme="minorHAnsi"/>
                <w:color w:val="000000"/>
              </w:rPr>
              <w:t>consequences</w:t>
            </w:r>
            <w:proofErr w:type="spellEnd"/>
          </w:p>
        </w:tc>
      </w:tr>
      <w:tr w:rsidR="009F2221" w:rsidRPr="0019148D" w14:paraId="0598E26B" w14:textId="77777777" w:rsidTr="008F57D5">
        <w:tc>
          <w:tcPr>
            <w:tcW w:w="3256" w:type="dxa"/>
          </w:tcPr>
          <w:p w14:paraId="282A94B3" w14:textId="7DFC9381" w:rsidR="002E0106" w:rsidRDefault="002E0106" w:rsidP="00AE0591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Fear (1)</w:t>
            </w:r>
          </w:p>
          <w:p w14:paraId="6A9D5487" w14:textId="77777777" w:rsidR="00A14D90" w:rsidRPr="0019148D" w:rsidRDefault="00A14D90" w:rsidP="00AE0591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06433904" w14:textId="755C6374" w:rsidR="002E0106" w:rsidRDefault="002E0106" w:rsidP="00AE0591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Anxiety/worry (5)</w:t>
            </w:r>
          </w:p>
          <w:p w14:paraId="6C2DF44D" w14:textId="77777777" w:rsidR="00A14D90" w:rsidRPr="0019148D" w:rsidRDefault="00A14D90" w:rsidP="00AE0591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5E2D2D90" w14:textId="4ED77574" w:rsidR="002E0106" w:rsidRDefault="002E0106" w:rsidP="00AE0591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Stress about infection (3)</w:t>
            </w:r>
          </w:p>
          <w:p w14:paraId="7C4B78C9" w14:textId="77777777" w:rsidR="00A14D90" w:rsidRPr="0019148D" w:rsidRDefault="00A14D90" w:rsidP="00AE0591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0FBBB371" w14:textId="0C4BFC9D" w:rsidR="002E0106" w:rsidRDefault="002E0106" w:rsidP="00AE0591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Stress (7)</w:t>
            </w:r>
          </w:p>
          <w:p w14:paraId="38CDE509" w14:textId="77777777" w:rsidR="00A14D90" w:rsidRPr="0019148D" w:rsidRDefault="00A14D90" w:rsidP="00AE0591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49CF2CE3" w14:textId="503CFA06" w:rsidR="002E0106" w:rsidRDefault="002E0106" w:rsidP="00AE0591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Uncertainty (1)</w:t>
            </w:r>
          </w:p>
          <w:p w14:paraId="0179D85D" w14:textId="77777777" w:rsidR="00A14D90" w:rsidRPr="0019148D" w:rsidRDefault="00A14D90" w:rsidP="00AE0591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04A14D3D" w14:textId="2578BD5E" w:rsidR="009F2221" w:rsidRPr="0019148D" w:rsidRDefault="002E0106" w:rsidP="00AE0591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Emotional burden from patients' mental ill health (1)</w:t>
            </w:r>
          </w:p>
        </w:tc>
        <w:tc>
          <w:tcPr>
            <w:tcW w:w="2551" w:type="dxa"/>
          </w:tcPr>
          <w:p w14:paraId="3B1CCC24" w14:textId="7BCB0AFD" w:rsidR="009F2221" w:rsidRPr="0019148D" w:rsidRDefault="00D06B89" w:rsidP="00AE0591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9148D">
              <w:rPr>
                <w:rFonts w:eastAsia="Times New Roman" w:cstheme="minorHAnsi"/>
                <w:color w:val="000000"/>
              </w:rPr>
              <w:t>Anxiety</w:t>
            </w:r>
            <w:proofErr w:type="spellEnd"/>
            <w:r w:rsidRPr="0019148D">
              <w:rPr>
                <w:rFonts w:eastAsia="Times New Roman" w:cstheme="minorHAnsi"/>
                <w:color w:val="000000"/>
              </w:rPr>
              <w:t>/</w:t>
            </w:r>
            <w:proofErr w:type="spellStart"/>
            <w:r w:rsidRPr="0019148D">
              <w:rPr>
                <w:rFonts w:eastAsia="Times New Roman" w:cstheme="minorHAnsi"/>
                <w:color w:val="000000"/>
              </w:rPr>
              <w:t>worry</w:t>
            </w:r>
            <w:proofErr w:type="spellEnd"/>
          </w:p>
        </w:tc>
        <w:tc>
          <w:tcPr>
            <w:tcW w:w="3686" w:type="dxa"/>
            <w:vMerge/>
          </w:tcPr>
          <w:p w14:paraId="5AD056A5" w14:textId="77777777" w:rsidR="009F2221" w:rsidRPr="0019148D" w:rsidRDefault="009F2221" w:rsidP="00AE0591">
            <w:pPr>
              <w:spacing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9F2221" w:rsidRPr="00255F87" w14:paraId="2B457F15" w14:textId="77777777" w:rsidTr="008F57D5">
        <w:tc>
          <w:tcPr>
            <w:tcW w:w="3256" w:type="dxa"/>
          </w:tcPr>
          <w:p w14:paraId="228AA754" w14:textId="243245F8" w:rsidR="00A9316E" w:rsidRDefault="00A9316E" w:rsidP="00AE0591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Reduced work hours (1)</w:t>
            </w:r>
          </w:p>
          <w:p w14:paraId="41DF7A6D" w14:textId="77777777" w:rsidR="002758EB" w:rsidRPr="0019148D" w:rsidRDefault="002758EB" w:rsidP="00AE0591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6E71049D" w14:textId="6071EF3C" w:rsidR="009F2221" w:rsidRDefault="00A9316E" w:rsidP="00AE0591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Reduced work assignments (2)</w:t>
            </w:r>
          </w:p>
          <w:p w14:paraId="02D912C8" w14:textId="77777777" w:rsidR="002758EB" w:rsidRPr="0019148D" w:rsidRDefault="002758EB" w:rsidP="00AE0591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51F8E5F9" w14:textId="047A784F" w:rsidR="009F2221" w:rsidRPr="0019148D" w:rsidRDefault="00A9316E" w:rsidP="00AE0591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Inadequate work performance (1)</w:t>
            </w:r>
          </w:p>
        </w:tc>
        <w:tc>
          <w:tcPr>
            <w:tcW w:w="2551" w:type="dxa"/>
          </w:tcPr>
          <w:p w14:paraId="549B63D6" w14:textId="20FC7C2C" w:rsidR="009F2221" w:rsidRPr="0019148D" w:rsidRDefault="00943A7B" w:rsidP="00AE0591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Impact on work (quantity/quality)</w:t>
            </w:r>
          </w:p>
        </w:tc>
        <w:tc>
          <w:tcPr>
            <w:tcW w:w="3686" w:type="dxa"/>
            <w:vMerge/>
          </w:tcPr>
          <w:p w14:paraId="6851F589" w14:textId="77777777" w:rsidR="009F2221" w:rsidRPr="0019148D" w:rsidRDefault="009F2221" w:rsidP="00AE0591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9F2221" w:rsidRPr="0019148D" w14:paraId="59D49E23" w14:textId="77777777" w:rsidTr="008F57D5">
        <w:tc>
          <w:tcPr>
            <w:tcW w:w="3256" w:type="dxa"/>
          </w:tcPr>
          <w:p w14:paraId="472A4DCB" w14:textId="08DC29A7" w:rsidR="00943A7B" w:rsidRDefault="00943A7B" w:rsidP="00AE0591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Distracted (1)</w:t>
            </w:r>
          </w:p>
          <w:p w14:paraId="3A74D7CE" w14:textId="77777777" w:rsidR="002758EB" w:rsidRPr="0019148D" w:rsidRDefault="002758EB" w:rsidP="00AE0591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2DBB1219" w14:textId="7EA5E69F" w:rsidR="009F2221" w:rsidRPr="0019148D" w:rsidRDefault="00943A7B" w:rsidP="00AE0591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Poor memory (2)</w:t>
            </w:r>
          </w:p>
        </w:tc>
        <w:tc>
          <w:tcPr>
            <w:tcW w:w="2551" w:type="dxa"/>
          </w:tcPr>
          <w:p w14:paraId="7CB222FE" w14:textId="548DE0A8" w:rsidR="009F2221" w:rsidRPr="0019148D" w:rsidRDefault="00943A7B" w:rsidP="00AE0591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9148D">
              <w:rPr>
                <w:rFonts w:eastAsia="Times New Roman" w:cstheme="minorHAnsi"/>
                <w:color w:val="000000"/>
              </w:rPr>
              <w:t>Cognitive</w:t>
            </w:r>
            <w:proofErr w:type="spellEnd"/>
            <w:r w:rsidRPr="0019148D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19148D">
              <w:rPr>
                <w:rFonts w:eastAsia="Times New Roman" w:cstheme="minorHAnsi"/>
                <w:color w:val="000000"/>
              </w:rPr>
              <w:t>consequences</w:t>
            </w:r>
            <w:proofErr w:type="spellEnd"/>
          </w:p>
        </w:tc>
        <w:tc>
          <w:tcPr>
            <w:tcW w:w="3686" w:type="dxa"/>
            <w:vMerge/>
          </w:tcPr>
          <w:p w14:paraId="58F56947" w14:textId="77777777" w:rsidR="009F2221" w:rsidRPr="0019148D" w:rsidRDefault="009F2221" w:rsidP="00AE0591">
            <w:pPr>
              <w:spacing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490CDF" w:rsidRPr="0019148D" w14:paraId="6DFE0074" w14:textId="77777777" w:rsidTr="008F57D5">
        <w:tc>
          <w:tcPr>
            <w:tcW w:w="3256" w:type="dxa"/>
          </w:tcPr>
          <w:p w14:paraId="3B547DA8" w14:textId="2697A254" w:rsidR="00A01E13" w:rsidRDefault="00A01E13" w:rsidP="00490CD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Improved focus (1)</w:t>
            </w:r>
          </w:p>
          <w:p w14:paraId="070D19D4" w14:textId="77777777" w:rsidR="002758EB" w:rsidRPr="0019148D" w:rsidRDefault="002758EB" w:rsidP="00490CD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7C281FA3" w14:textId="394DF822" w:rsidR="00A01E13" w:rsidRDefault="00A01E13" w:rsidP="00490CD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Reduced stress (2)</w:t>
            </w:r>
          </w:p>
          <w:p w14:paraId="6EFD5624" w14:textId="77777777" w:rsidR="002758EB" w:rsidRPr="0019148D" w:rsidRDefault="002758EB" w:rsidP="00490CD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3B31C459" w14:textId="760989DE" w:rsidR="00A01E13" w:rsidRDefault="00A01E13" w:rsidP="00490CD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Increased energy/stamina (3)</w:t>
            </w:r>
          </w:p>
          <w:p w14:paraId="036CF002" w14:textId="77777777" w:rsidR="002758EB" w:rsidRPr="0019148D" w:rsidRDefault="002758EB" w:rsidP="00490CD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7D5F5A63" w14:textId="20999CE2" w:rsidR="00A01E13" w:rsidRDefault="00A01E13" w:rsidP="00490CD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Greater joy (1)</w:t>
            </w:r>
          </w:p>
          <w:p w14:paraId="09D6B474" w14:textId="77777777" w:rsidR="002758EB" w:rsidRPr="0019148D" w:rsidRDefault="002758EB" w:rsidP="00490CD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072F9C02" w14:textId="19F55BAB" w:rsidR="00490CDF" w:rsidRPr="0019148D" w:rsidRDefault="00351C19" w:rsidP="00490CDF">
            <w:pPr>
              <w:spacing w:line="240" w:lineRule="auto"/>
              <w:rPr>
                <w:rFonts w:eastAsia="Times New Roman" w:cstheme="minorHAnsi"/>
                <w:color w:val="FF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Time to address tasks (1)</w:t>
            </w:r>
          </w:p>
        </w:tc>
        <w:tc>
          <w:tcPr>
            <w:tcW w:w="2551" w:type="dxa"/>
          </w:tcPr>
          <w:p w14:paraId="4880AFCC" w14:textId="62AFF605" w:rsidR="00490CDF" w:rsidRPr="0019148D" w:rsidRDefault="00A01E13" w:rsidP="00490CDF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19148D">
              <w:rPr>
                <w:rFonts w:eastAsia="Times New Roman" w:cstheme="minorHAnsi"/>
                <w:color w:val="000000"/>
              </w:rPr>
              <w:t xml:space="preserve">Positive </w:t>
            </w:r>
            <w:proofErr w:type="spellStart"/>
            <w:r w:rsidRPr="0019148D">
              <w:rPr>
                <w:rFonts w:eastAsia="Times New Roman" w:cstheme="minorHAnsi"/>
                <w:color w:val="000000"/>
              </w:rPr>
              <w:t>consequences</w:t>
            </w:r>
            <w:proofErr w:type="spellEnd"/>
          </w:p>
        </w:tc>
        <w:tc>
          <w:tcPr>
            <w:tcW w:w="3686" w:type="dxa"/>
          </w:tcPr>
          <w:p w14:paraId="0BE5125C" w14:textId="3E6C050F" w:rsidR="00490CDF" w:rsidRPr="0019148D" w:rsidRDefault="00A01E13" w:rsidP="00490CDF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19148D">
              <w:rPr>
                <w:rFonts w:eastAsia="Times New Roman" w:cstheme="minorHAnsi"/>
                <w:color w:val="000000"/>
              </w:rPr>
              <w:t xml:space="preserve">Positive </w:t>
            </w:r>
            <w:proofErr w:type="spellStart"/>
            <w:r w:rsidRPr="0019148D">
              <w:rPr>
                <w:rFonts w:eastAsia="Times New Roman" w:cstheme="minorHAnsi"/>
                <w:color w:val="000000"/>
              </w:rPr>
              <w:t>consequences</w:t>
            </w:r>
            <w:proofErr w:type="spellEnd"/>
          </w:p>
        </w:tc>
      </w:tr>
      <w:tr w:rsidR="005177B0" w:rsidRPr="00255F87" w14:paraId="14A60CA0" w14:textId="77777777" w:rsidTr="00575B8F">
        <w:tc>
          <w:tcPr>
            <w:tcW w:w="9493" w:type="dxa"/>
            <w:gridSpan w:val="3"/>
          </w:tcPr>
          <w:p w14:paraId="32768F89" w14:textId="77777777" w:rsidR="00825CA6" w:rsidRPr="00F668D2" w:rsidRDefault="00825CA6" w:rsidP="00825CA6">
            <w:pPr>
              <w:rPr>
                <w:lang w:val="en-US"/>
              </w:rPr>
            </w:pPr>
            <w:r w:rsidRPr="00F668D2">
              <w:rPr>
                <w:vertAlign w:val="superscript"/>
                <w:lang w:val="en-US"/>
              </w:rPr>
              <w:t>a</w:t>
            </w:r>
            <w:r w:rsidRPr="00F668D2">
              <w:rPr>
                <w:lang w:val="en-US"/>
              </w:rPr>
              <w:t xml:space="preserve"> Number of participants answering the question. </w:t>
            </w:r>
          </w:p>
          <w:p w14:paraId="252B9955" w14:textId="096D4840" w:rsidR="005177B0" w:rsidRPr="0019148D" w:rsidRDefault="00825CA6" w:rsidP="00825CA6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F668D2">
              <w:rPr>
                <w:vertAlign w:val="superscript"/>
                <w:lang w:val="en-US"/>
              </w:rPr>
              <w:t xml:space="preserve">b </w:t>
            </w:r>
            <w:r w:rsidRPr="00F668D2">
              <w:rPr>
                <w:lang w:val="en-US"/>
              </w:rPr>
              <w:t>The total number of codes categorized into different subcategories. Each participant’s response could generate several codes and contribute to multiple subcategories forming each category. O</w:t>
            </w:r>
            <w:r w:rsidRPr="00F668D2">
              <w:rPr>
                <w:rFonts w:cstheme="minorHAnsi"/>
                <w:lang w:val="en-US"/>
              </w:rPr>
              <w:t>ne category could therefore comprise a higher number of counts than the total number of participants answering the question.</w:t>
            </w:r>
          </w:p>
        </w:tc>
      </w:tr>
    </w:tbl>
    <w:p w14:paraId="4B86E08B" w14:textId="45B5AA2D" w:rsidR="00B80CFC" w:rsidRPr="0019148D" w:rsidRDefault="00B80CFC" w:rsidP="00B80CFC">
      <w:pPr>
        <w:spacing w:after="0" w:line="240" w:lineRule="auto"/>
        <w:rPr>
          <w:rFonts w:eastAsia="Times New Roman" w:cstheme="minorHAnsi"/>
          <w:color w:val="000000"/>
          <w:lang w:val="en-US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256"/>
        <w:gridCol w:w="2551"/>
        <w:gridCol w:w="3686"/>
      </w:tblGrid>
      <w:tr w:rsidR="0099359C" w:rsidRPr="00255F87" w14:paraId="481B1E3C" w14:textId="77777777" w:rsidTr="00825CA6">
        <w:tc>
          <w:tcPr>
            <w:tcW w:w="9493" w:type="dxa"/>
            <w:gridSpan w:val="3"/>
          </w:tcPr>
          <w:p w14:paraId="63261C5E" w14:textId="31974593" w:rsidR="0099359C" w:rsidRPr="0019148D" w:rsidRDefault="00DC114C" w:rsidP="00123D39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cstheme="minorHAnsi"/>
                <w:b/>
                <w:bCs/>
                <w:lang w:val="en-US"/>
              </w:rPr>
              <w:t xml:space="preserve">Table S10. </w:t>
            </w:r>
            <w:r w:rsidR="0099359C" w:rsidRPr="0019148D">
              <w:rPr>
                <w:rFonts w:cstheme="minorHAnsi"/>
                <w:lang w:val="en-US"/>
              </w:rPr>
              <w:t>Comments regarding how your impacted mental health due to the COVID-19 pandemic affected your work ability</w:t>
            </w:r>
            <w:r w:rsidR="004460EB">
              <w:rPr>
                <w:rFonts w:cstheme="minorHAnsi"/>
                <w:lang w:val="en-US"/>
              </w:rPr>
              <w:t xml:space="preserve"> the last six months</w:t>
            </w:r>
            <w:r w:rsidR="0099359C" w:rsidRPr="0019148D">
              <w:rPr>
                <w:rFonts w:cstheme="minorHAnsi"/>
                <w:lang w:val="en-US"/>
              </w:rPr>
              <w:t xml:space="preserve"> (12-month follow-up) </w:t>
            </w:r>
          </w:p>
        </w:tc>
      </w:tr>
      <w:tr w:rsidR="00825CA6" w:rsidRPr="00255F87" w14:paraId="2690FB25" w14:textId="77777777" w:rsidTr="000250E5">
        <w:tc>
          <w:tcPr>
            <w:tcW w:w="9493" w:type="dxa"/>
            <w:gridSpan w:val="3"/>
          </w:tcPr>
          <w:p w14:paraId="092FC852" w14:textId="7794B94D" w:rsidR="00825CA6" w:rsidRPr="00FD43A7" w:rsidRDefault="00FD43A7" w:rsidP="00825CA6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D43A7">
              <w:rPr>
                <w:rFonts w:cstheme="minorHAnsi"/>
                <w:b/>
                <w:bCs/>
                <w:lang w:val="en-US"/>
              </w:rPr>
              <w:t>n = 29</w:t>
            </w:r>
            <w:r w:rsidRPr="00FD43A7">
              <w:rPr>
                <w:rFonts w:cstheme="minorHAnsi"/>
                <w:b/>
                <w:bCs/>
                <w:vertAlign w:val="superscript"/>
                <w:lang w:val="en-US"/>
              </w:rPr>
              <w:t>a</w:t>
            </w:r>
          </w:p>
          <w:p w14:paraId="60E0AE70" w14:textId="0880302B" w:rsidR="00FD43A7" w:rsidRPr="00FD43A7" w:rsidRDefault="00FD43A7" w:rsidP="00825CA6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D43A7">
              <w:rPr>
                <w:rFonts w:cstheme="minorHAnsi"/>
                <w:b/>
                <w:bCs/>
                <w:lang w:val="en-US"/>
              </w:rPr>
              <w:t xml:space="preserve">Total </w:t>
            </w:r>
            <w:r w:rsidR="00023145">
              <w:rPr>
                <w:rFonts w:cstheme="minorHAnsi"/>
                <w:b/>
                <w:bCs/>
                <w:lang w:val="en-US"/>
              </w:rPr>
              <w:t xml:space="preserve">number of </w:t>
            </w:r>
            <w:r w:rsidRPr="00FD43A7">
              <w:rPr>
                <w:rFonts w:cstheme="minorHAnsi"/>
                <w:b/>
                <w:bCs/>
                <w:lang w:val="en-US"/>
              </w:rPr>
              <w:t>count</w:t>
            </w:r>
            <w:r w:rsidR="00023145">
              <w:rPr>
                <w:rFonts w:cstheme="minorHAnsi"/>
                <w:b/>
                <w:bCs/>
                <w:lang w:val="en-US"/>
              </w:rPr>
              <w:t>s</w:t>
            </w:r>
            <w:r w:rsidRPr="00FD43A7">
              <w:rPr>
                <w:rFonts w:cstheme="minorHAnsi"/>
                <w:b/>
                <w:bCs/>
                <w:lang w:val="en-US"/>
              </w:rPr>
              <w:t xml:space="preserve"> = 50</w:t>
            </w:r>
            <w:r w:rsidRPr="00FD43A7">
              <w:rPr>
                <w:rFonts w:cstheme="minorHAnsi"/>
                <w:b/>
                <w:bCs/>
                <w:vertAlign w:val="superscript"/>
                <w:lang w:val="en-US"/>
              </w:rPr>
              <w:t>b</w:t>
            </w:r>
          </w:p>
        </w:tc>
      </w:tr>
      <w:tr w:rsidR="0099359C" w:rsidRPr="0019148D" w14:paraId="63B23051" w14:textId="77777777" w:rsidTr="008F57D5">
        <w:tc>
          <w:tcPr>
            <w:tcW w:w="3256" w:type="dxa"/>
          </w:tcPr>
          <w:p w14:paraId="5363C6B4" w14:textId="22ACE668" w:rsidR="0099359C" w:rsidRPr="0019148D" w:rsidRDefault="00DB1764" w:rsidP="00123D39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9148D">
              <w:rPr>
                <w:rFonts w:cstheme="minorHAnsi"/>
                <w:b/>
                <w:bCs/>
                <w:color w:val="000000"/>
              </w:rPr>
              <w:t>Subcategory</w:t>
            </w:r>
            <w:proofErr w:type="spellEnd"/>
            <w:r w:rsidR="008F57D5">
              <w:rPr>
                <w:rFonts w:cstheme="minorHAnsi"/>
                <w:b/>
                <w:bCs/>
                <w:color w:val="000000"/>
              </w:rPr>
              <w:t xml:space="preserve"> (</w:t>
            </w:r>
            <w:proofErr w:type="spellStart"/>
            <w:r w:rsidR="008F57D5">
              <w:rPr>
                <w:rFonts w:cstheme="minorHAnsi"/>
                <w:b/>
                <w:bCs/>
                <w:color w:val="000000"/>
              </w:rPr>
              <w:t>number</w:t>
            </w:r>
            <w:proofErr w:type="spellEnd"/>
            <w:r w:rsidR="008F57D5">
              <w:rPr>
                <w:rFonts w:cstheme="minorHAnsi"/>
                <w:b/>
                <w:bCs/>
                <w:color w:val="000000"/>
              </w:rPr>
              <w:t xml:space="preserve"> </w:t>
            </w:r>
            <w:proofErr w:type="spellStart"/>
            <w:r w:rsidR="008F57D5">
              <w:rPr>
                <w:rFonts w:cstheme="minorHAnsi"/>
                <w:b/>
                <w:bCs/>
                <w:color w:val="000000"/>
              </w:rPr>
              <w:t>of</w:t>
            </w:r>
            <w:proofErr w:type="spellEnd"/>
            <w:r w:rsidR="008F57D5">
              <w:rPr>
                <w:rFonts w:cstheme="minorHAnsi"/>
                <w:b/>
                <w:bCs/>
                <w:color w:val="000000"/>
              </w:rPr>
              <w:t xml:space="preserve"> </w:t>
            </w:r>
            <w:proofErr w:type="spellStart"/>
            <w:r w:rsidR="008F57D5">
              <w:rPr>
                <w:rFonts w:cstheme="minorHAnsi"/>
                <w:b/>
                <w:bCs/>
                <w:color w:val="000000"/>
              </w:rPr>
              <w:t>counts</w:t>
            </w:r>
            <w:proofErr w:type="spellEnd"/>
            <w:r w:rsidR="008F57D5">
              <w:rPr>
                <w:rFonts w:cstheme="minorHAnsi"/>
                <w:b/>
                <w:bCs/>
                <w:color w:val="000000"/>
              </w:rPr>
              <w:t>)</w:t>
            </w:r>
          </w:p>
        </w:tc>
        <w:tc>
          <w:tcPr>
            <w:tcW w:w="2551" w:type="dxa"/>
          </w:tcPr>
          <w:p w14:paraId="35CAB83D" w14:textId="5EC32D99" w:rsidR="0099359C" w:rsidRPr="0019148D" w:rsidRDefault="00DB1764" w:rsidP="00123D39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9148D">
              <w:rPr>
                <w:rFonts w:cstheme="minorHAnsi"/>
                <w:b/>
                <w:bCs/>
              </w:rPr>
              <w:t>Category</w:t>
            </w:r>
            <w:proofErr w:type="spellEnd"/>
          </w:p>
        </w:tc>
        <w:tc>
          <w:tcPr>
            <w:tcW w:w="3686" w:type="dxa"/>
          </w:tcPr>
          <w:p w14:paraId="3D0AD5A0" w14:textId="77777777" w:rsidR="0099359C" w:rsidRPr="0019148D" w:rsidRDefault="0099359C" w:rsidP="00123D39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9148D">
              <w:rPr>
                <w:rFonts w:cstheme="minorHAnsi"/>
                <w:b/>
                <w:bCs/>
              </w:rPr>
              <w:t>Theme</w:t>
            </w:r>
            <w:proofErr w:type="spellEnd"/>
          </w:p>
        </w:tc>
      </w:tr>
      <w:tr w:rsidR="0099359C" w:rsidRPr="0019148D" w14:paraId="3A07CE68" w14:textId="77777777" w:rsidTr="008F57D5">
        <w:tc>
          <w:tcPr>
            <w:tcW w:w="3256" w:type="dxa"/>
          </w:tcPr>
          <w:p w14:paraId="6291AA64" w14:textId="50C972BC" w:rsidR="00DB1764" w:rsidRDefault="00977258" w:rsidP="00123D39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Fatigue/exhaustion (5)</w:t>
            </w:r>
          </w:p>
          <w:p w14:paraId="77C3B03E" w14:textId="77777777" w:rsidR="002758EB" w:rsidRPr="0019148D" w:rsidRDefault="002758EB" w:rsidP="00123D39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1D97A33D" w14:textId="300D1AF5" w:rsidR="00D71F9B" w:rsidRDefault="00D71F9B" w:rsidP="00123D39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Reduced energy/stamina (2)</w:t>
            </w:r>
          </w:p>
          <w:p w14:paraId="1428D401" w14:textId="77777777" w:rsidR="002758EB" w:rsidRPr="0019148D" w:rsidRDefault="002758EB" w:rsidP="00123D39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1A473312" w14:textId="56C529CB" w:rsidR="00D71F9B" w:rsidRDefault="00D71F9B" w:rsidP="00123D39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lastRenderedPageBreak/>
              <w:t>Decreased motivation to work (5)</w:t>
            </w:r>
          </w:p>
          <w:p w14:paraId="7EE4CD24" w14:textId="77777777" w:rsidR="002758EB" w:rsidRPr="0019148D" w:rsidRDefault="002758EB" w:rsidP="00123D39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460F0651" w14:textId="39B15926" w:rsidR="00D71F9B" w:rsidRDefault="00D71F9B" w:rsidP="00123D39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Reduced </w:t>
            </w:r>
            <w:r w:rsidR="00A02DE4">
              <w:rPr>
                <w:rFonts w:eastAsia="Times New Roman" w:cstheme="minorHAnsi"/>
                <w:color w:val="000000"/>
                <w:lang w:val="en-US"/>
              </w:rPr>
              <w:t>well-being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 (1)</w:t>
            </w:r>
          </w:p>
          <w:p w14:paraId="2A3593C0" w14:textId="77777777" w:rsidR="002758EB" w:rsidRPr="0019148D" w:rsidRDefault="002758EB" w:rsidP="00123D39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35C3F4F9" w14:textId="2350CADE" w:rsidR="00D71F9B" w:rsidRDefault="00D71F9B" w:rsidP="00123D39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Low mood/depression (1)</w:t>
            </w:r>
          </w:p>
          <w:p w14:paraId="056B00EB" w14:textId="77777777" w:rsidR="002758EB" w:rsidRPr="0019148D" w:rsidRDefault="002758EB" w:rsidP="00123D39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7A3B86BF" w14:textId="591A9F5B" w:rsidR="00B40247" w:rsidRDefault="00B40247" w:rsidP="00123D39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Sleep problems (2)</w:t>
            </w:r>
          </w:p>
          <w:p w14:paraId="5A1D63F1" w14:textId="77777777" w:rsidR="002758EB" w:rsidRPr="0019148D" w:rsidRDefault="002758EB" w:rsidP="00123D39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3D0BC4AA" w14:textId="62B96CD8" w:rsidR="00B40247" w:rsidRDefault="00B40247" w:rsidP="00123D39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Difficulty maintaining a positive mood (2)</w:t>
            </w:r>
          </w:p>
          <w:p w14:paraId="103509F4" w14:textId="77777777" w:rsidR="002758EB" w:rsidRPr="0019148D" w:rsidRDefault="002758EB" w:rsidP="00123D39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135D1C13" w14:textId="25F51FDD" w:rsidR="00B40247" w:rsidRDefault="00B40247" w:rsidP="00123D39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Lack of joy (1)</w:t>
            </w:r>
          </w:p>
          <w:p w14:paraId="63F09A39" w14:textId="77777777" w:rsidR="002758EB" w:rsidRPr="0019148D" w:rsidRDefault="002758EB" w:rsidP="00123D39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0D73E12A" w14:textId="1A5CAD01" w:rsidR="00B40247" w:rsidRDefault="00B40247" w:rsidP="00123D39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Feeling mentally unwell (2)</w:t>
            </w:r>
          </w:p>
          <w:p w14:paraId="234511E3" w14:textId="77777777" w:rsidR="002758EB" w:rsidRPr="0019148D" w:rsidRDefault="002758EB" w:rsidP="00123D39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473FED87" w14:textId="48C4E3C0" w:rsidR="00B40247" w:rsidRDefault="00B40247" w:rsidP="00123D39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Unable to go to work (1)</w:t>
            </w:r>
          </w:p>
          <w:p w14:paraId="4D7E8525" w14:textId="77777777" w:rsidR="002758EB" w:rsidRPr="0019148D" w:rsidRDefault="002758EB" w:rsidP="00123D39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72C8FAD1" w14:textId="7757B051" w:rsidR="00B40247" w:rsidRDefault="00B40247" w:rsidP="00123D39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Poor recovery (1)</w:t>
            </w:r>
          </w:p>
          <w:p w14:paraId="29BE5DA3" w14:textId="77777777" w:rsidR="002758EB" w:rsidRPr="0019148D" w:rsidRDefault="002758EB" w:rsidP="00123D39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6D7A2480" w14:textId="594F92A1" w:rsidR="00F1545F" w:rsidRPr="0019148D" w:rsidRDefault="00B40247" w:rsidP="00123D39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Sick leave (2)</w:t>
            </w:r>
          </w:p>
        </w:tc>
        <w:tc>
          <w:tcPr>
            <w:tcW w:w="2551" w:type="dxa"/>
          </w:tcPr>
          <w:p w14:paraId="01D72B2E" w14:textId="0DA9B5D7" w:rsidR="0099359C" w:rsidRPr="0019148D" w:rsidRDefault="00B40247" w:rsidP="00123D39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9148D">
              <w:rPr>
                <w:rFonts w:eastAsia="Times New Roman" w:cstheme="minorHAnsi"/>
                <w:color w:val="000000"/>
              </w:rPr>
              <w:lastRenderedPageBreak/>
              <w:t>Burnout</w:t>
            </w:r>
            <w:proofErr w:type="spellEnd"/>
            <w:r w:rsidRPr="0019148D">
              <w:rPr>
                <w:rFonts w:eastAsia="Times New Roman" w:cstheme="minorHAnsi"/>
                <w:color w:val="000000"/>
              </w:rPr>
              <w:t>/depression</w:t>
            </w:r>
          </w:p>
        </w:tc>
        <w:tc>
          <w:tcPr>
            <w:tcW w:w="3686" w:type="dxa"/>
            <w:vMerge w:val="restart"/>
          </w:tcPr>
          <w:p w14:paraId="36A02DBF" w14:textId="72A9BC57" w:rsidR="0099359C" w:rsidRPr="0019148D" w:rsidRDefault="00B40247" w:rsidP="00123D39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19148D">
              <w:rPr>
                <w:rFonts w:eastAsia="Times New Roman" w:cstheme="minorHAnsi"/>
                <w:color w:val="000000"/>
              </w:rPr>
              <w:t xml:space="preserve">Negative </w:t>
            </w:r>
            <w:proofErr w:type="spellStart"/>
            <w:r w:rsidRPr="0019148D">
              <w:rPr>
                <w:rFonts w:eastAsia="Times New Roman" w:cstheme="minorHAnsi"/>
                <w:color w:val="000000"/>
              </w:rPr>
              <w:t>psychological</w:t>
            </w:r>
            <w:proofErr w:type="spellEnd"/>
            <w:r w:rsidRPr="0019148D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19148D">
              <w:rPr>
                <w:rFonts w:eastAsia="Times New Roman" w:cstheme="minorHAnsi"/>
                <w:color w:val="000000"/>
              </w:rPr>
              <w:t>consequences</w:t>
            </w:r>
            <w:proofErr w:type="spellEnd"/>
          </w:p>
        </w:tc>
      </w:tr>
      <w:tr w:rsidR="0099359C" w:rsidRPr="0019148D" w14:paraId="47A78C72" w14:textId="77777777" w:rsidTr="008F57D5">
        <w:tc>
          <w:tcPr>
            <w:tcW w:w="3256" w:type="dxa"/>
          </w:tcPr>
          <w:p w14:paraId="170D6F29" w14:textId="6FC342E0" w:rsidR="00151D9B" w:rsidRDefault="00151D9B" w:rsidP="00123D39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19148D">
              <w:rPr>
                <w:rFonts w:eastAsia="Times New Roman" w:cstheme="minorHAnsi"/>
                <w:color w:val="000000"/>
              </w:rPr>
              <w:t>Stress (3)</w:t>
            </w:r>
          </w:p>
          <w:p w14:paraId="31CB5736" w14:textId="77777777" w:rsidR="002758EB" w:rsidRPr="0019148D" w:rsidRDefault="002758EB" w:rsidP="00123D39">
            <w:pPr>
              <w:spacing w:line="240" w:lineRule="auto"/>
              <w:rPr>
                <w:rFonts w:eastAsia="Times New Roman" w:cstheme="minorHAnsi"/>
                <w:color w:val="000000"/>
              </w:rPr>
            </w:pPr>
          </w:p>
          <w:p w14:paraId="6F07A44F" w14:textId="204DFA32" w:rsidR="0099359C" w:rsidRPr="0019148D" w:rsidRDefault="00151D9B" w:rsidP="00123D39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9148D">
              <w:rPr>
                <w:rFonts w:eastAsia="Times New Roman" w:cstheme="minorHAnsi"/>
                <w:color w:val="000000"/>
              </w:rPr>
              <w:t>Uncertainty</w:t>
            </w:r>
            <w:proofErr w:type="spellEnd"/>
            <w:r w:rsidRPr="0019148D">
              <w:rPr>
                <w:rFonts w:eastAsia="Times New Roman" w:cstheme="minorHAnsi"/>
                <w:color w:val="000000"/>
              </w:rPr>
              <w:t xml:space="preserve"> (1)</w:t>
            </w:r>
          </w:p>
        </w:tc>
        <w:tc>
          <w:tcPr>
            <w:tcW w:w="2551" w:type="dxa"/>
          </w:tcPr>
          <w:p w14:paraId="13374E95" w14:textId="203ECC11" w:rsidR="0099359C" w:rsidRPr="0019148D" w:rsidRDefault="00D33F1C" w:rsidP="00123D39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19148D">
              <w:rPr>
                <w:rFonts w:eastAsia="Times New Roman" w:cstheme="minorHAnsi"/>
                <w:color w:val="000000"/>
              </w:rPr>
              <w:t>Stress/</w:t>
            </w:r>
            <w:proofErr w:type="spellStart"/>
            <w:r w:rsidR="00151D9B" w:rsidRPr="0019148D">
              <w:rPr>
                <w:rFonts w:eastAsia="Times New Roman" w:cstheme="minorHAnsi"/>
                <w:color w:val="000000"/>
              </w:rPr>
              <w:t>worry</w:t>
            </w:r>
            <w:proofErr w:type="spellEnd"/>
          </w:p>
        </w:tc>
        <w:tc>
          <w:tcPr>
            <w:tcW w:w="3686" w:type="dxa"/>
            <w:vMerge/>
          </w:tcPr>
          <w:p w14:paraId="4BCE628D" w14:textId="77777777" w:rsidR="0099359C" w:rsidRPr="0019148D" w:rsidRDefault="0099359C" w:rsidP="00123D39">
            <w:pPr>
              <w:spacing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99359C" w:rsidRPr="00255F87" w14:paraId="79BC417A" w14:textId="77777777" w:rsidTr="008F57D5">
        <w:tc>
          <w:tcPr>
            <w:tcW w:w="3256" w:type="dxa"/>
          </w:tcPr>
          <w:p w14:paraId="6139CB5A" w14:textId="370DE3E6" w:rsidR="00151D9B" w:rsidRDefault="00151D9B" w:rsidP="00123D39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Reduced work hours (7)</w:t>
            </w:r>
          </w:p>
          <w:p w14:paraId="2C348F44" w14:textId="77777777" w:rsidR="002758EB" w:rsidRPr="0019148D" w:rsidRDefault="002758EB" w:rsidP="00123D39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36E2CFA4" w14:textId="0ACF222C" w:rsidR="00151D9B" w:rsidRPr="0019148D" w:rsidRDefault="00151D9B" w:rsidP="00123D39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Inadequate work performance (1)</w:t>
            </w:r>
          </w:p>
          <w:p w14:paraId="576F9983" w14:textId="77777777" w:rsidR="008F57D5" w:rsidRDefault="008F57D5" w:rsidP="00123D39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028D73AE" w14:textId="0FB615D1" w:rsidR="00193C24" w:rsidRDefault="00193C24" w:rsidP="00123D39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Continued working despite challenges (1)</w:t>
            </w:r>
          </w:p>
          <w:p w14:paraId="10D69A8D" w14:textId="77777777" w:rsidR="002758EB" w:rsidRPr="0019148D" w:rsidRDefault="002758EB" w:rsidP="00123D39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007D4D48" w14:textId="5CA287BA" w:rsidR="00193C24" w:rsidRDefault="00193C24" w:rsidP="00123D39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No vacation (1)</w:t>
            </w:r>
          </w:p>
          <w:p w14:paraId="0CA9F537" w14:textId="77777777" w:rsidR="002758EB" w:rsidRPr="0019148D" w:rsidRDefault="002758EB" w:rsidP="00123D39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49CF9D99" w14:textId="769CC57B" w:rsidR="009E01DF" w:rsidRPr="0019148D" w:rsidRDefault="00193C24" w:rsidP="00123D39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Fewer patients (2)</w:t>
            </w:r>
          </w:p>
        </w:tc>
        <w:tc>
          <w:tcPr>
            <w:tcW w:w="2551" w:type="dxa"/>
          </w:tcPr>
          <w:p w14:paraId="3CDDC854" w14:textId="63F5ED46" w:rsidR="0099359C" w:rsidRPr="0019148D" w:rsidRDefault="00151D9B" w:rsidP="00123D39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Impact on work (quantity/quality)</w:t>
            </w:r>
          </w:p>
        </w:tc>
        <w:tc>
          <w:tcPr>
            <w:tcW w:w="3686" w:type="dxa"/>
            <w:vMerge/>
          </w:tcPr>
          <w:p w14:paraId="235B1EE0" w14:textId="77777777" w:rsidR="0099359C" w:rsidRPr="0019148D" w:rsidRDefault="0099359C" w:rsidP="00123D39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99359C" w:rsidRPr="0019148D" w14:paraId="22D6A692" w14:textId="77777777" w:rsidTr="008F57D5">
        <w:tc>
          <w:tcPr>
            <w:tcW w:w="3256" w:type="dxa"/>
          </w:tcPr>
          <w:p w14:paraId="6DBDFBE3" w14:textId="5735ABDD" w:rsidR="00193C24" w:rsidRDefault="00193C24" w:rsidP="00123D39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Reduced focus (2)</w:t>
            </w:r>
          </w:p>
          <w:p w14:paraId="46AC6354" w14:textId="77777777" w:rsidR="002758EB" w:rsidRPr="0019148D" w:rsidRDefault="002758EB" w:rsidP="00123D39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27EC0F05" w14:textId="7C5C856E" w:rsidR="00344AF2" w:rsidRPr="0019148D" w:rsidRDefault="007764C4" w:rsidP="00123D39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Cognitive impairments (1)</w:t>
            </w:r>
          </w:p>
        </w:tc>
        <w:tc>
          <w:tcPr>
            <w:tcW w:w="2551" w:type="dxa"/>
          </w:tcPr>
          <w:p w14:paraId="2608FF18" w14:textId="25818835" w:rsidR="0099359C" w:rsidRPr="0019148D" w:rsidRDefault="00193C24" w:rsidP="00123D39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9148D">
              <w:rPr>
                <w:rFonts w:eastAsia="Times New Roman" w:cstheme="minorHAnsi"/>
                <w:color w:val="000000"/>
              </w:rPr>
              <w:t>Cognitive</w:t>
            </w:r>
            <w:proofErr w:type="spellEnd"/>
            <w:r w:rsidRPr="0019148D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19148D">
              <w:rPr>
                <w:rFonts w:eastAsia="Times New Roman" w:cstheme="minorHAnsi"/>
                <w:color w:val="000000"/>
              </w:rPr>
              <w:t>consequences</w:t>
            </w:r>
            <w:proofErr w:type="spellEnd"/>
          </w:p>
        </w:tc>
        <w:tc>
          <w:tcPr>
            <w:tcW w:w="3686" w:type="dxa"/>
            <w:vMerge/>
          </w:tcPr>
          <w:p w14:paraId="422F121C" w14:textId="77777777" w:rsidR="0099359C" w:rsidRPr="0019148D" w:rsidRDefault="0099359C" w:rsidP="00123D39">
            <w:pPr>
              <w:spacing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99359C" w:rsidRPr="0019148D" w14:paraId="71D4C55F" w14:textId="77777777" w:rsidTr="008F57D5">
        <w:tc>
          <w:tcPr>
            <w:tcW w:w="3256" w:type="dxa"/>
          </w:tcPr>
          <w:p w14:paraId="04EB6D30" w14:textId="2CC55F36" w:rsidR="007764C4" w:rsidRDefault="007764C4" w:rsidP="00123D39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Greater joy (1)</w:t>
            </w:r>
          </w:p>
          <w:p w14:paraId="57B3F363" w14:textId="77777777" w:rsidR="002758EB" w:rsidRPr="0019148D" w:rsidRDefault="002758EB" w:rsidP="00123D39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16749770" w14:textId="5B072C30" w:rsidR="007764C4" w:rsidRDefault="007764C4" w:rsidP="00123D39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Feeling relaxed (1)</w:t>
            </w:r>
          </w:p>
          <w:p w14:paraId="15B6B98F" w14:textId="77777777" w:rsidR="002758EB" w:rsidRPr="0019148D" w:rsidRDefault="002758EB" w:rsidP="00123D39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495A9641" w14:textId="781FB556" w:rsidR="007764C4" w:rsidRDefault="007764C4" w:rsidP="00123D39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Increased creativity (1)</w:t>
            </w:r>
          </w:p>
          <w:p w14:paraId="04D3BE7A" w14:textId="77777777" w:rsidR="002758EB" w:rsidRPr="0019148D" w:rsidRDefault="002758EB" w:rsidP="00123D39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2E9CEE01" w14:textId="4E3DC2DD" w:rsidR="006954DF" w:rsidRDefault="006954DF" w:rsidP="00123D39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Improved job functioning (2)</w:t>
            </w:r>
          </w:p>
          <w:p w14:paraId="6CD6108E" w14:textId="77777777" w:rsidR="002758EB" w:rsidRPr="0019148D" w:rsidRDefault="002758EB" w:rsidP="00123D39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6D80CC1A" w14:textId="40C2830F" w:rsidR="00377F7E" w:rsidRPr="008F57D5" w:rsidRDefault="006954DF" w:rsidP="00123D39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8F57D5">
              <w:rPr>
                <w:rFonts w:eastAsia="Times New Roman" w:cstheme="minorHAnsi"/>
                <w:color w:val="000000"/>
                <w:lang w:val="en-US"/>
              </w:rPr>
              <w:t>Better stress management (1)</w:t>
            </w:r>
          </w:p>
        </w:tc>
        <w:tc>
          <w:tcPr>
            <w:tcW w:w="2551" w:type="dxa"/>
          </w:tcPr>
          <w:p w14:paraId="012300AD" w14:textId="4A68E77C" w:rsidR="0099359C" w:rsidRPr="0019148D" w:rsidRDefault="007764C4" w:rsidP="00123D39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19148D">
              <w:rPr>
                <w:rFonts w:eastAsia="Times New Roman" w:cstheme="minorHAnsi"/>
                <w:color w:val="000000"/>
              </w:rPr>
              <w:t xml:space="preserve">Positive </w:t>
            </w:r>
            <w:proofErr w:type="spellStart"/>
            <w:r w:rsidRPr="0019148D">
              <w:rPr>
                <w:rFonts w:eastAsia="Times New Roman" w:cstheme="minorHAnsi"/>
                <w:color w:val="000000"/>
              </w:rPr>
              <w:t>consequences</w:t>
            </w:r>
            <w:proofErr w:type="spellEnd"/>
          </w:p>
        </w:tc>
        <w:tc>
          <w:tcPr>
            <w:tcW w:w="3686" w:type="dxa"/>
          </w:tcPr>
          <w:p w14:paraId="36DDB0CF" w14:textId="676C951C" w:rsidR="0099359C" w:rsidRPr="0019148D" w:rsidRDefault="007764C4" w:rsidP="00123D39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19148D">
              <w:rPr>
                <w:rFonts w:eastAsia="Times New Roman" w:cstheme="minorHAnsi"/>
                <w:color w:val="000000"/>
              </w:rPr>
              <w:t xml:space="preserve">Positive </w:t>
            </w:r>
            <w:proofErr w:type="spellStart"/>
            <w:r w:rsidRPr="0019148D">
              <w:rPr>
                <w:rFonts w:eastAsia="Times New Roman" w:cstheme="minorHAnsi"/>
                <w:color w:val="000000"/>
              </w:rPr>
              <w:t>consequences</w:t>
            </w:r>
            <w:proofErr w:type="spellEnd"/>
          </w:p>
        </w:tc>
      </w:tr>
      <w:tr w:rsidR="0099359C" w:rsidRPr="00255F87" w14:paraId="6D77EE31" w14:textId="77777777" w:rsidTr="00825CA6">
        <w:tc>
          <w:tcPr>
            <w:tcW w:w="9493" w:type="dxa"/>
            <w:gridSpan w:val="3"/>
          </w:tcPr>
          <w:p w14:paraId="51C137CA" w14:textId="77777777" w:rsidR="00FD43A7" w:rsidRPr="00F668D2" w:rsidRDefault="00FD43A7" w:rsidP="00FD43A7">
            <w:pPr>
              <w:rPr>
                <w:lang w:val="en-US"/>
              </w:rPr>
            </w:pPr>
            <w:r w:rsidRPr="00F668D2">
              <w:rPr>
                <w:vertAlign w:val="superscript"/>
                <w:lang w:val="en-US"/>
              </w:rPr>
              <w:t>a</w:t>
            </w:r>
            <w:r w:rsidRPr="00F668D2">
              <w:rPr>
                <w:lang w:val="en-US"/>
              </w:rPr>
              <w:t xml:space="preserve"> Number of participants answering the question. </w:t>
            </w:r>
          </w:p>
          <w:p w14:paraId="0AA4C075" w14:textId="7C86260F" w:rsidR="0099359C" w:rsidRPr="0019148D" w:rsidRDefault="00FD43A7" w:rsidP="00FD43A7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F668D2">
              <w:rPr>
                <w:vertAlign w:val="superscript"/>
                <w:lang w:val="en-US"/>
              </w:rPr>
              <w:t xml:space="preserve">b </w:t>
            </w:r>
            <w:r w:rsidRPr="00F668D2">
              <w:rPr>
                <w:lang w:val="en-US"/>
              </w:rPr>
              <w:t>The total number of codes categorized into different subcategories. Each participant’s response could generate several codes and contribute to multiple subcategories forming each category. O</w:t>
            </w:r>
            <w:r w:rsidRPr="00F668D2">
              <w:rPr>
                <w:rFonts w:cstheme="minorHAnsi"/>
                <w:lang w:val="en-US"/>
              </w:rPr>
              <w:t>ne category could therefore comprise a higher number of counts than the total number of participants answering the question.</w:t>
            </w:r>
          </w:p>
        </w:tc>
      </w:tr>
    </w:tbl>
    <w:p w14:paraId="240807F6" w14:textId="77777777" w:rsidR="0099359C" w:rsidRPr="0019148D" w:rsidRDefault="0099359C" w:rsidP="00B80CFC">
      <w:pPr>
        <w:spacing w:after="0" w:line="240" w:lineRule="auto"/>
        <w:rPr>
          <w:rFonts w:eastAsia="Times New Roman" w:cstheme="minorHAnsi"/>
          <w:color w:val="000000"/>
          <w:lang w:val="en-US"/>
        </w:rPr>
      </w:pPr>
    </w:p>
    <w:p w14:paraId="7F89D432" w14:textId="77777777" w:rsidR="009F5037" w:rsidRDefault="009F5037" w:rsidP="00B80CFC">
      <w:pPr>
        <w:spacing w:after="0" w:line="240" w:lineRule="auto"/>
        <w:rPr>
          <w:rFonts w:eastAsia="Times New Roman" w:cstheme="minorHAnsi"/>
          <w:color w:val="000000"/>
          <w:lang w:val="en-US"/>
        </w:rPr>
      </w:pPr>
    </w:p>
    <w:p w14:paraId="65DAFB2A" w14:textId="77777777" w:rsidR="008F57D5" w:rsidRDefault="008F57D5" w:rsidP="00B80CFC">
      <w:pPr>
        <w:spacing w:after="0" w:line="240" w:lineRule="auto"/>
        <w:rPr>
          <w:rFonts w:eastAsia="Times New Roman" w:cstheme="minorHAnsi"/>
          <w:color w:val="000000"/>
          <w:lang w:val="en-US"/>
        </w:rPr>
      </w:pPr>
    </w:p>
    <w:p w14:paraId="6DE6F695" w14:textId="77777777" w:rsidR="008F57D5" w:rsidRDefault="008F57D5" w:rsidP="00B80CFC">
      <w:pPr>
        <w:spacing w:after="0" w:line="240" w:lineRule="auto"/>
        <w:rPr>
          <w:rFonts w:eastAsia="Times New Roman" w:cstheme="minorHAnsi"/>
          <w:color w:val="000000"/>
          <w:lang w:val="en-US"/>
        </w:rPr>
      </w:pPr>
    </w:p>
    <w:p w14:paraId="2355CECA" w14:textId="77777777" w:rsidR="008F57D5" w:rsidRDefault="008F57D5" w:rsidP="00B80CFC">
      <w:pPr>
        <w:spacing w:after="0" w:line="240" w:lineRule="auto"/>
        <w:rPr>
          <w:rFonts w:eastAsia="Times New Roman" w:cstheme="minorHAnsi"/>
          <w:color w:val="000000"/>
          <w:lang w:val="en-US"/>
        </w:rPr>
      </w:pPr>
    </w:p>
    <w:p w14:paraId="633C46EE" w14:textId="77777777" w:rsidR="008F57D5" w:rsidRPr="0019148D" w:rsidRDefault="008F57D5" w:rsidP="00B80CFC">
      <w:pPr>
        <w:spacing w:after="0" w:line="240" w:lineRule="auto"/>
        <w:rPr>
          <w:rFonts w:eastAsia="Times New Roman" w:cstheme="minorHAnsi"/>
          <w:color w:val="000000"/>
          <w:lang w:val="en-US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256"/>
        <w:gridCol w:w="2835"/>
        <w:gridCol w:w="3402"/>
      </w:tblGrid>
      <w:tr w:rsidR="005A0F1A" w:rsidRPr="00255F87" w14:paraId="4000C5FC" w14:textId="77777777" w:rsidTr="00FD43A7">
        <w:tc>
          <w:tcPr>
            <w:tcW w:w="9493" w:type="dxa"/>
            <w:gridSpan w:val="3"/>
          </w:tcPr>
          <w:p w14:paraId="4932E179" w14:textId="31D8ABB6" w:rsidR="005A0F1A" w:rsidRPr="0019148D" w:rsidRDefault="00F80102" w:rsidP="00B80CFC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606E43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Table S11. </w:t>
            </w:r>
            <w:r w:rsidR="000531A1" w:rsidRPr="0019148D">
              <w:rPr>
                <w:rFonts w:eastAsia="Times New Roman" w:cstheme="minorHAnsi"/>
                <w:color w:val="000000"/>
                <w:lang w:val="en-US"/>
              </w:rPr>
              <w:t xml:space="preserve">List the three </w:t>
            </w:r>
            <w:r w:rsidR="002B2B08" w:rsidRPr="0019148D">
              <w:rPr>
                <w:rFonts w:eastAsia="Times New Roman" w:cstheme="minorHAnsi"/>
                <w:color w:val="000000"/>
                <w:lang w:val="en-US"/>
              </w:rPr>
              <w:t>main worries related to your clinical practice and the COVID-19 pandemic</w:t>
            </w:r>
            <w:r w:rsidR="00B85E82">
              <w:rPr>
                <w:rFonts w:eastAsia="Times New Roman" w:cstheme="minorHAnsi"/>
                <w:color w:val="000000"/>
                <w:lang w:val="en-US"/>
              </w:rPr>
              <w:t>*</w:t>
            </w:r>
            <w:r w:rsidR="00D22E67" w:rsidRPr="0019148D">
              <w:rPr>
                <w:rFonts w:eastAsia="Times New Roman" w:cstheme="minorHAnsi"/>
                <w:color w:val="000000"/>
                <w:lang w:val="en-US"/>
              </w:rPr>
              <w:t xml:space="preserve"> (6 month follow-up)</w:t>
            </w:r>
          </w:p>
        </w:tc>
      </w:tr>
      <w:tr w:rsidR="00B2232F" w:rsidRPr="00255F87" w14:paraId="3D1EC7C3" w14:textId="77777777" w:rsidTr="00893F45">
        <w:tc>
          <w:tcPr>
            <w:tcW w:w="9493" w:type="dxa"/>
            <w:gridSpan w:val="3"/>
          </w:tcPr>
          <w:p w14:paraId="77037B49" w14:textId="0D128BEA" w:rsidR="00B2232F" w:rsidRPr="00255F87" w:rsidRDefault="00B2232F" w:rsidP="00B2232F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255F87">
              <w:rPr>
                <w:rFonts w:cstheme="minorHAnsi"/>
                <w:b/>
                <w:bCs/>
                <w:lang w:val="en-US"/>
              </w:rPr>
              <w:t>n = 373</w:t>
            </w:r>
            <w:r w:rsidRPr="00255F87">
              <w:rPr>
                <w:rFonts w:cstheme="minorHAnsi"/>
                <w:b/>
                <w:bCs/>
                <w:vertAlign w:val="superscript"/>
                <w:lang w:val="en-US"/>
              </w:rPr>
              <w:t>a</w:t>
            </w:r>
          </w:p>
          <w:p w14:paraId="79975181" w14:textId="028E89E5" w:rsidR="00B2232F" w:rsidRPr="00B2232F" w:rsidRDefault="00B2232F" w:rsidP="00B2232F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B2232F">
              <w:rPr>
                <w:rFonts w:cstheme="minorHAnsi"/>
                <w:b/>
                <w:bCs/>
                <w:lang w:val="en-US"/>
              </w:rPr>
              <w:t>Total number of counts = 787</w:t>
            </w:r>
            <w:r w:rsidRPr="00B2232F">
              <w:rPr>
                <w:rFonts w:cstheme="minorHAnsi"/>
                <w:b/>
                <w:bCs/>
                <w:vertAlign w:val="superscript"/>
                <w:lang w:val="en-US"/>
              </w:rPr>
              <w:t>b</w:t>
            </w:r>
          </w:p>
        </w:tc>
      </w:tr>
      <w:tr w:rsidR="005A0F1A" w:rsidRPr="0019148D" w14:paraId="595C320F" w14:textId="77777777" w:rsidTr="000F314B">
        <w:tc>
          <w:tcPr>
            <w:tcW w:w="3256" w:type="dxa"/>
          </w:tcPr>
          <w:p w14:paraId="78B82504" w14:textId="658F5A46" w:rsidR="005A0F1A" w:rsidRPr="0019148D" w:rsidRDefault="00D06CE0" w:rsidP="005A0F1A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9148D">
              <w:rPr>
                <w:rFonts w:cstheme="minorHAnsi"/>
                <w:b/>
                <w:bCs/>
                <w:color w:val="000000"/>
              </w:rPr>
              <w:t>Subcategory</w:t>
            </w:r>
            <w:proofErr w:type="spellEnd"/>
            <w:r w:rsidR="008F57D5">
              <w:rPr>
                <w:rFonts w:cstheme="minorHAnsi"/>
                <w:b/>
                <w:bCs/>
                <w:color w:val="000000"/>
              </w:rPr>
              <w:t xml:space="preserve"> (</w:t>
            </w:r>
            <w:proofErr w:type="spellStart"/>
            <w:r w:rsidR="008F57D5">
              <w:rPr>
                <w:rFonts w:cstheme="minorHAnsi"/>
                <w:b/>
                <w:bCs/>
                <w:color w:val="000000"/>
              </w:rPr>
              <w:t>number</w:t>
            </w:r>
            <w:proofErr w:type="spellEnd"/>
            <w:r w:rsidR="008F57D5">
              <w:rPr>
                <w:rFonts w:cstheme="minorHAnsi"/>
                <w:b/>
                <w:bCs/>
                <w:color w:val="000000"/>
              </w:rPr>
              <w:t xml:space="preserve"> </w:t>
            </w:r>
            <w:proofErr w:type="spellStart"/>
            <w:r w:rsidR="008F57D5">
              <w:rPr>
                <w:rFonts w:cstheme="minorHAnsi"/>
                <w:b/>
                <w:bCs/>
                <w:color w:val="000000"/>
              </w:rPr>
              <w:t>of</w:t>
            </w:r>
            <w:proofErr w:type="spellEnd"/>
            <w:r w:rsidR="008F57D5">
              <w:rPr>
                <w:rFonts w:cstheme="minorHAnsi"/>
                <w:b/>
                <w:bCs/>
                <w:color w:val="000000"/>
              </w:rPr>
              <w:t xml:space="preserve"> </w:t>
            </w:r>
            <w:proofErr w:type="spellStart"/>
            <w:r w:rsidR="008F57D5">
              <w:rPr>
                <w:rFonts w:cstheme="minorHAnsi"/>
                <w:b/>
                <w:bCs/>
                <w:color w:val="000000"/>
              </w:rPr>
              <w:t>counts</w:t>
            </w:r>
            <w:proofErr w:type="spellEnd"/>
            <w:r w:rsidR="008F57D5">
              <w:rPr>
                <w:rFonts w:cstheme="minorHAnsi"/>
                <w:b/>
                <w:bCs/>
                <w:color w:val="000000"/>
              </w:rPr>
              <w:t>)</w:t>
            </w:r>
          </w:p>
        </w:tc>
        <w:tc>
          <w:tcPr>
            <w:tcW w:w="2835" w:type="dxa"/>
          </w:tcPr>
          <w:p w14:paraId="4B710DCD" w14:textId="282C928B" w:rsidR="005A0F1A" w:rsidRPr="0019148D" w:rsidRDefault="00D06CE0" w:rsidP="005A0F1A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9148D">
              <w:rPr>
                <w:rFonts w:cstheme="minorHAnsi"/>
                <w:b/>
                <w:bCs/>
              </w:rPr>
              <w:t>Category</w:t>
            </w:r>
            <w:proofErr w:type="spellEnd"/>
          </w:p>
        </w:tc>
        <w:tc>
          <w:tcPr>
            <w:tcW w:w="3402" w:type="dxa"/>
          </w:tcPr>
          <w:p w14:paraId="4B2B5B59" w14:textId="47E6273A" w:rsidR="005A0F1A" w:rsidRPr="0019148D" w:rsidRDefault="005A0F1A" w:rsidP="005A0F1A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9148D">
              <w:rPr>
                <w:rFonts w:cstheme="minorHAnsi"/>
                <w:b/>
                <w:bCs/>
              </w:rPr>
              <w:t>Theme</w:t>
            </w:r>
            <w:proofErr w:type="spellEnd"/>
          </w:p>
        </w:tc>
      </w:tr>
      <w:tr w:rsidR="00C77008" w:rsidRPr="0019148D" w14:paraId="56A3646E" w14:textId="77777777" w:rsidTr="000F314B">
        <w:tc>
          <w:tcPr>
            <w:tcW w:w="3256" w:type="dxa"/>
          </w:tcPr>
          <w:p w14:paraId="70BA4FFE" w14:textId="2A2F4262" w:rsidR="00C77008" w:rsidRDefault="00C77008" w:rsidP="00E06FE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Staff safety (2)</w:t>
            </w:r>
          </w:p>
          <w:p w14:paraId="4BA046D1" w14:textId="68230D9D" w:rsidR="00C77008" w:rsidRPr="0019148D" w:rsidRDefault="00C77008" w:rsidP="00E06FE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835" w:type="dxa"/>
          </w:tcPr>
          <w:p w14:paraId="5EC9AC7F" w14:textId="63845B4A" w:rsidR="00C77008" w:rsidRPr="0019148D" w:rsidRDefault="00C77008" w:rsidP="005A0F1A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9148D">
              <w:rPr>
                <w:rFonts w:eastAsia="Times New Roman" w:cstheme="minorHAnsi"/>
                <w:color w:val="000000"/>
              </w:rPr>
              <w:t>Colleague</w:t>
            </w:r>
            <w:proofErr w:type="spellEnd"/>
            <w:r w:rsidRPr="0019148D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19148D">
              <w:rPr>
                <w:rFonts w:eastAsia="Times New Roman" w:cstheme="minorHAnsi"/>
                <w:color w:val="000000"/>
              </w:rPr>
              <w:t>safety</w:t>
            </w:r>
            <w:proofErr w:type="spellEnd"/>
          </w:p>
        </w:tc>
        <w:tc>
          <w:tcPr>
            <w:tcW w:w="3402" w:type="dxa"/>
            <w:vMerge w:val="restart"/>
          </w:tcPr>
          <w:p w14:paraId="79EB658A" w14:textId="76282F3A" w:rsidR="00C77008" w:rsidRPr="0019148D" w:rsidRDefault="00C77008" w:rsidP="005A0F1A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9148D">
              <w:rPr>
                <w:rFonts w:eastAsia="Times New Roman" w:cstheme="minorHAnsi"/>
                <w:color w:val="000000"/>
              </w:rPr>
              <w:t>Worry</w:t>
            </w:r>
            <w:proofErr w:type="spellEnd"/>
            <w:r w:rsidRPr="0019148D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19148D">
              <w:rPr>
                <w:rFonts w:eastAsia="Times New Roman" w:cstheme="minorHAnsi"/>
                <w:color w:val="000000"/>
              </w:rPr>
              <w:t>about</w:t>
            </w:r>
            <w:proofErr w:type="spellEnd"/>
            <w:r w:rsidRPr="0019148D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19148D">
              <w:rPr>
                <w:rFonts w:eastAsia="Times New Roman" w:cstheme="minorHAnsi"/>
                <w:color w:val="000000"/>
              </w:rPr>
              <w:t>infection</w:t>
            </w:r>
            <w:proofErr w:type="spellEnd"/>
          </w:p>
        </w:tc>
      </w:tr>
      <w:tr w:rsidR="00C77008" w:rsidRPr="0019148D" w14:paraId="496F5E7C" w14:textId="77777777" w:rsidTr="000F314B">
        <w:tc>
          <w:tcPr>
            <w:tcW w:w="3256" w:type="dxa"/>
          </w:tcPr>
          <w:p w14:paraId="23F19224" w14:textId="0EFA66C6" w:rsidR="00C77008" w:rsidRDefault="00C77008" w:rsidP="00CD37D8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Worry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 when vulnerable groups book appointments (2)</w:t>
            </w:r>
          </w:p>
          <w:p w14:paraId="051EBE8A" w14:textId="77777777" w:rsidR="00C77008" w:rsidRPr="0019148D" w:rsidRDefault="00C77008" w:rsidP="00CD37D8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3A22F8B9" w14:textId="47F28573" w:rsidR="00C77008" w:rsidRDefault="00C77008" w:rsidP="00106D34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Infection risk for vulnerable groups (14)</w:t>
            </w:r>
          </w:p>
          <w:p w14:paraId="64B1887C" w14:textId="77777777" w:rsidR="00C77008" w:rsidRPr="0019148D" w:rsidRDefault="00C77008" w:rsidP="00106D34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6E21DA4A" w14:textId="084D6E65" w:rsidR="00C77008" w:rsidRPr="0019148D" w:rsidRDefault="00C77008" w:rsidP="00106D34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Treating</w:t>
            </w:r>
            <w:r w:rsidRPr="0019148D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19148D">
              <w:rPr>
                <w:rFonts w:eastAsia="Times New Roman" w:cstheme="minorHAnsi"/>
                <w:color w:val="000000"/>
              </w:rPr>
              <w:t>vulnerable</w:t>
            </w:r>
            <w:proofErr w:type="spellEnd"/>
            <w:r w:rsidRPr="0019148D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19148D">
              <w:rPr>
                <w:rFonts w:eastAsia="Times New Roman" w:cstheme="minorHAnsi"/>
                <w:color w:val="000000"/>
              </w:rPr>
              <w:t>groups</w:t>
            </w:r>
            <w:proofErr w:type="spellEnd"/>
            <w:r w:rsidRPr="0019148D">
              <w:rPr>
                <w:rFonts w:eastAsia="Times New Roman" w:cstheme="minorHAnsi"/>
                <w:color w:val="000000"/>
              </w:rPr>
              <w:t xml:space="preserve"> (6)</w:t>
            </w:r>
          </w:p>
        </w:tc>
        <w:tc>
          <w:tcPr>
            <w:tcW w:w="2835" w:type="dxa"/>
          </w:tcPr>
          <w:p w14:paraId="23C04557" w14:textId="516CA930" w:rsidR="00C77008" w:rsidRPr="0019148D" w:rsidRDefault="00C77008" w:rsidP="005A0F1A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19148D">
              <w:rPr>
                <w:rFonts w:eastAsia="Times New Roman" w:cstheme="minorHAnsi"/>
                <w:color w:val="000000"/>
              </w:rPr>
              <w:t xml:space="preserve">Patient </w:t>
            </w:r>
            <w:proofErr w:type="spellStart"/>
            <w:r w:rsidRPr="0019148D">
              <w:rPr>
                <w:rFonts w:eastAsia="Times New Roman" w:cstheme="minorHAnsi"/>
                <w:color w:val="000000"/>
              </w:rPr>
              <w:t>safety</w:t>
            </w:r>
            <w:proofErr w:type="spellEnd"/>
          </w:p>
        </w:tc>
        <w:tc>
          <w:tcPr>
            <w:tcW w:w="3402" w:type="dxa"/>
            <w:vMerge/>
          </w:tcPr>
          <w:p w14:paraId="2230E935" w14:textId="77777777" w:rsidR="00C77008" w:rsidRPr="0019148D" w:rsidRDefault="00C77008" w:rsidP="005A0F1A">
            <w:pPr>
              <w:spacing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C77008" w:rsidRPr="0019148D" w14:paraId="2F0DD264" w14:textId="77777777" w:rsidTr="000F314B">
        <w:tc>
          <w:tcPr>
            <w:tcW w:w="3256" w:type="dxa"/>
            <w:shd w:val="clear" w:color="auto" w:fill="auto"/>
          </w:tcPr>
          <w:p w14:paraId="12913EEB" w14:textId="590026CA" w:rsidR="00C77008" w:rsidRDefault="00C77008" w:rsidP="00106D34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When patients do not use protective equipment (1)</w:t>
            </w:r>
          </w:p>
          <w:p w14:paraId="3A46424A" w14:textId="77777777" w:rsidR="00C77008" w:rsidRPr="0019148D" w:rsidRDefault="00C77008" w:rsidP="00106D34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4D4E34D5" w14:textId="365ED18D" w:rsidR="00C77008" w:rsidRDefault="00C77008" w:rsidP="00106D34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When patients do not follow recommendations (4)</w:t>
            </w:r>
          </w:p>
          <w:p w14:paraId="5F500204" w14:textId="77777777" w:rsidR="00C77008" w:rsidRPr="0019148D" w:rsidRDefault="00C77008" w:rsidP="00106D34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0C78ECBD" w14:textId="3FEFCCBC" w:rsidR="00C77008" w:rsidRDefault="00C77008" w:rsidP="003417D6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Patients not being entirely honest about symptoms (3)</w:t>
            </w:r>
          </w:p>
          <w:p w14:paraId="0801C8A3" w14:textId="77777777" w:rsidR="00C77008" w:rsidRPr="0019148D" w:rsidRDefault="00C77008" w:rsidP="00E7624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4E6BE936" w14:textId="46DE19A2" w:rsidR="00C77008" w:rsidRDefault="00C77008" w:rsidP="00E7624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Long COVID (9)</w:t>
            </w:r>
          </w:p>
          <w:p w14:paraId="6D9D1C06" w14:textId="77777777" w:rsidR="008B3590" w:rsidRPr="0019148D" w:rsidRDefault="008B3590" w:rsidP="00E7624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4FC546A3" w14:textId="4FA4041F" w:rsidR="00E9581B" w:rsidRPr="0019148D" w:rsidRDefault="00C77008" w:rsidP="00E7624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Being last of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 healthcare workers to </w:t>
            </w:r>
            <w:r>
              <w:rPr>
                <w:rFonts w:eastAsia="Times New Roman" w:cstheme="minorHAnsi"/>
                <w:color w:val="000000"/>
                <w:lang w:val="en-US"/>
              </w:rPr>
              <w:t>get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 vaccinated (3)</w:t>
            </w:r>
          </w:p>
          <w:p w14:paraId="7E8FC586" w14:textId="77777777" w:rsidR="008F57D5" w:rsidRDefault="008F57D5" w:rsidP="00E7624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351B22BE" w14:textId="67C78ED1" w:rsidR="00C77008" w:rsidRPr="0019148D" w:rsidRDefault="00C77008" w:rsidP="00E7624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Being pregnant during the pandemic (2)</w:t>
            </w:r>
          </w:p>
        </w:tc>
        <w:tc>
          <w:tcPr>
            <w:tcW w:w="2835" w:type="dxa"/>
          </w:tcPr>
          <w:p w14:paraId="6D10A97D" w14:textId="68EFAA90" w:rsidR="00C77008" w:rsidRPr="0019148D" w:rsidRDefault="00C77008" w:rsidP="005A0F1A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19148D">
              <w:rPr>
                <w:rFonts w:eastAsia="Times New Roman" w:cstheme="minorHAnsi"/>
                <w:color w:val="000000"/>
              </w:rPr>
              <w:t xml:space="preserve">Personal </w:t>
            </w:r>
            <w:proofErr w:type="spellStart"/>
            <w:r w:rsidRPr="0019148D">
              <w:rPr>
                <w:rFonts w:eastAsia="Times New Roman" w:cstheme="minorHAnsi"/>
                <w:color w:val="000000"/>
              </w:rPr>
              <w:t>safety</w:t>
            </w:r>
            <w:proofErr w:type="spellEnd"/>
          </w:p>
        </w:tc>
        <w:tc>
          <w:tcPr>
            <w:tcW w:w="3402" w:type="dxa"/>
            <w:vMerge/>
          </w:tcPr>
          <w:p w14:paraId="334311C7" w14:textId="77777777" w:rsidR="00C77008" w:rsidRPr="0019148D" w:rsidRDefault="00C77008" w:rsidP="005A0F1A">
            <w:pPr>
              <w:spacing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C77008" w:rsidRPr="0019148D" w14:paraId="46A216F2" w14:textId="77777777" w:rsidTr="000F314B">
        <w:tc>
          <w:tcPr>
            <w:tcW w:w="3256" w:type="dxa"/>
            <w:shd w:val="clear" w:color="auto" w:fill="auto"/>
          </w:tcPr>
          <w:p w14:paraId="6B58FDF1" w14:textId="64CBCE30" w:rsidR="00A522AA" w:rsidRDefault="00A522AA" w:rsidP="00A522A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Worry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 about infection (self/patient/colleagues) (190)</w:t>
            </w:r>
          </w:p>
          <w:p w14:paraId="15F457E7" w14:textId="77777777" w:rsidR="00C77008" w:rsidRDefault="00C77008" w:rsidP="00106D34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211AD8D8" w14:textId="3587D79E" w:rsidR="00E9581B" w:rsidRDefault="00E9581B" w:rsidP="00E9581B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Asymptomatic infection (47)</w:t>
            </w:r>
          </w:p>
          <w:p w14:paraId="27F84B40" w14:textId="77777777" w:rsidR="008B3590" w:rsidRDefault="008B3590" w:rsidP="00E9581B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6A77F4BF" w14:textId="7F91287D" w:rsidR="008B3590" w:rsidRDefault="008B3590" w:rsidP="00E9581B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Worry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 about not being able to maintain distance (28)</w:t>
            </w:r>
          </w:p>
          <w:p w14:paraId="74BC8250" w14:textId="77777777" w:rsidR="00A522AA" w:rsidRDefault="00A522AA" w:rsidP="00106D34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39B40DDB" w14:textId="429D4195" w:rsidR="00E9581B" w:rsidRDefault="00E9581B" w:rsidP="00E9581B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Carrying infection to family/</w:t>
            </w:r>
            <w:r>
              <w:rPr>
                <w:rFonts w:eastAsia="Times New Roman" w:cstheme="minorHAnsi"/>
                <w:color w:val="000000"/>
                <w:lang w:val="en-US"/>
              </w:rPr>
              <w:t>relative/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>friends (18)</w:t>
            </w:r>
          </w:p>
          <w:p w14:paraId="09C579B4" w14:textId="77777777" w:rsidR="0069535E" w:rsidRDefault="0069535E" w:rsidP="00E9581B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1B8BBBC9" w14:textId="03E5B375" w:rsidR="0069535E" w:rsidRDefault="0069535E" w:rsidP="00E9581B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F03A1D">
              <w:rPr>
                <w:rFonts w:eastAsia="Times New Roman" w:cstheme="minorHAnsi"/>
                <w:color w:val="000000"/>
                <w:lang w:val="en-US"/>
              </w:rPr>
              <w:t>Spending a long time with the same person in the same room (6)</w:t>
            </w:r>
          </w:p>
          <w:p w14:paraId="702E888A" w14:textId="77777777" w:rsidR="00E9581B" w:rsidRDefault="00E9581B" w:rsidP="00106D34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08610790" w14:textId="3318F97A" w:rsidR="008F6F77" w:rsidRDefault="008F6F77" w:rsidP="008F6F77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Worry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 about becoming a "super-spreader" (3)</w:t>
            </w:r>
          </w:p>
          <w:p w14:paraId="058538CB" w14:textId="77777777" w:rsidR="00E9581B" w:rsidRDefault="00E9581B" w:rsidP="00106D34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17C6C47F" w14:textId="14587D5D" w:rsidR="008F6F77" w:rsidRPr="0019148D" w:rsidRDefault="008F6F77" w:rsidP="00106D34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lastRenderedPageBreak/>
              <w:t>Patients with cold symptoms (1)</w:t>
            </w:r>
          </w:p>
        </w:tc>
        <w:tc>
          <w:tcPr>
            <w:tcW w:w="2835" w:type="dxa"/>
          </w:tcPr>
          <w:p w14:paraId="3F6CFA07" w14:textId="37FF4156" w:rsidR="00C77008" w:rsidRPr="0019148D" w:rsidRDefault="00C77008" w:rsidP="005A0F1A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9148D">
              <w:rPr>
                <w:rFonts w:eastAsia="Times New Roman" w:cstheme="minorHAnsi"/>
                <w:color w:val="000000"/>
              </w:rPr>
              <w:lastRenderedPageBreak/>
              <w:t>Worry</w:t>
            </w:r>
            <w:proofErr w:type="spellEnd"/>
            <w:r w:rsidRPr="0019148D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19148D">
              <w:rPr>
                <w:rFonts w:eastAsia="Times New Roman" w:cstheme="minorHAnsi"/>
                <w:color w:val="000000"/>
              </w:rPr>
              <w:t>about</w:t>
            </w:r>
            <w:proofErr w:type="spellEnd"/>
            <w:r w:rsidRPr="0019148D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19148D">
              <w:rPr>
                <w:rFonts w:eastAsia="Times New Roman" w:cstheme="minorHAnsi"/>
                <w:color w:val="000000"/>
              </w:rPr>
              <w:t>infection</w:t>
            </w:r>
            <w:proofErr w:type="spellEnd"/>
          </w:p>
        </w:tc>
        <w:tc>
          <w:tcPr>
            <w:tcW w:w="3402" w:type="dxa"/>
            <w:vMerge/>
          </w:tcPr>
          <w:p w14:paraId="52C0B9BB" w14:textId="77777777" w:rsidR="00C77008" w:rsidRPr="0019148D" w:rsidRDefault="00C77008" w:rsidP="005A0F1A">
            <w:pPr>
              <w:spacing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5A0F1A" w:rsidRPr="0019148D" w14:paraId="43A3DFEB" w14:textId="77777777" w:rsidTr="000F314B">
        <w:tc>
          <w:tcPr>
            <w:tcW w:w="3256" w:type="dxa"/>
            <w:shd w:val="clear" w:color="auto" w:fill="auto"/>
          </w:tcPr>
          <w:p w14:paraId="7A227655" w14:textId="2889957F" w:rsidR="00653114" w:rsidRDefault="000E2947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Economy</w:t>
            </w:r>
            <w:r w:rsidR="00653114" w:rsidRPr="0019148D">
              <w:rPr>
                <w:rFonts w:eastAsia="Times New Roman" w:cstheme="minorHAnsi"/>
                <w:color w:val="000000"/>
                <w:lang w:val="en-US"/>
              </w:rPr>
              <w:t xml:space="preserve"> (161)</w:t>
            </w:r>
          </w:p>
          <w:p w14:paraId="7392AF25" w14:textId="77777777" w:rsidR="00ED1A63" w:rsidRPr="0019148D" w:rsidRDefault="00ED1A63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054AA586" w14:textId="7DF7DF4F" w:rsidR="00653114" w:rsidRDefault="00F8783A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Less</w:t>
            </w:r>
            <w:r w:rsidR="00653114" w:rsidRPr="0019148D">
              <w:rPr>
                <w:rFonts w:eastAsia="Times New Roman" w:cstheme="minorHAnsi"/>
                <w:color w:val="000000"/>
                <w:lang w:val="en-US"/>
              </w:rPr>
              <w:t xml:space="preserve"> patient </w:t>
            </w:r>
            <w:r>
              <w:rPr>
                <w:rFonts w:eastAsia="Times New Roman" w:cstheme="minorHAnsi"/>
                <w:color w:val="000000"/>
                <w:lang w:val="en-US"/>
              </w:rPr>
              <w:t>appointments</w:t>
            </w:r>
            <w:r w:rsidR="00653114" w:rsidRPr="0019148D">
              <w:rPr>
                <w:rFonts w:eastAsia="Times New Roman" w:cstheme="minorHAnsi"/>
                <w:color w:val="000000"/>
                <w:lang w:val="en-US"/>
              </w:rPr>
              <w:t xml:space="preserve"> (63)</w:t>
            </w:r>
          </w:p>
          <w:p w14:paraId="466E8D83" w14:textId="77777777" w:rsidR="000E2947" w:rsidRPr="0019148D" w:rsidRDefault="000E2947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513EEB21" w14:textId="1FDC08F3" w:rsidR="00C05C7A" w:rsidRDefault="00C05C7A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Closing down due to </w:t>
            </w:r>
            <w:r w:rsidR="00F8783A">
              <w:rPr>
                <w:rFonts w:eastAsia="Times New Roman" w:cstheme="minorHAnsi"/>
                <w:color w:val="000000"/>
                <w:lang w:val="en-US"/>
              </w:rPr>
              <w:t>drop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F8783A">
              <w:rPr>
                <w:rFonts w:eastAsia="Times New Roman" w:cstheme="minorHAnsi"/>
                <w:color w:val="000000"/>
                <w:lang w:val="en-US"/>
              </w:rPr>
              <w:t>in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 patient</w:t>
            </w:r>
            <w:r w:rsidR="00F8783A">
              <w:rPr>
                <w:rFonts w:eastAsia="Times New Roman" w:cstheme="minorHAnsi"/>
                <w:color w:val="000000"/>
                <w:lang w:val="en-US"/>
              </w:rPr>
              <w:t xml:space="preserve"> numbers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 (6)</w:t>
            </w:r>
          </w:p>
          <w:p w14:paraId="646844C5" w14:textId="77777777" w:rsidR="000E2947" w:rsidRPr="0019148D" w:rsidRDefault="000E2947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78361623" w14:textId="2E46966D" w:rsidR="00C05C7A" w:rsidRDefault="00CA0BC4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Getting</w:t>
            </w:r>
            <w:r w:rsidR="00C05C7A" w:rsidRPr="0019148D">
              <w:rPr>
                <w:rFonts w:eastAsia="Times New Roman" w:cstheme="minorHAnsi"/>
                <w:color w:val="000000"/>
                <w:lang w:val="en-US"/>
              </w:rPr>
              <w:t xml:space="preserve"> ill and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being</w:t>
            </w:r>
            <w:r w:rsidR="00C05C7A" w:rsidRPr="0019148D">
              <w:rPr>
                <w:rFonts w:eastAsia="Times New Roman" w:cstheme="minorHAnsi"/>
                <w:color w:val="000000"/>
                <w:lang w:val="en-US"/>
              </w:rPr>
              <w:t xml:space="preserve"> unable to work (32)</w:t>
            </w:r>
          </w:p>
          <w:p w14:paraId="54C553BD" w14:textId="77777777" w:rsidR="000E2947" w:rsidRPr="0019148D" w:rsidRDefault="000E2947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1C2D9348" w14:textId="3FFD0036" w:rsidR="00C05C7A" w:rsidRDefault="00C05C7A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606E43">
              <w:rPr>
                <w:rFonts w:eastAsia="Times New Roman" w:cstheme="minorHAnsi"/>
                <w:color w:val="000000"/>
                <w:lang w:val="en-US"/>
              </w:rPr>
              <w:t xml:space="preserve">Sick </w:t>
            </w:r>
            <w:r w:rsidR="00CA0BC4">
              <w:rPr>
                <w:rFonts w:eastAsia="Times New Roman" w:cstheme="minorHAnsi"/>
                <w:color w:val="000000"/>
                <w:lang w:val="en-US"/>
              </w:rPr>
              <w:t>Personnel</w:t>
            </w:r>
            <w:r w:rsidRPr="00606E43">
              <w:rPr>
                <w:rFonts w:eastAsia="Times New Roman" w:cstheme="minorHAnsi"/>
                <w:color w:val="000000"/>
                <w:lang w:val="en-US"/>
              </w:rPr>
              <w:t xml:space="preserve"> (8)</w:t>
            </w:r>
          </w:p>
          <w:p w14:paraId="411418B0" w14:textId="77777777" w:rsidR="000E2947" w:rsidRPr="00606E43" w:rsidRDefault="000E2947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3F1B375D" w14:textId="67E1FDE8" w:rsidR="00C05C7A" w:rsidRDefault="00C05C7A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Closing down due to infection (14)</w:t>
            </w:r>
          </w:p>
          <w:p w14:paraId="211FF3D0" w14:textId="77777777" w:rsidR="000E2947" w:rsidRPr="0019148D" w:rsidRDefault="000E2947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69F641CC" w14:textId="6ED9EB17" w:rsidR="00C05C7A" w:rsidRDefault="00C05C7A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Closing down due to restrictions (48)</w:t>
            </w:r>
          </w:p>
          <w:p w14:paraId="24212312" w14:textId="0BE6A006" w:rsidR="00C75D92" w:rsidRPr="0019148D" w:rsidRDefault="00975509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</w:p>
          <w:p w14:paraId="437F8F5D" w14:textId="1E47AA2A" w:rsidR="00C05C7A" w:rsidRDefault="00C05C7A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Bankruptcy (11)</w:t>
            </w:r>
          </w:p>
          <w:p w14:paraId="649A8806" w14:textId="77777777" w:rsidR="000E2947" w:rsidRPr="0019148D" w:rsidRDefault="000E2947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7E0A3C1C" w14:textId="4BEDAB67" w:rsidR="00A064B5" w:rsidRDefault="00CD04FC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Being unemployed</w:t>
            </w:r>
            <w:r w:rsidR="00A064B5" w:rsidRPr="0019148D">
              <w:rPr>
                <w:rFonts w:eastAsia="Times New Roman" w:cstheme="minorHAnsi"/>
                <w:color w:val="000000"/>
                <w:lang w:val="en-US"/>
              </w:rPr>
              <w:t xml:space="preserve"> (10)</w:t>
            </w:r>
          </w:p>
          <w:p w14:paraId="09092E4C" w14:textId="77777777" w:rsidR="000E2947" w:rsidRPr="0019148D" w:rsidRDefault="000E2947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0B34DFFA" w14:textId="50F95E8E" w:rsidR="00A064B5" w:rsidRDefault="00DD0CFF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Worry relating to absence due to care of sick child</w:t>
            </w:r>
            <w:r w:rsidR="00A064B5" w:rsidRPr="0019148D">
              <w:rPr>
                <w:rFonts w:eastAsia="Times New Roman" w:cstheme="minorHAnsi"/>
                <w:color w:val="000000"/>
                <w:lang w:val="en-US"/>
              </w:rPr>
              <w:t xml:space="preserve"> (1)</w:t>
            </w:r>
          </w:p>
          <w:p w14:paraId="38068F6C" w14:textId="77777777" w:rsidR="000E2947" w:rsidRPr="0019148D" w:rsidRDefault="000E2947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4201401A" w14:textId="7207C69C" w:rsidR="00A064B5" w:rsidRDefault="008F57D5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Personnel</w:t>
            </w:r>
            <w:r w:rsidR="00DD0CFF">
              <w:rPr>
                <w:rFonts w:eastAsia="Times New Roman" w:cstheme="minorHAnsi"/>
                <w:color w:val="000000"/>
                <w:lang w:val="en-US"/>
              </w:rPr>
              <w:t xml:space="preserve"> on long-ter</w:t>
            </w:r>
            <w:r w:rsidR="000E2947">
              <w:rPr>
                <w:rFonts w:eastAsia="Times New Roman" w:cstheme="minorHAnsi"/>
                <w:color w:val="000000"/>
                <w:lang w:val="en-US"/>
              </w:rPr>
              <w:t>m</w:t>
            </w:r>
            <w:r w:rsidR="00DD0CFF">
              <w:rPr>
                <w:rFonts w:eastAsia="Times New Roman" w:cstheme="minorHAnsi"/>
                <w:color w:val="000000"/>
                <w:lang w:val="en-US"/>
              </w:rPr>
              <w:t xml:space="preserve"> sick-leave</w:t>
            </w:r>
            <w:r w:rsidR="00A064B5" w:rsidRPr="0019148D">
              <w:rPr>
                <w:rFonts w:eastAsia="Times New Roman" w:cstheme="minorHAnsi"/>
                <w:color w:val="000000"/>
                <w:lang w:val="en-US"/>
              </w:rPr>
              <w:t xml:space="preserve"> (3)</w:t>
            </w:r>
          </w:p>
          <w:p w14:paraId="7E359D21" w14:textId="77777777" w:rsidR="000E2947" w:rsidRPr="0019148D" w:rsidRDefault="000E2947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45DD48B2" w14:textId="00AC4BC6" w:rsidR="00A064B5" w:rsidRDefault="00A064B5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Not getting </w:t>
            </w:r>
            <w:r w:rsidR="004A7182">
              <w:rPr>
                <w:rFonts w:eastAsia="Times New Roman" w:cstheme="minorHAnsi"/>
                <w:color w:val="000000"/>
                <w:lang w:val="en-US"/>
              </w:rPr>
              <w:t>company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 assignments </w:t>
            </w:r>
            <w:r w:rsidR="004A7182">
              <w:rPr>
                <w:rFonts w:eastAsia="Times New Roman" w:cstheme="minorHAnsi"/>
                <w:color w:val="000000"/>
                <w:lang w:val="en-US"/>
              </w:rPr>
              <w:t>again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 (4)</w:t>
            </w:r>
          </w:p>
          <w:p w14:paraId="6A0D9DFA" w14:textId="77777777" w:rsidR="000E2947" w:rsidRPr="0019148D" w:rsidRDefault="000E2947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4304EA91" w14:textId="038A3184" w:rsidR="009C2310" w:rsidRDefault="009C2310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New </w:t>
            </w:r>
            <w:r w:rsidR="004A7182">
              <w:rPr>
                <w:rFonts w:eastAsia="Times New Roman" w:cstheme="minorHAnsi"/>
                <w:color w:val="000000"/>
                <w:lang w:val="en-US"/>
              </w:rPr>
              <w:t>waves of infection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 (1)</w:t>
            </w:r>
          </w:p>
          <w:p w14:paraId="6CD1ACEE" w14:textId="77777777" w:rsidR="000E2947" w:rsidRPr="0019148D" w:rsidRDefault="000E2947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70714615" w14:textId="4C5F6694" w:rsidR="009C2310" w:rsidRDefault="009C2310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Personal </w:t>
            </w:r>
            <w:r w:rsidR="004A7182">
              <w:rPr>
                <w:rFonts w:eastAsia="Times New Roman" w:cstheme="minorHAnsi"/>
                <w:color w:val="000000"/>
                <w:lang w:val="en-US"/>
              </w:rPr>
              <w:t>economy</w:t>
            </w:r>
            <w:r w:rsidR="00F44C8E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>(6)</w:t>
            </w:r>
          </w:p>
          <w:p w14:paraId="42C95AD1" w14:textId="77777777" w:rsidR="000E2947" w:rsidRPr="0019148D" w:rsidRDefault="000E2947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141A6444" w14:textId="4E885274" w:rsidR="009C2310" w:rsidRDefault="00C12198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Infection leading to a bad reputation</w:t>
            </w:r>
            <w:r w:rsidR="009C2310" w:rsidRPr="0019148D">
              <w:rPr>
                <w:rFonts w:eastAsia="Times New Roman" w:cstheme="minorHAnsi"/>
                <w:color w:val="000000"/>
                <w:lang w:val="en-US"/>
              </w:rPr>
              <w:t xml:space="preserve"> (8)</w:t>
            </w:r>
          </w:p>
          <w:p w14:paraId="45E51C97" w14:textId="77777777" w:rsidR="000E2947" w:rsidRPr="0019148D" w:rsidRDefault="000E2947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6CA6BB0F" w14:textId="6A84CEBF" w:rsidR="00A964EE" w:rsidRPr="0019148D" w:rsidRDefault="00C12198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Change profession</w:t>
            </w:r>
            <w:r w:rsidR="009C2310" w:rsidRPr="0019148D">
              <w:rPr>
                <w:rFonts w:eastAsia="Times New Roman" w:cstheme="minorHAnsi"/>
                <w:color w:val="000000"/>
                <w:lang w:val="en-US"/>
              </w:rPr>
              <w:t xml:space="preserve"> (5)</w:t>
            </w:r>
          </w:p>
        </w:tc>
        <w:tc>
          <w:tcPr>
            <w:tcW w:w="2835" w:type="dxa"/>
          </w:tcPr>
          <w:p w14:paraId="5363195F" w14:textId="6CF2169B" w:rsidR="005A0F1A" w:rsidRPr="0019148D" w:rsidRDefault="00BF2378" w:rsidP="005A0F1A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9148D">
              <w:rPr>
                <w:rFonts w:eastAsia="Times New Roman" w:cstheme="minorHAnsi"/>
                <w:color w:val="000000"/>
              </w:rPr>
              <w:t>Economic</w:t>
            </w:r>
            <w:proofErr w:type="spellEnd"/>
            <w:r w:rsidRPr="0019148D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="00CD0F5C" w:rsidRPr="0019148D">
              <w:rPr>
                <w:rFonts w:eastAsia="Times New Roman" w:cstheme="minorHAnsi"/>
                <w:color w:val="000000"/>
              </w:rPr>
              <w:t>worry</w:t>
            </w:r>
            <w:proofErr w:type="spellEnd"/>
          </w:p>
        </w:tc>
        <w:tc>
          <w:tcPr>
            <w:tcW w:w="3402" w:type="dxa"/>
          </w:tcPr>
          <w:p w14:paraId="1BD13325" w14:textId="7018D3AC" w:rsidR="005A0F1A" w:rsidRPr="0019148D" w:rsidRDefault="00BF2378" w:rsidP="005A0F1A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9148D">
              <w:rPr>
                <w:rFonts w:eastAsia="Times New Roman" w:cstheme="minorHAnsi"/>
                <w:color w:val="000000"/>
              </w:rPr>
              <w:t>Economic</w:t>
            </w:r>
            <w:proofErr w:type="spellEnd"/>
            <w:r w:rsidRPr="0019148D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="00CD0F5C" w:rsidRPr="0019148D">
              <w:rPr>
                <w:rFonts w:eastAsia="Times New Roman" w:cstheme="minorHAnsi"/>
                <w:color w:val="000000"/>
              </w:rPr>
              <w:t>worry</w:t>
            </w:r>
            <w:proofErr w:type="spellEnd"/>
          </w:p>
        </w:tc>
      </w:tr>
      <w:tr w:rsidR="005A0F1A" w:rsidRPr="0019148D" w14:paraId="40065985" w14:textId="77777777" w:rsidTr="000F314B">
        <w:tc>
          <w:tcPr>
            <w:tcW w:w="3256" w:type="dxa"/>
          </w:tcPr>
          <w:p w14:paraId="03542FE4" w14:textId="54EA7FBC" w:rsidR="00FE0E84" w:rsidRDefault="00FE0E84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The pandemic never end</w:t>
            </w:r>
            <w:r w:rsidR="00783703">
              <w:rPr>
                <w:rFonts w:eastAsia="Times New Roman" w:cstheme="minorHAnsi"/>
                <w:color w:val="000000"/>
                <w:lang w:val="en-US"/>
              </w:rPr>
              <w:t>s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 (1)</w:t>
            </w:r>
          </w:p>
          <w:p w14:paraId="22B792BF" w14:textId="77777777" w:rsidR="000E2947" w:rsidRPr="0019148D" w:rsidRDefault="000E2947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773CAC9F" w14:textId="1B9022F8" w:rsidR="00404474" w:rsidRDefault="00404474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Uncertainty </w:t>
            </w:r>
            <w:r w:rsidR="0099172D">
              <w:rPr>
                <w:rFonts w:eastAsia="Times New Roman" w:cstheme="minorHAnsi"/>
                <w:color w:val="000000"/>
                <w:lang w:val="en-US"/>
              </w:rPr>
              <w:t>concerning the development of the pandemic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 (6)</w:t>
            </w:r>
          </w:p>
          <w:p w14:paraId="5505BC67" w14:textId="77777777" w:rsidR="000E2947" w:rsidRPr="0019148D" w:rsidRDefault="000E2947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0F3A8E42" w14:textId="10F1AD82" w:rsidR="00404474" w:rsidRDefault="00404474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More pandemics (1)</w:t>
            </w:r>
          </w:p>
          <w:p w14:paraId="673DE521" w14:textId="77777777" w:rsidR="000E2947" w:rsidRPr="0019148D" w:rsidRDefault="000E2947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6FBD006F" w14:textId="44A87BC3" w:rsidR="00404474" w:rsidRDefault="00404474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Society </w:t>
            </w:r>
            <w:r w:rsidR="0099172D">
              <w:rPr>
                <w:rFonts w:eastAsia="Times New Roman" w:cstheme="minorHAnsi"/>
                <w:color w:val="000000"/>
                <w:lang w:val="en-US"/>
              </w:rPr>
              <w:t>dissolves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 (1)</w:t>
            </w:r>
          </w:p>
          <w:p w14:paraId="374B9F2E" w14:textId="77777777" w:rsidR="000E2947" w:rsidRPr="0019148D" w:rsidRDefault="000E2947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2066BCE7" w14:textId="03A029BE" w:rsidR="005C478B" w:rsidRDefault="0099172D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Unable</w:t>
            </w:r>
            <w:r w:rsidR="005C478B" w:rsidRPr="0019148D">
              <w:rPr>
                <w:rFonts w:eastAsia="Times New Roman" w:cstheme="minorHAnsi"/>
                <w:color w:val="000000"/>
                <w:lang w:val="en-US"/>
              </w:rPr>
              <w:t xml:space="preserve"> to plan (3)</w:t>
            </w:r>
          </w:p>
          <w:p w14:paraId="2CA189F9" w14:textId="77777777" w:rsidR="00407ADD" w:rsidRPr="0019148D" w:rsidRDefault="00407ADD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6594F9AC" w14:textId="69C85682" w:rsidR="002426D1" w:rsidRPr="0019148D" w:rsidRDefault="005C478B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General worry (3)</w:t>
            </w:r>
          </w:p>
        </w:tc>
        <w:tc>
          <w:tcPr>
            <w:tcW w:w="2835" w:type="dxa"/>
          </w:tcPr>
          <w:p w14:paraId="1F3B2E81" w14:textId="34C811D6" w:rsidR="005A0F1A" w:rsidRPr="0019148D" w:rsidRDefault="00FE0E84" w:rsidP="005A0F1A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9148D">
              <w:rPr>
                <w:rFonts w:eastAsia="Times New Roman" w:cstheme="minorHAnsi"/>
                <w:color w:val="000000"/>
              </w:rPr>
              <w:t>Existential</w:t>
            </w:r>
            <w:proofErr w:type="spellEnd"/>
            <w:r w:rsidRPr="0019148D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="00CD0F5C" w:rsidRPr="0019148D">
              <w:rPr>
                <w:rFonts w:eastAsia="Times New Roman" w:cstheme="minorHAnsi"/>
                <w:color w:val="000000"/>
              </w:rPr>
              <w:t>worry</w:t>
            </w:r>
            <w:proofErr w:type="spellEnd"/>
          </w:p>
        </w:tc>
        <w:tc>
          <w:tcPr>
            <w:tcW w:w="3402" w:type="dxa"/>
          </w:tcPr>
          <w:p w14:paraId="3C73C2D6" w14:textId="29A433BB" w:rsidR="005A0F1A" w:rsidRPr="0019148D" w:rsidRDefault="00FE0E84" w:rsidP="005A0F1A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9148D">
              <w:rPr>
                <w:rFonts w:eastAsia="Times New Roman" w:cstheme="minorHAnsi"/>
                <w:color w:val="000000"/>
              </w:rPr>
              <w:t>Existential</w:t>
            </w:r>
            <w:proofErr w:type="spellEnd"/>
            <w:r w:rsidRPr="0019148D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="00CD0F5C" w:rsidRPr="0019148D">
              <w:rPr>
                <w:rFonts w:eastAsia="Times New Roman" w:cstheme="minorHAnsi"/>
                <w:color w:val="000000"/>
              </w:rPr>
              <w:t>worry</w:t>
            </w:r>
            <w:proofErr w:type="spellEnd"/>
          </w:p>
        </w:tc>
      </w:tr>
      <w:tr w:rsidR="005A0F1A" w:rsidRPr="0019148D" w14:paraId="10D225C6" w14:textId="77777777" w:rsidTr="000F314B">
        <w:tc>
          <w:tcPr>
            <w:tcW w:w="3256" w:type="dxa"/>
          </w:tcPr>
          <w:p w14:paraId="64FED3AC" w14:textId="430494EF" w:rsidR="005C478B" w:rsidRDefault="005C478B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lastRenderedPageBreak/>
              <w:t>Illogical handling of the pandemic (2)</w:t>
            </w:r>
          </w:p>
          <w:p w14:paraId="3EC65596" w14:textId="77777777" w:rsidR="000E2947" w:rsidRPr="0019148D" w:rsidRDefault="000E2947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28E79764" w14:textId="35CE962D" w:rsidR="005C478B" w:rsidRDefault="005C478B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Unclear/uncertain information/recommendations (4)</w:t>
            </w:r>
          </w:p>
          <w:p w14:paraId="5542E22C" w14:textId="77777777" w:rsidR="000E2947" w:rsidRPr="0019148D" w:rsidRDefault="000E2947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49B0468E" w14:textId="039D1D2B" w:rsidR="005C478B" w:rsidRDefault="005C478B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How to handle </w:t>
            </w:r>
            <w:r w:rsidR="00192B5D">
              <w:rPr>
                <w:rFonts w:eastAsia="Times New Roman" w:cstheme="minorHAnsi"/>
                <w:color w:val="000000"/>
                <w:lang w:val="en-US"/>
              </w:rPr>
              <w:t>protective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192B5D">
              <w:rPr>
                <w:rFonts w:eastAsia="Times New Roman" w:cstheme="minorHAnsi"/>
                <w:color w:val="000000"/>
                <w:lang w:val="en-US"/>
              </w:rPr>
              <w:t>routines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 (2)</w:t>
            </w:r>
          </w:p>
          <w:p w14:paraId="47009110" w14:textId="77777777" w:rsidR="000E2947" w:rsidRPr="0019148D" w:rsidRDefault="000E2947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2516C625" w14:textId="1B9A5051" w:rsidR="005C478B" w:rsidRDefault="005C478B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Not </w:t>
            </w:r>
            <w:r w:rsidR="000E2947">
              <w:rPr>
                <w:rFonts w:eastAsia="Times New Roman" w:cstheme="minorHAnsi"/>
                <w:color w:val="000000"/>
                <w:lang w:val="en-US"/>
              </w:rPr>
              <w:t>fulfilling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 requirements</w:t>
            </w:r>
            <w:r w:rsidR="003C7330">
              <w:rPr>
                <w:rFonts w:eastAsia="Times New Roman" w:cstheme="minorHAnsi"/>
                <w:color w:val="000000"/>
                <w:lang w:val="en-US"/>
              </w:rPr>
              <w:t xml:space="preserve"> for safety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 (6)</w:t>
            </w:r>
          </w:p>
          <w:p w14:paraId="0BAE352D" w14:textId="77777777" w:rsidR="000E2947" w:rsidRPr="0019148D" w:rsidRDefault="000E2947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6A20F7DA" w14:textId="515578AB" w:rsidR="006A1AE6" w:rsidRDefault="006A1AE6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How long to maintain restrictions (1)</w:t>
            </w:r>
          </w:p>
          <w:p w14:paraId="28AFDC77" w14:textId="77777777" w:rsidR="000E2947" w:rsidRPr="0019148D" w:rsidRDefault="000E2947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44231CB9" w14:textId="4835CCDC" w:rsidR="00C758D0" w:rsidRPr="0019148D" w:rsidRDefault="003C7330" w:rsidP="005A0F1A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Official</w:t>
            </w:r>
            <w:proofErr w:type="spellEnd"/>
            <w:r w:rsidR="006A1AE6" w:rsidRPr="0019148D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</w:rPr>
              <w:t>recommendations</w:t>
            </w:r>
            <w:proofErr w:type="spellEnd"/>
            <w:r w:rsidR="006A1AE6" w:rsidRPr="0019148D">
              <w:rPr>
                <w:rFonts w:eastAsia="Times New Roman" w:cstheme="minorHAnsi"/>
                <w:color w:val="000000"/>
              </w:rPr>
              <w:t xml:space="preserve"> (13)</w:t>
            </w:r>
          </w:p>
        </w:tc>
        <w:tc>
          <w:tcPr>
            <w:tcW w:w="2835" w:type="dxa"/>
          </w:tcPr>
          <w:p w14:paraId="1211C9B0" w14:textId="3707DB65" w:rsidR="005A0F1A" w:rsidRPr="0019148D" w:rsidRDefault="00FE0E84" w:rsidP="005A0F1A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9148D">
              <w:rPr>
                <w:rFonts w:eastAsia="Times New Roman" w:cstheme="minorHAnsi"/>
                <w:color w:val="000000"/>
              </w:rPr>
              <w:t>Uncertainty</w:t>
            </w:r>
            <w:proofErr w:type="spellEnd"/>
            <w:r w:rsidRPr="0019148D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19148D">
              <w:rPr>
                <w:rFonts w:eastAsia="Times New Roman" w:cstheme="minorHAnsi"/>
                <w:color w:val="000000"/>
              </w:rPr>
              <w:t>about</w:t>
            </w:r>
            <w:proofErr w:type="spellEnd"/>
            <w:r w:rsidRPr="0019148D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19148D">
              <w:rPr>
                <w:rFonts w:eastAsia="Times New Roman" w:cstheme="minorHAnsi"/>
                <w:color w:val="000000"/>
              </w:rPr>
              <w:t>recommendations</w:t>
            </w:r>
            <w:proofErr w:type="spellEnd"/>
          </w:p>
        </w:tc>
        <w:tc>
          <w:tcPr>
            <w:tcW w:w="3402" w:type="dxa"/>
          </w:tcPr>
          <w:p w14:paraId="4F732EAB" w14:textId="0ECF940F" w:rsidR="005A0F1A" w:rsidRPr="0019148D" w:rsidRDefault="00FE0E84" w:rsidP="005A0F1A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9148D">
              <w:rPr>
                <w:rFonts w:eastAsia="Times New Roman" w:cstheme="minorHAnsi"/>
                <w:color w:val="000000"/>
              </w:rPr>
              <w:t>Uncertainty</w:t>
            </w:r>
            <w:proofErr w:type="spellEnd"/>
            <w:r w:rsidRPr="0019148D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19148D">
              <w:rPr>
                <w:rFonts w:eastAsia="Times New Roman" w:cstheme="minorHAnsi"/>
                <w:color w:val="000000"/>
              </w:rPr>
              <w:t>about</w:t>
            </w:r>
            <w:proofErr w:type="spellEnd"/>
            <w:r w:rsidRPr="0019148D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19148D">
              <w:rPr>
                <w:rFonts w:eastAsia="Times New Roman" w:cstheme="minorHAnsi"/>
                <w:color w:val="000000"/>
              </w:rPr>
              <w:t>recommendations</w:t>
            </w:r>
            <w:proofErr w:type="spellEnd"/>
          </w:p>
        </w:tc>
      </w:tr>
      <w:tr w:rsidR="00AA6D16" w:rsidRPr="0019148D" w14:paraId="1AD12D03" w14:textId="77777777" w:rsidTr="000F314B">
        <w:tc>
          <w:tcPr>
            <w:tcW w:w="3256" w:type="dxa"/>
          </w:tcPr>
          <w:p w14:paraId="689A98A6" w14:textId="29FE8867" w:rsidR="006A1AE6" w:rsidRDefault="00640482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worry</w:t>
            </w:r>
            <w:r w:rsidR="006A1AE6" w:rsidRPr="0019148D">
              <w:rPr>
                <w:rFonts w:eastAsia="Times New Roman" w:cstheme="minorHAnsi"/>
                <w:color w:val="000000"/>
                <w:lang w:val="en-US"/>
              </w:rPr>
              <w:t xml:space="preserve"> about mental health</w:t>
            </w:r>
            <w:r w:rsidR="00EF71AB">
              <w:rPr>
                <w:rFonts w:eastAsia="Times New Roman" w:cstheme="minorHAnsi"/>
                <w:color w:val="000000"/>
                <w:lang w:val="en-US"/>
              </w:rPr>
              <w:t xml:space="preserve"> of patients</w:t>
            </w:r>
            <w:r w:rsidR="006A1AE6" w:rsidRPr="0019148D">
              <w:rPr>
                <w:rFonts w:eastAsia="Times New Roman" w:cstheme="minorHAnsi"/>
                <w:color w:val="000000"/>
                <w:lang w:val="en-US"/>
              </w:rPr>
              <w:t xml:space="preserve"> (3)</w:t>
            </w:r>
          </w:p>
          <w:p w14:paraId="6A14483B" w14:textId="77777777" w:rsidR="000E2947" w:rsidRPr="0019148D" w:rsidRDefault="000E2947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6A49CF0C" w14:textId="698C14D9" w:rsidR="005E3271" w:rsidRDefault="005E3271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Patients not seeking </w:t>
            </w:r>
            <w:r w:rsidR="00EF71AB">
              <w:rPr>
                <w:rFonts w:eastAsia="Times New Roman" w:cstheme="minorHAnsi"/>
                <w:color w:val="000000"/>
                <w:lang w:val="en-US"/>
              </w:rPr>
              <w:t>care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D63280">
              <w:rPr>
                <w:rFonts w:eastAsia="Times New Roman" w:cstheme="minorHAnsi"/>
                <w:color w:val="000000"/>
                <w:lang w:val="en-US"/>
              </w:rPr>
              <w:t>when in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 need (18)</w:t>
            </w:r>
          </w:p>
          <w:p w14:paraId="2B40DFD2" w14:textId="77777777" w:rsidR="000E2947" w:rsidRPr="0019148D" w:rsidRDefault="000E2947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45B69507" w14:textId="11CA2293" w:rsidR="000E2947" w:rsidRDefault="005E3271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Quality of care (2)</w:t>
            </w:r>
          </w:p>
          <w:p w14:paraId="41E57BA8" w14:textId="77777777" w:rsidR="00407ADD" w:rsidRPr="0019148D" w:rsidRDefault="00407ADD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6609C705" w14:textId="3F3049D3" w:rsidR="00A964EE" w:rsidRPr="0019148D" w:rsidRDefault="005E3271" w:rsidP="005A0F1A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Patients not </w:t>
            </w:r>
            <w:r w:rsidR="00607114">
              <w:rPr>
                <w:rFonts w:eastAsia="Times New Roman" w:cstheme="minorHAnsi"/>
                <w:color w:val="000000"/>
                <w:lang w:val="en-US"/>
              </w:rPr>
              <w:t>seeking care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 due to fear of infection (1)</w:t>
            </w:r>
          </w:p>
        </w:tc>
        <w:tc>
          <w:tcPr>
            <w:tcW w:w="2835" w:type="dxa"/>
          </w:tcPr>
          <w:p w14:paraId="2024F7B1" w14:textId="7A3B1448" w:rsidR="00AA6D16" w:rsidRPr="0019148D" w:rsidRDefault="00EF71AB" w:rsidP="005A0F1A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Concern</w:t>
            </w:r>
            <w:proofErr w:type="spellEnd"/>
            <w:r>
              <w:rPr>
                <w:rFonts w:eastAsia="Times New Roman" w:cstheme="minorHAnsi"/>
                <w:color w:val="000000"/>
              </w:rPr>
              <w:t xml:space="preserve"> for patients’ </w:t>
            </w:r>
            <w:proofErr w:type="spellStart"/>
            <w:r>
              <w:rPr>
                <w:rFonts w:eastAsia="Times New Roman" w:cstheme="minorHAnsi"/>
                <w:color w:val="000000"/>
              </w:rPr>
              <w:t>health</w:t>
            </w:r>
            <w:proofErr w:type="spellEnd"/>
          </w:p>
        </w:tc>
        <w:tc>
          <w:tcPr>
            <w:tcW w:w="3402" w:type="dxa"/>
          </w:tcPr>
          <w:p w14:paraId="453EF1DB" w14:textId="32D56064" w:rsidR="00AA6D16" w:rsidRPr="0019148D" w:rsidRDefault="00EF71AB" w:rsidP="005A0F1A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Concern</w:t>
            </w:r>
            <w:proofErr w:type="spellEnd"/>
            <w:r>
              <w:rPr>
                <w:rFonts w:eastAsia="Times New Roman" w:cstheme="minorHAnsi"/>
                <w:color w:val="000000"/>
              </w:rPr>
              <w:t xml:space="preserve"> for patients’ </w:t>
            </w:r>
            <w:proofErr w:type="spellStart"/>
            <w:r>
              <w:rPr>
                <w:rFonts w:eastAsia="Times New Roman" w:cstheme="minorHAnsi"/>
                <w:color w:val="000000"/>
              </w:rPr>
              <w:t>health</w:t>
            </w:r>
            <w:proofErr w:type="spellEnd"/>
          </w:p>
        </w:tc>
      </w:tr>
      <w:tr w:rsidR="00D47EB2" w:rsidRPr="00255F87" w14:paraId="05C218F3" w14:textId="77777777" w:rsidTr="00FD43A7">
        <w:trPr>
          <w:trHeight w:val="59"/>
        </w:trPr>
        <w:tc>
          <w:tcPr>
            <w:tcW w:w="9493" w:type="dxa"/>
            <w:gridSpan w:val="3"/>
          </w:tcPr>
          <w:p w14:paraId="7470B028" w14:textId="77777777" w:rsidR="00B2232F" w:rsidRPr="00F668D2" w:rsidRDefault="00B2232F" w:rsidP="00B2232F">
            <w:pPr>
              <w:rPr>
                <w:lang w:val="en-US"/>
              </w:rPr>
            </w:pPr>
            <w:r w:rsidRPr="00F668D2">
              <w:rPr>
                <w:vertAlign w:val="superscript"/>
                <w:lang w:val="en-US"/>
              </w:rPr>
              <w:t>a</w:t>
            </w:r>
            <w:r w:rsidRPr="00F668D2">
              <w:rPr>
                <w:lang w:val="en-US"/>
              </w:rPr>
              <w:t xml:space="preserve"> Number of participants answering the question. </w:t>
            </w:r>
          </w:p>
          <w:p w14:paraId="01FF341F" w14:textId="77777777" w:rsidR="00B2232F" w:rsidRDefault="00B2232F" w:rsidP="00B2232F">
            <w:pPr>
              <w:spacing w:line="240" w:lineRule="auto"/>
              <w:rPr>
                <w:rFonts w:cstheme="minorHAnsi"/>
                <w:lang w:val="en-US"/>
              </w:rPr>
            </w:pPr>
            <w:r w:rsidRPr="00F668D2">
              <w:rPr>
                <w:vertAlign w:val="superscript"/>
                <w:lang w:val="en-US"/>
              </w:rPr>
              <w:t xml:space="preserve">b </w:t>
            </w:r>
            <w:r w:rsidRPr="00F668D2">
              <w:rPr>
                <w:lang w:val="en-US"/>
              </w:rPr>
              <w:t>The total number of codes categorized into different subcategories. Each participant’s response could generate several codes and contribute to multiple subcategories forming each category. O</w:t>
            </w:r>
            <w:r w:rsidRPr="00F668D2">
              <w:rPr>
                <w:rFonts w:cstheme="minorHAnsi"/>
                <w:lang w:val="en-US"/>
              </w:rPr>
              <w:t>ne category could therefore comprise a higher number of counts than the total number of participants answering the question.</w:t>
            </w:r>
          </w:p>
          <w:p w14:paraId="7FEEC32A" w14:textId="7E097B84" w:rsidR="00432BD2" w:rsidRPr="0019148D" w:rsidRDefault="00B85E82" w:rsidP="00B2232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*</w:t>
            </w:r>
            <w:r w:rsidR="00432BD2">
              <w:rPr>
                <w:rFonts w:eastAsia="Times New Roman" w:cstheme="minorHAnsi"/>
                <w:color w:val="000000"/>
                <w:lang w:val="en-US"/>
              </w:rPr>
              <w:t xml:space="preserve">In the header of the section </w:t>
            </w:r>
            <w:r w:rsidR="00B7577A">
              <w:rPr>
                <w:rFonts w:eastAsia="Times New Roman" w:cstheme="minorHAnsi"/>
                <w:color w:val="000000"/>
                <w:lang w:val="en-US"/>
              </w:rPr>
              <w:t xml:space="preserve">it was specified that the question related to the last six months. </w:t>
            </w:r>
          </w:p>
        </w:tc>
      </w:tr>
    </w:tbl>
    <w:p w14:paraId="0B341E6F" w14:textId="77777777" w:rsidR="008B3590" w:rsidRDefault="008B3590" w:rsidP="00846BD6">
      <w:pPr>
        <w:spacing w:after="0" w:line="240" w:lineRule="auto"/>
        <w:rPr>
          <w:rFonts w:eastAsia="Times New Roman" w:cstheme="minorHAnsi"/>
          <w:color w:val="000000"/>
          <w:lang w:val="en-US"/>
        </w:rPr>
      </w:pPr>
    </w:p>
    <w:p w14:paraId="67D993CA" w14:textId="77777777" w:rsidR="00C3671E" w:rsidRPr="0019148D" w:rsidRDefault="00C3671E" w:rsidP="00846BD6">
      <w:pPr>
        <w:spacing w:after="0" w:line="240" w:lineRule="auto"/>
        <w:rPr>
          <w:rFonts w:eastAsia="Times New Roman" w:cstheme="minorHAnsi"/>
          <w:color w:val="000000"/>
          <w:lang w:val="en-US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256"/>
        <w:gridCol w:w="2693"/>
        <w:gridCol w:w="3544"/>
      </w:tblGrid>
      <w:tr w:rsidR="00A73327" w:rsidRPr="00255F87" w14:paraId="7E883A0C" w14:textId="77777777" w:rsidTr="00B85E82">
        <w:tc>
          <w:tcPr>
            <w:tcW w:w="9493" w:type="dxa"/>
            <w:gridSpan w:val="3"/>
          </w:tcPr>
          <w:p w14:paraId="7CC07653" w14:textId="17AA07E2" w:rsidR="00A73327" w:rsidRPr="0019148D" w:rsidRDefault="00F80102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606E43">
              <w:rPr>
                <w:rFonts w:eastAsia="Times New Roman" w:cstheme="minorHAnsi"/>
                <w:b/>
                <w:bCs/>
                <w:color w:val="000000"/>
                <w:lang w:val="en-US"/>
              </w:rPr>
              <w:t>Table S12.</w:t>
            </w:r>
            <w:r w:rsidRPr="00606E43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2B2B08" w:rsidRPr="0019148D">
              <w:rPr>
                <w:rFonts w:eastAsia="Times New Roman" w:cstheme="minorHAnsi"/>
                <w:color w:val="000000"/>
                <w:lang w:val="en-US"/>
              </w:rPr>
              <w:t>List the three main worries related to your clinical practice and the COVID-19 pandemic</w:t>
            </w:r>
            <w:r w:rsidR="00023145">
              <w:rPr>
                <w:rFonts w:eastAsia="Times New Roman" w:cstheme="minorHAnsi"/>
                <w:color w:val="000000"/>
                <w:lang w:val="en-US"/>
              </w:rPr>
              <w:t>*</w:t>
            </w:r>
            <w:r w:rsidR="002B2B08" w:rsidRPr="0019148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F75DA2" w:rsidRPr="0019148D">
              <w:rPr>
                <w:rFonts w:eastAsia="Times New Roman" w:cstheme="minorHAnsi"/>
                <w:color w:val="000000"/>
                <w:lang w:val="en-US"/>
              </w:rPr>
              <w:t>(12 month follow-up</w:t>
            </w:r>
            <w:r w:rsidR="00023145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</w:tr>
      <w:tr w:rsidR="00B85E82" w:rsidRPr="00255F87" w14:paraId="2CA15635" w14:textId="77777777" w:rsidTr="00F70985">
        <w:tc>
          <w:tcPr>
            <w:tcW w:w="9493" w:type="dxa"/>
            <w:gridSpan w:val="3"/>
          </w:tcPr>
          <w:p w14:paraId="614F5CEE" w14:textId="09B770E4" w:rsidR="00B85E82" w:rsidRPr="00023145" w:rsidRDefault="00023145" w:rsidP="00B85E82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n</w:t>
            </w:r>
            <w:r w:rsidRPr="00023145">
              <w:rPr>
                <w:rFonts w:cstheme="minorHAnsi"/>
                <w:b/>
                <w:bCs/>
                <w:lang w:val="en-US"/>
              </w:rPr>
              <w:t xml:space="preserve"> = 380</w:t>
            </w:r>
            <w:r w:rsidRPr="00023145">
              <w:rPr>
                <w:rFonts w:cstheme="minorHAnsi"/>
                <w:b/>
                <w:bCs/>
                <w:vertAlign w:val="superscript"/>
                <w:lang w:val="en-US"/>
              </w:rPr>
              <w:t>a</w:t>
            </w:r>
          </w:p>
          <w:p w14:paraId="04D9A526" w14:textId="79578C7E" w:rsidR="00023145" w:rsidRPr="00023145" w:rsidRDefault="00023145" w:rsidP="00B85E82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023145">
              <w:rPr>
                <w:rFonts w:cstheme="minorHAnsi"/>
                <w:b/>
                <w:bCs/>
                <w:lang w:val="en-US"/>
              </w:rPr>
              <w:t>Total number o</w:t>
            </w:r>
            <w:r>
              <w:rPr>
                <w:rFonts w:cstheme="minorHAnsi"/>
                <w:b/>
                <w:bCs/>
                <w:lang w:val="en-US"/>
              </w:rPr>
              <w:t>f counts = 902</w:t>
            </w:r>
            <w:r w:rsidRPr="00023145">
              <w:rPr>
                <w:rFonts w:cstheme="minorHAnsi"/>
                <w:b/>
                <w:bCs/>
                <w:vertAlign w:val="superscript"/>
                <w:lang w:val="en-US"/>
              </w:rPr>
              <w:t>b</w:t>
            </w:r>
          </w:p>
        </w:tc>
      </w:tr>
      <w:tr w:rsidR="00A73327" w:rsidRPr="0019148D" w14:paraId="300550E3" w14:textId="77777777" w:rsidTr="000F314B">
        <w:tc>
          <w:tcPr>
            <w:tcW w:w="3256" w:type="dxa"/>
          </w:tcPr>
          <w:p w14:paraId="4B27CDC7" w14:textId="1E7356BE" w:rsidR="00A73327" w:rsidRPr="0019148D" w:rsidRDefault="006B4FED" w:rsidP="0016423F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9148D">
              <w:rPr>
                <w:rFonts w:cstheme="minorHAnsi"/>
                <w:b/>
                <w:bCs/>
                <w:color w:val="000000"/>
              </w:rPr>
              <w:t>Subcategory</w:t>
            </w:r>
            <w:proofErr w:type="spellEnd"/>
            <w:r w:rsidR="000F314B">
              <w:rPr>
                <w:rFonts w:cstheme="minorHAnsi"/>
                <w:b/>
                <w:bCs/>
                <w:color w:val="000000"/>
              </w:rPr>
              <w:t xml:space="preserve"> (</w:t>
            </w:r>
            <w:proofErr w:type="spellStart"/>
            <w:r w:rsidR="000F314B">
              <w:rPr>
                <w:rFonts w:cstheme="minorHAnsi"/>
                <w:b/>
                <w:bCs/>
                <w:color w:val="000000"/>
              </w:rPr>
              <w:t>number</w:t>
            </w:r>
            <w:proofErr w:type="spellEnd"/>
            <w:r w:rsidR="000F314B">
              <w:rPr>
                <w:rFonts w:cstheme="minorHAnsi"/>
                <w:b/>
                <w:bCs/>
                <w:color w:val="000000"/>
              </w:rPr>
              <w:t xml:space="preserve"> </w:t>
            </w:r>
            <w:proofErr w:type="spellStart"/>
            <w:r w:rsidR="000F314B">
              <w:rPr>
                <w:rFonts w:cstheme="minorHAnsi"/>
                <w:b/>
                <w:bCs/>
                <w:color w:val="000000"/>
              </w:rPr>
              <w:t>of</w:t>
            </w:r>
            <w:proofErr w:type="spellEnd"/>
            <w:r w:rsidR="000F314B">
              <w:rPr>
                <w:rFonts w:cstheme="minorHAnsi"/>
                <w:b/>
                <w:bCs/>
                <w:color w:val="000000"/>
              </w:rPr>
              <w:t xml:space="preserve"> </w:t>
            </w:r>
            <w:proofErr w:type="spellStart"/>
            <w:r w:rsidR="000F314B">
              <w:rPr>
                <w:rFonts w:cstheme="minorHAnsi"/>
                <w:b/>
                <w:bCs/>
                <w:color w:val="000000"/>
              </w:rPr>
              <w:t>counts</w:t>
            </w:r>
            <w:proofErr w:type="spellEnd"/>
            <w:r w:rsidR="000F314B">
              <w:rPr>
                <w:rFonts w:cstheme="minorHAnsi"/>
                <w:b/>
                <w:bCs/>
                <w:color w:val="000000"/>
              </w:rPr>
              <w:t>)</w:t>
            </w:r>
          </w:p>
        </w:tc>
        <w:tc>
          <w:tcPr>
            <w:tcW w:w="2693" w:type="dxa"/>
          </w:tcPr>
          <w:p w14:paraId="510E2907" w14:textId="47FAB0F5" w:rsidR="00A73327" w:rsidRPr="0019148D" w:rsidRDefault="006B4FED" w:rsidP="0016423F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9148D">
              <w:rPr>
                <w:rFonts w:cstheme="minorHAnsi"/>
                <w:b/>
                <w:bCs/>
              </w:rPr>
              <w:t>Category</w:t>
            </w:r>
            <w:proofErr w:type="spellEnd"/>
          </w:p>
        </w:tc>
        <w:tc>
          <w:tcPr>
            <w:tcW w:w="3544" w:type="dxa"/>
          </w:tcPr>
          <w:p w14:paraId="2748D44D" w14:textId="77777777" w:rsidR="00A73327" w:rsidRPr="0019148D" w:rsidRDefault="00A73327" w:rsidP="0016423F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9148D">
              <w:rPr>
                <w:rFonts w:cstheme="minorHAnsi"/>
                <w:b/>
                <w:bCs/>
              </w:rPr>
              <w:t>Theme</w:t>
            </w:r>
            <w:proofErr w:type="spellEnd"/>
          </w:p>
        </w:tc>
      </w:tr>
      <w:tr w:rsidR="00043799" w:rsidRPr="0019148D" w14:paraId="48488579" w14:textId="77777777" w:rsidTr="000F314B">
        <w:tc>
          <w:tcPr>
            <w:tcW w:w="3256" w:type="dxa"/>
          </w:tcPr>
          <w:p w14:paraId="1894D102" w14:textId="7E025BF7" w:rsidR="00043799" w:rsidRDefault="00043799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606E43">
              <w:rPr>
                <w:rFonts w:eastAsia="Times New Roman" w:cstheme="minorHAnsi"/>
                <w:color w:val="000000"/>
                <w:lang w:val="en-US"/>
              </w:rPr>
              <w:t>Staff safety (11)</w:t>
            </w:r>
          </w:p>
          <w:p w14:paraId="00F0949F" w14:textId="77777777" w:rsidR="00043799" w:rsidRPr="0019148D" w:rsidRDefault="00043799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2887CB24" w14:textId="6F19AB56" w:rsidR="00043799" w:rsidRPr="0019148D" w:rsidRDefault="00043799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Mental health of colleagues (2)</w:t>
            </w:r>
          </w:p>
        </w:tc>
        <w:tc>
          <w:tcPr>
            <w:tcW w:w="2693" w:type="dxa"/>
          </w:tcPr>
          <w:p w14:paraId="7C88FB37" w14:textId="71207F48" w:rsidR="00043799" w:rsidRPr="0019148D" w:rsidRDefault="00043799" w:rsidP="0016423F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9148D">
              <w:rPr>
                <w:rFonts w:eastAsia="Times New Roman" w:cstheme="minorHAnsi"/>
                <w:color w:val="000000"/>
              </w:rPr>
              <w:t>Colleague</w:t>
            </w:r>
            <w:proofErr w:type="spellEnd"/>
            <w:r w:rsidRPr="0019148D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19148D">
              <w:rPr>
                <w:rFonts w:eastAsia="Times New Roman" w:cstheme="minorHAnsi"/>
                <w:color w:val="000000"/>
              </w:rPr>
              <w:t>safety</w:t>
            </w:r>
            <w:proofErr w:type="spellEnd"/>
          </w:p>
        </w:tc>
        <w:tc>
          <w:tcPr>
            <w:tcW w:w="3544" w:type="dxa"/>
            <w:vMerge w:val="restart"/>
          </w:tcPr>
          <w:p w14:paraId="2E1A76B3" w14:textId="70BE4E35" w:rsidR="00043799" w:rsidRPr="0019148D" w:rsidRDefault="00043799" w:rsidP="0016423F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9148D">
              <w:rPr>
                <w:rFonts w:eastAsia="Times New Roman" w:cstheme="minorHAnsi"/>
                <w:color w:val="000000"/>
              </w:rPr>
              <w:t>Worry</w:t>
            </w:r>
            <w:proofErr w:type="spellEnd"/>
            <w:r w:rsidRPr="0019148D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19148D">
              <w:rPr>
                <w:rFonts w:eastAsia="Times New Roman" w:cstheme="minorHAnsi"/>
                <w:color w:val="000000"/>
              </w:rPr>
              <w:t>about</w:t>
            </w:r>
            <w:proofErr w:type="spellEnd"/>
            <w:r w:rsidRPr="0019148D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19148D">
              <w:rPr>
                <w:rFonts w:eastAsia="Times New Roman" w:cstheme="minorHAnsi"/>
                <w:color w:val="000000"/>
              </w:rPr>
              <w:t>infection</w:t>
            </w:r>
            <w:proofErr w:type="spellEnd"/>
          </w:p>
        </w:tc>
      </w:tr>
      <w:tr w:rsidR="00043799" w:rsidRPr="0019148D" w14:paraId="00E041A8" w14:textId="77777777" w:rsidTr="000F314B">
        <w:tc>
          <w:tcPr>
            <w:tcW w:w="3256" w:type="dxa"/>
          </w:tcPr>
          <w:p w14:paraId="42AE454B" w14:textId="1D5385B5" w:rsidR="00043799" w:rsidRDefault="00043799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Infection risk for vulnerable groups (15)</w:t>
            </w:r>
          </w:p>
          <w:p w14:paraId="48D7680B" w14:textId="77777777" w:rsidR="00043799" w:rsidRPr="0019148D" w:rsidRDefault="00043799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0B55713B" w14:textId="5F9D1430" w:rsidR="00043799" w:rsidRPr="0019148D" w:rsidRDefault="00043799" w:rsidP="0016423F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Treating</w:t>
            </w:r>
            <w:r w:rsidRPr="0019148D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19148D">
              <w:rPr>
                <w:rFonts w:eastAsia="Times New Roman" w:cstheme="minorHAnsi"/>
                <w:color w:val="000000"/>
              </w:rPr>
              <w:t>vulnerable</w:t>
            </w:r>
            <w:proofErr w:type="spellEnd"/>
            <w:r w:rsidRPr="0019148D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19148D">
              <w:rPr>
                <w:rFonts w:eastAsia="Times New Roman" w:cstheme="minorHAnsi"/>
                <w:color w:val="000000"/>
              </w:rPr>
              <w:t>groups</w:t>
            </w:r>
            <w:proofErr w:type="spellEnd"/>
            <w:r w:rsidRPr="0019148D">
              <w:rPr>
                <w:rFonts w:eastAsia="Times New Roman" w:cstheme="minorHAnsi"/>
                <w:color w:val="000000"/>
              </w:rPr>
              <w:t xml:space="preserve"> (7)</w:t>
            </w:r>
          </w:p>
        </w:tc>
        <w:tc>
          <w:tcPr>
            <w:tcW w:w="2693" w:type="dxa"/>
          </w:tcPr>
          <w:p w14:paraId="67E5A877" w14:textId="4B614B2B" w:rsidR="00043799" w:rsidRPr="0019148D" w:rsidRDefault="00043799" w:rsidP="0016423F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19148D">
              <w:rPr>
                <w:rFonts w:eastAsia="Times New Roman" w:cstheme="minorHAnsi"/>
                <w:color w:val="000000"/>
              </w:rPr>
              <w:t xml:space="preserve">Patient </w:t>
            </w:r>
            <w:proofErr w:type="spellStart"/>
            <w:r w:rsidRPr="0019148D">
              <w:rPr>
                <w:rFonts w:eastAsia="Times New Roman" w:cstheme="minorHAnsi"/>
                <w:color w:val="000000"/>
              </w:rPr>
              <w:t>safety</w:t>
            </w:r>
            <w:proofErr w:type="spellEnd"/>
          </w:p>
        </w:tc>
        <w:tc>
          <w:tcPr>
            <w:tcW w:w="3544" w:type="dxa"/>
            <w:vMerge/>
          </w:tcPr>
          <w:p w14:paraId="707CDABC" w14:textId="77777777" w:rsidR="00043799" w:rsidRPr="0019148D" w:rsidRDefault="00043799" w:rsidP="0016423F">
            <w:pPr>
              <w:spacing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043799" w:rsidRPr="0019148D" w14:paraId="78F67239" w14:textId="77777777" w:rsidTr="000F314B">
        <w:tc>
          <w:tcPr>
            <w:tcW w:w="3256" w:type="dxa"/>
          </w:tcPr>
          <w:p w14:paraId="000BDCD3" w14:textId="55D366E2" w:rsidR="00043799" w:rsidRDefault="00043799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When patients do not use protective equipment (2)</w:t>
            </w:r>
          </w:p>
          <w:p w14:paraId="1ACCEC25" w14:textId="77777777" w:rsidR="00043799" w:rsidRPr="0019148D" w:rsidRDefault="00043799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6F51C18D" w14:textId="762B9FD5" w:rsidR="00043799" w:rsidRDefault="00043799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When patients do not follow recommendations (4)</w:t>
            </w:r>
          </w:p>
          <w:p w14:paraId="0E4E44BF" w14:textId="77777777" w:rsidR="00043799" w:rsidRPr="0019148D" w:rsidRDefault="00043799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0B2F2033" w14:textId="44ED57CD" w:rsidR="00FB0DE3" w:rsidRPr="0019148D" w:rsidRDefault="00043799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Patients not being entirely honest about symptoms (5)</w:t>
            </w:r>
          </w:p>
          <w:p w14:paraId="77905D3E" w14:textId="77777777" w:rsidR="00043799" w:rsidRPr="0019148D" w:rsidRDefault="00043799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4E080480" w14:textId="29BB6165" w:rsidR="00043799" w:rsidRDefault="00043799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606E43">
              <w:rPr>
                <w:rFonts w:eastAsia="Times New Roman" w:cstheme="minorHAnsi"/>
                <w:color w:val="000000"/>
                <w:lang w:val="en-US"/>
              </w:rPr>
              <w:t>Long COVID (24)</w:t>
            </w:r>
          </w:p>
          <w:p w14:paraId="7D2E467D" w14:textId="77777777" w:rsidR="00043799" w:rsidRPr="00606E43" w:rsidRDefault="00043799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55E57337" w14:textId="4A992D82" w:rsidR="00043799" w:rsidRDefault="00043799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Being p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>regnant during the pandemic (2)</w:t>
            </w:r>
          </w:p>
          <w:p w14:paraId="09A5F3CC" w14:textId="77777777" w:rsidR="00043799" w:rsidRPr="0019148D" w:rsidRDefault="00043799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3B764847" w14:textId="7271B62F" w:rsidR="00043799" w:rsidRDefault="00043799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Those vaccinated not following recommendations (2)</w:t>
            </w:r>
          </w:p>
          <w:p w14:paraId="6E761441" w14:textId="77777777" w:rsidR="00043799" w:rsidRPr="0019148D" w:rsidRDefault="00043799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245409B1" w14:textId="5B1E5CD0" w:rsidR="00043799" w:rsidRDefault="00043799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606E43">
              <w:rPr>
                <w:rFonts w:eastAsia="Times New Roman" w:cstheme="minorHAnsi"/>
                <w:color w:val="000000"/>
                <w:lang w:val="en-US"/>
              </w:rPr>
              <w:t>Vaccine side effects (2)</w:t>
            </w:r>
          </w:p>
          <w:p w14:paraId="4EA4FCFB" w14:textId="77777777" w:rsidR="00043799" w:rsidRPr="00606E43" w:rsidRDefault="00043799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25CD39F0" w14:textId="273428FF" w:rsidR="00043799" w:rsidRPr="0019148D" w:rsidRDefault="00043799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Vaccine not providing enough protection (3)</w:t>
            </w:r>
          </w:p>
        </w:tc>
        <w:tc>
          <w:tcPr>
            <w:tcW w:w="2693" w:type="dxa"/>
          </w:tcPr>
          <w:p w14:paraId="4D347FF5" w14:textId="70A494D7" w:rsidR="00043799" w:rsidRPr="0019148D" w:rsidRDefault="00043799" w:rsidP="0016423F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19148D">
              <w:rPr>
                <w:rFonts w:eastAsia="Times New Roman" w:cstheme="minorHAnsi"/>
                <w:color w:val="000000"/>
              </w:rPr>
              <w:lastRenderedPageBreak/>
              <w:t xml:space="preserve">Personal </w:t>
            </w:r>
            <w:proofErr w:type="spellStart"/>
            <w:r w:rsidRPr="0019148D">
              <w:rPr>
                <w:rFonts w:eastAsia="Times New Roman" w:cstheme="minorHAnsi"/>
                <w:color w:val="000000"/>
              </w:rPr>
              <w:t>safety</w:t>
            </w:r>
            <w:proofErr w:type="spellEnd"/>
          </w:p>
        </w:tc>
        <w:tc>
          <w:tcPr>
            <w:tcW w:w="3544" w:type="dxa"/>
            <w:vMerge/>
          </w:tcPr>
          <w:p w14:paraId="721DB6B0" w14:textId="77777777" w:rsidR="00043799" w:rsidRPr="0019148D" w:rsidRDefault="00043799" w:rsidP="0016423F">
            <w:pPr>
              <w:spacing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043799" w:rsidRPr="0019148D" w14:paraId="57DA937B" w14:textId="77777777" w:rsidTr="000F314B">
        <w:tc>
          <w:tcPr>
            <w:tcW w:w="3256" w:type="dxa"/>
          </w:tcPr>
          <w:p w14:paraId="29D87F51" w14:textId="3DA345F2" w:rsidR="00D97F70" w:rsidRDefault="00D97F70" w:rsidP="00D97F70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Worry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 about infection (self/patient/colleagues) (183)</w:t>
            </w:r>
          </w:p>
          <w:p w14:paraId="370DDCB3" w14:textId="77777777" w:rsidR="00D97F70" w:rsidRDefault="00D97F70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1728D548" w14:textId="40B5A814" w:rsidR="00043799" w:rsidRDefault="00D97F70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606E43">
              <w:rPr>
                <w:rFonts w:eastAsia="Times New Roman" w:cstheme="minorHAnsi"/>
                <w:color w:val="000000"/>
                <w:lang w:val="en-US"/>
              </w:rPr>
              <w:t>Asymptomatic infection (27)</w:t>
            </w:r>
          </w:p>
          <w:p w14:paraId="0E3C5234" w14:textId="77777777" w:rsidR="008B3590" w:rsidRDefault="008B3590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608E8B2A" w14:textId="10BD76EC" w:rsidR="008B3590" w:rsidRDefault="008B3590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Worry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 about not being able to maintain distance (18)</w:t>
            </w:r>
          </w:p>
          <w:p w14:paraId="3457B557" w14:textId="77777777" w:rsidR="00D97F70" w:rsidRDefault="00D97F70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28049ADB" w14:textId="5A0AEACB" w:rsidR="00FB0DE3" w:rsidRDefault="00FB0DE3" w:rsidP="00FB0DE3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Patients with cold symptoms (3)</w:t>
            </w:r>
          </w:p>
          <w:p w14:paraId="666ADB1E" w14:textId="77777777" w:rsidR="008B3590" w:rsidRDefault="008B3590" w:rsidP="00FB0DE3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32D2ED40" w14:textId="67D40433" w:rsidR="00FB0DE3" w:rsidRDefault="008B3590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Worry about b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>ecoming a "super-spreader" (2)</w:t>
            </w:r>
          </w:p>
          <w:p w14:paraId="2EAAF4C6" w14:textId="77777777" w:rsidR="00970396" w:rsidRDefault="00970396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3EB44F12" w14:textId="5D9293E3" w:rsidR="00FB0DE3" w:rsidRPr="0019148D" w:rsidRDefault="00FB0DE3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Carrying infection to family/</w:t>
            </w:r>
            <w:r>
              <w:rPr>
                <w:rFonts w:eastAsia="Times New Roman" w:cstheme="minorHAnsi"/>
                <w:color w:val="000000"/>
                <w:lang w:val="en-US"/>
              </w:rPr>
              <w:t>relative/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>friends (14)</w:t>
            </w:r>
          </w:p>
        </w:tc>
        <w:tc>
          <w:tcPr>
            <w:tcW w:w="2693" w:type="dxa"/>
          </w:tcPr>
          <w:p w14:paraId="264A315E" w14:textId="285521FB" w:rsidR="00043799" w:rsidRPr="0019148D" w:rsidRDefault="00043799" w:rsidP="0016423F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9148D">
              <w:rPr>
                <w:rFonts w:eastAsia="Times New Roman" w:cstheme="minorHAnsi"/>
                <w:color w:val="000000"/>
              </w:rPr>
              <w:t>Worry</w:t>
            </w:r>
            <w:proofErr w:type="spellEnd"/>
            <w:r w:rsidRPr="0019148D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19148D">
              <w:rPr>
                <w:rFonts w:eastAsia="Times New Roman" w:cstheme="minorHAnsi"/>
                <w:color w:val="000000"/>
              </w:rPr>
              <w:t>about</w:t>
            </w:r>
            <w:proofErr w:type="spellEnd"/>
            <w:r w:rsidRPr="0019148D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19148D">
              <w:rPr>
                <w:rFonts w:eastAsia="Times New Roman" w:cstheme="minorHAnsi"/>
                <w:color w:val="000000"/>
              </w:rPr>
              <w:t>infection</w:t>
            </w:r>
            <w:proofErr w:type="spellEnd"/>
          </w:p>
        </w:tc>
        <w:tc>
          <w:tcPr>
            <w:tcW w:w="3544" w:type="dxa"/>
            <w:vMerge/>
          </w:tcPr>
          <w:p w14:paraId="0754B619" w14:textId="77777777" w:rsidR="00043799" w:rsidRPr="0019148D" w:rsidRDefault="00043799" w:rsidP="0016423F">
            <w:pPr>
              <w:spacing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A73327" w:rsidRPr="0019148D" w14:paraId="7BFFD90B" w14:textId="77777777" w:rsidTr="000F314B">
        <w:tc>
          <w:tcPr>
            <w:tcW w:w="3256" w:type="dxa"/>
          </w:tcPr>
          <w:p w14:paraId="1090BDC0" w14:textId="579F11BE" w:rsidR="000B7106" w:rsidRDefault="000E2947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 xml:space="preserve">Economy </w:t>
            </w:r>
            <w:r w:rsidR="000B7106" w:rsidRPr="00606E43">
              <w:rPr>
                <w:rFonts w:eastAsia="Times New Roman" w:cstheme="minorHAnsi"/>
                <w:color w:val="000000"/>
                <w:lang w:val="en-US"/>
              </w:rPr>
              <w:t>(160)</w:t>
            </w:r>
          </w:p>
          <w:p w14:paraId="74E20E09" w14:textId="77777777" w:rsidR="002C4276" w:rsidRPr="00606E43" w:rsidRDefault="002C4276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3C441E85" w14:textId="62A3C702" w:rsidR="000B7106" w:rsidRDefault="002C4276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Less patient appointments</w:t>
            </w:r>
            <w:r w:rsidR="000B7106" w:rsidRPr="00606E43">
              <w:rPr>
                <w:rFonts w:eastAsia="Times New Roman" w:cstheme="minorHAnsi"/>
                <w:color w:val="000000"/>
                <w:lang w:val="en-US"/>
              </w:rPr>
              <w:t xml:space="preserve"> (123)</w:t>
            </w:r>
          </w:p>
          <w:p w14:paraId="403750E2" w14:textId="77777777" w:rsidR="002C4276" w:rsidRPr="00606E43" w:rsidRDefault="002C4276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4B2BB1FC" w14:textId="3A9DA835" w:rsidR="000B7106" w:rsidRDefault="000B7106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Closing down due to </w:t>
            </w:r>
            <w:r w:rsidR="002C4276">
              <w:rPr>
                <w:rFonts w:eastAsia="Times New Roman" w:cstheme="minorHAnsi"/>
                <w:color w:val="000000"/>
                <w:lang w:val="en-US"/>
              </w:rPr>
              <w:t>drop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2C4276">
              <w:rPr>
                <w:rFonts w:eastAsia="Times New Roman" w:cstheme="minorHAnsi"/>
                <w:color w:val="000000"/>
                <w:lang w:val="en-US"/>
              </w:rPr>
              <w:t>in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 patient</w:t>
            </w:r>
            <w:r w:rsidR="002C4276">
              <w:rPr>
                <w:rFonts w:eastAsia="Times New Roman" w:cstheme="minorHAnsi"/>
                <w:color w:val="000000"/>
                <w:lang w:val="en-US"/>
              </w:rPr>
              <w:t xml:space="preserve"> numbers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 (7)</w:t>
            </w:r>
          </w:p>
          <w:p w14:paraId="2981479C" w14:textId="77777777" w:rsidR="002C4276" w:rsidRPr="0019148D" w:rsidRDefault="002C4276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32B37178" w14:textId="6378C639" w:rsidR="00143BBD" w:rsidRDefault="002C4276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Getting</w:t>
            </w:r>
            <w:r w:rsidR="00143BBD" w:rsidRPr="0019148D">
              <w:rPr>
                <w:rFonts w:eastAsia="Times New Roman" w:cstheme="minorHAnsi"/>
                <w:color w:val="000000"/>
                <w:lang w:val="en-US"/>
              </w:rPr>
              <w:t xml:space="preserve"> ill and </w:t>
            </w:r>
            <w:r w:rsidR="00785DE3">
              <w:rPr>
                <w:rFonts w:eastAsia="Times New Roman" w:cstheme="minorHAnsi"/>
                <w:color w:val="000000"/>
                <w:lang w:val="en-US"/>
              </w:rPr>
              <w:t xml:space="preserve">being </w:t>
            </w:r>
            <w:r w:rsidR="00143BBD" w:rsidRPr="0019148D">
              <w:rPr>
                <w:rFonts w:eastAsia="Times New Roman" w:cstheme="minorHAnsi"/>
                <w:color w:val="000000"/>
                <w:lang w:val="en-US"/>
              </w:rPr>
              <w:t>unable to work (52)</w:t>
            </w:r>
          </w:p>
          <w:p w14:paraId="55420D42" w14:textId="77777777" w:rsidR="002C4276" w:rsidRPr="0019148D" w:rsidRDefault="002C4276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45CEEE38" w14:textId="3815039A" w:rsidR="00143BBD" w:rsidRDefault="00143BBD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Closing down due to infection (6)</w:t>
            </w:r>
          </w:p>
          <w:p w14:paraId="0AF63061" w14:textId="77777777" w:rsidR="00785DE3" w:rsidRPr="0019148D" w:rsidRDefault="00785DE3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186D86D8" w14:textId="5315C7FF" w:rsidR="00143BBD" w:rsidRDefault="00143BBD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Closing down due to restrictions (37)</w:t>
            </w:r>
          </w:p>
          <w:p w14:paraId="2F0393E0" w14:textId="77777777" w:rsidR="00785DE3" w:rsidRPr="0019148D" w:rsidRDefault="00785DE3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02BEF96D" w14:textId="75081A98" w:rsidR="00143BBD" w:rsidRDefault="00143BBD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606E43">
              <w:rPr>
                <w:rFonts w:eastAsia="Times New Roman" w:cstheme="minorHAnsi"/>
                <w:color w:val="000000"/>
                <w:lang w:val="en-US"/>
              </w:rPr>
              <w:t>Bankruptcy (10)</w:t>
            </w:r>
          </w:p>
          <w:p w14:paraId="14834F32" w14:textId="77777777" w:rsidR="00785DE3" w:rsidRPr="00606E43" w:rsidRDefault="00785DE3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6752F2A1" w14:textId="42C4EC3A" w:rsidR="00143BBD" w:rsidRDefault="00785DE3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Being unemployed</w:t>
            </w:r>
            <w:r w:rsidR="00143BBD" w:rsidRPr="0019148D">
              <w:rPr>
                <w:rFonts w:eastAsia="Times New Roman" w:cstheme="minorHAnsi"/>
                <w:color w:val="000000"/>
                <w:lang w:val="en-US"/>
              </w:rPr>
              <w:t xml:space="preserve"> (13)</w:t>
            </w:r>
          </w:p>
          <w:p w14:paraId="6FECCB85" w14:textId="77777777" w:rsidR="00785DE3" w:rsidRPr="0019148D" w:rsidRDefault="00785DE3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3661B12D" w14:textId="47344C61" w:rsidR="005D5522" w:rsidRDefault="00785DE3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Worry relating to absence due to care of sick child</w:t>
            </w:r>
            <w:r w:rsidR="005D5522" w:rsidRPr="0019148D">
              <w:rPr>
                <w:rFonts w:eastAsia="Times New Roman" w:cstheme="minorHAnsi"/>
                <w:color w:val="000000"/>
                <w:lang w:val="en-US"/>
              </w:rPr>
              <w:t xml:space="preserve"> (4)</w:t>
            </w:r>
          </w:p>
          <w:p w14:paraId="7DC337C4" w14:textId="77777777" w:rsidR="00785DE3" w:rsidRPr="0019148D" w:rsidRDefault="00785DE3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6299F4BD" w14:textId="6ED04AA5" w:rsidR="005D5522" w:rsidRDefault="00562D26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Personnel on long-term sick leave</w:t>
            </w:r>
            <w:r w:rsidR="005D5522" w:rsidRPr="0019148D">
              <w:rPr>
                <w:rFonts w:eastAsia="Times New Roman" w:cstheme="minorHAnsi"/>
                <w:color w:val="000000"/>
                <w:lang w:val="en-US"/>
              </w:rPr>
              <w:t xml:space="preserve"> (6)</w:t>
            </w:r>
          </w:p>
          <w:p w14:paraId="51B8542F" w14:textId="77777777" w:rsidR="00785DE3" w:rsidRPr="0019148D" w:rsidRDefault="00785DE3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66366D0F" w14:textId="75CF1C21" w:rsidR="005D5522" w:rsidRDefault="005D5522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Not getting </w:t>
            </w:r>
            <w:r w:rsidR="00994AB8">
              <w:rPr>
                <w:rFonts w:eastAsia="Times New Roman" w:cstheme="minorHAnsi"/>
                <w:color w:val="000000"/>
                <w:lang w:val="en-US"/>
              </w:rPr>
              <w:t>company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 assignments </w:t>
            </w:r>
            <w:r w:rsidR="00994AB8">
              <w:rPr>
                <w:rFonts w:eastAsia="Times New Roman" w:cstheme="minorHAnsi"/>
                <w:color w:val="000000"/>
                <w:lang w:val="en-US"/>
              </w:rPr>
              <w:t>again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 (1)</w:t>
            </w:r>
          </w:p>
          <w:p w14:paraId="34075C1B" w14:textId="77777777" w:rsidR="00562D26" w:rsidRPr="0019148D" w:rsidRDefault="00562D26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7656BEF2" w14:textId="2D1F64F5" w:rsidR="005D5522" w:rsidRDefault="00994AB8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New waves of infection</w:t>
            </w:r>
            <w:r w:rsidR="005D5522" w:rsidRPr="0019148D">
              <w:rPr>
                <w:rFonts w:eastAsia="Times New Roman" w:cstheme="minorHAnsi"/>
                <w:color w:val="000000"/>
                <w:lang w:val="en-US"/>
              </w:rPr>
              <w:t xml:space="preserve"> (5)</w:t>
            </w:r>
          </w:p>
          <w:p w14:paraId="07A1ED2F" w14:textId="77777777" w:rsidR="00994AB8" w:rsidRPr="0019148D" w:rsidRDefault="00994AB8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674388A5" w14:textId="436AF1BC" w:rsidR="005D5522" w:rsidRDefault="00994AB8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Personal economy</w:t>
            </w:r>
            <w:r w:rsidR="005D5522" w:rsidRPr="00606E43">
              <w:rPr>
                <w:rFonts w:eastAsia="Times New Roman" w:cstheme="minorHAnsi"/>
                <w:color w:val="000000"/>
                <w:lang w:val="en-US"/>
              </w:rPr>
              <w:t xml:space="preserve"> (15)</w:t>
            </w:r>
          </w:p>
          <w:p w14:paraId="6A2B3635" w14:textId="77777777" w:rsidR="00994AB8" w:rsidRPr="00606E43" w:rsidRDefault="00994AB8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6A7A4442" w14:textId="3798FF6C" w:rsidR="00C116DB" w:rsidRDefault="00994AB8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Infection leading to a bad reputation</w:t>
            </w:r>
            <w:r w:rsidR="00C116DB" w:rsidRPr="0019148D">
              <w:rPr>
                <w:rFonts w:eastAsia="Times New Roman" w:cstheme="minorHAnsi"/>
                <w:color w:val="000000"/>
                <w:lang w:val="en-US"/>
              </w:rPr>
              <w:t xml:space="preserve"> (4)</w:t>
            </w:r>
          </w:p>
          <w:p w14:paraId="16D8D4E2" w14:textId="77777777" w:rsidR="00994AB8" w:rsidRPr="0019148D" w:rsidRDefault="00994AB8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7EF5E8E2" w14:textId="6B79668D" w:rsidR="00C116DB" w:rsidRDefault="005540CB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Change profession</w:t>
            </w:r>
            <w:r w:rsidR="00C116DB" w:rsidRPr="0019148D">
              <w:rPr>
                <w:rFonts w:eastAsia="Times New Roman" w:cstheme="minorHAnsi"/>
                <w:color w:val="000000"/>
                <w:lang w:val="en-US"/>
              </w:rPr>
              <w:t xml:space="preserve"> (1)</w:t>
            </w:r>
          </w:p>
          <w:p w14:paraId="4475EB3E" w14:textId="77777777" w:rsidR="005540CB" w:rsidRPr="0019148D" w:rsidRDefault="005540CB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41D1D003" w14:textId="412400F3" w:rsidR="0082757A" w:rsidRDefault="0082757A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606E43">
              <w:rPr>
                <w:rFonts w:eastAsia="Times New Roman" w:cstheme="minorHAnsi"/>
                <w:color w:val="000000"/>
                <w:lang w:val="en-US"/>
              </w:rPr>
              <w:t>No financial support (4)</w:t>
            </w:r>
          </w:p>
          <w:p w14:paraId="3077FFCE" w14:textId="77777777" w:rsidR="00D271F0" w:rsidRPr="00606E43" w:rsidRDefault="00D271F0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73E99FE3" w14:textId="518199FA" w:rsidR="001960D7" w:rsidRPr="0019148D" w:rsidRDefault="0082757A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Unable to pursue further education (2)</w:t>
            </w:r>
          </w:p>
        </w:tc>
        <w:tc>
          <w:tcPr>
            <w:tcW w:w="2693" w:type="dxa"/>
          </w:tcPr>
          <w:p w14:paraId="64A7C0B2" w14:textId="76330CCD" w:rsidR="00A73327" w:rsidRPr="0019148D" w:rsidRDefault="000B7106" w:rsidP="0016423F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9148D">
              <w:rPr>
                <w:rFonts w:eastAsia="Times New Roman" w:cstheme="minorHAnsi"/>
                <w:color w:val="000000"/>
              </w:rPr>
              <w:lastRenderedPageBreak/>
              <w:t>Economic</w:t>
            </w:r>
            <w:proofErr w:type="spellEnd"/>
            <w:r w:rsidRPr="0019148D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="00A30E83" w:rsidRPr="0019148D">
              <w:rPr>
                <w:rFonts w:eastAsia="Times New Roman" w:cstheme="minorHAnsi"/>
                <w:color w:val="000000"/>
              </w:rPr>
              <w:t>Worry</w:t>
            </w:r>
            <w:proofErr w:type="spellEnd"/>
          </w:p>
        </w:tc>
        <w:tc>
          <w:tcPr>
            <w:tcW w:w="3544" w:type="dxa"/>
          </w:tcPr>
          <w:p w14:paraId="129868F9" w14:textId="7F7B390B" w:rsidR="00A73327" w:rsidRPr="0019148D" w:rsidRDefault="000B7106" w:rsidP="0016423F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9148D">
              <w:rPr>
                <w:rFonts w:eastAsia="Times New Roman" w:cstheme="minorHAnsi"/>
                <w:color w:val="000000"/>
              </w:rPr>
              <w:t>Economic</w:t>
            </w:r>
            <w:proofErr w:type="spellEnd"/>
            <w:r w:rsidRPr="0019148D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="00A30E83" w:rsidRPr="0019148D">
              <w:rPr>
                <w:rFonts w:eastAsia="Times New Roman" w:cstheme="minorHAnsi"/>
                <w:color w:val="000000"/>
              </w:rPr>
              <w:t>Worry</w:t>
            </w:r>
            <w:proofErr w:type="spellEnd"/>
          </w:p>
        </w:tc>
      </w:tr>
      <w:tr w:rsidR="00A73327" w:rsidRPr="0019148D" w14:paraId="56F0447E" w14:textId="77777777" w:rsidTr="000F314B">
        <w:tc>
          <w:tcPr>
            <w:tcW w:w="3256" w:type="dxa"/>
          </w:tcPr>
          <w:p w14:paraId="6608493B" w14:textId="7B0ED5FC" w:rsidR="0082757A" w:rsidRDefault="0082757A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The pandemic </w:t>
            </w:r>
            <w:r w:rsidR="005540CB">
              <w:rPr>
                <w:rFonts w:eastAsia="Times New Roman" w:cstheme="minorHAnsi"/>
                <w:color w:val="000000"/>
                <w:lang w:val="en-US"/>
              </w:rPr>
              <w:t>never ends</w:t>
            </w:r>
            <w:r w:rsidR="00790DD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>(1)</w:t>
            </w:r>
          </w:p>
          <w:p w14:paraId="4C2CFCD1" w14:textId="77777777" w:rsidR="005540CB" w:rsidRPr="0019148D" w:rsidRDefault="005540CB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178CDE5D" w14:textId="4D8D13DC" w:rsidR="001336A4" w:rsidRDefault="001336A4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Uncertainty </w:t>
            </w:r>
            <w:r w:rsidR="005540CB">
              <w:rPr>
                <w:rFonts w:eastAsia="Times New Roman" w:cstheme="minorHAnsi"/>
                <w:color w:val="000000"/>
                <w:lang w:val="en-US"/>
              </w:rPr>
              <w:t>concerning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 the </w:t>
            </w:r>
            <w:r w:rsidR="005540CB">
              <w:rPr>
                <w:rFonts w:eastAsia="Times New Roman" w:cstheme="minorHAnsi"/>
                <w:color w:val="000000"/>
                <w:lang w:val="en-US"/>
              </w:rPr>
              <w:t>development of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5540CB">
              <w:rPr>
                <w:rFonts w:eastAsia="Times New Roman" w:cstheme="minorHAnsi"/>
                <w:color w:val="000000"/>
                <w:lang w:val="en-US"/>
              </w:rPr>
              <w:t>the pandemic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 (9)</w:t>
            </w:r>
          </w:p>
          <w:p w14:paraId="0E3C1AE2" w14:textId="77777777" w:rsidR="005540CB" w:rsidRPr="0019148D" w:rsidRDefault="005540CB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11D4CE1A" w14:textId="2927A672" w:rsidR="001336A4" w:rsidRDefault="001336A4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606E43">
              <w:rPr>
                <w:rFonts w:eastAsia="Times New Roman" w:cstheme="minorHAnsi"/>
                <w:color w:val="000000"/>
                <w:lang w:val="en-US"/>
              </w:rPr>
              <w:t>More pandemics (1)</w:t>
            </w:r>
          </w:p>
          <w:p w14:paraId="0B45B109" w14:textId="77777777" w:rsidR="00790DDD" w:rsidRPr="00606E43" w:rsidRDefault="00790DDD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2533B990" w14:textId="15D0DEBD" w:rsidR="001336A4" w:rsidRDefault="00790DDD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Unable</w:t>
            </w:r>
            <w:r w:rsidR="001336A4" w:rsidRPr="0019148D">
              <w:rPr>
                <w:rFonts w:eastAsia="Times New Roman" w:cstheme="minorHAnsi"/>
                <w:color w:val="000000"/>
                <w:lang w:val="en-US"/>
              </w:rPr>
              <w:t xml:space="preserve"> to plan (1)</w:t>
            </w:r>
          </w:p>
          <w:p w14:paraId="642586E4" w14:textId="77777777" w:rsidR="00790DDD" w:rsidRPr="0019148D" w:rsidRDefault="00790DDD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2E7B54FC" w14:textId="2999716E" w:rsidR="00A73327" w:rsidRPr="0019148D" w:rsidRDefault="001336A4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</w:rPr>
              <w:t xml:space="preserve">General </w:t>
            </w:r>
            <w:proofErr w:type="spellStart"/>
            <w:r w:rsidRPr="0019148D">
              <w:rPr>
                <w:rFonts w:eastAsia="Times New Roman" w:cstheme="minorHAnsi"/>
                <w:color w:val="000000"/>
              </w:rPr>
              <w:t>worry</w:t>
            </w:r>
            <w:proofErr w:type="spellEnd"/>
            <w:r w:rsidRPr="0019148D">
              <w:rPr>
                <w:rFonts w:eastAsia="Times New Roman" w:cstheme="minorHAnsi"/>
                <w:color w:val="000000"/>
              </w:rPr>
              <w:t xml:space="preserve"> (1)</w:t>
            </w:r>
          </w:p>
        </w:tc>
        <w:tc>
          <w:tcPr>
            <w:tcW w:w="2693" w:type="dxa"/>
          </w:tcPr>
          <w:p w14:paraId="4C782176" w14:textId="7C3BA3C0" w:rsidR="00A73327" w:rsidRPr="0019148D" w:rsidRDefault="0082757A" w:rsidP="0016423F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9148D">
              <w:rPr>
                <w:rFonts w:eastAsia="Times New Roman" w:cstheme="minorHAnsi"/>
                <w:color w:val="000000"/>
              </w:rPr>
              <w:t>Existential</w:t>
            </w:r>
            <w:proofErr w:type="spellEnd"/>
            <w:r w:rsidRPr="0019148D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="00A30E83" w:rsidRPr="0019148D">
              <w:rPr>
                <w:rFonts w:eastAsia="Times New Roman" w:cstheme="minorHAnsi"/>
                <w:color w:val="000000"/>
              </w:rPr>
              <w:t>Worry</w:t>
            </w:r>
            <w:proofErr w:type="spellEnd"/>
          </w:p>
        </w:tc>
        <w:tc>
          <w:tcPr>
            <w:tcW w:w="3544" w:type="dxa"/>
          </w:tcPr>
          <w:p w14:paraId="37A88482" w14:textId="78DAE40A" w:rsidR="00A73327" w:rsidRPr="0019148D" w:rsidRDefault="0082757A" w:rsidP="0016423F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9148D">
              <w:rPr>
                <w:rFonts w:eastAsia="Times New Roman" w:cstheme="minorHAnsi"/>
                <w:color w:val="000000"/>
              </w:rPr>
              <w:t>Existential</w:t>
            </w:r>
            <w:proofErr w:type="spellEnd"/>
            <w:r w:rsidRPr="0019148D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="00A30E83" w:rsidRPr="0019148D">
              <w:rPr>
                <w:rFonts w:eastAsia="Times New Roman" w:cstheme="minorHAnsi"/>
                <w:color w:val="000000"/>
              </w:rPr>
              <w:t>Worry</w:t>
            </w:r>
            <w:proofErr w:type="spellEnd"/>
          </w:p>
        </w:tc>
      </w:tr>
      <w:tr w:rsidR="00A73327" w:rsidRPr="0019148D" w14:paraId="0B7D5FEC" w14:textId="77777777" w:rsidTr="000F314B">
        <w:tc>
          <w:tcPr>
            <w:tcW w:w="3256" w:type="dxa"/>
          </w:tcPr>
          <w:p w14:paraId="419C4A39" w14:textId="147B9766" w:rsidR="001336A4" w:rsidRDefault="001336A4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Illogical handling of the pandemic (5)</w:t>
            </w:r>
          </w:p>
          <w:p w14:paraId="0BD1D692" w14:textId="77777777" w:rsidR="00790DDD" w:rsidRPr="0019148D" w:rsidRDefault="00790DDD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5B42E066" w14:textId="1D484A97" w:rsidR="001336A4" w:rsidRDefault="001336A4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Unclear/uncertain </w:t>
            </w:r>
            <w:r w:rsidR="00790DDD">
              <w:rPr>
                <w:rFonts w:eastAsia="Times New Roman" w:cstheme="minorHAnsi"/>
                <w:color w:val="000000"/>
                <w:lang w:val="en-US"/>
              </w:rPr>
              <w:t>messages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>/recommendations (2)</w:t>
            </w:r>
          </w:p>
          <w:p w14:paraId="30C17016" w14:textId="77777777" w:rsidR="00405C48" w:rsidRDefault="00405C48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1C020C50" w14:textId="24610A45" w:rsidR="00405C48" w:rsidRDefault="00405C48" w:rsidP="00405C48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Not </w:t>
            </w:r>
            <w:r>
              <w:rPr>
                <w:rFonts w:eastAsia="Times New Roman" w:cstheme="minorHAnsi"/>
                <w:color w:val="000000"/>
                <w:lang w:val="en-US"/>
              </w:rPr>
              <w:t>fulfilling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 requirements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for safety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 (</w:t>
            </w:r>
            <w:r>
              <w:rPr>
                <w:rFonts w:eastAsia="Times New Roman" w:cstheme="minorHAnsi"/>
                <w:color w:val="000000"/>
                <w:lang w:val="en-US"/>
              </w:rPr>
              <w:t>15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  <w:p w14:paraId="385114CF" w14:textId="77777777" w:rsidR="00405C48" w:rsidRDefault="00405C48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1A351CEB" w14:textId="508DD2F5" w:rsidR="00A73327" w:rsidRDefault="007571B8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Official recommendations</w:t>
            </w:r>
            <w:r w:rsidR="002C1C4C" w:rsidRPr="0019148D">
              <w:rPr>
                <w:rFonts w:eastAsia="Times New Roman" w:cstheme="minorHAnsi"/>
                <w:color w:val="000000"/>
                <w:lang w:val="en-US"/>
              </w:rPr>
              <w:t xml:space="preserve"> (22)</w:t>
            </w:r>
          </w:p>
          <w:p w14:paraId="24671C1A" w14:textId="77777777" w:rsidR="001410FA" w:rsidRPr="0019148D" w:rsidRDefault="001410FA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4D750E49" w14:textId="7EAB89BA" w:rsidR="006A5E50" w:rsidRDefault="006A5E50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606E43">
              <w:rPr>
                <w:rFonts w:eastAsia="Times New Roman" w:cstheme="minorHAnsi"/>
                <w:color w:val="000000"/>
                <w:lang w:val="en-US"/>
              </w:rPr>
              <w:t>Requirements for vaccines/vaccine passports (12)</w:t>
            </w:r>
          </w:p>
          <w:p w14:paraId="5763C6F4" w14:textId="77777777" w:rsidR="00F141A6" w:rsidRPr="00606E43" w:rsidRDefault="00F141A6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1DFBE4CC" w14:textId="754895C4" w:rsidR="006A5E50" w:rsidRDefault="006A5E50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Being accused of not following recommendations (12) </w:t>
            </w:r>
          </w:p>
          <w:p w14:paraId="553E96BB" w14:textId="77777777" w:rsidR="00F141A6" w:rsidRPr="0019148D" w:rsidRDefault="00F141A6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175582B9" w14:textId="571BEB7A" w:rsidR="00F141A6" w:rsidRDefault="006A5E50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Whether the protective equipment is sufficient (5)</w:t>
            </w:r>
          </w:p>
          <w:p w14:paraId="6E62268C" w14:textId="77777777" w:rsidR="00F141A6" w:rsidRDefault="00F141A6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1290F14E" w14:textId="5F3DD125" w:rsidR="009D3D4E" w:rsidRPr="0019148D" w:rsidRDefault="006A5E50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Censorship, propaganda from the Public Health Agency (4)</w:t>
            </w:r>
          </w:p>
        </w:tc>
        <w:tc>
          <w:tcPr>
            <w:tcW w:w="2693" w:type="dxa"/>
          </w:tcPr>
          <w:p w14:paraId="5D85EA24" w14:textId="2256235B" w:rsidR="00A73327" w:rsidRPr="0019148D" w:rsidRDefault="00CD0F5C" w:rsidP="0016423F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9148D">
              <w:rPr>
                <w:rFonts w:eastAsia="Times New Roman" w:cstheme="minorHAnsi"/>
                <w:color w:val="000000"/>
              </w:rPr>
              <w:t>Uncertainty</w:t>
            </w:r>
            <w:proofErr w:type="spellEnd"/>
            <w:r w:rsidRPr="0019148D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19148D">
              <w:rPr>
                <w:rFonts w:eastAsia="Times New Roman" w:cstheme="minorHAnsi"/>
                <w:color w:val="000000"/>
              </w:rPr>
              <w:t>about</w:t>
            </w:r>
            <w:proofErr w:type="spellEnd"/>
            <w:r w:rsidRPr="0019148D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19148D">
              <w:rPr>
                <w:rFonts w:eastAsia="Times New Roman" w:cstheme="minorHAnsi"/>
                <w:color w:val="000000"/>
              </w:rPr>
              <w:t>recommendations</w:t>
            </w:r>
            <w:proofErr w:type="spellEnd"/>
          </w:p>
        </w:tc>
        <w:tc>
          <w:tcPr>
            <w:tcW w:w="3544" w:type="dxa"/>
          </w:tcPr>
          <w:p w14:paraId="757458BE" w14:textId="0AB7C6DD" w:rsidR="00A73327" w:rsidRPr="0019148D" w:rsidRDefault="00CD0F5C" w:rsidP="0016423F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9148D">
              <w:rPr>
                <w:rFonts w:eastAsia="Times New Roman" w:cstheme="minorHAnsi"/>
                <w:color w:val="000000"/>
              </w:rPr>
              <w:t>Uncertainty</w:t>
            </w:r>
            <w:proofErr w:type="spellEnd"/>
            <w:r w:rsidRPr="0019148D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19148D">
              <w:rPr>
                <w:rFonts w:eastAsia="Times New Roman" w:cstheme="minorHAnsi"/>
                <w:color w:val="000000"/>
              </w:rPr>
              <w:t>about</w:t>
            </w:r>
            <w:proofErr w:type="spellEnd"/>
            <w:r w:rsidRPr="0019148D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19148D">
              <w:rPr>
                <w:rFonts w:eastAsia="Times New Roman" w:cstheme="minorHAnsi"/>
                <w:color w:val="000000"/>
              </w:rPr>
              <w:t>recommendations</w:t>
            </w:r>
            <w:proofErr w:type="spellEnd"/>
          </w:p>
        </w:tc>
      </w:tr>
      <w:tr w:rsidR="00A73327" w:rsidRPr="0019148D" w14:paraId="2D065414" w14:textId="77777777" w:rsidTr="000F314B">
        <w:tc>
          <w:tcPr>
            <w:tcW w:w="3256" w:type="dxa"/>
          </w:tcPr>
          <w:p w14:paraId="46BFAC8E" w14:textId="1B98E3A4" w:rsidR="006102A6" w:rsidRDefault="007571B8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lastRenderedPageBreak/>
              <w:t>worry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 about </w:t>
            </w:r>
            <w:r w:rsidR="00D1280C">
              <w:rPr>
                <w:rFonts w:eastAsia="Times New Roman" w:cstheme="minorHAnsi"/>
                <w:color w:val="000000"/>
                <w:lang w:val="en-US"/>
              </w:rPr>
              <w:t xml:space="preserve">the 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>mental health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of patients</w:t>
            </w: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102A6" w:rsidRPr="0019148D">
              <w:rPr>
                <w:rFonts w:eastAsia="Times New Roman" w:cstheme="minorHAnsi"/>
                <w:color w:val="000000"/>
                <w:lang w:val="en-US"/>
              </w:rPr>
              <w:t xml:space="preserve">(2) </w:t>
            </w:r>
          </w:p>
          <w:p w14:paraId="35D222BE" w14:textId="77777777" w:rsidR="00F25B71" w:rsidRPr="0019148D" w:rsidRDefault="00F25B71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7AF3DB44" w14:textId="1FA30202" w:rsidR="006102A6" w:rsidRDefault="00543D29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Patients not seeking care when in need</w:t>
            </w:r>
            <w:r w:rsidR="006102A6" w:rsidRPr="0019148D">
              <w:rPr>
                <w:rFonts w:eastAsia="Times New Roman" w:cstheme="minorHAnsi"/>
                <w:color w:val="000000"/>
                <w:lang w:val="en-US"/>
              </w:rPr>
              <w:t xml:space="preserve"> (8) </w:t>
            </w:r>
          </w:p>
          <w:p w14:paraId="3944B2EE" w14:textId="77777777" w:rsidR="00543D29" w:rsidRPr="0019148D" w:rsidRDefault="00543D29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4C813C1E" w14:textId="65637081" w:rsidR="006102A6" w:rsidRDefault="006102A6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606E43">
              <w:rPr>
                <w:rFonts w:eastAsia="Times New Roman" w:cstheme="minorHAnsi"/>
                <w:color w:val="000000"/>
                <w:lang w:val="en-US"/>
              </w:rPr>
              <w:t>Quality of care (1)</w:t>
            </w:r>
          </w:p>
          <w:p w14:paraId="2CA70644" w14:textId="77777777" w:rsidR="00543D29" w:rsidRPr="00606E43" w:rsidRDefault="00543D29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3012E950" w14:textId="3CCC44E6" w:rsidR="006102A6" w:rsidRDefault="00543D29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Patients not seeking care due to fear of infection</w:t>
            </w:r>
            <w:r w:rsidR="006102A6" w:rsidRPr="0019148D">
              <w:rPr>
                <w:rFonts w:eastAsia="Times New Roman" w:cstheme="minorHAnsi"/>
                <w:color w:val="000000"/>
                <w:lang w:val="en-US"/>
              </w:rPr>
              <w:t xml:space="preserve"> (22) </w:t>
            </w:r>
          </w:p>
          <w:p w14:paraId="33E1DCF3" w14:textId="77777777" w:rsidR="00543D29" w:rsidRPr="0019148D" w:rsidRDefault="00543D29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0D427764" w14:textId="0A712FF1" w:rsidR="006102A6" w:rsidRDefault="006102A6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 xml:space="preserve">Having to treat vaccine side effects (2) </w:t>
            </w:r>
          </w:p>
          <w:p w14:paraId="7BDDD8EB" w14:textId="77777777" w:rsidR="00543D29" w:rsidRPr="0019148D" w:rsidRDefault="00543D29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14:paraId="3369BED0" w14:textId="77283E1F" w:rsidR="00C4615B" w:rsidRPr="0019148D" w:rsidRDefault="0007158D" w:rsidP="0016423F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148D">
              <w:rPr>
                <w:rFonts w:eastAsia="Times New Roman" w:cstheme="minorHAnsi"/>
                <w:color w:val="000000"/>
                <w:lang w:val="en-US"/>
              </w:rPr>
              <w:t>Isolation leading to mental health issues (1)</w:t>
            </w:r>
          </w:p>
        </w:tc>
        <w:tc>
          <w:tcPr>
            <w:tcW w:w="2693" w:type="dxa"/>
          </w:tcPr>
          <w:p w14:paraId="7ACA004F" w14:textId="6665E40F" w:rsidR="00A73327" w:rsidRPr="0019148D" w:rsidRDefault="00092D15" w:rsidP="0016423F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Concern</w:t>
            </w:r>
            <w:proofErr w:type="spellEnd"/>
            <w:r>
              <w:rPr>
                <w:rFonts w:eastAsia="Times New Roman" w:cstheme="minorHAnsi"/>
                <w:color w:val="000000"/>
              </w:rPr>
              <w:t xml:space="preserve"> for patients’ </w:t>
            </w:r>
            <w:proofErr w:type="spellStart"/>
            <w:r>
              <w:rPr>
                <w:rFonts w:eastAsia="Times New Roman" w:cstheme="minorHAnsi"/>
                <w:color w:val="000000"/>
              </w:rPr>
              <w:t>health</w:t>
            </w:r>
            <w:proofErr w:type="spellEnd"/>
          </w:p>
        </w:tc>
        <w:tc>
          <w:tcPr>
            <w:tcW w:w="3544" w:type="dxa"/>
          </w:tcPr>
          <w:p w14:paraId="327AD33B" w14:textId="72204FB7" w:rsidR="00A73327" w:rsidRPr="0019148D" w:rsidRDefault="00092D15" w:rsidP="0016423F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Concern</w:t>
            </w:r>
            <w:proofErr w:type="spellEnd"/>
            <w:r>
              <w:rPr>
                <w:rFonts w:eastAsia="Times New Roman" w:cstheme="minorHAnsi"/>
                <w:color w:val="000000"/>
              </w:rPr>
              <w:t xml:space="preserve"> for patients’ </w:t>
            </w:r>
            <w:proofErr w:type="spellStart"/>
            <w:r>
              <w:rPr>
                <w:rFonts w:eastAsia="Times New Roman" w:cstheme="minorHAnsi"/>
                <w:color w:val="000000"/>
              </w:rPr>
              <w:t>health</w:t>
            </w:r>
            <w:proofErr w:type="spellEnd"/>
          </w:p>
        </w:tc>
      </w:tr>
      <w:tr w:rsidR="00D47EB2" w:rsidRPr="00255F87" w14:paraId="4160EBF4" w14:textId="77777777" w:rsidTr="00B85E82">
        <w:tc>
          <w:tcPr>
            <w:tcW w:w="9493" w:type="dxa"/>
            <w:gridSpan w:val="3"/>
          </w:tcPr>
          <w:p w14:paraId="2378A7E7" w14:textId="77777777" w:rsidR="00023145" w:rsidRPr="00F668D2" w:rsidRDefault="00023145" w:rsidP="00023145">
            <w:pPr>
              <w:rPr>
                <w:lang w:val="en-US"/>
              </w:rPr>
            </w:pPr>
            <w:r w:rsidRPr="00F668D2">
              <w:rPr>
                <w:vertAlign w:val="superscript"/>
                <w:lang w:val="en-US"/>
              </w:rPr>
              <w:t>a</w:t>
            </w:r>
            <w:r w:rsidRPr="00F668D2">
              <w:rPr>
                <w:lang w:val="en-US"/>
              </w:rPr>
              <w:t xml:space="preserve"> Number of participants answering the question. </w:t>
            </w:r>
          </w:p>
          <w:p w14:paraId="67750201" w14:textId="77777777" w:rsidR="00023145" w:rsidRDefault="00023145" w:rsidP="00023145">
            <w:pPr>
              <w:spacing w:line="240" w:lineRule="auto"/>
              <w:rPr>
                <w:rFonts w:cstheme="minorHAnsi"/>
                <w:lang w:val="en-US"/>
              </w:rPr>
            </w:pPr>
            <w:r w:rsidRPr="00F668D2">
              <w:rPr>
                <w:vertAlign w:val="superscript"/>
                <w:lang w:val="en-US"/>
              </w:rPr>
              <w:t xml:space="preserve">b </w:t>
            </w:r>
            <w:r w:rsidRPr="00F668D2">
              <w:rPr>
                <w:lang w:val="en-US"/>
              </w:rPr>
              <w:t>The total number of codes categorized into different subcategories. Each participant’s response could generate several codes and contribute to multiple subcategories forming each category. O</w:t>
            </w:r>
            <w:r w:rsidRPr="00F668D2">
              <w:rPr>
                <w:rFonts w:cstheme="minorHAnsi"/>
                <w:lang w:val="en-US"/>
              </w:rPr>
              <w:t>ne category could therefore comprise a higher number of counts than the total number of participants answering the question.</w:t>
            </w:r>
          </w:p>
          <w:p w14:paraId="5B009BAC" w14:textId="0270A798" w:rsidR="00B7577A" w:rsidRPr="0019148D" w:rsidRDefault="00023145" w:rsidP="00023145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*</w:t>
            </w:r>
            <w:r w:rsidR="00B7577A">
              <w:rPr>
                <w:rFonts w:eastAsia="Times New Roman" w:cstheme="minorHAnsi"/>
                <w:color w:val="000000"/>
                <w:lang w:val="en-US"/>
              </w:rPr>
              <w:t>In the header of the section it was specified that the question related to the last six months.</w:t>
            </w:r>
          </w:p>
        </w:tc>
      </w:tr>
    </w:tbl>
    <w:p w14:paraId="73EFF35A" w14:textId="77777777" w:rsidR="00B80CFC" w:rsidRPr="0019148D" w:rsidRDefault="00B80CFC" w:rsidP="00FF1C6D">
      <w:pPr>
        <w:rPr>
          <w:rFonts w:cstheme="minorHAnsi"/>
          <w:lang w:val="en-US"/>
        </w:rPr>
      </w:pPr>
    </w:p>
    <w:sectPr w:rsidR="00B80CFC" w:rsidRPr="0019148D" w:rsidSect="00C9616A">
      <w:headerReference w:type="default" r:id="rId8"/>
      <w:pgSz w:w="11906" w:h="16838"/>
      <w:pgMar w:top="1418" w:right="1985" w:bottom="1134" w:left="1985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2D3BB9" w14:textId="77777777" w:rsidR="00043480" w:rsidRDefault="00043480" w:rsidP="005612AE">
      <w:pPr>
        <w:spacing w:after="0" w:line="240" w:lineRule="auto"/>
      </w:pPr>
      <w:r>
        <w:separator/>
      </w:r>
    </w:p>
  </w:endnote>
  <w:endnote w:type="continuationSeparator" w:id="0">
    <w:p w14:paraId="178ACE35" w14:textId="77777777" w:rsidR="00043480" w:rsidRDefault="00043480" w:rsidP="005612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9971B8" w14:textId="77777777" w:rsidR="00043480" w:rsidRDefault="00043480" w:rsidP="005612AE">
      <w:pPr>
        <w:spacing w:after="0" w:line="240" w:lineRule="auto"/>
      </w:pPr>
      <w:r>
        <w:separator/>
      </w:r>
    </w:p>
  </w:footnote>
  <w:footnote w:type="continuationSeparator" w:id="0">
    <w:p w14:paraId="22323B55" w14:textId="77777777" w:rsidR="00043480" w:rsidRDefault="00043480" w:rsidP="005612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78EBC3" w14:textId="77777777" w:rsidR="005612AE" w:rsidRDefault="005612AE" w:rsidP="00C9616A">
    <w:pPr>
      <w:pStyle w:val="Header"/>
      <w:spacing w:after="60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080ADDD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C8DE70B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58254246">
    <w:abstractNumId w:val="1"/>
  </w:num>
  <w:num w:numId="2" w16cid:durableId="8616283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DD3"/>
    <w:rsid w:val="0000400C"/>
    <w:rsid w:val="00005BAF"/>
    <w:rsid w:val="00005E63"/>
    <w:rsid w:val="00007283"/>
    <w:rsid w:val="000073BF"/>
    <w:rsid w:val="0001689F"/>
    <w:rsid w:val="00020217"/>
    <w:rsid w:val="00021E3D"/>
    <w:rsid w:val="00023145"/>
    <w:rsid w:val="000236B1"/>
    <w:rsid w:val="00023957"/>
    <w:rsid w:val="0002629B"/>
    <w:rsid w:val="00026F34"/>
    <w:rsid w:val="00027D85"/>
    <w:rsid w:val="00034435"/>
    <w:rsid w:val="000349EE"/>
    <w:rsid w:val="00036086"/>
    <w:rsid w:val="00036447"/>
    <w:rsid w:val="00036A3E"/>
    <w:rsid w:val="00036F3E"/>
    <w:rsid w:val="00037891"/>
    <w:rsid w:val="00040337"/>
    <w:rsid w:val="00043279"/>
    <w:rsid w:val="00043480"/>
    <w:rsid w:val="00043799"/>
    <w:rsid w:val="0004492C"/>
    <w:rsid w:val="00045045"/>
    <w:rsid w:val="00047456"/>
    <w:rsid w:val="00047527"/>
    <w:rsid w:val="00051DB8"/>
    <w:rsid w:val="000531A1"/>
    <w:rsid w:val="00053957"/>
    <w:rsid w:val="00054779"/>
    <w:rsid w:val="00054AB7"/>
    <w:rsid w:val="000628CD"/>
    <w:rsid w:val="00063BED"/>
    <w:rsid w:val="0007158D"/>
    <w:rsid w:val="000720A4"/>
    <w:rsid w:val="0007397A"/>
    <w:rsid w:val="00073DFD"/>
    <w:rsid w:val="00073E86"/>
    <w:rsid w:val="00076BB3"/>
    <w:rsid w:val="000779ED"/>
    <w:rsid w:val="000803B7"/>
    <w:rsid w:val="0008573D"/>
    <w:rsid w:val="00086815"/>
    <w:rsid w:val="000873C7"/>
    <w:rsid w:val="00087DF1"/>
    <w:rsid w:val="0009001A"/>
    <w:rsid w:val="00092190"/>
    <w:rsid w:val="00092D15"/>
    <w:rsid w:val="00095327"/>
    <w:rsid w:val="000A1BD1"/>
    <w:rsid w:val="000A627F"/>
    <w:rsid w:val="000B0B22"/>
    <w:rsid w:val="000B5E71"/>
    <w:rsid w:val="000B7106"/>
    <w:rsid w:val="000C052E"/>
    <w:rsid w:val="000C1381"/>
    <w:rsid w:val="000C2E79"/>
    <w:rsid w:val="000C328C"/>
    <w:rsid w:val="000C4C61"/>
    <w:rsid w:val="000C581E"/>
    <w:rsid w:val="000C60D8"/>
    <w:rsid w:val="000C6909"/>
    <w:rsid w:val="000D23EB"/>
    <w:rsid w:val="000D2DF4"/>
    <w:rsid w:val="000D2E69"/>
    <w:rsid w:val="000D30B3"/>
    <w:rsid w:val="000D5704"/>
    <w:rsid w:val="000D617F"/>
    <w:rsid w:val="000D64D1"/>
    <w:rsid w:val="000D7EE9"/>
    <w:rsid w:val="000E2012"/>
    <w:rsid w:val="000E2947"/>
    <w:rsid w:val="000E3EA8"/>
    <w:rsid w:val="000E5335"/>
    <w:rsid w:val="000E7676"/>
    <w:rsid w:val="000F0C8E"/>
    <w:rsid w:val="000F1014"/>
    <w:rsid w:val="000F314B"/>
    <w:rsid w:val="000F4926"/>
    <w:rsid w:val="000F7DA2"/>
    <w:rsid w:val="00103180"/>
    <w:rsid w:val="001042DD"/>
    <w:rsid w:val="00106D34"/>
    <w:rsid w:val="00107B26"/>
    <w:rsid w:val="00111469"/>
    <w:rsid w:val="00112938"/>
    <w:rsid w:val="0011321C"/>
    <w:rsid w:val="0011519C"/>
    <w:rsid w:val="001167D9"/>
    <w:rsid w:val="00116FB0"/>
    <w:rsid w:val="0011717A"/>
    <w:rsid w:val="001234F5"/>
    <w:rsid w:val="001235BE"/>
    <w:rsid w:val="001246BC"/>
    <w:rsid w:val="00124ABC"/>
    <w:rsid w:val="00127F5B"/>
    <w:rsid w:val="001305A7"/>
    <w:rsid w:val="00130950"/>
    <w:rsid w:val="00133340"/>
    <w:rsid w:val="001336A4"/>
    <w:rsid w:val="001377A1"/>
    <w:rsid w:val="001410FA"/>
    <w:rsid w:val="0014231B"/>
    <w:rsid w:val="00142CA6"/>
    <w:rsid w:val="00143121"/>
    <w:rsid w:val="00143BBD"/>
    <w:rsid w:val="00151D9B"/>
    <w:rsid w:val="00152C08"/>
    <w:rsid w:val="00153AD9"/>
    <w:rsid w:val="00156974"/>
    <w:rsid w:val="00162C67"/>
    <w:rsid w:val="0016332B"/>
    <w:rsid w:val="001637D5"/>
    <w:rsid w:val="00167638"/>
    <w:rsid w:val="00167E0E"/>
    <w:rsid w:val="0017141F"/>
    <w:rsid w:val="00171E3E"/>
    <w:rsid w:val="0017305E"/>
    <w:rsid w:val="00175E6C"/>
    <w:rsid w:val="00176D05"/>
    <w:rsid w:val="0018719E"/>
    <w:rsid w:val="0019148D"/>
    <w:rsid w:val="00192B5D"/>
    <w:rsid w:val="00193C24"/>
    <w:rsid w:val="001960D7"/>
    <w:rsid w:val="001970B7"/>
    <w:rsid w:val="001A1AE1"/>
    <w:rsid w:val="001A4BB7"/>
    <w:rsid w:val="001B1CEA"/>
    <w:rsid w:val="001B29D6"/>
    <w:rsid w:val="001B31E0"/>
    <w:rsid w:val="001B75A5"/>
    <w:rsid w:val="001C14BF"/>
    <w:rsid w:val="001D3B5A"/>
    <w:rsid w:val="001D6DE9"/>
    <w:rsid w:val="001E284C"/>
    <w:rsid w:val="001E487B"/>
    <w:rsid w:val="001E4B08"/>
    <w:rsid w:val="001E5792"/>
    <w:rsid w:val="001E6A9A"/>
    <w:rsid w:val="001F1154"/>
    <w:rsid w:val="001F5E71"/>
    <w:rsid w:val="00200475"/>
    <w:rsid w:val="002037C6"/>
    <w:rsid w:val="0021328D"/>
    <w:rsid w:val="00214100"/>
    <w:rsid w:val="00214C8C"/>
    <w:rsid w:val="00217016"/>
    <w:rsid w:val="002214DB"/>
    <w:rsid w:val="0022509A"/>
    <w:rsid w:val="0022585D"/>
    <w:rsid w:val="00226A94"/>
    <w:rsid w:val="0022743E"/>
    <w:rsid w:val="002317A9"/>
    <w:rsid w:val="00231A95"/>
    <w:rsid w:val="00231F61"/>
    <w:rsid w:val="002325D0"/>
    <w:rsid w:val="002344D7"/>
    <w:rsid w:val="0023592F"/>
    <w:rsid w:val="00236BDA"/>
    <w:rsid w:val="00240830"/>
    <w:rsid w:val="00240ED9"/>
    <w:rsid w:val="0024118D"/>
    <w:rsid w:val="002426D1"/>
    <w:rsid w:val="00243026"/>
    <w:rsid w:val="00245F38"/>
    <w:rsid w:val="002465CE"/>
    <w:rsid w:val="00252653"/>
    <w:rsid w:val="00252BEB"/>
    <w:rsid w:val="00253475"/>
    <w:rsid w:val="00255F87"/>
    <w:rsid w:val="00256869"/>
    <w:rsid w:val="00256A66"/>
    <w:rsid w:val="00256DEC"/>
    <w:rsid w:val="00257737"/>
    <w:rsid w:val="00265A65"/>
    <w:rsid w:val="00267DC2"/>
    <w:rsid w:val="00270E0E"/>
    <w:rsid w:val="00270EC6"/>
    <w:rsid w:val="00271BB2"/>
    <w:rsid w:val="00272D3D"/>
    <w:rsid w:val="00274A2A"/>
    <w:rsid w:val="002758EB"/>
    <w:rsid w:val="00276165"/>
    <w:rsid w:val="00277CCE"/>
    <w:rsid w:val="002820B1"/>
    <w:rsid w:val="0028283F"/>
    <w:rsid w:val="00283C43"/>
    <w:rsid w:val="002869B1"/>
    <w:rsid w:val="00293D2A"/>
    <w:rsid w:val="00294753"/>
    <w:rsid w:val="002A1088"/>
    <w:rsid w:val="002A148E"/>
    <w:rsid w:val="002A3EB3"/>
    <w:rsid w:val="002A6DAA"/>
    <w:rsid w:val="002A7C21"/>
    <w:rsid w:val="002B0EEE"/>
    <w:rsid w:val="002B2B08"/>
    <w:rsid w:val="002B5F73"/>
    <w:rsid w:val="002B667D"/>
    <w:rsid w:val="002C1C4C"/>
    <w:rsid w:val="002C2F12"/>
    <w:rsid w:val="002C3503"/>
    <w:rsid w:val="002C4276"/>
    <w:rsid w:val="002C59DA"/>
    <w:rsid w:val="002C5FBB"/>
    <w:rsid w:val="002C7BC9"/>
    <w:rsid w:val="002D1DCD"/>
    <w:rsid w:val="002D2877"/>
    <w:rsid w:val="002D3F20"/>
    <w:rsid w:val="002D5624"/>
    <w:rsid w:val="002E0106"/>
    <w:rsid w:val="002E1A44"/>
    <w:rsid w:val="002E1B74"/>
    <w:rsid w:val="002E1CBA"/>
    <w:rsid w:val="002E44C8"/>
    <w:rsid w:val="002E4653"/>
    <w:rsid w:val="002E6046"/>
    <w:rsid w:val="002E645A"/>
    <w:rsid w:val="002F2186"/>
    <w:rsid w:val="002F3060"/>
    <w:rsid w:val="002F49B2"/>
    <w:rsid w:val="002F6C39"/>
    <w:rsid w:val="00300CAD"/>
    <w:rsid w:val="003012C9"/>
    <w:rsid w:val="003012E5"/>
    <w:rsid w:val="00302E4D"/>
    <w:rsid w:val="003037F8"/>
    <w:rsid w:val="0030388F"/>
    <w:rsid w:val="00303A4E"/>
    <w:rsid w:val="0030480A"/>
    <w:rsid w:val="003049B9"/>
    <w:rsid w:val="003049C4"/>
    <w:rsid w:val="00304BCC"/>
    <w:rsid w:val="003057C9"/>
    <w:rsid w:val="0031121A"/>
    <w:rsid w:val="00312911"/>
    <w:rsid w:val="00314BAA"/>
    <w:rsid w:val="0031592D"/>
    <w:rsid w:val="00320DBD"/>
    <w:rsid w:val="00320EF1"/>
    <w:rsid w:val="00326831"/>
    <w:rsid w:val="00327E66"/>
    <w:rsid w:val="00333AB7"/>
    <w:rsid w:val="00335414"/>
    <w:rsid w:val="00336E8D"/>
    <w:rsid w:val="0034010E"/>
    <w:rsid w:val="003402B9"/>
    <w:rsid w:val="0034102C"/>
    <w:rsid w:val="003417D6"/>
    <w:rsid w:val="00341B84"/>
    <w:rsid w:val="00344AF2"/>
    <w:rsid w:val="00344B11"/>
    <w:rsid w:val="003460BE"/>
    <w:rsid w:val="003462A2"/>
    <w:rsid w:val="003472FE"/>
    <w:rsid w:val="003475FB"/>
    <w:rsid w:val="00347F68"/>
    <w:rsid w:val="00350C7A"/>
    <w:rsid w:val="00351196"/>
    <w:rsid w:val="00351C19"/>
    <w:rsid w:val="00356D0A"/>
    <w:rsid w:val="00360033"/>
    <w:rsid w:val="00360149"/>
    <w:rsid w:val="00362522"/>
    <w:rsid w:val="00362E9D"/>
    <w:rsid w:val="003634EE"/>
    <w:rsid w:val="003649C4"/>
    <w:rsid w:val="00364F13"/>
    <w:rsid w:val="00365FC5"/>
    <w:rsid w:val="00366CD7"/>
    <w:rsid w:val="0037128A"/>
    <w:rsid w:val="003715D3"/>
    <w:rsid w:val="00376599"/>
    <w:rsid w:val="00376FD2"/>
    <w:rsid w:val="00377517"/>
    <w:rsid w:val="00377F4A"/>
    <w:rsid w:val="00377F7E"/>
    <w:rsid w:val="00381D70"/>
    <w:rsid w:val="00383B78"/>
    <w:rsid w:val="00383D9D"/>
    <w:rsid w:val="00384F7E"/>
    <w:rsid w:val="003857F8"/>
    <w:rsid w:val="003859A1"/>
    <w:rsid w:val="003877FE"/>
    <w:rsid w:val="00387CBB"/>
    <w:rsid w:val="00390413"/>
    <w:rsid w:val="00392DCD"/>
    <w:rsid w:val="00393C59"/>
    <w:rsid w:val="0039563E"/>
    <w:rsid w:val="00396B4A"/>
    <w:rsid w:val="003A26FE"/>
    <w:rsid w:val="003A41B5"/>
    <w:rsid w:val="003B063D"/>
    <w:rsid w:val="003B75E5"/>
    <w:rsid w:val="003C7330"/>
    <w:rsid w:val="003D4DB6"/>
    <w:rsid w:val="003D63E3"/>
    <w:rsid w:val="003E61A5"/>
    <w:rsid w:val="003E6DE3"/>
    <w:rsid w:val="003E7AB7"/>
    <w:rsid w:val="003F2E2B"/>
    <w:rsid w:val="003F47CE"/>
    <w:rsid w:val="003F5E03"/>
    <w:rsid w:val="00400A4B"/>
    <w:rsid w:val="00401826"/>
    <w:rsid w:val="00404474"/>
    <w:rsid w:val="00404CEE"/>
    <w:rsid w:val="00405C48"/>
    <w:rsid w:val="004068A9"/>
    <w:rsid w:val="004072AB"/>
    <w:rsid w:val="00407ADD"/>
    <w:rsid w:val="00410411"/>
    <w:rsid w:val="004148C8"/>
    <w:rsid w:val="00426DBB"/>
    <w:rsid w:val="0042737E"/>
    <w:rsid w:val="00432BD2"/>
    <w:rsid w:val="00433A55"/>
    <w:rsid w:val="00433D09"/>
    <w:rsid w:val="00434D54"/>
    <w:rsid w:val="0043608A"/>
    <w:rsid w:val="00436439"/>
    <w:rsid w:val="00440B05"/>
    <w:rsid w:val="00442008"/>
    <w:rsid w:val="0044345D"/>
    <w:rsid w:val="00445983"/>
    <w:rsid w:val="004460EB"/>
    <w:rsid w:val="00450A64"/>
    <w:rsid w:val="00450F2E"/>
    <w:rsid w:val="00451DF3"/>
    <w:rsid w:val="00452ADB"/>
    <w:rsid w:val="00452D8A"/>
    <w:rsid w:val="004534DA"/>
    <w:rsid w:val="00455FAC"/>
    <w:rsid w:val="00460586"/>
    <w:rsid w:val="004620CE"/>
    <w:rsid w:val="00473255"/>
    <w:rsid w:val="004745A9"/>
    <w:rsid w:val="00482E74"/>
    <w:rsid w:val="0048585D"/>
    <w:rsid w:val="00486B2D"/>
    <w:rsid w:val="004907CF"/>
    <w:rsid w:val="00490CDF"/>
    <w:rsid w:val="004910DE"/>
    <w:rsid w:val="00492C65"/>
    <w:rsid w:val="0049380A"/>
    <w:rsid w:val="00493AE0"/>
    <w:rsid w:val="00495E2B"/>
    <w:rsid w:val="00496F53"/>
    <w:rsid w:val="004977D1"/>
    <w:rsid w:val="004A1821"/>
    <w:rsid w:val="004A2DA4"/>
    <w:rsid w:val="004A2F1A"/>
    <w:rsid w:val="004A655F"/>
    <w:rsid w:val="004A7182"/>
    <w:rsid w:val="004A78A5"/>
    <w:rsid w:val="004B076F"/>
    <w:rsid w:val="004B5425"/>
    <w:rsid w:val="004C0067"/>
    <w:rsid w:val="004C7650"/>
    <w:rsid w:val="004D0E64"/>
    <w:rsid w:val="004D244B"/>
    <w:rsid w:val="004D3511"/>
    <w:rsid w:val="004F2D3F"/>
    <w:rsid w:val="004F4A3F"/>
    <w:rsid w:val="004F5375"/>
    <w:rsid w:val="004F6DCD"/>
    <w:rsid w:val="0050425C"/>
    <w:rsid w:val="00507581"/>
    <w:rsid w:val="0051077C"/>
    <w:rsid w:val="00510C69"/>
    <w:rsid w:val="00512865"/>
    <w:rsid w:val="0051344E"/>
    <w:rsid w:val="005171BC"/>
    <w:rsid w:val="00517324"/>
    <w:rsid w:val="005177B0"/>
    <w:rsid w:val="00520B3C"/>
    <w:rsid w:val="00521179"/>
    <w:rsid w:val="00521B96"/>
    <w:rsid w:val="0052433D"/>
    <w:rsid w:val="00527536"/>
    <w:rsid w:val="00527C46"/>
    <w:rsid w:val="00530519"/>
    <w:rsid w:val="005372DE"/>
    <w:rsid w:val="0054253A"/>
    <w:rsid w:val="005435B3"/>
    <w:rsid w:val="00543D29"/>
    <w:rsid w:val="00546A69"/>
    <w:rsid w:val="005540CB"/>
    <w:rsid w:val="005575BE"/>
    <w:rsid w:val="005612AE"/>
    <w:rsid w:val="0056141D"/>
    <w:rsid w:val="005618C2"/>
    <w:rsid w:val="00562D26"/>
    <w:rsid w:val="00565315"/>
    <w:rsid w:val="005661A4"/>
    <w:rsid w:val="00575B8F"/>
    <w:rsid w:val="00577FF8"/>
    <w:rsid w:val="0058150B"/>
    <w:rsid w:val="005910D6"/>
    <w:rsid w:val="00591F5D"/>
    <w:rsid w:val="00594E93"/>
    <w:rsid w:val="005A0F1A"/>
    <w:rsid w:val="005A1EE8"/>
    <w:rsid w:val="005A4999"/>
    <w:rsid w:val="005B2750"/>
    <w:rsid w:val="005B4933"/>
    <w:rsid w:val="005B5F07"/>
    <w:rsid w:val="005B6CC6"/>
    <w:rsid w:val="005C0B3F"/>
    <w:rsid w:val="005C2465"/>
    <w:rsid w:val="005C478B"/>
    <w:rsid w:val="005C76FE"/>
    <w:rsid w:val="005D1582"/>
    <w:rsid w:val="005D3D27"/>
    <w:rsid w:val="005D4DDF"/>
    <w:rsid w:val="005D5522"/>
    <w:rsid w:val="005D615B"/>
    <w:rsid w:val="005E0FBF"/>
    <w:rsid w:val="005E3271"/>
    <w:rsid w:val="005E35DE"/>
    <w:rsid w:val="005E5ACD"/>
    <w:rsid w:val="005F23A7"/>
    <w:rsid w:val="005F388B"/>
    <w:rsid w:val="005F457D"/>
    <w:rsid w:val="005F45EE"/>
    <w:rsid w:val="005F6932"/>
    <w:rsid w:val="005F6F25"/>
    <w:rsid w:val="006022B2"/>
    <w:rsid w:val="00606CB0"/>
    <w:rsid w:val="00606E43"/>
    <w:rsid w:val="00607114"/>
    <w:rsid w:val="006071DF"/>
    <w:rsid w:val="00607708"/>
    <w:rsid w:val="006102A6"/>
    <w:rsid w:val="0061139A"/>
    <w:rsid w:val="006205D7"/>
    <w:rsid w:val="00620C43"/>
    <w:rsid w:val="006254ED"/>
    <w:rsid w:val="00625821"/>
    <w:rsid w:val="00627892"/>
    <w:rsid w:val="0063124F"/>
    <w:rsid w:val="0063556D"/>
    <w:rsid w:val="00636788"/>
    <w:rsid w:val="00637C1F"/>
    <w:rsid w:val="0064035F"/>
    <w:rsid w:val="00640482"/>
    <w:rsid w:val="00645CE0"/>
    <w:rsid w:val="00650D03"/>
    <w:rsid w:val="006510C7"/>
    <w:rsid w:val="00651678"/>
    <w:rsid w:val="00651ED4"/>
    <w:rsid w:val="00653114"/>
    <w:rsid w:val="00653926"/>
    <w:rsid w:val="00657D2A"/>
    <w:rsid w:val="00660267"/>
    <w:rsid w:val="0066056B"/>
    <w:rsid w:val="006620A7"/>
    <w:rsid w:val="00663238"/>
    <w:rsid w:val="006634D8"/>
    <w:rsid w:val="00663B84"/>
    <w:rsid w:val="0066501B"/>
    <w:rsid w:val="006677A0"/>
    <w:rsid w:val="00671592"/>
    <w:rsid w:val="006821A9"/>
    <w:rsid w:val="00687C32"/>
    <w:rsid w:val="00690D9C"/>
    <w:rsid w:val="0069292C"/>
    <w:rsid w:val="00692C75"/>
    <w:rsid w:val="00693E6C"/>
    <w:rsid w:val="0069437F"/>
    <w:rsid w:val="0069535E"/>
    <w:rsid w:val="006954DF"/>
    <w:rsid w:val="006A09A8"/>
    <w:rsid w:val="006A1054"/>
    <w:rsid w:val="006A1AE6"/>
    <w:rsid w:val="006A38F3"/>
    <w:rsid w:val="006A4484"/>
    <w:rsid w:val="006A457B"/>
    <w:rsid w:val="006A472C"/>
    <w:rsid w:val="006A5E50"/>
    <w:rsid w:val="006A6222"/>
    <w:rsid w:val="006A666D"/>
    <w:rsid w:val="006A6A22"/>
    <w:rsid w:val="006B25C8"/>
    <w:rsid w:val="006B2DBC"/>
    <w:rsid w:val="006B4FED"/>
    <w:rsid w:val="006B5078"/>
    <w:rsid w:val="006B5B68"/>
    <w:rsid w:val="006B6EBA"/>
    <w:rsid w:val="006B7763"/>
    <w:rsid w:val="006C0D7B"/>
    <w:rsid w:val="006C3EDA"/>
    <w:rsid w:val="006C440B"/>
    <w:rsid w:val="006C4832"/>
    <w:rsid w:val="006C4E89"/>
    <w:rsid w:val="006C552B"/>
    <w:rsid w:val="006D0422"/>
    <w:rsid w:val="006D363D"/>
    <w:rsid w:val="006D453D"/>
    <w:rsid w:val="006D5108"/>
    <w:rsid w:val="006D6486"/>
    <w:rsid w:val="006D757C"/>
    <w:rsid w:val="006E004A"/>
    <w:rsid w:val="006E335B"/>
    <w:rsid w:val="006E491B"/>
    <w:rsid w:val="006E57B9"/>
    <w:rsid w:val="006E5BF6"/>
    <w:rsid w:val="006F3704"/>
    <w:rsid w:val="006F4688"/>
    <w:rsid w:val="006F5FC7"/>
    <w:rsid w:val="006F6E06"/>
    <w:rsid w:val="007007A6"/>
    <w:rsid w:val="00700822"/>
    <w:rsid w:val="0070367C"/>
    <w:rsid w:val="007045F8"/>
    <w:rsid w:val="0070487C"/>
    <w:rsid w:val="0070521F"/>
    <w:rsid w:val="0070533A"/>
    <w:rsid w:val="0070793D"/>
    <w:rsid w:val="00714821"/>
    <w:rsid w:val="00714AF0"/>
    <w:rsid w:val="00714F86"/>
    <w:rsid w:val="007166F2"/>
    <w:rsid w:val="00720688"/>
    <w:rsid w:val="00727F49"/>
    <w:rsid w:val="00732083"/>
    <w:rsid w:val="00733041"/>
    <w:rsid w:val="0073330E"/>
    <w:rsid w:val="00733432"/>
    <w:rsid w:val="007334E6"/>
    <w:rsid w:val="00733EEC"/>
    <w:rsid w:val="0074480A"/>
    <w:rsid w:val="00744DC6"/>
    <w:rsid w:val="007460C8"/>
    <w:rsid w:val="007547DB"/>
    <w:rsid w:val="00756B89"/>
    <w:rsid w:val="007571B8"/>
    <w:rsid w:val="0076218C"/>
    <w:rsid w:val="00762BE3"/>
    <w:rsid w:val="007634E8"/>
    <w:rsid w:val="0076532D"/>
    <w:rsid w:val="007659F4"/>
    <w:rsid w:val="00766750"/>
    <w:rsid w:val="00766A40"/>
    <w:rsid w:val="0077185D"/>
    <w:rsid w:val="00775724"/>
    <w:rsid w:val="007761E6"/>
    <w:rsid w:val="007764C4"/>
    <w:rsid w:val="007768AE"/>
    <w:rsid w:val="00781A9A"/>
    <w:rsid w:val="00781EE5"/>
    <w:rsid w:val="00783703"/>
    <w:rsid w:val="0078374C"/>
    <w:rsid w:val="00784BC2"/>
    <w:rsid w:val="00785DE3"/>
    <w:rsid w:val="00786B73"/>
    <w:rsid w:val="00790BFE"/>
    <w:rsid w:val="00790DDD"/>
    <w:rsid w:val="007920F0"/>
    <w:rsid w:val="0079792C"/>
    <w:rsid w:val="007A07FE"/>
    <w:rsid w:val="007A09CA"/>
    <w:rsid w:val="007A1CDA"/>
    <w:rsid w:val="007A3353"/>
    <w:rsid w:val="007A3894"/>
    <w:rsid w:val="007A3A17"/>
    <w:rsid w:val="007A3E24"/>
    <w:rsid w:val="007A4CDA"/>
    <w:rsid w:val="007A6FB7"/>
    <w:rsid w:val="007A711B"/>
    <w:rsid w:val="007A7209"/>
    <w:rsid w:val="007A76A6"/>
    <w:rsid w:val="007B4EA0"/>
    <w:rsid w:val="007B69C0"/>
    <w:rsid w:val="007B6A3A"/>
    <w:rsid w:val="007C3D34"/>
    <w:rsid w:val="007C72E1"/>
    <w:rsid w:val="007C79D5"/>
    <w:rsid w:val="007D080D"/>
    <w:rsid w:val="007D30C4"/>
    <w:rsid w:val="007D354D"/>
    <w:rsid w:val="007D4DCA"/>
    <w:rsid w:val="007D6317"/>
    <w:rsid w:val="007D6588"/>
    <w:rsid w:val="007D6FCB"/>
    <w:rsid w:val="007E0985"/>
    <w:rsid w:val="007E0F06"/>
    <w:rsid w:val="007E0F54"/>
    <w:rsid w:val="007E5139"/>
    <w:rsid w:val="007E55E9"/>
    <w:rsid w:val="007E75DD"/>
    <w:rsid w:val="007F3A6B"/>
    <w:rsid w:val="007F4A17"/>
    <w:rsid w:val="007F6555"/>
    <w:rsid w:val="00802193"/>
    <w:rsid w:val="00805B5F"/>
    <w:rsid w:val="00806347"/>
    <w:rsid w:val="008125E1"/>
    <w:rsid w:val="008206FB"/>
    <w:rsid w:val="008230E6"/>
    <w:rsid w:val="00823695"/>
    <w:rsid w:val="0082494B"/>
    <w:rsid w:val="00825CA6"/>
    <w:rsid w:val="008268B6"/>
    <w:rsid w:val="00827399"/>
    <w:rsid w:val="0082757A"/>
    <w:rsid w:val="00827D6F"/>
    <w:rsid w:val="008317F9"/>
    <w:rsid w:val="00833A98"/>
    <w:rsid w:val="00834D4D"/>
    <w:rsid w:val="008363EA"/>
    <w:rsid w:val="008372C9"/>
    <w:rsid w:val="0083738E"/>
    <w:rsid w:val="00837953"/>
    <w:rsid w:val="00842C8B"/>
    <w:rsid w:val="008437DB"/>
    <w:rsid w:val="008462F4"/>
    <w:rsid w:val="00846BD6"/>
    <w:rsid w:val="00846C64"/>
    <w:rsid w:val="00850793"/>
    <w:rsid w:val="00856E8A"/>
    <w:rsid w:val="00857552"/>
    <w:rsid w:val="008576E6"/>
    <w:rsid w:val="0086018E"/>
    <w:rsid w:val="008603F1"/>
    <w:rsid w:val="00860D44"/>
    <w:rsid w:val="008661DE"/>
    <w:rsid w:val="00867DBE"/>
    <w:rsid w:val="00871A52"/>
    <w:rsid w:val="00880EC4"/>
    <w:rsid w:val="00884398"/>
    <w:rsid w:val="00884E0A"/>
    <w:rsid w:val="00890DF2"/>
    <w:rsid w:val="008926F1"/>
    <w:rsid w:val="008946EF"/>
    <w:rsid w:val="00894E6B"/>
    <w:rsid w:val="00895898"/>
    <w:rsid w:val="00896309"/>
    <w:rsid w:val="008963FC"/>
    <w:rsid w:val="008A032B"/>
    <w:rsid w:val="008A3E58"/>
    <w:rsid w:val="008A5F30"/>
    <w:rsid w:val="008A69F6"/>
    <w:rsid w:val="008B3590"/>
    <w:rsid w:val="008B5BC6"/>
    <w:rsid w:val="008B6550"/>
    <w:rsid w:val="008C2AC4"/>
    <w:rsid w:val="008C35B8"/>
    <w:rsid w:val="008C389B"/>
    <w:rsid w:val="008C5F86"/>
    <w:rsid w:val="008D0948"/>
    <w:rsid w:val="008D512A"/>
    <w:rsid w:val="008D6C1B"/>
    <w:rsid w:val="008E238D"/>
    <w:rsid w:val="008E26CD"/>
    <w:rsid w:val="008E3328"/>
    <w:rsid w:val="008E7ECC"/>
    <w:rsid w:val="008F0F82"/>
    <w:rsid w:val="008F33D9"/>
    <w:rsid w:val="008F57D5"/>
    <w:rsid w:val="008F60B5"/>
    <w:rsid w:val="008F6F77"/>
    <w:rsid w:val="008F76A5"/>
    <w:rsid w:val="0090111A"/>
    <w:rsid w:val="0090179C"/>
    <w:rsid w:val="009019F9"/>
    <w:rsid w:val="00902852"/>
    <w:rsid w:val="00902CF6"/>
    <w:rsid w:val="00905DEF"/>
    <w:rsid w:val="00915024"/>
    <w:rsid w:val="00916A4D"/>
    <w:rsid w:val="00920AC9"/>
    <w:rsid w:val="00921B4D"/>
    <w:rsid w:val="00927458"/>
    <w:rsid w:val="00932D65"/>
    <w:rsid w:val="009338E0"/>
    <w:rsid w:val="00934A97"/>
    <w:rsid w:val="00936BF3"/>
    <w:rsid w:val="00936CA9"/>
    <w:rsid w:val="00940742"/>
    <w:rsid w:val="00940ED0"/>
    <w:rsid w:val="00940F44"/>
    <w:rsid w:val="0094300B"/>
    <w:rsid w:val="00943134"/>
    <w:rsid w:val="00943A7B"/>
    <w:rsid w:val="0094423F"/>
    <w:rsid w:val="00944E59"/>
    <w:rsid w:val="009464F7"/>
    <w:rsid w:val="009473B0"/>
    <w:rsid w:val="00950873"/>
    <w:rsid w:val="009543E9"/>
    <w:rsid w:val="00954999"/>
    <w:rsid w:val="00954AB6"/>
    <w:rsid w:val="00955ECC"/>
    <w:rsid w:val="00957CDD"/>
    <w:rsid w:val="00960701"/>
    <w:rsid w:val="0096264D"/>
    <w:rsid w:val="00964177"/>
    <w:rsid w:val="0096442F"/>
    <w:rsid w:val="00966E6E"/>
    <w:rsid w:val="009671A4"/>
    <w:rsid w:val="00967312"/>
    <w:rsid w:val="00970396"/>
    <w:rsid w:val="00970448"/>
    <w:rsid w:val="00970898"/>
    <w:rsid w:val="00971948"/>
    <w:rsid w:val="0097541D"/>
    <w:rsid w:val="00975509"/>
    <w:rsid w:val="00976DF7"/>
    <w:rsid w:val="00977258"/>
    <w:rsid w:val="0098438C"/>
    <w:rsid w:val="00986212"/>
    <w:rsid w:val="009908F8"/>
    <w:rsid w:val="00991533"/>
    <w:rsid w:val="0099172D"/>
    <w:rsid w:val="00991FCA"/>
    <w:rsid w:val="009928A6"/>
    <w:rsid w:val="0099359C"/>
    <w:rsid w:val="00994AB8"/>
    <w:rsid w:val="0099513A"/>
    <w:rsid w:val="00995F4B"/>
    <w:rsid w:val="009A0A31"/>
    <w:rsid w:val="009A1418"/>
    <w:rsid w:val="009A2884"/>
    <w:rsid w:val="009A3E32"/>
    <w:rsid w:val="009A4AE8"/>
    <w:rsid w:val="009A6720"/>
    <w:rsid w:val="009B47DB"/>
    <w:rsid w:val="009B4C48"/>
    <w:rsid w:val="009B5327"/>
    <w:rsid w:val="009B538A"/>
    <w:rsid w:val="009B6431"/>
    <w:rsid w:val="009B72F1"/>
    <w:rsid w:val="009C2310"/>
    <w:rsid w:val="009C5E41"/>
    <w:rsid w:val="009C79F5"/>
    <w:rsid w:val="009D2388"/>
    <w:rsid w:val="009D3D4E"/>
    <w:rsid w:val="009D7224"/>
    <w:rsid w:val="009E01DF"/>
    <w:rsid w:val="009E06D6"/>
    <w:rsid w:val="009E457A"/>
    <w:rsid w:val="009E53E6"/>
    <w:rsid w:val="009E5D5D"/>
    <w:rsid w:val="009F0E1A"/>
    <w:rsid w:val="009F0F72"/>
    <w:rsid w:val="009F2221"/>
    <w:rsid w:val="009F3BC4"/>
    <w:rsid w:val="009F4F2B"/>
    <w:rsid w:val="009F5037"/>
    <w:rsid w:val="009F5C1A"/>
    <w:rsid w:val="009F5F4E"/>
    <w:rsid w:val="00A018BD"/>
    <w:rsid w:val="00A019EC"/>
    <w:rsid w:val="00A01E13"/>
    <w:rsid w:val="00A01F9D"/>
    <w:rsid w:val="00A02DE4"/>
    <w:rsid w:val="00A064B5"/>
    <w:rsid w:val="00A06A95"/>
    <w:rsid w:val="00A06CE7"/>
    <w:rsid w:val="00A07A94"/>
    <w:rsid w:val="00A11B78"/>
    <w:rsid w:val="00A1291B"/>
    <w:rsid w:val="00A14D90"/>
    <w:rsid w:val="00A26378"/>
    <w:rsid w:val="00A2758C"/>
    <w:rsid w:val="00A30E83"/>
    <w:rsid w:val="00A3353F"/>
    <w:rsid w:val="00A36CE2"/>
    <w:rsid w:val="00A37BC4"/>
    <w:rsid w:val="00A477C8"/>
    <w:rsid w:val="00A522AA"/>
    <w:rsid w:val="00A5340D"/>
    <w:rsid w:val="00A54EFA"/>
    <w:rsid w:val="00A56C9D"/>
    <w:rsid w:val="00A57C3A"/>
    <w:rsid w:val="00A6178A"/>
    <w:rsid w:val="00A621A6"/>
    <w:rsid w:val="00A65D6E"/>
    <w:rsid w:val="00A7195C"/>
    <w:rsid w:val="00A73327"/>
    <w:rsid w:val="00A74AC7"/>
    <w:rsid w:val="00A753EA"/>
    <w:rsid w:val="00A75822"/>
    <w:rsid w:val="00A76BA1"/>
    <w:rsid w:val="00A80572"/>
    <w:rsid w:val="00A82E65"/>
    <w:rsid w:val="00A84F6F"/>
    <w:rsid w:val="00A859F6"/>
    <w:rsid w:val="00A9005C"/>
    <w:rsid w:val="00A90D79"/>
    <w:rsid w:val="00A9316E"/>
    <w:rsid w:val="00A964EE"/>
    <w:rsid w:val="00A966E3"/>
    <w:rsid w:val="00AA10EA"/>
    <w:rsid w:val="00AA2CCA"/>
    <w:rsid w:val="00AA2D55"/>
    <w:rsid w:val="00AA4794"/>
    <w:rsid w:val="00AA4B2C"/>
    <w:rsid w:val="00AA5842"/>
    <w:rsid w:val="00AA6D16"/>
    <w:rsid w:val="00AA78DC"/>
    <w:rsid w:val="00AB0446"/>
    <w:rsid w:val="00AB0917"/>
    <w:rsid w:val="00AB09DD"/>
    <w:rsid w:val="00AB351C"/>
    <w:rsid w:val="00AB53E2"/>
    <w:rsid w:val="00AB5C1B"/>
    <w:rsid w:val="00AB6637"/>
    <w:rsid w:val="00AC69BD"/>
    <w:rsid w:val="00AC7222"/>
    <w:rsid w:val="00AD07E0"/>
    <w:rsid w:val="00AD266D"/>
    <w:rsid w:val="00AE0123"/>
    <w:rsid w:val="00AE0591"/>
    <w:rsid w:val="00AE0D06"/>
    <w:rsid w:val="00AE6441"/>
    <w:rsid w:val="00AE6E65"/>
    <w:rsid w:val="00AF0460"/>
    <w:rsid w:val="00AF107A"/>
    <w:rsid w:val="00B00105"/>
    <w:rsid w:val="00B04176"/>
    <w:rsid w:val="00B062D6"/>
    <w:rsid w:val="00B113D2"/>
    <w:rsid w:val="00B11BB1"/>
    <w:rsid w:val="00B12AD0"/>
    <w:rsid w:val="00B146E2"/>
    <w:rsid w:val="00B158DB"/>
    <w:rsid w:val="00B15D16"/>
    <w:rsid w:val="00B207DD"/>
    <w:rsid w:val="00B2232F"/>
    <w:rsid w:val="00B2256B"/>
    <w:rsid w:val="00B2367A"/>
    <w:rsid w:val="00B23CCD"/>
    <w:rsid w:val="00B23D5F"/>
    <w:rsid w:val="00B26BC1"/>
    <w:rsid w:val="00B304A4"/>
    <w:rsid w:val="00B30EB6"/>
    <w:rsid w:val="00B325B3"/>
    <w:rsid w:val="00B33065"/>
    <w:rsid w:val="00B371FB"/>
    <w:rsid w:val="00B40247"/>
    <w:rsid w:val="00B4434D"/>
    <w:rsid w:val="00B47760"/>
    <w:rsid w:val="00B47EB4"/>
    <w:rsid w:val="00B522E2"/>
    <w:rsid w:val="00B53843"/>
    <w:rsid w:val="00B56A6E"/>
    <w:rsid w:val="00B57AC0"/>
    <w:rsid w:val="00B60389"/>
    <w:rsid w:val="00B6093A"/>
    <w:rsid w:val="00B6324F"/>
    <w:rsid w:val="00B6375E"/>
    <w:rsid w:val="00B6385B"/>
    <w:rsid w:val="00B64FAB"/>
    <w:rsid w:val="00B65B38"/>
    <w:rsid w:val="00B65EFA"/>
    <w:rsid w:val="00B7286E"/>
    <w:rsid w:val="00B74903"/>
    <w:rsid w:val="00B7577A"/>
    <w:rsid w:val="00B7704C"/>
    <w:rsid w:val="00B80CFC"/>
    <w:rsid w:val="00B829CF"/>
    <w:rsid w:val="00B83BD2"/>
    <w:rsid w:val="00B84A5C"/>
    <w:rsid w:val="00B85E82"/>
    <w:rsid w:val="00B87395"/>
    <w:rsid w:val="00B900EB"/>
    <w:rsid w:val="00B90B23"/>
    <w:rsid w:val="00B940B3"/>
    <w:rsid w:val="00B95765"/>
    <w:rsid w:val="00B97745"/>
    <w:rsid w:val="00BA05D2"/>
    <w:rsid w:val="00BA09F8"/>
    <w:rsid w:val="00BA0DEA"/>
    <w:rsid w:val="00BA1115"/>
    <w:rsid w:val="00BA6FB9"/>
    <w:rsid w:val="00BB1235"/>
    <w:rsid w:val="00BB1A76"/>
    <w:rsid w:val="00BB1DE1"/>
    <w:rsid w:val="00BB6011"/>
    <w:rsid w:val="00BC2266"/>
    <w:rsid w:val="00BC4F00"/>
    <w:rsid w:val="00BC5219"/>
    <w:rsid w:val="00BD01C4"/>
    <w:rsid w:val="00BD0C46"/>
    <w:rsid w:val="00BD1265"/>
    <w:rsid w:val="00BD1803"/>
    <w:rsid w:val="00BD26D0"/>
    <w:rsid w:val="00BD2A9C"/>
    <w:rsid w:val="00BD454A"/>
    <w:rsid w:val="00BD4F62"/>
    <w:rsid w:val="00BD552A"/>
    <w:rsid w:val="00BD71E8"/>
    <w:rsid w:val="00BD75FC"/>
    <w:rsid w:val="00BE06E4"/>
    <w:rsid w:val="00BE20C5"/>
    <w:rsid w:val="00BE32D8"/>
    <w:rsid w:val="00BE3860"/>
    <w:rsid w:val="00BE4B4D"/>
    <w:rsid w:val="00BE504E"/>
    <w:rsid w:val="00BE6334"/>
    <w:rsid w:val="00BF2378"/>
    <w:rsid w:val="00BF408D"/>
    <w:rsid w:val="00BF628B"/>
    <w:rsid w:val="00C00717"/>
    <w:rsid w:val="00C01F21"/>
    <w:rsid w:val="00C042B9"/>
    <w:rsid w:val="00C04A29"/>
    <w:rsid w:val="00C05C7A"/>
    <w:rsid w:val="00C10B6D"/>
    <w:rsid w:val="00C116DB"/>
    <w:rsid w:val="00C12198"/>
    <w:rsid w:val="00C13A13"/>
    <w:rsid w:val="00C13D0F"/>
    <w:rsid w:val="00C13E90"/>
    <w:rsid w:val="00C215D8"/>
    <w:rsid w:val="00C22B11"/>
    <w:rsid w:val="00C30B51"/>
    <w:rsid w:val="00C34132"/>
    <w:rsid w:val="00C34BC4"/>
    <w:rsid w:val="00C352B4"/>
    <w:rsid w:val="00C35CA8"/>
    <w:rsid w:val="00C364E2"/>
    <w:rsid w:val="00C3671E"/>
    <w:rsid w:val="00C37C6D"/>
    <w:rsid w:val="00C4036F"/>
    <w:rsid w:val="00C403C4"/>
    <w:rsid w:val="00C4615B"/>
    <w:rsid w:val="00C46327"/>
    <w:rsid w:val="00C513A8"/>
    <w:rsid w:val="00C53D4F"/>
    <w:rsid w:val="00C568EE"/>
    <w:rsid w:val="00C57327"/>
    <w:rsid w:val="00C57A26"/>
    <w:rsid w:val="00C60407"/>
    <w:rsid w:val="00C62505"/>
    <w:rsid w:val="00C632C0"/>
    <w:rsid w:val="00C6411B"/>
    <w:rsid w:val="00C668DD"/>
    <w:rsid w:val="00C7482F"/>
    <w:rsid w:val="00C758D0"/>
    <w:rsid w:val="00C75D92"/>
    <w:rsid w:val="00C77008"/>
    <w:rsid w:val="00C77096"/>
    <w:rsid w:val="00C774FB"/>
    <w:rsid w:val="00C77D30"/>
    <w:rsid w:val="00C805A5"/>
    <w:rsid w:val="00C8318D"/>
    <w:rsid w:val="00C86894"/>
    <w:rsid w:val="00C86F03"/>
    <w:rsid w:val="00C871F4"/>
    <w:rsid w:val="00C95CB8"/>
    <w:rsid w:val="00C9616A"/>
    <w:rsid w:val="00C97B7C"/>
    <w:rsid w:val="00CA01F6"/>
    <w:rsid w:val="00CA0BC4"/>
    <w:rsid w:val="00CA0D4A"/>
    <w:rsid w:val="00CA17B1"/>
    <w:rsid w:val="00CA1DA6"/>
    <w:rsid w:val="00CA2195"/>
    <w:rsid w:val="00CA3807"/>
    <w:rsid w:val="00CA7D2A"/>
    <w:rsid w:val="00CB0828"/>
    <w:rsid w:val="00CB5AE2"/>
    <w:rsid w:val="00CC0C4F"/>
    <w:rsid w:val="00CC19A2"/>
    <w:rsid w:val="00CC4B80"/>
    <w:rsid w:val="00CC6254"/>
    <w:rsid w:val="00CD04FC"/>
    <w:rsid w:val="00CD0F5C"/>
    <w:rsid w:val="00CD0FDA"/>
    <w:rsid w:val="00CD1018"/>
    <w:rsid w:val="00CD37D8"/>
    <w:rsid w:val="00CD5DF2"/>
    <w:rsid w:val="00CE1E4C"/>
    <w:rsid w:val="00CE21EA"/>
    <w:rsid w:val="00CE417E"/>
    <w:rsid w:val="00CE52E5"/>
    <w:rsid w:val="00CE62C8"/>
    <w:rsid w:val="00CE7073"/>
    <w:rsid w:val="00CF00E8"/>
    <w:rsid w:val="00CF0457"/>
    <w:rsid w:val="00CF1152"/>
    <w:rsid w:val="00CF3C62"/>
    <w:rsid w:val="00CF3F34"/>
    <w:rsid w:val="00CF78CE"/>
    <w:rsid w:val="00D009F5"/>
    <w:rsid w:val="00D03F40"/>
    <w:rsid w:val="00D06B89"/>
    <w:rsid w:val="00D06CE0"/>
    <w:rsid w:val="00D07E72"/>
    <w:rsid w:val="00D1187B"/>
    <w:rsid w:val="00D1280C"/>
    <w:rsid w:val="00D13CEC"/>
    <w:rsid w:val="00D168F9"/>
    <w:rsid w:val="00D22E67"/>
    <w:rsid w:val="00D22FC1"/>
    <w:rsid w:val="00D248F6"/>
    <w:rsid w:val="00D25D8E"/>
    <w:rsid w:val="00D25EA0"/>
    <w:rsid w:val="00D271F0"/>
    <w:rsid w:val="00D272B5"/>
    <w:rsid w:val="00D273F8"/>
    <w:rsid w:val="00D3075E"/>
    <w:rsid w:val="00D32615"/>
    <w:rsid w:val="00D33F1C"/>
    <w:rsid w:val="00D34863"/>
    <w:rsid w:val="00D34BBC"/>
    <w:rsid w:val="00D36188"/>
    <w:rsid w:val="00D362D2"/>
    <w:rsid w:val="00D36A42"/>
    <w:rsid w:val="00D408CB"/>
    <w:rsid w:val="00D43319"/>
    <w:rsid w:val="00D444D6"/>
    <w:rsid w:val="00D46916"/>
    <w:rsid w:val="00D47EB2"/>
    <w:rsid w:val="00D519DD"/>
    <w:rsid w:val="00D534D2"/>
    <w:rsid w:val="00D543F1"/>
    <w:rsid w:val="00D54806"/>
    <w:rsid w:val="00D55E7E"/>
    <w:rsid w:val="00D600F5"/>
    <w:rsid w:val="00D6058A"/>
    <w:rsid w:val="00D611FD"/>
    <w:rsid w:val="00D6206E"/>
    <w:rsid w:val="00D63280"/>
    <w:rsid w:val="00D679E7"/>
    <w:rsid w:val="00D70949"/>
    <w:rsid w:val="00D71D5A"/>
    <w:rsid w:val="00D71F9B"/>
    <w:rsid w:val="00D75159"/>
    <w:rsid w:val="00D802AD"/>
    <w:rsid w:val="00D81F86"/>
    <w:rsid w:val="00D84939"/>
    <w:rsid w:val="00D907CD"/>
    <w:rsid w:val="00D9178D"/>
    <w:rsid w:val="00D958C1"/>
    <w:rsid w:val="00D9597D"/>
    <w:rsid w:val="00D97F70"/>
    <w:rsid w:val="00DA15D2"/>
    <w:rsid w:val="00DA1C35"/>
    <w:rsid w:val="00DA1F89"/>
    <w:rsid w:val="00DA2645"/>
    <w:rsid w:val="00DA3CE9"/>
    <w:rsid w:val="00DA49BC"/>
    <w:rsid w:val="00DA7F12"/>
    <w:rsid w:val="00DB0C8E"/>
    <w:rsid w:val="00DB1764"/>
    <w:rsid w:val="00DB3831"/>
    <w:rsid w:val="00DC114C"/>
    <w:rsid w:val="00DC1547"/>
    <w:rsid w:val="00DC278E"/>
    <w:rsid w:val="00DC2ACD"/>
    <w:rsid w:val="00DC37D4"/>
    <w:rsid w:val="00DC7199"/>
    <w:rsid w:val="00DD0371"/>
    <w:rsid w:val="00DD0776"/>
    <w:rsid w:val="00DD0CFF"/>
    <w:rsid w:val="00DD5F94"/>
    <w:rsid w:val="00DE0FB1"/>
    <w:rsid w:val="00DE15F2"/>
    <w:rsid w:val="00DE2FDD"/>
    <w:rsid w:val="00DE4AE6"/>
    <w:rsid w:val="00DE74FA"/>
    <w:rsid w:val="00DF01CD"/>
    <w:rsid w:val="00DF0277"/>
    <w:rsid w:val="00DF04D6"/>
    <w:rsid w:val="00DF0B74"/>
    <w:rsid w:val="00DF24CD"/>
    <w:rsid w:val="00E01AAB"/>
    <w:rsid w:val="00E02C98"/>
    <w:rsid w:val="00E03DF1"/>
    <w:rsid w:val="00E04C08"/>
    <w:rsid w:val="00E05807"/>
    <w:rsid w:val="00E06FEF"/>
    <w:rsid w:val="00E15DD3"/>
    <w:rsid w:val="00E1673A"/>
    <w:rsid w:val="00E20BFE"/>
    <w:rsid w:val="00E22703"/>
    <w:rsid w:val="00E2578D"/>
    <w:rsid w:val="00E26873"/>
    <w:rsid w:val="00E311DF"/>
    <w:rsid w:val="00E34057"/>
    <w:rsid w:val="00E354A7"/>
    <w:rsid w:val="00E36B2A"/>
    <w:rsid w:val="00E376D6"/>
    <w:rsid w:val="00E442A8"/>
    <w:rsid w:val="00E450AC"/>
    <w:rsid w:val="00E54798"/>
    <w:rsid w:val="00E55AAB"/>
    <w:rsid w:val="00E5631E"/>
    <w:rsid w:val="00E57AC2"/>
    <w:rsid w:val="00E6281C"/>
    <w:rsid w:val="00E651F1"/>
    <w:rsid w:val="00E658DE"/>
    <w:rsid w:val="00E670A4"/>
    <w:rsid w:val="00E677D2"/>
    <w:rsid w:val="00E70F20"/>
    <w:rsid w:val="00E71343"/>
    <w:rsid w:val="00E7624A"/>
    <w:rsid w:val="00E814A4"/>
    <w:rsid w:val="00E9013C"/>
    <w:rsid w:val="00E92281"/>
    <w:rsid w:val="00E94DED"/>
    <w:rsid w:val="00E9581B"/>
    <w:rsid w:val="00EA0CD2"/>
    <w:rsid w:val="00EA17A7"/>
    <w:rsid w:val="00EA49CF"/>
    <w:rsid w:val="00EA50F1"/>
    <w:rsid w:val="00EA5EF5"/>
    <w:rsid w:val="00EB37AC"/>
    <w:rsid w:val="00EB7991"/>
    <w:rsid w:val="00EC21DF"/>
    <w:rsid w:val="00EC3486"/>
    <w:rsid w:val="00EC7C10"/>
    <w:rsid w:val="00ED1A63"/>
    <w:rsid w:val="00ED1D7D"/>
    <w:rsid w:val="00ED74AF"/>
    <w:rsid w:val="00ED7C31"/>
    <w:rsid w:val="00EE04A2"/>
    <w:rsid w:val="00EE7A5A"/>
    <w:rsid w:val="00EF25A8"/>
    <w:rsid w:val="00EF64B5"/>
    <w:rsid w:val="00EF71AB"/>
    <w:rsid w:val="00F0052D"/>
    <w:rsid w:val="00F01887"/>
    <w:rsid w:val="00F025A5"/>
    <w:rsid w:val="00F02937"/>
    <w:rsid w:val="00F06A6A"/>
    <w:rsid w:val="00F06C7F"/>
    <w:rsid w:val="00F11272"/>
    <w:rsid w:val="00F11CEF"/>
    <w:rsid w:val="00F11DDE"/>
    <w:rsid w:val="00F141A6"/>
    <w:rsid w:val="00F1420E"/>
    <w:rsid w:val="00F1545F"/>
    <w:rsid w:val="00F162D5"/>
    <w:rsid w:val="00F16FAA"/>
    <w:rsid w:val="00F17A87"/>
    <w:rsid w:val="00F17CCB"/>
    <w:rsid w:val="00F21294"/>
    <w:rsid w:val="00F214C7"/>
    <w:rsid w:val="00F242A0"/>
    <w:rsid w:val="00F25B71"/>
    <w:rsid w:val="00F266F1"/>
    <w:rsid w:val="00F27DC9"/>
    <w:rsid w:val="00F3179A"/>
    <w:rsid w:val="00F31F1B"/>
    <w:rsid w:val="00F35F1A"/>
    <w:rsid w:val="00F37ADE"/>
    <w:rsid w:val="00F40441"/>
    <w:rsid w:val="00F41A70"/>
    <w:rsid w:val="00F44C8E"/>
    <w:rsid w:val="00F46111"/>
    <w:rsid w:val="00F52D11"/>
    <w:rsid w:val="00F52DC2"/>
    <w:rsid w:val="00F54D39"/>
    <w:rsid w:val="00F55463"/>
    <w:rsid w:val="00F55FE2"/>
    <w:rsid w:val="00F562A8"/>
    <w:rsid w:val="00F61F9E"/>
    <w:rsid w:val="00F63504"/>
    <w:rsid w:val="00F66AFF"/>
    <w:rsid w:val="00F6784F"/>
    <w:rsid w:val="00F7015C"/>
    <w:rsid w:val="00F70586"/>
    <w:rsid w:val="00F743B1"/>
    <w:rsid w:val="00F7459A"/>
    <w:rsid w:val="00F75DA2"/>
    <w:rsid w:val="00F80102"/>
    <w:rsid w:val="00F80B63"/>
    <w:rsid w:val="00F824E0"/>
    <w:rsid w:val="00F8285C"/>
    <w:rsid w:val="00F8659E"/>
    <w:rsid w:val="00F8783A"/>
    <w:rsid w:val="00F90553"/>
    <w:rsid w:val="00F917B9"/>
    <w:rsid w:val="00F9351E"/>
    <w:rsid w:val="00F96FC2"/>
    <w:rsid w:val="00FA0CE3"/>
    <w:rsid w:val="00FA1882"/>
    <w:rsid w:val="00FA3165"/>
    <w:rsid w:val="00FA7AE0"/>
    <w:rsid w:val="00FB0DE3"/>
    <w:rsid w:val="00FB15B9"/>
    <w:rsid w:val="00FB1E0C"/>
    <w:rsid w:val="00FB359B"/>
    <w:rsid w:val="00FB5301"/>
    <w:rsid w:val="00FB6A27"/>
    <w:rsid w:val="00FC1DC6"/>
    <w:rsid w:val="00FC2ED9"/>
    <w:rsid w:val="00FC4E64"/>
    <w:rsid w:val="00FC5111"/>
    <w:rsid w:val="00FC5E02"/>
    <w:rsid w:val="00FD14AE"/>
    <w:rsid w:val="00FD3284"/>
    <w:rsid w:val="00FD3F09"/>
    <w:rsid w:val="00FD43A7"/>
    <w:rsid w:val="00FD47E1"/>
    <w:rsid w:val="00FD4F6A"/>
    <w:rsid w:val="00FE0E84"/>
    <w:rsid w:val="00FE2908"/>
    <w:rsid w:val="00FE2FFD"/>
    <w:rsid w:val="00FE73BC"/>
    <w:rsid w:val="00FF1C6D"/>
    <w:rsid w:val="00FF26C6"/>
    <w:rsid w:val="00FF3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D49B29D"/>
  <w15:chartTrackingRefBased/>
  <w15:docId w15:val="{7CD5C678-0BFC-41A4-9C7B-9D089B90F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/>
    <w:lsdException w:name="Emphasis" w:semiHidden="1" w:uiPriority="20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semiHidden="1" w:uiPriority="30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/>
    <w:lsdException w:name="Intense Emphasis" w:semiHidden="1" w:uiPriority="21" w:unhideWhenUsed="1"/>
    <w:lsdException w:name="Subtle Reference" w:semiHidden="1" w:uiPriority="31" w:unhideWhenUsed="1"/>
    <w:lsdException w:name="Intense Reference" w:semiHidden="1" w:uiPriority="32" w:unhideWhenUsed="1"/>
    <w:lsdException w:name="Book Title" w:semiHidden="1" w:uiPriority="33" w:unhideWhenUsed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8DB"/>
    <w:pPr>
      <w:spacing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51196"/>
    <w:pPr>
      <w:keepNext/>
      <w:keepLines/>
      <w:spacing w:before="320" w:after="80"/>
      <w:outlineLvl w:val="0"/>
    </w:pPr>
    <w:rPr>
      <w:rFonts w:asciiTheme="majorHAnsi" w:eastAsiaTheme="majorEastAsia" w:hAnsiTheme="majorHAnsi" w:cstheme="majorBidi"/>
      <w:color w:val="003572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1196"/>
    <w:pPr>
      <w:keepNext/>
      <w:keepLines/>
      <w:spacing w:before="240" w:after="40"/>
      <w:outlineLvl w:val="1"/>
    </w:pPr>
    <w:rPr>
      <w:rFonts w:asciiTheme="majorHAnsi" w:eastAsiaTheme="majorEastAsia" w:hAnsiTheme="majorHAnsi" w:cstheme="majorBidi"/>
      <w:color w:val="003572" w:themeColor="accent1" w:themeShade="BF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1196"/>
    <w:pPr>
      <w:keepNext/>
      <w:keepLines/>
      <w:spacing w:before="240" w:after="40"/>
      <w:outlineLvl w:val="2"/>
    </w:pPr>
    <w:rPr>
      <w:rFonts w:eastAsiaTheme="majorEastAsia" w:cstheme="majorBidi"/>
      <w:b/>
      <w:color w:val="003572" w:themeColor="accent1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rsid w:val="001235B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003572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35B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3572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5D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5D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5D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5D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12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12AE"/>
  </w:style>
  <w:style w:type="paragraph" w:styleId="Footer">
    <w:name w:val="footer"/>
    <w:basedOn w:val="Normal"/>
    <w:link w:val="FooterChar"/>
    <w:uiPriority w:val="99"/>
    <w:unhideWhenUsed/>
    <w:rsid w:val="005612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12AE"/>
  </w:style>
  <w:style w:type="character" w:customStyle="1" w:styleId="Heading1Char">
    <w:name w:val="Heading 1 Char"/>
    <w:basedOn w:val="DefaultParagraphFont"/>
    <w:link w:val="Heading1"/>
    <w:uiPriority w:val="9"/>
    <w:rsid w:val="00351196"/>
    <w:rPr>
      <w:rFonts w:asciiTheme="majorHAnsi" w:eastAsiaTheme="majorEastAsia" w:hAnsiTheme="majorHAnsi" w:cstheme="majorBidi"/>
      <w:color w:val="003572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51196"/>
    <w:rPr>
      <w:rFonts w:asciiTheme="majorHAnsi" w:eastAsiaTheme="majorEastAsia" w:hAnsiTheme="majorHAnsi" w:cstheme="majorBidi"/>
      <w:color w:val="003572" w:themeColor="accent1" w:themeShade="BF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51196"/>
    <w:rPr>
      <w:rFonts w:eastAsiaTheme="majorEastAsia" w:cstheme="majorBidi"/>
      <w:b/>
      <w:color w:val="003572" w:themeColor="accent1" w:themeShade="BF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1235BE"/>
    <w:pPr>
      <w:outlineLvl w:val="9"/>
    </w:pPr>
    <w:rPr>
      <w:lang w:eastAsia="sv-SE"/>
    </w:rPr>
  </w:style>
  <w:style w:type="paragraph" w:styleId="TOC1">
    <w:name w:val="toc 1"/>
    <w:basedOn w:val="Normal"/>
    <w:next w:val="Normal"/>
    <w:autoRedefine/>
    <w:uiPriority w:val="39"/>
    <w:unhideWhenUsed/>
    <w:rsid w:val="00152C08"/>
    <w:pPr>
      <w:spacing w:after="80"/>
    </w:pPr>
    <w:rPr>
      <w:rFonts w:asciiTheme="majorHAnsi" w:hAnsiTheme="majorHAnsi"/>
    </w:rPr>
  </w:style>
  <w:style w:type="paragraph" w:styleId="TOC2">
    <w:name w:val="toc 2"/>
    <w:basedOn w:val="Normal"/>
    <w:next w:val="Normal"/>
    <w:autoRedefine/>
    <w:uiPriority w:val="39"/>
    <w:unhideWhenUsed/>
    <w:rsid w:val="00152C08"/>
    <w:pPr>
      <w:spacing w:after="80"/>
      <w:ind w:left="221"/>
    </w:pPr>
    <w:rPr>
      <w:b/>
    </w:rPr>
  </w:style>
  <w:style w:type="paragraph" w:styleId="TOC3">
    <w:name w:val="toc 3"/>
    <w:basedOn w:val="Normal"/>
    <w:next w:val="Normal"/>
    <w:autoRedefine/>
    <w:uiPriority w:val="39"/>
    <w:unhideWhenUsed/>
    <w:rsid w:val="006205D7"/>
    <w:pPr>
      <w:spacing w:after="80"/>
      <w:ind w:left="442"/>
    </w:pPr>
  </w:style>
  <w:style w:type="character" w:styleId="Hyperlink">
    <w:name w:val="Hyperlink"/>
    <w:basedOn w:val="DefaultParagraphFont"/>
    <w:uiPriority w:val="99"/>
    <w:unhideWhenUsed/>
    <w:rsid w:val="001235BE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35119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1196"/>
    <w:rPr>
      <w:rFonts w:asciiTheme="majorHAnsi" w:eastAsiaTheme="majorEastAsia" w:hAnsiTheme="majorHAnsi" w:cstheme="majorBidi"/>
      <w:spacing w:val="-10"/>
      <w:kern w:val="28"/>
      <w:sz w:val="44"/>
      <w:szCs w:val="56"/>
    </w:rPr>
  </w:style>
  <w:style w:type="paragraph" w:styleId="Quote">
    <w:name w:val="Quote"/>
    <w:basedOn w:val="Normal"/>
    <w:next w:val="Normal"/>
    <w:link w:val="QuoteChar"/>
    <w:uiPriority w:val="29"/>
    <w:qFormat/>
    <w:rsid w:val="00ED7C31"/>
    <w:pPr>
      <w:spacing w:before="180" w:after="180"/>
      <w:ind w:left="822" w:right="822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7C31"/>
    <w:rPr>
      <w:i/>
      <w:iCs/>
      <w:color w:val="404040" w:themeColor="text1" w:themeTint="BF"/>
    </w:rPr>
  </w:style>
  <w:style w:type="paragraph" w:styleId="ListBullet">
    <w:name w:val="List Bullet"/>
    <w:basedOn w:val="Normal"/>
    <w:uiPriority w:val="99"/>
    <w:qFormat/>
    <w:rsid w:val="001235BE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qFormat/>
    <w:rsid w:val="001235BE"/>
    <w:pPr>
      <w:numPr>
        <w:numId w:val="2"/>
      </w:numPr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B158DB"/>
    <w:rPr>
      <w:rFonts w:asciiTheme="majorHAnsi" w:eastAsiaTheme="majorEastAsia" w:hAnsiTheme="majorHAnsi" w:cstheme="majorBidi"/>
      <w:i/>
      <w:iCs/>
      <w:color w:val="003572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35BE"/>
    <w:rPr>
      <w:rFonts w:asciiTheme="majorHAnsi" w:eastAsiaTheme="majorEastAsia" w:hAnsiTheme="majorHAnsi" w:cstheme="majorBidi"/>
      <w:color w:val="003572" w:themeColor="accent1" w:themeShade="BF"/>
    </w:rPr>
  </w:style>
  <w:style w:type="paragraph" w:styleId="ListParagraph">
    <w:name w:val="List Paragraph"/>
    <w:basedOn w:val="Normal"/>
    <w:uiPriority w:val="34"/>
    <w:semiHidden/>
    <w:unhideWhenUsed/>
    <w:rsid w:val="009B47D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F4A3F"/>
    <w:rPr>
      <w:color w:val="808080"/>
    </w:rPr>
  </w:style>
  <w:style w:type="table" w:styleId="TableGrid">
    <w:name w:val="Table Grid"/>
    <w:basedOn w:val="TableNormal"/>
    <w:uiPriority w:val="39"/>
    <w:rsid w:val="00DF0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">
    <w:name w:val="Adress"/>
    <w:basedOn w:val="Normal"/>
    <w:qFormat/>
    <w:rsid w:val="008A032B"/>
    <w:pPr>
      <w:spacing w:after="0"/>
    </w:pPr>
  </w:style>
  <w:style w:type="character" w:customStyle="1" w:styleId="Heading6Char">
    <w:name w:val="Heading 6 Char"/>
    <w:basedOn w:val="DefaultParagraphFont"/>
    <w:link w:val="Heading6"/>
    <w:uiPriority w:val="9"/>
    <w:semiHidden/>
    <w:rsid w:val="00E15D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5D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5D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5DD3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semiHidden/>
    <w:unhideWhenUsed/>
    <w:rsid w:val="00E15D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E15D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semiHidden/>
    <w:unhideWhenUsed/>
    <w:rsid w:val="00E15DD3"/>
    <w:rPr>
      <w:i/>
      <w:iCs/>
      <w:color w:val="003572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rsid w:val="00E15DD3"/>
    <w:pPr>
      <w:pBdr>
        <w:top w:val="single" w:sz="4" w:space="10" w:color="003572" w:themeColor="accent1" w:themeShade="BF"/>
        <w:bottom w:val="single" w:sz="4" w:space="10" w:color="003572" w:themeColor="accent1" w:themeShade="BF"/>
      </w:pBdr>
      <w:spacing w:before="360" w:after="360"/>
      <w:ind w:left="864" w:right="864"/>
      <w:jc w:val="center"/>
    </w:pPr>
    <w:rPr>
      <w:i/>
      <w:iCs/>
      <w:color w:val="003572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E15DD3"/>
    <w:rPr>
      <w:i/>
      <w:iCs/>
      <w:color w:val="003572" w:themeColor="accent1" w:themeShade="BF"/>
    </w:rPr>
  </w:style>
  <w:style w:type="character" w:styleId="IntenseReference">
    <w:name w:val="Intense Reference"/>
    <w:basedOn w:val="DefaultParagraphFont"/>
    <w:uiPriority w:val="32"/>
    <w:semiHidden/>
    <w:unhideWhenUsed/>
    <w:rsid w:val="00E15DD3"/>
    <w:rPr>
      <w:b/>
      <w:bCs/>
      <w:smallCaps/>
      <w:color w:val="003572" w:themeColor="accent1" w:themeShade="BF"/>
      <w:spacing w:val="5"/>
    </w:rPr>
  </w:style>
  <w:style w:type="paragraph" w:styleId="Revision">
    <w:name w:val="Revision"/>
    <w:hidden/>
    <w:uiPriority w:val="99"/>
    <w:semiHidden/>
    <w:rsid w:val="0053051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09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6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7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4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8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6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1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1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Sophiahemmet">
      <a:dk1>
        <a:sysClr val="windowText" lastClr="000000"/>
      </a:dk1>
      <a:lt1>
        <a:sysClr val="window" lastClr="FFFFFF"/>
      </a:lt1>
      <a:dk2>
        <a:srgbClr val="9B9B9B"/>
      </a:dk2>
      <a:lt2>
        <a:srgbClr val="E7E6E6"/>
      </a:lt2>
      <a:accent1>
        <a:srgbClr val="004899"/>
      </a:accent1>
      <a:accent2>
        <a:srgbClr val="84C5FF"/>
      </a:accent2>
      <a:accent3>
        <a:srgbClr val="EF787C"/>
      </a:accent3>
      <a:accent4>
        <a:srgbClr val="58B999"/>
      </a:accent4>
      <a:accent5>
        <a:srgbClr val="BA8941"/>
      </a:accent5>
      <a:accent6>
        <a:srgbClr val="BF1115"/>
      </a:accent6>
      <a:hlink>
        <a:srgbClr val="0563C1"/>
      </a:hlink>
      <a:folHlink>
        <a:srgbClr val="954F72"/>
      </a:folHlink>
    </a:clrScheme>
    <a:fontScheme name="Sophiahemmet">
      <a:majorFont>
        <a:latin typeface="Georgia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custClrLst>
    <a:custClr name="Blå">
      <a:srgbClr val="004899"/>
    </a:custClr>
    <a:custClr name="Ljusblå">
      <a:srgbClr val="84C5FF"/>
    </a:custClr>
    <a:custClr name="Ljusröd">
      <a:srgbClr val="EF817C"/>
    </a:custClr>
    <a:custClr name="Grön">
      <a:srgbClr val="58B999"/>
    </a:custClr>
    <a:custClr name="Guld">
      <a:srgbClr val="BA8941"/>
    </a:custClr>
    <a:custClr name="Röd">
      <a:srgbClr val="BF1115"/>
    </a:custClr>
    <a:custClr name="Svart">
      <a:srgbClr val="000000"/>
    </a:custClr>
    <a:custClr name="Vit">
      <a:srgbClr val="FFFFFF"/>
    </a:custClr>
  </a:custClrLst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F29CDC-52F7-41E6-9DD6-0F58B8276B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6</TotalTime>
  <Pages>24</Pages>
  <Words>3550</Words>
  <Characters>20235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Weiss</dc:creator>
  <cp:keywords/>
  <dc:description/>
  <cp:lastModifiedBy>Nathan Weiss</cp:lastModifiedBy>
  <cp:revision>375</cp:revision>
  <dcterms:created xsi:type="dcterms:W3CDTF">2024-09-17T11:55:00Z</dcterms:created>
  <dcterms:modified xsi:type="dcterms:W3CDTF">2025-02-11T09:37:00Z</dcterms:modified>
</cp:coreProperties>
</file>